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B53C2" w14:textId="031BFEEC" w:rsidR="005A480C" w:rsidRPr="004E1AF0" w:rsidRDefault="000D306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9983528"/>
      <w:r w:rsidRPr="004E1AF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7595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E1AF0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62A982DC" w14:textId="6DD5FA5E" w:rsidR="001B04E6" w:rsidRPr="004E1AF0" w:rsidRDefault="001B04E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E1AF0">
        <w:rPr>
          <w:rFonts w:ascii="Times New Roman" w:hAnsi="Times New Roman" w:cs="Times New Roman"/>
          <w:i/>
          <w:iCs/>
          <w:sz w:val="24"/>
          <w:szCs w:val="24"/>
        </w:rPr>
        <w:t xml:space="preserve">Values </w:t>
      </w:r>
      <w:r w:rsidR="004E1AF0" w:rsidRPr="004E1AF0">
        <w:rPr>
          <w:rFonts w:ascii="Times New Roman" w:hAnsi="Times New Roman" w:cs="Times New Roman"/>
          <w:i/>
          <w:iCs/>
          <w:sz w:val="24"/>
          <w:szCs w:val="24"/>
        </w:rPr>
        <w:t xml:space="preserve">Included for </w:t>
      </w:r>
      <w:r w:rsidRPr="004E1AF0">
        <w:rPr>
          <w:rFonts w:ascii="Times New Roman" w:hAnsi="Times New Roman" w:cs="Times New Roman"/>
          <w:i/>
          <w:iCs/>
          <w:sz w:val="24"/>
          <w:szCs w:val="24"/>
        </w:rPr>
        <w:t xml:space="preserve">P100 </w:t>
      </w:r>
      <w:r w:rsidR="004E1AF0" w:rsidRPr="004E1AF0">
        <w:rPr>
          <w:rFonts w:ascii="Times New Roman" w:hAnsi="Times New Roman" w:cs="Times New Roman"/>
          <w:i/>
          <w:iCs/>
          <w:sz w:val="24"/>
          <w:szCs w:val="24"/>
        </w:rPr>
        <w:t xml:space="preserve">Latency Meta-Regression Using the </w:t>
      </w:r>
      <w:r w:rsidR="00B20D4D">
        <w:rPr>
          <w:rFonts w:ascii="Times New Roman" w:hAnsi="Times New Roman" w:cs="Times New Roman"/>
          <w:i/>
          <w:iCs/>
          <w:sz w:val="24"/>
          <w:szCs w:val="24"/>
        </w:rPr>
        <w:t>Median</w:t>
      </w:r>
      <w:r w:rsidR="004E1AF0" w:rsidRPr="004E1AF0">
        <w:rPr>
          <w:rFonts w:ascii="Times New Roman" w:hAnsi="Times New Roman" w:cs="Times New Roman"/>
          <w:i/>
          <w:iCs/>
          <w:sz w:val="24"/>
          <w:szCs w:val="24"/>
        </w:rPr>
        <w:t>, Minimum, and Maximum Standard Error</w:t>
      </w:r>
      <w:r w:rsidR="009D4D61">
        <w:rPr>
          <w:rFonts w:ascii="Times New Roman" w:hAnsi="Times New Roman" w:cs="Times New Roman"/>
          <w:i/>
          <w:iCs/>
          <w:sz w:val="24"/>
          <w:szCs w:val="24"/>
        </w:rPr>
        <w:t>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19"/>
        <w:gridCol w:w="1276"/>
        <w:gridCol w:w="1703"/>
        <w:gridCol w:w="1133"/>
        <w:gridCol w:w="1418"/>
        <w:gridCol w:w="1133"/>
        <w:gridCol w:w="1558"/>
        <w:gridCol w:w="1334"/>
        <w:gridCol w:w="1284"/>
      </w:tblGrid>
      <w:tr w:rsidR="000D306F" w:rsidRPr="009D4D61" w14:paraId="6BF509C8" w14:textId="77777777" w:rsidTr="004E1AF0">
        <w:trPr>
          <w:trHeight w:val="290"/>
          <w:tblHeader/>
        </w:trPr>
        <w:tc>
          <w:tcPr>
            <w:tcW w:w="11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A6CB99D" w14:textId="059A5964" w:rsidR="000D306F" w:rsidRPr="009D4D61" w:rsidRDefault="000D306F" w:rsidP="009D4D61">
            <w:pPr>
              <w:spacing w:after="0" w:line="36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taset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81998DE" w14:textId="0D63FB11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90A7EE1" w14:textId="27DFEA6C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100 </w:t>
            </w:r>
            <w:r w:rsidR="00E02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</w:t>
            </w: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tency</w:t>
            </w:r>
          </w:p>
        </w:tc>
        <w:tc>
          <w:tcPr>
            <w:tcW w:w="9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B22586" w14:textId="36B63D1B" w:rsidR="000D306F" w:rsidRPr="009D4D61" w:rsidRDefault="000866B5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dian</w:t>
            </w:r>
            <w:r w:rsidR="000D306F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5670D4" w14:textId="5F78C1F8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nimum </w:t>
            </w:r>
          </w:p>
        </w:tc>
        <w:tc>
          <w:tcPr>
            <w:tcW w:w="9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334544" w14:textId="085311E0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ximum </w:t>
            </w:r>
          </w:p>
        </w:tc>
      </w:tr>
      <w:tr w:rsidR="000D306F" w:rsidRPr="009D4D61" w14:paraId="4EDD7B83" w14:textId="3B2FA972" w:rsidTr="004E1AF0">
        <w:trPr>
          <w:trHeight w:val="290"/>
          <w:tblHeader/>
        </w:trPr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43C735" w14:textId="483C4437" w:rsidR="000D306F" w:rsidRPr="009D4D61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3E1558" w14:textId="20FD0A16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C5A9AE" w14:textId="5E55E9F3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0B7AD0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73481D" w14:textId="7E7547D4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V weight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0DAEB3" w14:textId="07F28775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A4923E" w14:textId="5432B00E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V weight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EB028B" w14:textId="33B69F23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84505C" w14:textId="57A40A5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V weight</w:t>
            </w:r>
          </w:p>
        </w:tc>
      </w:tr>
      <w:tr w:rsidR="000D306F" w:rsidRPr="009D4D61" w14:paraId="5BDC4FF8" w14:textId="250B9A03" w:rsidTr="004E1AF0">
        <w:trPr>
          <w:trHeight w:val="290"/>
        </w:trPr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83273" w14:textId="43B54F3C" w:rsidR="000D306F" w:rsidRPr="009D4D61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picella et al. (2013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421CB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70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1558A" w14:textId="7C5B1FC8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4.23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B8571" w14:textId="236F3543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64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B38FC" w14:textId="3896332A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  <w:r w:rsidR="000866B5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DD2A1E" w14:textId="054609F2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3131F7" w14:textId="6AF84C33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4B7DE5" w14:textId="25FFDAD6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202E98" w14:textId="637AFDF6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0D306F" w:rsidRPr="009D4D61" w14:paraId="6B8CCB15" w14:textId="77777777" w:rsidTr="004E1AF0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7B3F5" w14:textId="096CA028" w:rsidR="000D306F" w:rsidRPr="009D4D61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CYXR0eTwvQXV0aG9yPjxZZWFy
PjIwMDY8L1llYXI+PFJlY051bT4xNzwvUmVjTnVtPjxEaXNwbGF5VGV4dD5NYWdhbGkgQmF0dHkg
YW5kIFRheWxvciAoMjAwNik8L0Rpc3BsYXlUZXh0PjxyZWNvcmQ+PHJlYy1udW1iZXI+MTc8L3Jl
Yy1udW1iZXI+PGZvcmVpZ24ta2V5cz48a2V5IGFwcD0iRU4iIGRiLWlkPSJ0d3g1encyMDZzeGQ5
b2VhOXpzdnIycG52dnZ2Znp3eHJ0dHciIHRpbWVzdGFtcD0iMTU1MTE1MjIzOSI+MTc8L2tleT48
L2ZvcmVpZ24ta2V5cz48cmVmLXR5cGUgbmFtZT0iSm91cm5hbCBBcnRpY2xlIj4xNzwvcmVmLXR5
cGU+PGNvbnRyaWJ1dG9ycz48YXV0aG9ycz48YXV0aG9yPkJhdHR5LCBNYWdhbGk8L2F1dGhvcj48
YXV0aG9yPlRheWxvciwgTWFyZ290IEouPC9hdXRob3I+PC9hdXRob3JzPjwvY29udHJpYnV0b3Jz
PjxhdXRoLWFkZHJlc3M+QmF0dHksIE1hZ2FsaSwgQ0hSVSwgSG9waXRhbCBCcmV0b25uZWF1LCBT
ZXJ2aWNlIGQmYXBvcztFeHBsb3JhdGlvbnMgZm9uY3Rpb25uZWxsZXMsIElOU0VSTSBVNjE5LCAy
IEJpZCBUb25uZWxlLCAzNzA0NCwgVG91cnMsIEZyYW5jZSwgQ2VkZXggOTwvYXV0aC1hZGRyZXNz
Pjx0aXRsZXM+PHRpdGxlPlRoZSBkZXZlbG9wbWVudCBvZiBlbW90aW9uYWwgZmFjZSBwcm9jZXNz
aW5nIGR1cmluZyBjaGlsZGhvb2Q8L3RpdGxlPjxzZWNvbmRhcnktdGl0bGU+RGV2ZWxvcG1lbnRh
bCBTY2llbmNlPC9zZWNvbmRhcnktdGl0bGU+PC90aXRsZXM+PHBlcmlvZGljYWw+PGZ1bGwtdGl0
bGU+RGV2ZWxvcG1lbnRhbCBTY2llbmNlPC9mdWxsLXRpdGxlPjwvcGVyaW9kaWNhbD48cGFnZXM+
MjA3LTIyMDwvcGFnZXM+PHZvbHVtZT45PC92b2x1bWU+PG51bWJlcj4yPC9udW1iZXI+PGtleXdv
cmRzPjxrZXl3b3JkPmZhY2UgcHJvY2Vzc2luZzwva2V5d29yZD48a2V5d29yZD5leHByZXNzaW9u
IHJlY29nbml0aW9uPC9rZXl3b3JkPjxrZXl3b3JkPmZhY2lhbCBlbW90aW9uIHBlcmNlcHRpb248
L2tleXdvcmQ+PGtleXdvcmQ+ZXZlbnQgcmVsYXRlZCBwb3RlbnRpYWxzPC9rZXl3b3JkPjxrZXl3
b3JkPkFkb2xlc2NlbnQ8L2tleXdvcmQ+PGtleXdvcmQ+Q2hpbGQ8L2tleXdvcmQ+PGtleXdvcmQ+
Q2hpbGQgRGV2ZWxvcG1lbnQ8L2tleXdvcmQ+PGtleXdvcmQ+Q2hpbGQsIFByZXNjaG9vbDwva2V5
d29yZD48a2V5d29yZD5FbW90aW9uczwva2V5d29yZD48a2V5d29yZD5GYWNpYWwgRXhwcmVzc2lv
bjwva2V5d29yZD48a2V5d29yZD5GZW1hbGU8L2tleXdvcmQ+PGtleXdvcmQ+SHVtYW5zPC9rZXl3
b3JkPjxrZXl3b3JkPk1hbGU8L2tleXdvcmQ+PGtleXdvcmQ+TWVudGFsIFByb2Nlc3Nlczwva2V5
d29yZD48a2V5d29yZD5Ob252ZXJiYWwgQ29tbXVuaWNhdGlvbjwva2V5d29yZD48a2V5d29yZD5Q
ZXJjZXB0aW9uPC9rZXl3b3JkPjxrZXl3b3JkPkFnZSBEaWZmZXJlbmNlczwva2V5d29yZD48a2V5
d29yZD5Fdm9rZWQgUG90ZW50aWFsczwva2V5d29yZD48a2V5d29yZD5GYWNlIFBlcmNlcHRpb248
L2tleXdvcmQ+PGtleXdvcmQ+RmFjaWFsIEV4cHJlc3Npb25zPC9rZXl3b3JkPjwva2V5d29yZHM+
PGRhdGVzPjx5ZWFyPjIwMDY8L3llYXI+PC9kYXRlcz48cHVibGlzaGVyPkJsYWNrd2VsbCBQdWJs
aXNoaW5nPC9wdWJsaXNoZXI+PGlzYm4+MTM2My03NTVYJiN4RDsxNDY3LTc2ODc8L2lzYm4+PGFj
Y2Vzc2lvbi1udW0+MjAwNi0yMTIyMi0wMTM8L2FjY2Vzc2lvbi1udW0+PHVybHM+PHJlbGF0ZWQt
dXJscz48dXJsPmh0dHA6Ly9lenByb3h5LmRlYWtpbi5lZHUuYXUvbG9naW4/dXJsPWh0dHA6Ly9z
ZWFyY2guZWJzY29ob3N0LmNvbS9sb2dpbi5hc3B4P2RpcmVjdD10cnVlJmFtcDtBdXRoVHlwZT1p
cCxzc28mYW1wO2RiPXBzeWgmYW1wO0FOPTIwMDYtMjEyMjItMDEzJmFtcDtzaXRlPWVob3N0LWxp
dmUmYW1wO3Njb3BlPXNpdGU8L3VybD48dXJsPm0uYmF0dHlAY2h1LXRvdXJzLmZyPC91cmw+PC9y
ZWxhdGVkLXVybHM+PC91cmxzPjxlbGVjdHJvbmljLXJlc291cmNlLW51bT4xMC4xMTExL2ouMTQ2
Ny03Njg3LjIwMDYuMDA0ODAueDwvZWxlY3Ryb25pYy1yZXNvdXJjZS1udW0+PHJlbW90ZS1kYXRh
YmFzZS1uYW1lPnBzeWg8L3JlbW90ZS1kYXRhYmFzZS1uYW1lPjxyZW1vdGUtZGF0YWJhc2UtcHJv
dmlkZXI+RUJTQ09ob3N0PC9yZW1vdGUtZGF0YWJhc2UtcHJvdmlkZXI+PC9yZWNvcmQ+PC9DaXRl
PjwvRW5kTm90ZT5=
</w:fldData>
              </w:fldChar>
            </w:r>
            <w:r w:rsidRPr="0059284F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59284F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CYXR0eTwvQXV0aG9yPjxZZWFy
PjIwMDY8L1llYXI+PFJlY051bT4xNzwvUmVjTnVtPjxEaXNwbGF5VGV4dD5NYWdhbGkgQmF0dHkg
YW5kIFRheWxvciAoMjAwNik8L0Rpc3BsYXlUZXh0PjxyZWNvcmQ+PHJlYy1udW1iZXI+MTc8L3Jl
Yy1udW1iZXI+PGZvcmVpZ24ta2V5cz48a2V5IGFwcD0iRU4iIGRiLWlkPSJ0d3g1encyMDZzeGQ5
b2VhOXpzdnIycG52dnZ2Znp3eHJ0dHciIHRpbWVzdGFtcD0iMTU1MTE1MjIzOSI+MTc8L2tleT48
L2ZvcmVpZ24ta2V5cz48cmVmLXR5cGUgbmFtZT0iSm91cm5hbCBBcnRpY2xlIj4xNzwvcmVmLXR5
cGU+PGNvbnRyaWJ1dG9ycz48YXV0aG9ycz48YXV0aG9yPkJhdHR5LCBNYWdhbGk8L2F1dGhvcj48
YXV0aG9yPlRheWxvciwgTWFyZ290IEouPC9hdXRob3I+PC9hdXRob3JzPjwvY29udHJpYnV0b3Jz
PjxhdXRoLWFkZHJlc3M+QmF0dHksIE1hZ2FsaSwgQ0hSVSwgSG9waXRhbCBCcmV0b25uZWF1LCBT
ZXJ2aWNlIGQmYXBvcztFeHBsb3JhdGlvbnMgZm9uY3Rpb25uZWxsZXMsIElOU0VSTSBVNjE5LCAy
IEJpZCBUb25uZWxlLCAzNzA0NCwgVG91cnMsIEZyYW5jZSwgQ2VkZXggOTwvYXV0aC1hZGRyZXNz
Pjx0aXRsZXM+PHRpdGxlPlRoZSBkZXZlbG9wbWVudCBvZiBlbW90aW9uYWwgZmFjZSBwcm9jZXNz
aW5nIGR1cmluZyBjaGlsZGhvb2Q8L3RpdGxlPjxzZWNvbmRhcnktdGl0bGU+RGV2ZWxvcG1lbnRh
bCBTY2llbmNlPC9zZWNvbmRhcnktdGl0bGU+PC90aXRsZXM+PHBlcmlvZGljYWw+PGZ1bGwtdGl0
bGU+RGV2ZWxvcG1lbnRhbCBTY2llbmNlPC9mdWxsLXRpdGxlPjwvcGVyaW9kaWNhbD48cGFnZXM+
MjA3LTIyMDwvcGFnZXM+PHZvbHVtZT45PC92b2x1bWU+PG51bWJlcj4yPC9udW1iZXI+PGtleXdv
cmRzPjxrZXl3b3JkPmZhY2UgcHJvY2Vzc2luZzwva2V5d29yZD48a2V5d29yZD5leHByZXNzaW9u
IHJlY29nbml0aW9uPC9rZXl3b3JkPjxrZXl3b3JkPmZhY2lhbCBlbW90aW9uIHBlcmNlcHRpb248
L2tleXdvcmQ+PGtleXdvcmQ+ZXZlbnQgcmVsYXRlZCBwb3RlbnRpYWxzPC9rZXl3b3JkPjxrZXl3
b3JkPkFkb2xlc2NlbnQ8L2tleXdvcmQ+PGtleXdvcmQ+Q2hpbGQ8L2tleXdvcmQ+PGtleXdvcmQ+
Q2hpbGQgRGV2ZWxvcG1lbnQ8L2tleXdvcmQ+PGtleXdvcmQ+Q2hpbGQsIFByZXNjaG9vbDwva2V5
d29yZD48a2V5d29yZD5FbW90aW9uczwva2V5d29yZD48a2V5d29yZD5GYWNpYWwgRXhwcmVzc2lv
bjwva2V5d29yZD48a2V5d29yZD5GZW1hbGU8L2tleXdvcmQ+PGtleXdvcmQ+SHVtYW5zPC9rZXl3
b3JkPjxrZXl3b3JkPk1hbGU8L2tleXdvcmQ+PGtleXdvcmQ+TWVudGFsIFByb2Nlc3Nlczwva2V5
d29yZD48a2V5d29yZD5Ob252ZXJiYWwgQ29tbXVuaWNhdGlvbjwva2V5d29yZD48a2V5d29yZD5Q
ZXJjZXB0aW9uPC9rZXl3b3JkPjxrZXl3b3JkPkFnZSBEaWZmZXJlbmNlczwva2V5d29yZD48a2V5
d29yZD5Fdm9rZWQgUG90ZW50aWFsczwva2V5d29yZD48a2V5d29yZD5GYWNlIFBlcmNlcHRpb248
L2tleXdvcmQ+PGtleXdvcmQ+RmFjaWFsIEV4cHJlc3Npb25zPC9rZXl3b3JkPjwva2V5d29yZHM+
PGRhdGVzPjx5ZWFyPjIwMDY8L3llYXI+PC9kYXRlcz48cHVibGlzaGVyPkJsYWNrd2VsbCBQdWJs
aXNoaW5nPC9wdWJsaXNoZXI+PGlzYm4+MTM2My03NTVYJiN4RDsxNDY3LTc2ODc8L2lzYm4+PGFj
Y2Vzc2lvbi1udW0+MjAwNi0yMTIyMi0wMTM8L2FjY2Vzc2lvbi1udW0+PHVybHM+PHJlbGF0ZWQt
dXJscz48dXJsPmh0dHA6Ly9lenByb3h5LmRlYWtpbi5lZHUuYXUvbG9naW4/dXJsPWh0dHA6Ly9z
ZWFyY2guZWJzY29ob3N0LmNvbS9sb2dpbi5hc3B4P2RpcmVjdD10cnVlJmFtcDtBdXRoVHlwZT1p
cCxzc28mYW1wO2RiPXBzeWgmYW1wO0FOPTIwMDYtMjEyMjItMDEzJmFtcDtzaXRlPWVob3N0LWxp
dmUmYW1wO3Njb3BlPXNpdGU8L3VybD48dXJsPm0uYmF0dHlAY2h1LXRvdXJzLmZyPC91cmw+PC9y
ZWxhdGVkLXVybHM+PC91cmxzPjxlbGVjdHJvbmljLXJlc291cmNlLW51bT4xMC4xMTExL2ouMTQ2
Ny03Njg3LjIwMDYuMDA0ODAueDwvZWxlY3Ryb25pYy1yZXNvdXJjZS1udW0+PHJlbW90ZS1kYXRh
YmFzZS1uYW1lPnBzeWg8L3JlbW90ZS1kYXRhYmFzZS1uYW1lPjxyZW1vdGUtZGF0YWJhc2UtcHJv
dmlkZXI+RUJTQ09ob3N0PC9yZW1vdGUtZGF0YWJhc2UtcHJvdmlkZXI+PC9yZWNvcmQ+PC9DaXRl
PjwvRW5kTm90ZT5=
</w:fldData>
              </w:fldChar>
            </w:r>
            <w:r w:rsidRPr="0059284F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59284F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59284F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59284F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9D4D61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Batty and Taylor (2006)</w: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FA600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052B3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16AE1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E0903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C98AB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9DD7E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310E7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C3793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306F" w:rsidRPr="009D4D61" w14:paraId="528DC850" w14:textId="72A85E53" w:rsidTr="004E1AF0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4D342" w14:textId="2FCFE6D9" w:rsidR="000D306F" w:rsidRPr="009D4D61" w:rsidRDefault="000D306F" w:rsidP="009D4D61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94F9D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FFC33" w14:textId="635BEC03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7.86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AF2EA" w14:textId="268A411C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8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5D24D" w14:textId="28993B6D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  <w:r w:rsidR="000866B5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723AC" w14:textId="52901EB6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891D9" w14:textId="3AA6AF5A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0866B5"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19192" w14:textId="006DA561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77F94" w14:textId="096E3A02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0D306F" w:rsidRPr="009D4D61" w14:paraId="1735B073" w14:textId="2C261A1F" w:rsidTr="004E1AF0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A7B15" w14:textId="55E4A812" w:rsidR="000D306F" w:rsidRPr="009D4D61" w:rsidRDefault="000D306F" w:rsidP="009D4D61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09C2F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0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4A2D3" w14:textId="4740AD5B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4.13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733C6" w14:textId="46E4DF90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0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F278" w14:textId="4D3A1B42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  <w:r w:rsidR="000866B5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0900A" w14:textId="0A898436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77927" w14:textId="0877EABB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0866B5"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C0F7B" w14:textId="64B401F1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4EA6F" w14:textId="68BB6E20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0D306F" w:rsidRPr="009D4D61" w14:paraId="48CDC1CD" w14:textId="39626FA1" w:rsidTr="004E1AF0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EE57A" w14:textId="5A26FBBB" w:rsidR="000D306F" w:rsidRPr="009D4D61" w:rsidRDefault="000D306F" w:rsidP="009D4D61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6278E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9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828D6" w14:textId="25C2D539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9.34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377B4" w14:textId="14618C50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9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405B1" w14:textId="01F3A99E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  <w:r w:rsidR="000866B5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A77AB" w14:textId="5112C30B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88500" w14:textId="49631003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0866B5"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F0712" w14:textId="797CB59C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13C06" w14:textId="405028C5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0D306F" w:rsidRPr="009D4D61" w14:paraId="3AD6C77B" w14:textId="7D485F0F" w:rsidTr="004E1AF0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0AA4B" w14:textId="637420A5" w:rsidR="000D306F" w:rsidRPr="009D4D61" w:rsidRDefault="000D306F" w:rsidP="009D4D61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1CA67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1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E8C02" w14:textId="01E8F7DC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3.54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E2A94" w14:textId="1523E7B5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2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44CE7" w14:textId="5F27862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  <w:r w:rsidR="000866B5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0E24C" w14:textId="1741C74B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DB588" w14:textId="1BEFD099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0866B5"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EA971" w14:textId="5E38D439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3BB15" w14:textId="4532738F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0D306F" w:rsidRPr="009D4D61" w14:paraId="2738488A" w14:textId="5EDCFF8D" w:rsidTr="004E1AF0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F8463" w14:textId="4141A55C" w:rsidR="000D306F" w:rsidRPr="009D4D61" w:rsidRDefault="000D306F" w:rsidP="009D4D61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6A779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9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3C12B" w14:textId="0BDB2BE5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8.13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68443" w14:textId="54E2B762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6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CB88E" w14:textId="18D794C2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  <w:r w:rsidR="000866B5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6FC8D" w14:textId="4DB466BD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FECAC" w14:textId="6F44C126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0866B5"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C29E0" w14:textId="3B882185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4A5C7" w14:textId="707ACCB8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0D306F" w:rsidRPr="009D4D61" w14:paraId="039AB22F" w14:textId="77777777" w:rsidTr="004E1AF0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4762A" w14:textId="0E717FE2" w:rsidR="000D306F" w:rsidRPr="009D4D61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/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&lt;EndNote&gt;&lt;Cite AuthorYear="1"&gt;&lt;Author&gt;Batty&lt;/Author&gt;&lt;Year&gt;2011&lt;/Year&gt;&lt;RecNum&gt;2224&lt;/RecNum&gt;&lt;DisplayText&gt;M. Batty, Meaux, Wittemeyer, Roge, and Taylor (2011)&lt;/DisplayText&gt;&lt;record&gt;&lt;rec-number&gt;2224&lt;/rec-number&gt;&lt;foreign-keys&gt;&lt;key app="EN" db-id="twx5zw206sxd9oea9zsvr2pnvvvvfzwxrttw" timestamp="1551155488"&gt;2224&lt;/key&gt;&lt;/foreign-keys&gt;&lt;ref-type name="Journal Article"&gt;17&lt;/ref-type&gt;&lt;contributors&gt;&lt;authors&gt;&lt;author&gt;Batty, M.&lt;/author&gt;&lt;author&gt;Meaux, E.&lt;/author&gt;&lt;author&gt;Wittemeyer, K.&lt;/author&gt;&lt;author&gt;Roge, B.&lt;/author&gt;&lt;author&gt;Taylor, M. J.&lt;/author&gt;&lt;/authors&gt;&lt;/contributors&gt;&lt;titles&gt;&lt;title&gt;Early processing of emotional faces in children with autism: An event-related potential study&lt;/title&gt;&lt;secondary-title&gt;Journal of Experimental Child Psychology&lt;/secondary-title&gt;&lt;alt-title&gt;J. Exp. Child Psychol.&lt;/alt-title&gt;&lt;/titles&gt;&lt;periodical&gt;&lt;full-title&gt;Journal of Experimental Child Psychology&lt;/full-title&gt;&lt;/periodical&gt;&lt;pages&gt;430-444&lt;/pages&gt;&lt;volume&gt;109&lt;/volume&gt;&lt;number&gt;4&lt;/number&gt;&lt;keywords&gt;&lt;keyword&gt;Emotional faces&lt;/keyword&gt;&lt;keyword&gt;Autism&lt;/keyword&gt;&lt;keyword&gt;Development&lt;/keyword&gt;&lt;keyword&gt;Event-related potentials (ERPs)&lt;/keyword&gt;&lt;keyword&gt;Visual processing&lt;/keyword&gt;&lt;keyword&gt;Autism spectrum disorders (ASDs)&lt;/keyword&gt;&lt;keyword&gt;high-functioning autism&lt;/keyword&gt;&lt;keyword&gt;facial expressions&lt;/keyword&gt;&lt;keyword&gt;spectrum disorders&lt;/keyword&gt;&lt;keyword&gt;asperger-syndrome&lt;/keyword&gt;&lt;keyword&gt;young-children&lt;/keyword&gt;&lt;keyword&gt;methodological issues&lt;/keyword&gt;&lt;keyword&gt;social-perception&lt;/keyword&gt;&lt;keyword&gt;childhood autism&lt;/keyword&gt;&lt;keyword&gt;neural substrate&lt;/keyword&gt;&lt;keyword&gt;nonhuman primate&lt;/keyword&gt;&lt;/keywords&gt;&lt;dates&gt;&lt;year&gt;2011&lt;/year&gt;&lt;pub-dates&gt;&lt;date&gt;Aug&lt;/date&gt;&lt;/pub-dates&gt;&lt;/dates&gt;&lt;isbn&gt;0022-0965&lt;/isbn&gt;&lt;accession-num&gt;WOS:000291131400004&lt;/accession-num&gt;&lt;work-type&gt;Article&lt;/work-type&gt;&lt;urls&gt;&lt;related-urls&gt;&lt;url&gt;&lt;style face="underline" font="default" size="100%"&gt;&amp;lt;Go to ISI&amp;gt;://WOS:000291131400004&lt;/style&gt;&lt;/url&gt;&lt;/related-urls&gt;&lt;/urls&gt;&lt;electronic-resource-num&gt;10.1016/j.jecp.2011.02.001&lt;/electronic-resource-num&gt;&lt;language&gt;English&lt;/language&gt;&lt;/record&gt;&lt;/Cite&gt;&lt;/EndNote&gt;</w:instrTex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9D4D61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Batty et al. (2011)</w: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5ED37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A4D85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CA86D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657E2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63D5D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CDE79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F7895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1E7E9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306F" w:rsidRPr="009D4D61" w14:paraId="452DCC6A" w14:textId="6798B029" w:rsidTr="004E1AF0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39513" w14:textId="49A3EA38" w:rsidR="000D306F" w:rsidRPr="009D4D61" w:rsidRDefault="000D306F" w:rsidP="009D4D61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AC38E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5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D0DA2" w14:textId="6954CC5C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3.00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0BAD2" w14:textId="38A9B821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1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E241" w14:textId="446D8CEE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  <w:r w:rsidR="000866B5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8B7D5" w14:textId="62134C39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77608" w14:textId="554F1663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0866B5"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C5EEF" w14:textId="320CB424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B122C" w14:textId="2C67A850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0D306F" w:rsidRPr="009D4D61" w14:paraId="74CC7185" w14:textId="28E516CD" w:rsidTr="004E1AF0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7DAE6" w14:textId="04B07A09" w:rsidR="000D306F" w:rsidRPr="009D4D61" w:rsidRDefault="000D306F" w:rsidP="009D4D61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55B9C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7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8300A" w14:textId="19C7FDC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8.71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7A43C" w14:textId="70D9DE64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2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458E8" w14:textId="3E1C76BB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  <w:r w:rsidR="000866B5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BE5D0" w14:textId="1346C96E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9A2B6" w14:textId="59FD58D3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0866B5"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507F9" w14:textId="1FB0D9BC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870C4" w14:textId="5E9DBE83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0D306F" w:rsidRPr="009D4D61" w14:paraId="3C8E91D6" w14:textId="13FAF52F" w:rsidTr="004E1AF0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BF84C" w14:textId="05C40577" w:rsidR="000D306F" w:rsidRPr="009D4D61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DdXJ0aXM8L0F1dGhvcj48WWVh
cj4yMDExPC9ZZWFyPjxSZWNOdW0+NDU8L1JlY051bT48RGlzcGxheVRleHQ+Q3VydGlzIGFuZCBD
aWNjaGV0dGkgKDIwMTEpPC9EaXNwbGF5VGV4dD48cmVjb3JkPjxyZWMtbnVtYmVyPjQ1PC9yZWMt
bnVtYmVyPjxmb3JlaWduLWtleXM+PGtleSBhcHA9IkVOIiBkYi1pZD0idHd4NXp3MjA2c3hkOW9l
YTl6c3ZyMnBudnZ2dmZ6d3hydHR3IiB0aW1lc3RhbXA9IjE1NTExNTIyNDAiPjQ1PC9rZXk+PC9m
b3JlaWduLWtleXM+PHJlZi10eXBlIG5hbWU9IkpvdXJuYWwgQXJ0aWNsZSI+MTc8L3JlZi10eXBl
Pjxjb250cmlidXRvcnM+PGF1dGhvcnM+PGF1dGhvcj5DdXJ0aXMsIFcuIEpvaG48L2F1dGhvcj48
YXV0aG9yPkNpY2NoZXR0aSwgRGFudGU8L2F1dGhvcj48L2F1dGhvcnM+PC9jb250cmlidXRvcnM+
PGF1dGgtYWRkcmVzcz5DdXJ0aXMsIFcuIEpvaG4sIERlcGFydG1lbnQgb2YgUHN5Y2hvbG9neSwg
VW5pdmVyc2l0eSBvZiBLZW50dWNreSwgMjA3QyBLYXN0bGUgSGFsbCwgTGV4aW5ndG9uLCBLWSwg
VVMsIDQwNTA2PC9hdXRoLWFkZHJlc3M+PHRpdGxlcz48dGl0bGU+QWZmZWN0aXZlIGZhY2lhbCBl
eHByZXNzaW9uIHByb2Nlc3NpbmcgaW4geW91bmcgY2hpbGRyZW4gd2hvIGhhdmUgZXhwZXJpZW5j
ZWQgbWFsdHJlYXRtZW50IGR1cmluZyB0aGUgZmlyc3QgeWVhciBvZiBsaWZlOiBBbiBldmVudC1y
ZWxhdGVkIHBvdGVudGlhbCBzdHVkeTwvdGl0bGU+PHNlY29uZGFyeS10aXRsZT5EZXZlbG9wbWVu
dCBhbmQgUHN5Y2hvcGF0aG9sb2d5PC9zZWNvbmRhcnktdGl0bGU+PC90aXRsZXM+PHBlcmlvZGlj
YWw+PGZ1bGwtdGl0bGU+RGV2ZWxvcG1lbnQgYW5kIFBzeWNob3BhdGhvbG9neTwvZnVsbC10aXRs
ZT48L3BlcmlvZGljYWw+PHBhZ2VzPjM3My0zOTU8L3BhZ2VzPjx2b2x1bWU+MjM8L3ZvbHVtZT48
bnVtYmVyPjI8L251bWJlcj48a2V5d29yZHM+PGtleXdvcmQ+YWZmZWN0aXZlIGZhY2lhbCBleHBy
ZXNzaW9uIHByb2Nlc3Npbmc8L2tleXdvcmQ+PGtleXdvcmQ+eW91bmcgY2hpbGRyZW48L2tleXdv
cmQ+PGtleXdvcmQ+bWFsdHJlYXRtZW50PC9rZXl3b3JkPjxrZXl3b3JkPmV2ZW50LXJlbGF0ZWQg
cG90ZW50aWFsczwva2V5d29yZD48a2V5d29yZD5BZmZlY3Q8L2tleXdvcmQ+PGtleXdvcmQ+QnJh
aW48L2tleXdvcmQ+PGtleXdvcmQ+QnJhaW4gTWFwcGluZzwva2V5d29yZD48a2V5d29yZD5DaGls
ZCBBYnVzZTwva2V5d29yZD48a2V5d29yZD5DaGlsZCwgUHJlc2Nob29sPC9rZXl3b3JkPjxrZXl3
b3JkPkVsZWN0cm9lbmNlcGhhbG9ncmFwaHk8L2tleXdvcmQ+PGtleXdvcmQ+RXZva2VkIFBvdGVu
dGlhbHM8L2tleXdvcmQ+PGtleXdvcmQ+RmFjaWFsIEV4cHJlc3Npb248L2tleXdvcmQ+PGtleXdv
cmQ+RmVtYWxlPC9rZXl3b3JkPjxrZXl3b3JkPkh1bWFuczwva2V5d29yZD48a2V5d29yZD5JbmZh
bnQ8L2tleXdvcmQ+PGtleXdvcmQ+TWFsZTwva2V5d29yZD48a2V5d29yZD5QYXR0ZXJuIFJlY29n
bml0aW9uLCBWaXN1YWw8L2tleXdvcmQ+PGtleXdvcmQ+UmVhY3Rpb24gVGltZTwva2V5d29yZD48
a2V5d29yZD5DaGlsZGhvb2QgRGV2ZWxvcG1lbnQ8L2tleXdvcmQ+PGtleXdvcmQ+RW1vdGlvbmFs
IFN0YXRlczwva2V5d29yZD48a2V5d29yZD5GYWNpYWwgRXhwcmVzc2lvbnM8L2tleXdvcmQ+PGtl
eXdvcmQ+Q29nbml0aXZlIFByb2Nlc3Nlczwva2V5d29yZD48L2tleXdvcmRzPjxkYXRlcz48eWVh
cj4yMDExPC95ZWFyPjwvZGF0ZXM+PHB1Ymxpc2hlcj5DYW1icmlkZ2UgVW5pdmVyc2l0eSBQcmVz
czwvcHVibGlzaGVyPjxpc2JuPjA5NTQtNTc5NCYjeEQ7MTQ2OS0yMTk4PC9pc2JuPjxhY2Nlc3Np
b24tbnVtPjIwMTEtMDk0ODctMDAzPC9hY2Nlc3Npb24tbnVtPjx1cmxzPjxyZWxhdGVkLXVybHM+
PHVybD5odHRwOi8vZXpwcm94eS5kZWFraW4uZWR1LmF1L2xvZ2luP3VybD1odHRwOi8vc2VhcmNo
LmVic2NvaG9zdC5jb20vbG9naW4uYXNweD9kaXJlY3Q9dHJ1ZSZhbXA7QXV0aFR5cGU9aXAsc3Nv
JmFtcDtkYj1wc3loJmFtcDtBTj0yMDExLTA5NDg3LTAwMyZhbXA7c2l0ZT1laG9zdC1saXZlJmFt
cDtzY29wZT1zaXRlPC91cmw+PHVybD5qb2huLmN1cnRpc0B1a3kuZWR1PC91cmw+PHVybD5odHRw
czovL3d3dy5jYW1icmlkZ2Uub3JnL2NvcmUvc2VydmljZXMvYW9wLWNhbWJyaWRnZS1jb3JlL2Nv
bnRlbnQvdmlldy85NjQ1MTQyRTkwMDU3MDQxQTQzOTc0NDlDMzA0ODBGRS9TMDk1NDU3OTQxMTAw
MDEyNWEucGRmL2Rpdi1jbGFzcy10aXRsZS1hZmZlY3RpdmUtZmFjaWFsLWV4cHJlc3Npb24tcHJv
Y2Vzc2luZy1pbi15b3VuZy1jaGlsZHJlbi13aG8taGF2ZS1leHBlcmllbmNlZC1tYWx0cmVhdG1l
bnQtZHVyaW5nLXRoZS1maXJzdC15ZWFyLW9mLWxpZmUtYW4tZXZlbnQtcmVsYXRlZC1wb3RlbnRp
YWwtc3R1ZHktZGl2LnBkZjwvdXJsPjwvcmVsYXRlZC11cmxzPjwvdXJscz48ZWxlY3Ryb25pYy1y
ZXNvdXJjZS1udW0+MTAuMTAxNy9TMDk1NDU3OTQxMTAwMDEyNTwvZWxlY3Ryb25pYy1yZXNvdXJj
ZS1udW0+PHJlbW90ZS1kYXRhYmFzZS1uYW1lPnBzeWg8L3JlbW90ZS1kYXRhYmFzZS1uYW1lPjxy
ZW1vdGUtZGF0YWJhc2UtcHJvdmlkZXI+RUJTQ09ob3N0PC9yZW1vdGUtZGF0YWJhc2UtcHJvdmlk
ZXI+PC9yZWNvcmQ+PC9DaXRlPjwvRW5kTm90ZT5=
</w:fldData>
              </w:fldCha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DdXJ0aXM8L0F1dGhvcj48WWVh
cj4yMDExPC9ZZWFyPjxSZWNOdW0+NDU8L1JlY051bT48RGlzcGxheVRleHQ+Q3VydGlzIGFuZCBD
aWNjaGV0dGkgKDIwMTEpPC9EaXNwbGF5VGV4dD48cmVjb3JkPjxyZWMtbnVtYmVyPjQ1PC9yZWMt
bnVtYmVyPjxmb3JlaWduLWtleXM+PGtleSBhcHA9IkVOIiBkYi1pZD0idHd4NXp3MjA2c3hkOW9l
YTl6c3ZyMnBudnZ2dmZ6d3hydHR3IiB0aW1lc3RhbXA9IjE1NTExNTIyNDAiPjQ1PC9rZXk+PC9m
b3JlaWduLWtleXM+PHJlZi10eXBlIG5hbWU9IkpvdXJuYWwgQXJ0aWNsZSI+MTc8L3JlZi10eXBl
Pjxjb250cmlidXRvcnM+PGF1dGhvcnM+PGF1dGhvcj5DdXJ0aXMsIFcuIEpvaG48L2F1dGhvcj48
YXV0aG9yPkNpY2NoZXR0aSwgRGFudGU8L2F1dGhvcj48L2F1dGhvcnM+PC9jb250cmlidXRvcnM+
PGF1dGgtYWRkcmVzcz5DdXJ0aXMsIFcuIEpvaG4sIERlcGFydG1lbnQgb2YgUHN5Y2hvbG9neSwg
VW5pdmVyc2l0eSBvZiBLZW50dWNreSwgMjA3QyBLYXN0bGUgSGFsbCwgTGV4aW5ndG9uLCBLWSwg
VVMsIDQwNTA2PC9hdXRoLWFkZHJlc3M+PHRpdGxlcz48dGl0bGU+QWZmZWN0aXZlIGZhY2lhbCBl
eHByZXNzaW9uIHByb2Nlc3NpbmcgaW4geW91bmcgY2hpbGRyZW4gd2hvIGhhdmUgZXhwZXJpZW5j
ZWQgbWFsdHJlYXRtZW50IGR1cmluZyB0aGUgZmlyc3QgeWVhciBvZiBsaWZlOiBBbiBldmVudC1y
ZWxhdGVkIHBvdGVudGlhbCBzdHVkeTwvdGl0bGU+PHNlY29uZGFyeS10aXRsZT5EZXZlbG9wbWVu
dCBhbmQgUHN5Y2hvcGF0aG9sb2d5PC9zZWNvbmRhcnktdGl0bGU+PC90aXRsZXM+PHBlcmlvZGlj
YWw+PGZ1bGwtdGl0bGU+RGV2ZWxvcG1lbnQgYW5kIFBzeWNob3BhdGhvbG9neTwvZnVsbC10aXRs
ZT48L3BlcmlvZGljYWw+PHBhZ2VzPjM3My0zOTU8L3BhZ2VzPjx2b2x1bWU+MjM8L3ZvbHVtZT48
bnVtYmVyPjI8L251bWJlcj48a2V5d29yZHM+PGtleXdvcmQ+YWZmZWN0aXZlIGZhY2lhbCBleHBy
ZXNzaW9uIHByb2Nlc3Npbmc8L2tleXdvcmQ+PGtleXdvcmQ+eW91bmcgY2hpbGRyZW48L2tleXdv
cmQ+PGtleXdvcmQ+bWFsdHJlYXRtZW50PC9rZXl3b3JkPjxrZXl3b3JkPmV2ZW50LXJlbGF0ZWQg
cG90ZW50aWFsczwva2V5d29yZD48a2V5d29yZD5BZmZlY3Q8L2tleXdvcmQ+PGtleXdvcmQ+QnJh
aW48L2tleXdvcmQ+PGtleXdvcmQ+QnJhaW4gTWFwcGluZzwva2V5d29yZD48a2V5d29yZD5DaGls
ZCBBYnVzZTwva2V5d29yZD48a2V5d29yZD5DaGlsZCwgUHJlc2Nob29sPC9rZXl3b3JkPjxrZXl3
b3JkPkVsZWN0cm9lbmNlcGhhbG9ncmFwaHk8L2tleXdvcmQ+PGtleXdvcmQ+RXZva2VkIFBvdGVu
dGlhbHM8L2tleXdvcmQ+PGtleXdvcmQ+RmFjaWFsIEV4cHJlc3Npb248L2tleXdvcmQ+PGtleXdv
cmQ+RmVtYWxlPC9rZXl3b3JkPjxrZXl3b3JkPkh1bWFuczwva2V5d29yZD48a2V5d29yZD5JbmZh
bnQ8L2tleXdvcmQ+PGtleXdvcmQ+TWFsZTwva2V5d29yZD48a2V5d29yZD5QYXR0ZXJuIFJlY29n
bml0aW9uLCBWaXN1YWw8L2tleXdvcmQ+PGtleXdvcmQ+UmVhY3Rpb24gVGltZTwva2V5d29yZD48
a2V5d29yZD5DaGlsZGhvb2QgRGV2ZWxvcG1lbnQ8L2tleXdvcmQ+PGtleXdvcmQ+RW1vdGlvbmFs
IFN0YXRlczwva2V5d29yZD48a2V5d29yZD5GYWNpYWwgRXhwcmVzc2lvbnM8L2tleXdvcmQ+PGtl
eXdvcmQ+Q29nbml0aXZlIFByb2Nlc3Nlczwva2V5d29yZD48L2tleXdvcmRzPjxkYXRlcz48eWVh
cj4yMDExPC95ZWFyPjwvZGF0ZXM+PHB1Ymxpc2hlcj5DYW1icmlkZ2UgVW5pdmVyc2l0eSBQcmVz
czwvcHVibGlzaGVyPjxpc2JuPjA5NTQtNTc5NCYjeEQ7MTQ2OS0yMTk4PC9pc2JuPjxhY2Nlc3Np
b24tbnVtPjIwMTEtMDk0ODctMDAzPC9hY2Nlc3Npb24tbnVtPjx1cmxzPjxyZWxhdGVkLXVybHM+
PHVybD5odHRwOi8vZXpwcm94eS5kZWFraW4uZWR1LmF1L2xvZ2luP3VybD1odHRwOi8vc2VhcmNo
LmVic2NvaG9zdC5jb20vbG9naW4uYXNweD9kaXJlY3Q9dHJ1ZSZhbXA7QXV0aFR5cGU9aXAsc3Nv
JmFtcDtkYj1wc3loJmFtcDtBTj0yMDExLTA5NDg3LTAwMyZhbXA7c2l0ZT1laG9zdC1saXZlJmFt
cDtzY29wZT1zaXRlPC91cmw+PHVybD5qb2huLmN1cnRpc0B1a3kuZWR1PC91cmw+PHVybD5odHRw
czovL3d3dy5jYW1icmlkZ2Uub3JnL2NvcmUvc2VydmljZXMvYW9wLWNhbWJyaWRnZS1jb3JlL2Nv
bnRlbnQvdmlldy85NjQ1MTQyRTkwMDU3MDQxQTQzOTc0NDlDMzA0ODBGRS9TMDk1NDU3OTQxMTAw
MDEyNWEucGRmL2Rpdi1jbGFzcy10aXRsZS1hZmZlY3RpdmUtZmFjaWFsLWV4cHJlc3Npb24tcHJv
Y2Vzc2luZy1pbi15b3VuZy1jaGlsZHJlbi13aG8taGF2ZS1leHBlcmllbmNlZC1tYWx0cmVhdG1l
bnQtZHVyaW5nLXRoZS1maXJzdC15ZWFyLW9mLWxpZmUtYW4tZXZlbnQtcmVsYXRlZC1wb3RlbnRp
YWwtc3R1ZHktZGl2LnBkZjwvdXJsPjwvcmVsYXRlZC11cmxzPjwvdXJscz48ZWxlY3Ryb25pYy1y
ZXNvdXJjZS1udW0+MTAuMTAxNy9TMDk1NDU3OTQxMTAwMDEyNTwvZWxlY3Ryb25pYy1yZXNvdXJj
ZS1udW0+PHJlbW90ZS1kYXRhYmFzZS1uYW1lPnBzeWg8L3JlbW90ZS1kYXRhYmFzZS1uYW1lPjxy
ZW1vdGUtZGF0YWJhc2UtcHJvdmlkZXI+RUJTQ09ob3N0PC9yZW1vdGUtZGF0YWJhc2UtcHJvdmlk
ZXI+PC9yZWNvcmQ+PC9DaXRlPjwvRW5kTm90ZT5=
</w:fldData>
              </w:fldCha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9D4D61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urtis and Cicchetti (2011)</w: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1548D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57001" w14:textId="7314AB9C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4.45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6947B" w14:textId="7FE16275" w:rsidR="000D306F" w:rsidRPr="009D4D61" w:rsidRDefault="000866B5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1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AFC6B" w14:textId="5B0A2CCF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  <w:r w:rsidR="000866B5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C67E3" w14:textId="31896E80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0866B5"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  <w:r w:rsidR="00B271E7" w:rsidRPr="009D4D6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520CC" w14:textId="6EB9FAC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0866B5"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3BB41" w14:textId="63BBCDFB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3</w:t>
            </w:r>
            <w:r w:rsidR="00B271E7" w:rsidRPr="009D4D6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CC7CB" w14:textId="4B99701F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0D306F" w:rsidRPr="009D4D61" w14:paraId="45B65DBC" w14:textId="22A987AC" w:rsidTr="004E1AF0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DA41F" w14:textId="750B7D50" w:rsidR="000D306F" w:rsidRPr="009D4D61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EJmFwb3M7SG9uZHQ8L0F1dGhv
cj48WWVhcj4yMDE3PC9ZZWFyPjxSZWNOdW0+NjE8L1JlY051bT48RGlzcGxheVRleHQ+RCZhcG9z
O0hvbmR0IGV0IGFsLiAoMjAxNyk8L0Rpc3BsYXlUZXh0PjxyZWNvcmQ+PHJlYy1udW1iZXI+NjE8
L3JlYy1udW1iZXI+PGZvcmVpZ24ta2V5cz48a2V5IGFwcD0iRU4iIGRiLWlkPSJ0d3g1encyMDZz
eGQ5b2VhOXpzdnIycG52dnZ2Znp3eHJ0dHciIHRpbWVzdGFtcD0iMTU1MTE1MjI0MSI+NjE8L2tl
eT48L2ZvcmVpZ24ta2V5cz48cmVmLXR5cGUgbmFtZT0iSm91cm5hbCBBcnRpY2xlIj4xNzwvcmVm
LXR5cGU+PGNvbnRyaWJ1dG9ycz48YXV0aG9ycz48YXV0aG9yPkQmYXBvcztIb25kdCwgRmFiaWVu
PC9hdXRob3I+PGF1dGhvcj5MYXNzb25kZSwgTWFyeXNlPC9hdXRob3I+PGF1dGhvcj5UaGViYXVs
dC1EYWdoZXIsIEZhbm55PC9hdXRob3I+PGF1dGhvcj5CZXJuaWVyLCBBbm5pZTwvYXV0aG9yPjxh
dXRob3I+R3JhdmVsLCBKb2NlbHluPC9hdXRob3I+PGF1dGhvcj5WYW5uYXNpbmcsIFBoZXRzYW1v
bmU8L2F1dGhvcj48YXV0aG9yPkJlYXVjaGFtcCwgTWlyaWFtIEguPC9hdXRob3I+PC9hdXRob3Jz
PjwvY29udHJpYnV0b3JzPjxhdXRoLWFkZHJlc3M+QmVhdWNoYW1wLCBNaXJpYW0gSC4sIERlcGFy
dGVtZW50IGRlIFBzeWNob2xvZ2llLCBVbml2ZXJzaXRlIGRlIE1vbnRyZWFsLCBDLlAuIDYxMjgs
IFN1Y2N1cnNhbGUgQ2VudHJlLVZpbGxlLCBNb250cmVhbCwgUFEsIENhbmFkYSwgSDNDIDNKNzwv
YXV0aC1hZGRyZXNzPjx0aXRsZXM+PHRpdGxlPkVsZWN0cm9waHlzaW9sb2dpY2FsIGNvcnJlbGF0
ZXMgb2YgZW1vdGlvbmFsIGZhY2UgcHJvY2Vzc2luZyBhZnRlciBtaWxkIHRyYXVtYXRpYyBicmFp
biBpbmp1cnkgaW4gcHJlc2Nob29sIGNoaWxkcmVuPC90aXRsZT48c2Vjb25kYXJ5LXRpdGxlPkNv
Z25pdGl2ZSwgQWZmZWN0aXZlICZhbXA7IEJlaGF2aW9yYWwgTmV1cm9zY2llbmNlPC9zZWNvbmRh
cnktdGl0bGU+PC90aXRsZXM+PHBlcmlvZGljYWw+PGZ1bGwtdGl0bGU+Q29nbml0aXZlLCBBZmZl
Y3RpdmUgJmFtcDsgQmVoYXZpb3JhbCBOZXVyb3NjaWVuY2U8L2Z1bGwtdGl0bGU+PC9wZXJpb2Rp
Y2FsPjxwYWdlcz4xMjQtMTQyPC9wYWdlcz48dm9sdW1lPjE3PC92b2x1bWU+PG51bWJlcj4xPC9u
dW1iZXI+PGtleXdvcmRzPjxrZXl3b3JkPk1pbGQgdHJhdW1hdGljIGJyYWluIGluanVyeTwva2V5
d29yZD48a2V5d29yZD5FbW90aW9uYWwgZmFjaWFsIGV4cHJlc3Npb248L2tleXdvcmQ+PGtleXdv
cmQ+U29jaWFsIHNraWxsczwva2V5d29yZD48a2V5d29yZD5DaGlsZGhvb2Q8L2tleXdvcmQ+PGtl
eXdvcmQ+RXZlbnQtcmVsYXRlZCBwb3RlbnRpYWw8L2tleXdvcmQ+PGtleXdvcmQ+QnJhaW48L2tl
eXdvcmQ+PGtleXdvcmQ+QnJhaW4gSW5qdXJpZXMsIFRyYXVtYXRpYzwva2V5d29yZD48a2V5d29y
ZD5DaGlsZCwgUHJlc2Nob29sPC9rZXl3b3JkPjxrZXl3b3JkPkNvaG9ydCBTdHVkaWVzPC9rZXl3
b3JkPjxrZXl3b3JkPkVsZWN0cm9lbmNlcGhhbG9ncmFwaHk8L2tleXdvcmQ+PGtleXdvcmQ+RW1v
dGlvbnM8L2tleXdvcmQ+PGtleXdvcmQ+RXZva2VkIFBvdGVudGlhbHM8L2tleXdvcmQ+PGtleXdv
cmQ+RmFjaWFsIFJlY29nbml0aW9uPC9rZXl3b3JkPjxrZXl3b3JkPkZlbWFsZTwva2V5d29yZD48
a2V5d29yZD5GdW5jdGlvbmFsIExhdGVyYWxpdHk8L2tleXdvcmQ+PGtleXdvcmQ+SHVtYW5zPC9r
ZXl3b3JkPjxrZXl3b3JkPk1hbGU8L2tleXdvcmQ+PGtleXdvcmQ+TmV1cm9wc3ljaG9sb2dpY2Fs
IFRlc3RzPC9rZXl3b3JkPjxrZXl3b3JkPlBob3RpYyBTdGltdWxhdGlvbjwva2V5d29yZD48a2V5
d29yZD5QcmluY2lwYWwgQ29tcG9uZW50IEFuYWx5c2lzPC9rZXl3b3JkPjxrZXl3b3JkPlNpZ25h
bCBQcm9jZXNzaW5nLCBDb21wdXRlci1Bc3Npc3RlZDwva2V5d29yZD48a2V5d29yZD5Tb2NpYWwg
UGVyY2VwdGlvbjwva2V5d29yZD48a2V5d29yZD5FbGVjdHJvcGh5c2lvbG9neTwva2V5d29yZD48
a2V5d29yZD5GYWNpYWwgRXhwcmVzc2lvbnM8L2tleXdvcmQ+PGtleXdvcmQ+VHJhdW1hdGljIEJy
YWluIEluanVyeTwva2V5d29yZD48a2V5d29yZD5DaGlsZCBDaGFyYWN0ZXJpc3RpY3M8L2tleXdv
cmQ+PC9rZXl3b3Jkcz48ZGF0ZXM+PHllYXI+MjAxNzwveWVhcj48L2RhdGVzPjxwdWJsaXNoZXI+
U3ByaW5nZXI8L3B1Ymxpc2hlcj48aXNibj4xNTMwLTcwMjYmI3hEOzE1MzEtMTM1WDwvaXNibj48
YWNjZXNzaW9uLW51bT4yMDE2LTQ4MDAwLTAwMTwvYWNjZXNzaW9uLW51bT48dXJscz48cmVsYXRl
ZC11cmxzPjx1cmw+aHR0cDovL2V6cHJveHkuZGVha2luLmVkdS5hdS9sb2dpbj91cmw9aHR0cDov
L3NlYXJjaC5lYnNjb2hvc3QuY29tL2xvZ2luLmFzcHg/ZGlyZWN0PXRydWUmYW1wO0F1dGhUeXBl
PWlwLHNzbyZhbXA7ZGI9cHN5aCZhbXA7QU49MjAxNi00ODAwMC0wMDEmYW1wO3NpdGU9ZWhvc3Qt
bGl2ZSZhbXA7c2NvcGU9c2l0ZTwvdXJsPjx1cmw+T1JDSUQ6IDAwMDAtMDAwMS01OTAxLTQ5OTA8
L3VybD48dXJsPk9SQ0lEOiAwMDAwLTAwMDEtNTY4My0wNDkwPC91cmw+PHVybD5taXJpYW0uYmVh
dWNoYW1wQHVtb250cmVhbC5jYTwvdXJsPjwvcmVsYXRlZC11cmxzPjwvdXJscz48ZWxlY3Ryb25p
Yy1yZXNvdXJjZS1udW0+MTAuMzc1OC9zMTM0MTUtMDE2LTA0NjctNzwvZWxlY3Ryb25pYy1yZXNv
dXJjZS1udW0+PHJlbW90ZS1kYXRhYmFzZS1uYW1lPnBzeWg8L3JlbW90ZS1kYXRhYmFzZS1uYW1l
PjxyZW1vdGUtZGF0YWJhc2UtcHJvdmlkZXI+RUJTQ09ob3N0PC9yZW1vdGUtZGF0YWJhc2UtcHJv
dmlkZXI+PC9yZWNvcmQ+PC9DaXRlPjwvRW5kTm90ZT5=
</w:fldData>
              </w:fldCha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EJmFwb3M7SG9uZHQ8L0F1dGhv
cj48WWVhcj4yMDE3PC9ZZWFyPjxSZWNOdW0+NjE8L1JlY051bT48RGlzcGxheVRleHQ+RCZhcG9z
O0hvbmR0IGV0IGFsLiAoMjAxNyk8L0Rpc3BsYXlUZXh0PjxyZWNvcmQ+PHJlYy1udW1iZXI+NjE8
L3JlYy1udW1iZXI+PGZvcmVpZ24ta2V5cz48a2V5IGFwcD0iRU4iIGRiLWlkPSJ0d3g1encyMDZz
eGQ5b2VhOXpzdnIycG52dnZ2Znp3eHJ0dHciIHRpbWVzdGFtcD0iMTU1MTE1MjI0MSI+NjE8L2tl
eT48L2ZvcmVpZ24ta2V5cz48cmVmLXR5cGUgbmFtZT0iSm91cm5hbCBBcnRpY2xlIj4xNzwvcmVm
LXR5cGU+PGNvbnRyaWJ1dG9ycz48YXV0aG9ycz48YXV0aG9yPkQmYXBvcztIb25kdCwgRmFiaWVu
PC9hdXRob3I+PGF1dGhvcj5MYXNzb25kZSwgTWFyeXNlPC9hdXRob3I+PGF1dGhvcj5UaGViYXVs
dC1EYWdoZXIsIEZhbm55PC9hdXRob3I+PGF1dGhvcj5CZXJuaWVyLCBBbm5pZTwvYXV0aG9yPjxh
dXRob3I+R3JhdmVsLCBKb2NlbHluPC9hdXRob3I+PGF1dGhvcj5WYW5uYXNpbmcsIFBoZXRzYW1v
bmU8L2F1dGhvcj48YXV0aG9yPkJlYXVjaGFtcCwgTWlyaWFtIEguPC9hdXRob3I+PC9hdXRob3Jz
PjwvY29udHJpYnV0b3JzPjxhdXRoLWFkZHJlc3M+QmVhdWNoYW1wLCBNaXJpYW0gSC4sIERlcGFy
dGVtZW50IGRlIFBzeWNob2xvZ2llLCBVbml2ZXJzaXRlIGRlIE1vbnRyZWFsLCBDLlAuIDYxMjgs
IFN1Y2N1cnNhbGUgQ2VudHJlLVZpbGxlLCBNb250cmVhbCwgUFEsIENhbmFkYSwgSDNDIDNKNzwv
YXV0aC1hZGRyZXNzPjx0aXRsZXM+PHRpdGxlPkVsZWN0cm9waHlzaW9sb2dpY2FsIGNvcnJlbGF0
ZXMgb2YgZW1vdGlvbmFsIGZhY2UgcHJvY2Vzc2luZyBhZnRlciBtaWxkIHRyYXVtYXRpYyBicmFp
biBpbmp1cnkgaW4gcHJlc2Nob29sIGNoaWxkcmVuPC90aXRsZT48c2Vjb25kYXJ5LXRpdGxlPkNv
Z25pdGl2ZSwgQWZmZWN0aXZlICZhbXA7IEJlaGF2aW9yYWwgTmV1cm9zY2llbmNlPC9zZWNvbmRh
cnktdGl0bGU+PC90aXRsZXM+PHBlcmlvZGljYWw+PGZ1bGwtdGl0bGU+Q29nbml0aXZlLCBBZmZl
Y3RpdmUgJmFtcDsgQmVoYXZpb3JhbCBOZXVyb3NjaWVuY2U8L2Z1bGwtdGl0bGU+PC9wZXJpb2Rp
Y2FsPjxwYWdlcz4xMjQtMTQyPC9wYWdlcz48dm9sdW1lPjE3PC92b2x1bWU+PG51bWJlcj4xPC9u
dW1iZXI+PGtleXdvcmRzPjxrZXl3b3JkPk1pbGQgdHJhdW1hdGljIGJyYWluIGluanVyeTwva2V5
d29yZD48a2V5d29yZD5FbW90aW9uYWwgZmFjaWFsIGV4cHJlc3Npb248L2tleXdvcmQ+PGtleXdv
cmQ+U29jaWFsIHNraWxsczwva2V5d29yZD48a2V5d29yZD5DaGlsZGhvb2Q8L2tleXdvcmQ+PGtl
eXdvcmQ+RXZlbnQtcmVsYXRlZCBwb3RlbnRpYWw8L2tleXdvcmQ+PGtleXdvcmQ+QnJhaW48L2tl
eXdvcmQ+PGtleXdvcmQ+QnJhaW4gSW5qdXJpZXMsIFRyYXVtYXRpYzwva2V5d29yZD48a2V5d29y
ZD5DaGlsZCwgUHJlc2Nob29sPC9rZXl3b3JkPjxrZXl3b3JkPkNvaG9ydCBTdHVkaWVzPC9rZXl3
b3JkPjxrZXl3b3JkPkVsZWN0cm9lbmNlcGhhbG9ncmFwaHk8L2tleXdvcmQ+PGtleXdvcmQ+RW1v
dGlvbnM8L2tleXdvcmQ+PGtleXdvcmQ+RXZva2VkIFBvdGVudGlhbHM8L2tleXdvcmQ+PGtleXdv
cmQ+RmFjaWFsIFJlY29nbml0aW9uPC9rZXl3b3JkPjxrZXl3b3JkPkZlbWFsZTwva2V5d29yZD48
a2V5d29yZD5GdW5jdGlvbmFsIExhdGVyYWxpdHk8L2tleXdvcmQ+PGtleXdvcmQ+SHVtYW5zPC9r
ZXl3b3JkPjxrZXl3b3JkPk1hbGU8L2tleXdvcmQ+PGtleXdvcmQ+TmV1cm9wc3ljaG9sb2dpY2Fs
IFRlc3RzPC9rZXl3b3JkPjxrZXl3b3JkPlBob3RpYyBTdGltdWxhdGlvbjwva2V5d29yZD48a2V5
d29yZD5QcmluY2lwYWwgQ29tcG9uZW50IEFuYWx5c2lzPC9rZXl3b3JkPjxrZXl3b3JkPlNpZ25h
bCBQcm9jZXNzaW5nLCBDb21wdXRlci1Bc3Npc3RlZDwva2V5d29yZD48a2V5d29yZD5Tb2NpYWwg
UGVyY2VwdGlvbjwva2V5d29yZD48a2V5d29yZD5FbGVjdHJvcGh5c2lvbG9neTwva2V5d29yZD48
a2V5d29yZD5GYWNpYWwgRXhwcmVzc2lvbnM8L2tleXdvcmQ+PGtleXdvcmQ+VHJhdW1hdGljIEJy
YWluIEluanVyeTwva2V5d29yZD48a2V5d29yZD5DaGlsZCBDaGFyYWN0ZXJpc3RpY3M8L2tleXdv
cmQ+PC9rZXl3b3Jkcz48ZGF0ZXM+PHllYXI+MjAxNzwveWVhcj48L2RhdGVzPjxwdWJsaXNoZXI+
U3ByaW5nZXI8L3B1Ymxpc2hlcj48aXNibj4xNTMwLTcwMjYmI3hEOzE1MzEtMTM1WDwvaXNibj48
YWNjZXNzaW9uLW51bT4yMDE2LTQ4MDAwLTAwMTwvYWNjZXNzaW9uLW51bT48dXJscz48cmVsYXRl
ZC11cmxzPjx1cmw+aHR0cDovL2V6cHJveHkuZGVha2luLmVkdS5hdS9sb2dpbj91cmw9aHR0cDov
L3NlYXJjaC5lYnNjb2hvc3QuY29tL2xvZ2luLmFzcHg/ZGlyZWN0PXRydWUmYW1wO0F1dGhUeXBl
PWlwLHNzbyZhbXA7ZGI9cHN5aCZhbXA7QU49MjAxNi00ODAwMC0wMDEmYW1wO3NpdGU9ZWhvc3Qt
bGl2ZSZhbXA7c2NvcGU9c2l0ZTwvdXJsPjx1cmw+T1JDSUQ6IDAwMDAtMDAwMS01OTAxLTQ5OTA8
L3VybD48dXJsPk9SQ0lEOiAwMDAwLTAwMDEtNTY4My0wNDkwPC91cmw+PHVybD5taXJpYW0uYmVh
dWNoYW1wQHVtb250cmVhbC5jYTwvdXJsPjwvcmVsYXRlZC11cmxzPjwvdXJscz48ZWxlY3Ryb25p
Yy1yZXNvdXJjZS1udW0+MTAuMzc1OC9zMTM0MTUtMDE2LTA0NjctNzwvZWxlY3Ryb25pYy1yZXNv
dXJjZS1udW0+PHJlbW90ZS1kYXRhYmFzZS1uYW1lPnBzeWg8L3JlbW90ZS1kYXRhYmFzZS1uYW1l
PjxyZW1vdGUtZGF0YWJhc2UtcHJvdmlkZXI+RUJTQ09ob3N0PC9yZW1vdGUtZGF0YWJhc2UtcHJv
dmlkZXI+PC9yZWNvcmQ+PC9DaXRlPjwvRW5kTm90ZT5=
</w:fldData>
              </w:fldCha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9D4D61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D'Hondt et al. (2017)</w: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E09E3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E0E06" w14:textId="6F19E5FA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1.67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CDDBD" w14:textId="4382ECFB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34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36251" w14:textId="4F6596BC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  <w:r w:rsidR="000866B5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A75D4" w14:textId="10618C5F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EC27" w14:textId="0952D9A1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0A077" w14:textId="586F2DD3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68B8D" w14:textId="3C3DEC51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0D306F" w:rsidRPr="009D4D61" w14:paraId="12C8856B" w14:textId="47E497A8" w:rsidTr="004E1AF0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6D476" w14:textId="4D09F03F" w:rsidR="000D306F" w:rsidRPr="009D4D61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EZW5uaXM8L0F1dGhvcj48WWVh
cj4yMDA5PC9ZZWFyPjxSZWNOdW0+NjA8L1JlY051bT48RGlzcGxheVRleHQ+RGVubmlzLCBNYWxv
bmUsIGFuZCBDaGVuICgyMDA5KTwvRGlzcGxheVRleHQ+PHJlY29yZD48cmVjLW51bWJlcj42MDwv
cmVjLW51bWJlcj48Zm9yZWlnbi1rZXlzPjxrZXkgYXBwPSJFTiIgZGItaWQ9InR3eDV6dzIwNnN4
ZDlvZWE5enN2cjJwbnZ2dnZmend4cnR0dyIgdGltZXN0YW1wPSIxNTUxMTUyMjQxIj42MDwva2V5
PjwvZm9yZWlnbi1rZXlzPjxyZWYtdHlwZSBuYW1lPSJKb3VybmFsIEFydGljbGUiPjE3PC9yZWYt
dHlwZT48Y29udHJpYnV0b3JzPjxhdXRob3JzPjxhdXRob3I+RGVubmlzLCBUcmFjeSBBLjwvYXV0
aG9yPjxhdXRob3I+TWFsb25lLCBNZWx2aWxsZSBNLjwvYXV0aG9yPjxhdXRob3I+Q2hlbiwgQ2hh
by1DaGVuZzwvYXV0aG9yPjwvYXV0aG9ycz48L2NvbnRyaWJ1dG9ycz48YXV0aC1hZGRyZXNzPkRl
bm5pcywgVHJhY3kgQS4sIEh1bnRlciBDb2xsZWdlIG9mIHRoZSBDaXR5LCBVbml2ZXJzaXR5IG9m
IE5ldyBZb3JrLCA2OTUgUGFyayBBdmVudWUsIE5ldyBZb3JrLCBOWSwgVVMsIDEwMDY1PC9hdXRo
LWFkZHJlc3M+PHRpdGxlcz48dGl0bGU+RW1vdGlvbmFsIGZhY2UgcHJvY2Vzc2luZyBhbmQgZW1v
dGlvbiByZWd1bGF0aW9uIGluIGNoaWxkcmVuOiBBbiBFUlAgc3R1ZHk8L3RpdGxlPjxzZWNvbmRh
cnktdGl0bGU+RGV2ZWxvcG1lbnRhbCBOZXVyb3BzeWNob2xvZ3k8L3NlY29uZGFyeS10aXRsZT48
L3RpdGxlcz48cGVyaW9kaWNhbD48ZnVsbC10aXRsZT5EZXZlbG9wbWVudGFsIE5ldXJvcHN5Y2hv
bG9neTwvZnVsbC10aXRsZT48L3BlcmlvZGljYWw+PHBhZ2VzPjg1LTEwMjwvcGFnZXM+PHZvbHVt
ZT4zNDwvdm9sdW1lPjxudW1iZXI+MTwvbnVtYmVyPjxrZXl3b3Jkcz48a2V5d29yZD5lbW90aW9u
YWwgZmFjZSBwcm9jZXNzaW5nPC9rZXl3b3JkPjxrZXl3b3JkPmVtb3Rpb24gcmVndWxhdGlvbjwv
a2V5d29yZD48a2V5d29yZD5uZXVyb3BoeXNpb2xvZ2ljYWwgcmVzcG9uc2VzPC9rZXl3b3JkPjxr
ZXl3b3JkPmVtb3Rpb25hbCBkaXN0cmFjdGVyczwva2V5d29yZD48a2V5d29yZD5hdHRlbnRpb24g
cGVyZm9ybWFuY2U8L2tleXdvcmQ+PGtleXdvcmQ+ZXZlbnQgcmVsYXRlZCBwb3RlbnRpYWxzPC9r
ZXl3b3JkPjxrZXl3b3JkPkFuYWx5c2lzIG9mIFZhcmlhbmNlPC9rZXl3b3JkPjxrZXl3b3JkPkF0
dGVudGlvbjwva2V5d29yZD48a2V5d29yZD5CcmFpbiBNYXBwaW5nPC9rZXl3b3JkPjxrZXl3b3Jk
PkNoaWxkPC9rZXl3b3JkPjxrZXl3b3JkPkNoaWxkLCBQcmVzY2hvb2w8L2tleXdvcmQ+PGtleXdv
cmQ+RWxlY3Ryb2VuY2VwaGFsb2dyYXBoeTwva2V5d29yZD48a2V5d29yZD5FbGVjdHJvb2N1bG9n
cmFwaHk8L2tleXdvcmQ+PGtleXdvcmQ+RW1vdGlvbnM8L2tleXdvcmQ+PGtleXdvcmQ+RXZva2Vk
IFBvdGVudGlhbHMsIFZpc3VhbDwva2V5d29yZD48a2V5d29yZD5GYWNlPC9rZXl3b3JkPjxrZXl3
b3JkPkZhY2lhbCBFeHByZXNzaW9uPC9rZXl3b3JkPjxrZXl3b3JkPkZlbWFsZTwva2V5d29yZD48
a2V5d29yZD5IdW1hbnM8L2tleXdvcmQ+PGtleXdvcmQ+TWFsZTwva2V5d29yZD48a2V5d29yZD5O
ZXVyb3BzeWNob2xvZ2ljYWwgVGVzdHM8L2tleXdvcmQ+PGtleXdvcmQ+UGF0dGVybiBSZWNvZ25p
dGlvbiwgVmlzdWFsPC9rZXl3b3JkPjxrZXl3b3JkPlBob3RpYyBTdGltdWxhdGlvbjwva2V5d29y
ZD48a2V5d29yZD5SZWFjdGlvbiBUaW1lPC9rZXl3b3JkPjxrZXl3b3JkPkVtb3Rpb25hbCBDb250
cm9sPC9rZXl3b3JkPjxrZXl3b3JkPkVtb3Rpb25hbCBEZXZlbG9wbWVudDwva2V5d29yZD48a2V5
d29yZD5GYWNlIFBlcmNlcHRpb248L2tleXdvcmQ+PGtleXdvcmQ+RmFjaWFsIEV4cHJlc3Npb25z
PC9rZXl3b3JkPjxrZXl3b3JkPk5ldXJvcGh5c2lvbG9neTwva2V5d29yZD48a2V5d29yZD5Fdm9r
ZWQgUG90ZW50aWFsczwva2V5d29yZD48a2V5d29yZD5QZXJmb3JtYW5jZTwva2V5d29yZD48L2tl
eXdvcmRzPjxkYXRlcz48eWVhcj4yMDA5PC95ZWFyPjwvZGF0ZXM+PHB1Ymxpc2hlcj5UYXlsb3Ig
JmFtcDsgRnJhbmNpczwvcHVibGlzaGVyPjxpc2JuPjg3NTYtNTY0MSYjeEQ7MTUzMi02OTQyPC9p
c2JuPjxhY2Nlc3Npb24tbnVtPjIwMDktMDA2ODgtMDA1PC9hY2Nlc3Npb24tbnVtPjx1cmxzPjxy
ZWxhdGVkLXVybHM+PHVybD5odHRwOi8vZXpwcm94eS5kZWFraW4uZWR1LmF1L2xvZ2luP3VybD1o
dHRwOi8vc2VhcmNoLmVic2NvaG9zdC5jb20vbG9naW4uYXNweD9kaXJlY3Q9dHJ1ZSZhbXA7QXV0
aFR5cGU9aXAsc3NvJmFtcDtkYj1wc3loJmFtcDtBTj0yMDA5LTAwNjg4LTAwNSZhbXA7c2l0ZT1l
aG9zdC1saXZlJmFtcDtzY29wZT1zaXRlPC91cmw+PHVybD50cmFjeS5kZW5uaXNAaHVudGVyLmN1
bnkuZWR1PC91cmw+PC9yZWxhdGVkLXVybHM+PC91cmxzPjxlbGVjdHJvbmljLXJlc291cmNlLW51
bT4xMC4xMDgwLzg3NTY1NjQwODAyNTY0ODg3PC9lbGVjdHJvbmljLXJlc291cmNlLW51bT48cmVt
b3RlLWRhdGFiYXNlLW5hbWU+cHN5aDwvcmVtb3RlLWRhdGFiYXNlLW5hbWU+PHJlbW90ZS1kYXRh
YmFzZS1wcm92aWRlcj5FQlNDT2hvc3Q8L3JlbW90ZS1kYXRhYmFzZS1wcm92aWRlcj48L3JlY29y
ZD48L0NpdGU+PC9FbmROb3RlPn==
</w:fldData>
              </w:fldCha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EZW5uaXM8L0F1dGhvcj48WWVh
cj4yMDA5PC9ZZWFyPjxSZWNOdW0+NjA8L1JlY051bT48RGlzcGxheVRleHQ+RGVubmlzLCBNYWxv
bmUsIGFuZCBDaGVuICgyMDA5KTwvRGlzcGxheVRleHQ+PHJlY29yZD48cmVjLW51bWJlcj42MDwv
cmVjLW51bWJlcj48Zm9yZWlnbi1rZXlzPjxrZXkgYXBwPSJFTiIgZGItaWQ9InR3eDV6dzIwNnN4
ZDlvZWE5enN2cjJwbnZ2dnZmend4cnR0dyIgdGltZXN0YW1wPSIxNTUxMTUyMjQxIj42MDwva2V5
PjwvZm9yZWlnbi1rZXlzPjxyZWYtdHlwZSBuYW1lPSJKb3VybmFsIEFydGljbGUiPjE3PC9yZWYt
dHlwZT48Y29udHJpYnV0b3JzPjxhdXRob3JzPjxhdXRob3I+RGVubmlzLCBUcmFjeSBBLjwvYXV0
aG9yPjxhdXRob3I+TWFsb25lLCBNZWx2aWxsZSBNLjwvYXV0aG9yPjxhdXRob3I+Q2hlbiwgQ2hh
by1DaGVuZzwvYXV0aG9yPjwvYXV0aG9ycz48L2NvbnRyaWJ1dG9ycz48YXV0aC1hZGRyZXNzPkRl
bm5pcywgVHJhY3kgQS4sIEh1bnRlciBDb2xsZWdlIG9mIHRoZSBDaXR5LCBVbml2ZXJzaXR5IG9m
IE5ldyBZb3JrLCA2OTUgUGFyayBBdmVudWUsIE5ldyBZb3JrLCBOWSwgVVMsIDEwMDY1PC9hdXRo
LWFkZHJlc3M+PHRpdGxlcz48dGl0bGU+RW1vdGlvbmFsIGZhY2UgcHJvY2Vzc2luZyBhbmQgZW1v
dGlvbiByZWd1bGF0aW9uIGluIGNoaWxkcmVuOiBBbiBFUlAgc3R1ZHk8L3RpdGxlPjxzZWNvbmRh
cnktdGl0bGU+RGV2ZWxvcG1lbnRhbCBOZXVyb3BzeWNob2xvZ3k8L3NlY29uZGFyeS10aXRsZT48
L3RpdGxlcz48cGVyaW9kaWNhbD48ZnVsbC10aXRsZT5EZXZlbG9wbWVudGFsIE5ldXJvcHN5Y2hv
bG9neTwvZnVsbC10aXRsZT48L3BlcmlvZGljYWw+PHBhZ2VzPjg1LTEwMjwvcGFnZXM+PHZvbHVt
ZT4zNDwvdm9sdW1lPjxudW1iZXI+MTwvbnVtYmVyPjxrZXl3b3Jkcz48a2V5d29yZD5lbW90aW9u
YWwgZmFjZSBwcm9jZXNzaW5nPC9rZXl3b3JkPjxrZXl3b3JkPmVtb3Rpb24gcmVndWxhdGlvbjwv
a2V5d29yZD48a2V5d29yZD5uZXVyb3BoeXNpb2xvZ2ljYWwgcmVzcG9uc2VzPC9rZXl3b3JkPjxr
ZXl3b3JkPmVtb3Rpb25hbCBkaXN0cmFjdGVyczwva2V5d29yZD48a2V5d29yZD5hdHRlbnRpb24g
cGVyZm9ybWFuY2U8L2tleXdvcmQ+PGtleXdvcmQ+ZXZlbnQgcmVsYXRlZCBwb3RlbnRpYWxzPC9r
ZXl3b3JkPjxrZXl3b3JkPkFuYWx5c2lzIG9mIFZhcmlhbmNlPC9rZXl3b3JkPjxrZXl3b3JkPkF0
dGVudGlvbjwva2V5d29yZD48a2V5d29yZD5CcmFpbiBNYXBwaW5nPC9rZXl3b3JkPjxrZXl3b3Jk
PkNoaWxkPC9rZXl3b3JkPjxrZXl3b3JkPkNoaWxkLCBQcmVzY2hvb2w8L2tleXdvcmQ+PGtleXdv
cmQ+RWxlY3Ryb2VuY2VwaGFsb2dyYXBoeTwva2V5d29yZD48a2V5d29yZD5FbGVjdHJvb2N1bG9n
cmFwaHk8L2tleXdvcmQ+PGtleXdvcmQ+RW1vdGlvbnM8L2tleXdvcmQ+PGtleXdvcmQ+RXZva2Vk
IFBvdGVudGlhbHMsIFZpc3VhbDwva2V5d29yZD48a2V5d29yZD5GYWNlPC9rZXl3b3JkPjxrZXl3
b3JkPkZhY2lhbCBFeHByZXNzaW9uPC9rZXl3b3JkPjxrZXl3b3JkPkZlbWFsZTwva2V5d29yZD48
a2V5d29yZD5IdW1hbnM8L2tleXdvcmQ+PGtleXdvcmQ+TWFsZTwva2V5d29yZD48a2V5d29yZD5O
ZXVyb3BzeWNob2xvZ2ljYWwgVGVzdHM8L2tleXdvcmQ+PGtleXdvcmQ+UGF0dGVybiBSZWNvZ25p
dGlvbiwgVmlzdWFsPC9rZXl3b3JkPjxrZXl3b3JkPlBob3RpYyBTdGltdWxhdGlvbjwva2V5d29y
ZD48a2V5d29yZD5SZWFjdGlvbiBUaW1lPC9rZXl3b3JkPjxrZXl3b3JkPkVtb3Rpb25hbCBDb250
cm9sPC9rZXl3b3JkPjxrZXl3b3JkPkVtb3Rpb25hbCBEZXZlbG9wbWVudDwva2V5d29yZD48a2V5
d29yZD5GYWNlIFBlcmNlcHRpb248L2tleXdvcmQ+PGtleXdvcmQ+RmFjaWFsIEV4cHJlc3Npb25z
PC9rZXl3b3JkPjxrZXl3b3JkPk5ldXJvcGh5c2lvbG9neTwva2V5d29yZD48a2V5d29yZD5Fdm9r
ZWQgUG90ZW50aWFsczwva2V5d29yZD48a2V5d29yZD5QZXJmb3JtYW5jZTwva2V5d29yZD48L2tl
eXdvcmRzPjxkYXRlcz48eWVhcj4yMDA5PC95ZWFyPjwvZGF0ZXM+PHB1Ymxpc2hlcj5UYXlsb3Ig
JmFtcDsgRnJhbmNpczwvcHVibGlzaGVyPjxpc2JuPjg3NTYtNTY0MSYjeEQ7MTUzMi02OTQyPC9p
c2JuPjxhY2Nlc3Npb24tbnVtPjIwMDktMDA2ODgtMDA1PC9hY2Nlc3Npb24tbnVtPjx1cmxzPjxy
ZWxhdGVkLXVybHM+PHVybD5odHRwOi8vZXpwcm94eS5kZWFraW4uZWR1LmF1L2xvZ2luP3VybD1o
dHRwOi8vc2VhcmNoLmVic2NvaG9zdC5jb20vbG9naW4uYXNweD9kaXJlY3Q9dHJ1ZSZhbXA7QXV0
aFR5cGU9aXAsc3NvJmFtcDtkYj1wc3loJmFtcDtBTj0yMDA5LTAwNjg4LTAwNSZhbXA7c2l0ZT1l
aG9zdC1saXZlJmFtcDtzY29wZT1zaXRlPC91cmw+PHVybD50cmFjeS5kZW5uaXNAaHVudGVyLmN1
bnkuZWR1PC91cmw+PC9yZWxhdGVkLXVybHM+PC91cmxzPjxlbGVjdHJvbmljLXJlc291cmNlLW51
bT4xMC4xMDgwLzg3NTY1NjQwODAyNTY0ODg3PC9lbGVjdHJvbmljLXJlc291cmNlLW51bT48cmVt
b3RlLWRhdGFiYXNlLW5hbWU+cHN5aDwvcmVtb3RlLWRhdGFiYXNlLW5hbWU+PHJlbW90ZS1kYXRh
YmFzZS1wcm92aWRlcj5FQlNDT2hvc3Q8L3JlbW90ZS1kYXRhYmFzZS1wcm92aWRlcj48L3JlY29y
ZD48L0NpdGU+PC9FbmROb3RlPn==
</w:fldData>
              </w:fldCha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9D4D61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Dennis, et al (2009)</w: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15A34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8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E6498" w14:textId="2C3F594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5.22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5EC10" w14:textId="1041B35F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3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E21A3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630B8" w14:textId="4A73A30B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1843F" w14:textId="5142C79E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F3BD0" w14:textId="2E9FB226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AF667" w14:textId="3F8223A9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0D306F" w:rsidRPr="009D4D61" w14:paraId="7011C9B8" w14:textId="7EEB963F" w:rsidTr="004E1AF0">
        <w:trPr>
          <w:trHeight w:val="30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3131E" w14:textId="3E56F981" w:rsidR="000D306F" w:rsidRPr="009D4D61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IdW08L0F1dGhvcj48WWVhcj4y
MDEzPC9ZZWFyPjxSZWNOdW0+OTU8L1JlY051bT48RGlzcGxheVRleHQ+SHVtLCBNYW5hc3Npcywg
YW5kIExld2lzICgyMDEzYSk8L0Rpc3BsYXlUZXh0PjxyZWNvcmQ+PHJlYy1udW1iZXI+OTU8L3Jl
Yy1udW1iZXI+PGZvcmVpZ24ta2V5cz48a2V5IGFwcD0iRU4iIGRiLWlkPSJ0d3g1encyMDZzeGQ5
b2VhOXpzdnIycG52dnZ2Znp3eHJ0dHciIHRpbWVzdGFtcD0iMTU1MTE1MjI0MiI+OTU8L2tleT48
L2ZvcmVpZ24ta2V5cz48cmVmLXR5cGUgbmFtZT0iSm91cm5hbCBBcnRpY2xlIj4xNzwvcmVmLXR5
cGU+PGNvbnRyaWJ1dG9ycz48YXV0aG9ycz48YXV0aG9yPkh1bSwgS2F0aHJ5biBNLjwvYXV0aG9y
PjxhdXRob3I+TWFuYXNzaXMsIEthdGhhcmluYTwvYXV0aG9yPjxhdXRob3I+TGV3aXMsIE1hcmMg
RC48L2F1dGhvcj48L2F1dGhvcnM+PC9jb250cmlidXRvcnM+PGF1dGgtYWRkcmVzcz5IdW0sIEth
dGhyeW4gTS4sIFVuaXZlcnNpdHkgb2YgVG9yb250bywgSHVtYW4gRGV2ZWxvcG1lbnQgYW5kIEFw
cGxpZWQgUHN5Y2hvbG9neSwgMjUyIEJsb29yIFN0cmVldCBXZXN0LCBUb3JvbnRvLCBPTiwgQ2Fu
YWRhLCBNNVMgMVY2PC9hdXRoLWFkZHJlc3M+PHRpdGxlcz48dGl0bGU+TmV1cmFsIG1lY2hhbmlz
bXMgb2YgZW1vdGlvbiByZWd1bGF0aW9uIGluIGNoaWxkaG9vZCBhbnhpZXR5PC90aXRsZT48c2Vj
b25kYXJ5LXRpdGxlPkpvdXJuYWwgb2YgQ2hpbGQgUHN5Y2hvbG9neSBhbmQgUHN5Y2hpYXRyeTwv
c2Vjb25kYXJ5LXRpdGxlPjwvdGl0bGVzPjxwZXJpb2RpY2FsPjxmdWxsLXRpdGxlPkpvdXJuYWwg
b2YgQ2hpbGQgUHN5Y2hvbG9neSBhbmQgUHN5Y2hpYXRyeTwvZnVsbC10aXRsZT48L3BlcmlvZGlj
YWw+PHBhZ2VzPjU1Mi01NjQ8L3BhZ2VzPjx2b2x1bWU+NTQ8L3ZvbHVtZT48bnVtYmVyPjU8L251
bWJlcj48a2V5d29yZHM+PGtleXdvcmQ+Y2hpbGRob29kIGFueGlldHk8L2tleXdvcmQ+PGtleXdv
cmQ+ZW1vdGlvbnM8L2tleXdvcmQ+PGtleXdvcmQ+ZW1vdGlvbiByZWd1bGF0aW9uPC9rZXl3b3Jk
PjxrZXl3b3JkPmV2ZW50IHJlbGF0ZWQgcG90ZW50aWFsczwva2V5d29yZD48a2V5d29yZD5hbXln
ZGFsYTwva2V5d29yZD48a2V5d29yZD5jb2duaXRpdmUgY29udHJvbDwva2V5d29yZD48a2V5d29y
ZD5BZmZlY3Q8L2tleXdvcmQ+PGtleXdvcmQ+QW54aWV0eSBEaXNvcmRlcnM8L2tleXdvcmQ+PGtl
eXdvcmQ+QXJvdXNhbDwva2V5d29yZD48a2V5d29yZD5CcmFpbiBNYXBwaW5nPC9rZXl3b3JkPjxr
ZXl3b3JkPkNlcmVicmFsIENvcnRleDwva2V5d29yZD48a2V5d29yZD5DaGlsZDwva2V5d29yZD48
a2V5d29yZD5Db21vcmJpZGl0eTwva2V5d29yZD48a2V5d29yZD5FbGVjdHJvZW5jZXBoYWxvZ3Jh
cGh5PC9rZXl3b3JkPjxrZXl3b3JkPkVtb3Rpb25hbCBJbnRlbGxpZ2VuY2U8L2tleXdvcmQ+PGtl
eXdvcmQ+RXZva2VkIFBvdGVudGlhbHM8L2tleXdvcmQ+PGtleXdvcmQ+RmFjaWFsIEV4cHJlc3Np
b248L2tleXdvcmQ+PGtleXdvcmQ+RmVtYWxlPC9rZXl3b3JkPjxrZXl3b3JkPkZyb250YWwgTG9i
ZTwva2V5d29yZD48a2V5d29yZD5IdW1hbnM8L2tleXdvcmQ+PGtleXdvcmQ+TWFsZTwva2V5d29y
ZD48a2V5d29yZD5PY2NpcGl0YWwgTG9iZTwva2V5d29yZD48a2V5d29yZD5QYXR0ZXJuIFJlY29n
bml0aW9uLCBWaXN1YWw8L2tleXdvcmQ+PGtleXdvcmQ+U2lnbmFsIFByb2Nlc3NpbmcsIENvbXB1
dGVyLUFzc2lzdGVkPC9rZXl3b3JkPjxrZXl3b3JkPkVtb3Rpb25hbCBSZWd1bGF0aW9uPC9rZXl3
b3JkPjxrZXl3b3JkPkFueGlldHk8L2tleXdvcmQ+PC9rZXl3b3Jkcz48ZGF0ZXM+PHllYXI+MjAx
MzwveWVhcj48L2RhdGVzPjxwdWJsaXNoZXI+V2lsZXktQmxhY2t3ZWxsIFB1Ymxpc2hpbmcgTHRk
LjwvcHVibGlzaGVyPjxpc2JuPjAwMjEtOTYzMCYjeEQ7MTQ2OS03NjEwPC9pc2JuPjxhY2Nlc3Np
b24tbnVtPjIwMTMtMTM0NjAtMDA4PC9hY2Nlc3Npb24tbnVtPjx1cmxzPjxyZWxhdGVkLXVybHM+
PHVybD5odHRwOi8vZXpwcm94eS5kZWFraW4uZWR1LmF1L2xvZ2luP3VybD1odHRwOi8vc2VhcmNo
LmVic2NvaG9zdC5jb20vbG9naW4uYXNweD9kaXJlY3Q9dHJ1ZSZhbXA7QXV0aFR5cGU9aXAsc3Nv
JmFtcDtkYj1wc3loJmFtcDtBTj0yMDEzLTEzNDYwLTAwOCZhbXA7c2l0ZT1laG9zdC1saXZlJmFt
cDtzY29wZT1zaXRlPC91cmw+PHVybD5rYXRocnluLmh1bUB1dG9yb250by5jYTwvdXJsPjwvcmVs
YXRlZC11cmxzPjwvdXJscz48ZWxlY3Ryb25pYy1yZXNvdXJjZS1udW0+MTAuMTExMS9qLjE0Njkt
NzYxMC4yMDEyLjAyNjA5Lng8L2VsZWN0cm9uaWMtcmVzb3VyY2UtbnVtPjxyZW1vdGUtZGF0YWJh
c2UtbmFtZT5wc3loPC9yZW1vdGUtZGF0YWJhc2UtbmFtZT48cmVtb3RlLWRhdGFiYXNlLXByb3Zp
ZGVyPkVCU0NPaG9zdDwvcmVtb3RlLWRhdGFiYXNlLXByb3ZpZGVyPjwvcmVjb3JkPjwvQ2l0ZT48
L0VuZE5vdGU+AG==
</w:fldData>
              </w:fldCha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IdW08L0F1dGhvcj48WWVhcj4y
MDEzPC9ZZWFyPjxSZWNOdW0+OTU8L1JlY051bT48RGlzcGxheVRleHQ+SHVtLCBNYW5hc3Npcywg
YW5kIExld2lzICgyMDEzYSk8L0Rpc3BsYXlUZXh0PjxyZWNvcmQ+PHJlYy1udW1iZXI+OTU8L3Jl
Yy1udW1iZXI+PGZvcmVpZ24ta2V5cz48a2V5IGFwcD0iRU4iIGRiLWlkPSJ0d3g1encyMDZzeGQ5
b2VhOXpzdnIycG52dnZ2Znp3eHJ0dHciIHRpbWVzdGFtcD0iMTU1MTE1MjI0MiI+OTU8L2tleT48
L2ZvcmVpZ24ta2V5cz48cmVmLXR5cGUgbmFtZT0iSm91cm5hbCBBcnRpY2xlIj4xNzwvcmVmLXR5
cGU+PGNvbnRyaWJ1dG9ycz48YXV0aG9ycz48YXV0aG9yPkh1bSwgS2F0aHJ5biBNLjwvYXV0aG9y
PjxhdXRob3I+TWFuYXNzaXMsIEthdGhhcmluYTwvYXV0aG9yPjxhdXRob3I+TGV3aXMsIE1hcmMg
RC48L2F1dGhvcj48L2F1dGhvcnM+PC9jb250cmlidXRvcnM+PGF1dGgtYWRkcmVzcz5IdW0sIEth
dGhyeW4gTS4sIFVuaXZlcnNpdHkgb2YgVG9yb250bywgSHVtYW4gRGV2ZWxvcG1lbnQgYW5kIEFw
cGxpZWQgUHN5Y2hvbG9neSwgMjUyIEJsb29yIFN0cmVldCBXZXN0LCBUb3JvbnRvLCBPTiwgQ2Fu
YWRhLCBNNVMgMVY2PC9hdXRoLWFkZHJlc3M+PHRpdGxlcz48dGl0bGU+TmV1cmFsIG1lY2hhbmlz
bXMgb2YgZW1vdGlvbiByZWd1bGF0aW9uIGluIGNoaWxkaG9vZCBhbnhpZXR5PC90aXRsZT48c2Vj
b25kYXJ5LXRpdGxlPkpvdXJuYWwgb2YgQ2hpbGQgUHN5Y2hvbG9neSBhbmQgUHN5Y2hpYXRyeTwv
c2Vjb25kYXJ5LXRpdGxlPjwvdGl0bGVzPjxwZXJpb2RpY2FsPjxmdWxsLXRpdGxlPkpvdXJuYWwg
b2YgQ2hpbGQgUHN5Y2hvbG9neSBhbmQgUHN5Y2hpYXRyeTwvZnVsbC10aXRsZT48L3BlcmlvZGlj
YWw+PHBhZ2VzPjU1Mi01NjQ8L3BhZ2VzPjx2b2x1bWU+NTQ8L3ZvbHVtZT48bnVtYmVyPjU8L251
bWJlcj48a2V5d29yZHM+PGtleXdvcmQ+Y2hpbGRob29kIGFueGlldHk8L2tleXdvcmQ+PGtleXdv
cmQ+ZW1vdGlvbnM8L2tleXdvcmQ+PGtleXdvcmQ+ZW1vdGlvbiByZWd1bGF0aW9uPC9rZXl3b3Jk
PjxrZXl3b3JkPmV2ZW50IHJlbGF0ZWQgcG90ZW50aWFsczwva2V5d29yZD48a2V5d29yZD5hbXln
ZGFsYTwva2V5d29yZD48a2V5d29yZD5jb2duaXRpdmUgY29udHJvbDwva2V5d29yZD48a2V5d29y
ZD5BZmZlY3Q8L2tleXdvcmQ+PGtleXdvcmQ+QW54aWV0eSBEaXNvcmRlcnM8L2tleXdvcmQ+PGtl
eXdvcmQ+QXJvdXNhbDwva2V5d29yZD48a2V5d29yZD5CcmFpbiBNYXBwaW5nPC9rZXl3b3JkPjxr
ZXl3b3JkPkNlcmVicmFsIENvcnRleDwva2V5d29yZD48a2V5d29yZD5DaGlsZDwva2V5d29yZD48
a2V5d29yZD5Db21vcmJpZGl0eTwva2V5d29yZD48a2V5d29yZD5FbGVjdHJvZW5jZXBoYWxvZ3Jh
cGh5PC9rZXl3b3JkPjxrZXl3b3JkPkVtb3Rpb25hbCBJbnRlbGxpZ2VuY2U8L2tleXdvcmQ+PGtl
eXdvcmQ+RXZva2VkIFBvdGVudGlhbHM8L2tleXdvcmQ+PGtleXdvcmQ+RmFjaWFsIEV4cHJlc3Np
b248L2tleXdvcmQ+PGtleXdvcmQ+RmVtYWxlPC9rZXl3b3JkPjxrZXl3b3JkPkZyb250YWwgTG9i
ZTwva2V5d29yZD48a2V5d29yZD5IdW1hbnM8L2tleXdvcmQ+PGtleXdvcmQ+TWFsZTwva2V5d29y
ZD48a2V5d29yZD5PY2NpcGl0YWwgTG9iZTwva2V5d29yZD48a2V5d29yZD5QYXR0ZXJuIFJlY29n
bml0aW9uLCBWaXN1YWw8L2tleXdvcmQ+PGtleXdvcmQ+U2lnbmFsIFByb2Nlc3NpbmcsIENvbXB1
dGVyLUFzc2lzdGVkPC9rZXl3b3JkPjxrZXl3b3JkPkVtb3Rpb25hbCBSZWd1bGF0aW9uPC9rZXl3
b3JkPjxrZXl3b3JkPkFueGlldHk8L2tleXdvcmQ+PC9rZXl3b3Jkcz48ZGF0ZXM+PHllYXI+MjAx
MzwveWVhcj48L2RhdGVzPjxwdWJsaXNoZXI+V2lsZXktQmxhY2t3ZWxsIFB1Ymxpc2hpbmcgTHRk
LjwvcHVibGlzaGVyPjxpc2JuPjAwMjEtOTYzMCYjeEQ7MTQ2OS03NjEwPC9pc2JuPjxhY2Nlc3Np
b24tbnVtPjIwMTMtMTM0NjAtMDA4PC9hY2Nlc3Npb24tbnVtPjx1cmxzPjxyZWxhdGVkLXVybHM+
PHVybD5odHRwOi8vZXpwcm94eS5kZWFraW4uZWR1LmF1L2xvZ2luP3VybD1odHRwOi8vc2VhcmNo
LmVic2NvaG9zdC5jb20vbG9naW4uYXNweD9kaXJlY3Q9dHJ1ZSZhbXA7QXV0aFR5cGU9aXAsc3Nv
JmFtcDtkYj1wc3loJmFtcDtBTj0yMDEzLTEzNDYwLTAwOCZhbXA7c2l0ZT1laG9zdC1saXZlJmFt
cDtzY29wZT1zaXRlPC91cmw+PHVybD5rYXRocnluLmh1bUB1dG9yb250by5jYTwvdXJsPjwvcmVs
YXRlZC11cmxzPjwvdXJscz48ZWxlY3Ryb25pYy1yZXNvdXJjZS1udW0+MTAuMTExMS9qLjE0Njkt
NzYxMC4yMDEyLjAyNjA5Lng8L2VsZWN0cm9uaWMtcmVzb3VyY2UtbnVtPjxyZW1vdGUtZGF0YWJh
c2UtbmFtZT5wc3loPC9yZW1vdGUtZGF0YWJhc2UtbmFtZT48cmVtb3RlLWRhdGFiYXNlLXByb3Zp
ZGVyPkVCU0NPaG9zdDwvcmVtb3RlLWRhdGFiYXNlLXByb3ZpZGVyPjwvcmVjb3JkPjwvQ2l0ZT48
L0VuZE5vdGU+AG==
</w:fldData>
              </w:fldCha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9D4D61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Hum, et al (2013a)</w: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1370C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1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99655" w14:textId="1074C23F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2.09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925F3" w14:textId="069F82D2" w:rsidR="000D306F" w:rsidRPr="009D4D61" w:rsidRDefault="000866B5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1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1CAC5" w14:textId="509781CD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  <w:r w:rsidR="000866B5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07E16" w14:textId="250715E6" w:rsidR="000D306F" w:rsidRPr="009D4D61" w:rsidRDefault="000866B5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  <w:r w:rsidR="00B271E7" w:rsidRPr="009D4D6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B06B1" w14:textId="173DDBA6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0866B5"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8AD92" w14:textId="3B8F23B2" w:rsidR="000D306F" w:rsidRPr="009D4D61" w:rsidRDefault="00573EC1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3</w:t>
            </w:r>
            <w:r w:rsidR="00B271E7" w:rsidRPr="009D4D6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FDE02" w14:textId="31C336AB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0D306F" w:rsidRPr="009D4D61" w14:paraId="64DC75C4" w14:textId="4324B497" w:rsidTr="004E1AF0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481F0" w14:textId="2DCAAB0B" w:rsidR="000D306F" w:rsidRPr="009D4D61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IdW08L0F1dGhvcj48WWVhcj4y
MDEzPC9ZZWFyPjxSZWNOdW0+OTY8L1JlY051bT48RGlzcGxheVRleHQ+SHVtLCBNYW5hc3Npcywg
YW5kIExld2lzICgyMDEzYik8L0Rpc3BsYXlUZXh0PjxyZWNvcmQ+PHJlYy1udW1iZXI+OTY8L3Jl
Yy1udW1iZXI+PGZvcmVpZ24ta2V5cz48a2V5IGFwcD0iRU4iIGRiLWlkPSJ0d3g1encyMDZzeGQ5
b2VhOXpzdnIycG52dnZ2Znp3eHJ0dHciIHRpbWVzdGFtcD0iMTU1MTE1MjI0MiI+OTY8L2tleT48
L2ZvcmVpZ24ta2V5cz48cmVmLXR5cGUgbmFtZT0iSm91cm5hbCBBcnRpY2xlIj4xNzwvcmVmLXR5
cGU+PGNvbnRyaWJ1dG9ycz48YXV0aG9ycz48YXV0aG9yPkh1bSwgS2F0aHJ5biBNLjwvYXV0aG9y
PjxhdXRob3I+TWFuYXNzaXMsIEthdGhhcmluYTwvYXV0aG9yPjxhdXRob3I+TGV3aXMsIE1hcmMg
RC48L2F1dGhvcj48L2F1dGhvcnM+PC9jb250cmlidXRvcnM+PGF1dGgtYWRkcmVzcz5IdW0sIEth
dGhyeW4gTS4sIERlcGFydG1lbnQgb2YgSHVtYW4gRGV2ZWxvcG1lbnQgYW5kIEFwcGxpZWQgUHN5
Y2hvbG9neSwgVW5pdmVyc2l0eSBvZiBUb3JvbnRvLCBUb3JvbnRvLCBPTiwgQ2FuYWRhPC9hdXRo
LWFkZHJlc3M+PHRpdGxlcz48dGl0bGU+TmV1cm9waHlzaW9sb2dpY2FsIG1hcmtlcnMgdGhhdCBw
cmVkaWN0IGFuZCB0cmFjayB0cmVhdG1lbnQgb3V0Y29tZXMgaW4gY2hpbGRob29kIGFueGlldHk8
L3RpdGxlPjxzZWNvbmRhcnktdGl0bGU+Sm91cm5hbCBvZiBBYm5vcm1hbCBDaGlsZCBQc3ljaG9s
b2d5PC9zZWNvbmRhcnktdGl0bGU+PC90aXRsZXM+PHBlcmlvZGljYWw+PGZ1bGwtdGl0bGU+Sm91
cm5hbCBvZiBBYm5vcm1hbCBDaGlsZCBQc3ljaG9sb2d5PC9mdWxsLXRpdGxlPjwvcGVyaW9kaWNh
bD48cGFnZXM+MTI0My0xMjU1PC9wYWdlcz48dm9sdW1lPjQxPC92b2x1bWU+PG51bWJlcj44PC9u
dW1iZXI+PGtleXdvcmRzPjxrZXl3b3JkPm5ldXJvcGh5c2lvbG9naWNhbCBtYXJrZXJzPC9rZXl3
b3JkPjxrZXl3b3JkPnRyZWF0bWVudCBvdXRjb21lczwva2V5d29yZD48a2V5d29yZD5jaGlsZGhv
b2QgYW54aWV0eTwva2V5d29yZD48a2V5d29yZD5jb2duaXRpdmUgcmVndWxhdGlvbjwva2V5d29y
ZD48a2V5d29yZD5jb2duaXRpdmUgYmVoYXZpb3JhbCB0aGVyYXB5PC9rZXl3b3JkPjxrZXl3b3Jk
PkFkb2xlc2NlbnQ8L2tleXdvcmQ+PGtleXdvcmQ+QW5hbHlzaXMgb2YgVmFyaWFuY2U8L2tleXdv
cmQ+PGtleXdvcmQ+QW54aWV0eSBEaXNvcmRlcnM8L2tleXdvcmQ+PGtleXdvcmQ+QXR0ZW50aW9u
PC9rZXl3b3JkPjxrZXl3b3JkPkNhc2UtQ29udHJvbCBTdHVkaWVzPC9rZXl3b3JkPjxrZXl3b3Jk
PkNoaWxkPC9rZXl3b3JkPjxrZXl3b3JkPkNvZ25pdGl2ZSBUaGVyYXB5PC9rZXl3b3JkPjxrZXl3
b3JkPkVsZWN0cm9lbmNlcGhhbG9ncmFwaHk8L2tleXdvcmQ+PGtleXdvcmQ+RW1vdGlvbmFsIElu
dGVsbGlnZW5jZTwva2V5d29yZD48a2V5d29yZD5FbW90aW9uczwva2V5d29yZD48a2V5d29yZD5F
dm9rZWQgUG90ZW50aWFsczwva2V5d29yZD48a2V5d29yZD5GYWNpYWwgRXhwcmVzc2lvbjwva2V5
d29yZD48a2V5d29yZD5GZW1hbGU8L2tleXdvcmQ+PGtleXdvcmQ+RnJvbnRhbCBMb2JlPC9rZXl3
b3JkPjxrZXl3b3JkPkh1bWFuczwva2V5d29yZD48a2V5d29yZD5JbmhpYml0aW9uIChQc3ljaG9s
b2d5KTwva2V5d29yZD48a2V5d29yZD5JbnRlcnZpZXcsIFBzeWNob2xvZ2ljYWw8L2tleXdvcmQ+
PGtleXdvcmQ+TG9naXN0aWMgTW9kZWxzPC9rZXl3b3JkPjxrZXl3b3JkPk1hbGU8L2tleXdvcmQ+
PGtleXdvcmQ+TmV1cm9wc3ljaG9sb2dpY2FsIFRlc3RzPC9rZXl3b3JkPjxrZXl3b3JkPk9jY2lw
aXRhbCBMb2JlPC9rZXl3b3JkPjxrZXl3b3JkPlN1cnZleXMgYW5kIFF1ZXN0aW9ubmFpcmVzPC9r
ZXl3b3JkPjxrZXl3b3JkPlRyZWF0bWVudCBPdXRjb21lPC9rZXl3b3JkPjxrZXl3b3JkPkJpb2xv
Z2ljYWwgTWFya2Vyczwva2V5d29yZD48a2V5d29yZD5Db2duaXRpdmUgQmVoYXZpb3IgVGhlcmFw
eTwva2V5d29yZD48a2V5d29yZD5OZXVyb3BoeXNpb2xvZ3k8L2tleXdvcmQ+PGtleXdvcmQ+Q2hp
bGQgUHN5Y2hvcGF0aG9sb2d5PC9rZXl3b3JkPjxrZXl3b3JkPkNvZ25pdGl2ZSBDb250cm9sPC9r
ZXl3b3JkPjwva2V5d29yZHM+PGRhdGVzPjx5ZWFyPjIwMTM8L3llYXI+PC9kYXRlcz48cHVibGlz
aGVyPlNwcmluZ2VyPC9wdWJsaXNoZXI+PGlzYm4+MDA5MS0wNjI3JiN4RDsxNTczLTI4MzU8L2lz
Ym4+PGFjY2Vzc2lvbi1udW0+MjAxMy0xODEzNi0wMDE8L2FjY2Vzc2lvbi1udW0+PHVybHM+PHJl
bGF0ZWQtdXJscz48dXJsPmh0dHA6Ly9lenByb3h5LmRlYWtpbi5lZHUuYXUvbG9naW4/dXJsPWh0
dHA6Ly9zZWFyY2guZWJzY29ob3N0LmNvbS9sb2dpbi5hc3B4P2RpcmVjdD10cnVlJmFtcDtBdXRo
VHlwZT1pcCxzc28mYW1wO2RiPXBzeWgmYW1wO0FOPTIwMTMtMTgxMzYtMDAxJmFtcDtzaXRlPWVo
b3N0LWxpdmUmYW1wO3Njb3BlPXNpdGU8L3VybD48dXJsPmthdC5odW1AZ21haWwuY29tPC91cmw+
PC9yZWxhdGVkLXVybHM+PC91cmxzPjxlbGVjdHJvbmljLXJlc291cmNlLW51bT4xMC4xMDA3L3Mx
MDgwMi0wMTMtOTc1NS03PC9lbGVjdHJvbmljLXJlc291cmNlLW51bT48cmVtb3RlLWRhdGFiYXNl
LW5hbWU+cHN5aDwvcmVtb3RlLWRhdGFiYXNlLW5hbWU+PHJlbW90ZS1kYXRhYmFzZS1wcm92aWRl
cj5FQlNDT2hvc3Q8L3JlbW90ZS1kYXRhYmFzZS1wcm92aWRlcj48L3JlY29yZD48L0NpdGU+PC9F
bmROb3RlPn==
</w:fldData>
              </w:fldCha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IdW08L0F1dGhvcj48WWVhcj4y
MDEzPC9ZZWFyPjxSZWNOdW0+OTY8L1JlY051bT48RGlzcGxheVRleHQ+SHVtLCBNYW5hc3Npcywg
YW5kIExld2lzICgyMDEzYik8L0Rpc3BsYXlUZXh0PjxyZWNvcmQ+PHJlYy1udW1iZXI+OTY8L3Jl
Yy1udW1iZXI+PGZvcmVpZ24ta2V5cz48a2V5IGFwcD0iRU4iIGRiLWlkPSJ0d3g1encyMDZzeGQ5
b2VhOXpzdnIycG52dnZ2Znp3eHJ0dHciIHRpbWVzdGFtcD0iMTU1MTE1MjI0MiI+OTY8L2tleT48
L2ZvcmVpZ24ta2V5cz48cmVmLXR5cGUgbmFtZT0iSm91cm5hbCBBcnRpY2xlIj4xNzwvcmVmLXR5
cGU+PGNvbnRyaWJ1dG9ycz48YXV0aG9ycz48YXV0aG9yPkh1bSwgS2F0aHJ5biBNLjwvYXV0aG9y
PjxhdXRob3I+TWFuYXNzaXMsIEthdGhhcmluYTwvYXV0aG9yPjxhdXRob3I+TGV3aXMsIE1hcmMg
RC48L2F1dGhvcj48L2F1dGhvcnM+PC9jb250cmlidXRvcnM+PGF1dGgtYWRkcmVzcz5IdW0sIEth
dGhyeW4gTS4sIERlcGFydG1lbnQgb2YgSHVtYW4gRGV2ZWxvcG1lbnQgYW5kIEFwcGxpZWQgUHN5
Y2hvbG9neSwgVW5pdmVyc2l0eSBvZiBUb3JvbnRvLCBUb3JvbnRvLCBPTiwgQ2FuYWRhPC9hdXRo
LWFkZHJlc3M+PHRpdGxlcz48dGl0bGU+TmV1cm9waHlzaW9sb2dpY2FsIG1hcmtlcnMgdGhhdCBw
cmVkaWN0IGFuZCB0cmFjayB0cmVhdG1lbnQgb3V0Y29tZXMgaW4gY2hpbGRob29kIGFueGlldHk8
L3RpdGxlPjxzZWNvbmRhcnktdGl0bGU+Sm91cm5hbCBvZiBBYm5vcm1hbCBDaGlsZCBQc3ljaG9s
b2d5PC9zZWNvbmRhcnktdGl0bGU+PC90aXRsZXM+PHBlcmlvZGljYWw+PGZ1bGwtdGl0bGU+Sm91
cm5hbCBvZiBBYm5vcm1hbCBDaGlsZCBQc3ljaG9sb2d5PC9mdWxsLXRpdGxlPjwvcGVyaW9kaWNh
bD48cGFnZXM+MTI0My0xMjU1PC9wYWdlcz48dm9sdW1lPjQxPC92b2x1bWU+PG51bWJlcj44PC9u
dW1iZXI+PGtleXdvcmRzPjxrZXl3b3JkPm5ldXJvcGh5c2lvbG9naWNhbCBtYXJrZXJzPC9rZXl3
b3JkPjxrZXl3b3JkPnRyZWF0bWVudCBvdXRjb21lczwva2V5d29yZD48a2V5d29yZD5jaGlsZGhv
b2QgYW54aWV0eTwva2V5d29yZD48a2V5d29yZD5jb2duaXRpdmUgcmVndWxhdGlvbjwva2V5d29y
ZD48a2V5d29yZD5jb2duaXRpdmUgYmVoYXZpb3JhbCB0aGVyYXB5PC9rZXl3b3JkPjxrZXl3b3Jk
PkFkb2xlc2NlbnQ8L2tleXdvcmQ+PGtleXdvcmQ+QW5hbHlzaXMgb2YgVmFyaWFuY2U8L2tleXdv
cmQ+PGtleXdvcmQ+QW54aWV0eSBEaXNvcmRlcnM8L2tleXdvcmQ+PGtleXdvcmQ+QXR0ZW50aW9u
PC9rZXl3b3JkPjxrZXl3b3JkPkNhc2UtQ29udHJvbCBTdHVkaWVzPC9rZXl3b3JkPjxrZXl3b3Jk
PkNoaWxkPC9rZXl3b3JkPjxrZXl3b3JkPkNvZ25pdGl2ZSBUaGVyYXB5PC9rZXl3b3JkPjxrZXl3
b3JkPkVsZWN0cm9lbmNlcGhhbG9ncmFwaHk8L2tleXdvcmQ+PGtleXdvcmQ+RW1vdGlvbmFsIElu
dGVsbGlnZW5jZTwva2V5d29yZD48a2V5d29yZD5FbW90aW9uczwva2V5d29yZD48a2V5d29yZD5F
dm9rZWQgUG90ZW50aWFsczwva2V5d29yZD48a2V5d29yZD5GYWNpYWwgRXhwcmVzc2lvbjwva2V5
d29yZD48a2V5d29yZD5GZW1hbGU8L2tleXdvcmQ+PGtleXdvcmQ+RnJvbnRhbCBMb2JlPC9rZXl3
b3JkPjxrZXl3b3JkPkh1bWFuczwva2V5d29yZD48a2V5d29yZD5JbmhpYml0aW9uIChQc3ljaG9s
b2d5KTwva2V5d29yZD48a2V5d29yZD5JbnRlcnZpZXcsIFBzeWNob2xvZ2ljYWw8L2tleXdvcmQ+
PGtleXdvcmQ+TG9naXN0aWMgTW9kZWxzPC9rZXl3b3JkPjxrZXl3b3JkPk1hbGU8L2tleXdvcmQ+
PGtleXdvcmQ+TmV1cm9wc3ljaG9sb2dpY2FsIFRlc3RzPC9rZXl3b3JkPjxrZXl3b3JkPk9jY2lw
aXRhbCBMb2JlPC9rZXl3b3JkPjxrZXl3b3JkPlN1cnZleXMgYW5kIFF1ZXN0aW9ubmFpcmVzPC9r
ZXl3b3JkPjxrZXl3b3JkPlRyZWF0bWVudCBPdXRjb21lPC9rZXl3b3JkPjxrZXl3b3JkPkJpb2xv
Z2ljYWwgTWFya2Vyczwva2V5d29yZD48a2V5d29yZD5Db2duaXRpdmUgQmVoYXZpb3IgVGhlcmFw
eTwva2V5d29yZD48a2V5d29yZD5OZXVyb3BoeXNpb2xvZ3k8L2tleXdvcmQ+PGtleXdvcmQ+Q2hp
bGQgUHN5Y2hvcGF0aG9sb2d5PC9rZXl3b3JkPjxrZXl3b3JkPkNvZ25pdGl2ZSBDb250cm9sPC9r
ZXl3b3JkPjwva2V5d29yZHM+PGRhdGVzPjx5ZWFyPjIwMTM8L3llYXI+PC9kYXRlcz48cHVibGlz
aGVyPlNwcmluZ2VyPC9wdWJsaXNoZXI+PGlzYm4+MDA5MS0wNjI3JiN4RDsxNTczLTI4MzU8L2lz
Ym4+PGFjY2Vzc2lvbi1udW0+MjAxMy0xODEzNi0wMDE8L2FjY2Vzc2lvbi1udW0+PHVybHM+PHJl
bGF0ZWQtdXJscz48dXJsPmh0dHA6Ly9lenByb3h5LmRlYWtpbi5lZHUuYXUvbG9naW4/dXJsPWh0
dHA6Ly9zZWFyY2guZWJzY29ob3N0LmNvbS9sb2dpbi5hc3B4P2RpcmVjdD10cnVlJmFtcDtBdXRo
VHlwZT1pcCxzc28mYW1wO2RiPXBzeWgmYW1wO0FOPTIwMTMtMTgxMzYtMDAxJmFtcDtzaXRlPWVo
b3N0LWxpdmUmYW1wO3Njb3BlPXNpdGU8L3VybD48dXJsPmthdC5odW1AZ21haWwuY29tPC91cmw+
PC9yZWxhdGVkLXVybHM+PC91cmxzPjxlbGVjdHJvbmljLXJlc291cmNlLW51bT4xMC4xMDA3L3Mx
MDgwMi0wMTMtOTc1NS03PC9lbGVjdHJvbmljLXJlc291cmNlLW51bT48cmVtb3RlLWRhdGFiYXNl
LW5hbWU+cHN5aDwvcmVtb3RlLWRhdGFiYXNlLW5hbWU+PHJlbW90ZS1kYXRhYmFzZS1wcm92aWRl
cj5FQlNDT2hvc3Q8L3JlbW90ZS1kYXRhYmFzZS1wcm92aWRlcj48L3JlY29yZD48L0NpdGU+PC9F
bmROb3RlPn==
</w:fldData>
              </w:fldCha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9D4D61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Hum, et al (2013b)</w: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9DC2F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1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0C4A0" w14:textId="18196AD2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8.91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407E3" w14:textId="7A17412B" w:rsidR="000D306F" w:rsidRPr="009D4D61" w:rsidRDefault="000866B5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1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F8088" w14:textId="50DE6C5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  <w:r w:rsidR="000866B5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CBCA4" w14:textId="76B6CB87" w:rsidR="000D306F" w:rsidRPr="009D4D61" w:rsidRDefault="000866B5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  <w:r w:rsidR="00B271E7" w:rsidRPr="009D4D6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0FB5D" w14:textId="5DAC0441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0866B5"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7CA04" w14:textId="10802964" w:rsidR="000D306F" w:rsidRPr="009D4D61" w:rsidRDefault="00573EC1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3</w:t>
            </w:r>
            <w:r w:rsidR="00B271E7" w:rsidRPr="009D4D6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0D1BB" w14:textId="259074B8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0D306F" w:rsidRPr="009D4D61" w14:paraId="06629212" w14:textId="55EADAB5" w:rsidTr="009D4D61">
        <w:trPr>
          <w:trHeight w:val="290"/>
        </w:trPr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9EBF36" w14:textId="3EE6D235" w:rsidR="000D306F" w:rsidRPr="009D4D61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/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&lt;EndNote&gt;&lt;Cite AuthorYear="1"&gt;&lt;Author&gt;Luyster&lt;/Author&gt;&lt;Year&gt;2017&lt;/Year&gt;&lt;RecNum&gt;151&lt;/RecNum&gt;&lt;DisplayText&gt;Luyster, Bick, Westerlund, and Nelson (2017)&lt;/DisplayText&gt;&lt;record&gt;&lt;rec-number&gt;151&lt;/rec-number&gt;&lt;foreign-keys&gt;&lt;key app="EN" db-id="twx5zw206sxd9oea9zsvr2pnvvvvfzwxrttw" timestamp="1551152243"&gt;151&lt;/key&gt;&lt;/foreign-keys&gt;&lt;ref-type name="Journal Article"&gt;17&lt;/ref-type&gt;&lt;contributors&gt;&lt;authors&gt;&lt;author&gt;Luyster, Rhiannon J.&lt;/author&gt;&lt;author&gt;Bick, Johanna&lt;/author&gt;&lt;author&gt;Westerlund, Alissa&lt;/author&gt;&lt;author&gt;Nelson, Charles A.&lt;/author&gt;&lt;/authors&gt;&lt;/contributors&gt;&lt;titles&gt;&lt;title&gt;Testing the effects of expression, intensity and age on emotional face processing in asd&lt;/title&gt;&lt;secondary-title&gt;Neuropsychologia&lt;/secondary-title&gt;&lt;/titles&gt;&lt;periodical&gt;&lt;full-title&gt;Neuropsychologia&lt;/full-title&gt;&lt;/periodical&gt;&lt;keywords&gt;&lt;keyword&gt;Social cognition&lt;/keyword&gt;&lt;keyword&gt;ERP&lt;/keyword&gt;&lt;keyword&gt;Face processing&lt;/keyword&gt;&lt;keyword&gt;Emotion perception&lt;/keyword&gt;&lt;keyword&gt;Autism spectrum disorder&lt;/keyword&gt;&lt;keyword&gt;No terms assigned&lt;/keyword&gt;&lt;/keywords&gt;&lt;dates&gt;&lt;year&gt;2017&lt;/year&gt;&lt;/dates&gt;&lt;publisher&gt;Elsevier Science&lt;/publisher&gt;&lt;isbn&gt;0028-3932&amp;#xD;1873-3514&lt;/isbn&gt;&lt;accession-num&gt;2017-28360-001&lt;/accession-num&gt;&lt;urls&gt;&lt;related-urls&gt;&lt;url&gt;http://ezproxy.deakin.edu.au/login?url=http://search.ebscohost.com/login.aspx?direct=true&amp;amp;AuthType=ip,sso&amp;amp;db=psyh&amp;amp;AN=2017-28360-001&amp;amp;site=ehost-live&amp;amp;scope=site&lt;/url&gt;&lt;/related-urls&gt;&lt;/urls&gt;&lt;electronic-resource-num&gt;10.1016/j.neuropsychologia.2017.06.023&lt;/electronic-resource-num&gt;&lt;remote-database-name&gt;psyh&lt;/remote-database-name&gt;&lt;remote-database-provider&gt;EBSCOhost&lt;/remote-database-provider&gt;&lt;/record&gt;&lt;/Cite&gt;&lt;/EndNote&gt;</w:instrTex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9D4D61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Luyster, et al (2017)</w: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1A60BE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29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FE490A" w14:textId="2B004E1C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.03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44F3C0" w14:textId="6A37DAA2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2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47F4F9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1554BA9" w14:textId="0B52EC2B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E34BB65" w14:textId="073AE5E5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357DEDA" w14:textId="31DA7B1B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DD541A0" w14:textId="25B1807E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0D306F" w:rsidRPr="009D4D61" w14:paraId="441E1CF4" w14:textId="77777777" w:rsidTr="009D4D61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807CEC" w14:textId="1D800095" w:rsidR="000D306F" w:rsidRPr="009D4D61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/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&lt;EndNote&gt;&lt;Cite AuthorYear="1"&gt;&lt;Author&gt;Meaux&lt;/Author&gt;&lt;Year&gt;2014&lt;/Year&gt;&lt;RecNum&gt;2087&lt;/RecNum&gt;&lt;DisplayText&gt;Meaux et al. (2014)&lt;/DisplayText&gt;&lt;record&gt;&lt;rec-number&gt;2087&lt;/rec-number&gt;&lt;foreign-keys&gt;&lt;key app="EN" db-id="twx5zw206sxd9oea9zsvr2pnvvvvfzwxrttw" timestamp="1551155482"&gt;2087&lt;/key&gt;&lt;/foreign-keys&gt;&lt;ref-type name="Journal Article"&gt;17&lt;/ref-type&gt;&lt;contributors&gt;&lt;authors&gt;&lt;author&gt;Meaux, E.&lt;/author&gt;&lt;author&gt;Hernandez, N.&lt;/author&gt;&lt;author&gt;Carteau-Martin, I.&lt;/author&gt;&lt;author&gt;Martineau, J.&lt;/author&gt;&lt;author&gt;Barthelemy, C.&lt;/author&gt;&lt;author&gt;Bonnet-Brilhault, F.&lt;/author&gt;&lt;author&gt;Batty, M.&lt;/author&gt;&lt;/authors&gt;&lt;/contributors&gt;&lt;titles&gt;&lt;title&gt;Event-related potential and eye tracking evidence of the developmental dynamics of face processing&lt;/title&gt;&lt;secondary-title&gt;European Journal of Neuroscience&lt;/secondary-title&gt;&lt;alt-title&gt;Eur. J. Neurosci.&lt;/alt-title&gt;&lt;/titles&gt;&lt;periodical&gt;&lt;full-title&gt;European Journal of Neuroscience&lt;/full-title&gt;&lt;/periodical&gt;&lt;pages&gt;1349-1362&lt;/pages&gt;&lt;volume&gt;39&lt;/volume&gt;&lt;number&gt;8&lt;/number&gt;&lt;keywords&gt;&lt;keyword&gt;eye-tracking&lt;/keyword&gt;&lt;keyword&gt;visual event-related potentials&lt;/keyword&gt;&lt;keyword&gt;development&lt;/keyword&gt;&lt;keyword&gt;faces&lt;/keyword&gt;&lt;keyword&gt;contrast-reversed faces&lt;/keyword&gt;&lt;keyword&gt;facial expressions&lt;/keyword&gt;&lt;keyword&gt;gaze-fixation&lt;/keyword&gt;&lt;keyword&gt;selective&lt;/keyword&gt;&lt;keyword&gt;attention&lt;/keyword&gt;&lt;keyword&gt;recognition memory&lt;/keyword&gt;&lt;keyword&gt;brain activation&lt;/keyword&gt;&lt;keyword&gt;unfamiliar faces&lt;/keyword&gt;&lt;keyword&gt;emotional faces&lt;/keyword&gt;&lt;keyword&gt;inverted faces&lt;/keyword&gt;&lt;keyword&gt;1st fixations&lt;/keyword&gt;&lt;/keywords&gt;&lt;dates&gt;&lt;year&gt;2014&lt;/year&gt;&lt;pub-dates&gt;&lt;date&gt;Apr&lt;/date&gt;&lt;/pub-dates&gt;&lt;/dates&gt;&lt;isbn&gt;0953-816X&lt;/isbn&gt;&lt;accession-num&gt;WOS:000334506400010&lt;/accession-num&gt;&lt;work-type&gt;Review&lt;/work-type&gt;&lt;urls&gt;&lt;related-urls&gt;&lt;url&gt;&amp;lt;Go to ISI&amp;gt;://WOS:000334506400010&lt;/url&gt;&lt;url&gt;https://www.onlinelibrary.wiley.com/doi/pdf/10.1111/ejn.12496&lt;/url&gt;&lt;/related-urls&gt;&lt;/urls&gt;&lt;electronic-resource-num&gt;10.1111/ejn.12496&lt;/electronic-resource-num&gt;&lt;language&gt;English&lt;/language&gt;&lt;/record&gt;&lt;/Cite&gt;&lt;/EndNote&gt;</w:instrTex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9D4D61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Meaux et al. (2014)</w: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4513B2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1162B8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04D229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FF33E7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7709EB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C476E2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116EFA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DB5379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306F" w:rsidRPr="009D4D61" w14:paraId="31AB7EF3" w14:textId="694351DE" w:rsidTr="009D4D61">
        <w:trPr>
          <w:trHeight w:val="290"/>
        </w:trPr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A683A" w14:textId="5516C395" w:rsidR="000D306F" w:rsidRPr="009D4D61" w:rsidRDefault="000D306F" w:rsidP="009D4D61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lastRenderedPageBreak/>
              <w:t>Group 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D2893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8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A6F63" w14:textId="0532E2EB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1.71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FF6AA" w14:textId="43CB2F7B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5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6BF75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5FD8C7" w14:textId="79924579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7553C7" w14:textId="7B803780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5F58D4" w14:textId="259B38C4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A89B12" w14:textId="4EDD8C9F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0D306F" w:rsidRPr="009D4D61" w14:paraId="7298E5A4" w14:textId="1D51F12F" w:rsidTr="004E1AF0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1F54A" w14:textId="48C5780B" w:rsidR="000D306F" w:rsidRPr="009D4D61" w:rsidRDefault="000D306F" w:rsidP="009D4D61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BD685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9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1A6D4" w14:textId="593C0BBD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5.04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9C5D2" w14:textId="6546CDEC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9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6C29B" w14:textId="126B378A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  <w:r w:rsidR="000866B5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10841" w14:textId="00DE3625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5EE40" w14:textId="55BFDBCB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0866B5"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1FF16" w14:textId="24688C4D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E6446" w14:textId="59DB25F6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0D306F" w:rsidRPr="009D4D61" w14:paraId="6EAEBF16" w14:textId="3679C738" w:rsidTr="004E1AF0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EC8E6" w14:textId="0A250778" w:rsidR="000D306F" w:rsidRPr="009D4D61" w:rsidRDefault="000D306F" w:rsidP="009D4D61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E175D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9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335B6" w14:textId="324D57BB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9.09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04250" w14:textId="630B2EB1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6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CBD91" w14:textId="1265137C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  <w:r w:rsidR="000866B5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6931F" w14:textId="2C04B8ED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21D70" w14:textId="4C372321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9FB7C" w14:textId="474C2CDA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C777F" w14:textId="506182E8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0D306F" w:rsidRPr="009D4D61" w14:paraId="2595C123" w14:textId="77777777" w:rsidTr="009D4D61">
        <w:trPr>
          <w:trHeight w:val="290"/>
        </w:trPr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2EC2D4" w14:textId="499C4D8D" w:rsidR="000D306F" w:rsidRPr="009D4D61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NaWtpPC9BdXRob3I+PFllYXI+
MjAxMTwvWWVhcj48UmVjTnVtPjE3MjwvUmVjTnVtPjxEaXNwbGF5VGV4dD5NaWtpIGV0IGFsLiAo
MjAxMSk8L0Rpc3BsYXlUZXh0PjxyZWNvcmQ+PHJlYy1udW1iZXI+MTcyPC9yZWMtbnVtYmVyPjxm
b3JlaWduLWtleXM+PGtleSBhcHA9IkVOIiBkYi1pZD0idHd4NXp3MjA2c3hkOW9lYTl6c3ZyMnBu
dnZ2dmZ6d3hydHR3IiB0aW1lc3RhbXA9IjE1NTExNTIyNDQiPjE3Mjwva2V5PjwvZm9yZWlnbi1r
ZXlzPjxyZWYtdHlwZSBuYW1lPSJKb3VybmFsIEFydGljbGUiPjE3PC9yZWYtdHlwZT48Y29udHJp
YnV0b3JzPjxhdXRob3JzPjxhdXRob3I+TWlraSwgS2Vuc2FrdTwvYXV0aG9yPjxhdXRob3I+V2F0
YW5hYmUsIFNob2tvPC9hdXRob3I+PGF1dGhvcj5UZXJ1eWEsIE1pa2E8L2F1dGhvcj48YXV0aG9y
PlRha2VzaGltYSwgWWFzdXl1a2k8L2F1dGhvcj48YXV0aG9yPlVyYWthd2EsIFRvbW9rYXp1PC9h
dXRob3I+PGF1dGhvcj5IaXJhaSwgTWFzYWhpcm88L2F1dGhvcj48YXV0aG9yPkhvbmRhLCBZdWtp
a288L2F1dGhvcj48YXV0aG9yPktha2lnaSwgUnl1c3VrZTwvYXV0aG9yPjwvYXV0aG9ycz48L2Nv
bnRyaWJ1dG9ycz48YXV0aC1hZGRyZXNzPk1pa2ksIEtlbnNha3UsIERlcGFydG1lbnQgb2YgSW50
ZWdyYXRpdmUgUGh5c2lvbG9neSwgTmF0aW9uYWwgSW5zdGl0dXRlIGZvciBQaHlzaW9sb2dpY2Fs
IFNjaWVuY2VzLCAzOCBOaXNoaWdvbmFrYSBNeW9kYWlqaSwgQWljaGksIE9rYXpha2ksIEphcGFu
LCA0NDQtIDg1ODU8L2F1dGgtYWRkcmVzcz48dGl0bGVzPjx0aXRsZT5UaGUgZGV2ZWxvcG1lbnQg
b2YgdGhlIHBlcmNlcHRpb24gb2YgZmFjaWFsIGVtb3Rpb25hbCBjaGFuZ2UgZXhhbWluZWQgdXNp
bmcgRVJQczwvdGl0bGU+PHNlY29uZGFyeS10aXRsZT5DbGluaWNhbCBOZXVyb3BoeXNpb2xvZ3k8
L3NlY29uZGFyeS10aXRsZT48L3RpdGxlcz48cGVyaW9kaWNhbD48ZnVsbC10aXRsZT5DbGluaWNh
bCBOZXVyb3BoeXNpb2xvZ3k8L2Z1bGwtdGl0bGU+PC9wZXJpb2RpY2FsPjxwYWdlcz41MzAtNTM4
PC9wYWdlcz48dm9sdW1lPjEyMjwvdm9sdW1lPjxudW1iZXI+MzwvbnVtYmVyPjxrZXl3b3Jkcz48
a2V5d29yZD5mYWNpYWwgZW1vdGlvbmFsIGNoYW5nZTwva2V5d29yZD48a2V5d29yZD5ldmVudCBy
ZWxhdGVkIHBvdGVudGlhbHM8L2tleXdvcmQ+PGtleXdvcmQ+ZmFjaWFsIHBlcmNlcHRpb248L2tl
eXdvcmQ+PGtleXdvcmQ+QWRvbGVzY2VudDwva2V5d29yZD48a2V5d29yZD5BZHVsdDwva2V5d29y
ZD48a2V5d29yZD5BZ2luZzwva2V5d29yZD48a2V5d29yZD5BbmFseXNpcyBvZiBWYXJpYW5jZTwv
a2V5d29yZD48a2V5d29yZD5CcmFpbjwva2V5d29yZD48a2V5d29yZD5DaGlsZDwva2V5d29yZD48
a2V5d29yZD5EYXRhIEludGVycHJldGF0aW9uLCBTdGF0aXN0aWNhbDwva2V5d29yZD48a2V5d29y
ZD5FbGVjdHJvZW5jZXBoYWxvZ3JhcGh5PC9rZXl3b3JkPjxrZXl3b3JkPkVtb3Rpb25zPC9rZXl3
b3JkPjxrZXl3b3JkPkV2b2tlZCBQb3RlbnRpYWxzPC9rZXl3b3JkPjxrZXl3b3JkPkZhY2lhbCBF
eHByZXNzaW9uPC9rZXl3b3JkPjxrZXl3b3JkPkZlbWFsZTwva2V5d29yZD48a2V5d29yZD5IdW1h
bnM8L2tleXdvcmQ+PGtleXdvcmQ+TWFsZTwva2V5d29yZD48a2V5d29yZD5QaG90aWMgU3RpbXVs
YXRpb248L2tleXdvcmQ+PGtleXdvcmQ+U29jaWFsIFBlcmNlcHRpb248L2tleXdvcmQ+PGtleXdv
cmQ+VGVtcG9yYWwgTG9iZTwva2V5d29yZD48a2V5d29yZD5Zb3VuZyBBZHVsdDwva2V5d29yZD48
a2V5d29yZD5GYWNlIFBlcmNlcHRpb248L2tleXdvcmQ+PGtleXdvcmQ+RmFjaWFsIEV4cHJlc3Np
b25zPC9rZXl3b3JkPjxrZXl3b3JkPlBlcmNlcHR1YWwgRGV2ZWxvcG1lbnQ8L2tleXdvcmQ+PGtl
eXdvcmQ+VmlzdWFsIEV2b2tlZCBQb3RlbnRpYWxzPC9rZXl3b3JkPjwva2V5d29yZHM+PGRhdGVz
Pjx5ZWFyPjIwMTE8L3llYXI+PC9kYXRlcz48cHVibGlzaGVyPkVsc2V2aWVyIFNjaWVuY2U8L3B1
Ymxpc2hlcj48aXNibj4xMzg4LTI0NTc8L2lzYm4+PGFjY2Vzc2lvbi1udW0+MjAxMS0wMTU1NS0w
MTg8L2FjY2Vzc2lvbi1udW0+PHVybHM+PHJlbGF0ZWQtdXJscz48dXJsPmh0dHA6Ly9lenByb3h5
LmRlYWtpbi5lZHUuYXUvbG9naW4/dXJsPWh0dHA6Ly9zZWFyY2guZWJzY29ob3N0LmNvbS9sb2dp
bi5hc3B4P2RpcmVjdD10cnVlJmFtcDtBdXRoVHlwZT1pcCxzc28mYW1wO2RiPXBzeWgmYW1wO0FO
PTIwMTEtMDE1NTUtMDE4JmFtcDtzaXRlPWVob3N0LWxpdmUmYW1wO3Njb3BlPXNpdGU8L3VybD48
dXJsPmtlbnNha3VAbmlwcy5hYy5qcDwvdXJsPjx1cmw+aHR0cHM6Ly9hYy5lbHMtY2RuLmNvbS9T
MTM4ODI0NTcxMDAwNTkyNC8xLXMyLjAtUzEzODgyNDU3MTAwMDU5MjQtbWFpbi5wZGY/X3RpZD1k
ODM0Mzk4MS1jYjllLTQwMmUtOWExOS0wMzNiZDgzMzNkYmYmYW1wO2FjZG5hdD0xNTUxMjQwNzI4
XzZlMTBjOTQyMzIwNWU5YTkyNDg1MTQ3MTNmYTQ0NDljPC91cmw+PC9yZWxhdGVkLXVybHM+PC91
cmxzPjxlbGVjdHJvbmljLXJlc291cmNlLW51bT4xMC4xMDE2L2ouY2xpbnBoLjIwMTAuMDcuMDEz
PC9lbGVjdHJvbmljLXJlc291cmNlLW51bT48cmVtb3RlLWRhdGFiYXNlLW5hbWU+cHN5aDwvcmVt
b3RlLWRhdGFiYXNlLW5hbWU+PHJlbW90ZS1kYXRhYmFzZS1wcm92aWRlcj5FQlNDT2hvc3Q8L3Jl
bW90ZS1kYXRhYmFzZS1wcm92aWRlcj48L3JlY29yZD48L0NpdGU+PC9FbmROb3RlPgB=
</w:fldData>
              </w:fldCha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NaWtpPC9BdXRob3I+PFllYXI+
MjAxMTwvWWVhcj48UmVjTnVtPjE3MjwvUmVjTnVtPjxEaXNwbGF5VGV4dD5NaWtpIGV0IGFsLiAo
MjAxMSk8L0Rpc3BsYXlUZXh0PjxyZWNvcmQ+PHJlYy1udW1iZXI+MTcyPC9yZWMtbnVtYmVyPjxm
b3JlaWduLWtleXM+PGtleSBhcHA9IkVOIiBkYi1pZD0idHd4NXp3MjA2c3hkOW9lYTl6c3ZyMnBu
dnZ2dmZ6d3hydHR3IiB0aW1lc3RhbXA9IjE1NTExNTIyNDQiPjE3Mjwva2V5PjwvZm9yZWlnbi1r
ZXlzPjxyZWYtdHlwZSBuYW1lPSJKb3VybmFsIEFydGljbGUiPjE3PC9yZWYtdHlwZT48Y29udHJp
YnV0b3JzPjxhdXRob3JzPjxhdXRob3I+TWlraSwgS2Vuc2FrdTwvYXV0aG9yPjxhdXRob3I+V2F0
YW5hYmUsIFNob2tvPC9hdXRob3I+PGF1dGhvcj5UZXJ1eWEsIE1pa2E8L2F1dGhvcj48YXV0aG9y
PlRha2VzaGltYSwgWWFzdXl1a2k8L2F1dGhvcj48YXV0aG9yPlVyYWthd2EsIFRvbW9rYXp1PC9h
dXRob3I+PGF1dGhvcj5IaXJhaSwgTWFzYWhpcm88L2F1dGhvcj48YXV0aG9yPkhvbmRhLCBZdWtp
a288L2F1dGhvcj48YXV0aG9yPktha2lnaSwgUnl1c3VrZTwvYXV0aG9yPjwvYXV0aG9ycz48L2Nv
bnRyaWJ1dG9ycz48YXV0aC1hZGRyZXNzPk1pa2ksIEtlbnNha3UsIERlcGFydG1lbnQgb2YgSW50
ZWdyYXRpdmUgUGh5c2lvbG9neSwgTmF0aW9uYWwgSW5zdGl0dXRlIGZvciBQaHlzaW9sb2dpY2Fs
IFNjaWVuY2VzLCAzOCBOaXNoaWdvbmFrYSBNeW9kYWlqaSwgQWljaGksIE9rYXpha2ksIEphcGFu
LCA0NDQtIDg1ODU8L2F1dGgtYWRkcmVzcz48dGl0bGVzPjx0aXRsZT5UaGUgZGV2ZWxvcG1lbnQg
b2YgdGhlIHBlcmNlcHRpb24gb2YgZmFjaWFsIGVtb3Rpb25hbCBjaGFuZ2UgZXhhbWluZWQgdXNp
bmcgRVJQczwvdGl0bGU+PHNlY29uZGFyeS10aXRsZT5DbGluaWNhbCBOZXVyb3BoeXNpb2xvZ3k8
L3NlY29uZGFyeS10aXRsZT48L3RpdGxlcz48cGVyaW9kaWNhbD48ZnVsbC10aXRsZT5DbGluaWNh
bCBOZXVyb3BoeXNpb2xvZ3k8L2Z1bGwtdGl0bGU+PC9wZXJpb2RpY2FsPjxwYWdlcz41MzAtNTM4
PC9wYWdlcz48dm9sdW1lPjEyMjwvdm9sdW1lPjxudW1iZXI+MzwvbnVtYmVyPjxrZXl3b3Jkcz48
a2V5d29yZD5mYWNpYWwgZW1vdGlvbmFsIGNoYW5nZTwva2V5d29yZD48a2V5d29yZD5ldmVudCBy
ZWxhdGVkIHBvdGVudGlhbHM8L2tleXdvcmQ+PGtleXdvcmQ+ZmFjaWFsIHBlcmNlcHRpb248L2tl
eXdvcmQ+PGtleXdvcmQ+QWRvbGVzY2VudDwva2V5d29yZD48a2V5d29yZD5BZHVsdDwva2V5d29y
ZD48a2V5d29yZD5BZ2luZzwva2V5d29yZD48a2V5d29yZD5BbmFseXNpcyBvZiBWYXJpYW5jZTwv
a2V5d29yZD48a2V5d29yZD5CcmFpbjwva2V5d29yZD48a2V5d29yZD5DaGlsZDwva2V5d29yZD48
a2V5d29yZD5EYXRhIEludGVycHJldGF0aW9uLCBTdGF0aXN0aWNhbDwva2V5d29yZD48a2V5d29y
ZD5FbGVjdHJvZW5jZXBoYWxvZ3JhcGh5PC9rZXl3b3JkPjxrZXl3b3JkPkVtb3Rpb25zPC9rZXl3
b3JkPjxrZXl3b3JkPkV2b2tlZCBQb3RlbnRpYWxzPC9rZXl3b3JkPjxrZXl3b3JkPkZhY2lhbCBF
eHByZXNzaW9uPC9rZXl3b3JkPjxrZXl3b3JkPkZlbWFsZTwva2V5d29yZD48a2V5d29yZD5IdW1h
bnM8L2tleXdvcmQ+PGtleXdvcmQ+TWFsZTwva2V5d29yZD48a2V5d29yZD5QaG90aWMgU3RpbXVs
YXRpb248L2tleXdvcmQ+PGtleXdvcmQ+U29jaWFsIFBlcmNlcHRpb248L2tleXdvcmQ+PGtleXdv
cmQ+VGVtcG9yYWwgTG9iZTwva2V5d29yZD48a2V5d29yZD5Zb3VuZyBBZHVsdDwva2V5d29yZD48
a2V5d29yZD5GYWNlIFBlcmNlcHRpb248L2tleXdvcmQ+PGtleXdvcmQ+RmFjaWFsIEV4cHJlc3Np
b25zPC9rZXl3b3JkPjxrZXl3b3JkPlBlcmNlcHR1YWwgRGV2ZWxvcG1lbnQ8L2tleXdvcmQ+PGtl
eXdvcmQ+VmlzdWFsIEV2b2tlZCBQb3RlbnRpYWxzPC9rZXl3b3JkPjwva2V5d29yZHM+PGRhdGVz
Pjx5ZWFyPjIwMTE8L3llYXI+PC9kYXRlcz48cHVibGlzaGVyPkVsc2V2aWVyIFNjaWVuY2U8L3B1
Ymxpc2hlcj48aXNibj4xMzg4LTI0NTc8L2lzYm4+PGFjY2Vzc2lvbi1udW0+MjAxMS0wMTU1NS0w
MTg8L2FjY2Vzc2lvbi1udW0+PHVybHM+PHJlbGF0ZWQtdXJscz48dXJsPmh0dHA6Ly9lenByb3h5
LmRlYWtpbi5lZHUuYXUvbG9naW4/dXJsPWh0dHA6Ly9zZWFyY2guZWJzY29ob3N0LmNvbS9sb2dp
bi5hc3B4P2RpcmVjdD10cnVlJmFtcDtBdXRoVHlwZT1pcCxzc28mYW1wO2RiPXBzeWgmYW1wO0FO
PTIwMTEtMDE1NTUtMDE4JmFtcDtzaXRlPWVob3N0LWxpdmUmYW1wO3Njb3BlPXNpdGU8L3VybD48
dXJsPmtlbnNha3VAbmlwcy5hYy5qcDwvdXJsPjx1cmw+aHR0cHM6Ly9hYy5lbHMtY2RuLmNvbS9T
MTM4ODI0NTcxMDAwNTkyNC8xLXMyLjAtUzEzODgyNDU3MTAwMDU5MjQtbWFpbi5wZGY/X3RpZD1k
ODM0Mzk4MS1jYjllLTQwMmUtOWExOS0wMzNiZDgzMzNkYmYmYW1wO2FjZG5hdD0xNTUxMjQwNzI4
XzZlMTBjOTQyMzIwNWU5YTkyNDg1MTQ3MTNmYTQ0NDljPC91cmw+PC9yZWxhdGVkLXVybHM+PC91
cmxzPjxlbGVjdHJvbmljLXJlc291cmNlLW51bT4xMC4xMDE2L2ouY2xpbnBoLjIwMTAuMDcuMDEz
PC9lbGVjdHJvbmljLXJlc291cmNlLW51bT48cmVtb3RlLWRhdGFiYXNlLW5hbWU+cHN5aDwvcmVt
b3RlLWRhdGFiYXNlLW5hbWU+PHJlbW90ZS1kYXRhYmFzZS1wcm92aWRlcj5FQlNDT2hvc3Q8L3Jl
bW90ZS1kYXRhYmFzZS1wcm92aWRlcj48L3JlY29yZD48L0NpdGU+PC9FbmROb3RlPgB=
</w:fldData>
              </w:fldCha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9D4D61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Miki et al. (2011)</w: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F50885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54B76C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0D93A9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E683C0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F592FEC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B903C0A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75C142A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27E6280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306F" w:rsidRPr="009D4D61" w14:paraId="2D181996" w14:textId="3CE14044" w:rsidTr="009D4D61">
        <w:trPr>
          <w:trHeight w:val="313"/>
        </w:trPr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E59100" w14:textId="254EFA95" w:rsidR="000D306F" w:rsidRPr="009D4D61" w:rsidRDefault="000D306F" w:rsidP="009D4D61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1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F876F4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30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F85331" w14:textId="543835DD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5.64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9C75DD" w14:textId="11D11CDE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0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626AE3" w14:textId="575D3BAE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  <w:r w:rsidR="000866B5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E79CCE1" w14:textId="7A4B8A51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F06125E" w14:textId="42A7D8F5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0866B5"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4B8DAF2" w14:textId="47E7E4B5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86B57BB" w14:textId="263DD935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0D306F" w:rsidRPr="009D4D61" w14:paraId="3E58D8E8" w14:textId="39117168" w:rsidTr="009D4D61">
        <w:trPr>
          <w:trHeight w:val="290"/>
        </w:trPr>
        <w:tc>
          <w:tcPr>
            <w:tcW w:w="11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A594D" w14:textId="4AD7B155" w:rsidR="000D306F" w:rsidRPr="009D4D61" w:rsidRDefault="000D306F" w:rsidP="009D4D61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2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0A63C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70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5F54E" w14:textId="7B7D8843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2.15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0A34E" w14:textId="0715FEDC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1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5A575" w14:textId="30B03592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  <w:r w:rsidR="000866B5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8F3DF0" w14:textId="6E62268A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21F4FA" w14:textId="417E44BE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0866B5"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204D71" w14:textId="2DC29DD9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387FC4" w14:textId="1E2E4E46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0D306F" w:rsidRPr="009D4D61" w14:paraId="3D3502B9" w14:textId="2B8A6C01" w:rsidTr="004E1AF0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62448" w14:textId="61C54B54" w:rsidR="000D306F" w:rsidRPr="009D4D61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/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&lt;EndNote&gt;&lt;Cite AuthorYear="1"&gt;&lt;Author&gt;Simonetti&lt;/Author&gt;&lt;Year&gt;2019&lt;/Year&gt;&lt;RecNum&gt;2602&lt;/RecNum&gt;&lt;DisplayText&gt;Simonetti et al. (2019)&lt;/DisplayText&gt;&lt;record&gt;&lt;rec-number&gt;2602&lt;/rec-number&gt;&lt;foreign-keys&gt;&lt;key app="EN" db-id="twx5zw206sxd9oea9zsvr2pnvvvvfzwxrttw" timestamp="1566457426"&gt;2602&lt;/key&gt;&lt;/foreign-keys&gt;&lt;ref-type name="Journal Article"&gt;17&lt;/ref-type&gt;&lt;contributors&gt;&lt;authors&gt;&lt;author&gt;Simonetti, A.&lt;/author&gt;&lt;author&gt;Lijffijt, M.&lt;/author&gt;&lt;author&gt;Kahlon, R.S.&lt;/author&gt;&lt;author&gt;Gandy, K.&lt;/author&gt;&lt;author&gt;Arvind, R.P.&lt;/author&gt;&lt;author&gt;Amin, P.&lt;/author&gt;&lt;author&gt;Arciniegas, D.B.&lt;/author&gt;&lt;author&gt;Swann, A.C.&lt;/author&gt;&lt;author&gt;Soares, J.C.&lt;/author&gt;&lt;author&gt;Saxena, K.&lt;/author&gt;&lt;/authors&gt;&lt;/contributors&gt;&lt;titles&gt;&lt;title&gt;Early and late cortical reactivity to passively viewed emotional faces in pediatric bipolar disorder&lt;/title&gt;&lt;secondary-title&gt;Journal of Affective Disorders&lt;/secondary-title&gt;&lt;/titles&gt;&lt;periodical&gt;&lt;full-title&gt;Journal of Affective Disorders&lt;/full-title&gt;&lt;/periodical&gt;&lt;pages&gt;240-247&lt;/pages&gt;&lt;volume&gt;253&lt;/volume&gt;&lt;dates&gt;&lt;year&gt;2019&lt;/year&gt;&lt;/dates&gt;&lt;urls&gt;&lt;/urls&gt;&lt;electronic-resource-num&gt;10.1016/j.jad.2019.04.076&lt;/electronic-resource-num&gt;&lt;/record&gt;&lt;/Cite&gt;&lt;/EndNote&gt;</w:instrTex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9D4D61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Simonetti et al. (2019)</w: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AD37F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07400" w14:textId="79642B45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4.85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ED4B4" w14:textId="7A0DC78E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8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2D9C8" w14:textId="76C6A7BE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  <w:r w:rsidR="000866B5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E64C3" w14:textId="717E5E9B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89EA6" w14:textId="7AFC263B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0866B5"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5A346" w14:textId="717D8EFF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E281E" w14:textId="78E3B5FC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0D306F" w:rsidRPr="009D4D61" w14:paraId="3C6F4FA5" w14:textId="4F360B39" w:rsidTr="004E1AF0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63957" w14:textId="1E78029E" w:rsidR="000D306F" w:rsidRPr="009D4D61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UeWU8L0F1dGhvcj48WWVhcj4y
MDE0PC9ZZWFyPjxSZWNOdW0+MjQyPC9SZWNOdW0+PERpc3BsYXlUZXh0PlR5ZSBldCBhbC4gKDIw
MTQpPC9EaXNwbGF5VGV4dD48cmVjb3JkPjxyZWMtbnVtYmVyPjI0MjwvcmVjLW51bWJlcj48Zm9y
ZWlnbi1rZXlzPjxrZXkgYXBwPSJFTiIgZGItaWQ9InR3eDV6dzIwNnN4ZDlvZWE5enN2cjJwbnZ2
dnZmend4cnR0dyIgdGltZXN0YW1wPSIxNTUxMTUyMjQ1Ij4yNDI8L2tleT48L2ZvcmVpZ24ta2V5
cz48cmVmLXR5cGUgbmFtZT0iSm91cm5hbCBBcnRpY2xlIj4xNzwvcmVmLXR5cGU+PGNvbnRyaWJ1
dG9ycz48YXV0aG9ycz48YXV0aG9yPlR5ZSwgQ2hhcmxvdHRlPC9hdXRob3I+PGF1dGhvcj5CYXR0
YWdsaWEsIE1hcmNvPC9hdXRob3I+PGF1dGhvcj5CZXJ0b2xldHRpLCBFbGVvbm9yYTwvYXV0aG9y
PjxhdXRob3I+QXNod29vZCwgS2FyZW4gTC48L2F1dGhvcj48YXV0aG9yPkF6YWRpLCBCYWhhcmU8
L2F1dGhvcj48YXV0aG9yPkFzaGVyc29uLCBQaGlsaXA8L2F1dGhvcj48YXV0aG9yPkJvbHRvbiwg
UGF0cmljazwvYXV0aG9yPjxhdXRob3I+TWNMb3VnaGxpbiwgR3LDoWlubmU8L2F1dGhvcj48L2F1
dGhvcnM+PC9jb250cmlidXRvcnM+PGF1dGgtYWRkcmVzcz5UeWUsIENoYXJsb3R0ZSwgTVJDIFNH
RFAgQ2VudHJlLCBJbnN0aXR1dGUgb2YgUHN5Y2hpYXRyeSwgRGUgQ3Jlc3BpZ255IFBhcmssIExv
bmRvbiwgVW5pdGVkIEtpbmdkb20sIFNFNSA4QUY8L2F1dGgtYWRkcmVzcz48dGl0bGVzPjx0aXRs
ZT5BbHRlcmVkIG5ldXJvcGh5c2lvbG9naWNhbCByZXNwb25zZXMgdG8gZW1vdGlvbmFsIGZhY2Vz
IGRpc2NyaW1pbmF0ZSBjaGlsZHJlbiB3aXRoIEFTRCwgQURIRCBhbmQgQVNEICsgQURIRDwvdGl0
bGU+PHNlY29uZGFyeS10aXRsZT5CaW9sb2dpY2FsIFBzeWNob2xvZ3k8L3NlY29uZGFyeS10aXRs
ZT48L3RpdGxlcz48cGVyaW9kaWNhbD48ZnVsbC10aXRsZT5CaW9sb2dpY2FsIFBzeWNob2xvZ3k8
L2Z1bGwtdGl0bGU+PC9wZXJpb2RpY2FsPjxwYWdlcz4xMjUtMTM0PC9wYWdlcz48dm9sdW1lPjEw
Mzwvdm9sdW1lPjxrZXl3b3Jkcz48a2V5d29yZD5BU0Q8L2tleXdvcmQ+PGtleXdvcmQ+QURIRDwv
a2V5d29yZD48a2V5d29yZD5Db21vcmJpZGl0eTwva2V5d29yZD48a2V5d29yZD5FbW90aW9uPC9r
ZXl3b3JkPjxrZXl3b3JkPkV2ZW50LXJlbGF0ZWQgcG90ZW50aWFscyAoRVJQKTwva2V5d29yZD48
a2V5d29yZD5BZG9sZXNjZW50PC9rZXl3b3JkPjxrZXl3b3JkPkF0dGVudGlvbiBEZWZpY2l0IERp
c29yZGVyIHdpdGggSHlwZXJhY3Rpdml0eTwva2V5d29yZD48a2V5d29yZD5CcmFpbjwva2V5d29y
ZD48a2V5d29yZD5DaGlsZDwva2V5d29yZD48a2V5d29yZD5DaGlsZCBEZXZlbG9wbWVudCBEaXNv
cmRlcnMsIFBlcnZhc2l2ZTwva2V5d29yZD48a2V5d29yZD5EaWFnbm9zaXMsIERpZmZlcmVudGlh
bDwva2V5d29yZD48a2V5d29yZD5FbGVjdHJvZW5jZXBoYWxvZ3JhcGh5PC9rZXl3b3JkPjxrZXl3
b3JkPkVtb3Rpb25zPC9rZXl3b3JkPjxrZXl3b3JkPkV2b2tlZCBQb3RlbnRpYWxzPC9rZXl3b3Jk
PjxrZXl3b3JkPkZhY2U8L2tleXdvcmQ+PGtleXdvcmQ+RmFjaWFsIEV4cHJlc3Npb248L2tleXdv
cmQ+PGtleXdvcmQ+SHVtYW5zPC9rZXl3b3JkPjxrZXl3b3JkPk1hbGU8L2tleXdvcmQ+PGtleXdv
cmQ+QXV0aXNtIFNwZWN0cnVtIERpc29yZGVyczwva2V5d29yZD48a2V5d29yZD5GYWNpYWwgRXhw
cmVzc2lvbnM8L2tleXdvcmQ+PGtleXdvcmQ+TmV1cm9waHlzaW9sb2d5PC9rZXl3b3JkPjwva2V5
d29yZHM+PGRhdGVzPjx5ZWFyPjIwMTQ8L3llYXI+PC9kYXRlcz48cHVibGlzaGVyPkVsc2V2aWVy
IFNjaWVuY2U8L3B1Ymxpc2hlcj48aXNibj4wMzAxLTA1MTEmI3hEOzE4NzMtNjI0NjwvaXNibj48
YWNjZXNzaW9uLW51bT4yMDE0LTU0MTY1LTAxODwvYWNjZXNzaW9uLW51bT48dXJscz48cmVsYXRl
ZC11cmxzPjx1cmw+aHR0cDovL2V6cHJveHkuZGVha2luLmVkdS5hdS9sb2dpbj91cmw9aHR0cDov
L3NlYXJjaC5lYnNjb2hvc3QuY29tL2xvZ2luLmFzcHg/ZGlyZWN0PXRydWUmYW1wO0F1dGhUeXBl
PWlwLHNzbyZhbXA7ZGI9cHN5aCZhbXA7QU49MjAxNC01NDE2NS0wMTgmYW1wO3NpdGU9ZWhvc3Qt
bGl2ZSZhbXA7c2NvcGU9c2l0ZTwvdXJsPjx1cmw+T1JDSUQ6IDAwMDAtMDAwMS01ODg1LTg5MTM8
L3VybD48dXJsPk9SQ0lEOiAwMDAwLTAwMDItODU2Ny05NTQ3PC91cmw+PHVybD5jaGFybG90dGUu
dHllQGtjbC5hYy51azwvdXJsPjwvcmVsYXRlZC11cmxzPjwvdXJscz48ZWxlY3Ryb25pYy1yZXNv
dXJjZS1udW0+MTAuMTAxNi9qLmJpb3BzeWNoby4yMDE0LjA4LjAxMzwvZWxlY3Ryb25pYy1yZXNv
dXJjZS1udW0+PHJlbW90ZS1kYXRhYmFzZS1uYW1lPnBzeWg8L3JlbW90ZS1kYXRhYmFzZS1uYW1l
PjxyZW1vdGUtZGF0YWJhc2UtcHJvdmlkZXI+RUJTQ09ob3N0PC9yZW1vdGUtZGF0YWJhc2UtcHJv
dmlkZXI+PC9yZWNvcmQ+PC9DaXRlPjwvRW5kTm90ZT5=
</w:fldData>
              </w:fldCha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UeWU8L0F1dGhvcj48WWVhcj4y
MDE0PC9ZZWFyPjxSZWNOdW0+MjQyPC9SZWNOdW0+PERpc3BsYXlUZXh0PlR5ZSBldCBhbC4gKDIw
MTQpPC9EaXNwbGF5VGV4dD48cmVjb3JkPjxyZWMtbnVtYmVyPjI0MjwvcmVjLW51bWJlcj48Zm9y
ZWlnbi1rZXlzPjxrZXkgYXBwPSJFTiIgZGItaWQ9InR3eDV6dzIwNnN4ZDlvZWE5enN2cjJwbnZ2
dnZmend4cnR0dyIgdGltZXN0YW1wPSIxNTUxMTUyMjQ1Ij4yNDI8L2tleT48L2ZvcmVpZ24ta2V5
cz48cmVmLXR5cGUgbmFtZT0iSm91cm5hbCBBcnRpY2xlIj4xNzwvcmVmLXR5cGU+PGNvbnRyaWJ1
dG9ycz48YXV0aG9ycz48YXV0aG9yPlR5ZSwgQ2hhcmxvdHRlPC9hdXRob3I+PGF1dGhvcj5CYXR0
YWdsaWEsIE1hcmNvPC9hdXRob3I+PGF1dGhvcj5CZXJ0b2xldHRpLCBFbGVvbm9yYTwvYXV0aG9y
PjxhdXRob3I+QXNod29vZCwgS2FyZW4gTC48L2F1dGhvcj48YXV0aG9yPkF6YWRpLCBCYWhhcmU8
L2F1dGhvcj48YXV0aG9yPkFzaGVyc29uLCBQaGlsaXA8L2F1dGhvcj48YXV0aG9yPkJvbHRvbiwg
UGF0cmljazwvYXV0aG9yPjxhdXRob3I+TWNMb3VnaGxpbiwgR3LDoWlubmU8L2F1dGhvcj48L2F1
dGhvcnM+PC9jb250cmlidXRvcnM+PGF1dGgtYWRkcmVzcz5UeWUsIENoYXJsb3R0ZSwgTVJDIFNH
RFAgQ2VudHJlLCBJbnN0aXR1dGUgb2YgUHN5Y2hpYXRyeSwgRGUgQ3Jlc3BpZ255IFBhcmssIExv
bmRvbiwgVW5pdGVkIEtpbmdkb20sIFNFNSA4QUY8L2F1dGgtYWRkcmVzcz48dGl0bGVzPjx0aXRs
ZT5BbHRlcmVkIG5ldXJvcGh5c2lvbG9naWNhbCByZXNwb25zZXMgdG8gZW1vdGlvbmFsIGZhY2Vz
IGRpc2NyaW1pbmF0ZSBjaGlsZHJlbiB3aXRoIEFTRCwgQURIRCBhbmQgQVNEICsgQURIRDwvdGl0
bGU+PHNlY29uZGFyeS10aXRsZT5CaW9sb2dpY2FsIFBzeWNob2xvZ3k8L3NlY29uZGFyeS10aXRs
ZT48L3RpdGxlcz48cGVyaW9kaWNhbD48ZnVsbC10aXRsZT5CaW9sb2dpY2FsIFBzeWNob2xvZ3k8
L2Z1bGwtdGl0bGU+PC9wZXJpb2RpY2FsPjxwYWdlcz4xMjUtMTM0PC9wYWdlcz48dm9sdW1lPjEw
Mzwvdm9sdW1lPjxrZXl3b3Jkcz48a2V5d29yZD5BU0Q8L2tleXdvcmQ+PGtleXdvcmQ+QURIRDwv
a2V5d29yZD48a2V5d29yZD5Db21vcmJpZGl0eTwva2V5d29yZD48a2V5d29yZD5FbW90aW9uPC9r
ZXl3b3JkPjxrZXl3b3JkPkV2ZW50LXJlbGF0ZWQgcG90ZW50aWFscyAoRVJQKTwva2V5d29yZD48
a2V5d29yZD5BZG9sZXNjZW50PC9rZXl3b3JkPjxrZXl3b3JkPkF0dGVudGlvbiBEZWZpY2l0IERp
c29yZGVyIHdpdGggSHlwZXJhY3Rpdml0eTwva2V5d29yZD48a2V5d29yZD5CcmFpbjwva2V5d29y
ZD48a2V5d29yZD5DaGlsZDwva2V5d29yZD48a2V5d29yZD5DaGlsZCBEZXZlbG9wbWVudCBEaXNv
cmRlcnMsIFBlcnZhc2l2ZTwva2V5d29yZD48a2V5d29yZD5EaWFnbm9zaXMsIERpZmZlcmVudGlh
bDwva2V5d29yZD48a2V5d29yZD5FbGVjdHJvZW5jZXBoYWxvZ3JhcGh5PC9rZXl3b3JkPjxrZXl3
b3JkPkVtb3Rpb25zPC9rZXl3b3JkPjxrZXl3b3JkPkV2b2tlZCBQb3RlbnRpYWxzPC9rZXl3b3Jk
PjxrZXl3b3JkPkZhY2U8L2tleXdvcmQ+PGtleXdvcmQ+RmFjaWFsIEV4cHJlc3Npb248L2tleXdv
cmQ+PGtleXdvcmQ+SHVtYW5zPC9rZXl3b3JkPjxrZXl3b3JkPk1hbGU8L2tleXdvcmQ+PGtleXdv
cmQ+QXV0aXNtIFNwZWN0cnVtIERpc29yZGVyczwva2V5d29yZD48a2V5d29yZD5GYWNpYWwgRXhw
cmVzc2lvbnM8L2tleXdvcmQ+PGtleXdvcmQ+TmV1cm9waHlzaW9sb2d5PC9rZXl3b3JkPjwva2V5
d29yZHM+PGRhdGVzPjx5ZWFyPjIwMTQ8L3llYXI+PC9kYXRlcz48cHVibGlzaGVyPkVsc2V2aWVy
IFNjaWVuY2U8L3B1Ymxpc2hlcj48aXNibj4wMzAxLTA1MTEmI3hEOzE4NzMtNjI0NjwvaXNibj48
YWNjZXNzaW9uLW51bT4yMDE0LTU0MTY1LTAxODwvYWNjZXNzaW9uLW51bT48dXJscz48cmVsYXRl
ZC11cmxzPjx1cmw+aHR0cDovL2V6cHJveHkuZGVha2luLmVkdS5hdS9sb2dpbj91cmw9aHR0cDov
L3NlYXJjaC5lYnNjb2hvc3QuY29tL2xvZ2luLmFzcHg/ZGlyZWN0PXRydWUmYW1wO0F1dGhUeXBl
PWlwLHNzbyZhbXA7ZGI9cHN5aCZhbXA7QU49MjAxNC01NDE2NS0wMTgmYW1wO3NpdGU9ZWhvc3Qt
bGl2ZSZhbXA7c2NvcGU9c2l0ZTwvdXJsPjx1cmw+T1JDSUQ6IDAwMDAtMDAwMS01ODg1LTg5MTM8
L3VybD48dXJsPk9SQ0lEOiAwMDAwLTAwMDItODU2Ny05NTQ3PC91cmw+PHVybD5jaGFybG90dGUu
dHllQGtjbC5hYy51azwvdXJsPjwvcmVsYXRlZC11cmxzPjwvdXJscz48ZWxlY3Ryb25pYy1yZXNv
dXJjZS1udW0+MTAuMTAxNi9qLmJpb3BzeWNoby4yMDE0LjA4LjAxMzwvZWxlY3Ryb25pYy1yZXNv
dXJjZS1udW0+PHJlbW90ZS1kYXRhYmFzZS1uYW1lPnBzeWg8L3JlbW90ZS1kYXRhYmFzZS1uYW1l
PjxyZW1vdGUtZGF0YWJhc2UtcHJvdmlkZXI+RUJTQ09ob3N0PC9yZW1vdGUtZGF0YWJhc2UtcHJv
dmlkZXI+PC9yZWNvcmQ+PC9DaXRlPjwvRW5kTm90ZT5=
</w:fldData>
              </w:fldCha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9D4D61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Tye et al. (2014)</w: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2990C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5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61E0E" w14:textId="42CF1C2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1.00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BB781" w14:textId="5A2A876F" w:rsidR="000D306F" w:rsidRPr="009D4D61" w:rsidRDefault="000866B5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1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BC773" w14:textId="216144DC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  <w:r w:rsidR="000866B5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CF60C" w14:textId="0007BA67" w:rsidR="000D306F" w:rsidRPr="009D4D61" w:rsidRDefault="000866B5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  <w:r w:rsidR="00B271E7" w:rsidRPr="009D4D6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2CD68" w14:textId="413CF904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0866B5"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0F390" w14:textId="2E45947B" w:rsidR="000D306F" w:rsidRPr="009D4D61" w:rsidRDefault="00573EC1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3</w:t>
            </w:r>
            <w:r w:rsidR="00B271E7" w:rsidRPr="009D4D6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95B27" w14:textId="1475B3D9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0D306F" w:rsidRPr="009D4D61" w14:paraId="3331D0A6" w14:textId="6A0AD203" w:rsidTr="00984F55">
        <w:trPr>
          <w:trHeight w:val="290"/>
        </w:trPr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4F3E9E" w14:textId="6241AA92" w:rsidR="000D306F" w:rsidRPr="009D4D61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Xb25nPC9BdXRob3I+PFllYXI+
MjAwODwvWWVhcj48UmVjTnVtPjI2MTwvUmVjTnVtPjxEaXNwbGF5VGV4dD5Xb25nLCBGdW5nLCBD
aHVhLCBhbmQgTWNBbG9uYW4gKDIwMDgpPC9EaXNwbGF5VGV4dD48cmVjb3JkPjxyZWMtbnVtYmVy
PjI2MTwvcmVjLW51bWJlcj48Zm9yZWlnbi1rZXlzPjxrZXkgYXBwPSJFTiIgZGItaWQ9InR3eDV6
dzIwNnN4ZDlvZWE5enN2cjJwbnZ2dnZmend4cnR0dyIgdGltZXN0YW1wPSIxNTUxMTUyMjQ1Ij4y
NjE8L2tleT48L2ZvcmVpZ24ta2V5cz48cmVmLXR5cGUgbmFtZT0iSm91cm5hbCBBcnRpY2xlIj4x
NzwvcmVmLXR5cGU+PGNvbnRyaWJ1dG9ycz48YXV0aG9ycz48YXV0aG9yPldvbmcsIFRlcmVzYSBL
LiBXLjwvYXV0aG9yPjxhdXRob3I+RnVuZywgUGV0ZXIgQy4gVy48L2F1dGhvcj48YXV0aG9yPkNo
dWEsIFNpZXcgRS48L2F1dGhvcj48YXV0aG9yPk1jQWxvbmFuLCBHcmFpbm5lIE0uPC9hdXRob3I+
PC9hdXRob3JzPjwvY29udHJpYnV0b3JzPjxhdXRoLWFkZHJlc3M+V29uZywgVGVyZXNhIEsuIFcu
LCAxMC02NCBMYWJvcmF0b3J5IEJsb2NrLCAyMSBTYXNzb29uIFJvYWQsIFBva2Z1bGFtLCBIb25n
IEtvbmc8L2F1dGgtYWRkcmVzcz48dGl0bGVzPjx0aXRsZT5BYm5vcm1hbCBzcGF0aW90ZW1wb3Jh
bCBwcm9jZXNzaW5nIG9mIGVtb3Rpb25hbCBmYWNpYWwgZXhwcmVzc2lvbnMgaW4gY2hpbGRob29k
IGF1dGlzbTogRGlwb2xlIHNvdXJjZSBhbmFseXNpcyBvZiBldmVudC1yZWxhdGVkIHBvdGVudGlh
bHM8L3RpdGxlPjxzZWNvbmRhcnktdGl0bGU+RXVyb3BlYW4gSm91cm5hbCBvZiBOZXVyb3NjaWVu
Y2U8L3NlY29uZGFyeS10aXRsZT48L3RpdGxlcz48cGVyaW9kaWNhbD48ZnVsbC10aXRsZT5FdXJv
cGVhbiBKb3VybmFsIG9mIE5ldXJvc2NpZW5jZTwvZnVsbC10aXRsZT48L3BlcmlvZGljYWw+PHBh
Z2VzPjQwNy00MTY8L3BhZ2VzPjx2b2x1bWU+Mjg8L3ZvbHVtZT48bnVtYmVyPjI8L251bWJlcj48
a2V5d29yZHM+PGtleXdvcmQ+YWJub3JtYWwgc3BhdGlvdGVtcG9yYWwgcHJvY2Vzc2luZzwva2V5
d29yZD48a2V5d29yZD5lbW90aW9uYWwgZmFjaWFsIGV4cHJlc3Npb25zPC9rZXl3b3JkPjxrZXl3
b3JkPmNoaWxkaG9vZCBhdXRpc208L2tleXdvcmQ+PGtleXdvcmQ+ZXZlbnQtcmVsYXRlZCBwb3Rl
bnRpYWxzPC9rZXl3b3JkPjxrZXl3b3JkPkF1dGlzdGljIERpc29yZGVyPC9rZXl3b3JkPjxrZXl3
b3JkPkJyYWluPC9rZXl3b3JkPjxrZXl3b3JkPkNoaWxkPC9rZXl3b3JkPjxrZXl3b3JkPkNoaWxk
IEJlaGF2aW9yPC9rZXl3b3JkPjxrZXl3b3JkPkVsZWN0cm9lbmNlcGhhbG9ncmFwaHk8L2tleXdv
cmQ+PGtleXdvcmQ+RW1vdGlvbnM8L2tleXdvcmQ+PGtleXdvcmQ+RXZva2VkIFBvdGVudGlhbHM8
L2tleXdvcmQ+PGtleXdvcmQ+RmFjaWFsIEV4cHJlc3Npb248L2tleXdvcmQ+PGtleXdvcmQ+SHVt
YW5zPC9rZXl3b3JkPjxrZXl3b3JkPk1hbGU8L2tleXdvcmQ+PGtleXdvcmQ+UHJlZnJvbnRhbCBD
b3J0ZXg8L2tleXdvcmQ+PGtleXdvcmQ+UmVhY3Rpb24gVGltZTwva2V5d29yZD48a2V5d29yZD5T
Y2FscDwva2V5d29yZD48a2V5d29yZD5Tb21hdG9zZW5zb3J5IENvcnRleDwva2V5d29yZD48a2V5
d29yZD5UaW1lIEZhY3RvcnM8L2tleXdvcmQ+PGtleXdvcmQ+VmlzdWFsIENvcnRleDwva2V5d29y
ZD48a2V5d29yZD5BYm5vcm1hbCBQc3ljaG9sb2d5PC9rZXl3b3JkPjxrZXl3b3JkPkF1dGlzbSBT
cGVjdHJ1bSBEaXNvcmRlcnM8L2tleXdvcmQ+PGtleXdvcmQ+Q2hpbGRob29kIERldmVsb3BtZW50
PC9rZXl3b3JkPjxrZXl3b3JkPkZhY2lhbCBFeHByZXNzaW9uczwva2V5d29yZD48L2tleXdvcmRz
PjxkYXRlcz48eWVhcj4yMDA4PC95ZWFyPjwvZGF0ZXM+PHB1Ymxpc2hlcj5XaWxleS1CbGFja3dl
bGwgUHVibGlzaGluZyBMdGQuPC9wdWJsaXNoZXI+PGlzYm4+MDk1My04MTZYJiN4RDsxNDYwLTk1
Njg8L2lzYm4+PGFjY2Vzc2lvbi1udW0+MjAwOC0xMDI4Ni0wMTg8L2FjY2Vzc2lvbi1udW0+PHVy
bHM+PHJlbGF0ZWQtdXJscz48dXJsPmh0dHA6Ly9lenByb3h5LmRlYWtpbi5lZHUuYXUvbG9naW4/
dXJsPWh0dHA6Ly9zZWFyY2guZWJzY29ob3N0LmNvbS9sb2dpbi5hc3B4P2RpcmVjdD10cnVlJmFt
cDtBdXRoVHlwZT1pcCxzc28mYW1wO2RiPXBzeWgmYW1wO0FOPTIwMDgtMTAyODYtMDE4JmFtcDtz
aXRlPWVob3N0LWxpdmUmYW1wO3Njb3BlPXNpdGU8L3VybD48dXJsPk9SQ0lEOiAwMDAwLTAwMDIt
NDQ2Ni0yMzQzPC91cmw+PHVybD53b25na3d0QGdtYWlsLmNvbTwvdXJsPjx1cmw+aHR0cHM6Ly9v
bmxpbmVsaWJyYXJ5LndpbGV5LmNvbS9kb2kvcGRmLzEwLjExMTEvai4xNDYwLTk1NjguMjAwOC4w
NjMyOC54PC91cmw+PC9yZWxhdGVkLXVybHM+PC91cmxzPjxlbGVjdHJvbmljLXJlc291cmNlLW51
bT4xMC4xMTExL2ouMTQ2MC05NTY4LjIwMDguMDYzMjgueDwvZWxlY3Ryb25pYy1yZXNvdXJjZS1u
dW0+PHJlbW90ZS1kYXRhYmFzZS1uYW1lPnBzeWg8L3JlbW90ZS1kYXRhYmFzZS1uYW1lPjxyZW1v
dGUtZGF0YWJhc2UtcHJvdmlkZXI+RUJTQ09ob3N0PC9yZW1vdGUtZGF0YWJhc2UtcHJvdmlkZXI+
PC9yZWNvcmQ+PC9DaXRlPjwvRW5kTm90ZT5=
</w:fldData>
              </w:fldCha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Xb25nPC9BdXRob3I+PFllYXI+
MjAwODwvWWVhcj48UmVjTnVtPjI2MTwvUmVjTnVtPjxEaXNwbGF5VGV4dD5Xb25nLCBGdW5nLCBD
aHVhLCBhbmQgTWNBbG9uYW4gKDIwMDgpPC9EaXNwbGF5VGV4dD48cmVjb3JkPjxyZWMtbnVtYmVy
PjI2MTwvcmVjLW51bWJlcj48Zm9yZWlnbi1rZXlzPjxrZXkgYXBwPSJFTiIgZGItaWQ9InR3eDV6
dzIwNnN4ZDlvZWE5enN2cjJwbnZ2dnZmend4cnR0dyIgdGltZXN0YW1wPSIxNTUxMTUyMjQ1Ij4y
NjE8L2tleT48L2ZvcmVpZ24ta2V5cz48cmVmLXR5cGUgbmFtZT0iSm91cm5hbCBBcnRpY2xlIj4x
NzwvcmVmLXR5cGU+PGNvbnRyaWJ1dG9ycz48YXV0aG9ycz48YXV0aG9yPldvbmcsIFRlcmVzYSBL
LiBXLjwvYXV0aG9yPjxhdXRob3I+RnVuZywgUGV0ZXIgQy4gVy48L2F1dGhvcj48YXV0aG9yPkNo
dWEsIFNpZXcgRS48L2F1dGhvcj48YXV0aG9yPk1jQWxvbmFuLCBHcmFpbm5lIE0uPC9hdXRob3I+
PC9hdXRob3JzPjwvY29udHJpYnV0b3JzPjxhdXRoLWFkZHJlc3M+V29uZywgVGVyZXNhIEsuIFcu
LCAxMC02NCBMYWJvcmF0b3J5IEJsb2NrLCAyMSBTYXNzb29uIFJvYWQsIFBva2Z1bGFtLCBIb25n
IEtvbmc8L2F1dGgtYWRkcmVzcz48dGl0bGVzPjx0aXRsZT5BYm5vcm1hbCBzcGF0aW90ZW1wb3Jh
bCBwcm9jZXNzaW5nIG9mIGVtb3Rpb25hbCBmYWNpYWwgZXhwcmVzc2lvbnMgaW4gY2hpbGRob29k
IGF1dGlzbTogRGlwb2xlIHNvdXJjZSBhbmFseXNpcyBvZiBldmVudC1yZWxhdGVkIHBvdGVudGlh
bHM8L3RpdGxlPjxzZWNvbmRhcnktdGl0bGU+RXVyb3BlYW4gSm91cm5hbCBvZiBOZXVyb3NjaWVu
Y2U8L3NlY29uZGFyeS10aXRsZT48L3RpdGxlcz48cGVyaW9kaWNhbD48ZnVsbC10aXRsZT5FdXJv
cGVhbiBKb3VybmFsIG9mIE5ldXJvc2NpZW5jZTwvZnVsbC10aXRsZT48L3BlcmlvZGljYWw+PHBh
Z2VzPjQwNy00MTY8L3BhZ2VzPjx2b2x1bWU+Mjg8L3ZvbHVtZT48bnVtYmVyPjI8L251bWJlcj48
a2V5d29yZHM+PGtleXdvcmQ+YWJub3JtYWwgc3BhdGlvdGVtcG9yYWwgcHJvY2Vzc2luZzwva2V5
d29yZD48a2V5d29yZD5lbW90aW9uYWwgZmFjaWFsIGV4cHJlc3Npb25zPC9rZXl3b3JkPjxrZXl3
b3JkPmNoaWxkaG9vZCBhdXRpc208L2tleXdvcmQ+PGtleXdvcmQ+ZXZlbnQtcmVsYXRlZCBwb3Rl
bnRpYWxzPC9rZXl3b3JkPjxrZXl3b3JkPkF1dGlzdGljIERpc29yZGVyPC9rZXl3b3JkPjxrZXl3
b3JkPkJyYWluPC9rZXl3b3JkPjxrZXl3b3JkPkNoaWxkPC9rZXl3b3JkPjxrZXl3b3JkPkNoaWxk
IEJlaGF2aW9yPC9rZXl3b3JkPjxrZXl3b3JkPkVsZWN0cm9lbmNlcGhhbG9ncmFwaHk8L2tleXdv
cmQ+PGtleXdvcmQ+RW1vdGlvbnM8L2tleXdvcmQ+PGtleXdvcmQ+RXZva2VkIFBvdGVudGlhbHM8
L2tleXdvcmQ+PGtleXdvcmQ+RmFjaWFsIEV4cHJlc3Npb248L2tleXdvcmQ+PGtleXdvcmQ+SHVt
YW5zPC9rZXl3b3JkPjxrZXl3b3JkPk1hbGU8L2tleXdvcmQ+PGtleXdvcmQ+UHJlZnJvbnRhbCBD
b3J0ZXg8L2tleXdvcmQ+PGtleXdvcmQ+UmVhY3Rpb24gVGltZTwva2V5d29yZD48a2V5d29yZD5T
Y2FscDwva2V5d29yZD48a2V5d29yZD5Tb21hdG9zZW5zb3J5IENvcnRleDwva2V5d29yZD48a2V5
d29yZD5UaW1lIEZhY3RvcnM8L2tleXdvcmQ+PGtleXdvcmQ+VmlzdWFsIENvcnRleDwva2V5d29y
ZD48a2V5d29yZD5BYm5vcm1hbCBQc3ljaG9sb2d5PC9rZXl3b3JkPjxrZXl3b3JkPkF1dGlzbSBT
cGVjdHJ1bSBEaXNvcmRlcnM8L2tleXdvcmQ+PGtleXdvcmQ+Q2hpbGRob29kIERldmVsb3BtZW50
PC9rZXl3b3JkPjxrZXl3b3JkPkZhY2lhbCBFeHByZXNzaW9uczwva2V5d29yZD48L2tleXdvcmRz
PjxkYXRlcz48eWVhcj4yMDA4PC95ZWFyPjwvZGF0ZXM+PHB1Ymxpc2hlcj5XaWxleS1CbGFja3dl
bGwgUHVibGlzaGluZyBMdGQuPC9wdWJsaXNoZXI+PGlzYm4+MDk1My04MTZYJiN4RDsxNDYwLTk1
Njg8L2lzYm4+PGFjY2Vzc2lvbi1udW0+MjAwOC0xMDI4Ni0wMTg8L2FjY2Vzc2lvbi1udW0+PHVy
bHM+PHJlbGF0ZWQtdXJscz48dXJsPmh0dHA6Ly9lenByb3h5LmRlYWtpbi5lZHUuYXUvbG9naW4/
dXJsPWh0dHA6Ly9zZWFyY2guZWJzY29ob3N0LmNvbS9sb2dpbi5hc3B4P2RpcmVjdD10cnVlJmFt
cDtBdXRoVHlwZT1pcCxzc28mYW1wO2RiPXBzeWgmYW1wO0FOPTIwMDgtMTAyODYtMDE4JmFtcDtz
aXRlPWVob3N0LWxpdmUmYW1wO3Njb3BlPXNpdGU8L3VybD48dXJsPk9SQ0lEOiAwMDAwLTAwMDIt
NDQ2Ni0yMzQzPC91cmw+PHVybD53b25na3d0QGdtYWlsLmNvbTwvdXJsPjx1cmw+aHR0cHM6Ly9v
bmxpbmVsaWJyYXJ5LndpbGV5LmNvbS9kb2kvcGRmLzEwLjExMTEvai4xNDYwLTk1NjguMjAwOC4w
NjMyOC54PC91cmw+PC9yZWxhdGVkLXVybHM+PC91cmxzPjxlbGVjdHJvbmljLXJlc291cmNlLW51
bT4xMC4xMTExL2ouMTQ2MC05NTY4LjIwMDguMDYzMjgueDwvZWxlY3Ryb25pYy1yZXNvdXJjZS1u
dW0+PHJlbW90ZS1kYXRhYmFzZS1uYW1lPnBzeWg8L3JlbW90ZS1kYXRhYmFzZS1uYW1lPjxyZW1v
dGUtZGF0YWJhc2UtcHJvdmlkZXI+RUJTQ09ob3N0PC9yZW1vdGUtZGF0YWJhc2UtcHJvdmlkZXI+
PC9yZWNvcmQ+PC9DaXRlPjwvRW5kTm90ZT5=
</w:fldData>
              </w:fldCha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9D4D61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ong, et al. (2008)</w: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21E66D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50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91B1D2" w14:textId="524BD625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6.56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5FB767" w14:textId="3F6B45FD" w:rsidR="000D306F" w:rsidRPr="009D4D61" w:rsidRDefault="000866B5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1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0BDCC3" w14:textId="05062271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  <w:r w:rsidR="000866B5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B470A37" w14:textId="1F2D4584" w:rsidR="000D306F" w:rsidRPr="009D4D61" w:rsidRDefault="000866B5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  <w:r w:rsidR="00B271E7" w:rsidRPr="009D4D6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2A14AD9" w14:textId="6FF84B7A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0866B5"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D1F7A4D" w14:textId="3824AD16" w:rsidR="000D306F" w:rsidRPr="009D4D61" w:rsidRDefault="00573EC1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3</w:t>
            </w:r>
            <w:r w:rsidR="00B271E7" w:rsidRPr="009D4D6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C27BE0B" w14:textId="37577DFB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0D306F" w:rsidRPr="009D4D61" w14:paraId="4921084C" w14:textId="5BB276A0" w:rsidTr="00984F55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1E4341" w14:textId="16220246" w:rsidR="000D306F" w:rsidRPr="009D4D61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Zb3VuZzwvQXV0aG9yPjxZZWFy
PjIwMTc8L1llYXI+PFJlY051bT4yNjc8L1JlY051bT48RGlzcGxheVRleHQ+WW91bmcsIEx1eXN0
ZXIsIEZveCwgWmVhbmFoLCBhbmQgTmVsc29uICgyMDE3KTwvRGlzcGxheVRleHQ+PHJlY29yZD48
cmVjLW51bWJlcj4yNjc8L3JlYy1udW1iZXI+PGZvcmVpZ24ta2V5cz48a2V5IGFwcD0iRU4iIGRi
LWlkPSJ0d3g1encyMDZzeGQ5b2VhOXpzdnIycG52dnZ2Znp3eHJ0dHciIHRpbWVzdGFtcD0iMTU1
MTE1MjI0NSI+MjY3PC9rZXk+PC9mb3JlaWduLWtleXM+PHJlZi10eXBlIG5hbWU9IkpvdXJuYWwg
QXJ0aWNsZSI+MTc8L3JlZi10eXBlPjxjb250cmlidXRvcnM+PGF1dGhvcnM+PGF1dGhvcj5Zb3Vu
ZywgQXVkcmV5PC9hdXRob3I+PGF1dGhvcj5MdXlzdGVyLCBSaGlhbm5vbiBKLjwvYXV0aG9yPjxh
dXRob3I+Rm94LCBOYXRoYW4gQS48L2F1dGhvcj48YXV0aG9yPlplYW5haCwgQ2hhcmxlcyBILjwv
YXV0aG9yPjxhdXRob3I+TmVsc29uLCBDaGFybGVzIEEuLCBJSUk8L2F1dGhvcj48L2F1dGhvcnM+
PC9jb250cmlidXRvcnM+PGF1dGgtYWRkcmVzcz5MdXlzdGVyLCBSaGlhbm5vbiBKLiwgRW1lcnNv
biBDb2xsZWdlLCAxMjAgQm95bHN0b24gU3QsIEJvc3RvbiwgTUEsIFVTLCAwMjExNjwvYXV0aC1h
ZGRyZXNzPjx0aXRsZXM+PHRpdGxlPlRoZSBlZmZlY3RzIG9mIGVhcmx5IGluc3RpdHV0aW9uYWxp
emF0aW9uIG9uIGVtb3Rpb25hbCBmYWNlIHByb2Nlc3Npbmc6IEV2aWRlbmNlIGZvciBzcGFyaW5n
IHZpYSBhbiBleHBlcmllbmNl4oCQZGVwZW5kZW50IG1lY2hhbmlzbTwvdGl0bGU+PHNlY29uZGFy
eS10aXRsZT5Ccml0aXNoIEpvdXJuYWwgb2YgRGV2ZWxvcG1lbnRhbCBQc3ljaG9sb2d5PC9zZWNv
bmRhcnktdGl0bGU+PC90aXRsZXM+PHBlcmlvZGljYWw+PGZ1bGwtdGl0bGU+QnJpdGlzaCBKb3Vy
bmFsIG9mIERldmVsb3BtZW50YWwgUHN5Y2hvbG9neTwvZnVsbC10aXRsZT48L3BlcmlvZGljYWw+
PHBhZ2VzPjQzOS00NTM8L3BhZ2VzPjx2b2x1bWU+MzU8L3ZvbHVtZT48bnVtYmVyPjM8L251bWJl
cj48a2V5d29yZHM+PGtleXdvcmQ+ZmFjZSBwcm9jZXNzaW5nPC9rZXl3b3JkPjxrZXl3b3JkPmZv
c3RlciBjYXJlPC9rZXl3b3JkPjxrZXl3b3JkPmluc3RpdHV0aW9uYWxpemF0aW9uPC9rZXl3b3Jk
PjxrZXl3b3JkPmludGVydmVudGlvbjwva2V5d29yZD48a2V5d29yZD5FeHByZXNzZWQgRW1vdGlv
bjwva2V5d29yZD48a2V5d29yZD5GYWNpYWwgRXhwcmVzc2lvbnM8L2tleXdvcmQ+PGtleXdvcmQ+
RXZva2VkIFBvdGVudGlhbHM8L2tleXdvcmQ+PGtleXdvcmQ+Rm9zdGVyIENoaWxkcmVuPC9rZXl3
b3JkPjwva2V5d29yZHM+PGRhdGVzPjx5ZWFyPjIwMTc8L3llYXI+PC9kYXRlcz48cHVibGlzaGVy
PldpbGV5LUJsYWNrd2VsbCBQdWJsaXNoaW5nIEx0ZC48L3B1Ymxpc2hlcj48aXNibj4wMjYxLTUx
MFgmI3hEOzIwNDQtODM1WDwvaXNibj48YWNjZXNzaW9uLW51bT4yMDE3LTIwMjY2LTAwMTwvYWNj
ZXNzaW9uLW51bT48dXJscz48cmVsYXRlZC11cmxzPjx1cmw+aHR0cDovL2V6cHJveHkuZGVha2lu
LmVkdS5hdS9sb2dpbj91cmw9aHR0cDovL3NlYXJjaC5lYnNjb2hvc3QuY29tL2xvZ2luLmFzcHg/
ZGlyZWN0PXRydWUmYW1wO0F1dGhUeXBlPWlwLHNzbyZhbXA7ZGI9cHN5aCZhbXA7QU49MjAxNy0y
MDI2Ni0wMDEmYW1wO3NpdGU9ZWhvc3QtbGl2ZSZhbXA7c2NvcGU9c2l0ZTwvdXJsPjx1cmw+Umhp
YW5ub25fbHV5c3RlckBlbWVyc29uLmVkdTwvdXJsPjx1cmw+aHR0cHM6Ly9vbmxpbmVsaWJyYXJ5
LndpbGV5LmNvbS9kb2kvcGRmLzEwLjExMTEvYmpkcC4xMjE4NTwvdXJsPjwvcmVsYXRlZC11cmxz
PjwvdXJscz48ZWxlY3Ryb25pYy1yZXNvdXJjZS1udW0+MTAuMTExMS9iamRwLjEyMTg1PC9lbGVj
dHJvbmljLXJlc291cmNlLW51bT48cmVtb3RlLWRhdGFiYXNlLW5hbWU+cHN5aDwvcmVtb3RlLWRh
dGFiYXNlLW5hbWU+PHJlbW90ZS1kYXRhYmFzZS1wcm92aWRlcj5FQlNDT2hvc3Q8L3JlbW90ZS1k
YXRhYmFzZS1wcm92aWRlcj48L3JlY29yZD48L0NpdGU+PC9FbmROb3RlPgB=
</w:fldData>
              </w:fldChar>
            </w:r>
            <w:r w:rsidRPr="00984F55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984F55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Zb3VuZzwvQXV0aG9yPjxZZWFy
PjIwMTc8L1llYXI+PFJlY051bT4yNjc8L1JlY051bT48RGlzcGxheVRleHQ+WW91bmcsIEx1eXN0
ZXIsIEZveCwgWmVhbmFoLCBhbmQgTmVsc29uICgyMDE3KTwvRGlzcGxheVRleHQ+PHJlY29yZD48
cmVjLW51bWJlcj4yNjc8L3JlYy1udW1iZXI+PGZvcmVpZ24ta2V5cz48a2V5IGFwcD0iRU4iIGRi
LWlkPSJ0d3g1encyMDZzeGQ5b2VhOXpzdnIycG52dnZ2Znp3eHJ0dHciIHRpbWVzdGFtcD0iMTU1
MTE1MjI0NSI+MjY3PC9rZXk+PC9mb3JlaWduLWtleXM+PHJlZi10eXBlIG5hbWU9IkpvdXJuYWwg
QXJ0aWNsZSI+MTc8L3JlZi10eXBlPjxjb250cmlidXRvcnM+PGF1dGhvcnM+PGF1dGhvcj5Zb3Vu
ZywgQXVkcmV5PC9hdXRob3I+PGF1dGhvcj5MdXlzdGVyLCBSaGlhbm5vbiBKLjwvYXV0aG9yPjxh
dXRob3I+Rm94LCBOYXRoYW4gQS48L2F1dGhvcj48YXV0aG9yPlplYW5haCwgQ2hhcmxlcyBILjwv
YXV0aG9yPjxhdXRob3I+TmVsc29uLCBDaGFybGVzIEEuLCBJSUk8L2F1dGhvcj48L2F1dGhvcnM+
PC9jb250cmlidXRvcnM+PGF1dGgtYWRkcmVzcz5MdXlzdGVyLCBSaGlhbm5vbiBKLiwgRW1lcnNv
biBDb2xsZWdlLCAxMjAgQm95bHN0b24gU3QsIEJvc3RvbiwgTUEsIFVTLCAwMjExNjwvYXV0aC1h
ZGRyZXNzPjx0aXRsZXM+PHRpdGxlPlRoZSBlZmZlY3RzIG9mIGVhcmx5IGluc3RpdHV0aW9uYWxp
emF0aW9uIG9uIGVtb3Rpb25hbCBmYWNlIHByb2Nlc3Npbmc6IEV2aWRlbmNlIGZvciBzcGFyaW5n
IHZpYSBhbiBleHBlcmllbmNl4oCQZGVwZW5kZW50IG1lY2hhbmlzbTwvdGl0bGU+PHNlY29uZGFy
eS10aXRsZT5Ccml0aXNoIEpvdXJuYWwgb2YgRGV2ZWxvcG1lbnRhbCBQc3ljaG9sb2d5PC9zZWNv
bmRhcnktdGl0bGU+PC90aXRsZXM+PHBlcmlvZGljYWw+PGZ1bGwtdGl0bGU+QnJpdGlzaCBKb3Vy
bmFsIG9mIERldmVsb3BtZW50YWwgUHN5Y2hvbG9neTwvZnVsbC10aXRsZT48L3BlcmlvZGljYWw+
PHBhZ2VzPjQzOS00NTM8L3BhZ2VzPjx2b2x1bWU+MzU8L3ZvbHVtZT48bnVtYmVyPjM8L251bWJl
cj48a2V5d29yZHM+PGtleXdvcmQ+ZmFjZSBwcm9jZXNzaW5nPC9rZXl3b3JkPjxrZXl3b3JkPmZv
c3RlciBjYXJlPC9rZXl3b3JkPjxrZXl3b3JkPmluc3RpdHV0aW9uYWxpemF0aW9uPC9rZXl3b3Jk
PjxrZXl3b3JkPmludGVydmVudGlvbjwva2V5d29yZD48a2V5d29yZD5FeHByZXNzZWQgRW1vdGlv
bjwva2V5d29yZD48a2V5d29yZD5GYWNpYWwgRXhwcmVzc2lvbnM8L2tleXdvcmQ+PGtleXdvcmQ+
RXZva2VkIFBvdGVudGlhbHM8L2tleXdvcmQ+PGtleXdvcmQ+Rm9zdGVyIENoaWxkcmVuPC9rZXl3
b3JkPjwva2V5d29yZHM+PGRhdGVzPjx5ZWFyPjIwMTc8L3llYXI+PC9kYXRlcz48cHVibGlzaGVy
PldpbGV5LUJsYWNrd2VsbCBQdWJsaXNoaW5nIEx0ZC48L3B1Ymxpc2hlcj48aXNibj4wMjYxLTUx
MFgmI3hEOzIwNDQtODM1WDwvaXNibj48YWNjZXNzaW9uLW51bT4yMDE3LTIwMjY2LTAwMTwvYWNj
ZXNzaW9uLW51bT48dXJscz48cmVsYXRlZC11cmxzPjx1cmw+aHR0cDovL2V6cHJveHkuZGVha2lu
LmVkdS5hdS9sb2dpbj91cmw9aHR0cDovL3NlYXJjaC5lYnNjb2hvc3QuY29tL2xvZ2luLmFzcHg/
ZGlyZWN0PXRydWUmYW1wO0F1dGhUeXBlPWlwLHNzbyZhbXA7ZGI9cHN5aCZhbXA7QU49MjAxNy0y
MDI2Ni0wMDEmYW1wO3NpdGU9ZWhvc3QtbGl2ZSZhbXA7c2NvcGU9c2l0ZTwvdXJsPjx1cmw+Umhp
YW5ub25fbHV5c3RlckBlbWVyc29uLmVkdTwvdXJsPjx1cmw+aHR0cHM6Ly9vbmxpbmVsaWJyYXJ5
LndpbGV5LmNvbS9kb2kvcGRmLzEwLjExMTEvYmpkcC4xMjE4NTwvdXJsPjwvcmVsYXRlZC11cmxz
PjwvdXJscz48ZWxlY3Ryb25pYy1yZXNvdXJjZS1udW0+MTAuMTExMS9iamRwLjEyMTg1PC9lbGVj
dHJvbmljLXJlc291cmNlLW51bT48cmVtb3RlLWRhdGFiYXNlLW5hbWU+cHN5aDwvcmVtb3RlLWRh
dGFiYXNlLW5hbWU+PHJlbW90ZS1kYXRhYmFzZS1wcm92aWRlcj5FQlNDT2hvc3Q8L3JlbW90ZS1k
YXRhYmFzZS1wcm92aWRlcj48L3JlY29yZD48L0NpdGU+PC9FbmROb3RlPgB=
</w:fldData>
              </w:fldChar>
            </w:r>
            <w:r w:rsidRPr="00984F55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984F55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984F55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9D4D61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Young, et al. (2017)</w:t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9D4D6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6CB03" w14:textId="7777777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7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A706FC" w14:textId="27CA6FD6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0.68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3C3AC" w14:textId="4E87D2C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2</w:t>
            </w:r>
            <w:r w:rsidR="00B271E7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3653F5" w14:textId="33B5E361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  <w:r w:rsidR="000866B5" w:rsidRPr="009D4D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57143B" w14:textId="70E1CEEA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0B5F17" w14:textId="48E48CFA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0866B5"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E142F2" w14:textId="3288C487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7DAEAA" w14:textId="43E83E51" w:rsidR="000D306F" w:rsidRPr="009D4D61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D4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</w:tbl>
    <w:p w14:paraId="5B8A2F6A" w14:textId="77777777" w:rsidR="00984F55" w:rsidRDefault="00984F55" w:rsidP="00882787">
      <w:pPr>
        <w:rPr>
          <w:rFonts w:ascii="Times New Roman" w:hAnsi="Times New Roman" w:cs="Times New Roman"/>
          <w:sz w:val="24"/>
          <w:szCs w:val="24"/>
        </w:rPr>
      </w:pPr>
    </w:p>
    <w:p w14:paraId="45AF155E" w14:textId="1B606187" w:rsidR="00882787" w:rsidRDefault="00882787" w:rsidP="00882787">
      <w:pPr>
        <w:rPr>
          <w:rFonts w:ascii="Times New Roman" w:hAnsi="Times New Roman" w:cs="Times New Roman"/>
          <w:sz w:val="24"/>
          <w:szCs w:val="24"/>
        </w:rPr>
      </w:pPr>
      <w:r w:rsidRPr="002A0E62">
        <w:rPr>
          <w:rFonts w:ascii="Times New Roman" w:hAnsi="Times New Roman" w:cs="Times New Roman"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SE = standard error; Age = average age across dataset measured in years; P100 Latency = average P100 Latency across dataset measured in </w:t>
      </w:r>
      <w:r>
        <w:rPr>
          <w:rFonts w:ascii="Times New Roman" w:hAnsi="Times New Roman" w:cs="Times New Roman"/>
          <w:bCs/>
          <w:sz w:val="24"/>
          <w:szCs w:val="24"/>
        </w:rPr>
        <w:t>ms post stimulus onset</w:t>
      </w:r>
    </w:p>
    <w:p w14:paraId="68D3A195" w14:textId="77777777" w:rsidR="00882787" w:rsidRPr="00882787" w:rsidRDefault="00882787" w:rsidP="00882787">
      <w:pPr>
        <w:rPr>
          <w:rFonts w:ascii="Times New Roman" w:hAnsi="Times New Roman" w:cs="Times New Roman"/>
          <w:sz w:val="24"/>
          <w:szCs w:val="24"/>
        </w:rPr>
      </w:pPr>
      <w:r w:rsidRPr="00882787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882787">
        <w:rPr>
          <w:rFonts w:ascii="Times New Roman" w:hAnsi="Times New Roman" w:cs="Times New Roman"/>
          <w:sz w:val="24"/>
          <w:szCs w:val="24"/>
        </w:rPr>
        <w:t xml:space="preserve"> = value received from author; </w:t>
      </w:r>
      <w:r w:rsidRPr="00882787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882787">
        <w:rPr>
          <w:rFonts w:ascii="Times New Roman" w:hAnsi="Times New Roman" w:cs="Times New Roman"/>
          <w:sz w:val="24"/>
          <w:szCs w:val="24"/>
        </w:rPr>
        <w:t xml:space="preserve"> = value stated in article; </w:t>
      </w:r>
      <w:r w:rsidRPr="00882787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882787">
        <w:rPr>
          <w:rFonts w:ascii="Times New Roman" w:hAnsi="Times New Roman" w:cs="Times New Roman"/>
          <w:sz w:val="24"/>
          <w:szCs w:val="24"/>
        </w:rPr>
        <w:t xml:space="preserve"> = value estimated using plot digitizer; </w:t>
      </w:r>
      <w:r w:rsidRPr="00882787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882787">
        <w:rPr>
          <w:rFonts w:ascii="Times New Roman" w:hAnsi="Times New Roman" w:cs="Times New Roman"/>
          <w:sz w:val="24"/>
          <w:szCs w:val="24"/>
        </w:rPr>
        <w:t xml:space="preserve"> = value required imputation</w:t>
      </w:r>
    </w:p>
    <w:p w14:paraId="4DD92365" w14:textId="1E2FCAD6" w:rsidR="001A1715" w:rsidRPr="006E22D2" w:rsidRDefault="001A1715">
      <w:pPr>
        <w:rPr>
          <w:rFonts w:ascii="Times New Roman" w:hAnsi="Times New Roman" w:cs="Times New Roman"/>
          <w:sz w:val="20"/>
          <w:szCs w:val="20"/>
        </w:rPr>
      </w:pPr>
    </w:p>
    <w:p w14:paraId="2A8531DC" w14:textId="5F49D843" w:rsidR="001A1715" w:rsidRDefault="001A1715">
      <w:pPr>
        <w:rPr>
          <w:rFonts w:ascii="Times New Roman" w:hAnsi="Times New Roman" w:cs="Times New Roman"/>
          <w:sz w:val="20"/>
          <w:szCs w:val="20"/>
        </w:rPr>
      </w:pPr>
    </w:p>
    <w:p w14:paraId="2EFA6B9E" w14:textId="77777777" w:rsidR="00984F55" w:rsidRPr="006E22D2" w:rsidRDefault="00984F55">
      <w:pPr>
        <w:rPr>
          <w:rFonts w:ascii="Times New Roman" w:hAnsi="Times New Roman" w:cs="Times New Roman"/>
          <w:sz w:val="20"/>
          <w:szCs w:val="20"/>
        </w:rPr>
      </w:pPr>
    </w:p>
    <w:p w14:paraId="0C2B6C52" w14:textId="78E73C7C" w:rsidR="001A1715" w:rsidRPr="006E22D2" w:rsidRDefault="001A1715">
      <w:pPr>
        <w:rPr>
          <w:rFonts w:ascii="Times New Roman" w:hAnsi="Times New Roman" w:cs="Times New Roman"/>
          <w:sz w:val="20"/>
          <w:szCs w:val="20"/>
        </w:rPr>
      </w:pPr>
    </w:p>
    <w:p w14:paraId="7C3F3D78" w14:textId="19EABEFA" w:rsidR="00235D68" w:rsidRDefault="00235D68">
      <w:pPr>
        <w:rPr>
          <w:rFonts w:ascii="Times New Roman" w:hAnsi="Times New Roman" w:cs="Times New Roman"/>
          <w:sz w:val="20"/>
          <w:szCs w:val="20"/>
        </w:rPr>
      </w:pPr>
    </w:p>
    <w:p w14:paraId="5DAD3B3C" w14:textId="77777777" w:rsidR="00882787" w:rsidRDefault="00882787">
      <w:pPr>
        <w:rPr>
          <w:rFonts w:ascii="Times New Roman" w:hAnsi="Times New Roman" w:cs="Times New Roman"/>
          <w:sz w:val="20"/>
          <w:szCs w:val="20"/>
        </w:rPr>
      </w:pPr>
    </w:p>
    <w:p w14:paraId="2CEFF85E" w14:textId="640F61EC" w:rsidR="00235D68" w:rsidRPr="004E1AF0" w:rsidRDefault="000D30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E1AF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7595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E1AF0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105AE58F" w14:textId="409D4E69" w:rsidR="004E1AF0" w:rsidRPr="004E1AF0" w:rsidRDefault="004E1AF0" w:rsidP="004E1AF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E1AF0">
        <w:rPr>
          <w:rFonts w:ascii="Times New Roman" w:hAnsi="Times New Roman" w:cs="Times New Roman"/>
          <w:i/>
          <w:iCs/>
          <w:sz w:val="24"/>
          <w:szCs w:val="24"/>
        </w:rPr>
        <w:t xml:space="preserve">Values Included for P100 Amplitude Meta-Regression Using the </w:t>
      </w:r>
      <w:r w:rsidR="00573EC1">
        <w:rPr>
          <w:rFonts w:ascii="Times New Roman" w:hAnsi="Times New Roman" w:cs="Times New Roman"/>
          <w:i/>
          <w:iCs/>
          <w:sz w:val="24"/>
          <w:szCs w:val="24"/>
        </w:rPr>
        <w:t>Median</w:t>
      </w:r>
      <w:r w:rsidRPr="004E1AF0">
        <w:rPr>
          <w:rFonts w:ascii="Times New Roman" w:hAnsi="Times New Roman" w:cs="Times New Roman"/>
          <w:i/>
          <w:iCs/>
          <w:sz w:val="24"/>
          <w:szCs w:val="24"/>
        </w:rPr>
        <w:t>, Minimum, and Maximum Standard Erro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17"/>
        <w:gridCol w:w="991"/>
        <w:gridCol w:w="1842"/>
        <w:gridCol w:w="994"/>
        <w:gridCol w:w="1561"/>
        <w:gridCol w:w="1354"/>
        <w:gridCol w:w="1480"/>
        <w:gridCol w:w="1011"/>
        <w:gridCol w:w="1608"/>
      </w:tblGrid>
      <w:tr w:rsidR="000D306F" w:rsidRPr="00235D68" w14:paraId="2EE0E6FB" w14:textId="77777777" w:rsidTr="000D306F">
        <w:trPr>
          <w:trHeight w:val="290"/>
          <w:tblHeader/>
        </w:trPr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B3A82" w14:textId="47DA657F" w:rsidR="000D306F" w:rsidRPr="00235D68" w:rsidRDefault="000D306F" w:rsidP="009D4D61">
            <w:pPr>
              <w:spacing w:after="0" w:line="36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ataset 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0748D" w14:textId="2074862A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43192" w14:textId="04D54D21" w:rsidR="000D306F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100 </w:t>
            </w:r>
            <w:r w:rsidR="00882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plitude</w:t>
            </w:r>
          </w:p>
        </w:tc>
        <w:tc>
          <w:tcPr>
            <w:tcW w:w="9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6E7A8A" w14:textId="39BBA9F4" w:rsidR="000D306F" w:rsidRPr="00235D68" w:rsidRDefault="004A3C1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dian</w:t>
            </w:r>
            <w:r w:rsidR="000D3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5FEB6D" w14:textId="6F73D88B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mu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D7B8FF" w14:textId="4A4743B5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imu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0D306F" w:rsidRPr="00235D68" w14:paraId="00598170" w14:textId="7BC662A4" w:rsidTr="000D306F">
        <w:trPr>
          <w:trHeight w:val="290"/>
          <w:tblHeader/>
        </w:trPr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A6657A" w14:textId="0516BAA2" w:rsidR="000D306F" w:rsidRPr="00235D68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8FCDD8" w14:textId="15B1A9C5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B9770D" w14:textId="5BCAABE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18DF7A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42162D" w14:textId="4118DA0A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V weight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66D20F" w14:textId="75CA8543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EBDF35" w14:textId="01188CB8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V weight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2F3329" w14:textId="72C8AAF8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C333DB" w14:textId="6039B28F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V weight</w:t>
            </w:r>
          </w:p>
        </w:tc>
      </w:tr>
      <w:tr w:rsidR="000D306F" w:rsidRPr="00235D68" w14:paraId="2E6DE153" w14:textId="4FA8F8DA" w:rsidTr="000D306F">
        <w:trPr>
          <w:trHeight w:val="290"/>
        </w:trPr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744F0" w14:textId="0471DB98" w:rsidR="000D306F" w:rsidRPr="00235D68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picella et al. (2013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C54D9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70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26E5F" w14:textId="18D8FBA2" w:rsidR="000D306F" w:rsidRPr="00CB194B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31</w:t>
            </w:r>
            <w:r w:rsidR="00CB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0F532" w14:textId="780EF3BC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8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B7255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95F97B" w14:textId="54927D8A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80F5CA" w14:textId="12E6F878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68E94C" w14:textId="41D6C532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5FA80D" w14:textId="6757F271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0D306F" w:rsidRPr="00235D68" w14:paraId="3267B5D0" w14:textId="77777777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F72D8" w14:textId="1F01F637" w:rsidR="000D306F" w:rsidRPr="00235D68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CYXR0eTwvQXV0aG9yPjxZZWFy
PjIwMDY8L1llYXI+PFJlY051bT4xNzwvUmVjTnVtPjxEaXNwbGF5VGV4dD5NYWdhbGkgQmF0dHkg
YW5kIFRheWxvciAoMjAwNik8L0Rpc3BsYXlUZXh0PjxyZWNvcmQ+PHJlYy1udW1iZXI+MTc8L3Jl
Yy1udW1iZXI+PGZvcmVpZ24ta2V5cz48a2V5IGFwcD0iRU4iIGRiLWlkPSJ0d3g1encyMDZzeGQ5
b2VhOXpzdnIycG52dnZ2Znp3eHJ0dHciIHRpbWVzdGFtcD0iMTU1MTE1MjIzOSI+MTc8L2tleT48
L2ZvcmVpZ24ta2V5cz48cmVmLXR5cGUgbmFtZT0iSm91cm5hbCBBcnRpY2xlIj4xNzwvcmVmLXR5
cGU+PGNvbnRyaWJ1dG9ycz48YXV0aG9ycz48YXV0aG9yPkJhdHR5LCBNYWdhbGk8L2F1dGhvcj48
YXV0aG9yPlRheWxvciwgTWFyZ290IEouPC9hdXRob3I+PC9hdXRob3JzPjwvY29udHJpYnV0b3Jz
PjxhdXRoLWFkZHJlc3M+QmF0dHksIE1hZ2FsaSwgQ0hSVSwgSG9waXRhbCBCcmV0b25uZWF1LCBT
ZXJ2aWNlIGQmYXBvcztFeHBsb3JhdGlvbnMgZm9uY3Rpb25uZWxsZXMsIElOU0VSTSBVNjE5LCAy
IEJpZCBUb25uZWxlLCAzNzA0NCwgVG91cnMsIEZyYW5jZSwgQ2VkZXggOTwvYXV0aC1hZGRyZXNz
Pjx0aXRsZXM+PHRpdGxlPlRoZSBkZXZlbG9wbWVudCBvZiBlbW90aW9uYWwgZmFjZSBwcm9jZXNz
aW5nIGR1cmluZyBjaGlsZGhvb2Q8L3RpdGxlPjxzZWNvbmRhcnktdGl0bGU+RGV2ZWxvcG1lbnRh
bCBTY2llbmNlPC9zZWNvbmRhcnktdGl0bGU+PC90aXRsZXM+PHBlcmlvZGljYWw+PGZ1bGwtdGl0
bGU+RGV2ZWxvcG1lbnRhbCBTY2llbmNlPC9mdWxsLXRpdGxlPjwvcGVyaW9kaWNhbD48cGFnZXM+
MjA3LTIyMDwvcGFnZXM+PHZvbHVtZT45PC92b2x1bWU+PG51bWJlcj4yPC9udW1iZXI+PGtleXdv
cmRzPjxrZXl3b3JkPmZhY2UgcHJvY2Vzc2luZzwva2V5d29yZD48a2V5d29yZD5leHByZXNzaW9u
IHJlY29nbml0aW9uPC9rZXl3b3JkPjxrZXl3b3JkPmZhY2lhbCBlbW90aW9uIHBlcmNlcHRpb248
L2tleXdvcmQ+PGtleXdvcmQ+ZXZlbnQgcmVsYXRlZCBwb3RlbnRpYWxzPC9rZXl3b3JkPjxrZXl3
b3JkPkFkb2xlc2NlbnQ8L2tleXdvcmQ+PGtleXdvcmQ+Q2hpbGQ8L2tleXdvcmQ+PGtleXdvcmQ+
Q2hpbGQgRGV2ZWxvcG1lbnQ8L2tleXdvcmQ+PGtleXdvcmQ+Q2hpbGQsIFByZXNjaG9vbDwva2V5
d29yZD48a2V5d29yZD5FbW90aW9uczwva2V5d29yZD48a2V5d29yZD5GYWNpYWwgRXhwcmVzc2lv
bjwva2V5d29yZD48a2V5d29yZD5GZW1hbGU8L2tleXdvcmQ+PGtleXdvcmQ+SHVtYW5zPC9rZXl3
b3JkPjxrZXl3b3JkPk1hbGU8L2tleXdvcmQ+PGtleXdvcmQ+TWVudGFsIFByb2Nlc3Nlczwva2V5
d29yZD48a2V5d29yZD5Ob252ZXJiYWwgQ29tbXVuaWNhdGlvbjwva2V5d29yZD48a2V5d29yZD5Q
ZXJjZXB0aW9uPC9rZXl3b3JkPjxrZXl3b3JkPkFnZSBEaWZmZXJlbmNlczwva2V5d29yZD48a2V5
d29yZD5Fdm9rZWQgUG90ZW50aWFsczwva2V5d29yZD48a2V5d29yZD5GYWNlIFBlcmNlcHRpb248
L2tleXdvcmQ+PGtleXdvcmQ+RmFjaWFsIEV4cHJlc3Npb25zPC9rZXl3b3JkPjwva2V5d29yZHM+
PGRhdGVzPjx5ZWFyPjIwMDY8L3llYXI+PC9kYXRlcz48cHVibGlzaGVyPkJsYWNrd2VsbCBQdWJs
aXNoaW5nPC9wdWJsaXNoZXI+PGlzYm4+MTM2My03NTVYJiN4RDsxNDY3LTc2ODc8L2lzYm4+PGFj
Y2Vzc2lvbi1udW0+MjAwNi0yMTIyMi0wMTM8L2FjY2Vzc2lvbi1udW0+PHVybHM+PHJlbGF0ZWQt
dXJscz48dXJsPmh0dHA6Ly9lenByb3h5LmRlYWtpbi5lZHUuYXUvbG9naW4/dXJsPWh0dHA6Ly9z
ZWFyY2guZWJzY29ob3N0LmNvbS9sb2dpbi5hc3B4P2RpcmVjdD10cnVlJmFtcDtBdXRoVHlwZT1p
cCxzc28mYW1wO2RiPXBzeWgmYW1wO0FOPTIwMDYtMjEyMjItMDEzJmFtcDtzaXRlPWVob3N0LWxp
dmUmYW1wO3Njb3BlPXNpdGU8L3VybD48dXJsPm0uYmF0dHlAY2h1LXRvdXJzLmZyPC91cmw+PC9y
ZWxhdGVkLXVybHM+PC91cmxzPjxlbGVjdHJvbmljLXJlc291cmNlLW51bT4xMC4xMTExL2ouMTQ2
Ny03Njg3LjIwMDYuMDA0ODAueDwvZWxlY3Ryb25pYy1yZXNvdXJjZS1udW0+PHJlbW90ZS1kYXRh
YmFzZS1uYW1lPnBzeWg8L3JlbW90ZS1kYXRhYmFzZS1uYW1lPjxyZW1vdGUtZGF0YWJhc2UtcHJv
dmlkZXI+RUJTQ09ob3N0PC9yZW1vdGUtZGF0YWJhc2UtcHJvdmlkZXI+PC9yZWNvcmQ+PC9DaXRl
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CYXR0eTwvQXV0aG9yPjxZZWFy
PjIwMDY8L1llYXI+PFJlY051bT4xNzwvUmVjTnVtPjxEaXNwbGF5VGV4dD5NYWdhbGkgQmF0dHkg
YW5kIFRheWxvciAoMjAwNik8L0Rpc3BsYXlUZXh0PjxyZWNvcmQ+PHJlYy1udW1iZXI+MTc8L3Jl
Yy1udW1iZXI+PGZvcmVpZ24ta2V5cz48a2V5IGFwcD0iRU4iIGRiLWlkPSJ0d3g1encyMDZzeGQ5
b2VhOXpzdnIycG52dnZ2Znp3eHJ0dHciIHRpbWVzdGFtcD0iMTU1MTE1MjIzOSI+MTc8L2tleT48
L2ZvcmVpZ24ta2V5cz48cmVmLXR5cGUgbmFtZT0iSm91cm5hbCBBcnRpY2xlIj4xNzwvcmVmLXR5
cGU+PGNvbnRyaWJ1dG9ycz48YXV0aG9ycz48YXV0aG9yPkJhdHR5LCBNYWdhbGk8L2F1dGhvcj48
YXV0aG9yPlRheWxvciwgTWFyZ290IEouPC9hdXRob3I+PC9hdXRob3JzPjwvY29udHJpYnV0b3Jz
PjxhdXRoLWFkZHJlc3M+QmF0dHksIE1hZ2FsaSwgQ0hSVSwgSG9waXRhbCBCcmV0b25uZWF1LCBT
ZXJ2aWNlIGQmYXBvcztFeHBsb3JhdGlvbnMgZm9uY3Rpb25uZWxsZXMsIElOU0VSTSBVNjE5LCAy
IEJpZCBUb25uZWxlLCAzNzA0NCwgVG91cnMsIEZyYW5jZSwgQ2VkZXggOTwvYXV0aC1hZGRyZXNz
Pjx0aXRsZXM+PHRpdGxlPlRoZSBkZXZlbG9wbWVudCBvZiBlbW90aW9uYWwgZmFjZSBwcm9jZXNz
aW5nIGR1cmluZyBjaGlsZGhvb2Q8L3RpdGxlPjxzZWNvbmRhcnktdGl0bGU+RGV2ZWxvcG1lbnRh
bCBTY2llbmNlPC9zZWNvbmRhcnktdGl0bGU+PC90aXRsZXM+PHBlcmlvZGljYWw+PGZ1bGwtdGl0
bGU+RGV2ZWxvcG1lbnRhbCBTY2llbmNlPC9mdWxsLXRpdGxlPjwvcGVyaW9kaWNhbD48cGFnZXM+
MjA3LTIyMDwvcGFnZXM+PHZvbHVtZT45PC92b2x1bWU+PG51bWJlcj4yPC9udW1iZXI+PGtleXdv
cmRzPjxrZXl3b3JkPmZhY2UgcHJvY2Vzc2luZzwva2V5d29yZD48a2V5d29yZD5leHByZXNzaW9u
IHJlY29nbml0aW9uPC9rZXl3b3JkPjxrZXl3b3JkPmZhY2lhbCBlbW90aW9uIHBlcmNlcHRpb248
L2tleXdvcmQ+PGtleXdvcmQ+ZXZlbnQgcmVsYXRlZCBwb3RlbnRpYWxzPC9rZXl3b3JkPjxrZXl3
b3JkPkFkb2xlc2NlbnQ8L2tleXdvcmQ+PGtleXdvcmQ+Q2hpbGQ8L2tleXdvcmQ+PGtleXdvcmQ+
Q2hpbGQgRGV2ZWxvcG1lbnQ8L2tleXdvcmQ+PGtleXdvcmQ+Q2hpbGQsIFByZXNjaG9vbDwva2V5
d29yZD48a2V5d29yZD5FbW90aW9uczwva2V5d29yZD48a2V5d29yZD5GYWNpYWwgRXhwcmVzc2lv
bjwva2V5d29yZD48a2V5d29yZD5GZW1hbGU8L2tleXdvcmQ+PGtleXdvcmQ+SHVtYW5zPC9rZXl3
b3JkPjxrZXl3b3JkPk1hbGU8L2tleXdvcmQ+PGtleXdvcmQ+TWVudGFsIFByb2Nlc3Nlczwva2V5
d29yZD48a2V5d29yZD5Ob252ZXJiYWwgQ29tbXVuaWNhdGlvbjwva2V5d29yZD48a2V5d29yZD5Q
ZXJjZXB0aW9uPC9rZXl3b3JkPjxrZXl3b3JkPkFnZSBEaWZmZXJlbmNlczwva2V5d29yZD48a2V5
d29yZD5Fdm9rZWQgUG90ZW50aWFsczwva2V5d29yZD48a2V5d29yZD5GYWNlIFBlcmNlcHRpb248
L2tleXdvcmQ+PGtleXdvcmQ+RmFjaWFsIEV4cHJlc3Npb25zPC9rZXl3b3JkPjwva2V5d29yZHM+
PGRhdGVzPjx5ZWFyPjIwMDY8L3llYXI+PC9kYXRlcz48cHVibGlzaGVyPkJsYWNrd2VsbCBQdWJs
aXNoaW5nPC9wdWJsaXNoZXI+PGlzYm4+MTM2My03NTVYJiN4RDsxNDY3LTc2ODc8L2lzYm4+PGFj
Y2Vzc2lvbi1udW0+MjAwNi0yMTIyMi0wMTM8L2FjY2Vzc2lvbi1udW0+PHVybHM+PHJlbGF0ZWQt
dXJscz48dXJsPmh0dHA6Ly9lenByb3h5LmRlYWtpbi5lZHUuYXUvbG9naW4/dXJsPWh0dHA6Ly9z
ZWFyY2guZWJzY29ob3N0LmNvbS9sb2dpbi5hc3B4P2RpcmVjdD10cnVlJmFtcDtBdXRoVHlwZT1p
cCxzc28mYW1wO2RiPXBzeWgmYW1wO0FOPTIwMDYtMjEyMjItMDEzJmFtcDtzaXRlPWVob3N0LWxp
dmUmYW1wO3Njb3BlPXNpdGU8L3VybD48dXJsPm0uYmF0dHlAY2h1LXRvdXJzLmZyPC91cmw+PC9y
ZWxhdGVkLXVybHM+PC91cmxzPjxlbGVjdHJvbmljLXJlc291cmNlLW51bT4xMC4xMTExL2ouMTQ2
Ny03Njg3LjIwMDYuMDA0ODAueDwvZWxlY3Ryb25pYy1yZXNvdXJjZS1udW0+PHJlbW90ZS1kYXRh
YmFzZS1uYW1lPnBzeWg8L3JlbW90ZS1kYXRhYmFzZS1uYW1lPjxyZW1vdGUtZGF0YWJhc2UtcHJv
dmlkZXI+RUJTQ09ob3N0PC9yZW1vdGUtZGF0YWJhc2UtcHJvdmlkZXI+PC9yZWNvcmQ+PC9DaXRl
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Batty and Taylor (2006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5B137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C88A3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2A038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9575D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96E83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18EBB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D4838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84D3B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306F" w:rsidRPr="00235D68" w14:paraId="06892581" w14:textId="10BEC0EF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9FAB4" w14:textId="65E1080F" w:rsidR="000D306F" w:rsidRPr="00235D68" w:rsidRDefault="000D306F" w:rsidP="009D4D61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3A528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82500" w14:textId="573A40B4" w:rsidR="000D306F" w:rsidRPr="00CB194B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41</w:t>
            </w:r>
            <w:r w:rsidR="00CB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039D5" w14:textId="65BF1EB4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1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76923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AB594" w14:textId="33FCCCBE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3B2B1" w14:textId="044759E3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24CB2" w14:textId="40500A2B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C4BDF" w14:textId="59A2F002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0D306F" w:rsidRPr="00235D68" w14:paraId="5FEDFD25" w14:textId="69F76295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08BC5" w14:textId="46CA1B14" w:rsidR="000D306F" w:rsidRPr="00235D68" w:rsidRDefault="000D306F" w:rsidP="009D4D61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EF077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0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43947" w14:textId="7FD76993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44</w:t>
            </w:r>
            <w:r w:rsidR="00CB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60B86" w14:textId="44BCC86F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3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4C608" w14:textId="6910C672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  <w:r w:rsidR="00535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5811E" w14:textId="5ADE5524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BCFA0" w14:textId="1E752CCF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C4574" w14:textId="1044B5CD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DCD4A" w14:textId="36FF4095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0D306F" w:rsidRPr="00235D68" w14:paraId="13924094" w14:textId="2509690D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54C8F" w14:textId="3B4D7278" w:rsidR="000D306F" w:rsidRPr="00235D68" w:rsidRDefault="000D306F" w:rsidP="009D4D61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6D4CD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9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F1EBF" w14:textId="6A8DDC78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61</w:t>
            </w:r>
            <w:r w:rsidR="00CB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B49E0" w14:textId="676DD5C5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2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DCA9A" w14:textId="066717A0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  <w:r w:rsidR="00535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8C7BB" w14:textId="795D5610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C4AF6" w14:textId="0CBB9E06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AC86A" w14:textId="14AA098D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FD10A" w14:textId="5A3D10A1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0D306F" w:rsidRPr="00235D68" w14:paraId="2B7C64D4" w14:textId="7AD36B1C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41DF1" w14:textId="5509A9EF" w:rsidR="000D306F" w:rsidRPr="00235D68" w:rsidRDefault="000D306F" w:rsidP="009D4D61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D9EE3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1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16401" w14:textId="143214AD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14</w:t>
            </w:r>
            <w:r w:rsidR="00CB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62F1D" w14:textId="7C908AFF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6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A4094" w14:textId="36A8FB41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  <w:r w:rsidR="00535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89A5A" w14:textId="73B3E958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78CBF" w14:textId="580BD4A5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3B3FC" w14:textId="58E9AB8F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10264" w14:textId="17678330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0D306F" w:rsidRPr="00235D68" w14:paraId="3870BA91" w14:textId="56857B7C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4E49E" w14:textId="3336D540" w:rsidR="000D306F" w:rsidRPr="00235D68" w:rsidRDefault="000D306F" w:rsidP="009D4D61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365CE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9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DF586" w14:textId="76A0572C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74</w:t>
            </w:r>
            <w:r w:rsidR="00CB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11249" w14:textId="123AEA0F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8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756FB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9BBAE" w14:textId="79209409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630FD" w14:textId="71DC2809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E25EA" w14:textId="25F8CA65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F36FC" w14:textId="54795889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0D306F" w:rsidRPr="00235D68" w14:paraId="2A6D055C" w14:textId="77777777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BA235" w14:textId="599FB9A9" w:rsidR="000D306F" w:rsidRPr="00235D68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&lt;EndNote&gt;&lt;Cite AuthorYear="1"&gt;&lt;Author&gt;Batty&lt;/Author&gt;&lt;Year&gt;2011&lt;/Year&gt;&lt;RecNum&gt;2224&lt;/RecNum&gt;&lt;DisplayText&gt;M. Batty, Meaux, Wittemeyer, Roge, and Taylor (2011)&lt;/DisplayText&gt;&lt;record&gt;&lt;rec-number&gt;2224&lt;/rec-number&gt;&lt;foreign-keys&gt;&lt;key app="EN" db-id="twx5zw206sxd9oea9zsvr2pnvvvvfzwxrttw" timestamp="1551155488"&gt;2224&lt;/key&gt;&lt;/foreign-keys&gt;&lt;ref-type name="Journal Article"&gt;17&lt;/ref-type&gt;&lt;contributors&gt;&lt;authors&gt;&lt;author&gt;Batty, M.&lt;/author&gt;&lt;author&gt;Meaux, E.&lt;/author&gt;&lt;author&gt;Wittemeyer, K.&lt;/author&gt;&lt;author&gt;Roge, B.&lt;/author&gt;&lt;author&gt;Taylor, M. J.&lt;/author&gt;&lt;/authors&gt;&lt;/contributors&gt;&lt;titles&gt;&lt;title&gt;Early processing of emotional faces in children with autism: An event-related potential study&lt;/title&gt;&lt;secondary-title&gt;Journal of Experimental Child Psychology&lt;/secondary-title&gt;&lt;alt-title&gt;J. Exp. Child Psychol.&lt;/alt-title&gt;&lt;/titles&gt;&lt;periodical&gt;&lt;full-title&gt;Journal of Experimental Child Psychology&lt;/full-title&gt;&lt;/periodical&gt;&lt;pages&gt;430-444&lt;/pages&gt;&lt;volume&gt;109&lt;/volume&gt;&lt;number&gt;4&lt;/number&gt;&lt;keywords&gt;&lt;keyword&gt;Emotional faces&lt;/keyword&gt;&lt;keyword&gt;Autism&lt;/keyword&gt;&lt;keyword&gt;Development&lt;/keyword&gt;&lt;keyword&gt;Event-related potentials (ERPs)&lt;/keyword&gt;&lt;keyword&gt;Visual processing&lt;/keyword&gt;&lt;keyword&gt;Autism spectrum disorders (ASDs)&lt;/keyword&gt;&lt;keyword&gt;high-functioning autism&lt;/keyword&gt;&lt;keyword&gt;facial expressions&lt;/keyword&gt;&lt;keyword&gt;spectrum disorders&lt;/keyword&gt;&lt;keyword&gt;asperger-syndrome&lt;/keyword&gt;&lt;keyword&gt;young-children&lt;/keyword&gt;&lt;keyword&gt;methodological issues&lt;/keyword&gt;&lt;keyword&gt;social-perception&lt;/keyword&gt;&lt;keyword&gt;childhood autism&lt;/keyword&gt;&lt;keyword&gt;neural substrate&lt;/keyword&gt;&lt;keyword&gt;nonhuman primate&lt;/keyword&gt;&lt;/keywords&gt;&lt;dates&gt;&lt;year&gt;2011&lt;/year&gt;&lt;pub-dates&gt;&lt;date&gt;Aug&lt;/date&gt;&lt;/pub-dates&gt;&lt;/dates&gt;&lt;isbn&gt;0022-0965&lt;/isbn&gt;&lt;accession-num&gt;WOS:000291131400004&lt;/accession-num&gt;&lt;work-type&gt;Article&lt;/work-type&gt;&lt;urls&gt;&lt;related-urls&gt;&lt;url&gt;&lt;style face="underline" font="default" size="100%"&gt;&amp;lt;Go to ISI&amp;gt;://WOS:000291131400004&lt;/style&gt;&lt;/url&gt;&lt;/related-urls&gt;&lt;/urls&gt;&lt;electronic-resource-num&gt;10.1016/j.jecp.2011.02.001&lt;/electronic-resource-num&gt;&lt;language&gt;English&lt;/language&gt;&lt;/record&gt;&lt;/Cite&gt;&lt;/EndNote&gt;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Batty et al. (2011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AB222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084E3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6DDB3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3CF5B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699CB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6E260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770B7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BEF6E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306F" w:rsidRPr="00235D68" w14:paraId="6E8E3B27" w14:textId="634D53D0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22F48" w14:textId="76E9A393" w:rsidR="000D306F" w:rsidRPr="00235D68" w:rsidRDefault="000D306F" w:rsidP="009D4D61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CB87E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5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A0122" w14:textId="4C758DA6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00</w:t>
            </w:r>
            <w:r w:rsidR="00CB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A4719" w14:textId="2BE6D388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4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66A71" w14:textId="6CEAC0D2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  <w:r w:rsidR="00535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245AA" w14:textId="4E46636C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6A349" w14:textId="7D611666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D2B57" w14:textId="10A5440A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52C7A" w14:textId="2F2FE636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0D306F" w:rsidRPr="00235D68" w14:paraId="628E8A2A" w14:textId="7DD81CF5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039A8" w14:textId="1EE3D256" w:rsidR="000D306F" w:rsidRPr="00235D68" w:rsidRDefault="000D306F" w:rsidP="009D4D61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0D0DA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7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FF813" w14:textId="14E1AE76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50</w:t>
            </w:r>
            <w:r w:rsidR="00CB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CD442" w14:textId="32FBE76C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7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7BC46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5B0AE" w14:textId="5B9F7065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92CEA" w14:textId="0EA7B72C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76157" w14:textId="532ADCB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BDEA2" w14:textId="2E622821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0D306F" w:rsidRPr="00235D68" w14:paraId="66CE51F9" w14:textId="1BF8E1F8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76B11" w14:textId="61373DCA" w:rsidR="000D306F" w:rsidRPr="00235D68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DdXJ0aXM8L0F1dGhvcj48WWVh
cj4yMDExPC9ZZWFyPjxSZWNOdW0+NDU8L1JlY051bT48RGlzcGxheVRleHQ+Q3VydGlzIGFuZCBD
aWNjaGV0dGkgKDIwMTEpPC9EaXNwbGF5VGV4dD48cmVjb3JkPjxyZWMtbnVtYmVyPjQ1PC9yZWMt
bnVtYmVyPjxmb3JlaWduLWtleXM+PGtleSBhcHA9IkVOIiBkYi1pZD0idHd4NXp3MjA2c3hkOW9l
YTl6c3ZyMnBudnZ2dmZ6d3hydHR3IiB0aW1lc3RhbXA9IjE1NTExNTIyNDAiPjQ1PC9rZXk+PC9m
b3JlaWduLWtleXM+PHJlZi10eXBlIG5hbWU9IkpvdXJuYWwgQXJ0aWNsZSI+MTc8L3JlZi10eXBl
Pjxjb250cmlidXRvcnM+PGF1dGhvcnM+PGF1dGhvcj5DdXJ0aXMsIFcuIEpvaG48L2F1dGhvcj48
YXV0aG9yPkNpY2NoZXR0aSwgRGFudGU8L2F1dGhvcj48L2F1dGhvcnM+PC9jb250cmlidXRvcnM+
PGF1dGgtYWRkcmVzcz5DdXJ0aXMsIFcuIEpvaG4sIERlcGFydG1lbnQgb2YgUHN5Y2hvbG9neSwg
VW5pdmVyc2l0eSBvZiBLZW50dWNreSwgMjA3QyBLYXN0bGUgSGFsbCwgTGV4aW5ndG9uLCBLWSwg
VVMsIDQwNTA2PC9hdXRoLWFkZHJlc3M+PHRpdGxlcz48dGl0bGU+QWZmZWN0aXZlIGZhY2lhbCBl
eHByZXNzaW9uIHByb2Nlc3NpbmcgaW4geW91bmcgY2hpbGRyZW4gd2hvIGhhdmUgZXhwZXJpZW5j
ZWQgbWFsdHJlYXRtZW50IGR1cmluZyB0aGUgZmlyc3QgeWVhciBvZiBsaWZlOiBBbiBldmVudC1y
ZWxhdGVkIHBvdGVudGlhbCBzdHVkeTwvdGl0bGU+PHNlY29uZGFyeS10aXRsZT5EZXZlbG9wbWVu
dCBhbmQgUHN5Y2hvcGF0aG9sb2d5PC9zZWNvbmRhcnktdGl0bGU+PC90aXRsZXM+PHBlcmlvZGlj
YWw+PGZ1bGwtdGl0bGU+RGV2ZWxvcG1lbnQgYW5kIFBzeWNob3BhdGhvbG9neTwvZnVsbC10aXRs
ZT48L3BlcmlvZGljYWw+PHBhZ2VzPjM3My0zOTU8L3BhZ2VzPjx2b2x1bWU+MjM8L3ZvbHVtZT48
bnVtYmVyPjI8L251bWJlcj48a2V5d29yZHM+PGtleXdvcmQ+YWZmZWN0aXZlIGZhY2lhbCBleHBy
ZXNzaW9uIHByb2Nlc3Npbmc8L2tleXdvcmQ+PGtleXdvcmQ+eW91bmcgY2hpbGRyZW48L2tleXdv
cmQ+PGtleXdvcmQ+bWFsdHJlYXRtZW50PC9rZXl3b3JkPjxrZXl3b3JkPmV2ZW50LXJlbGF0ZWQg
cG90ZW50aWFsczwva2V5d29yZD48a2V5d29yZD5BZmZlY3Q8L2tleXdvcmQ+PGtleXdvcmQ+QnJh
aW48L2tleXdvcmQ+PGtleXdvcmQ+QnJhaW4gTWFwcGluZzwva2V5d29yZD48a2V5d29yZD5DaGls
ZCBBYnVzZTwva2V5d29yZD48a2V5d29yZD5DaGlsZCwgUHJlc2Nob29sPC9rZXl3b3JkPjxrZXl3
b3JkPkVsZWN0cm9lbmNlcGhhbG9ncmFwaHk8L2tleXdvcmQ+PGtleXdvcmQ+RXZva2VkIFBvdGVu
dGlhbHM8L2tleXdvcmQ+PGtleXdvcmQ+RmFjaWFsIEV4cHJlc3Npb248L2tleXdvcmQ+PGtleXdv
cmQ+RmVtYWxlPC9rZXl3b3JkPjxrZXl3b3JkPkh1bWFuczwva2V5d29yZD48a2V5d29yZD5JbmZh
bnQ8L2tleXdvcmQ+PGtleXdvcmQ+TWFsZTwva2V5d29yZD48a2V5d29yZD5QYXR0ZXJuIFJlY29n
bml0aW9uLCBWaXN1YWw8L2tleXdvcmQ+PGtleXdvcmQ+UmVhY3Rpb24gVGltZTwva2V5d29yZD48
a2V5d29yZD5DaGlsZGhvb2QgRGV2ZWxvcG1lbnQ8L2tleXdvcmQ+PGtleXdvcmQ+RW1vdGlvbmFs
IFN0YXRlczwva2V5d29yZD48a2V5d29yZD5GYWNpYWwgRXhwcmVzc2lvbnM8L2tleXdvcmQ+PGtl
eXdvcmQ+Q29nbml0aXZlIFByb2Nlc3Nlczwva2V5d29yZD48L2tleXdvcmRzPjxkYXRlcz48eWVh
cj4yMDExPC95ZWFyPjwvZGF0ZXM+PHB1Ymxpc2hlcj5DYW1icmlkZ2UgVW5pdmVyc2l0eSBQcmVz
czwvcHVibGlzaGVyPjxpc2JuPjA5NTQtNTc5NCYjeEQ7MTQ2OS0yMTk4PC9pc2JuPjxhY2Nlc3Np
b24tbnVtPjIwMTEtMDk0ODctMDAzPC9hY2Nlc3Npb24tbnVtPjx1cmxzPjxyZWxhdGVkLXVybHM+
PHVybD5odHRwOi8vZXpwcm94eS5kZWFraW4uZWR1LmF1L2xvZ2luP3VybD1odHRwOi8vc2VhcmNo
LmVic2NvaG9zdC5jb20vbG9naW4uYXNweD9kaXJlY3Q9dHJ1ZSZhbXA7QXV0aFR5cGU9aXAsc3Nv
JmFtcDtkYj1wc3loJmFtcDtBTj0yMDExLTA5NDg3LTAwMyZhbXA7c2l0ZT1laG9zdC1saXZlJmFt
cDtzY29wZT1zaXRlPC91cmw+PHVybD5qb2huLmN1cnRpc0B1a3kuZWR1PC91cmw+PHVybD5odHRw
czovL3d3dy5jYW1icmlkZ2Uub3JnL2NvcmUvc2VydmljZXMvYW9wLWNhbWJyaWRnZS1jb3JlL2Nv
bnRlbnQvdmlldy85NjQ1MTQyRTkwMDU3MDQxQTQzOTc0NDlDMzA0ODBGRS9TMDk1NDU3OTQxMTAw
MDEyNWEucGRmL2Rpdi1jbGFzcy10aXRsZS1hZmZlY3RpdmUtZmFjaWFsLWV4cHJlc3Npb24tcHJv
Y2Vzc2luZy1pbi15b3VuZy1jaGlsZHJlbi13aG8taGF2ZS1leHBlcmllbmNlZC1tYWx0cmVhdG1l
bnQtZHVyaW5nLXRoZS1maXJzdC15ZWFyLW9mLWxpZmUtYW4tZXZlbnQtcmVsYXRlZC1wb3RlbnRp
YWwtc3R1ZHktZGl2LnBkZjwvdXJsPjwvcmVsYXRlZC11cmxzPjwvdXJscz48ZWxlY3Ryb25pYy1y
ZXNvdXJjZS1udW0+MTAuMTAxNy9TMDk1NDU3OTQxMTAwMDEyNTwvZWxlY3Ryb25pYy1yZXNvdXJj
ZS1udW0+PHJlbW90ZS1kYXRhYmFzZS1uYW1lPnBzeWg8L3JlbW90ZS1kYXRhYmFzZS1uYW1lPjxy
ZW1vdGUtZGF0YWJhc2UtcHJvdmlkZXI+RUJTQ09ob3N0PC9yZW1vdGUtZGF0YWJhc2UtcHJvdmlk
ZXI+PC9yZWNvcmQ+PC9DaXRl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DdXJ0aXM8L0F1dGhvcj48WWVh
cj4yMDExPC9ZZWFyPjxSZWNOdW0+NDU8L1JlY051bT48RGlzcGxheVRleHQ+Q3VydGlzIGFuZCBD
aWNjaGV0dGkgKDIwMTEpPC9EaXNwbGF5VGV4dD48cmVjb3JkPjxyZWMtbnVtYmVyPjQ1PC9yZWMt
bnVtYmVyPjxmb3JlaWduLWtleXM+PGtleSBhcHA9IkVOIiBkYi1pZD0idHd4NXp3MjA2c3hkOW9l
YTl6c3ZyMnBudnZ2dmZ6d3hydHR3IiB0aW1lc3RhbXA9IjE1NTExNTIyNDAiPjQ1PC9rZXk+PC9m
b3JlaWduLWtleXM+PHJlZi10eXBlIG5hbWU9IkpvdXJuYWwgQXJ0aWNsZSI+MTc8L3JlZi10eXBl
Pjxjb250cmlidXRvcnM+PGF1dGhvcnM+PGF1dGhvcj5DdXJ0aXMsIFcuIEpvaG48L2F1dGhvcj48
YXV0aG9yPkNpY2NoZXR0aSwgRGFudGU8L2F1dGhvcj48L2F1dGhvcnM+PC9jb250cmlidXRvcnM+
PGF1dGgtYWRkcmVzcz5DdXJ0aXMsIFcuIEpvaG4sIERlcGFydG1lbnQgb2YgUHN5Y2hvbG9neSwg
VW5pdmVyc2l0eSBvZiBLZW50dWNreSwgMjA3QyBLYXN0bGUgSGFsbCwgTGV4aW5ndG9uLCBLWSwg
VVMsIDQwNTA2PC9hdXRoLWFkZHJlc3M+PHRpdGxlcz48dGl0bGU+QWZmZWN0aXZlIGZhY2lhbCBl
eHByZXNzaW9uIHByb2Nlc3NpbmcgaW4geW91bmcgY2hpbGRyZW4gd2hvIGhhdmUgZXhwZXJpZW5j
ZWQgbWFsdHJlYXRtZW50IGR1cmluZyB0aGUgZmlyc3QgeWVhciBvZiBsaWZlOiBBbiBldmVudC1y
ZWxhdGVkIHBvdGVudGlhbCBzdHVkeTwvdGl0bGU+PHNlY29uZGFyeS10aXRsZT5EZXZlbG9wbWVu
dCBhbmQgUHN5Y2hvcGF0aG9sb2d5PC9zZWNvbmRhcnktdGl0bGU+PC90aXRsZXM+PHBlcmlvZGlj
YWw+PGZ1bGwtdGl0bGU+RGV2ZWxvcG1lbnQgYW5kIFBzeWNob3BhdGhvbG9neTwvZnVsbC10aXRs
ZT48L3BlcmlvZGljYWw+PHBhZ2VzPjM3My0zOTU8L3BhZ2VzPjx2b2x1bWU+MjM8L3ZvbHVtZT48
bnVtYmVyPjI8L251bWJlcj48a2V5d29yZHM+PGtleXdvcmQ+YWZmZWN0aXZlIGZhY2lhbCBleHBy
ZXNzaW9uIHByb2Nlc3Npbmc8L2tleXdvcmQ+PGtleXdvcmQ+eW91bmcgY2hpbGRyZW48L2tleXdv
cmQ+PGtleXdvcmQ+bWFsdHJlYXRtZW50PC9rZXl3b3JkPjxrZXl3b3JkPmV2ZW50LXJlbGF0ZWQg
cG90ZW50aWFsczwva2V5d29yZD48a2V5d29yZD5BZmZlY3Q8L2tleXdvcmQ+PGtleXdvcmQ+QnJh
aW48L2tleXdvcmQ+PGtleXdvcmQ+QnJhaW4gTWFwcGluZzwva2V5d29yZD48a2V5d29yZD5DaGls
ZCBBYnVzZTwva2V5d29yZD48a2V5d29yZD5DaGlsZCwgUHJlc2Nob29sPC9rZXl3b3JkPjxrZXl3
b3JkPkVsZWN0cm9lbmNlcGhhbG9ncmFwaHk8L2tleXdvcmQ+PGtleXdvcmQ+RXZva2VkIFBvdGVu
dGlhbHM8L2tleXdvcmQ+PGtleXdvcmQ+RmFjaWFsIEV4cHJlc3Npb248L2tleXdvcmQ+PGtleXdv
cmQ+RmVtYWxlPC9rZXl3b3JkPjxrZXl3b3JkPkh1bWFuczwva2V5d29yZD48a2V5d29yZD5JbmZh
bnQ8L2tleXdvcmQ+PGtleXdvcmQ+TWFsZTwva2V5d29yZD48a2V5d29yZD5QYXR0ZXJuIFJlY29n
bml0aW9uLCBWaXN1YWw8L2tleXdvcmQ+PGtleXdvcmQ+UmVhY3Rpb24gVGltZTwva2V5d29yZD48
a2V5d29yZD5DaGlsZGhvb2QgRGV2ZWxvcG1lbnQ8L2tleXdvcmQ+PGtleXdvcmQ+RW1vdGlvbmFs
IFN0YXRlczwva2V5d29yZD48a2V5d29yZD5GYWNpYWwgRXhwcmVzc2lvbnM8L2tleXdvcmQ+PGtl
eXdvcmQ+Q29nbml0aXZlIFByb2Nlc3Nlczwva2V5d29yZD48L2tleXdvcmRzPjxkYXRlcz48eWVh
cj4yMDExPC95ZWFyPjwvZGF0ZXM+PHB1Ymxpc2hlcj5DYW1icmlkZ2UgVW5pdmVyc2l0eSBQcmVz
czwvcHVibGlzaGVyPjxpc2JuPjA5NTQtNTc5NCYjeEQ7MTQ2OS0yMTk4PC9pc2JuPjxhY2Nlc3Np
b24tbnVtPjIwMTEtMDk0ODctMDAzPC9hY2Nlc3Npb24tbnVtPjx1cmxzPjxyZWxhdGVkLXVybHM+
PHVybD5odHRwOi8vZXpwcm94eS5kZWFraW4uZWR1LmF1L2xvZ2luP3VybD1odHRwOi8vc2VhcmNo
LmVic2NvaG9zdC5jb20vbG9naW4uYXNweD9kaXJlY3Q9dHJ1ZSZhbXA7QXV0aFR5cGU9aXAsc3Nv
JmFtcDtkYj1wc3loJmFtcDtBTj0yMDExLTA5NDg3LTAwMyZhbXA7c2l0ZT1laG9zdC1saXZlJmFt
cDtzY29wZT1zaXRlPC91cmw+PHVybD5qb2huLmN1cnRpc0B1a3kuZWR1PC91cmw+PHVybD5odHRw
czovL3d3dy5jYW1icmlkZ2Uub3JnL2NvcmUvc2VydmljZXMvYW9wLWNhbWJyaWRnZS1jb3JlL2Nv
bnRlbnQvdmlldy85NjQ1MTQyRTkwMDU3MDQxQTQzOTc0NDlDMzA0ODBGRS9TMDk1NDU3OTQxMTAw
MDEyNWEucGRmL2Rpdi1jbGFzcy10aXRsZS1hZmZlY3RpdmUtZmFjaWFsLWV4cHJlc3Npb24tcHJv
Y2Vzc2luZy1pbi15b3VuZy1jaGlsZHJlbi13aG8taGF2ZS1leHBlcmllbmNlZC1tYWx0cmVhdG1l
bnQtZHVyaW5nLXRoZS1maXJzdC15ZWFyLW9mLWxpZmUtYW4tZXZlbnQtcmVsYXRlZC1wb3RlbnRp
YWwtc3R1ZHktZGl2LnBkZjwvdXJsPjwvcmVsYXRlZC11cmxzPjwvdXJscz48ZWxlY3Ryb25pYy1y
ZXNvdXJjZS1udW0+MTAuMTAxNy9TMDk1NDU3OTQxMTAwMDEyNTwvZWxlY3Ryb25pYy1yZXNvdXJj
ZS1udW0+PHJlbW90ZS1kYXRhYmFzZS1uYW1lPnBzeWg8L3JlbW90ZS1kYXRhYmFzZS1uYW1lPjxy
ZW1vdGUtZGF0YWJhc2UtcHJvdmlkZXI+RUJTQ09ob3N0PC9yZW1vdGUtZGF0YWJhc2UtcHJvdmlk
ZXI+PC9yZWNvcmQ+PC9DaXRl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urtis and Cicchetti (2011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31DAD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A963D" w14:textId="4FAFD31A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13</w:t>
            </w:r>
            <w:r w:rsidR="00CB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293D3" w14:textId="1E568DCD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8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DF49E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BEA47" w14:textId="06AA570E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491B3" w14:textId="4FDA5820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A3780" w14:textId="0673ABA1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196E6" w14:textId="1E8BF776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0D306F" w:rsidRPr="00235D68" w14:paraId="5C1EDE27" w14:textId="7606CB0B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BB1F9" w14:textId="0211A9BE" w:rsidR="000D306F" w:rsidRPr="00235D68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EJmFwb3M7SG9uZHQ8L0F1dGhv
cj48WWVhcj4yMDE3PC9ZZWFyPjxSZWNOdW0+NjE8L1JlY051bT48RGlzcGxheVRleHQ+RCZhcG9z
O0hvbmR0IGV0IGFsLiAoMjAxNyk8L0Rpc3BsYXlUZXh0PjxyZWNvcmQ+PHJlYy1udW1iZXI+NjE8
L3JlYy1udW1iZXI+PGZvcmVpZ24ta2V5cz48a2V5IGFwcD0iRU4iIGRiLWlkPSJ0d3g1encyMDZz
eGQ5b2VhOXpzdnIycG52dnZ2Znp3eHJ0dHciIHRpbWVzdGFtcD0iMTU1MTE1MjI0MSI+NjE8L2tl
eT48L2ZvcmVpZ24ta2V5cz48cmVmLXR5cGUgbmFtZT0iSm91cm5hbCBBcnRpY2xlIj4xNzwvcmVm
LXR5cGU+PGNvbnRyaWJ1dG9ycz48YXV0aG9ycz48YXV0aG9yPkQmYXBvcztIb25kdCwgRmFiaWVu
PC9hdXRob3I+PGF1dGhvcj5MYXNzb25kZSwgTWFyeXNlPC9hdXRob3I+PGF1dGhvcj5UaGViYXVs
dC1EYWdoZXIsIEZhbm55PC9hdXRob3I+PGF1dGhvcj5CZXJuaWVyLCBBbm5pZTwvYXV0aG9yPjxh
dXRob3I+R3JhdmVsLCBKb2NlbHluPC9hdXRob3I+PGF1dGhvcj5WYW5uYXNpbmcsIFBoZXRzYW1v
bmU8L2F1dGhvcj48YXV0aG9yPkJlYXVjaGFtcCwgTWlyaWFtIEguPC9hdXRob3I+PC9hdXRob3Jz
PjwvY29udHJpYnV0b3JzPjxhdXRoLWFkZHJlc3M+QmVhdWNoYW1wLCBNaXJpYW0gSC4sIERlcGFy
dGVtZW50IGRlIFBzeWNob2xvZ2llLCBVbml2ZXJzaXRlIGRlIE1vbnRyZWFsLCBDLlAuIDYxMjgs
IFN1Y2N1cnNhbGUgQ2VudHJlLVZpbGxlLCBNb250cmVhbCwgUFEsIENhbmFkYSwgSDNDIDNKNzwv
YXV0aC1hZGRyZXNzPjx0aXRsZXM+PHRpdGxlPkVsZWN0cm9waHlzaW9sb2dpY2FsIGNvcnJlbGF0
ZXMgb2YgZW1vdGlvbmFsIGZhY2UgcHJvY2Vzc2luZyBhZnRlciBtaWxkIHRyYXVtYXRpYyBicmFp
biBpbmp1cnkgaW4gcHJlc2Nob29sIGNoaWxkcmVuPC90aXRsZT48c2Vjb25kYXJ5LXRpdGxlPkNv
Z25pdGl2ZSwgQWZmZWN0aXZlICZhbXA7IEJlaGF2aW9yYWwgTmV1cm9zY2llbmNlPC9zZWNvbmRh
cnktdGl0bGU+PC90aXRsZXM+PHBlcmlvZGljYWw+PGZ1bGwtdGl0bGU+Q29nbml0aXZlLCBBZmZl
Y3RpdmUgJmFtcDsgQmVoYXZpb3JhbCBOZXVyb3NjaWVuY2U8L2Z1bGwtdGl0bGU+PC9wZXJpb2Rp
Y2FsPjxwYWdlcz4xMjQtMTQyPC9wYWdlcz48dm9sdW1lPjE3PC92b2x1bWU+PG51bWJlcj4xPC9u
dW1iZXI+PGtleXdvcmRzPjxrZXl3b3JkPk1pbGQgdHJhdW1hdGljIGJyYWluIGluanVyeTwva2V5
d29yZD48a2V5d29yZD5FbW90aW9uYWwgZmFjaWFsIGV4cHJlc3Npb248L2tleXdvcmQ+PGtleXdv
cmQ+U29jaWFsIHNraWxsczwva2V5d29yZD48a2V5d29yZD5DaGlsZGhvb2Q8L2tleXdvcmQ+PGtl
eXdvcmQ+RXZlbnQtcmVsYXRlZCBwb3RlbnRpYWw8L2tleXdvcmQ+PGtleXdvcmQ+QnJhaW48L2tl
eXdvcmQ+PGtleXdvcmQ+QnJhaW4gSW5qdXJpZXMsIFRyYXVtYXRpYzwva2V5d29yZD48a2V5d29y
ZD5DaGlsZCwgUHJlc2Nob29sPC9rZXl3b3JkPjxrZXl3b3JkPkNvaG9ydCBTdHVkaWVzPC9rZXl3
b3JkPjxrZXl3b3JkPkVsZWN0cm9lbmNlcGhhbG9ncmFwaHk8L2tleXdvcmQ+PGtleXdvcmQ+RW1v
dGlvbnM8L2tleXdvcmQ+PGtleXdvcmQ+RXZva2VkIFBvdGVudGlhbHM8L2tleXdvcmQ+PGtleXdv
cmQ+RmFjaWFsIFJlY29nbml0aW9uPC9rZXl3b3JkPjxrZXl3b3JkPkZlbWFsZTwva2V5d29yZD48
a2V5d29yZD5GdW5jdGlvbmFsIExhdGVyYWxpdHk8L2tleXdvcmQ+PGtleXdvcmQ+SHVtYW5zPC9r
ZXl3b3JkPjxrZXl3b3JkPk1hbGU8L2tleXdvcmQ+PGtleXdvcmQ+TmV1cm9wc3ljaG9sb2dpY2Fs
IFRlc3RzPC9rZXl3b3JkPjxrZXl3b3JkPlBob3RpYyBTdGltdWxhdGlvbjwva2V5d29yZD48a2V5
d29yZD5QcmluY2lwYWwgQ29tcG9uZW50IEFuYWx5c2lzPC9rZXl3b3JkPjxrZXl3b3JkPlNpZ25h
bCBQcm9jZXNzaW5nLCBDb21wdXRlci1Bc3Npc3RlZDwva2V5d29yZD48a2V5d29yZD5Tb2NpYWwg
UGVyY2VwdGlvbjwva2V5d29yZD48a2V5d29yZD5FbGVjdHJvcGh5c2lvbG9neTwva2V5d29yZD48
a2V5d29yZD5GYWNpYWwgRXhwcmVzc2lvbnM8L2tleXdvcmQ+PGtleXdvcmQ+VHJhdW1hdGljIEJy
YWluIEluanVyeTwva2V5d29yZD48a2V5d29yZD5DaGlsZCBDaGFyYWN0ZXJpc3RpY3M8L2tleXdv
cmQ+PC9rZXl3b3Jkcz48ZGF0ZXM+PHllYXI+MjAxNzwveWVhcj48L2RhdGVzPjxwdWJsaXNoZXI+
U3ByaW5nZXI8L3B1Ymxpc2hlcj48aXNibj4xNTMwLTcwMjYmI3hEOzE1MzEtMTM1WDwvaXNibj48
YWNjZXNzaW9uLW51bT4yMDE2LTQ4MDAwLTAwMTwvYWNjZXNzaW9uLW51bT48dXJscz48cmVsYXRl
ZC11cmxzPjx1cmw+aHR0cDovL2V6cHJveHkuZGVha2luLmVkdS5hdS9sb2dpbj91cmw9aHR0cDov
L3NlYXJjaC5lYnNjb2hvc3QuY29tL2xvZ2luLmFzcHg/ZGlyZWN0PXRydWUmYW1wO0F1dGhUeXBl
PWlwLHNzbyZhbXA7ZGI9cHN5aCZhbXA7QU49MjAxNi00ODAwMC0wMDEmYW1wO3NpdGU9ZWhvc3Qt
bGl2ZSZhbXA7c2NvcGU9c2l0ZTwvdXJsPjx1cmw+T1JDSUQ6IDAwMDAtMDAwMS01OTAxLTQ5OTA8
L3VybD48dXJsPk9SQ0lEOiAwMDAwLTAwMDEtNTY4My0wNDkwPC91cmw+PHVybD5taXJpYW0uYmVh
dWNoYW1wQHVtb250cmVhbC5jYTwvdXJsPjwvcmVsYXRlZC11cmxzPjwvdXJscz48ZWxlY3Ryb25p
Yy1yZXNvdXJjZS1udW0+MTAuMzc1OC9zMTM0MTUtMDE2LTA0NjctNzwvZWxlY3Ryb25pYy1yZXNv
dXJjZS1udW0+PHJlbW90ZS1kYXRhYmFzZS1uYW1lPnBzeWg8L3JlbW90ZS1kYXRhYmFzZS1uYW1l
PjxyZW1vdGUtZGF0YWJhc2UtcHJvdmlkZXI+RUJTQ09ob3N0PC9yZW1vdGUtZGF0YWJhc2UtcHJv
dmlkZXI+PC9yZWNvcmQ+PC9DaXRl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EJmFwb3M7SG9uZHQ8L0F1dGhv
cj48WWVhcj4yMDE3PC9ZZWFyPjxSZWNOdW0+NjE8L1JlY051bT48RGlzcGxheVRleHQ+RCZhcG9z
O0hvbmR0IGV0IGFsLiAoMjAxNyk8L0Rpc3BsYXlUZXh0PjxyZWNvcmQ+PHJlYy1udW1iZXI+NjE8
L3JlYy1udW1iZXI+PGZvcmVpZ24ta2V5cz48a2V5IGFwcD0iRU4iIGRiLWlkPSJ0d3g1encyMDZz
eGQ5b2VhOXpzdnIycG52dnZ2Znp3eHJ0dHciIHRpbWVzdGFtcD0iMTU1MTE1MjI0MSI+NjE8L2tl
eT48L2ZvcmVpZ24ta2V5cz48cmVmLXR5cGUgbmFtZT0iSm91cm5hbCBBcnRpY2xlIj4xNzwvcmVm
LXR5cGU+PGNvbnRyaWJ1dG9ycz48YXV0aG9ycz48YXV0aG9yPkQmYXBvcztIb25kdCwgRmFiaWVu
PC9hdXRob3I+PGF1dGhvcj5MYXNzb25kZSwgTWFyeXNlPC9hdXRob3I+PGF1dGhvcj5UaGViYXVs
dC1EYWdoZXIsIEZhbm55PC9hdXRob3I+PGF1dGhvcj5CZXJuaWVyLCBBbm5pZTwvYXV0aG9yPjxh
dXRob3I+R3JhdmVsLCBKb2NlbHluPC9hdXRob3I+PGF1dGhvcj5WYW5uYXNpbmcsIFBoZXRzYW1v
bmU8L2F1dGhvcj48YXV0aG9yPkJlYXVjaGFtcCwgTWlyaWFtIEguPC9hdXRob3I+PC9hdXRob3Jz
PjwvY29udHJpYnV0b3JzPjxhdXRoLWFkZHJlc3M+QmVhdWNoYW1wLCBNaXJpYW0gSC4sIERlcGFy
dGVtZW50IGRlIFBzeWNob2xvZ2llLCBVbml2ZXJzaXRlIGRlIE1vbnRyZWFsLCBDLlAuIDYxMjgs
IFN1Y2N1cnNhbGUgQ2VudHJlLVZpbGxlLCBNb250cmVhbCwgUFEsIENhbmFkYSwgSDNDIDNKNzwv
YXV0aC1hZGRyZXNzPjx0aXRsZXM+PHRpdGxlPkVsZWN0cm9waHlzaW9sb2dpY2FsIGNvcnJlbGF0
ZXMgb2YgZW1vdGlvbmFsIGZhY2UgcHJvY2Vzc2luZyBhZnRlciBtaWxkIHRyYXVtYXRpYyBicmFp
biBpbmp1cnkgaW4gcHJlc2Nob29sIGNoaWxkcmVuPC90aXRsZT48c2Vjb25kYXJ5LXRpdGxlPkNv
Z25pdGl2ZSwgQWZmZWN0aXZlICZhbXA7IEJlaGF2aW9yYWwgTmV1cm9zY2llbmNlPC9zZWNvbmRh
cnktdGl0bGU+PC90aXRsZXM+PHBlcmlvZGljYWw+PGZ1bGwtdGl0bGU+Q29nbml0aXZlLCBBZmZl
Y3RpdmUgJmFtcDsgQmVoYXZpb3JhbCBOZXVyb3NjaWVuY2U8L2Z1bGwtdGl0bGU+PC9wZXJpb2Rp
Y2FsPjxwYWdlcz4xMjQtMTQyPC9wYWdlcz48dm9sdW1lPjE3PC92b2x1bWU+PG51bWJlcj4xPC9u
dW1iZXI+PGtleXdvcmRzPjxrZXl3b3JkPk1pbGQgdHJhdW1hdGljIGJyYWluIGluanVyeTwva2V5
d29yZD48a2V5d29yZD5FbW90aW9uYWwgZmFjaWFsIGV4cHJlc3Npb248L2tleXdvcmQ+PGtleXdv
cmQ+U29jaWFsIHNraWxsczwva2V5d29yZD48a2V5d29yZD5DaGlsZGhvb2Q8L2tleXdvcmQ+PGtl
eXdvcmQ+RXZlbnQtcmVsYXRlZCBwb3RlbnRpYWw8L2tleXdvcmQ+PGtleXdvcmQ+QnJhaW48L2tl
eXdvcmQ+PGtleXdvcmQ+QnJhaW4gSW5qdXJpZXMsIFRyYXVtYXRpYzwva2V5d29yZD48a2V5d29y
ZD5DaGlsZCwgUHJlc2Nob29sPC9rZXl3b3JkPjxrZXl3b3JkPkNvaG9ydCBTdHVkaWVzPC9rZXl3
b3JkPjxrZXl3b3JkPkVsZWN0cm9lbmNlcGhhbG9ncmFwaHk8L2tleXdvcmQ+PGtleXdvcmQ+RW1v
dGlvbnM8L2tleXdvcmQ+PGtleXdvcmQ+RXZva2VkIFBvdGVudGlhbHM8L2tleXdvcmQ+PGtleXdv
cmQ+RmFjaWFsIFJlY29nbml0aW9uPC9rZXl3b3JkPjxrZXl3b3JkPkZlbWFsZTwva2V5d29yZD48
a2V5d29yZD5GdW5jdGlvbmFsIExhdGVyYWxpdHk8L2tleXdvcmQ+PGtleXdvcmQ+SHVtYW5zPC9r
ZXl3b3JkPjxrZXl3b3JkPk1hbGU8L2tleXdvcmQ+PGtleXdvcmQ+TmV1cm9wc3ljaG9sb2dpY2Fs
IFRlc3RzPC9rZXl3b3JkPjxrZXl3b3JkPlBob3RpYyBTdGltdWxhdGlvbjwva2V5d29yZD48a2V5
d29yZD5QcmluY2lwYWwgQ29tcG9uZW50IEFuYWx5c2lzPC9rZXl3b3JkPjxrZXl3b3JkPlNpZ25h
bCBQcm9jZXNzaW5nLCBDb21wdXRlci1Bc3Npc3RlZDwva2V5d29yZD48a2V5d29yZD5Tb2NpYWwg
UGVyY2VwdGlvbjwva2V5d29yZD48a2V5d29yZD5FbGVjdHJvcGh5c2lvbG9neTwva2V5d29yZD48
a2V5d29yZD5GYWNpYWwgRXhwcmVzc2lvbnM8L2tleXdvcmQ+PGtleXdvcmQ+VHJhdW1hdGljIEJy
YWluIEluanVyeTwva2V5d29yZD48a2V5d29yZD5DaGlsZCBDaGFyYWN0ZXJpc3RpY3M8L2tleXdv
cmQ+PC9rZXl3b3Jkcz48ZGF0ZXM+PHllYXI+MjAxNzwveWVhcj48L2RhdGVzPjxwdWJsaXNoZXI+
U3ByaW5nZXI8L3B1Ymxpc2hlcj48aXNibj4xNTMwLTcwMjYmI3hEOzE1MzEtMTM1WDwvaXNibj48
YWNjZXNzaW9uLW51bT4yMDE2LTQ4MDAwLTAwMTwvYWNjZXNzaW9uLW51bT48dXJscz48cmVsYXRl
ZC11cmxzPjx1cmw+aHR0cDovL2V6cHJveHkuZGVha2luLmVkdS5hdS9sb2dpbj91cmw9aHR0cDov
L3NlYXJjaC5lYnNjb2hvc3QuY29tL2xvZ2luLmFzcHg/ZGlyZWN0PXRydWUmYW1wO0F1dGhUeXBl
PWlwLHNzbyZhbXA7ZGI9cHN5aCZhbXA7QU49MjAxNi00ODAwMC0wMDEmYW1wO3NpdGU9ZWhvc3Qt
bGl2ZSZhbXA7c2NvcGU9c2l0ZTwvdXJsPjx1cmw+T1JDSUQ6IDAwMDAtMDAwMS01OTAxLTQ5OTA8
L3VybD48dXJsPk9SQ0lEOiAwMDAwLTAwMDEtNTY4My0wNDkwPC91cmw+PHVybD5taXJpYW0uYmVh
dWNoYW1wQHVtb250cmVhbC5jYTwvdXJsPjwvcmVsYXRlZC11cmxzPjwvdXJscz48ZWxlY3Ryb25p
Yy1yZXNvdXJjZS1udW0+MTAuMzc1OC9zMTM0MTUtMDE2LTA0NjctNzwvZWxlY3Ryb25pYy1yZXNv
dXJjZS1udW0+PHJlbW90ZS1kYXRhYmFzZS1uYW1lPnBzeWg8L3JlbW90ZS1kYXRhYmFzZS1uYW1l
PjxyZW1vdGUtZGF0YWJhc2UtcHJvdmlkZXI+RUJTQ09ob3N0PC9yZW1vdGUtZGF0YWJhc2UtcHJv
dmlkZXI+PC9yZWNvcmQ+PC9DaXRl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D'Hondt et al. (2017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7623D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64AF2" w14:textId="393851BE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88</w:t>
            </w:r>
            <w:r w:rsidR="00CB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615DB" w14:textId="58E0B930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6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15AA3" w14:textId="24879538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  <w:r w:rsidR="00535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44E17" w14:textId="7AA137A4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E6D55" w14:textId="15E07D40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D347D" w14:textId="6031BEAA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86EDC" w14:textId="6F6C655C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0D306F" w:rsidRPr="00235D68" w14:paraId="2862C4D3" w14:textId="41B1F684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D6E30" w14:textId="5570B67C" w:rsidR="000D306F" w:rsidRPr="00235D68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EZW5uaXM8L0F1dGhvcj48WWVh
cj4yMDA5PC9ZZWFyPjxSZWNOdW0+NjA8L1JlY051bT48RGlzcGxheVRleHQ+RGVubmlzLCBNYWxv
bmUsIGFuZCBDaGVuICgyMDA5KTwvRGlzcGxheVRleHQ+PHJlY29yZD48cmVjLW51bWJlcj42MDwv
cmVjLW51bWJlcj48Zm9yZWlnbi1rZXlzPjxrZXkgYXBwPSJFTiIgZGItaWQ9InR3eDV6dzIwNnN4
ZDlvZWE5enN2cjJwbnZ2dnZmend4cnR0dyIgdGltZXN0YW1wPSIxNTUxMTUyMjQxIj42MDwva2V5
PjwvZm9yZWlnbi1rZXlzPjxyZWYtdHlwZSBuYW1lPSJKb3VybmFsIEFydGljbGUiPjE3PC9yZWYt
dHlwZT48Y29udHJpYnV0b3JzPjxhdXRob3JzPjxhdXRob3I+RGVubmlzLCBUcmFjeSBBLjwvYXV0
aG9yPjxhdXRob3I+TWFsb25lLCBNZWx2aWxsZSBNLjwvYXV0aG9yPjxhdXRob3I+Q2hlbiwgQ2hh
by1DaGVuZzwvYXV0aG9yPjwvYXV0aG9ycz48L2NvbnRyaWJ1dG9ycz48YXV0aC1hZGRyZXNzPkRl
bm5pcywgVHJhY3kgQS4sIEh1bnRlciBDb2xsZWdlIG9mIHRoZSBDaXR5LCBVbml2ZXJzaXR5IG9m
IE5ldyBZb3JrLCA2OTUgUGFyayBBdmVudWUsIE5ldyBZb3JrLCBOWSwgVVMsIDEwMDY1PC9hdXRo
LWFkZHJlc3M+PHRpdGxlcz48dGl0bGU+RW1vdGlvbmFsIGZhY2UgcHJvY2Vzc2luZyBhbmQgZW1v
dGlvbiByZWd1bGF0aW9uIGluIGNoaWxkcmVuOiBBbiBFUlAgc3R1ZHk8L3RpdGxlPjxzZWNvbmRh
cnktdGl0bGU+RGV2ZWxvcG1lbnRhbCBOZXVyb3BzeWNob2xvZ3k8L3NlY29uZGFyeS10aXRsZT48
L3RpdGxlcz48cGVyaW9kaWNhbD48ZnVsbC10aXRsZT5EZXZlbG9wbWVudGFsIE5ldXJvcHN5Y2hv
bG9neTwvZnVsbC10aXRsZT48L3BlcmlvZGljYWw+PHBhZ2VzPjg1LTEwMjwvcGFnZXM+PHZvbHVt
ZT4zNDwvdm9sdW1lPjxudW1iZXI+MTwvbnVtYmVyPjxrZXl3b3Jkcz48a2V5d29yZD5lbW90aW9u
YWwgZmFjZSBwcm9jZXNzaW5nPC9rZXl3b3JkPjxrZXl3b3JkPmVtb3Rpb24gcmVndWxhdGlvbjwv
a2V5d29yZD48a2V5d29yZD5uZXVyb3BoeXNpb2xvZ2ljYWwgcmVzcG9uc2VzPC9rZXl3b3JkPjxr
ZXl3b3JkPmVtb3Rpb25hbCBkaXN0cmFjdGVyczwva2V5d29yZD48a2V5d29yZD5hdHRlbnRpb24g
cGVyZm9ybWFuY2U8L2tleXdvcmQ+PGtleXdvcmQ+ZXZlbnQgcmVsYXRlZCBwb3RlbnRpYWxzPC9r
ZXl3b3JkPjxrZXl3b3JkPkFuYWx5c2lzIG9mIFZhcmlhbmNlPC9rZXl3b3JkPjxrZXl3b3JkPkF0
dGVudGlvbjwva2V5d29yZD48a2V5d29yZD5CcmFpbiBNYXBwaW5nPC9rZXl3b3JkPjxrZXl3b3Jk
PkNoaWxkPC9rZXl3b3JkPjxrZXl3b3JkPkNoaWxkLCBQcmVzY2hvb2w8L2tleXdvcmQ+PGtleXdv
cmQ+RWxlY3Ryb2VuY2VwaGFsb2dyYXBoeTwva2V5d29yZD48a2V5d29yZD5FbGVjdHJvb2N1bG9n
cmFwaHk8L2tleXdvcmQ+PGtleXdvcmQ+RW1vdGlvbnM8L2tleXdvcmQ+PGtleXdvcmQ+RXZva2Vk
IFBvdGVudGlhbHMsIFZpc3VhbDwva2V5d29yZD48a2V5d29yZD5GYWNlPC9rZXl3b3JkPjxrZXl3
b3JkPkZhY2lhbCBFeHByZXNzaW9uPC9rZXl3b3JkPjxrZXl3b3JkPkZlbWFsZTwva2V5d29yZD48
a2V5d29yZD5IdW1hbnM8L2tleXdvcmQ+PGtleXdvcmQ+TWFsZTwva2V5d29yZD48a2V5d29yZD5O
ZXVyb3BzeWNob2xvZ2ljYWwgVGVzdHM8L2tleXdvcmQ+PGtleXdvcmQ+UGF0dGVybiBSZWNvZ25p
dGlvbiwgVmlzdWFsPC9rZXl3b3JkPjxrZXl3b3JkPlBob3RpYyBTdGltdWxhdGlvbjwva2V5d29y
ZD48a2V5d29yZD5SZWFjdGlvbiBUaW1lPC9rZXl3b3JkPjxrZXl3b3JkPkVtb3Rpb25hbCBDb250
cm9sPC9rZXl3b3JkPjxrZXl3b3JkPkVtb3Rpb25hbCBEZXZlbG9wbWVudDwva2V5d29yZD48a2V5
d29yZD5GYWNlIFBlcmNlcHRpb248L2tleXdvcmQ+PGtleXdvcmQ+RmFjaWFsIEV4cHJlc3Npb25z
PC9rZXl3b3JkPjxrZXl3b3JkPk5ldXJvcGh5c2lvbG9neTwva2V5d29yZD48a2V5d29yZD5Fdm9r
ZWQgUG90ZW50aWFsczwva2V5d29yZD48a2V5d29yZD5QZXJmb3JtYW5jZTwva2V5d29yZD48L2tl
eXdvcmRzPjxkYXRlcz48eWVhcj4yMDA5PC95ZWFyPjwvZGF0ZXM+PHB1Ymxpc2hlcj5UYXlsb3Ig
JmFtcDsgRnJhbmNpczwvcHVibGlzaGVyPjxpc2JuPjg3NTYtNTY0MSYjeEQ7MTUzMi02OTQyPC9p
c2JuPjxhY2Nlc3Npb24tbnVtPjIwMDktMDA2ODgtMDA1PC9hY2Nlc3Npb24tbnVtPjx1cmxzPjxy
ZWxhdGVkLXVybHM+PHVybD5odHRwOi8vZXpwcm94eS5kZWFraW4uZWR1LmF1L2xvZ2luP3VybD1o
dHRwOi8vc2VhcmNoLmVic2NvaG9zdC5jb20vbG9naW4uYXNweD9kaXJlY3Q9dHJ1ZSZhbXA7QXV0
aFR5cGU9aXAsc3NvJmFtcDtkYj1wc3loJmFtcDtBTj0yMDA5LTAwNjg4LTAwNSZhbXA7c2l0ZT1l
aG9zdC1saXZlJmFtcDtzY29wZT1zaXRlPC91cmw+PHVybD50cmFjeS5kZW5uaXNAaHVudGVyLmN1
bnkuZWR1PC91cmw+PC9yZWxhdGVkLXVybHM+PC91cmxzPjxlbGVjdHJvbmljLXJlc291cmNlLW51
bT4xMC4xMDgwLzg3NTY1NjQwODAyNTY0ODg3PC9lbGVjdHJvbmljLXJlc291cmNlLW51bT48cmVt
b3RlLWRhdGFiYXNlLW5hbWU+cHN5aDwvcmVtb3RlLWRhdGFiYXNlLW5hbWU+PHJlbW90ZS1kYXRh
YmFzZS1wcm92aWRlcj5FQlNDT2hvc3Q8L3JlbW90ZS1kYXRhYmFzZS1wcm92aWRlcj48L3JlY29y
ZD48L0NpdGU+PC9FbmROb3RlPn=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EZW5uaXM8L0F1dGhvcj48WWVh
cj4yMDA5PC9ZZWFyPjxSZWNOdW0+NjA8L1JlY051bT48RGlzcGxheVRleHQ+RGVubmlzLCBNYWxv
bmUsIGFuZCBDaGVuICgyMDA5KTwvRGlzcGxheVRleHQ+PHJlY29yZD48cmVjLW51bWJlcj42MDwv
cmVjLW51bWJlcj48Zm9yZWlnbi1rZXlzPjxrZXkgYXBwPSJFTiIgZGItaWQ9InR3eDV6dzIwNnN4
ZDlvZWE5enN2cjJwbnZ2dnZmend4cnR0dyIgdGltZXN0YW1wPSIxNTUxMTUyMjQxIj42MDwva2V5
PjwvZm9yZWlnbi1rZXlzPjxyZWYtdHlwZSBuYW1lPSJKb3VybmFsIEFydGljbGUiPjE3PC9yZWYt
dHlwZT48Y29udHJpYnV0b3JzPjxhdXRob3JzPjxhdXRob3I+RGVubmlzLCBUcmFjeSBBLjwvYXV0
aG9yPjxhdXRob3I+TWFsb25lLCBNZWx2aWxsZSBNLjwvYXV0aG9yPjxhdXRob3I+Q2hlbiwgQ2hh
by1DaGVuZzwvYXV0aG9yPjwvYXV0aG9ycz48L2NvbnRyaWJ1dG9ycz48YXV0aC1hZGRyZXNzPkRl
bm5pcywgVHJhY3kgQS4sIEh1bnRlciBDb2xsZWdlIG9mIHRoZSBDaXR5LCBVbml2ZXJzaXR5IG9m
IE5ldyBZb3JrLCA2OTUgUGFyayBBdmVudWUsIE5ldyBZb3JrLCBOWSwgVVMsIDEwMDY1PC9hdXRo
LWFkZHJlc3M+PHRpdGxlcz48dGl0bGU+RW1vdGlvbmFsIGZhY2UgcHJvY2Vzc2luZyBhbmQgZW1v
dGlvbiByZWd1bGF0aW9uIGluIGNoaWxkcmVuOiBBbiBFUlAgc3R1ZHk8L3RpdGxlPjxzZWNvbmRh
cnktdGl0bGU+RGV2ZWxvcG1lbnRhbCBOZXVyb3BzeWNob2xvZ3k8L3NlY29uZGFyeS10aXRsZT48
L3RpdGxlcz48cGVyaW9kaWNhbD48ZnVsbC10aXRsZT5EZXZlbG9wbWVudGFsIE5ldXJvcHN5Y2hv
bG9neTwvZnVsbC10aXRsZT48L3BlcmlvZGljYWw+PHBhZ2VzPjg1LTEwMjwvcGFnZXM+PHZvbHVt
ZT4zNDwvdm9sdW1lPjxudW1iZXI+MTwvbnVtYmVyPjxrZXl3b3Jkcz48a2V5d29yZD5lbW90aW9u
YWwgZmFjZSBwcm9jZXNzaW5nPC9rZXl3b3JkPjxrZXl3b3JkPmVtb3Rpb24gcmVndWxhdGlvbjwv
a2V5d29yZD48a2V5d29yZD5uZXVyb3BoeXNpb2xvZ2ljYWwgcmVzcG9uc2VzPC9rZXl3b3JkPjxr
ZXl3b3JkPmVtb3Rpb25hbCBkaXN0cmFjdGVyczwva2V5d29yZD48a2V5d29yZD5hdHRlbnRpb24g
cGVyZm9ybWFuY2U8L2tleXdvcmQ+PGtleXdvcmQ+ZXZlbnQgcmVsYXRlZCBwb3RlbnRpYWxzPC9r
ZXl3b3JkPjxrZXl3b3JkPkFuYWx5c2lzIG9mIFZhcmlhbmNlPC9rZXl3b3JkPjxrZXl3b3JkPkF0
dGVudGlvbjwva2V5d29yZD48a2V5d29yZD5CcmFpbiBNYXBwaW5nPC9rZXl3b3JkPjxrZXl3b3Jk
PkNoaWxkPC9rZXl3b3JkPjxrZXl3b3JkPkNoaWxkLCBQcmVzY2hvb2w8L2tleXdvcmQ+PGtleXdv
cmQ+RWxlY3Ryb2VuY2VwaGFsb2dyYXBoeTwva2V5d29yZD48a2V5d29yZD5FbGVjdHJvb2N1bG9n
cmFwaHk8L2tleXdvcmQ+PGtleXdvcmQ+RW1vdGlvbnM8L2tleXdvcmQ+PGtleXdvcmQ+RXZva2Vk
IFBvdGVudGlhbHMsIFZpc3VhbDwva2V5d29yZD48a2V5d29yZD5GYWNlPC9rZXl3b3JkPjxrZXl3
b3JkPkZhY2lhbCBFeHByZXNzaW9uPC9rZXl3b3JkPjxrZXl3b3JkPkZlbWFsZTwva2V5d29yZD48
a2V5d29yZD5IdW1hbnM8L2tleXdvcmQ+PGtleXdvcmQ+TWFsZTwva2V5d29yZD48a2V5d29yZD5O
ZXVyb3BzeWNob2xvZ2ljYWwgVGVzdHM8L2tleXdvcmQ+PGtleXdvcmQ+UGF0dGVybiBSZWNvZ25p
dGlvbiwgVmlzdWFsPC9rZXl3b3JkPjxrZXl3b3JkPlBob3RpYyBTdGltdWxhdGlvbjwva2V5d29y
ZD48a2V5d29yZD5SZWFjdGlvbiBUaW1lPC9rZXl3b3JkPjxrZXl3b3JkPkVtb3Rpb25hbCBDb250
cm9sPC9rZXl3b3JkPjxrZXl3b3JkPkVtb3Rpb25hbCBEZXZlbG9wbWVudDwva2V5d29yZD48a2V5
d29yZD5GYWNlIFBlcmNlcHRpb248L2tleXdvcmQ+PGtleXdvcmQ+RmFjaWFsIEV4cHJlc3Npb25z
PC9rZXl3b3JkPjxrZXl3b3JkPk5ldXJvcGh5c2lvbG9neTwva2V5d29yZD48a2V5d29yZD5Fdm9r
ZWQgUG90ZW50aWFsczwva2V5d29yZD48a2V5d29yZD5QZXJmb3JtYW5jZTwva2V5d29yZD48L2tl
eXdvcmRzPjxkYXRlcz48eWVhcj4yMDA5PC95ZWFyPjwvZGF0ZXM+PHB1Ymxpc2hlcj5UYXlsb3Ig
JmFtcDsgRnJhbmNpczwvcHVibGlzaGVyPjxpc2JuPjg3NTYtNTY0MSYjeEQ7MTUzMi02OTQyPC9p
c2JuPjxhY2Nlc3Npb24tbnVtPjIwMDktMDA2ODgtMDA1PC9hY2Nlc3Npb24tbnVtPjx1cmxzPjxy
ZWxhdGVkLXVybHM+PHVybD5odHRwOi8vZXpwcm94eS5kZWFraW4uZWR1LmF1L2xvZ2luP3VybD1o
dHRwOi8vc2VhcmNoLmVic2NvaG9zdC5jb20vbG9naW4uYXNweD9kaXJlY3Q9dHJ1ZSZhbXA7QXV0
aFR5cGU9aXAsc3NvJmFtcDtkYj1wc3loJmFtcDtBTj0yMDA5LTAwNjg4LTAwNSZhbXA7c2l0ZT1l
aG9zdC1saXZlJmFtcDtzY29wZT1zaXRlPC91cmw+PHVybD50cmFjeS5kZW5uaXNAaHVudGVyLmN1
bnkuZWR1PC91cmw+PC9yZWxhdGVkLXVybHM+PC91cmxzPjxlbGVjdHJvbmljLXJlc291cmNlLW51
bT4xMC4xMDgwLzg3NTY1NjQwODAyNTY0ODg3PC9lbGVjdHJvbmljLXJlc291cmNlLW51bT48cmVt
b3RlLWRhdGFiYXNlLW5hbWU+cHN5aDwvcmVtb3RlLWRhdGFiYXNlLW5hbWU+PHJlbW90ZS1kYXRh
YmFzZS1wcm92aWRlcj5FQlNDT2hvc3Q8L3JlbW90ZS1kYXRhYmFzZS1wcm92aWRlcj48L3JlY29y
ZD48L0NpdGU+PC9FbmROb3RlPn=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Dennis, et al (2009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8F01D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8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7AD0E" w14:textId="0CF98099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11</w:t>
            </w:r>
            <w:r w:rsidR="00CB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6BE5C" w14:textId="23862FC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2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1CC2E" w14:textId="09A59492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  <w:r w:rsidR="00535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0CA7B" w14:textId="2C795FF4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8E77B" w14:textId="4762CBE9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DDC7C" w14:textId="3435934B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B04E3" w14:textId="0660826F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0D306F" w:rsidRPr="00235D68" w14:paraId="6F7324B6" w14:textId="500757A0" w:rsidTr="00EF6BC8">
        <w:trPr>
          <w:trHeight w:val="30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58A65" w14:textId="37A7DCAB" w:rsidR="000D306F" w:rsidRPr="00235D68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IdW08L0F1dGhvcj48WWVhcj4y
MDEzPC9ZZWFyPjxSZWNOdW0+OTU8L1JlY051bT48RGlzcGxheVRleHQ+SHVtLCBNYW5hc3Npcywg
YW5kIExld2lzICgyMDEzYSk8L0Rpc3BsYXlUZXh0PjxyZWNvcmQ+PHJlYy1udW1iZXI+OTU8L3Jl
Yy1udW1iZXI+PGZvcmVpZ24ta2V5cz48a2V5IGFwcD0iRU4iIGRiLWlkPSJ0d3g1encyMDZzeGQ5
b2VhOXpzdnIycG52dnZ2Znp3eHJ0dHciIHRpbWVzdGFtcD0iMTU1MTE1MjI0MiI+OTU8L2tleT48
L2ZvcmVpZ24ta2V5cz48cmVmLXR5cGUgbmFtZT0iSm91cm5hbCBBcnRpY2xlIj4xNzwvcmVmLXR5
cGU+PGNvbnRyaWJ1dG9ycz48YXV0aG9ycz48YXV0aG9yPkh1bSwgS2F0aHJ5biBNLjwvYXV0aG9y
PjxhdXRob3I+TWFuYXNzaXMsIEthdGhhcmluYTwvYXV0aG9yPjxhdXRob3I+TGV3aXMsIE1hcmMg
RC48L2F1dGhvcj48L2F1dGhvcnM+PC9jb250cmlidXRvcnM+PGF1dGgtYWRkcmVzcz5IdW0sIEth
dGhyeW4gTS4sIFVuaXZlcnNpdHkgb2YgVG9yb250bywgSHVtYW4gRGV2ZWxvcG1lbnQgYW5kIEFw
cGxpZWQgUHN5Y2hvbG9neSwgMjUyIEJsb29yIFN0cmVldCBXZXN0LCBUb3JvbnRvLCBPTiwgQ2Fu
YWRhLCBNNVMgMVY2PC9hdXRoLWFkZHJlc3M+PHRpdGxlcz48dGl0bGU+TmV1cmFsIG1lY2hhbmlz
bXMgb2YgZW1vdGlvbiByZWd1bGF0aW9uIGluIGNoaWxkaG9vZCBhbnhpZXR5PC90aXRsZT48c2Vj
b25kYXJ5LXRpdGxlPkpvdXJuYWwgb2YgQ2hpbGQgUHN5Y2hvbG9neSBhbmQgUHN5Y2hpYXRyeTwv
c2Vjb25kYXJ5LXRpdGxlPjwvdGl0bGVzPjxwZXJpb2RpY2FsPjxmdWxsLXRpdGxlPkpvdXJuYWwg
b2YgQ2hpbGQgUHN5Y2hvbG9neSBhbmQgUHN5Y2hpYXRyeTwvZnVsbC10aXRsZT48L3BlcmlvZGlj
YWw+PHBhZ2VzPjU1Mi01NjQ8L3BhZ2VzPjx2b2x1bWU+NTQ8L3ZvbHVtZT48bnVtYmVyPjU8L251
bWJlcj48a2V5d29yZHM+PGtleXdvcmQ+Y2hpbGRob29kIGFueGlldHk8L2tleXdvcmQ+PGtleXdv
cmQ+ZW1vdGlvbnM8L2tleXdvcmQ+PGtleXdvcmQ+ZW1vdGlvbiByZWd1bGF0aW9uPC9rZXl3b3Jk
PjxrZXl3b3JkPmV2ZW50IHJlbGF0ZWQgcG90ZW50aWFsczwva2V5d29yZD48a2V5d29yZD5hbXln
ZGFsYTwva2V5d29yZD48a2V5d29yZD5jb2duaXRpdmUgY29udHJvbDwva2V5d29yZD48a2V5d29y
ZD5BZmZlY3Q8L2tleXdvcmQ+PGtleXdvcmQ+QW54aWV0eSBEaXNvcmRlcnM8L2tleXdvcmQ+PGtl
eXdvcmQ+QXJvdXNhbDwva2V5d29yZD48a2V5d29yZD5CcmFpbiBNYXBwaW5nPC9rZXl3b3JkPjxr
ZXl3b3JkPkNlcmVicmFsIENvcnRleDwva2V5d29yZD48a2V5d29yZD5DaGlsZDwva2V5d29yZD48
a2V5d29yZD5Db21vcmJpZGl0eTwva2V5d29yZD48a2V5d29yZD5FbGVjdHJvZW5jZXBoYWxvZ3Jh
cGh5PC9rZXl3b3JkPjxrZXl3b3JkPkVtb3Rpb25hbCBJbnRlbGxpZ2VuY2U8L2tleXdvcmQ+PGtl
eXdvcmQ+RXZva2VkIFBvdGVudGlhbHM8L2tleXdvcmQ+PGtleXdvcmQ+RmFjaWFsIEV4cHJlc3Np
b248L2tleXdvcmQ+PGtleXdvcmQ+RmVtYWxlPC9rZXl3b3JkPjxrZXl3b3JkPkZyb250YWwgTG9i
ZTwva2V5d29yZD48a2V5d29yZD5IdW1hbnM8L2tleXdvcmQ+PGtleXdvcmQ+TWFsZTwva2V5d29y
ZD48a2V5d29yZD5PY2NpcGl0YWwgTG9iZTwva2V5d29yZD48a2V5d29yZD5QYXR0ZXJuIFJlY29n
bml0aW9uLCBWaXN1YWw8L2tleXdvcmQ+PGtleXdvcmQ+U2lnbmFsIFByb2Nlc3NpbmcsIENvbXB1
dGVyLUFzc2lzdGVkPC9rZXl3b3JkPjxrZXl3b3JkPkVtb3Rpb25hbCBSZWd1bGF0aW9uPC9rZXl3
b3JkPjxrZXl3b3JkPkFueGlldHk8L2tleXdvcmQ+PC9rZXl3b3Jkcz48ZGF0ZXM+PHllYXI+MjAx
MzwveWVhcj48L2RhdGVzPjxwdWJsaXNoZXI+V2lsZXktQmxhY2t3ZWxsIFB1Ymxpc2hpbmcgTHRk
LjwvcHVibGlzaGVyPjxpc2JuPjAwMjEtOTYzMCYjeEQ7MTQ2OS03NjEwPC9pc2JuPjxhY2Nlc3Np
b24tbnVtPjIwMTMtMTM0NjAtMDA4PC9hY2Nlc3Npb24tbnVtPjx1cmxzPjxyZWxhdGVkLXVybHM+
PHVybD5odHRwOi8vZXpwcm94eS5kZWFraW4uZWR1LmF1L2xvZ2luP3VybD1odHRwOi8vc2VhcmNo
LmVic2NvaG9zdC5jb20vbG9naW4uYXNweD9kaXJlY3Q9dHJ1ZSZhbXA7QXV0aFR5cGU9aXAsc3Nv
JmFtcDtkYj1wc3loJmFtcDtBTj0yMDEzLTEzNDYwLTAwOCZhbXA7c2l0ZT1laG9zdC1saXZlJmFt
cDtzY29wZT1zaXRlPC91cmw+PHVybD5rYXRocnluLmh1bUB1dG9yb250by5jYTwvdXJsPjwvcmVs
YXRlZC11cmxzPjwvdXJscz48ZWxlY3Ryb25pYy1yZXNvdXJjZS1udW0+MTAuMTExMS9qLjE0Njkt
NzYxMC4yMDEyLjAyNjA5Lng8L2VsZWN0cm9uaWMtcmVzb3VyY2UtbnVtPjxyZW1vdGUtZGF0YWJh
c2UtbmFtZT5wc3loPC9yZW1vdGUtZGF0YWJhc2UtbmFtZT48cmVtb3RlLWRhdGFiYXNlLXByb3Zp
ZGVyPkVCU0NPaG9zdDwvcmVtb3RlLWRhdGFiYXNlLXByb3ZpZGVyPjwvcmVjb3JkPjwvQ2l0ZT48
L0VuZE5vdGU+AG=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IdW08L0F1dGhvcj48WWVhcj4y
MDEzPC9ZZWFyPjxSZWNOdW0+OTU8L1JlY051bT48RGlzcGxheVRleHQ+SHVtLCBNYW5hc3Npcywg
YW5kIExld2lzICgyMDEzYSk8L0Rpc3BsYXlUZXh0PjxyZWNvcmQ+PHJlYy1udW1iZXI+OTU8L3Jl
Yy1udW1iZXI+PGZvcmVpZ24ta2V5cz48a2V5IGFwcD0iRU4iIGRiLWlkPSJ0d3g1encyMDZzeGQ5
b2VhOXpzdnIycG52dnZ2Znp3eHJ0dHciIHRpbWVzdGFtcD0iMTU1MTE1MjI0MiI+OTU8L2tleT48
L2ZvcmVpZ24ta2V5cz48cmVmLXR5cGUgbmFtZT0iSm91cm5hbCBBcnRpY2xlIj4xNzwvcmVmLXR5
cGU+PGNvbnRyaWJ1dG9ycz48YXV0aG9ycz48YXV0aG9yPkh1bSwgS2F0aHJ5biBNLjwvYXV0aG9y
PjxhdXRob3I+TWFuYXNzaXMsIEthdGhhcmluYTwvYXV0aG9yPjxhdXRob3I+TGV3aXMsIE1hcmMg
RC48L2F1dGhvcj48L2F1dGhvcnM+PC9jb250cmlidXRvcnM+PGF1dGgtYWRkcmVzcz5IdW0sIEth
dGhyeW4gTS4sIFVuaXZlcnNpdHkgb2YgVG9yb250bywgSHVtYW4gRGV2ZWxvcG1lbnQgYW5kIEFw
cGxpZWQgUHN5Y2hvbG9neSwgMjUyIEJsb29yIFN0cmVldCBXZXN0LCBUb3JvbnRvLCBPTiwgQ2Fu
YWRhLCBNNVMgMVY2PC9hdXRoLWFkZHJlc3M+PHRpdGxlcz48dGl0bGU+TmV1cmFsIG1lY2hhbmlz
bXMgb2YgZW1vdGlvbiByZWd1bGF0aW9uIGluIGNoaWxkaG9vZCBhbnhpZXR5PC90aXRsZT48c2Vj
b25kYXJ5LXRpdGxlPkpvdXJuYWwgb2YgQ2hpbGQgUHN5Y2hvbG9neSBhbmQgUHN5Y2hpYXRyeTwv
c2Vjb25kYXJ5LXRpdGxlPjwvdGl0bGVzPjxwZXJpb2RpY2FsPjxmdWxsLXRpdGxlPkpvdXJuYWwg
b2YgQ2hpbGQgUHN5Y2hvbG9neSBhbmQgUHN5Y2hpYXRyeTwvZnVsbC10aXRsZT48L3BlcmlvZGlj
YWw+PHBhZ2VzPjU1Mi01NjQ8L3BhZ2VzPjx2b2x1bWU+NTQ8L3ZvbHVtZT48bnVtYmVyPjU8L251
bWJlcj48a2V5d29yZHM+PGtleXdvcmQ+Y2hpbGRob29kIGFueGlldHk8L2tleXdvcmQ+PGtleXdv
cmQ+ZW1vdGlvbnM8L2tleXdvcmQ+PGtleXdvcmQ+ZW1vdGlvbiByZWd1bGF0aW9uPC9rZXl3b3Jk
PjxrZXl3b3JkPmV2ZW50IHJlbGF0ZWQgcG90ZW50aWFsczwva2V5d29yZD48a2V5d29yZD5hbXln
ZGFsYTwva2V5d29yZD48a2V5d29yZD5jb2duaXRpdmUgY29udHJvbDwva2V5d29yZD48a2V5d29y
ZD5BZmZlY3Q8L2tleXdvcmQ+PGtleXdvcmQ+QW54aWV0eSBEaXNvcmRlcnM8L2tleXdvcmQ+PGtl
eXdvcmQ+QXJvdXNhbDwva2V5d29yZD48a2V5d29yZD5CcmFpbiBNYXBwaW5nPC9rZXl3b3JkPjxr
ZXl3b3JkPkNlcmVicmFsIENvcnRleDwva2V5d29yZD48a2V5d29yZD5DaGlsZDwva2V5d29yZD48
a2V5d29yZD5Db21vcmJpZGl0eTwva2V5d29yZD48a2V5d29yZD5FbGVjdHJvZW5jZXBoYWxvZ3Jh
cGh5PC9rZXl3b3JkPjxrZXl3b3JkPkVtb3Rpb25hbCBJbnRlbGxpZ2VuY2U8L2tleXdvcmQ+PGtl
eXdvcmQ+RXZva2VkIFBvdGVudGlhbHM8L2tleXdvcmQ+PGtleXdvcmQ+RmFjaWFsIEV4cHJlc3Np
b248L2tleXdvcmQ+PGtleXdvcmQ+RmVtYWxlPC9rZXl3b3JkPjxrZXl3b3JkPkZyb250YWwgTG9i
ZTwva2V5d29yZD48a2V5d29yZD5IdW1hbnM8L2tleXdvcmQ+PGtleXdvcmQ+TWFsZTwva2V5d29y
ZD48a2V5d29yZD5PY2NpcGl0YWwgTG9iZTwva2V5d29yZD48a2V5d29yZD5QYXR0ZXJuIFJlY29n
bml0aW9uLCBWaXN1YWw8L2tleXdvcmQ+PGtleXdvcmQ+U2lnbmFsIFByb2Nlc3NpbmcsIENvbXB1
dGVyLUFzc2lzdGVkPC9rZXl3b3JkPjxrZXl3b3JkPkVtb3Rpb25hbCBSZWd1bGF0aW9uPC9rZXl3
b3JkPjxrZXl3b3JkPkFueGlldHk8L2tleXdvcmQ+PC9rZXl3b3Jkcz48ZGF0ZXM+PHllYXI+MjAx
MzwveWVhcj48L2RhdGVzPjxwdWJsaXNoZXI+V2lsZXktQmxhY2t3ZWxsIFB1Ymxpc2hpbmcgTHRk
LjwvcHVibGlzaGVyPjxpc2JuPjAwMjEtOTYzMCYjeEQ7MTQ2OS03NjEwPC9pc2JuPjxhY2Nlc3Np
b24tbnVtPjIwMTMtMTM0NjAtMDA4PC9hY2Nlc3Npb24tbnVtPjx1cmxzPjxyZWxhdGVkLXVybHM+
PHVybD5odHRwOi8vZXpwcm94eS5kZWFraW4uZWR1LmF1L2xvZ2luP3VybD1odHRwOi8vc2VhcmNo
LmVic2NvaG9zdC5jb20vbG9naW4uYXNweD9kaXJlY3Q9dHJ1ZSZhbXA7QXV0aFR5cGU9aXAsc3Nv
JmFtcDtkYj1wc3loJmFtcDtBTj0yMDEzLTEzNDYwLTAwOCZhbXA7c2l0ZT1laG9zdC1saXZlJmFt
cDtzY29wZT1zaXRlPC91cmw+PHVybD5rYXRocnluLmh1bUB1dG9yb250by5jYTwvdXJsPjwvcmVs
YXRlZC11cmxzPjwvdXJscz48ZWxlY3Ryb25pYy1yZXNvdXJjZS1udW0+MTAuMTExMS9qLjE0Njkt
NzYxMC4yMDEyLjAyNjA5Lng8L2VsZWN0cm9uaWMtcmVzb3VyY2UtbnVtPjxyZW1vdGUtZGF0YWJh
c2UtbmFtZT5wc3loPC9yZW1vdGUtZGF0YWJhc2UtbmFtZT48cmVtb3RlLWRhdGFiYXNlLXByb3Zp
ZGVyPkVCU0NPaG9zdDwvcmVtb3RlLWRhdGFiYXNlLXByb3ZpZGVyPjwvcmVjb3JkPjwvQ2l0ZT48
L0VuZE5vdGU+AG=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Hum, et al (2013a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B4A49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1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EFD51" w14:textId="442CC96D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85</w:t>
            </w:r>
            <w:r w:rsidR="00CB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8E1D9" w14:textId="1B317DEA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9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CF802" w14:textId="578E6A60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  <w:r w:rsidR="00535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3E58F" w14:textId="3F789C2A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DC357" w14:textId="110BC7CF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F2073" w14:textId="0BFD0DCB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962D3" w14:textId="0606E410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0D306F" w:rsidRPr="00235D68" w14:paraId="126CF3EA" w14:textId="1711205B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45EF8" w14:textId="733F55B1" w:rsidR="000D306F" w:rsidRPr="00235D68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IdW08L0F1dGhvcj48WWVhcj4y
MDEzPC9ZZWFyPjxSZWNOdW0+OTY8L1JlY051bT48RGlzcGxheVRleHQ+SHVtLCBNYW5hc3Npcywg
YW5kIExld2lzICgyMDEzYik8L0Rpc3BsYXlUZXh0PjxyZWNvcmQ+PHJlYy1udW1iZXI+OTY8L3Jl
Yy1udW1iZXI+PGZvcmVpZ24ta2V5cz48a2V5IGFwcD0iRU4iIGRiLWlkPSJ0d3g1encyMDZzeGQ5
b2VhOXpzdnIycG52dnZ2Znp3eHJ0dHciIHRpbWVzdGFtcD0iMTU1MTE1MjI0MiI+OTY8L2tleT48
L2ZvcmVpZ24ta2V5cz48cmVmLXR5cGUgbmFtZT0iSm91cm5hbCBBcnRpY2xlIj4xNzwvcmVmLXR5
cGU+PGNvbnRyaWJ1dG9ycz48YXV0aG9ycz48YXV0aG9yPkh1bSwgS2F0aHJ5biBNLjwvYXV0aG9y
PjxhdXRob3I+TWFuYXNzaXMsIEthdGhhcmluYTwvYXV0aG9yPjxhdXRob3I+TGV3aXMsIE1hcmMg
RC48L2F1dGhvcj48L2F1dGhvcnM+PC9jb250cmlidXRvcnM+PGF1dGgtYWRkcmVzcz5IdW0sIEth
dGhyeW4gTS4sIERlcGFydG1lbnQgb2YgSHVtYW4gRGV2ZWxvcG1lbnQgYW5kIEFwcGxpZWQgUHN5
Y2hvbG9neSwgVW5pdmVyc2l0eSBvZiBUb3JvbnRvLCBUb3JvbnRvLCBPTiwgQ2FuYWRhPC9hdXRo
LWFkZHJlc3M+PHRpdGxlcz48dGl0bGU+TmV1cm9waHlzaW9sb2dpY2FsIG1hcmtlcnMgdGhhdCBw
cmVkaWN0IGFuZCB0cmFjayB0cmVhdG1lbnQgb3V0Y29tZXMgaW4gY2hpbGRob29kIGFueGlldHk8
L3RpdGxlPjxzZWNvbmRhcnktdGl0bGU+Sm91cm5hbCBvZiBBYm5vcm1hbCBDaGlsZCBQc3ljaG9s
b2d5PC9zZWNvbmRhcnktdGl0bGU+PC90aXRsZXM+PHBlcmlvZGljYWw+PGZ1bGwtdGl0bGU+Sm91
cm5hbCBvZiBBYm5vcm1hbCBDaGlsZCBQc3ljaG9sb2d5PC9mdWxsLXRpdGxlPjwvcGVyaW9kaWNh
bD48cGFnZXM+MTI0My0xMjU1PC9wYWdlcz48dm9sdW1lPjQxPC92b2x1bWU+PG51bWJlcj44PC9u
dW1iZXI+PGtleXdvcmRzPjxrZXl3b3JkPm5ldXJvcGh5c2lvbG9naWNhbCBtYXJrZXJzPC9rZXl3
b3JkPjxrZXl3b3JkPnRyZWF0bWVudCBvdXRjb21lczwva2V5d29yZD48a2V5d29yZD5jaGlsZGhv
b2QgYW54aWV0eTwva2V5d29yZD48a2V5d29yZD5jb2duaXRpdmUgcmVndWxhdGlvbjwva2V5d29y
ZD48a2V5d29yZD5jb2duaXRpdmUgYmVoYXZpb3JhbCB0aGVyYXB5PC9rZXl3b3JkPjxrZXl3b3Jk
PkFkb2xlc2NlbnQ8L2tleXdvcmQ+PGtleXdvcmQ+QW5hbHlzaXMgb2YgVmFyaWFuY2U8L2tleXdv
cmQ+PGtleXdvcmQ+QW54aWV0eSBEaXNvcmRlcnM8L2tleXdvcmQ+PGtleXdvcmQ+QXR0ZW50aW9u
PC9rZXl3b3JkPjxrZXl3b3JkPkNhc2UtQ29udHJvbCBTdHVkaWVzPC9rZXl3b3JkPjxrZXl3b3Jk
PkNoaWxkPC9rZXl3b3JkPjxrZXl3b3JkPkNvZ25pdGl2ZSBUaGVyYXB5PC9rZXl3b3JkPjxrZXl3
b3JkPkVsZWN0cm9lbmNlcGhhbG9ncmFwaHk8L2tleXdvcmQ+PGtleXdvcmQ+RW1vdGlvbmFsIElu
dGVsbGlnZW5jZTwva2V5d29yZD48a2V5d29yZD5FbW90aW9uczwva2V5d29yZD48a2V5d29yZD5F
dm9rZWQgUG90ZW50aWFsczwva2V5d29yZD48a2V5d29yZD5GYWNpYWwgRXhwcmVzc2lvbjwva2V5
d29yZD48a2V5d29yZD5GZW1hbGU8L2tleXdvcmQ+PGtleXdvcmQ+RnJvbnRhbCBMb2JlPC9rZXl3
b3JkPjxrZXl3b3JkPkh1bWFuczwva2V5d29yZD48a2V5d29yZD5JbmhpYml0aW9uIChQc3ljaG9s
b2d5KTwva2V5d29yZD48a2V5d29yZD5JbnRlcnZpZXcsIFBzeWNob2xvZ2ljYWw8L2tleXdvcmQ+
PGtleXdvcmQ+TG9naXN0aWMgTW9kZWxzPC9rZXl3b3JkPjxrZXl3b3JkPk1hbGU8L2tleXdvcmQ+
PGtleXdvcmQ+TmV1cm9wc3ljaG9sb2dpY2FsIFRlc3RzPC9rZXl3b3JkPjxrZXl3b3JkPk9jY2lw
aXRhbCBMb2JlPC9rZXl3b3JkPjxrZXl3b3JkPlN1cnZleXMgYW5kIFF1ZXN0aW9ubmFpcmVzPC9r
ZXl3b3JkPjxrZXl3b3JkPlRyZWF0bWVudCBPdXRjb21lPC9rZXl3b3JkPjxrZXl3b3JkPkJpb2xv
Z2ljYWwgTWFya2Vyczwva2V5d29yZD48a2V5d29yZD5Db2duaXRpdmUgQmVoYXZpb3IgVGhlcmFw
eTwva2V5d29yZD48a2V5d29yZD5OZXVyb3BoeXNpb2xvZ3k8L2tleXdvcmQ+PGtleXdvcmQ+Q2hp
bGQgUHN5Y2hvcGF0aG9sb2d5PC9rZXl3b3JkPjxrZXl3b3JkPkNvZ25pdGl2ZSBDb250cm9sPC9r
ZXl3b3JkPjwva2V5d29yZHM+PGRhdGVzPjx5ZWFyPjIwMTM8L3llYXI+PC9kYXRlcz48cHVibGlz
aGVyPlNwcmluZ2VyPC9wdWJsaXNoZXI+PGlzYm4+MDA5MS0wNjI3JiN4RDsxNTczLTI4MzU8L2lz
Ym4+PGFjY2Vzc2lvbi1udW0+MjAxMy0xODEzNi0wMDE8L2FjY2Vzc2lvbi1udW0+PHVybHM+PHJl
bGF0ZWQtdXJscz48dXJsPmh0dHA6Ly9lenByb3h5LmRlYWtpbi5lZHUuYXUvbG9naW4/dXJsPWh0
dHA6Ly9zZWFyY2guZWJzY29ob3N0LmNvbS9sb2dpbi5hc3B4P2RpcmVjdD10cnVlJmFtcDtBdXRo
VHlwZT1pcCxzc28mYW1wO2RiPXBzeWgmYW1wO0FOPTIwMTMtMTgxMzYtMDAxJmFtcDtzaXRlPWVo
b3N0LWxpdmUmYW1wO3Njb3BlPXNpdGU8L3VybD48dXJsPmthdC5odW1AZ21haWwuY29tPC91cmw+
PC9yZWxhdGVkLXVybHM+PC91cmxzPjxlbGVjdHJvbmljLXJlc291cmNlLW51bT4xMC4xMDA3L3Mx
MDgwMi0wMTMtOTc1NS03PC9lbGVjdHJvbmljLXJlc291cmNlLW51bT48cmVtb3RlLWRhdGFiYXNl
LW5hbWU+cHN5aDwvcmVtb3RlLWRhdGFiYXNlLW5hbWU+PHJlbW90ZS1kYXRhYmFzZS1wcm92aWRl
cj5FQlNDT2hvc3Q8L3JlbW90ZS1kYXRhYmFzZS1wcm92aWRlcj48L3JlY29yZD48L0NpdGU+PC9F
bmROb3RlPn=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IdW08L0F1dGhvcj48WWVhcj4y
MDEzPC9ZZWFyPjxSZWNOdW0+OTY8L1JlY051bT48RGlzcGxheVRleHQ+SHVtLCBNYW5hc3Npcywg
YW5kIExld2lzICgyMDEzYik8L0Rpc3BsYXlUZXh0PjxyZWNvcmQ+PHJlYy1udW1iZXI+OTY8L3Jl
Yy1udW1iZXI+PGZvcmVpZ24ta2V5cz48a2V5IGFwcD0iRU4iIGRiLWlkPSJ0d3g1encyMDZzeGQ5
b2VhOXpzdnIycG52dnZ2Znp3eHJ0dHciIHRpbWVzdGFtcD0iMTU1MTE1MjI0MiI+OTY8L2tleT48
L2ZvcmVpZ24ta2V5cz48cmVmLXR5cGUgbmFtZT0iSm91cm5hbCBBcnRpY2xlIj4xNzwvcmVmLXR5
cGU+PGNvbnRyaWJ1dG9ycz48YXV0aG9ycz48YXV0aG9yPkh1bSwgS2F0aHJ5biBNLjwvYXV0aG9y
PjxhdXRob3I+TWFuYXNzaXMsIEthdGhhcmluYTwvYXV0aG9yPjxhdXRob3I+TGV3aXMsIE1hcmMg
RC48L2F1dGhvcj48L2F1dGhvcnM+PC9jb250cmlidXRvcnM+PGF1dGgtYWRkcmVzcz5IdW0sIEth
dGhyeW4gTS4sIERlcGFydG1lbnQgb2YgSHVtYW4gRGV2ZWxvcG1lbnQgYW5kIEFwcGxpZWQgUHN5
Y2hvbG9neSwgVW5pdmVyc2l0eSBvZiBUb3JvbnRvLCBUb3JvbnRvLCBPTiwgQ2FuYWRhPC9hdXRo
LWFkZHJlc3M+PHRpdGxlcz48dGl0bGU+TmV1cm9waHlzaW9sb2dpY2FsIG1hcmtlcnMgdGhhdCBw
cmVkaWN0IGFuZCB0cmFjayB0cmVhdG1lbnQgb3V0Y29tZXMgaW4gY2hpbGRob29kIGFueGlldHk8
L3RpdGxlPjxzZWNvbmRhcnktdGl0bGU+Sm91cm5hbCBvZiBBYm5vcm1hbCBDaGlsZCBQc3ljaG9s
b2d5PC9zZWNvbmRhcnktdGl0bGU+PC90aXRsZXM+PHBlcmlvZGljYWw+PGZ1bGwtdGl0bGU+Sm91
cm5hbCBvZiBBYm5vcm1hbCBDaGlsZCBQc3ljaG9sb2d5PC9mdWxsLXRpdGxlPjwvcGVyaW9kaWNh
bD48cGFnZXM+MTI0My0xMjU1PC9wYWdlcz48dm9sdW1lPjQxPC92b2x1bWU+PG51bWJlcj44PC9u
dW1iZXI+PGtleXdvcmRzPjxrZXl3b3JkPm5ldXJvcGh5c2lvbG9naWNhbCBtYXJrZXJzPC9rZXl3
b3JkPjxrZXl3b3JkPnRyZWF0bWVudCBvdXRjb21lczwva2V5d29yZD48a2V5d29yZD5jaGlsZGhv
b2QgYW54aWV0eTwva2V5d29yZD48a2V5d29yZD5jb2duaXRpdmUgcmVndWxhdGlvbjwva2V5d29y
ZD48a2V5d29yZD5jb2duaXRpdmUgYmVoYXZpb3JhbCB0aGVyYXB5PC9rZXl3b3JkPjxrZXl3b3Jk
PkFkb2xlc2NlbnQ8L2tleXdvcmQ+PGtleXdvcmQ+QW5hbHlzaXMgb2YgVmFyaWFuY2U8L2tleXdv
cmQ+PGtleXdvcmQ+QW54aWV0eSBEaXNvcmRlcnM8L2tleXdvcmQ+PGtleXdvcmQ+QXR0ZW50aW9u
PC9rZXl3b3JkPjxrZXl3b3JkPkNhc2UtQ29udHJvbCBTdHVkaWVzPC9rZXl3b3JkPjxrZXl3b3Jk
PkNoaWxkPC9rZXl3b3JkPjxrZXl3b3JkPkNvZ25pdGl2ZSBUaGVyYXB5PC9rZXl3b3JkPjxrZXl3
b3JkPkVsZWN0cm9lbmNlcGhhbG9ncmFwaHk8L2tleXdvcmQ+PGtleXdvcmQ+RW1vdGlvbmFsIElu
dGVsbGlnZW5jZTwva2V5d29yZD48a2V5d29yZD5FbW90aW9uczwva2V5d29yZD48a2V5d29yZD5F
dm9rZWQgUG90ZW50aWFsczwva2V5d29yZD48a2V5d29yZD5GYWNpYWwgRXhwcmVzc2lvbjwva2V5
d29yZD48a2V5d29yZD5GZW1hbGU8L2tleXdvcmQ+PGtleXdvcmQ+RnJvbnRhbCBMb2JlPC9rZXl3
b3JkPjxrZXl3b3JkPkh1bWFuczwva2V5d29yZD48a2V5d29yZD5JbmhpYml0aW9uIChQc3ljaG9s
b2d5KTwva2V5d29yZD48a2V5d29yZD5JbnRlcnZpZXcsIFBzeWNob2xvZ2ljYWw8L2tleXdvcmQ+
PGtleXdvcmQ+TG9naXN0aWMgTW9kZWxzPC9rZXl3b3JkPjxrZXl3b3JkPk1hbGU8L2tleXdvcmQ+
PGtleXdvcmQ+TmV1cm9wc3ljaG9sb2dpY2FsIFRlc3RzPC9rZXl3b3JkPjxrZXl3b3JkPk9jY2lw
aXRhbCBMb2JlPC9rZXl3b3JkPjxrZXl3b3JkPlN1cnZleXMgYW5kIFF1ZXN0aW9ubmFpcmVzPC9r
ZXl3b3JkPjxrZXl3b3JkPlRyZWF0bWVudCBPdXRjb21lPC9rZXl3b3JkPjxrZXl3b3JkPkJpb2xv
Z2ljYWwgTWFya2Vyczwva2V5d29yZD48a2V5d29yZD5Db2duaXRpdmUgQmVoYXZpb3IgVGhlcmFw
eTwva2V5d29yZD48a2V5d29yZD5OZXVyb3BoeXNpb2xvZ3k8L2tleXdvcmQ+PGtleXdvcmQ+Q2hp
bGQgUHN5Y2hvcGF0aG9sb2d5PC9rZXl3b3JkPjxrZXl3b3JkPkNvZ25pdGl2ZSBDb250cm9sPC9r
ZXl3b3JkPjwva2V5d29yZHM+PGRhdGVzPjx5ZWFyPjIwMTM8L3llYXI+PC9kYXRlcz48cHVibGlz
aGVyPlNwcmluZ2VyPC9wdWJsaXNoZXI+PGlzYm4+MDA5MS0wNjI3JiN4RDsxNTczLTI4MzU8L2lz
Ym4+PGFjY2Vzc2lvbi1udW0+MjAxMy0xODEzNi0wMDE8L2FjY2Vzc2lvbi1udW0+PHVybHM+PHJl
bGF0ZWQtdXJscz48dXJsPmh0dHA6Ly9lenByb3h5LmRlYWtpbi5lZHUuYXUvbG9naW4/dXJsPWh0
dHA6Ly9zZWFyY2guZWJzY29ob3N0LmNvbS9sb2dpbi5hc3B4P2RpcmVjdD10cnVlJmFtcDtBdXRo
VHlwZT1pcCxzc28mYW1wO2RiPXBzeWgmYW1wO0FOPTIwMTMtMTgxMzYtMDAxJmFtcDtzaXRlPWVo
b3N0LWxpdmUmYW1wO3Njb3BlPXNpdGU8L3VybD48dXJsPmthdC5odW1AZ21haWwuY29tPC91cmw+
PC9yZWxhdGVkLXVybHM+PC91cmxzPjxlbGVjdHJvbmljLXJlc291cmNlLW51bT4xMC4xMDA3L3Mx
MDgwMi0wMTMtOTc1NS03PC9lbGVjdHJvbmljLXJlc291cmNlLW51bT48cmVtb3RlLWRhdGFiYXNl
LW5hbWU+cHN5aDwvcmVtb3RlLWRhdGFiYXNlLW5hbWU+PHJlbW90ZS1kYXRhYmFzZS1wcm92aWRl
cj5FQlNDT2hvc3Q8L3JlbW90ZS1kYXRhYmFzZS1wcm92aWRlcj48L3JlY29yZD48L0NpdGU+PC9F
bmROb3RlPn=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Hum, et al (2013b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C110E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1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D452E" w14:textId="59A21CD6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62</w:t>
            </w:r>
            <w:r w:rsidR="00CB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3F038" w14:textId="50E9BDE8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36D82" w14:textId="76D901C1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  <w:r w:rsidR="00535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F86E8" w14:textId="5167FFF2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CAAC0" w14:textId="1DD2C15B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E73EA" w14:textId="39507CC0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30586" w14:textId="5FCEB088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0D306F" w:rsidRPr="00235D68" w14:paraId="5330B836" w14:textId="7FC79D93" w:rsidTr="009D4D61">
        <w:trPr>
          <w:trHeight w:val="290"/>
        </w:trPr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D609C2" w14:textId="7C5F79B3" w:rsidR="000D306F" w:rsidRPr="00235D68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&lt;EndNote&gt;&lt;Cite AuthorYear="1"&gt;&lt;Author&gt;Luyster&lt;/Author&gt;&lt;Year&gt;2017&lt;/Year&gt;&lt;RecNum&gt;151&lt;/RecNum&gt;&lt;DisplayText&gt;Luyster, Bick, Westerlund, and Nelson (2017)&lt;/DisplayText&gt;&lt;record&gt;&lt;rec-number&gt;151&lt;/rec-number&gt;&lt;foreign-keys&gt;&lt;key app="EN" db-id="twx5zw206sxd9oea9zsvr2pnvvvvfzwxrttw" timestamp="1551152243"&gt;151&lt;/key&gt;&lt;/foreign-keys&gt;&lt;ref-type name="Journal Article"&gt;17&lt;/ref-type&gt;&lt;contributors&gt;&lt;authors&gt;&lt;author&gt;Luyster, Rhiannon J.&lt;/author&gt;&lt;author&gt;Bick, Johanna&lt;/author&gt;&lt;author&gt;Westerlund, Alissa&lt;/author&gt;&lt;author&gt;Nelson, Charles A.&lt;/author&gt;&lt;/authors&gt;&lt;/contributors&gt;&lt;titles&gt;&lt;title&gt;Testing the effects of expression, intensity and age on emotional face processing in asd&lt;/title&gt;&lt;secondary-title&gt;Neuropsychologia&lt;/secondary-title&gt;&lt;/titles&gt;&lt;periodical&gt;&lt;full-title&gt;Neuropsychologia&lt;/full-title&gt;&lt;/periodical&gt;&lt;keywords&gt;&lt;keyword&gt;Social cognition&lt;/keyword&gt;&lt;keyword&gt;ERP&lt;/keyword&gt;&lt;keyword&gt;Face processing&lt;/keyword&gt;&lt;keyword&gt;Emotion perception&lt;/keyword&gt;&lt;keyword&gt;Autism spectrum disorder&lt;/keyword&gt;&lt;keyword&gt;No terms assigned&lt;/keyword&gt;&lt;/keywords&gt;&lt;dates&gt;&lt;year&gt;2017&lt;/year&gt;&lt;/dates&gt;&lt;publisher&gt;Elsevier Science&lt;/publisher&gt;&lt;isbn&gt;0028-3932&amp;#xD;1873-3514&lt;/isbn&gt;&lt;accession-num&gt;2017-28360-001&lt;/accession-num&gt;&lt;urls&gt;&lt;related-urls&gt;&lt;url&gt;http://ezproxy.deakin.edu.au/login?url=http://search.ebscohost.com/login.aspx?direct=true&amp;amp;AuthType=ip,sso&amp;amp;db=psyh&amp;amp;AN=2017-28360-001&amp;amp;site=ehost-live&amp;amp;scope=site&lt;/url&gt;&lt;/related-urls&gt;&lt;/urls&gt;&lt;electronic-resource-num&gt;10.1016/j.neuropsychologia.2017.06.023&lt;/electronic-resource-num&gt;&lt;remote-database-name&gt;psyh&lt;/remote-database-name&gt;&lt;remote-database-provider&gt;EBSCOhost&lt;/remote-database-provider&gt;&lt;/record&gt;&lt;/Cite&gt;&lt;/EndNote&gt;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Luyster, et al (2017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4148B1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29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57F428" w14:textId="2F73CC46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53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3E7B2C" w14:textId="16012520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4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081C40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F0D5CD3" w14:textId="175748FF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77EA1F7" w14:textId="0A980E38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E5FAABF" w14:textId="06663AF0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7F4FD93" w14:textId="1AEFAC55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0D306F" w:rsidRPr="00235D68" w14:paraId="5C4C6E95" w14:textId="77777777" w:rsidTr="009D4D61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10EA2B" w14:textId="75CCB3EC" w:rsidR="000D306F" w:rsidRPr="00235D68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&lt;EndNote&gt;&lt;Cite AuthorYear="1"&gt;&lt;Author&gt;Meaux&lt;/Author&gt;&lt;Year&gt;2014&lt;/Year&gt;&lt;RecNum&gt;2087&lt;/RecNum&gt;&lt;DisplayText&gt;Meaux et al. (2014)&lt;/DisplayText&gt;&lt;record&gt;&lt;rec-number&gt;2087&lt;/rec-number&gt;&lt;foreign-keys&gt;&lt;key app="EN" db-id="twx5zw206sxd9oea9zsvr2pnvvvvfzwxrttw" timestamp="1551155482"&gt;2087&lt;/key&gt;&lt;/foreign-keys&gt;&lt;ref-type name="Journal Article"&gt;17&lt;/ref-type&gt;&lt;contributors&gt;&lt;authors&gt;&lt;author&gt;Meaux, E.&lt;/author&gt;&lt;author&gt;Hernandez, N.&lt;/author&gt;&lt;author&gt;Carteau-Martin, I.&lt;/author&gt;&lt;author&gt;Martineau, J.&lt;/author&gt;&lt;author&gt;Barthelemy, C.&lt;/author&gt;&lt;author&gt;Bonnet-Brilhault, F.&lt;/author&gt;&lt;author&gt;Batty, M.&lt;/author&gt;&lt;/authors&gt;&lt;/contributors&gt;&lt;titles&gt;&lt;title&gt;Event-related potential and eye tracking evidence of the developmental dynamics of face processing&lt;/title&gt;&lt;secondary-title&gt;European Journal of Neuroscience&lt;/secondary-title&gt;&lt;alt-title&gt;Eur. J. Neurosci.&lt;/alt-title&gt;&lt;/titles&gt;&lt;periodical&gt;&lt;full-title&gt;European Journal of Neuroscience&lt;/full-title&gt;&lt;/periodical&gt;&lt;pages&gt;1349-1362&lt;/pages&gt;&lt;volume&gt;39&lt;/volume&gt;&lt;number&gt;8&lt;/number&gt;&lt;keywords&gt;&lt;keyword&gt;eye-tracking&lt;/keyword&gt;&lt;keyword&gt;visual event-related potentials&lt;/keyword&gt;&lt;keyword&gt;development&lt;/keyword&gt;&lt;keyword&gt;faces&lt;/keyword&gt;&lt;keyword&gt;contrast-reversed faces&lt;/keyword&gt;&lt;keyword&gt;facial expressions&lt;/keyword&gt;&lt;keyword&gt;gaze-fixation&lt;/keyword&gt;&lt;keyword&gt;selective&lt;/keyword&gt;&lt;keyword&gt;attention&lt;/keyword&gt;&lt;keyword&gt;recognition memory&lt;/keyword&gt;&lt;keyword&gt;brain activation&lt;/keyword&gt;&lt;keyword&gt;unfamiliar faces&lt;/keyword&gt;&lt;keyword&gt;emotional faces&lt;/keyword&gt;&lt;keyword&gt;inverted faces&lt;/keyword&gt;&lt;keyword&gt;1st fixations&lt;/keyword&gt;&lt;/keywords&gt;&lt;dates&gt;&lt;year&gt;2014&lt;/year&gt;&lt;pub-dates&gt;&lt;date&gt;Apr&lt;/date&gt;&lt;/pub-dates&gt;&lt;/dates&gt;&lt;isbn&gt;0953-816X&lt;/isbn&gt;&lt;accession-num&gt;WOS:000334506400010&lt;/accession-num&gt;&lt;work-type&gt;Review&lt;/work-type&gt;&lt;urls&gt;&lt;related-urls&gt;&lt;url&gt;&amp;lt;Go to ISI&amp;gt;://WOS:000334506400010&lt;/url&gt;&lt;url&gt;https://www.onlinelibrary.wiley.com/doi/pdf/10.1111/ejn.12496&lt;/url&gt;&lt;/related-urls&gt;&lt;/urls&gt;&lt;electronic-resource-num&gt;10.1111/ejn.12496&lt;/electronic-resource-num&gt;&lt;language&gt;English&lt;/language&gt;&lt;/record&gt;&lt;/Cite&gt;&lt;/EndNote&gt;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Meaux et al. (2014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F44DD6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5AD8E4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3F8DFA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368011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DBFA9F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2A75B5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F299B1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FED55F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306F" w:rsidRPr="00235D68" w14:paraId="2789BACE" w14:textId="7CB0BCE7" w:rsidTr="009D4D61">
        <w:trPr>
          <w:trHeight w:val="290"/>
        </w:trPr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7DE4A" w14:textId="51EC39E7" w:rsidR="000D306F" w:rsidRPr="00235D68" w:rsidRDefault="000D306F" w:rsidP="009D4D61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lastRenderedPageBreak/>
              <w:t>Group 1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77B3A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8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60A51" w14:textId="265AC538" w:rsidR="000D306F" w:rsidRPr="006B332C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33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66F9D" w14:textId="47179D9A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2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497A0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5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C8BB3C" w14:textId="77B2F39F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AAEC79" w14:textId="27390430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C6713A" w14:textId="51626ECB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4BD538" w14:textId="484134EB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0D306F" w:rsidRPr="00235D68" w14:paraId="3230DB73" w14:textId="2F3F7D04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036F7" w14:textId="47F5F0C2" w:rsidR="000D306F" w:rsidRPr="00235D68" w:rsidRDefault="000D306F" w:rsidP="009D4D61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9A288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9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F1A6C" w14:textId="0E7E33E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30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584D0" w14:textId="32C1CD32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8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508D6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8330A" w14:textId="0897E6AE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C4449" w14:textId="46794361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0F48B" w14:textId="351AB37C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BDAB8" w14:textId="5C646E51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0D306F" w:rsidRPr="00235D68" w14:paraId="56E3FA59" w14:textId="28F29DA3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F9F39" w14:textId="55D5D363" w:rsidR="000D306F" w:rsidRPr="00235D68" w:rsidRDefault="000D306F" w:rsidP="009D4D61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C1C62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9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C9203" w14:textId="193521B4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20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A708D" w14:textId="58FB19E9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3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CCDE7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808F9" w14:textId="13E90434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F57C8" w14:textId="6D52EC25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46D53" w14:textId="213A3C8E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6330E" w14:textId="5231E9D4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0D306F" w:rsidRPr="00235D68" w14:paraId="3D90BB61" w14:textId="77777777" w:rsidTr="004E1AF0">
        <w:trPr>
          <w:trHeight w:val="313"/>
        </w:trPr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0F84D9" w14:textId="071B6DE3" w:rsidR="000D306F" w:rsidRPr="00235D68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NaWtpPC9BdXRob3I+PFllYXI+
MjAxMTwvWWVhcj48UmVjTnVtPjE3MjwvUmVjTnVtPjxEaXNwbGF5VGV4dD5NaWtpIGV0IGFsLiAo
MjAxMSk8L0Rpc3BsYXlUZXh0PjxyZWNvcmQ+PHJlYy1udW1iZXI+MTcyPC9yZWMtbnVtYmVyPjxm
b3JlaWduLWtleXM+PGtleSBhcHA9IkVOIiBkYi1pZD0idHd4NXp3MjA2c3hkOW9lYTl6c3ZyMnBu
dnZ2dmZ6d3hydHR3IiB0aW1lc3RhbXA9IjE1NTExNTIyNDQiPjE3Mjwva2V5PjwvZm9yZWlnbi1r
ZXlzPjxyZWYtdHlwZSBuYW1lPSJKb3VybmFsIEFydGljbGUiPjE3PC9yZWYtdHlwZT48Y29udHJp
YnV0b3JzPjxhdXRob3JzPjxhdXRob3I+TWlraSwgS2Vuc2FrdTwvYXV0aG9yPjxhdXRob3I+V2F0
YW5hYmUsIFNob2tvPC9hdXRob3I+PGF1dGhvcj5UZXJ1eWEsIE1pa2E8L2F1dGhvcj48YXV0aG9y
PlRha2VzaGltYSwgWWFzdXl1a2k8L2F1dGhvcj48YXV0aG9yPlVyYWthd2EsIFRvbW9rYXp1PC9h
dXRob3I+PGF1dGhvcj5IaXJhaSwgTWFzYWhpcm88L2F1dGhvcj48YXV0aG9yPkhvbmRhLCBZdWtp
a288L2F1dGhvcj48YXV0aG9yPktha2lnaSwgUnl1c3VrZTwvYXV0aG9yPjwvYXV0aG9ycz48L2Nv
bnRyaWJ1dG9ycz48YXV0aC1hZGRyZXNzPk1pa2ksIEtlbnNha3UsIERlcGFydG1lbnQgb2YgSW50
ZWdyYXRpdmUgUGh5c2lvbG9neSwgTmF0aW9uYWwgSW5zdGl0dXRlIGZvciBQaHlzaW9sb2dpY2Fs
IFNjaWVuY2VzLCAzOCBOaXNoaWdvbmFrYSBNeW9kYWlqaSwgQWljaGksIE9rYXpha2ksIEphcGFu
LCA0NDQtIDg1ODU8L2F1dGgtYWRkcmVzcz48dGl0bGVzPjx0aXRsZT5UaGUgZGV2ZWxvcG1lbnQg
b2YgdGhlIHBlcmNlcHRpb24gb2YgZmFjaWFsIGVtb3Rpb25hbCBjaGFuZ2UgZXhhbWluZWQgdXNp
bmcgRVJQczwvdGl0bGU+PHNlY29uZGFyeS10aXRsZT5DbGluaWNhbCBOZXVyb3BoeXNpb2xvZ3k8
L3NlY29uZGFyeS10aXRsZT48L3RpdGxlcz48cGVyaW9kaWNhbD48ZnVsbC10aXRsZT5DbGluaWNh
bCBOZXVyb3BoeXNpb2xvZ3k8L2Z1bGwtdGl0bGU+PC9wZXJpb2RpY2FsPjxwYWdlcz41MzAtNTM4
PC9wYWdlcz48dm9sdW1lPjEyMjwvdm9sdW1lPjxudW1iZXI+MzwvbnVtYmVyPjxrZXl3b3Jkcz48
a2V5d29yZD5mYWNpYWwgZW1vdGlvbmFsIGNoYW5nZTwva2V5d29yZD48a2V5d29yZD5ldmVudCBy
ZWxhdGVkIHBvdGVudGlhbHM8L2tleXdvcmQ+PGtleXdvcmQ+ZmFjaWFsIHBlcmNlcHRpb248L2tl
eXdvcmQ+PGtleXdvcmQ+QWRvbGVzY2VudDwva2V5d29yZD48a2V5d29yZD5BZHVsdDwva2V5d29y
ZD48a2V5d29yZD5BZ2luZzwva2V5d29yZD48a2V5d29yZD5BbmFseXNpcyBvZiBWYXJpYW5jZTwv
a2V5d29yZD48a2V5d29yZD5CcmFpbjwva2V5d29yZD48a2V5d29yZD5DaGlsZDwva2V5d29yZD48
a2V5d29yZD5EYXRhIEludGVycHJldGF0aW9uLCBTdGF0aXN0aWNhbDwva2V5d29yZD48a2V5d29y
ZD5FbGVjdHJvZW5jZXBoYWxvZ3JhcGh5PC9rZXl3b3JkPjxrZXl3b3JkPkVtb3Rpb25zPC9rZXl3
b3JkPjxrZXl3b3JkPkV2b2tlZCBQb3RlbnRpYWxzPC9rZXl3b3JkPjxrZXl3b3JkPkZhY2lhbCBF
eHByZXNzaW9uPC9rZXl3b3JkPjxrZXl3b3JkPkZlbWFsZTwva2V5d29yZD48a2V5d29yZD5IdW1h
bnM8L2tleXdvcmQ+PGtleXdvcmQ+TWFsZTwva2V5d29yZD48a2V5d29yZD5QaG90aWMgU3RpbXVs
YXRpb248L2tleXdvcmQ+PGtleXdvcmQ+U29jaWFsIFBlcmNlcHRpb248L2tleXdvcmQ+PGtleXdv
cmQ+VGVtcG9yYWwgTG9iZTwva2V5d29yZD48a2V5d29yZD5Zb3VuZyBBZHVsdDwva2V5d29yZD48
a2V5d29yZD5GYWNlIFBlcmNlcHRpb248L2tleXdvcmQ+PGtleXdvcmQ+RmFjaWFsIEV4cHJlc3Np
b25zPC9rZXl3b3JkPjxrZXl3b3JkPlBlcmNlcHR1YWwgRGV2ZWxvcG1lbnQ8L2tleXdvcmQ+PGtl
eXdvcmQ+VmlzdWFsIEV2b2tlZCBQb3RlbnRpYWxzPC9rZXl3b3JkPjwva2V5d29yZHM+PGRhdGVz
Pjx5ZWFyPjIwMTE8L3llYXI+PC9kYXRlcz48cHVibGlzaGVyPkVsc2V2aWVyIFNjaWVuY2U8L3B1
Ymxpc2hlcj48aXNibj4xMzg4LTI0NTc8L2lzYm4+PGFjY2Vzc2lvbi1udW0+MjAxMS0wMTU1NS0w
MTg8L2FjY2Vzc2lvbi1udW0+PHVybHM+PHJlbGF0ZWQtdXJscz48dXJsPmh0dHA6Ly9lenByb3h5
LmRlYWtpbi5lZHUuYXUvbG9naW4/dXJsPWh0dHA6Ly9zZWFyY2guZWJzY29ob3N0LmNvbS9sb2dp
bi5hc3B4P2RpcmVjdD10cnVlJmFtcDtBdXRoVHlwZT1pcCxzc28mYW1wO2RiPXBzeWgmYW1wO0FO
PTIwMTEtMDE1NTUtMDE4JmFtcDtzaXRlPWVob3N0LWxpdmUmYW1wO3Njb3BlPXNpdGU8L3VybD48
dXJsPmtlbnNha3VAbmlwcy5hYy5qcDwvdXJsPjx1cmw+aHR0cHM6Ly9hYy5lbHMtY2RuLmNvbS9T
MTM4ODI0NTcxMDAwNTkyNC8xLXMyLjAtUzEzODgyNDU3MTAwMDU5MjQtbWFpbi5wZGY/X3RpZD1k
ODM0Mzk4MS1jYjllLTQwMmUtOWExOS0wMzNiZDgzMzNkYmYmYW1wO2FjZG5hdD0xNTUxMjQwNzI4
XzZlMTBjOTQyMzIwNWU5YTkyNDg1MTQ3MTNmYTQ0NDljPC91cmw+PC9yZWxhdGVkLXVybHM+PC91
cmxzPjxlbGVjdHJvbmljLXJlc291cmNlLW51bT4xMC4xMDE2L2ouY2xpbnBoLjIwMTAuMDcuMDEz
PC9lbGVjdHJvbmljLXJlc291cmNlLW51bT48cmVtb3RlLWRhdGFiYXNlLW5hbWU+cHN5aDwvcmVt
b3RlLWRhdGFiYXNlLW5hbWU+PHJlbW90ZS1kYXRhYmFzZS1wcm92aWRlcj5FQlNDT2hvc3Q8L3Jl
bW90ZS1kYXRhYmFzZS1wcm92aWRlcj48L3JlY29yZD48L0NpdGU+PC9FbmROb3RlPgB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NaWtpPC9BdXRob3I+PFllYXI+
MjAxMTwvWWVhcj48UmVjTnVtPjE3MjwvUmVjTnVtPjxEaXNwbGF5VGV4dD5NaWtpIGV0IGFsLiAo
MjAxMSk8L0Rpc3BsYXlUZXh0PjxyZWNvcmQ+PHJlYy1udW1iZXI+MTcyPC9yZWMtbnVtYmVyPjxm
b3JlaWduLWtleXM+PGtleSBhcHA9IkVOIiBkYi1pZD0idHd4NXp3MjA2c3hkOW9lYTl6c3ZyMnBu
dnZ2dmZ6d3hydHR3IiB0aW1lc3RhbXA9IjE1NTExNTIyNDQiPjE3Mjwva2V5PjwvZm9yZWlnbi1r
ZXlzPjxyZWYtdHlwZSBuYW1lPSJKb3VybmFsIEFydGljbGUiPjE3PC9yZWYtdHlwZT48Y29udHJp
YnV0b3JzPjxhdXRob3JzPjxhdXRob3I+TWlraSwgS2Vuc2FrdTwvYXV0aG9yPjxhdXRob3I+V2F0
YW5hYmUsIFNob2tvPC9hdXRob3I+PGF1dGhvcj5UZXJ1eWEsIE1pa2E8L2F1dGhvcj48YXV0aG9y
PlRha2VzaGltYSwgWWFzdXl1a2k8L2F1dGhvcj48YXV0aG9yPlVyYWthd2EsIFRvbW9rYXp1PC9h
dXRob3I+PGF1dGhvcj5IaXJhaSwgTWFzYWhpcm88L2F1dGhvcj48YXV0aG9yPkhvbmRhLCBZdWtp
a288L2F1dGhvcj48YXV0aG9yPktha2lnaSwgUnl1c3VrZTwvYXV0aG9yPjwvYXV0aG9ycz48L2Nv
bnRyaWJ1dG9ycz48YXV0aC1hZGRyZXNzPk1pa2ksIEtlbnNha3UsIERlcGFydG1lbnQgb2YgSW50
ZWdyYXRpdmUgUGh5c2lvbG9neSwgTmF0aW9uYWwgSW5zdGl0dXRlIGZvciBQaHlzaW9sb2dpY2Fs
IFNjaWVuY2VzLCAzOCBOaXNoaWdvbmFrYSBNeW9kYWlqaSwgQWljaGksIE9rYXpha2ksIEphcGFu
LCA0NDQtIDg1ODU8L2F1dGgtYWRkcmVzcz48dGl0bGVzPjx0aXRsZT5UaGUgZGV2ZWxvcG1lbnQg
b2YgdGhlIHBlcmNlcHRpb24gb2YgZmFjaWFsIGVtb3Rpb25hbCBjaGFuZ2UgZXhhbWluZWQgdXNp
bmcgRVJQczwvdGl0bGU+PHNlY29uZGFyeS10aXRsZT5DbGluaWNhbCBOZXVyb3BoeXNpb2xvZ3k8
L3NlY29uZGFyeS10aXRsZT48L3RpdGxlcz48cGVyaW9kaWNhbD48ZnVsbC10aXRsZT5DbGluaWNh
bCBOZXVyb3BoeXNpb2xvZ3k8L2Z1bGwtdGl0bGU+PC9wZXJpb2RpY2FsPjxwYWdlcz41MzAtNTM4
PC9wYWdlcz48dm9sdW1lPjEyMjwvdm9sdW1lPjxudW1iZXI+MzwvbnVtYmVyPjxrZXl3b3Jkcz48
a2V5d29yZD5mYWNpYWwgZW1vdGlvbmFsIGNoYW5nZTwva2V5d29yZD48a2V5d29yZD5ldmVudCBy
ZWxhdGVkIHBvdGVudGlhbHM8L2tleXdvcmQ+PGtleXdvcmQ+ZmFjaWFsIHBlcmNlcHRpb248L2tl
eXdvcmQ+PGtleXdvcmQ+QWRvbGVzY2VudDwva2V5d29yZD48a2V5d29yZD5BZHVsdDwva2V5d29y
ZD48a2V5d29yZD5BZ2luZzwva2V5d29yZD48a2V5d29yZD5BbmFseXNpcyBvZiBWYXJpYW5jZTwv
a2V5d29yZD48a2V5d29yZD5CcmFpbjwva2V5d29yZD48a2V5d29yZD5DaGlsZDwva2V5d29yZD48
a2V5d29yZD5EYXRhIEludGVycHJldGF0aW9uLCBTdGF0aXN0aWNhbDwva2V5d29yZD48a2V5d29y
ZD5FbGVjdHJvZW5jZXBoYWxvZ3JhcGh5PC9rZXl3b3JkPjxrZXl3b3JkPkVtb3Rpb25zPC9rZXl3
b3JkPjxrZXl3b3JkPkV2b2tlZCBQb3RlbnRpYWxzPC9rZXl3b3JkPjxrZXl3b3JkPkZhY2lhbCBF
eHByZXNzaW9uPC9rZXl3b3JkPjxrZXl3b3JkPkZlbWFsZTwva2V5d29yZD48a2V5d29yZD5IdW1h
bnM8L2tleXdvcmQ+PGtleXdvcmQ+TWFsZTwva2V5d29yZD48a2V5d29yZD5QaG90aWMgU3RpbXVs
YXRpb248L2tleXdvcmQ+PGtleXdvcmQ+U29jaWFsIFBlcmNlcHRpb248L2tleXdvcmQ+PGtleXdv
cmQ+VGVtcG9yYWwgTG9iZTwva2V5d29yZD48a2V5d29yZD5Zb3VuZyBBZHVsdDwva2V5d29yZD48
a2V5d29yZD5GYWNlIFBlcmNlcHRpb248L2tleXdvcmQ+PGtleXdvcmQ+RmFjaWFsIEV4cHJlc3Np
b25zPC9rZXl3b3JkPjxrZXl3b3JkPlBlcmNlcHR1YWwgRGV2ZWxvcG1lbnQ8L2tleXdvcmQ+PGtl
eXdvcmQ+VmlzdWFsIEV2b2tlZCBQb3RlbnRpYWxzPC9rZXl3b3JkPjwva2V5d29yZHM+PGRhdGVz
Pjx5ZWFyPjIwMTE8L3llYXI+PC9kYXRlcz48cHVibGlzaGVyPkVsc2V2aWVyIFNjaWVuY2U8L3B1
Ymxpc2hlcj48aXNibj4xMzg4LTI0NTc8L2lzYm4+PGFjY2Vzc2lvbi1udW0+MjAxMS0wMTU1NS0w
MTg8L2FjY2Vzc2lvbi1udW0+PHVybHM+PHJlbGF0ZWQtdXJscz48dXJsPmh0dHA6Ly9lenByb3h5
LmRlYWtpbi5lZHUuYXUvbG9naW4/dXJsPWh0dHA6Ly9zZWFyY2guZWJzY29ob3N0LmNvbS9sb2dp
bi5hc3B4P2RpcmVjdD10cnVlJmFtcDtBdXRoVHlwZT1pcCxzc28mYW1wO2RiPXBzeWgmYW1wO0FO
PTIwMTEtMDE1NTUtMDE4JmFtcDtzaXRlPWVob3N0LWxpdmUmYW1wO3Njb3BlPXNpdGU8L3VybD48
dXJsPmtlbnNha3VAbmlwcy5hYy5qcDwvdXJsPjx1cmw+aHR0cHM6Ly9hYy5lbHMtY2RuLmNvbS9T
MTM4ODI0NTcxMDAwNTkyNC8xLXMyLjAtUzEzODgyNDU3MTAwMDU5MjQtbWFpbi5wZGY/X3RpZD1k
ODM0Mzk4MS1jYjllLTQwMmUtOWExOS0wMzNiZDgzMzNkYmYmYW1wO2FjZG5hdD0xNTUxMjQwNzI4
XzZlMTBjOTQyMzIwNWU5YTkyNDg1MTQ3MTNmYTQ0NDljPC91cmw+PC9yZWxhdGVkLXVybHM+PC91
cmxzPjxlbGVjdHJvbmljLXJlc291cmNlLW51bT4xMC4xMDE2L2ouY2xpbnBoLjIwMTAuMDcuMDEz
PC9lbGVjdHJvbmljLXJlc291cmNlLW51bT48cmVtb3RlLWRhdGFiYXNlLW5hbWU+cHN5aDwvcmVt
b3RlLWRhdGFiYXNlLW5hbWU+PHJlbW90ZS1kYXRhYmFzZS1wcm92aWRlcj5FQlNDT2hvc3Q8L3Jl
bW90ZS1kYXRhYmFzZS1wcm92aWRlcj48L3JlY29yZD48L0NpdGU+PC9FbmROb3RlPgB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Miki et al. (2011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6837B3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2D90B7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158948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406FF6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1142448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CC0B7EC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85CA370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4F6DD32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306F" w:rsidRPr="00235D68" w14:paraId="4EBC8C88" w14:textId="63318CCE" w:rsidTr="009D4D61">
        <w:trPr>
          <w:trHeight w:val="313"/>
        </w:trPr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080399" w14:textId="0FCB30F2" w:rsidR="000D306F" w:rsidRPr="00235D68" w:rsidRDefault="000D306F" w:rsidP="009D4D61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1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7EC132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30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4E3B65" w14:textId="2C612A3D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68</w:t>
            </w:r>
            <w:r w:rsidR="00CB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496FBA" w14:textId="2B4A1A9F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500AD6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3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76D7482" w14:textId="5FE4467A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33621FF" w14:textId="537095B4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F9E62AD" w14:textId="212BFD00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EF3AA40" w14:textId="2F959DFA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0D306F" w:rsidRPr="00235D68" w14:paraId="1061BFC7" w14:textId="64D75D46" w:rsidTr="009D4D61">
        <w:trPr>
          <w:trHeight w:val="290"/>
        </w:trPr>
        <w:tc>
          <w:tcPr>
            <w:tcW w:w="111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68209D" w14:textId="77D62C86" w:rsidR="000D306F" w:rsidRPr="00235D68" w:rsidRDefault="000D306F" w:rsidP="009D4D61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2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B7ED64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70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8C69A3" w14:textId="22C51FB6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2</w:t>
            </w:r>
            <w:r w:rsidR="00CB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BD50B5" w14:textId="7DAE14D8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5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CDF5F5" w14:textId="78CDAAE9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  <w:r w:rsidR="00535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85" w:type="pct"/>
            <w:tcBorders>
              <w:left w:val="nil"/>
              <w:right w:val="nil"/>
            </w:tcBorders>
            <w:shd w:val="clear" w:color="auto" w:fill="auto"/>
          </w:tcPr>
          <w:p w14:paraId="20BB8177" w14:textId="19DA4369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</w:tcPr>
          <w:p w14:paraId="6C0B5170" w14:textId="6558C079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</w:tcPr>
          <w:p w14:paraId="143FEC32" w14:textId="18DCDE0A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</w:tcPr>
          <w:p w14:paraId="3522225E" w14:textId="6C3EF7AD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0D306F" w:rsidRPr="00235D68" w14:paraId="37F36A92" w14:textId="798D451D" w:rsidTr="009D4D61">
        <w:trPr>
          <w:trHeight w:val="290"/>
        </w:trPr>
        <w:tc>
          <w:tcPr>
            <w:tcW w:w="11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6EDDE" w14:textId="6A031D79" w:rsidR="000D306F" w:rsidRPr="00235D68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&lt;EndNote&gt;&lt;Cite AuthorYear="1"&gt;&lt;Author&gt;Simonetti&lt;/Author&gt;&lt;Year&gt;2019&lt;/Year&gt;&lt;RecNum&gt;2602&lt;/RecNum&gt;&lt;DisplayText&gt;Simonetti et al. (2019)&lt;/DisplayText&gt;&lt;record&gt;&lt;rec-number&gt;2602&lt;/rec-number&gt;&lt;foreign-keys&gt;&lt;key app="EN" db-id="twx5zw206sxd9oea9zsvr2pnvvvvfzwxrttw" timestamp="1566457426"&gt;2602&lt;/key&gt;&lt;/foreign-keys&gt;&lt;ref-type name="Journal Article"&gt;17&lt;/ref-type&gt;&lt;contributors&gt;&lt;authors&gt;&lt;author&gt;Simonetti, A.&lt;/author&gt;&lt;author&gt;Lijffijt, M.&lt;/author&gt;&lt;author&gt;Kahlon, R.S.&lt;/author&gt;&lt;author&gt;Gandy, K.&lt;/author&gt;&lt;author&gt;Arvind, R.P.&lt;/author&gt;&lt;author&gt;Amin, P.&lt;/author&gt;&lt;author&gt;Arciniegas, D.B.&lt;/author&gt;&lt;author&gt;Swann, A.C.&lt;/author&gt;&lt;author&gt;Soares, J.C.&lt;/author&gt;&lt;author&gt;Saxena, K.&lt;/author&gt;&lt;/authors&gt;&lt;/contributors&gt;&lt;titles&gt;&lt;title&gt;Early and late cortical reactivity to passively viewed emotional faces in pediatric bipolar disorder&lt;/title&gt;&lt;secondary-title&gt;Journal of Affective Disorders&lt;/secondary-title&gt;&lt;/titles&gt;&lt;periodical&gt;&lt;full-title&gt;Journal of Affective Disorders&lt;/full-title&gt;&lt;/periodical&gt;&lt;pages&gt;240-247&lt;/pages&gt;&lt;volume&gt;253&lt;/volume&gt;&lt;dates&gt;&lt;year&gt;2019&lt;/year&gt;&lt;/dates&gt;&lt;urls&gt;&lt;/urls&gt;&lt;electronic-resource-num&gt;10.1016/j.jad.2019.04.076&lt;/electronic-resource-num&gt;&lt;/record&gt;&lt;/Cite&gt;&lt;/EndNote&gt;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Simonetti et al. (2019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01671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15</w:t>
            </w: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1E506" w14:textId="1C07B5BD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27</w:t>
            </w:r>
            <w:r w:rsidR="00CB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3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BDDFE" w14:textId="582C20C1" w:rsidR="000D306F" w:rsidRPr="00582420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 w:rsidR="005824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5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FFF56" w14:textId="451CB96A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  <w:r w:rsidR="00535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A259E4" w14:textId="08643E5D" w:rsidR="000D306F" w:rsidRPr="00582420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 w:rsidR="006B332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A5917D" w14:textId="0193736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EAB330" w14:textId="01328D63" w:rsidR="000D306F" w:rsidRPr="00582420" w:rsidRDefault="00582420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  <w:r w:rsidR="006B332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7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A168FD" w14:textId="4EDE4B3E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5824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D306F" w:rsidRPr="00235D68" w14:paraId="7ADB898F" w14:textId="3A458AB3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C4533" w14:textId="3D3B38BE" w:rsidR="000D306F" w:rsidRPr="00235D68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UeWU8L0F1dGhvcj48WWVhcj4y
MDE0PC9ZZWFyPjxSZWNOdW0+MjQyPC9SZWNOdW0+PERpc3BsYXlUZXh0PlR5ZSBldCBhbC4gKDIw
MTQpPC9EaXNwbGF5VGV4dD48cmVjb3JkPjxyZWMtbnVtYmVyPjI0MjwvcmVjLW51bWJlcj48Zm9y
ZWlnbi1rZXlzPjxrZXkgYXBwPSJFTiIgZGItaWQ9InR3eDV6dzIwNnN4ZDlvZWE5enN2cjJwbnZ2
dnZmend4cnR0dyIgdGltZXN0YW1wPSIxNTUxMTUyMjQ1Ij4yNDI8L2tleT48L2ZvcmVpZ24ta2V5
cz48cmVmLXR5cGUgbmFtZT0iSm91cm5hbCBBcnRpY2xlIj4xNzwvcmVmLXR5cGU+PGNvbnRyaWJ1
dG9ycz48YXV0aG9ycz48YXV0aG9yPlR5ZSwgQ2hhcmxvdHRlPC9hdXRob3I+PGF1dGhvcj5CYXR0
YWdsaWEsIE1hcmNvPC9hdXRob3I+PGF1dGhvcj5CZXJ0b2xldHRpLCBFbGVvbm9yYTwvYXV0aG9y
PjxhdXRob3I+QXNod29vZCwgS2FyZW4gTC48L2F1dGhvcj48YXV0aG9yPkF6YWRpLCBCYWhhcmU8
L2F1dGhvcj48YXV0aG9yPkFzaGVyc29uLCBQaGlsaXA8L2F1dGhvcj48YXV0aG9yPkJvbHRvbiwg
UGF0cmljazwvYXV0aG9yPjxhdXRob3I+TWNMb3VnaGxpbiwgR3LDoWlubmU8L2F1dGhvcj48L2F1
dGhvcnM+PC9jb250cmlidXRvcnM+PGF1dGgtYWRkcmVzcz5UeWUsIENoYXJsb3R0ZSwgTVJDIFNH
RFAgQ2VudHJlLCBJbnN0aXR1dGUgb2YgUHN5Y2hpYXRyeSwgRGUgQ3Jlc3BpZ255IFBhcmssIExv
bmRvbiwgVW5pdGVkIEtpbmdkb20sIFNFNSA4QUY8L2F1dGgtYWRkcmVzcz48dGl0bGVzPjx0aXRs
ZT5BbHRlcmVkIG5ldXJvcGh5c2lvbG9naWNhbCByZXNwb25zZXMgdG8gZW1vdGlvbmFsIGZhY2Vz
IGRpc2NyaW1pbmF0ZSBjaGlsZHJlbiB3aXRoIEFTRCwgQURIRCBhbmQgQVNEICsgQURIRDwvdGl0
bGU+PHNlY29uZGFyeS10aXRsZT5CaW9sb2dpY2FsIFBzeWNob2xvZ3k8L3NlY29uZGFyeS10aXRs
ZT48L3RpdGxlcz48cGVyaW9kaWNhbD48ZnVsbC10aXRsZT5CaW9sb2dpY2FsIFBzeWNob2xvZ3k8
L2Z1bGwtdGl0bGU+PC9wZXJpb2RpY2FsPjxwYWdlcz4xMjUtMTM0PC9wYWdlcz48dm9sdW1lPjEw
Mzwvdm9sdW1lPjxrZXl3b3Jkcz48a2V5d29yZD5BU0Q8L2tleXdvcmQ+PGtleXdvcmQ+QURIRDwv
a2V5d29yZD48a2V5d29yZD5Db21vcmJpZGl0eTwva2V5d29yZD48a2V5d29yZD5FbW90aW9uPC9r
ZXl3b3JkPjxrZXl3b3JkPkV2ZW50LXJlbGF0ZWQgcG90ZW50aWFscyAoRVJQKTwva2V5d29yZD48
a2V5d29yZD5BZG9sZXNjZW50PC9rZXl3b3JkPjxrZXl3b3JkPkF0dGVudGlvbiBEZWZpY2l0IERp
c29yZGVyIHdpdGggSHlwZXJhY3Rpdml0eTwva2V5d29yZD48a2V5d29yZD5CcmFpbjwva2V5d29y
ZD48a2V5d29yZD5DaGlsZDwva2V5d29yZD48a2V5d29yZD5DaGlsZCBEZXZlbG9wbWVudCBEaXNv
cmRlcnMsIFBlcnZhc2l2ZTwva2V5d29yZD48a2V5d29yZD5EaWFnbm9zaXMsIERpZmZlcmVudGlh
bDwva2V5d29yZD48a2V5d29yZD5FbGVjdHJvZW5jZXBoYWxvZ3JhcGh5PC9rZXl3b3JkPjxrZXl3
b3JkPkVtb3Rpb25zPC9rZXl3b3JkPjxrZXl3b3JkPkV2b2tlZCBQb3RlbnRpYWxzPC9rZXl3b3Jk
PjxrZXl3b3JkPkZhY2U8L2tleXdvcmQ+PGtleXdvcmQ+RmFjaWFsIEV4cHJlc3Npb248L2tleXdv
cmQ+PGtleXdvcmQ+SHVtYW5zPC9rZXl3b3JkPjxrZXl3b3JkPk1hbGU8L2tleXdvcmQ+PGtleXdv
cmQ+QXV0aXNtIFNwZWN0cnVtIERpc29yZGVyczwva2V5d29yZD48a2V5d29yZD5GYWNpYWwgRXhw
cmVzc2lvbnM8L2tleXdvcmQ+PGtleXdvcmQ+TmV1cm9waHlzaW9sb2d5PC9rZXl3b3JkPjwva2V5
d29yZHM+PGRhdGVzPjx5ZWFyPjIwMTQ8L3llYXI+PC9kYXRlcz48cHVibGlzaGVyPkVsc2V2aWVy
IFNjaWVuY2U8L3B1Ymxpc2hlcj48aXNibj4wMzAxLTA1MTEmI3hEOzE4NzMtNjI0NjwvaXNibj48
YWNjZXNzaW9uLW51bT4yMDE0LTU0MTY1LTAxODwvYWNjZXNzaW9uLW51bT48dXJscz48cmVsYXRl
ZC11cmxzPjx1cmw+aHR0cDovL2V6cHJveHkuZGVha2luLmVkdS5hdS9sb2dpbj91cmw9aHR0cDov
L3NlYXJjaC5lYnNjb2hvc3QuY29tL2xvZ2luLmFzcHg/ZGlyZWN0PXRydWUmYW1wO0F1dGhUeXBl
PWlwLHNzbyZhbXA7ZGI9cHN5aCZhbXA7QU49MjAxNC01NDE2NS0wMTgmYW1wO3NpdGU9ZWhvc3Qt
bGl2ZSZhbXA7c2NvcGU9c2l0ZTwvdXJsPjx1cmw+T1JDSUQ6IDAwMDAtMDAwMS01ODg1LTg5MTM8
L3VybD48dXJsPk9SQ0lEOiAwMDAwLTAwMDItODU2Ny05NTQ3PC91cmw+PHVybD5jaGFybG90dGUu
dHllQGtjbC5hYy51azwvdXJsPjwvcmVsYXRlZC11cmxzPjwvdXJscz48ZWxlY3Ryb25pYy1yZXNv
dXJjZS1udW0+MTAuMTAxNi9qLmJpb3BzeWNoby4yMDE0LjA4LjAxMzwvZWxlY3Ryb25pYy1yZXNv
dXJjZS1udW0+PHJlbW90ZS1kYXRhYmFzZS1uYW1lPnBzeWg8L3JlbW90ZS1kYXRhYmFzZS1uYW1l
PjxyZW1vdGUtZGF0YWJhc2UtcHJvdmlkZXI+RUJTQ09ob3N0PC9yZW1vdGUtZGF0YWJhc2UtcHJv
dmlkZXI+PC9yZWNvcmQ+PC9DaXRl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UeWU8L0F1dGhvcj48WWVhcj4y
MDE0PC9ZZWFyPjxSZWNOdW0+MjQyPC9SZWNOdW0+PERpc3BsYXlUZXh0PlR5ZSBldCBhbC4gKDIw
MTQpPC9EaXNwbGF5VGV4dD48cmVjb3JkPjxyZWMtbnVtYmVyPjI0MjwvcmVjLW51bWJlcj48Zm9y
ZWlnbi1rZXlzPjxrZXkgYXBwPSJFTiIgZGItaWQ9InR3eDV6dzIwNnN4ZDlvZWE5enN2cjJwbnZ2
dnZmend4cnR0dyIgdGltZXN0YW1wPSIxNTUxMTUyMjQ1Ij4yNDI8L2tleT48L2ZvcmVpZ24ta2V5
cz48cmVmLXR5cGUgbmFtZT0iSm91cm5hbCBBcnRpY2xlIj4xNzwvcmVmLXR5cGU+PGNvbnRyaWJ1
dG9ycz48YXV0aG9ycz48YXV0aG9yPlR5ZSwgQ2hhcmxvdHRlPC9hdXRob3I+PGF1dGhvcj5CYXR0
YWdsaWEsIE1hcmNvPC9hdXRob3I+PGF1dGhvcj5CZXJ0b2xldHRpLCBFbGVvbm9yYTwvYXV0aG9y
PjxhdXRob3I+QXNod29vZCwgS2FyZW4gTC48L2F1dGhvcj48YXV0aG9yPkF6YWRpLCBCYWhhcmU8
L2F1dGhvcj48YXV0aG9yPkFzaGVyc29uLCBQaGlsaXA8L2F1dGhvcj48YXV0aG9yPkJvbHRvbiwg
UGF0cmljazwvYXV0aG9yPjxhdXRob3I+TWNMb3VnaGxpbiwgR3LDoWlubmU8L2F1dGhvcj48L2F1
dGhvcnM+PC9jb250cmlidXRvcnM+PGF1dGgtYWRkcmVzcz5UeWUsIENoYXJsb3R0ZSwgTVJDIFNH
RFAgQ2VudHJlLCBJbnN0aXR1dGUgb2YgUHN5Y2hpYXRyeSwgRGUgQ3Jlc3BpZ255IFBhcmssIExv
bmRvbiwgVW5pdGVkIEtpbmdkb20sIFNFNSA4QUY8L2F1dGgtYWRkcmVzcz48dGl0bGVzPjx0aXRs
ZT5BbHRlcmVkIG5ldXJvcGh5c2lvbG9naWNhbCByZXNwb25zZXMgdG8gZW1vdGlvbmFsIGZhY2Vz
IGRpc2NyaW1pbmF0ZSBjaGlsZHJlbiB3aXRoIEFTRCwgQURIRCBhbmQgQVNEICsgQURIRDwvdGl0
bGU+PHNlY29uZGFyeS10aXRsZT5CaW9sb2dpY2FsIFBzeWNob2xvZ3k8L3NlY29uZGFyeS10aXRs
ZT48L3RpdGxlcz48cGVyaW9kaWNhbD48ZnVsbC10aXRsZT5CaW9sb2dpY2FsIFBzeWNob2xvZ3k8
L2Z1bGwtdGl0bGU+PC9wZXJpb2RpY2FsPjxwYWdlcz4xMjUtMTM0PC9wYWdlcz48dm9sdW1lPjEw
Mzwvdm9sdW1lPjxrZXl3b3Jkcz48a2V5d29yZD5BU0Q8L2tleXdvcmQ+PGtleXdvcmQ+QURIRDwv
a2V5d29yZD48a2V5d29yZD5Db21vcmJpZGl0eTwva2V5d29yZD48a2V5d29yZD5FbW90aW9uPC9r
ZXl3b3JkPjxrZXl3b3JkPkV2ZW50LXJlbGF0ZWQgcG90ZW50aWFscyAoRVJQKTwva2V5d29yZD48
a2V5d29yZD5BZG9sZXNjZW50PC9rZXl3b3JkPjxrZXl3b3JkPkF0dGVudGlvbiBEZWZpY2l0IERp
c29yZGVyIHdpdGggSHlwZXJhY3Rpdml0eTwva2V5d29yZD48a2V5d29yZD5CcmFpbjwva2V5d29y
ZD48a2V5d29yZD5DaGlsZDwva2V5d29yZD48a2V5d29yZD5DaGlsZCBEZXZlbG9wbWVudCBEaXNv
cmRlcnMsIFBlcnZhc2l2ZTwva2V5d29yZD48a2V5d29yZD5EaWFnbm9zaXMsIERpZmZlcmVudGlh
bDwva2V5d29yZD48a2V5d29yZD5FbGVjdHJvZW5jZXBoYWxvZ3JhcGh5PC9rZXl3b3JkPjxrZXl3
b3JkPkVtb3Rpb25zPC9rZXl3b3JkPjxrZXl3b3JkPkV2b2tlZCBQb3RlbnRpYWxzPC9rZXl3b3Jk
PjxrZXl3b3JkPkZhY2U8L2tleXdvcmQ+PGtleXdvcmQ+RmFjaWFsIEV4cHJlc3Npb248L2tleXdv
cmQ+PGtleXdvcmQ+SHVtYW5zPC9rZXl3b3JkPjxrZXl3b3JkPk1hbGU8L2tleXdvcmQ+PGtleXdv
cmQ+QXV0aXNtIFNwZWN0cnVtIERpc29yZGVyczwva2V5d29yZD48a2V5d29yZD5GYWNpYWwgRXhw
cmVzc2lvbnM8L2tleXdvcmQ+PGtleXdvcmQ+TmV1cm9waHlzaW9sb2d5PC9rZXl3b3JkPjwva2V5
d29yZHM+PGRhdGVzPjx5ZWFyPjIwMTQ8L3llYXI+PC9kYXRlcz48cHVibGlzaGVyPkVsc2V2aWVy
IFNjaWVuY2U8L3B1Ymxpc2hlcj48aXNibj4wMzAxLTA1MTEmI3hEOzE4NzMtNjI0NjwvaXNibj48
YWNjZXNzaW9uLW51bT4yMDE0LTU0MTY1LTAxODwvYWNjZXNzaW9uLW51bT48dXJscz48cmVsYXRl
ZC11cmxzPjx1cmw+aHR0cDovL2V6cHJveHkuZGVha2luLmVkdS5hdS9sb2dpbj91cmw9aHR0cDov
L3NlYXJjaC5lYnNjb2hvc3QuY29tL2xvZ2luLmFzcHg/ZGlyZWN0PXRydWUmYW1wO0F1dGhUeXBl
PWlwLHNzbyZhbXA7ZGI9cHN5aCZhbXA7QU49MjAxNC01NDE2NS0wMTgmYW1wO3NpdGU9ZWhvc3Qt
bGl2ZSZhbXA7c2NvcGU9c2l0ZTwvdXJsPjx1cmw+T1JDSUQ6IDAwMDAtMDAwMS01ODg1LTg5MTM8
L3VybD48dXJsPk9SQ0lEOiAwMDAwLTAwMDItODU2Ny05NTQ3PC91cmw+PHVybD5jaGFybG90dGUu
dHllQGtjbC5hYy51azwvdXJsPjwvcmVsYXRlZC11cmxzPjwvdXJscz48ZWxlY3Ryb25pYy1yZXNv
dXJjZS1udW0+MTAuMTAxNi9qLmJpb3BzeWNoby4yMDE0LjA4LjAxMzwvZWxlY3Ryb25pYy1yZXNv
dXJjZS1udW0+PHJlbW90ZS1kYXRhYmFzZS1uYW1lPnBzeWg8L3JlbW90ZS1kYXRhYmFzZS1uYW1l
PjxyZW1vdGUtZGF0YWJhc2UtcHJvdmlkZXI+RUJTQ09ob3N0PC9yZW1vdGUtZGF0YWJhc2UtcHJv
dmlkZXI+PC9yZWNvcmQ+PC9DaXRl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Tye et al. (2014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7670E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5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A8FEB" w14:textId="4ECA6D08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69</w:t>
            </w:r>
            <w:r w:rsidR="00CB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01B5C" w14:textId="5E4DCBDE" w:rsidR="000D306F" w:rsidRPr="00235D68" w:rsidRDefault="00582420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69554" w14:textId="3974BF68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  <w:r w:rsidR="00535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A4D86" w14:textId="42E0DBF8" w:rsidR="000D306F" w:rsidRPr="00235D68" w:rsidRDefault="00582420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 w:rsidR="006B332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293B8" w14:textId="21F625E3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13332" w14:textId="00BF94E9" w:rsidR="000D306F" w:rsidRPr="00235D68" w:rsidRDefault="00582420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  <w:r w:rsidR="006B332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6D83C" w14:textId="3C68414F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5824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D306F" w:rsidRPr="00235D68" w14:paraId="0D3B8D8A" w14:textId="6B023C27" w:rsidTr="00984F55">
        <w:trPr>
          <w:trHeight w:val="290"/>
        </w:trPr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392F2E" w14:textId="30646440" w:rsidR="000D306F" w:rsidRPr="00235D68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Xb25nPC9BdXRob3I+PFllYXI+
MjAwODwvWWVhcj48UmVjTnVtPjI2MTwvUmVjTnVtPjxEaXNwbGF5VGV4dD5Xb25nLCBGdW5nLCBD
aHVhLCBhbmQgTWNBbG9uYW4gKDIwMDgpPC9EaXNwbGF5VGV4dD48cmVjb3JkPjxyZWMtbnVtYmVy
PjI2MTwvcmVjLW51bWJlcj48Zm9yZWlnbi1rZXlzPjxrZXkgYXBwPSJFTiIgZGItaWQ9InR3eDV6
dzIwNnN4ZDlvZWE5enN2cjJwbnZ2dnZmend4cnR0dyIgdGltZXN0YW1wPSIxNTUxMTUyMjQ1Ij4y
NjE8L2tleT48L2ZvcmVpZ24ta2V5cz48cmVmLXR5cGUgbmFtZT0iSm91cm5hbCBBcnRpY2xlIj4x
NzwvcmVmLXR5cGU+PGNvbnRyaWJ1dG9ycz48YXV0aG9ycz48YXV0aG9yPldvbmcsIFRlcmVzYSBL
LiBXLjwvYXV0aG9yPjxhdXRob3I+RnVuZywgUGV0ZXIgQy4gVy48L2F1dGhvcj48YXV0aG9yPkNo
dWEsIFNpZXcgRS48L2F1dGhvcj48YXV0aG9yPk1jQWxvbmFuLCBHcmFpbm5lIE0uPC9hdXRob3I+
PC9hdXRob3JzPjwvY29udHJpYnV0b3JzPjxhdXRoLWFkZHJlc3M+V29uZywgVGVyZXNhIEsuIFcu
LCAxMC02NCBMYWJvcmF0b3J5IEJsb2NrLCAyMSBTYXNzb29uIFJvYWQsIFBva2Z1bGFtLCBIb25n
IEtvbmc8L2F1dGgtYWRkcmVzcz48dGl0bGVzPjx0aXRsZT5BYm5vcm1hbCBzcGF0aW90ZW1wb3Jh
bCBwcm9jZXNzaW5nIG9mIGVtb3Rpb25hbCBmYWNpYWwgZXhwcmVzc2lvbnMgaW4gY2hpbGRob29k
IGF1dGlzbTogRGlwb2xlIHNvdXJjZSBhbmFseXNpcyBvZiBldmVudC1yZWxhdGVkIHBvdGVudGlh
bHM8L3RpdGxlPjxzZWNvbmRhcnktdGl0bGU+RXVyb3BlYW4gSm91cm5hbCBvZiBOZXVyb3NjaWVu
Y2U8L3NlY29uZGFyeS10aXRsZT48L3RpdGxlcz48cGVyaW9kaWNhbD48ZnVsbC10aXRsZT5FdXJv
cGVhbiBKb3VybmFsIG9mIE5ldXJvc2NpZW5jZTwvZnVsbC10aXRsZT48L3BlcmlvZGljYWw+PHBh
Z2VzPjQwNy00MTY8L3BhZ2VzPjx2b2x1bWU+Mjg8L3ZvbHVtZT48bnVtYmVyPjI8L251bWJlcj48
a2V5d29yZHM+PGtleXdvcmQ+YWJub3JtYWwgc3BhdGlvdGVtcG9yYWwgcHJvY2Vzc2luZzwva2V5
d29yZD48a2V5d29yZD5lbW90aW9uYWwgZmFjaWFsIGV4cHJlc3Npb25zPC9rZXl3b3JkPjxrZXl3
b3JkPmNoaWxkaG9vZCBhdXRpc208L2tleXdvcmQ+PGtleXdvcmQ+ZXZlbnQtcmVsYXRlZCBwb3Rl
bnRpYWxzPC9rZXl3b3JkPjxrZXl3b3JkPkF1dGlzdGljIERpc29yZGVyPC9rZXl3b3JkPjxrZXl3
b3JkPkJyYWluPC9rZXl3b3JkPjxrZXl3b3JkPkNoaWxkPC9rZXl3b3JkPjxrZXl3b3JkPkNoaWxk
IEJlaGF2aW9yPC9rZXl3b3JkPjxrZXl3b3JkPkVsZWN0cm9lbmNlcGhhbG9ncmFwaHk8L2tleXdv
cmQ+PGtleXdvcmQ+RW1vdGlvbnM8L2tleXdvcmQ+PGtleXdvcmQ+RXZva2VkIFBvdGVudGlhbHM8
L2tleXdvcmQ+PGtleXdvcmQ+RmFjaWFsIEV4cHJlc3Npb248L2tleXdvcmQ+PGtleXdvcmQ+SHVt
YW5zPC9rZXl3b3JkPjxrZXl3b3JkPk1hbGU8L2tleXdvcmQ+PGtleXdvcmQ+UHJlZnJvbnRhbCBD
b3J0ZXg8L2tleXdvcmQ+PGtleXdvcmQ+UmVhY3Rpb24gVGltZTwva2V5d29yZD48a2V5d29yZD5T
Y2FscDwva2V5d29yZD48a2V5d29yZD5Tb21hdG9zZW5zb3J5IENvcnRleDwva2V5d29yZD48a2V5
d29yZD5UaW1lIEZhY3RvcnM8L2tleXdvcmQ+PGtleXdvcmQ+VmlzdWFsIENvcnRleDwva2V5d29y
ZD48a2V5d29yZD5BYm5vcm1hbCBQc3ljaG9sb2d5PC9rZXl3b3JkPjxrZXl3b3JkPkF1dGlzbSBT
cGVjdHJ1bSBEaXNvcmRlcnM8L2tleXdvcmQ+PGtleXdvcmQ+Q2hpbGRob29kIERldmVsb3BtZW50
PC9rZXl3b3JkPjxrZXl3b3JkPkZhY2lhbCBFeHByZXNzaW9uczwva2V5d29yZD48L2tleXdvcmRz
PjxkYXRlcz48eWVhcj4yMDA4PC95ZWFyPjwvZGF0ZXM+PHB1Ymxpc2hlcj5XaWxleS1CbGFja3dl
bGwgUHVibGlzaGluZyBMdGQuPC9wdWJsaXNoZXI+PGlzYm4+MDk1My04MTZYJiN4RDsxNDYwLTk1
Njg8L2lzYm4+PGFjY2Vzc2lvbi1udW0+MjAwOC0xMDI4Ni0wMTg8L2FjY2Vzc2lvbi1udW0+PHVy
bHM+PHJlbGF0ZWQtdXJscz48dXJsPmh0dHA6Ly9lenByb3h5LmRlYWtpbi5lZHUuYXUvbG9naW4/
dXJsPWh0dHA6Ly9zZWFyY2guZWJzY29ob3N0LmNvbS9sb2dpbi5hc3B4P2RpcmVjdD10cnVlJmFt
cDtBdXRoVHlwZT1pcCxzc28mYW1wO2RiPXBzeWgmYW1wO0FOPTIwMDgtMTAyODYtMDE4JmFtcDtz
aXRlPWVob3N0LWxpdmUmYW1wO3Njb3BlPXNpdGU8L3VybD48dXJsPk9SQ0lEOiAwMDAwLTAwMDIt
NDQ2Ni0yMzQzPC91cmw+PHVybD53b25na3d0QGdtYWlsLmNvbTwvdXJsPjx1cmw+aHR0cHM6Ly9v
bmxpbmVsaWJyYXJ5LndpbGV5LmNvbS9kb2kvcGRmLzEwLjExMTEvai4xNDYwLTk1NjguMjAwOC4w
NjMyOC54PC91cmw+PC9yZWxhdGVkLXVybHM+PC91cmxzPjxlbGVjdHJvbmljLXJlc291cmNlLW51
bT4xMC4xMTExL2ouMTQ2MC05NTY4LjIwMDguMDYzMjgueDwvZWxlY3Ryb25pYy1yZXNvdXJjZS1u
dW0+PHJlbW90ZS1kYXRhYmFzZS1uYW1lPnBzeWg8L3JlbW90ZS1kYXRhYmFzZS1uYW1lPjxyZW1v
dGUtZGF0YWJhc2UtcHJvdmlkZXI+RUJTQ09ob3N0PC9yZW1vdGUtZGF0YWJhc2UtcHJvdmlkZXI+
PC9yZWNvcmQ+PC9DaXRl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Xb25nPC9BdXRob3I+PFllYXI+
MjAwODwvWWVhcj48UmVjTnVtPjI2MTwvUmVjTnVtPjxEaXNwbGF5VGV4dD5Xb25nLCBGdW5nLCBD
aHVhLCBhbmQgTWNBbG9uYW4gKDIwMDgpPC9EaXNwbGF5VGV4dD48cmVjb3JkPjxyZWMtbnVtYmVy
PjI2MTwvcmVjLW51bWJlcj48Zm9yZWlnbi1rZXlzPjxrZXkgYXBwPSJFTiIgZGItaWQ9InR3eDV6
dzIwNnN4ZDlvZWE5enN2cjJwbnZ2dnZmend4cnR0dyIgdGltZXN0YW1wPSIxNTUxMTUyMjQ1Ij4y
NjE8L2tleT48L2ZvcmVpZ24ta2V5cz48cmVmLXR5cGUgbmFtZT0iSm91cm5hbCBBcnRpY2xlIj4x
NzwvcmVmLXR5cGU+PGNvbnRyaWJ1dG9ycz48YXV0aG9ycz48YXV0aG9yPldvbmcsIFRlcmVzYSBL
LiBXLjwvYXV0aG9yPjxhdXRob3I+RnVuZywgUGV0ZXIgQy4gVy48L2F1dGhvcj48YXV0aG9yPkNo
dWEsIFNpZXcgRS48L2F1dGhvcj48YXV0aG9yPk1jQWxvbmFuLCBHcmFpbm5lIE0uPC9hdXRob3I+
PC9hdXRob3JzPjwvY29udHJpYnV0b3JzPjxhdXRoLWFkZHJlc3M+V29uZywgVGVyZXNhIEsuIFcu
LCAxMC02NCBMYWJvcmF0b3J5IEJsb2NrLCAyMSBTYXNzb29uIFJvYWQsIFBva2Z1bGFtLCBIb25n
IEtvbmc8L2F1dGgtYWRkcmVzcz48dGl0bGVzPjx0aXRsZT5BYm5vcm1hbCBzcGF0aW90ZW1wb3Jh
bCBwcm9jZXNzaW5nIG9mIGVtb3Rpb25hbCBmYWNpYWwgZXhwcmVzc2lvbnMgaW4gY2hpbGRob29k
IGF1dGlzbTogRGlwb2xlIHNvdXJjZSBhbmFseXNpcyBvZiBldmVudC1yZWxhdGVkIHBvdGVudGlh
bHM8L3RpdGxlPjxzZWNvbmRhcnktdGl0bGU+RXVyb3BlYW4gSm91cm5hbCBvZiBOZXVyb3NjaWVu
Y2U8L3NlY29uZGFyeS10aXRsZT48L3RpdGxlcz48cGVyaW9kaWNhbD48ZnVsbC10aXRsZT5FdXJv
cGVhbiBKb3VybmFsIG9mIE5ldXJvc2NpZW5jZTwvZnVsbC10aXRsZT48L3BlcmlvZGljYWw+PHBh
Z2VzPjQwNy00MTY8L3BhZ2VzPjx2b2x1bWU+Mjg8L3ZvbHVtZT48bnVtYmVyPjI8L251bWJlcj48
a2V5d29yZHM+PGtleXdvcmQ+YWJub3JtYWwgc3BhdGlvdGVtcG9yYWwgcHJvY2Vzc2luZzwva2V5
d29yZD48a2V5d29yZD5lbW90aW9uYWwgZmFjaWFsIGV4cHJlc3Npb25zPC9rZXl3b3JkPjxrZXl3
b3JkPmNoaWxkaG9vZCBhdXRpc208L2tleXdvcmQ+PGtleXdvcmQ+ZXZlbnQtcmVsYXRlZCBwb3Rl
bnRpYWxzPC9rZXl3b3JkPjxrZXl3b3JkPkF1dGlzdGljIERpc29yZGVyPC9rZXl3b3JkPjxrZXl3
b3JkPkJyYWluPC9rZXl3b3JkPjxrZXl3b3JkPkNoaWxkPC9rZXl3b3JkPjxrZXl3b3JkPkNoaWxk
IEJlaGF2aW9yPC9rZXl3b3JkPjxrZXl3b3JkPkVsZWN0cm9lbmNlcGhhbG9ncmFwaHk8L2tleXdv
cmQ+PGtleXdvcmQ+RW1vdGlvbnM8L2tleXdvcmQ+PGtleXdvcmQ+RXZva2VkIFBvdGVudGlhbHM8
L2tleXdvcmQ+PGtleXdvcmQ+RmFjaWFsIEV4cHJlc3Npb248L2tleXdvcmQ+PGtleXdvcmQ+SHVt
YW5zPC9rZXl3b3JkPjxrZXl3b3JkPk1hbGU8L2tleXdvcmQ+PGtleXdvcmQ+UHJlZnJvbnRhbCBD
b3J0ZXg8L2tleXdvcmQ+PGtleXdvcmQ+UmVhY3Rpb24gVGltZTwva2V5d29yZD48a2V5d29yZD5T
Y2FscDwva2V5d29yZD48a2V5d29yZD5Tb21hdG9zZW5zb3J5IENvcnRleDwva2V5d29yZD48a2V5
d29yZD5UaW1lIEZhY3RvcnM8L2tleXdvcmQ+PGtleXdvcmQ+VmlzdWFsIENvcnRleDwva2V5d29y
ZD48a2V5d29yZD5BYm5vcm1hbCBQc3ljaG9sb2d5PC9rZXl3b3JkPjxrZXl3b3JkPkF1dGlzbSBT
cGVjdHJ1bSBEaXNvcmRlcnM8L2tleXdvcmQ+PGtleXdvcmQ+Q2hpbGRob29kIERldmVsb3BtZW50
PC9rZXl3b3JkPjxrZXl3b3JkPkZhY2lhbCBFeHByZXNzaW9uczwva2V5d29yZD48L2tleXdvcmRz
PjxkYXRlcz48eWVhcj4yMDA4PC95ZWFyPjwvZGF0ZXM+PHB1Ymxpc2hlcj5XaWxleS1CbGFja3dl
bGwgUHVibGlzaGluZyBMdGQuPC9wdWJsaXNoZXI+PGlzYm4+MDk1My04MTZYJiN4RDsxNDYwLTk1
Njg8L2lzYm4+PGFjY2Vzc2lvbi1udW0+MjAwOC0xMDI4Ni0wMTg8L2FjY2Vzc2lvbi1udW0+PHVy
bHM+PHJlbGF0ZWQtdXJscz48dXJsPmh0dHA6Ly9lenByb3h5LmRlYWtpbi5lZHUuYXUvbG9naW4/
dXJsPWh0dHA6Ly9zZWFyY2guZWJzY29ob3N0LmNvbS9sb2dpbi5hc3B4P2RpcmVjdD10cnVlJmFt
cDtBdXRoVHlwZT1pcCxzc28mYW1wO2RiPXBzeWgmYW1wO0FOPTIwMDgtMTAyODYtMDE4JmFtcDtz
aXRlPWVob3N0LWxpdmUmYW1wO3Njb3BlPXNpdGU8L3VybD48dXJsPk9SQ0lEOiAwMDAwLTAwMDIt
NDQ2Ni0yMzQzPC91cmw+PHVybD53b25na3d0QGdtYWlsLmNvbTwvdXJsPjx1cmw+aHR0cHM6Ly9v
bmxpbmVsaWJyYXJ5LndpbGV5LmNvbS9kb2kvcGRmLzEwLjExMTEvai4xNDYwLTk1NjguMjAwOC4w
NjMyOC54PC91cmw+PC9yZWxhdGVkLXVybHM+PC91cmxzPjxlbGVjdHJvbmljLXJlc291cmNlLW51
bT4xMC4xMTExL2ouMTQ2MC05NTY4LjIwMDguMDYzMjgueDwvZWxlY3Ryb25pYy1yZXNvdXJjZS1u
dW0+PHJlbW90ZS1kYXRhYmFzZS1uYW1lPnBzeWg8L3JlbW90ZS1kYXRhYmFzZS1uYW1lPjxyZW1v
dGUtZGF0YWJhc2UtcHJvdmlkZXI+RUJTQ09ob3N0PC9yZW1vdGUtZGF0YWJhc2UtcHJvdmlkZXI+
PC9yZWNvcmQ+PC9DaXRl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ong, et al. (2008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D3D7D8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50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78D446" w14:textId="27D61DAA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02</w:t>
            </w:r>
            <w:r w:rsidR="00CB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7440E6" w14:textId="43926736" w:rsidR="000D306F" w:rsidRPr="00235D68" w:rsidRDefault="00582420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EA6542" w14:textId="7BEAAC11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  <w:r w:rsidR="00535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F884964" w14:textId="50E099D1" w:rsidR="000D306F" w:rsidRPr="00235D68" w:rsidRDefault="00582420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 w:rsidR="006B332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375E0DD" w14:textId="2CA9B79C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B49BDE1" w14:textId="7C5DA514" w:rsidR="000D306F" w:rsidRPr="00235D68" w:rsidRDefault="00582420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  <w:r w:rsidR="006B332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FCA9383" w14:textId="00AFE8B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5824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D306F" w:rsidRPr="00235D68" w14:paraId="25732C5A" w14:textId="2989DF6F" w:rsidTr="00984F55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B1A4A6" w14:textId="7D596F68" w:rsidR="000D306F" w:rsidRPr="00235D68" w:rsidRDefault="000D306F" w:rsidP="009D4D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Zb3VuZzwvQXV0aG9yPjxZZWFy
PjIwMTc8L1llYXI+PFJlY051bT4yNjc8L1JlY051bT48RGlzcGxheVRleHQ+WW91bmcsIEx1eXN0
ZXIsIEZveCwgWmVhbmFoLCBhbmQgTmVsc29uICgyMDE3KTwvRGlzcGxheVRleHQ+PHJlY29yZD48
cmVjLW51bWJlcj4yNjc8L3JlYy1udW1iZXI+PGZvcmVpZ24ta2V5cz48a2V5IGFwcD0iRU4iIGRi
LWlkPSJ0d3g1encyMDZzeGQ5b2VhOXpzdnIycG52dnZ2Znp3eHJ0dHciIHRpbWVzdGFtcD0iMTU1
MTE1MjI0NSI+MjY3PC9rZXk+PC9mb3JlaWduLWtleXM+PHJlZi10eXBlIG5hbWU9IkpvdXJuYWwg
QXJ0aWNsZSI+MTc8L3JlZi10eXBlPjxjb250cmlidXRvcnM+PGF1dGhvcnM+PGF1dGhvcj5Zb3Vu
ZywgQXVkcmV5PC9hdXRob3I+PGF1dGhvcj5MdXlzdGVyLCBSaGlhbm5vbiBKLjwvYXV0aG9yPjxh
dXRob3I+Rm94LCBOYXRoYW4gQS48L2F1dGhvcj48YXV0aG9yPlplYW5haCwgQ2hhcmxlcyBILjwv
YXV0aG9yPjxhdXRob3I+TmVsc29uLCBDaGFybGVzIEEuLCBJSUk8L2F1dGhvcj48L2F1dGhvcnM+
PC9jb250cmlidXRvcnM+PGF1dGgtYWRkcmVzcz5MdXlzdGVyLCBSaGlhbm5vbiBKLiwgRW1lcnNv
biBDb2xsZWdlLCAxMjAgQm95bHN0b24gU3QsIEJvc3RvbiwgTUEsIFVTLCAwMjExNjwvYXV0aC1h
ZGRyZXNzPjx0aXRsZXM+PHRpdGxlPlRoZSBlZmZlY3RzIG9mIGVhcmx5IGluc3RpdHV0aW9uYWxp
emF0aW9uIG9uIGVtb3Rpb25hbCBmYWNlIHByb2Nlc3Npbmc6IEV2aWRlbmNlIGZvciBzcGFyaW5n
IHZpYSBhbiBleHBlcmllbmNl4oCQZGVwZW5kZW50IG1lY2hhbmlzbTwvdGl0bGU+PHNlY29uZGFy
eS10aXRsZT5Ccml0aXNoIEpvdXJuYWwgb2YgRGV2ZWxvcG1lbnRhbCBQc3ljaG9sb2d5PC9zZWNv
bmRhcnktdGl0bGU+PC90aXRsZXM+PHBlcmlvZGljYWw+PGZ1bGwtdGl0bGU+QnJpdGlzaCBKb3Vy
bmFsIG9mIERldmVsb3BtZW50YWwgUHN5Y2hvbG9neTwvZnVsbC10aXRsZT48L3BlcmlvZGljYWw+
PHBhZ2VzPjQzOS00NTM8L3BhZ2VzPjx2b2x1bWU+MzU8L3ZvbHVtZT48bnVtYmVyPjM8L251bWJl
cj48a2V5d29yZHM+PGtleXdvcmQ+ZmFjZSBwcm9jZXNzaW5nPC9rZXl3b3JkPjxrZXl3b3JkPmZv
c3RlciBjYXJlPC9rZXl3b3JkPjxrZXl3b3JkPmluc3RpdHV0aW9uYWxpemF0aW9uPC9rZXl3b3Jk
PjxrZXl3b3JkPmludGVydmVudGlvbjwva2V5d29yZD48a2V5d29yZD5FeHByZXNzZWQgRW1vdGlv
bjwva2V5d29yZD48a2V5d29yZD5GYWNpYWwgRXhwcmVzc2lvbnM8L2tleXdvcmQ+PGtleXdvcmQ+
RXZva2VkIFBvdGVudGlhbHM8L2tleXdvcmQ+PGtleXdvcmQ+Rm9zdGVyIENoaWxkcmVuPC9rZXl3
b3JkPjwva2V5d29yZHM+PGRhdGVzPjx5ZWFyPjIwMTc8L3llYXI+PC9kYXRlcz48cHVibGlzaGVy
PldpbGV5LUJsYWNrd2VsbCBQdWJsaXNoaW5nIEx0ZC48L3B1Ymxpc2hlcj48aXNibj4wMjYxLTUx
MFgmI3hEOzIwNDQtODM1WDwvaXNibj48YWNjZXNzaW9uLW51bT4yMDE3LTIwMjY2LTAwMTwvYWNj
ZXNzaW9uLW51bT48dXJscz48cmVsYXRlZC11cmxzPjx1cmw+aHR0cDovL2V6cHJveHkuZGVha2lu
LmVkdS5hdS9sb2dpbj91cmw9aHR0cDovL3NlYXJjaC5lYnNjb2hvc3QuY29tL2xvZ2luLmFzcHg/
ZGlyZWN0PXRydWUmYW1wO0F1dGhUeXBlPWlwLHNzbyZhbXA7ZGI9cHN5aCZhbXA7QU49MjAxNy0y
MDI2Ni0wMDEmYW1wO3NpdGU9ZWhvc3QtbGl2ZSZhbXA7c2NvcGU9c2l0ZTwvdXJsPjx1cmw+Umhp
YW5ub25fbHV5c3RlckBlbWVyc29uLmVkdTwvdXJsPjx1cmw+aHR0cHM6Ly9vbmxpbmVsaWJyYXJ5
LndpbGV5LmNvbS9kb2kvcGRmLzEwLjExMTEvYmpkcC4xMjE4NTwvdXJsPjwvcmVsYXRlZC11cmxz
PjwvdXJscz48ZWxlY3Ryb25pYy1yZXNvdXJjZS1udW0+MTAuMTExMS9iamRwLjEyMTg1PC9lbGVj
dHJvbmljLXJlc291cmNlLW51bT48cmVtb3RlLWRhdGFiYXNlLW5hbWU+cHN5aDwvcmVtb3RlLWRh
dGFiYXNlLW5hbWU+PHJlbW90ZS1kYXRhYmFzZS1wcm92aWRlcj5FQlNDT2hvc3Q8L3JlbW90ZS1k
YXRhYmFzZS1wcm92aWRlcj48L3JlY29yZD48L0NpdGU+PC9FbmROb3RlPgB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Zb3VuZzwvQXV0aG9yPjxZZWFy
PjIwMTc8L1llYXI+PFJlY051bT4yNjc8L1JlY051bT48RGlzcGxheVRleHQ+WW91bmcsIEx1eXN0
ZXIsIEZveCwgWmVhbmFoLCBhbmQgTmVsc29uICgyMDE3KTwvRGlzcGxheVRleHQ+PHJlY29yZD48
cmVjLW51bWJlcj4yNjc8L3JlYy1udW1iZXI+PGZvcmVpZ24ta2V5cz48a2V5IGFwcD0iRU4iIGRi
LWlkPSJ0d3g1encyMDZzeGQ5b2VhOXpzdnIycG52dnZ2Znp3eHJ0dHciIHRpbWVzdGFtcD0iMTU1
MTE1MjI0NSI+MjY3PC9rZXk+PC9mb3JlaWduLWtleXM+PHJlZi10eXBlIG5hbWU9IkpvdXJuYWwg
QXJ0aWNsZSI+MTc8L3JlZi10eXBlPjxjb250cmlidXRvcnM+PGF1dGhvcnM+PGF1dGhvcj5Zb3Vu
ZywgQXVkcmV5PC9hdXRob3I+PGF1dGhvcj5MdXlzdGVyLCBSaGlhbm5vbiBKLjwvYXV0aG9yPjxh
dXRob3I+Rm94LCBOYXRoYW4gQS48L2F1dGhvcj48YXV0aG9yPlplYW5haCwgQ2hhcmxlcyBILjwv
YXV0aG9yPjxhdXRob3I+TmVsc29uLCBDaGFybGVzIEEuLCBJSUk8L2F1dGhvcj48L2F1dGhvcnM+
PC9jb250cmlidXRvcnM+PGF1dGgtYWRkcmVzcz5MdXlzdGVyLCBSaGlhbm5vbiBKLiwgRW1lcnNv
biBDb2xsZWdlLCAxMjAgQm95bHN0b24gU3QsIEJvc3RvbiwgTUEsIFVTLCAwMjExNjwvYXV0aC1h
ZGRyZXNzPjx0aXRsZXM+PHRpdGxlPlRoZSBlZmZlY3RzIG9mIGVhcmx5IGluc3RpdHV0aW9uYWxp
emF0aW9uIG9uIGVtb3Rpb25hbCBmYWNlIHByb2Nlc3Npbmc6IEV2aWRlbmNlIGZvciBzcGFyaW5n
IHZpYSBhbiBleHBlcmllbmNl4oCQZGVwZW5kZW50IG1lY2hhbmlzbTwvdGl0bGU+PHNlY29uZGFy
eS10aXRsZT5Ccml0aXNoIEpvdXJuYWwgb2YgRGV2ZWxvcG1lbnRhbCBQc3ljaG9sb2d5PC9zZWNv
bmRhcnktdGl0bGU+PC90aXRsZXM+PHBlcmlvZGljYWw+PGZ1bGwtdGl0bGU+QnJpdGlzaCBKb3Vy
bmFsIG9mIERldmVsb3BtZW50YWwgUHN5Y2hvbG9neTwvZnVsbC10aXRsZT48L3BlcmlvZGljYWw+
PHBhZ2VzPjQzOS00NTM8L3BhZ2VzPjx2b2x1bWU+MzU8L3ZvbHVtZT48bnVtYmVyPjM8L251bWJl
cj48a2V5d29yZHM+PGtleXdvcmQ+ZmFjZSBwcm9jZXNzaW5nPC9rZXl3b3JkPjxrZXl3b3JkPmZv
c3RlciBjYXJlPC9rZXl3b3JkPjxrZXl3b3JkPmluc3RpdHV0aW9uYWxpemF0aW9uPC9rZXl3b3Jk
PjxrZXl3b3JkPmludGVydmVudGlvbjwva2V5d29yZD48a2V5d29yZD5FeHByZXNzZWQgRW1vdGlv
bjwva2V5d29yZD48a2V5d29yZD5GYWNpYWwgRXhwcmVzc2lvbnM8L2tleXdvcmQ+PGtleXdvcmQ+
RXZva2VkIFBvdGVudGlhbHM8L2tleXdvcmQ+PGtleXdvcmQ+Rm9zdGVyIENoaWxkcmVuPC9rZXl3
b3JkPjwva2V5d29yZHM+PGRhdGVzPjx5ZWFyPjIwMTc8L3llYXI+PC9kYXRlcz48cHVibGlzaGVy
PldpbGV5LUJsYWNrd2VsbCBQdWJsaXNoaW5nIEx0ZC48L3B1Ymxpc2hlcj48aXNibj4wMjYxLTUx
MFgmI3hEOzIwNDQtODM1WDwvaXNibj48YWNjZXNzaW9uLW51bT4yMDE3LTIwMjY2LTAwMTwvYWNj
ZXNzaW9uLW51bT48dXJscz48cmVsYXRlZC11cmxzPjx1cmw+aHR0cDovL2V6cHJveHkuZGVha2lu
LmVkdS5hdS9sb2dpbj91cmw9aHR0cDovL3NlYXJjaC5lYnNjb2hvc3QuY29tL2xvZ2luLmFzcHg/
ZGlyZWN0PXRydWUmYW1wO0F1dGhUeXBlPWlwLHNzbyZhbXA7ZGI9cHN5aCZhbXA7QU49MjAxNy0y
MDI2Ni0wMDEmYW1wO3NpdGU9ZWhvc3QtbGl2ZSZhbXA7c2NvcGU9c2l0ZTwvdXJsPjx1cmw+Umhp
YW5ub25fbHV5c3RlckBlbWVyc29uLmVkdTwvdXJsPjx1cmw+aHR0cHM6Ly9vbmxpbmVsaWJyYXJ5
LndpbGV5LmNvbS9kb2kvcGRmLzEwLjExMTEvYmpkcC4xMjE4NTwvdXJsPjwvcmVsYXRlZC11cmxz
PjwvdXJscz48ZWxlY3Ryb25pYy1yZXNvdXJjZS1udW0+MTAuMTExMS9iamRwLjEyMTg1PC9lbGVj
dHJvbmljLXJlc291cmNlLW51bT48cmVtb3RlLWRhdGFiYXNlLW5hbWU+cHN5aDwvcmVtb3RlLWRh
dGFiYXNlLW5hbWU+PHJlbW90ZS1kYXRhYmFzZS1wcm92aWRlcj5FQlNDT2hvc3Q8L3JlbW90ZS1k
YXRhYmFzZS1wcm92aWRlcj48L3JlY29yZD48L0NpdGU+PC9FbmROb3RlPgB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Young, et al. (2017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065303" w14:textId="77777777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7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2816C8" w14:textId="65E242E4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05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FEC661" w14:textId="53750456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</w:t>
            </w:r>
            <w:r w:rsidR="006B3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0D5B45" w14:textId="1FE5B60E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  <w:r w:rsidR="00535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EFF541" w14:textId="6EB5E984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7CAF1B" w14:textId="53CC6A75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077A2A" w14:textId="641CEDEF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4D6CCF" w14:textId="44E0C516" w:rsidR="000D306F" w:rsidRPr="00235D68" w:rsidRDefault="000D306F" w:rsidP="009D4D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</w:tbl>
    <w:p w14:paraId="77701877" w14:textId="77777777" w:rsidR="00984F55" w:rsidRDefault="00984F55" w:rsidP="00882787">
      <w:pPr>
        <w:rPr>
          <w:rFonts w:ascii="Times New Roman" w:hAnsi="Times New Roman" w:cs="Times New Roman"/>
          <w:sz w:val="24"/>
          <w:szCs w:val="24"/>
        </w:rPr>
      </w:pPr>
    </w:p>
    <w:p w14:paraId="4560B1F2" w14:textId="57FF47BE" w:rsidR="00882787" w:rsidRDefault="00882787" w:rsidP="00882787">
      <w:pPr>
        <w:rPr>
          <w:rFonts w:ascii="Times New Roman" w:hAnsi="Times New Roman" w:cs="Times New Roman"/>
          <w:sz w:val="24"/>
          <w:szCs w:val="24"/>
        </w:rPr>
      </w:pPr>
      <w:r w:rsidRPr="002A0E62">
        <w:rPr>
          <w:rFonts w:ascii="Times New Roman" w:hAnsi="Times New Roman" w:cs="Times New Roman"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SE = standard error; Age = average age across dataset measured in years; P100 Amplitude = average P100 amplitude across dataset measured in </w:t>
      </w:r>
      <w:r w:rsidRPr="00882787">
        <w:rPr>
          <w:rFonts w:ascii="Times New Roman" w:hAnsi="Times New Roman" w:cs="Times New Roman"/>
          <w:bCs/>
          <w:sz w:val="24"/>
          <w:szCs w:val="24"/>
        </w:rPr>
        <w:t>µV</w:t>
      </w:r>
    </w:p>
    <w:p w14:paraId="220AF155" w14:textId="05FC9E3E" w:rsidR="00CB194B" w:rsidRPr="00882787" w:rsidRDefault="00CB194B" w:rsidP="00CB194B">
      <w:pPr>
        <w:rPr>
          <w:rFonts w:ascii="Times New Roman" w:hAnsi="Times New Roman" w:cs="Times New Roman"/>
          <w:sz w:val="24"/>
          <w:szCs w:val="24"/>
        </w:rPr>
      </w:pPr>
      <w:r w:rsidRPr="00882787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882787">
        <w:rPr>
          <w:rFonts w:ascii="Times New Roman" w:hAnsi="Times New Roman" w:cs="Times New Roman"/>
          <w:sz w:val="24"/>
          <w:szCs w:val="24"/>
        </w:rPr>
        <w:t xml:space="preserve"> = value received from author; </w:t>
      </w:r>
      <w:r w:rsidRPr="00882787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882787">
        <w:rPr>
          <w:rFonts w:ascii="Times New Roman" w:hAnsi="Times New Roman" w:cs="Times New Roman"/>
          <w:sz w:val="24"/>
          <w:szCs w:val="24"/>
        </w:rPr>
        <w:t xml:space="preserve"> = value stated in article; </w:t>
      </w:r>
      <w:r w:rsidRPr="00882787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882787">
        <w:rPr>
          <w:rFonts w:ascii="Times New Roman" w:hAnsi="Times New Roman" w:cs="Times New Roman"/>
          <w:sz w:val="24"/>
          <w:szCs w:val="24"/>
        </w:rPr>
        <w:t xml:space="preserve"> = value estimated using plot digitizer; </w:t>
      </w:r>
      <w:r w:rsidRPr="00882787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882787">
        <w:rPr>
          <w:rFonts w:ascii="Times New Roman" w:hAnsi="Times New Roman" w:cs="Times New Roman"/>
          <w:sz w:val="24"/>
          <w:szCs w:val="24"/>
        </w:rPr>
        <w:t xml:space="preserve"> = </w:t>
      </w:r>
      <w:r w:rsidR="00D245ED" w:rsidRPr="00882787">
        <w:rPr>
          <w:rFonts w:ascii="Times New Roman" w:hAnsi="Times New Roman" w:cs="Times New Roman"/>
          <w:sz w:val="24"/>
          <w:szCs w:val="24"/>
        </w:rPr>
        <w:t>value required imputation</w:t>
      </w:r>
    </w:p>
    <w:p w14:paraId="1867F4DF" w14:textId="379E43A1" w:rsidR="009742A9" w:rsidRPr="006E22D2" w:rsidRDefault="009742A9">
      <w:pPr>
        <w:rPr>
          <w:rFonts w:ascii="Times New Roman" w:hAnsi="Times New Roman" w:cs="Times New Roman"/>
          <w:sz w:val="20"/>
          <w:szCs w:val="20"/>
        </w:rPr>
      </w:pPr>
    </w:p>
    <w:p w14:paraId="4D953800" w14:textId="1B38F9F5" w:rsidR="009742A9" w:rsidRPr="006E22D2" w:rsidRDefault="009742A9" w:rsidP="001A1715">
      <w:pPr>
        <w:ind w:firstLine="720"/>
        <w:rPr>
          <w:rFonts w:ascii="Times New Roman" w:hAnsi="Times New Roman" w:cs="Times New Roman"/>
          <w:sz w:val="20"/>
          <w:szCs w:val="20"/>
        </w:rPr>
      </w:pPr>
    </w:p>
    <w:p w14:paraId="73D9E672" w14:textId="096A9755" w:rsidR="001A1715" w:rsidRPr="006E22D2" w:rsidRDefault="001A1715" w:rsidP="001A1715">
      <w:pPr>
        <w:ind w:firstLine="720"/>
        <w:rPr>
          <w:rFonts w:ascii="Times New Roman" w:hAnsi="Times New Roman" w:cs="Times New Roman"/>
          <w:sz w:val="20"/>
          <w:szCs w:val="20"/>
        </w:rPr>
      </w:pPr>
    </w:p>
    <w:p w14:paraId="593C4B5A" w14:textId="7923B3BA" w:rsidR="001A1715" w:rsidRPr="006E22D2" w:rsidRDefault="001A1715" w:rsidP="001A1715">
      <w:pPr>
        <w:ind w:firstLine="720"/>
        <w:rPr>
          <w:rFonts w:ascii="Times New Roman" w:hAnsi="Times New Roman" w:cs="Times New Roman"/>
          <w:sz w:val="20"/>
          <w:szCs w:val="20"/>
        </w:rPr>
      </w:pPr>
    </w:p>
    <w:p w14:paraId="4AA3EF9E" w14:textId="77777777" w:rsidR="00D245ED" w:rsidRDefault="00D245ED" w:rsidP="005574A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14576F" w14:textId="3D2C91CC" w:rsidR="001A1715" w:rsidRPr="004E1AF0" w:rsidRDefault="000D306F" w:rsidP="005574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E1AF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7595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E1AF0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72CC42B7" w14:textId="1F37F421" w:rsidR="004E1AF0" w:rsidRPr="004E1AF0" w:rsidRDefault="004E1AF0" w:rsidP="004E1AF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E1AF0">
        <w:rPr>
          <w:rFonts w:ascii="Times New Roman" w:hAnsi="Times New Roman" w:cs="Times New Roman"/>
          <w:i/>
          <w:iCs/>
          <w:sz w:val="24"/>
          <w:szCs w:val="24"/>
        </w:rPr>
        <w:t xml:space="preserve">Values Included for N170 Latency Meta-Regression Using the </w:t>
      </w:r>
      <w:r w:rsidR="00573EC1">
        <w:rPr>
          <w:rFonts w:ascii="Times New Roman" w:hAnsi="Times New Roman" w:cs="Times New Roman"/>
          <w:i/>
          <w:iCs/>
          <w:sz w:val="24"/>
          <w:szCs w:val="24"/>
        </w:rPr>
        <w:t>Median</w:t>
      </w:r>
      <w:r w:rsidRPr="004E1AF0">
        <w:rPr>
          <w:rFonts w:ascii="Times New Roman" w:hAnsi="Times New Roman" w:cs="Times New Roman"/>
          <w:i/>
          <w:iCs/>
          <w:sz w:val="24"/>
          <w:szCs w:val="24"/>
        </w:rPr>
        <w:t xml:space="preserve"> Minimum</w:t>
      </w:r>
      <w:r w:rsidR="009D4D61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4E1A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and</w:t>
      </w:r>
      <w:r w:rsidRPr="004E1AF0">
        <w:rPr>
          <w:rFonts w:ascii="Times New Roman" w:hAnsi="Times New Roman" w:cs="Times New Roman"/>
          <w:i/>
          <w:iCs/>
          <w:sz w:val="24"/>
          <w:szCs w:val="24"/>
        </w:rPr>
        <w:t xml:space="preserve"> Maximum Standard Erro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19"/>
        <w:gridCol w:w="1133"/>
        <w:gridCol w:w="1703"/>
        <w:gridCol w:w="1133"/>
        <w:gridCol w:w="1418"/>
        <w:gridCol w:w="1276"/>
        <w:gridCol w:w="1418"/>
        <w:gridCol w:w="1133"/>
        <w:gridCol w:w="1625"/>
      </w:tblGrid>
      <w:tr w:rsidR="000D306F" w:rsidRPr="00235D68" w14:paraId="6C1F5B5D" w14:textId="77777777" w:rsidTr="00287E48">
        <w:trPr>
          <w:trHeight w:val="290"/>
          <w:tblHeader/>
        </w:trPr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9A15B" w14:textId="7E3C3CC8" w:rsidR="000D306F" w:rsidRPr="00235D68" w:rsidRDefault="000D306F" w:rsidP="00882787">
            <w:pPr>
              <w:spacing w:after="0" w:line="36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taset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0031C" w14:textId="67F4C754" w:rsidR="000D306F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44E79" w14:textId="01C5E03B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170 </w:t>
            </w:r>
            <w:r w:rsidR="00882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</w:t>
            </w: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cy</w:t>
            </w:r>
          </w:p>
        </w:tc>
        <w:tc>
          <w:tcPr>
            <w:tcW w:w="9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0330D4" w14:textId="480B098E" w:rsidR="000D306F" w:rsidRPr="00235D68" w:rsidRDefault="00BB3542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dian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7509AF" w14:textId="77AF1320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9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016227" w14:textId="79201955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imum</w:t>
            </w:r>
          </w:p>
        </w:tc>
      </w:tr>
      <w:tr w:rsidR="000D306F" w:rsidRPr="00235D68" w14:paraId="7E89241B" w14:textId="77777777" w:rsidTr="00287E48">
        <w:trPr>
          <w:trHeight w:val="290"/>
          <w:tblHeader/>
        </w:trPr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5F541B" w14:textId="464F0B4A" w:rsidR="000D306F" w:rsidRPr="00235D68" w:rsidRDefault="000D306F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2A4B39" w14:textId="6D468AFD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94CB7D" w14:textId="4D7A70CF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4F1E9A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55C984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V weight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20C968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DB8FBE" w14:textId="50E2FB09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 weight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265A9E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6F3D23" w14:textId="61D7A27A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 weight</w:t>
            </w:r>
          </w:p>
        </w:tc>
      </w:tr>
      <w:tr w:rsidR="000D306F" w:rsidRPr="00235D68" w14:paraId="3011E763" w14:textId="77777777" w:rsidTr="000D306F">
        <w:trPr>
          <w:trHeight w:val="290"/>
        </w:trPr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B0915" w14:textId="494E5DF1" w:rsidR="000D306F" w:rsidRPr="00235D68" w:rsidRDefault="000D306F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BcGljZWxsYTwvQXV0aG9yPjxZ
ZWFyPjIwMTM8L1llYXI+PFJlY051bT42PC9SZWNOdW0+PERpc3BsYXlUZXh0PkFwaWNlbGxhLCBT
aWNjYSwgRmVkZXJpY28sIENhbXBhdGVsbGksIGFuZCBNdXJhdG9yaSAoMjAxMyk8L0Rpc3BsYXlU
ZXh0PjxyZWNvcmQ+PHJlYy1udW1iZXI+NjwvcmVjLW51bWJlcj48Zm9yZWlnbi1rZXlzPjxrZXkg
YXBwPSJFTiIgZGItaWQ9InR3eDV6dzIwNnN4ZDlvZWE5enN2cjJwbnZ2dnZmend4cnR0dyIgdGlt
ZXN0YW1wPSIxNTUxMTUyMjM5Ij42PC9rZXk+PC9mb3JlaWduLWtleXM+PHJlZi10eXBlIG5hbWU9
IkpvdXJuYWwgQXJ0aWNsZSI+MTc8L3JlZi10eXBlPjxjb250cmlidXRvcnM+PGF1dGhvcnM+PGF1
dGhvcj5BcGljZWxsYSwgRmFiaW88L2F1dGhvcj48YXV0aG9yPlNpY2NhLCBGZWRlcmljbzwvYXV0
aG9yPjxhdXRob3I+RmVkZXJpY28sIFJvc2FyaW8gUi48L2F1dGhvcj48YXV0aG9yPkNhbXBhdGVs
bGksIEdpdWxpYTwvYXV0aG9yPjxhdXRob3I+TXVyYXRvcmksIEZpbGlwcG88L2F1dGhvcj48L2F1
dGhvcnM+PC9jb250cmlidXRvcnM+PGF1dGgtYWRkcmVzcz5BcGljZWxsYSwgRmFiaW8sIFN0ZWxs
YSBNYXJpcyBTY2llbnRpZmljIEluc3RpdHV0ZSwgVmlhbGUgZGVsIFRpcnJlbm8sIDMzMSwgQ2Fs
YW1icm9uZSwgSS01NjAxOCwgUGlzYSwgSXRhbHk8L2F1dGgtYWRkcmVzcz48dGl0bGVzPjx0aXRs
ZT5GdXNpZm9ybSBHeXJ1cyByZXNwb25zZXMgdG8gbmV1dHJhbCBhbmQgZW1vdGlvbmFsIGZhY2Vz
IGluIGNoaWxkcmVuIHdpdGggQXV0aXNtIFNwZWN0cnVtIERpc29yZGVyczogQSBIaWdoIERlbnNp
dHkgRVJQIHN0dWR5PC90aXRsZT48c2Vjb25kYXJ5LXRpdGxlPkJlaGF2aW91cmFsIEJyYWluIFJl
c2VhcmNoPC9zZWNvbmRhcnktdGl0bGU+PC90aXRsZXM+PHBlcmlvZGljYWw+PGZ1bGwtdGl0bGU+
QmVoYXZpb3VyYWwgQnJhaW4gUmVzZWFyY2g8L2Z1bGwtdGl0bGU+PC9wZXJpb2RpY2FsPjxwYWdl
cz4xNTUtMTYyPC9wYWdlcz48dm9sdW1lPjI1MTwvdm9sdW1lPjxrZXl3b3Jkcz48a2V5d29yZD5h
dXRpc20gc3BlY3RydW0gZGlzb3JkZXI8L2tleXdvcmQ+PGtleXdvcmQ+ZmFjZSBwcm9jZXNzaW5n
IGRlZmljaXQ8L2tleXdvcmQ+PGtleXdvcmQ+ZnVuY3Rpb25hbCBtYWduZXRpYyByZXNvbmFuY2Ug
aW1hZ2luZzwva2V5d29yZD48a2V5d29yZD5lbW90aW9uYWwgZmFjZXM8L2tleXdvcmQ+PGtleXdv
cmQ+ZnVzaWZvcm0gZ3lydXM8L2tleXdvcmQ+PGtleXdvcmQ+ZXZlbnQgcmVsYXRlZCBwb3RlbnRp
YWxzPC9rZXl3b3JkPjxrZXl3b3JkPkFkb2xlc2NlbnQ8L2tleXdvcmQ+PGtleXdvcmQ+QXR0ZW50
aW9uPC9rZXl3b3JkPjxrZXl3b3JkPkF1dGlzdGljIERpc29yZGVyPC9rZXl3b3JkPjxrZXl3b3Jk
PkJyYWluIE1hcHBpbmc8L2tleXdvcmQ+PGtleXdvcmQ+Q2hpbGQ8L2tleXdvcmQ+PGtleXdvcmQ+
RWxlY3Ryb2VuY2VwaGFsb2dyYXBoeTwva2V5d29yZD48a2V5d29yZD5FbW90aW9uczwva2V5d29y
ZD48a2V5d29yZD5Fdm9rZWQgUG90ZW50aWFsczwva2V5d29yZD48a2V5d29yZD5GYWNpYWwgRXhw
cmVzc2lvbjwva2V5d29yZD48a2V5d29yZD5GZWFyPC9rZXl3b3JkPjxrZXl3b3JkPkZlbWFsZTwv
a2V5d29yZD48a2V5d29yZD5IYXBwaW5lc3M8L2tleXdvcmQ+PGtleXdvcmQ+SHVtYW5zPC9rZXl3
b3JkPjxrZXl3b3JkPk1hbGU8L2tleXdvcmQ+PGtleXdvcmQ+T2NjaXBpdGFsIExvYmU8L2tleXdv
cmQ+PGtleXdvcmQ+UGhvdGljIFN0aW11bGF0aW9uPC9rZXl3b3JkPjxrZXl3b3JkPlJlYWN0aW9u
IFRpbWU8L2tleXdvcmQ+PGtleXdvcmQ+VGVtcG9yYWwgTG9iZTwva2V5d29yZD48a2V5d29yZD5B
dXRpc20gU3BlY3RydW0gRGlzb3JkZXJzPC9rZXl3b3JkPjxrZXl3b3JkPkZhY2UgUGVyY2VwdGlv
bjwva2V5d29yZD48a2V5d29yZD5FbW90aW9uYWwgUmVzcG9uc2VzPC9rZXl3b3JkPjwva2V5d29y
ZHM+PGRhdGVzPjx5ZWFyPjIwMTM8L3llYXI+PC9kYXRlcz48cHVibGlzaGVyPkVsc2V2aWVyIFNj
aWVuY2U8L3B1Ymxpc2hlcj48aXNibj4wMTY2LTQzMjg8L2lzYm4+PGFjY2Vzc2lvbi1udW0+MjAx
Mi0zMDkzOC0wMDE8L2FjY2Vzc2lvbi1udW0+PHVybHM+PHJlbGF0ZWQtdXJscz48dXJsPmh0dHA6
Ly9lenByb3h5LmRlYWtpbi5lZHUuYXUvbG9naW4/dXJsPWh0dHA6Ly9zZWFyY2guZWJzY29ob3N0
LmNvbS9sb2dpbi5hc3B4P2RpcmVjdD10cnVlJmFtcDtBdXRoVHlwZT1pcCxzc28mYW1wO2RiPXBz
eWgmYW1wO0FOPTIwMTItMzA5MzgtMDAxJmFtcDtzaXRlPWVob3N0LWxpdmUmYW1wO3Njb3BlPXNp
dGU8L3VybD48dXJsPk9SQ0lEOiAwMDAwLTAwMDItNDkxNy01MjUzPC91cmw+PHVybD5mLm11cmF0
b3JpQGlucGUudW5pcGkuaXQ8L3VybD48dXJsPmdjYW1wYXRlbGxpQGlucGUudW5pcGkuaXQ8L3Vy
bD48dXJsPnJyZmVkZXJpY29AaW5wZS51bmlwaS5pdDwvdXJsPjx1cmw+ZmFwaWNlbGxhQGlucGUu
dW5pcGkuaXQ8L3VybD48L3JlbGF0ZWQtdXJscz48L3VybHM+PGVsZWN0cm9uaWMtcmVzb3VyY2Ut
bnVtPjEwLjEwMTYvai5iYnIuMjAxMi4xMC4wNDA8L2VsZWN0cm9uaWMtcmVzb3VyY2UtbnVtPjxy
ZW1vdGUtZGF0YWJhc2UtbmFtZT5wc3loPC9yZW1vdGUtZGF0YWJhc2UtbmFtZT48cmVtb3RlLWRh
dGFiYXNlLXByb3ZpZGVyPkVCU0NPaG9zdDwvcmVtb3RlLWRhdGFiYXNlLXByb3ZpZGVyPjwvcmVj
b3JkPjwvQ2l0ZT48L0VuZE5vdGU+AG=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BcGljZWxsYTwvQXV0aG9yPjxZ
ZWFyPjIwMTM8L1llYXI+PFJlY051bT42PC9SZWNOdW0+PERpc3BsYXlUZXh0PkFwaWNlbGxhLCBT
aWNjYSwgRmVkZXJpY28sIENhbXBhdGVsbGksIGFuZCBNdXJhdG9yaSAoMjAxMyk8L0Rpc3BsYXlU
ZXh0PjxyZWNvcmQ+PHJlYy1udW1iZXI+NjwvcmVjLW51bWJlcj48Zm9yZWlnbi1rZXlzPjxrZXkg
YXBwPSJFTiIgZGItaWQ9InR3eDV6dzIwNnN4ZDlvZWE5enN2cjJwbnZ2dnZmend4cnR0dyIgdGlt
ZXN0YW1wPSIxNTUxMTUyMjM5Ij42PC9rZXk+PC9mb3JlaWduLWtleXM+PHJlZi10eXBlIG5hbWU9
IkpvdXJuYWwgQXJ0aWNsZSI+MTc8L3JlZi10eXBlPjxjb250cmlidXRvcnM+PGF1dGhvcnM+PGF1
dGhvcj5BcGljZWxsYSwgRmFiaW88L2F1dGhvcj48YXV0aG9yPlNpY2NhLCBGZWRlcmljbzwvYXV0
aG9yPjxhdXRob3I+RmVkZXJpY28sIFJvc2FyaW8gUi48L2F1dGhvcj48YXV0aG9yPkNhbXBhdGVs
bGksIEdpdWxpYTwvYXV0aG9yPjxhdXRob3I+TXVyYXRvcmksIEZpbGlwcG88L2F1dGhvcj48L2F1
dGhvcnM+PC9jb250cmlidXRvcnM+PGF1dGgtYWRkcmVzcz5BcGljZWxsYSwgRmFiaW8sIFN0ZWxs
YSBNYXJpcyBTY2llbnRpZmljIEluc3RpdHV0ZSwgVmlhbGUgZGVsIFRpcnJlbm8sIDMzMSwgQ2Fs
YW1icm9uZSwgSS01NjAxOCwgUGlzYSwgSXRhbHk8L2F1dGgtYWRkcmVzcz48dGl0bGVzPjx0aXRs
ZT5GdXNpZm9ybSBHeXJ1cyByZXNwb25zZXMgdG8gbmV1dHJhbCBhbmQgZW1vdGlvbmFsIGZhY2Vz
IGluIGNoaWxkcmVuIHdpdGggQXV0aXNtIFNwZWN0cnVtIERpc29yZGVyczogQSBIaWdoIERlbnNp
dHkgRVJQIHN0dWR5PC90aXRsZT48c2Vjb25kYXJ5LXRpdGxlPkJlaGF2aW91cmFsIEJyYWluIFJl
c2VhcmNoPC9zZWNvbmRhcnktdGl0bGU+PC90aXRsZXM+PHBlcmlvZGljYWw+PGZ1bGwtdGl0bGU+
QmVoYXZpb3VyYWwgQnJhaW4gUmVzZWFyY2g8L2Z1bGwtdGl0bGU+PC9wZXJpb2RpY2FsPjxwYWdl
cz4xNTUtMTYyPC9wYWdlcz48dm9sdW1lPjI1MTwvdm9sdW1lPjxrZXl3b3Jkcz48a2V5d29yZD5h
dXRpc20gc3BlY3RydW0gZGlzb3JkZXI8L2tleXdvcmQ+PGtleXdvcmQ+ZmFjZSBwcm9jZXNzaW5n
IGRlZmljaXQ8L2tleXdvcmQ+PGtleXdvcmQ+ZnVuY3Rpb25hbCBtYWduZXRpYyByZXNvbmFuY2Ug
aW1hZ2luZzwva2V5d29yZD48a2V5d29yZD5lbW90aW9uYWwgZmFjZXM8L2tleXdvcmQ+PGtleXdv
cmQ+ZnVzaWZvcm0gZ3lydXM8L2tleXdvcmQ+PGtleXdvcmQ+ZXZlbnQgcmVsYXRlZCBwb3RlbnRp
YWxzPC9rZXl3b3JkPjxrZXl3b3JkPkFkb2xlc2NlbnQ8L2tleXdvcmQ+PGtleXdvcmQ+QXR0ZW50
aW9uPC9rZXl3b3JkPjxrZXl3b3JkPkF1dGlzdGljIERpc29yZGVyPC9rZXl3b3JkPjxrZXl3b3Jk
PkJyYWluIE1hcHBpbmc8L2tleXdvcmQ+PGtleXdvcmQ+Q2hpbGQ8L2tleXdvcmQ+PGtleXdvcmQ+
RWxlY3Ryb2VuY2VwaGFsb2dyYXBoeTwva2V5d29yZD48a2V5d29yZD5FbW90aW9uczwva2V5d29y
ZD48a2V5d29yZD5Fdm9rZWQgUG90ZW50aWFsczwva2V5d29yZD48a2V5d29yZD5GYWNpYWwgRXhw
cmVzc2lvbjwva2V5d29yZD48a2V5d29yZD5GZWFyPC9rZXl3b3JkPjxrZXl3b3JkPkZlbWFsZTwv
a2V5d29yZD48a2V5d29yZD5IYXBwaW5lc3M8L2tleXdvcmQ+PGtleXdvcmQ+SHVtYW5zPC9rZXl3
b3JkPjxrZXl3b3JkPk1hbGU8L2tleXdvcmQ+PGtleXdvcmQ+T2NjaXBpdGFsIExvYmU8L2tleXdv
cmQ+PGtleXdvcmQ+UGhvdGljIFN0aW11bGF0aW9uPC9rZXl3b3JkPjxrZXl3b3JkPlJlYWN0aW9u
IFRpbWU8L2tleXdvcmQ+PGtleXdvcmQ+VGVtcG9yYWwgTG9iZTwva2V5d29yZD48a2V5d29yZD5B
dXRpc20gU3BlY3RydW0gRGlzb3JkZXJzPC9rZXl3b3JkPjxrZXl3b3JkPkZhY2UgUGVyY2VwdGlv
bjwva2V5d29yZD48a2V5d29yZD5FbW90aW9uYWwgUmVzcG9uc2VzPC9rZXl3b3JkPjwva2V5d29y
ZHM+PGRhdGVzPjx5ZWFyPjIwMTM8L3llYXI+PC9kYXRlcz48cHVibGlzaGVyPkVsc2V2aWVyIFNj
aWVuY2U8L3B1Ymxpc2hlcj48aXNibj4wMTY2LTQzMjg8L2lzYm4+PGFjY2Vzc2lvbi1udW0+MjAx
Mi0zMDkzOC0wMDE8L2FjY2Vzc2lvbi1udW0+PHVybHM+PHJlbGF0ZWQtdXJscz48dXJsPmh0dHA6
Ly9lenByb3h5LmRlYWtpbi5lZHUuYXUvbG9naW4/dXJsPWh0dHA6Ly9zZWFyY2guZWJzY29ob3N0
LmNvbS9sb2dpbi5hc3B4P2RpcmVjdD10cnVlJmFtcDtBdXRoVHlwZT1pcCxzc28mYW1wO2RiPXBz
eWgmYW1wO0FOPTIwMTItMzA5MzgtMDAxJmFtcDtzaXRlPWVob3N0LWxpdmUmYW1wO3Njb3BlPXNp
dGU8L3VybD48dXJsPk9SQ0lEOiAwMDAwLTAwMDItNDkxNy01MjUzPC91cmw+PHVybD5mLm11cmF0
b3JpQGlucGUudW5pcGkuaXQ8L3VybD48dXJsPmdjYW1wYXRlbGxpQGlucGUudW5pcGkuaXQ8L3Vy
bD48dXJsPnJyZmVkZXJpY29AaW5wZS51bmlwaS5pdDwvdXJsPjx1cmw+ZmFwaWNlbGxhQGlucGUu
dW5pcGkuaXQ8L3VybD48L3JlbGF0ZWQtdXJscz48L3VybHM+PGVsZWN0cm9uaWMtcmVzb3VyY2Ut
bnVtPjEwLjEwMTYvai5iYnIuMjAxMi4xMC4wNDA8L2VsZWN0cm9uaWMtcmVzb3VyY2UtbnVtPjxy
ZW1vdGUtZGF0YWJhc2UtbmFtZT5wc3loPC9yZW1vdGUtZGF0YWJhc2UtbmFtZT48cmVtb3RlLWRh
dGFiYXNlLXByb3ZpZGVyPkVCU0NPaG9zdDwvcmVtb3RlLWRhdGFiYXNlLXByb3ZpZGVyPjwvcmVj
b3JkPjwvQ2l0ZT48L0VuZE5vdGU+AG=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Apicella et al. (2013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84C68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70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833A2" w14:textId="52A3E9E3" w:rsidR="000D306F" w:rsidRPr="00D245ED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8.13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19F60" w14:textId="6C6AA75F" w:rsidR="000D306F" w:rsidRPr="00DE1479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96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E1479" w:rsidRPr="00DE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BF154" w14:textId="06817E24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</w:t>
            </w:r>
            <w:r w:rsidR="00BB35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55F9FB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6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64038D" w14:textId="68E602E3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="00BB35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E90B3F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6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612D41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8</w:t>
            </w:r>
          </w:p>
        </w:tc>
      </w:tr>
      <w:tr w:rsidR="000D306F" w:rsidRPr="00235D68" w14:paraId="44D7F4BF" w14:textId="77777777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69376" w14:textId="0E85B992" w:rsidR="000D306F" w:rsidRPr="00235D68" w:rsidRDefault="000D306F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CYXR0YWdsaWE8L0F1dGhvcj48
WWVhcj4yMDA3PC9ZZWFyPjxSZWNOdW0+MTU8L1JlY051bT48RGlzcGxheVRleHQ+QmF0dGFnbGlh
IGV0IGFsLiAoMjAwNyk8L0Rpc3BsYXlUZXh0PjxyZWNvcmQ+PHJlYy1udW1iZXI+MTU8L3JlYy1u
dW1iZXI+PGZvcmVpZ24ta2V5cz48a2V5IGFwcD0iRU4iIGRiLWlkPSJ0d3g1encyMDZzeGQ5b2Vh
OXpzdnIycG52dnZ2Znp3eHJ0dHciIHRpbWVzdGFtcD0iMTU1MTE1MjIzOSI+MTU8L2tleT48L2Zv
cmVpZ24ta2V5cz48cmVmLXR5cGUgbmFtZT0iSm91cm5hbCBBcnRpY2xlIj4xNzwvcmVmLXR5cGU+
PGNvbnRyaWJ1dG9ycz48YXV0aG9ycz48YXV0aG9yPkJhdHRhZ2xpYSwgTS48L2F1dGhvcj48YXV0
aG9yPlphbm9uaSwgQS48L2F1dGhvcj48YXV0aG9yPkdpb3JkYSwgUi48L2F1dGhvcj48YXV0aG9y
PlBvenpvbGksIFUuPC9hdXRob3I+PGF1dGhvcj5DaXR0ZXJpbywgQS48L2F1dGhvcj48YXV0aG9y
PkJlcmksIFMuPC9hdXRob3I+PGF1dGhvcj5PZ2xpYXJpLCBBLjwvYXV0aG9yPjxhdXRob3I+Tm9i
aWxlLCBNLjwvYXV0aG9yPjxhdXRob3I+TWFyaW5vLCBDLjwvYXV0aG9yPjxhdXRob3I+TW9sdGVu
aSwgTS48L2F1dGhvcj48L2F1dGhvcnM+PC9jb250cmlidXRvcnM+PGF1dGgtYWRkcmVzcz5CYXR0
YWdsaWEsIE0uLCBVaFNSLUROUywgMjAgdmlhIFN0YW1pcmEgZCZhcG9zO0FuY29uYSwgMjAxMjcs
IE1pbGFuLCBJdGFseTwvYXV0aC1hZGRyZXNzPjx0aXRsZXM+PHRpdGxlPkVmZmVjdCBvZiB0aGUg
Y2F0ZWNob2wtTy1tZXRoeWx0cmFuc2ZlcmFzZSB2YWzCueKBteKBuG1ldCBnZW5vdHlwZSBvbiBj
aGlsZHJlbiZhcG9zO3MgZWFybHkgcGhhc2VzIG9mIGZhY2lhbCBzdGltdWxpIHByb2Nlc3Npbmc8
L3RpdGxlPjxzZWNvbmRhcnktdGl0bGU+R2VuZXMsIEJyYWluICZhbXA7IEJlaGF2aW9yPC9zZWNv
bmRhcnktdGl0bGU+PC90aXRsZXM+PHBlcmlvZGljYWw+PGZ1bGwtdGl0bGU+R2VuZXMsIEJyYWlu
ICZhbXA7IEJlaGF2aW9yPC9mdWxsLXRpdGxlPjwvcGVyaW9kaWNhbD48cGFnZXM+MzY0LTM3NDwv
cGFnZXM+PHZvbHVtZT42PC92b2x1bWU+PG51bWJlcj40PC9udW1iZXI+PGtleXdvcmRzPjxrZXl3
b3JkPmNoaWxkcmVuPC9rZXl3b3JkPjxrZXl3b3JkPmZhY2lhbCBleHByZXNzaW9uczwva2V5d29y
ZD48a2V5d29yZD5lbW90aW9uczwva2V5d29yZD48a2V5d29yZD5lYXJseSBmYWNlIHByb2Nlc3Np
bmc8L2tleXdvcmQ+PGtleXdvcmQ+dmlzdWFsIGV2ZW50LXJlbGF0ZWQgcG90ZW50aWFsczwva2V5
d29yZD48a2V5d29yZD5pbmRpdmlkdWFsIHZhcmlhYmlsaXR5PC9rZXl3b3JkPjxrZXl3b3JkPmdl
bmV0aWMgdmFyaWF0aW9uPC9rZXl3b3JkPjxrZXl3b3JkPnBvbHltb3JwaGlzbTwva2V5d29yZD48
a2V5d29yZD5tZXRoeWx0cmFuc2ZlcmFzZSBnZW5lPC9rZXl3b3JkPjxrZXl3b3JkPkNhdGVjaG9s
IE8tTWV0aHlsdHJhbnNmZXJhc2U8L2tleXdvcmQ+PGtleXdvcmQ+Q2hpbGQ8L2tleXdvcmQ+PGtl
eXdvcmQ+RGlzY3JpbWluYXRpb24gKFBzeWNob2xvZ3kpPC9rZXl3b3JkPjxrZXl3b3JkPkV2b2tl
ZCBQb3RlbnRpYWxzLCBWaXN1YWw8L2tleXdvcmQ+PGtleXdvcmQ+RmFjaWFsIEV4cHJlc3Npb248
L2tleXdvcmQ+PGtleXdvcmQ+RmVtYWxlPC9rZXl3b3JkPjxrZXl3b3JkPkdlbm90eXBlPC9rZXl3
b3JkPjxrZXl3b3JkPkh1bWFuczwva2V5d29yZD48a2V5d29yZD5NYWxlPC9rZXl3b3JkPjxrZXl3
b3JkPk1lbnRhbCBQcm9jZXNzZXM8L2tleXdvcmQ+PGtleXdvcmQ+UGF0dGVybiBSZWNvZ25pdGlv
biwgVmlzdWFsPC9rZXl3b3JkPjxrZXl3b3JkPlJlYWN0aW9uIFRpbWU8L2tleXdvcmQ+PGtleXdv
cmQ+U29jaWFsIFBlcmNlcHRpb248L2tleXdvcmQ+PGtleXdvcmQ+RXZva2VkIFBvdGVudGlhbHM8
L2tleXdvcmQ+PGtleXdvcmQ+RmFjZSBQZXJjZXB0aW9uPC9rZXl3b3JkPjxrZXl3b3JkPkdlbmVz
PC9rZXl3b3JkPjxrZXl3b3JkPkluZGl2aWR1YWwgRGlmZmVyZW5jZXM8L2tleXdvcmQ+PGtleXdv
cmQ+RW1vdGlvbmFsIFN0YXRlczwva2V5d29yZD48a2V5d29yZD5HZW5ldGljczwva2V5d29yZD48
L2tleXdvcmRzPjxkYXRlcz48eWVhcj4yMDA3PC95ZWFyPjwvZGF0ZXM+PHB1Ymxpc2hlcj5CbGFj
a3dlbGwgUHVibGlzaGluZzwvcHVibGlzaGVyPjxpc2JuPjE2MDEtMTg0OCYjeEQ7MTYwMS0xODNY
PC9pc2JuPjxhY2Nlc3Npb24tbnVtPjIwMDctMDg0NzctMDA4PC9hY2Nlc3Npb24tbnVtPjx1cmxz
PjxyZWxhdGVkLXVybHM+PHVybD5odHRwOi8vZXpwcm94eS5kZWFraW4uZWR1LmF1L2xvZ2luP3Vy
bD1odHRwOi8vc2VhcmNoLmVic2NvaG9zdC5jb20vbG9naW4uYXNweD9kaXJlY3Q9dHJ1ZSZhbXA7
QXV0aFR5cGU9aXAsc3NvJmFtcDtkYj1wc3loJmFtcDtBTj0yMDA3LTA4NDc3LTAwOCZhbXA7c2l0
ZT1laG9zdC1saXZlJmFtcDtzY29wZT1zaXRlPC91cmw+PHVybD5PUkNJRDogMDAwMC0wMDAxLTYy
NjgtNTg4MzwvdXJsPjx1cmw+T1JDSUQ6IDAwMDAtMDAwMi05OTE3LTQyNzU8L3VybD48dXJsPk9S
Q0lEOiAwMDAwLTAwMDMtMDY3MC03MTA2PC91cmw+PHVybD5PUkNJRDogMDAwMC0wMDAxLTgxNzUt
OTYwNjwvdXJsPjx1cmw+bWFyY28uYmF0dGFnbGlhQGhzci5pdDwvdXJsPjwvcmVsYXRlZC11cmxz
PjwvdXJscz48ZWxlY3Ryb25pYy1yZXNvdXJjZS1udW0+MTAuMTExMS9qLjE2MDEtMTgzWC4yMDA2
LjAwMjY1Lng8L2VsZWN0cm9uaWMtcmVzb3VyY2UtbnVtPjxyZW1vdGUtZGF0YWJhc2UtbmFtZT5w
c3loPC9yZW1vdGUtZGF0YWJhc2UtbmFtZT48cmVtb3RlLWRhdGFiYXNlLXByb3ZpZGVyPkVCU0NP
aG9zdDwvcmVtb3RlLWRhdGFiYXNlLXByb3ZpZGVyPjwvcmVjb3JkPjwvQ2l0ZT48L0VuZE5vdGU+
AG=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CYXR0YWdsaWE8L0F1dGhvcj48
WWVhcj4yMDA3PC9ZZWFyPjxSZWNOdW0+MTU8L1JlY051bT48RGlzcGxheVRleHQ+QmF0dGFnbGlh
IGV0IGFsLiAoMjAwNyk8L0Rpc3BsYXlUZXh0PjxyZWNvcmQ+PHJlYy1udW1iZXI+MTU8L3JlYy1u
dW1iZXI+PGZvcmVpZ24ta2V5cz48a2V5IGFwcD0iRU4iIGRiLWlkPSJ0d3g1encyMDZzeGQ5b2Vh
OXpzdnIycG52dnZ2Znp3eHJ0dHciIHRpbWVzdGFtcD0iMTU1MTE1MjIzOSI+MTU8L2tleT48L2Zv
cmVpZ24ta2V5cz48cmVmLXR5cGUgbmFtZT0iSm91cm5hbCBBcnRpY2xlIj4xNzwvcmVmLXR5cGU+
PGNvbnRyaWJ1dG9ycz48YXV0aG9ycz48YXV0aG9yPkJhdHRhZ2xpYSwgTS48L2F1dGhvcj48YXV0
aG9yPlphbm9uaSwgQS48L2F1dGhvcj48YXV0aG9yPkdpb3JkYSwgUi48L2F1dGhvcj48YXV0aG9y
PlBvenpvbGksIFUuPC9hdXRob3I+PGF1dGhvcj5DaXR0ZXJpbywgQS48L2F1dGhvcj48YXV0aG9y
PkJlcmksIFMuPC9hdXRob3I+PGF1dGhvcj5PZ2xpYXJpLCBBLjwvYXV0aG9yPjxhdXRob3I+Tm9i
aWxlLCBNLjwvYXV0aG9yPjxhdXRob3I+TWFyaW5vLCBDLjwvYXV0aG9yPjxhdXRob3I+TW9sdGVu
aSwgTS48L2F1dGhvcj48L2F1dGhvcnM+PC9jb250cmlidXRvcnM+PGF1dGgtYWRkcmVzcz5CYXR0
YWdsaWEsIE0uLCBVaFNSLUROUywgMjAgdmlhIFN0YW1pcmEgZCZhcG9zO0FuY29uYSwgMjAxMjcs
IE1pbGFuLCBJdGFseTwvYXV0aC1hZGRyZXNzPjx0aXRsZXM+PHRpdGxlPkVmZmVjdCBvZiB0aGUg
Y2F0ZWNob2wtTy1tZXRoeWx0cmFuc2ZlcmFzZSB2YWzCueKBteKBuG1ldCBnZW5vdHlwZSBvbiBj
aGlsZHJlbiZhcG9zO3MgZWFybHkgcGhhc2VzIG9mIGZhY2lhbCBzdGltdWxpIHByb2Nlc3Npbmc8
L3RpdGxlPjxzZWNvbmRhcnktdGl0bGU+R2VuZXMsIEJyYWluICZhbXA7IEJlaGF2aW9yPC9zZWNv
bmRhcnktdGl0bGU+PC90aXRsZXM+PHBlcmlvZGljYWw+PGZ1bGwtdGl0bGU+R2VuZXMsIEJyYWlu
ICZhbXA7IEJlaGF2aW9yPC9mdWxsLXRpdGxlPjwvcGVyaW9kaWNhbD48cGFnZXM+MzY0LTM3NDwv
cGFnZXM+PHZvbHVtZT42PC92b2x1bWU+PG51bWJlcj40PC9udW1iZXI+PGtleXdvcmRzPjxrZXl3
b3JkPmNoaWxkcmVuPC9rZXl3b3JkPjxrZXl3b3JkPmZhY2lhbCBleHByZXNzaW9uczwva2V5d29y
ZD48a2V5d29yZD5lbW90aW9uczwva2V5d29yZD48a2V5d29yZD5lYXJseSBmYWNlIHByb2Nlc3Np
bmc8L2tleXdvcmQ+PGtleXdvcmQ+dmlzdWFsIGV2ZW50LXJlbGF0ZWQgcG90ZW50aWFsczwva2V5
d29yZD48a2V5d29yZD5pbmRpdmlkdWFsIHZhcmlhYmlsaXR5PC9rZXl3b3JkPjxrZXl3b3JkPmdl
bmV0aWMgdmFyaWF0aW9uPC9rZXl3b3JkPjxrZXl3b3JkPnBvbHltb3JwaGlzbTwva2V5d29yZD48
a2V5d29yZD5tZXRoeWx0cmFuc2ZlcmFzZSBnZW5lPC9rZXl3b3JkPjxrZXl3b3JkPkNhdGVjaG9s
IE8tTWV0aHlsdHJhbnNmZXJhc2U8L2tleXdvcmQ+PGtleXdvcmQ+Q2hpbGQ8L2tleXdvcmQ+PGtl
eXdvcmQ+RGlzY3JpbWluYXRpb24gKFBzeWNob2xvZ3kpPC9rZXl3b3JkPjxrZXl3b3JkPkV2b2tl
ZCBQb3RlbnRpYWxzLCBWaXN1YWw8L2tleXdvcmQ+PGtleXdvcmQ+RmFjaWFsIEV4cHJlc3Npb248
L2tleXdvcmQ+PGtleXdvcmQ+RmVtYWxlPC9rZXl3b3JkPjxrZXl3b3JkPkdlbm90eXBlPC9rZXl3
b3JkPjxrZXl3b3JkPkh1bWFuczwva2V5d29yZD48a2V5d29yZD5NYWxlPC9rZXl3b3JkPjxrZXl3
b3JkPk1lbnRhbCBQcm9jZXNzZXM8L2tleXdvcmQ+PGtleXdvcmQ+UGF0dGVybiBSZWNvZ25pdGlv
biwgVmlzdWFsPC9rZXl3b3JkPjxrZXl3b3JkPlJlYWN0aW9uIFRpbWU8L2tleXdvcmQ+PGtleXdv
cmQ+U29jaWFsIFBlcmNlcHRpb248L2tleXdvcmQ+PGtleXdvcmQ+RXZva2VkIFBvdGVudGlhbHM8
L2tleXdvcmQ+PGtleXdvcmQ+RmFjZSBQZXJjZXB0aW9uPC9rZXl3b3JkPjxrZXl3b3JkPkdlbmVz
PC9rZXl3b3JkPjxrZXl3b3JkPkluZGl2aWR1YWwgRGlmZmVyZW5jZXM8L2tleXdvcmQ+PGtleXdv
cmQ+RW1vdGlvbmFsIFN0YXRlczwva2V5d29yZD48a2V5d29yZD5HZW5ldGljczwva2V5d29yZD48
L2tleXdvcmRzPjxkYXRlcz48eWVhcj4yMDA3PC95ZWFyPjwvZGF0ZXM+PHB1Ymxpc2hlcj5CbGFj
a3dlbGwgUHVibGlzaGluZzwvcHVibGlzaGVyPjxpc2JuPjE2MDEtMTg0OCYjeEQ7MTYwMS0xODNY
PC9pc2JuPjxhY2Nlc3Npb24tbnVtPjIwMDctMDg0NzctMDA4PC9hY2Nlc3Npb24tbnVtPjx1cmxz
PjxyZWxhdGVkLXVybHM+PHVybD5odHRwOi8vZXpwcm94eS5kZWFraW4uZWR1LmF1L2xvZ2luP3Vy
bD1odHRwOi8vc2VhcmNoLmVic2NvaG9zdC5jb20vbG9naW4uYXNweD9kaXJlY3Q9dHJ1ZSZhbXA7
QXV0aFR5cGU9aXAsc3NvJmFtcDtkYj1wc3loJmFtcDtBTj0yMDA3LTA4NDc3LTAwOCZhbXA7c2l0
ZT1laG9zdC1saXZlJmFtcDtzY29wZT1zaXRlPC91cmw+PHVybD5PUkNJRDogMDAwMC0wMDAxLTYy
NjgtNTg4MzwvdXJsPjx1cmw+T1JDSUQ6IDAwMDAtMDAwMi05OTE3LTQyNzU8L3VybD48dXJsPk9S
Q0lEOiAwMDAwLTAwMDMtMDY3MC03MTA2PC91cmw+PHVybD5PUkNJRDogMDAwMC0wMDAxLTgxNzUt
OTYwNjwvdXJsPjx1cmw+bWFyY28uYmF0dGFnbGlhQGhzci5pdDwvdXJsPjwvcmVsYXRlZC11cmxz
PjwvdXJscz48ZWxlY3Ryb25pYy1yZXNvdXJjZS1udW0+MTAuMTExMS9qLjE2MDEtMTgzWC4yMDA2
LjAwMjY1Lng8L2VsZWN0cm9uaWMtcmVzb3VyY2UtbnVtPjxyZW1vdGUtZGF0YWJhc2UtbmFtZT5w
c3loPC9yZW1vdGUtZGF0YWJhc2UtbmFtZT48cmVtb3RlLWRhdGFiYXNlLXByb3ZpZGVyPkVCU0NP
aG9zdDwvcmVtb3RlLWRhdGFiYXNlLXByb3ZpZGVyPjwvcmVjb3JkPjwvQ2l0ZT48L0VuZE5vdGU+
AG=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Battaglia et al. (2007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3EF2E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8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BA554" w14:textId="44FD418B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2.94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27DC1" w14:textId="1E4AC03A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7</w:t>
            </w:r>
            <w:r w:rsidR="00DE1479" w:rsidRPr="00DE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F20B8" w14:textId="35C8CC8F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</w:t>
            </w:r>
            <w:r w:rsidR="00BB35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6F0E3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3F73A" w14:textId="332BA1FE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="00BB35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03FD6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DF7CA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9</w:t>
            </w:r>
          </w:p>
        </w:tc>
      </w:tr>
      <w:tr w:rsidR="000D306F" w:rsidRPr="00235D68" w14:paraId="0328FB65" w14:textId="77777777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52099" w14:textId="40529D97" w:rsidR="000D306F" w:rsidRPr="00235D68" w:rsidRDefault="000D306F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&lt;EndNote&gt;&lt;Cite AuthorYear="1"&gt;&lt;Author&gt;Battaglia&lt;/Author&gt;&lt;Year&gt;2017&lt;/Year&gt;&lt;RecNum&gt;778&lt;/RecNum&gt;&lt;DisplayText&gt;Battaglia et al. (2017)&lt;/DisplayText&gt;&lt;record&gt;&lt;rec-number&gt;778&lt;/rec-number&gt;&lt;foreign-keys&gt;&lt;key app="EN" db-id="twx5zw206sxd9oea9zsvr2pnvvvvfzwxrttw" timestamp="1551153727"&gt;778&lt;/key&gt;&lt;/foreign-keys&gt;&lt;ref-type name="Journal Article"&gt;17&lt;/ref-type&gt;&lt;contributors&gt;&lt;authors&gt;&lt;author&gt;Battaglia, M.&lt;/author&gt;&lt;author&gt;Michelini, G.&lt;/author&gt;&lt;author&gt;Pezzica, E.&lt;/author&gt;&lt;author&gt;Ogliari, A.&lt;/author&gt;&lt;author&gt;Fagnani, C.&lt;/author&gt;&lt;author&gt;Stazi, M. A.&lt;/author&gt;&lt;author&gt;Bertoletti, E.&lt;/author&gt;&lt;author&gt;Scaini, S.&lt;/author&gt;&lt;/authors&gt;&lt;/contributors&gt;&lt;titles&gt;&lt;title&gt;Shared genetic influences among childhood shyness, social competences, and cortical responses to emotions&lt;/title&gt;&lt;secondary-title&gt;Journal of experimental child psychology&lt;/secondary-title&gt;&lt;/titles&gt;&lt;periodical&gt;&lt;full-title&gt;Journal of Experimental Child Psychology&lt;/full-title&gt;&lt;/periodical&gt;&lt;pages&gt;67-80&lt;/pages&gt;&lt;volume&gt;160&lt;/volume&gt;&lt;keywords&gt;&lt;keyword&gt;brain cortex&lt;/keyword&gt;&lt;keyword&gt;child&lt;/keyword&gt;&lt;keyword&gt;emotion&lt;/keyword&gt;&lt;keyword&gt;facial expression&lt;/keyword&gt;&lt;keyword&gt;female&lt;/keyword&gt;&lt;keyword&gt;human&lt;/keyword&gt;&lt;keyword&gt;male&lt;/keyword&gt;&lt;keyword&gt;physiology&lt;/keyword&gt;&lt;keyword&gt;psychology&lt;/keyword&gt;&lt;keyword&gt;shyness&lt;/keyword&gt;&lt;keyword&gt;social competence&lt;/keyword&gt;&lt;keyword&gt;twins&lt;/keyword&gt;&lt;keyword&gt;visual evoked potential&lt;/keyword&gt;&lt;/keywords&gt;&lt;dates&gt;&lt;year&gt;2017&lt;/year&gt;&lt;/dates&gt;&lt;isbn&gt;1096-0457&lt;/isbn&gt;&lt;work-type&gt;Article&lt;/work-type&gt;&lt;urls&gt;&lt;related-urls&gt;&lt;url&gt;http://www.embase.com/search/results?subaction=viewrecord&amp;amp;from=export&amp;amp;id=L619874275&lt;/url&gt;&lt;url&gt;http://dx.doi.org/10.1016/j.jecp.2017.03.012&lt;/url&gt;&lt;/related-urls&gt;&lt;/urls&gt;&lt;custom5&gt;28432866&lt;/custom5&gt;&lt;electronic-resource-num&gt;10.1016/j.jecp.2017.03.012&lt;/electronic-resource-num&gt;&lt;remote-database-name&gt;Medline&lt;/remote-database-name&gt;&lt;language&gt;English&lt;/language&gt;&lt;/record&gt;&lt;/Cite&gt;&lt;/EndNote&gt;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Battaglia et al. (2017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065ED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2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2EE7E" w14:textId="4EFAA662" w:rsidR="000D306F" w:rsidRPr="00D245ED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5.18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436DC" w14:textId="02A60F49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</w:t>
            </w:r>
            <w:r w:rsidR="00DE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95CA8" w14:textId="38FFFE7B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</w:t>
            </w:r>
            <w:r w:rsidR="00BB35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45E7D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9C9DD" w14:textId="0B0EF05E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="00BB35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1DEB4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97ACE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9</w:t>
            </w:r>
          </w:p>
        </w:tc>
      </w:tr>
      <w:tr w:rsidR="000D306F" w:rsidRPr="00235D68" w14:paraId="07973D2D" w14:textId="77777777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B273A" w14:textId="3C7488A4" w:rsidR="000D306F" w:rsidRPr="00235D68" w:rsidRDefault="000D306F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CYXR0eTwvQXV0aG9yPjxZZWFy
PjIwMDY8L1llYXI+PFJlY051bT4xNzwvUmVjTnVtPjxEaXNwbGF5VGV4dD5NYWdhbGkgQmF0dHkg
YW5kIFRheWxvciAoMjAwNik8L0Rpc3BsYXlUZXh0PjxyZWNvcmQ+PHJlYy1udW1iZXI+MTc8L3Jl
Yy1udW1iZXI+PGZvcmVpZ24ta2V5cz48a2V5IGFwcD0iRU4iIGRiLWlkPSJ0d3g1encyMDZzeGQ5
b2VhOXpzdnIycG52dnZ2Znp3eHJ0dHciIHRpbWVzdGFtcD0iMTU1MTE1MjIzOSI+MTc8L2tleT48
L2ZvcmVpZ24ta2V5cz48cmVmLXR5cGUgbmFtZT0iSm91cm5hbCBBcnRpY2xlIj4xNzwvcmVmLXR5
cGU+PGNvbnRyaWJ1dG9ycz48YXV0aG9ycz48YXV0aG9yPkJhdHR5LCBNYWdhbGk8L2F1dGhvcj48
YXV0aG9yPlRheWxvciwgTWFyZ290IEouPC9hdXRob3I+PC9hdXRob3JzPjwvY29udHJpYnV0b3Jz
PjxhdXRoLWFkZHJlc3M+QmF0dHksIE1hZ2FsaSwgQ0hSVSwgSG9waXRhbCBCcmV0b25uZWF1LCBT
ZXJ2aWNlIGQmYXBvcztFeHBsb3JhdGlvbnMgZm9uY3Rpb25uZWxsZXMsIElOU0VSTSBVNjE5LCAy
IEJpZCBUb25uZWxlLCAzNzA0NCwgVG91cnMsIEZyYW5jZSwgQ2VkZXggOTwvYXV0aC1hZGRyZXNz
Pjx0aXRsZXM+PHRpdGxlPlRoZSBkZXZlbG9wbWVudCBvZiBlbW90aW9uYWwgZmFjZSBwcm9jZXNz
aW5nIGR1cmluZyBjaGlsZGhvb2Q8L3RpdGxlPjxzZWNvbmRhcnktdGl0bGU+RGV2ZWxvcG1lbnRh
bCBTY2llbmNlPC9zZWNvbmRhcnktdGl0bGU+PC90aXRsZXM+PHBlcmlvZGljYWw+PGZ1bGwtdGl0
bGU+RGV2ZWxvcG1lbnRhbCBTY2llbmNlPC9mdWxsLXRpdGxlPjwvcGVyaW9kaWNhbD48cGFnZXM+
MjA3LTIyMDwvcGFnZXM+PHZvbHVtZT45PC92b2x1bWU+PG51bWJlcj4yPC9udW1iZXI+PGtleXdv
cmRzPjxrZXl3b3JkPmZhY2UgcHJvY2Vzc2luZzwva2V5d29yZD48a2V5d29yZD5leHByZXNzaW9u
IHJlY29nbml0aW9uPC9rZXl3b3JkPjxrZXl3b3JkPmZhY2lhbCBlbW90aW9uIHBlcmNlcHRpb248
L2tleXdvcmQ+PGtleXdvcmQ+ZXZlbnQgcmVsYXRlZCBwb3RlbnRpYWxzPC9rZXl3b3JkPjxrZXl3
b3JkPkFkb2xlc2NlbnQ8L2tleXdvcmQ+PGtleXdvcmQ+Q2hpbGQ8L2tleXdvcmQ+PGtleXdvcmQ+
Q2hpbGQgRGV2ZWxvcG1lbnQ8L2tleXdvcmQ+PGtleXdvcmQ+Q2hpbGQsIFByZXNjaG9vbDwva2V5
d29yZD48a2V5d29yZD5FbW90aW9uczwva2V5d29yZD48a2V5d29yZD5GYWNpYWwgRXhwcmVzc2lv
bjwva2V5d29yZD48a2V5d29yZD5GZW1hbGU8L2tleXdvcmQ+PGtleXdvcmQ+SHVtYW5zPC9rZXl3
b3JkPjxrZXl3b3JkPk1hbGU8L2tleXdvcmQ+PGtleXdvcmQ+TWVudGFsIFByb2Nlc3Nlczwva2V5
d29yZD48a2V5d29yZD5Ob252ZXJiYWwgQ29tbXVuaWNhdGlvbjwva2V5d29yZD48a2V5d29yZD5Q
ZXJjZXB0aW9uPC9rZXl3b3JkPjxrZXl3b3JkPkFnZSBEaWZmZXJlbmNlczwva2V5d29yZD48a2V5
d29yZD5Fdm9rZWQgUG90ZW50aWFsczwva2V5d29yZD48a2V5d29yZD5GYWNlIFBlcmNlcHRpb248
L2tleXdvcmQ+PGtleXdvcmQ+RmFjaWFsIEV4cHJlc3Npb25zPC9rZXl3b3JkPjwva2V5d29yZHM+
PGRhdGVzPjx5ZWFyPjIwMDY8L3llYXI+PC9kYXRlcz48cHVibGlzaGVyPkJsYWNrd2VsbCBQdWJs
aXNoaW5nPC9wdWJsaXNoZXI+PGlzYm4+MTM2My03NTVYJiN4RDsxNDY3LTc2ODc8L2lzYm4+PGFj
Y2Vzc2lvbi1udW0+MjAwNi0yMTIyMi0wMTM8L2FjY2Vzc2lvbi1udW0+PHVybHM+PHJlbGF0ZWQt
dXJscz48dXJsPmh0dHA6Ly9lenByb3h5LmRlYWtpbi5lZHUuYXUvbG9naW4/dXJsPWh0dHA6Ly9z
ZWFyY2guZWJzY29ob3N0LmNvbS9sb2dpbi5hc3B4P2RpcmVjdD10cnVlJmFtcDtBdXRoVHlwZT1p
cCxzc28mYW1wO2RiPXBzeWgmYW1wO0FOPTIwMDYtMjEyMjItMDEzJmFtcDtzaXRlPWVob3N0LWxp
dmUmYW1wO3Njb3BlPXNpdGU8L3VybD48dXJsPm0uYmF0dHlAY2h1LXRvdXJzLmZyPC91cmw+PC9y
ZWxhdGVkLXVybHM+PC91cmxzPjxlbGVjdHJvbmljLXJlc291cmNlLW51bT4xMC4xMTExL2ouMTQ2
Ny03Njg3LjIwMDYuMDA0ODAueDwvZWxlY3Ryb25pYy1yZXNvdXJjZS1udW0+PHJlbW90ZS1kYXRh
YmFzZS1uYW1lPnBzeWg8L3JlbW90ZS1kYXRhYmFzZS1uYW1lPjxyZW1vdGUtZGF0YWJhc2UtcHJv
dmlkZXI+RUJTQ09ob3N0PC9yZW1vdGUtZGF0YWJhc2UtcHJvdmlkZXI+PC9yZWNvcmQ+PC9DaXRl
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CYXR0eTwvQXV0aG9yPjxZZWFy
PjIwMDY8L1llYXI+PFJlY051bT4xNzwvUmVjTnVtPjxEaXNwbGF5VGV4dD5NYWdhbGkgQmF0dHkg
YW5kIFRheWxvciAoMjAwNik8L0Rpc3BsYXlUZXh0PjxyZWNvcmQ+PHJlYy1udW1iZXI+MTc8L3Jl
Yy1udW1iZXI+PGZvcmVpZ24ta2V5cz48a2V5IGFwcD0iRU4iIGRiLWlkPSJ0d3g1encyMDZzeGQ5
b2VhOXpzdnIycG52dnZ2Znp3eHJ0dHciIHRpbWVzdGFtcD0iMTU1MTE1MjIzOSI+MTc8L2tleT48
L2ZvcmVpZ24ta2V5cz48cmVmLXR5cGUgbmFtZT0iSm91cm5hbCBBcnRpY2xlIj4xNzwvcmVmLXR5
cGU+PGNvbnRyaWJ1dG9ycz48YXV0aG9ycz48YXV0aG9yPkJhdHR5LCBNYWdhbGk8L2F1dGhvcj48
YXV0aG9yPlRheWxvciwgTWFyZ290IEouPC9hdXRob3I+PC9hdXRob3JzPjwvY29udHJpYnV0b3Jz
PjxhdXRoLWFkZHJlc3M+QmF0dHksIE1hZ2FsaSwgQ0hSVSwgSG9waXRhbCBCcmV0b25uZWF1LCBT
ZXJ2aWNlIGQmYXBvcztFeHBsb3JhdGlvbnMgZm9uY3Rpb25uZWxsZXMsIElOU0VSTSBVNjE5LCAy
IEJpZCBUb25uZWxlLCAzNzA0NCwgVG91cnMsIEZyYW5jZSwgQ2VkZXggOTwvYXV0aC1hZGRyZXNz
Pjx0aXRsZXM+PHRpdGxlPlRoZSBkZXZlbG9wbWVudCBvZiBlbW90aW9uYWwgZmFjZSBwcm9jZXNz
aW5nIGR1cmluZyBjaGlsZGhvb2Q8L3RpdGxlPjxzZWNvbmRhcnktdGl0bGU+RGV2ZWxvcG1lbnRh
bCBTY2llbmNlPC9zZWNvbmRhcnktdGl0bGU+PC90aXRsZXM+PHBlcmlvZGljYWw+PGZ1bGwtdGl0
bGU+RGV2ZWxvcG1lbnRhbCBTY2llbmNlPC9mdWxsLXRpdGxlPjwvcGVyaW9kaWNhbD48cGFnZXM+
MjA3LTIyMDwvcGFnZXM+PHZvbHVtZT45PC92b2x1bWU+PG51bWJlcj4yPC9udW1iZXI+PGtleXdv
cmRzPjxrZXl3b3JkPmZhY2UgcHJvY2Vzc2luZzwva2V5d29yZD48a2V5d29yZD5leHByZXNzaW9u
IHJlY29nbml0aW9uPC9rZXl3b3JkPjxrZXl3b3JkPmZhY2lhbCBlbW90aW9uIHBlcmNlcHRpb248
L2tleXdvcmQ+PGtleXdvcmQ+ZXZlbnQgcmVsYXRlZCBwb3RlbnRpYWxzPC9rZXl3b3JkPjxrZXl3
b3JkPkFkb2xlc2NlbnQ8L2tleXdvcmQ+PGtleXdvcmQ+Q2hpbGQ8L2tleXdvcmQ+PGtleXdvcmQ+
Q2hpbGQgRGV2ZWxvcG1lbnQ8L2tleXdvcmQ+PGtleXdvcmQ+Q2hpbGQsIFByZXNjaG9vbDwva2V5
d29yZD48a2V5d29yZD5FbW90aW9uczwva2V5d29yZD48a2V5d29yZD5GYWNpYWwgRXhwcmVzc2lv
bjwva2V5d29yZD48a2V5d29yZD5GZW1hbGU8L2tleXdvcmQ+PGtleXdvcmQ+SHVtYW5zPC9rZXl3
b3JkPjxrZXl3b3JkPk1hbGU8L2tleXdvcmQ+PGtleXdvcmQ+TWVudGFsIFByb2Nlc3Nlczwva2V5
d29yZD48a2V5d29yZD5Ob252ZXJiYWwgQ29tbXVuaWNhdGlvbjwva2V5d29yZD48a2V5d29yZD5Q
ZXJjZXB0aW9uPC9rZXl3b3JkPjxrZXl3b3JkPkFnZSBEaWZmZXJlbmNlczwva2V5d29yZD48a2V5
d29yZD5Fdm9rZWQgUG90ZW50aWFsczwva2V5d29yZD48a2V5d29yZD5GYWNlIFBlcmNlcHRpb248
L2tleXdvcmQ+PGtleXdvcmQ+RmFjaWFsIEV4cHJlc3Npb25zPC9rZXl3b3JkPjwva2V5d29yZHM+
PGRhdGVzPjx5ZWFyPjIwMDY8L3llYXI+PC9kYXRlcz48cHVibGlzaGVyPkJsYWNrd2VsbCBQdWJs
aXNoaW5nPC9wdWJsaXNoZXI+PGlzYm4+MTM2My03NTVYJiN4RDsxNDY3LTc2ODc8L2lzYm4+PGFj
Y2Vzc2lvbi1udW0+MjAwNi0yMTIyMi0wMTM8L2FjY2Vzc2lvbi1udW0+PHVybHM+PHJlbGF0ZWQt
dXJscz48dXJsPmh0dHA6Ly9lenByb3h5LmRlYWtpbi5lZHUuYXUvbG9naW4/dXJsPWh0dHA6Ly9z
ZWFyY2guZWJzY29ob3N0LmNvbS9sb2dpbi5hc3B4P2RpcmVjdD10cnVlJmFtcDtBdXRoVHlwZT1p
cCxzc28mYW1wO2RiPXBzeWgmYW1wO0FOPTIwMDYtMjEyMjItMDEzJmFtcDtzaXRlPWVob3N0LWxp
dmUmYW1wO3Njb3BlPXNpdGU8L3VybD48dXJsPm0uYmF0dHlAY2h1LXRvdXJzLmZyPC91cmw+PC9y
ZWxhdGVkLXVybHM+PC91cmxzPjxlbGVjdHJvbmljLXJlc291cmNlLW51bT4xMC4xMTExL2ouMTQ2
Ny03Njg3LjIwMDYuMDA0ODAueDwvZWxlY3Ryb25pYy1yZXNvdXJjZS1udW0+PHJlbW90ZS1kYXRh
YmFzZS1uYW1lPnBzeWg8L3JlbW90ZS1kYXRhYmFzZS1uYW1lPjxyZW1vdGUtZGF0YWJhc2UtcHJv
dmlkZXI+RUJTQ09ob3N0PC9yZW1vdGUtZGF0YWJhc2UtcHJvdmlkZXI+PC9yZWNvcmQ+PC9DaXRl
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Batty and Taylor (2006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CCA4B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95A24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3E813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B084D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A6549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C9056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A25E2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C257F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306F" w:rsidRPr="00235D68" w14:paraId="663A14AC" w14:textId="77777777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0FAE7" w14:textId="7C7FAA69" w:rsidR="000D306F" w:rsidRPr="00235D68" w:rsidRDefault="000D306F" w:rsidP="00882787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64604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8C69E" w14:textId="6A07B485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6.75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879F5" w14:textId="5F7D616A" w:rsidR="000D306F" w:rsidRPr="00DE1479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64</w:t>
            </w:r>
            <w:r w:rsidR="00DE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E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B8EB0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DB1E2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DEA90" w14:textId="42E67CE2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="00BB35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C90BF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9C1BC" w14:textId="79475FF3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  <w:r w:rsidR="00521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D306F" w:rsidRPr="00235D68" w14:paraId="4DE7D302" w14:textId="77777777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80058" w14:textId="1127F786" w:rsidR="000D306F" w:rsidRPr="00235D68" w:rsidRDefault="000D306F" w:rsidP="00882787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22575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0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3CC26" w14:textId="118A35F6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2.58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BB50F" w14:textId="3C46080A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33</w:t>
            </w:r>
            <w:r w:rsidR="00DE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DBF76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708DB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B7E1E" w14:textId="215209A5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="00BB35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22674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A1D03" w14:textId="1D7F937C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  <w:r w:rsidR="00521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D306F" w:rsidRPr="00235D68" w14:paraId="0F486438" w14:textId="77777777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6C22D" w14:textId="1994E29B" w:rsidR="000D306F" w:rsidRPr="00235D68" w:rsidRDefault="000D306F" w:rsidP="00882787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1902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9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2156" w14:textId="34243B42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9.39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BE89E" w14:textId="0D6D07C8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1</w:t>
            </w:r>
            <w:r w:rsidR="00DE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798FE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50677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5D3ED" w14:textId="785E941E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="00BB35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01CFE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4F359" w14:textId="212FCA39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  <w:r w:rsidR="00521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D306F" w:rsidRPr="00235D68" w14:paraId="62E1B912" w14:textId="77777777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96560" w14:textId="6E86B4C3" w:rsidR="000D306F" w:rsidRPr="00235D68" w:rsidRDefault="000D306F" w:rsidP="00882787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2F416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1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AAC29" w14:textId="069829F3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1.37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B7543" w14:textId="121EF6AC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0</w:t>
            </w:r>
            <w:r w:rsidR="00DE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E7969" w14:textId="599614AA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</w:t>
            </w:r>
            <w:r w:rsidR="00BB35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48477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AA278" w14:textId="47091971" w:rsidR="000D306F" w:rsidRPr="00235D68" w:rsidRDefault="00BB3542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7BC3E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D9109" w14:textId="281100F1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  <w:r w:rsidR="00521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D306F" w:rsidRPr="00235D68" w14:paraId="26C65D5D" w14:textId="77777777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5C73A" w14:textId="42889781" w:rsidR="000D306F" w:rsidRPr="00235D68" w:rsidRDefault="000D306F" w:rsidP="00882787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8ADD3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9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14282" w14:textId="5EAB1333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2.76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13A4F" w14:textId="4E6DA5C5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7</w:t>
            </w:r>
            <w:r w:rsidR="00DE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6D4AB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99A96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C26A2" w14:textId="0524E72F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="00BB35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31341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68EF1" w14:textId="424A701D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  <w:r w:rsidR="00521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D306F" w:rsidRPr="00235D68" w14:paraId="3CE448EE" w14:textId="77777777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E34BF" w14:textId="0D290CA1" w:rsidR="000D306F" w:rsidRPr="00235D68" w:rsidRDefault="000D306F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&lt;EndNote&gt;&lt;Cite AuthorYear="1"&gt;&lt;Author&gt;Batty&lt;/Author&gt;&lt;Year&gt;2011&lt;/Year&gt;&lt;RecNum&gt;2224&lt;/RecNum&gt;&lt;DisplayText&gt;M. Batty, Meaux, Wittemeyer, Roge, and Taylor (2011)&lt;/DisplayText&gt;&lt;record&gt;&lt;rec-number&gt;2224&lt;/rec-number&gt;&lt;foreign-keys&gt;&lt;key app="EN" db-id="twx5zw206sxd9oea9zsvr2pnvvvvfzwxrttw" timestamp="1551155488"&gt;2224&lt;/key&gt;&lt;/foreign-keys&gt;&lt;ref-type name="Journal Article"&gt;17&lt;/ref-type&gt;&lt;contributors&gt;&lt;authors&gt;&lt;author&gt;Batty, M.&lt;/author&gt;&lt;author&gt;Meaux, E.&lt;/author&gt;&lt;author&gt;Wittemeyer, K.&lt;/author&gt;&lt;author&gt;Roge, B.&lt;/author&gt;&lt;author&gt;Taylor, M. J.&lt;/author&gt;&lt;/authors&gt;&lt;/contributors&gt;&lt;titles&gt;&lt;title&gt;Early processing of emotional faces in children with autism: An event-related potential study&lt;/title&gt;&lt;secondary-title&gt;Journal of Experimental Child Psychology&lt;/secondary-title&gt;&lt;alt-title&gt;J. Exp. Child Psychol.&lt;/alt-title&gt;&lt;/titles&gt;&lt;periodical&gt;&lt;full-title&gt;Journal of Experimental Child Psychology&lt;/full-title&gt;&lt;/periodical&gt;&lt;pages&gt;430-444&lt;/pages&gt;&lt;volume&gt;109&lt;/volume&gt;&lt;number&gt;4&lt;/number&gt;&lt;keywords&gt;&lt;keyword&gt;Emotional faces&lt;/keyword&gt;&lt;keyword&gt;Autism&lt;/keyword&gt;&lt;keyword&gt;Development&lt;/keyword&gt;&lt;keyword&gt;Event-related potentials (ERPs)&lt;/keyword&gt;&lt;keyword&gt;Visual processing&lt;/keyword&gt;&lt;keyword&gt;Autism spectrum disorders (ASDs)&lt;/keyword&gt;&lt;keyword&gt;high-functioning autism&lt;/keyword&gt;&lt;keyword&gt;facial expressions&lt;/keyword&gt;&lt;keyword&gt;spectrum disorders&lt;/keyword&gt;&lt;keyword&gt;asperger-syndrome&lt;/keyword&gt;&lt;keyword&gt;young-children&lt;/keyword&gt;&lt;keyword&gt;methodological issues&lt;/keyword&gt;&lt;keyword&gt;social-perception&lt;/keyword&gt;&lt;keyword&gt;childhood autism&lt;/keyword&gt;&lt;keyword&gt;neural substrate&lt;/keyword&gt;&lt;keyword&gt;nonhuman primate&lt;/keyword&gt;&lt;/keywords&gt;&lt;dates&gt;&lt;year&gt;2011&lt;/year&gt;&lt;pub-dates&gt;&lt;date&gt;Aug&lt;/date&gt;&lt;/pub-dates&gt;&lt;/dates&gt;&lt;isbn&gt;0022-0965&lt;/isbn&gt;&lt;accession-num&gt;WOS:000291131400004&lt;/accession-num&gt;&lt;work-type&gt;Article&lt;/work-type&gt;&lt;urls&gt;&lt;related-urls&gt;&lt;url&gt;&lt;style face="underline" font="default" size="100%"&gt;&amp;lt;Go to ISI&amp;gt;://WOS:000291131400004&lt;/style&gt;&lt;/url&gt;&lt;/related-urls&gt;&lt;/urls&gt;&lt;electronic-resource-num&gt;10.1016/j.jecp.2011.02.001&lt;/electronic-resource-num&gt;&lt;language&gt;English&lt;/language&gt;&lt;/record&gt;&lt;/Cite&gt;&lt;/EndNote&gt;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Batty et al. (2011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A3D14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6233A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21E52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1F6BE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3D7BF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8BCFD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70077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9A4CE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306F" w:rsidRPr="00235D68" w14:paraId="041757EB" w14:textId="77777777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879E6" w14:textId="053D30F1" w:rsidR="000D306F" w:rsidRPr="00235D68" w:rsidRDefault="000D306F" w:rsidP="00882787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9407A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5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B4C95" w14:textId="18247DBF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5.00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5B5D0" w14:textId="5A043FF1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4</w:t>
            </w:r>
            <w:r w:rsidR="00DE1479" w:rsidRPr="00DE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CC38E" w14:textId="3909CE19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</w:t>
            </w:r>
            <w:r w:rsidR="00BB35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6F401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BA6E7" w14:textId="4796421E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="00BB35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EABE9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5C1C5" w14:textId="0E4FF568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  <w:r w:rsidR="00521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D306F" w:rsidRPr="00235D68" w14:paraId="500F4B70" w14:textId="77777777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49270" w14:textId="54BD760A" w:rsidR="000D306F" w:rsidRPr="00235D68" w:rsidRDefault="000D306F" w:rsidP="00882787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291C6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7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F56E2" w14:textId="25A58B05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5.64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502FA" w14:textId="219D5BB6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64</w:t>
            </w:r>
            <w:r w:rsidR="00DE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019B9" w14:textId="1DEF2CA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</w:t>
            </w:r>
            <w:r w:rsidR="00BB35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78D12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BD498" w14:textId="7C23BD9B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="00BB35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771CE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5DA94" w14:textId="35070CBB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  <w:r w:rsidR="00521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D306F" w:rsidRPr="00235D68" w14:paraId="64FCBED3" w14:textId="77777777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DE246" w14:textId="75B1BFA0" w:rsidR="000D306F" w:rsidRPr="00235D68" w:rsidRDefault="000D306F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DdXJ0aXM8L0F1dGhvcj48WWVh
cj4yMDExPC9ZZWFyPjxSZWNOdW0+NDU8L1JlY051bT48RGlzcGxheVRleHQ+Q3VydGlzIGFuZCBD
aWNjaGV0dGkgKDIwMTEpPC9EaXNwbGF5VGV4dD48cmVjb3JkPjxyZWMtbnVtYmVyPjQ1PC9yZWMt
bnVtYmVyPjxmb3JlaWduLWtleXM+PGtleSBhcHA9IkVOIiBkYi1pZD0idHd4NXp3MjA2c3hkOW9l
YTl6c3ZyMnBudnZ2dmZ6d3hydHR3IiB0aW1lc3RhbXA9IjE1NTExNTIyNDAiPjQ1PC9rZXk+PC9m
b3JlaWduLWtleXM+PHJlZi10eXBlIG5hbWU9IkpvdXJuYWwgQXJ0aWNsZSI+MTc8L3JlZi10eXBl
Pjxjb250cmlidXRvcnM+PGF1dGhvcnM+PGF1dGhvcj5DdXJ0aXMsIFcuIEpvaG48L2F1dGhvcj48
YXV0aG9yPkNpY2NoZXR0aSwgRGFudGU8L2F1dGhvcj48L2F1dGhvcnM+PC9jb250cmlidXRvcnM+
PGF1dGgtYWRkcmVzcz5DdXJ0aXMsIFcuIEpvaG4sIERlcGFydG1lbnQgb2YgUHN5Y2hvbG9neSwg
VW5pdmVyc2l0eSBvZiBLZW50dWNreSwgMjA3QyBLYXN0bGUgSGFsbCwgTGV4aW5ndG9uLCBLWSwg
VVMsIDQwNTA2PC9hdXRoLWFkZHJlc3M+PHRpdGxlcz48dGl0bGU+QWZmZWN0aXZlIGZhY2lhbCBl
eHByZXNzaW9uIHByb2Nlc3NpbmcgaW4geW91bmcgY2hpbGRyZW4gd2hvIGhhdmUgZXhwZXJpZW5j
ZWQgbWFsdHJlYXRtZW50IGR1cmluZyB0aGUgZmlyc3QgeWVhciBvZiBsaWZlOiBBbiBldmVudC1y
ZWxhdGVkIHBvdGVudGlhbCBzdHVkeTwvdGl0bGU+PHNlY29uZGFyeS10aXRsZT5EZXZlbG9wbWVu
dCBhbmQgUHN5Y2hvcGF0aG9sb2d5PC9zZWNvbmRhcnktdGl0bGU+PC90aXRsZXM+PHBlcmlvZGlj
YWw+PGZ1bGwtdGl0bGU+RGV2ZWxvcG1lbnQgYW5kIFBzeWNob3BhdGhvbG9neTwvZnVsbC10aXRs
ZT48L3BlcmlvZGljYWw+PHBhZ2VzPjM3My0zOTU8L3BhZ2VzPjx2b2x1bWU+MjM8L3ZvbHVtZT48
bnVtYmVyPjI8L251bWJlcj48a2V5d29yZHM+PGtleXdvcmQ+YWZmZWN0aXZlIGZhY2lhbCBleHBy
ZXNzaW9uIHByb2Nlc3Npbmc8L2tleXdvcmQ+PGtleXdvcmQ+eW91bmcgY2hpbGRyZW48L2tleXdv
cmQ+PGtleXdvcmQ+bWFsdHJlYXRtZW50PC9rZXl3b3JkPjxrZXl3b3JkPmV2ZW50LXJlbGF0ZWQg
cG90ZW50aWFsczwva2V5d29yZD48a2V5d29yZD5BZmZlY3Q8L2tleXdvcmQ+PGtleXdvcmQ+QnJh
aW48L2tleXdvcmQ+PGtleXdvcmQ+QnJhaW4gTWFwcGluZzwva2V5d29yZD48a2V5d29yZD5DaGls
ZCBBYnVzZTwva2V5d29yZD48a2V5d29yZD5DaGlsZCwgUHJlc2Nob29sPC9rZXl3b3JkPjxrZXl3
b3JkPkVsZWN0cm9lbmNlcGhhbG9ncmFwaHk8L2tleXdvcmQ+PGtleXdvcmQ+RXZva2VkIFBvdGVu
dGlhbHM8L2tleXdvcmQ+PGtleXdvcmQ+RmFjaWFsIEV4cHJlc3Npb248L2tleXdvcmQ+PGtleXdv
cmQ+RmVtYWxlPC9rZXl3b3JkPjxrZXl3b3JkPkh1bWFuczwva2V5d29yZD48a2V5d29yZD5JbmZh
bnQ8L2tleXdvcmQ+PGtleXdvcmQ+TWFsZTwva2V5d29yZD48a2V5d29yZD5QYXR0ZXJuIFJlY29n
bml0aW9uLCBWaXN1YWw8L2tleXdvcmQ+PGtleXdvcmQ+UmVhY3Rpb24gVGltZTwva2V5d29yZD48
a2V5d29yZD5DaGlsZGhvb2QgRGV2ZWxvcG1lbnQ8L2tleXdvcmQ+PGtleXdvcmQ+RW1vdGlvbmFs
IFN0YXRlczwva2V5d29yZD48a2V5d29yZD5GYWNpYWwgRXhwcmVzc2lvbnM8L2tleXdvcmQ+PGtl
eXdvcmQ+Q29nbml0aXZlIFByb2Nlc3Nlczwva2V5d29yZD48L2tleXdvcmRzPjxkYXRlcz48eWVh
cj4yMDExPC95ZWFyPjwvZGF0ZXM+PHB1Ymxpc2hlcj5DYW1icmlkZ2UgVW5pdmVyc2l0eSBQcmVz
czwvcHVibGlzaGVyPjxpc2JuPjA5NTQtNTc5NCYjeEQ7MTQ2OS0yMTk4PC9pc2JuPjxhY2Nlc3Np
b24tbnVtPjIwMTEtMDk0ODctMDAzPC9hY2Nlc3Npb24tbnVtPjx1cmxzPjxyZWxhdGVkLXVybHM+
PHVybD5odHRwOi8vZXpwcm94eS5kZWFraW4uZWR1LmF1L2xvZ2luP3VybD1odHRwOi8vc2VhcmNo
LmVic2NvaG9zdC5jb20vbG9naW4uYXNweD9kaXJlY3Q9dHJ1ZSZhbXA7QXV0aFR5cGU9aXAsc3Nv
JmFtcDtkYj1wc3loJmFtcDtBTj0yMDExLTA5NDg3LTAwMyZhbXA7c2l0ZT1laG9zdC1saXZlJmFt
cDtzY29wZT1zaXRlPC91cmw+PHVybD5qb2huLmN1cnRpc0B1a3kuZWR1PC91cmw+PHVybD5odHRw
czovL3d3dy5jYW1icmlkZ2Uub3JnL2NvcmUvc2VydmljZXMvYW9wLWNhbWJyaWRnZS1jb3JlL2Nv
bnRlbnQvdmlldy85NjQ1MTQyRTkwMDU3MDQxQTQzOTc0NDlDMzA0ODBGRS9TMDk1NDU3OTQxMTAw
MDEyNWEucGRmL2Rpdi1jbGFzcy10aXRsZS1hZmZlY3RpdmUtZmFjaWFsLWV4cHJlc3Npb24tcHJv
Y2Vzc2luZy1pbi15b3VuZy1jaGlsZHJlbi13aG8taGF2ZS1leHBlcmllbmNlZC1tYWx0cmVhdG1l
bnQtZHVyaW5nLXRoZS1maXJzdC15ZWFyLW9mLWxpZmUtYW4tZXZlbnQtcmVsYXRlZC1wb3RlbnRp
YWwtc3R1ZHktZGl2LnBkZjwvdXJsPjwvcmVsYXRlZC11cmxzPjwvdXJscz48ZWxlY3Ryb25pYy1y
ZXNvdXJjZS1udW0+MTAuMTAxNy9TMDk1NDU3OTQxMTAwMDEyNTwvZWxlY3Ryb25pYy1yZXNvdXJj
ZS1udW0+PHJlbW90ZS1kYXRhYmFzZS1uYW1lPnBzeWg8L3JlbW90ZS1kYXRhYmFzZS1uYW1lPjxy
ZW1vdGUtZGF0YWJhc2UtcHJvdmlkZXI+RUJTQ09ob3N0PC9yZW1vdGUtZGF0YWJhc2UtcHJvdmlk
ZXI+PC9yZWNvcmQ+PC9DaXRl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DdXJ0aXM8L0F1dGhvcj48WWVh
cj4yMDExPC9ZZWFyPjxSZWNOdW0+NDU8L1JlY051bT48RGlzcGxheVRleHQ+Q3VydGlzIGFuZCBD
aWNjaGV0dGkgKDIwMTEpPC9EaXNwbGF5VGV4dD48cmVjb3JkPjxyZWMtbnVtYmVyPjQ1PC9yZWMt
bnVtYmVyPjxmb3JlaWduLWtleXM+PGtleSBhcHA9IkVOIiBkYi1pZD0idHd4NXp3MjA2c3hkOW9l
YTl6c3ZyMnBudnZ2dmZ6d3hydHR3IiB0aW1lc3RhbXA9IjE1NTExNTIyNDAiPjQ1PC9rZXk+PC9m
b3JlaWduLWtleXM+PHJlZi10eXBlIG5hbWU9IkpvdXJuYWwgQXJ0aWNsZSI+MTc8L3JlZi10eXBl
Pjxjb250cmlidXRvcnM+PGF1dGhvcnM+PGF1dGhvcj5DdXJ0aXMsIFcuIEpvaG48L2F1dGhvcj48
YXV0aG9yPkNpY2NoZXR0aSwgRGFudGU8L2F1dGhvcj48L2F1dGhvcnM+PC9jb250cmlidXRvcnM+
PGF1dGgtYWRkcmVzcz5DdXJ0aXMsIFcuIEpvaG4sIERlcGFydG1lbnQgb2YgUHN5Y2hvbG9neSwg
VW5pdmVyc2l0eSBvZiBLZW50dWNreSwgMjA3QyBLYXN0bGUgSGFsbCwgTGV4aW5ndG9uLCBLWSwg
VVMsIDQwNTA2PC9hdXRoLWFkZHJlc3M+PHRpdGxlcz48dGl0bGU+QWZmZWN0aXZlIGZhY2lhbCBl
eHByZXNzaW9uIHByb2Nlc3NpbmcgaW4geW91bmcgY2hpbGRyZW4gd2hvIGhhdmUgZXhwZXJpZW5j
ZWQgbWFsdHJlYXRtZW50IGR1cmluZyB0aGUgZmlyc3QgeWVhciBvZiBsaWZlOiBBbiBldmVudC1y
ZWxhdGVkIHBvdGVudGlhbCBzdHVkeTwvdGl0bGU+PHNlY29uZGFyeS10aXRsZT5EZXZlbG9wbWVu
dCBhbmQgUHN5Y2hvcGF0aG9sb2d5PC9zZWNvbmRhcnktdGl0bGU+PC90aXRsZXM+PHBlcmlvZGlj
YWw+PGZ1bGwtdGl0bGU+RGV2ZWxvcG1lbnQgYW5kIFBzeWNob3BhdGhvbG9neTwvZnVsbC10aXRs
ZT48L3BlcmlvZGljYWw+PHBhZ2VzPjM3My0zOTU8L3BhZ2VzPjx2b2x1bWU+MjM8L3ZvbHVtZT48
bnVtYmVyPjI8L251bWJlcj48a2V5d29yZHM+PGtleXdvcmQ+YWZmZWN0aXZlIGZhY2lhbCBleHBy
ZXNzaW9uIHByb2Nlc3Npbmc8L2tleXdvcmQ+PGtleXdvcmQ+eW91bmcgY2hpbGRyZW48L2tleXdv
cmQ+PGtleXdvcmQ+bWFsdHJlYXRtZW50PC9rZXl3b3JkPjxrZXl3b3JkPmV2ZW50LXJlbGF0ZWQg
cG90ZW50aWFsczwva2V5d29yZD48a2V5d29yZD5BZmZlY3Q8L2tleXdvcmQ+PGtleXdvcmQ+QnJh
aW48L2tleXdvcmQ+PGtleXdvcmQ+QnJhaW4gTWFwcGluZzwva2V5d29yZD48a2V5d29yZD5DaGls
ZCBBYnVzZTwva2V5d29yZD48a2V5d29yZD5DaGlsZCwgUHJlc2Nob29sPC9rZXl3b3JkPjxrZXl3
b3JkPkVsZWN0cm9lbmNlcGhhbG9ncmFwaHk8L2tleXdvcmQ+PGtleXdvcmQ+RXZva2VkIFBvdGVu
dGlhbHM8L2tleXdvcmQ+PGtleXdvcmQ+RmFjaWFsIEV4cHJlc3Npb248L2tleXdvcmQ+PGtleXdv
cmQ+RmVtYWxlPC9rZXl3b3JkPjxrZXl3b3JkPkh1bWFuczwva2V5d29yZD48a2V5d29yZD5JbmZh
bnQ8L2tleXdvcmQ+PGtleXdvcmQ+TWFsZTwva2V5d29yZD48a2V5d29yZD5QYXR0ZXJuIFJlY29n
bml0aW9uLCBWaXN1YWw8L2tleXdvcmQ+PGtleXdvcmQ+UmVhY3Rpb24gVGltZTwva2V5d29yZD48
a2V5d29yZD5DaGlsZGhvb2QgRGV2ZWxvcG1lbnQ8L2tleXdvcmQ+PGtleXdvcmQ+RW1vdGlvbmFs
IFN0YXRlczwva2V5d29yZD48a2V5d29yZD5GYWNpYWwgRXhwcmVzc2lvbnM8L2tleXdvcmQ+PGtl
eXdvcmQ+Q29nbml0aXZlIFByb2Nlc3Nlczwva2V5d29yZD48L2tleXdvcmRzPjxkYXRlcz48eWVh
cj4yMDExPC95ZWFyPjwvZGF0ZXM+PHB1Ymxpc2hlcj5DYW1icmlkZ2UgVW5pdmVyc2l0eSBQcmVz
czwvcHVibGlzaGVyPjxpc2JuPjA5NTQtNTc5NCYjeEQ7MTQ2OS0yMTk4PC9pc2JuPjxhY2Nlc3Np
b24tbnVtPjIwMTEtMDk0ODctMDAzPC9hY2Nlc3Npb24tbnVtPjx1cmxzPjxyZWxhdGVkLXVybHM+
PHVybD5odHRwOi8vZXpwcm94eS5kZWFraW4uZWR1LmF1L2xvZ2luP3VybD1odHRwOi8vc2VhcmNo
LmVic2NvaG9zdC5jb20vbG9naW4uYXNweD9kaXJlY3Q9dHJ1ZSZhbXA7QXV0aFR5cGU9aXAsc3Nv
JmFtcDtkYj1wc3loJmFtcDtBTj0yMDExLTA5NDg3LTAwMyZhbXA7c2l0ZT1laG9zdC1saXZlJmFt
cDtzY29wZT1zaXRlPC91cmw+PHVybD5qb2huLmN1cnRpc0B1a3kuZWR1PC91cmw+PHVybD5odHRw
czovL3d3dy5jYW1icmlkZ2Uub3JnL2NvcmUvc2VydmljZXMvYW9wLWNhbWJyaWRnZS1jb3JlL2Nv
bnRlbnQvdmlldy85NjQ1MTQyRTkwMDU3MDQxQTQzOTc0NDlDMzA0ODBGRS9TMDk1NDU3OTQxMTAw
MDEyNWEucGRmL2Rpdi1jbGFzcy10aXRsZS1hZmZlY3RpdmUtZmFjaWFsLWV4cHJlc3Npb24tcHJv
Y2Vzc2luZy1pbi15b3VuZy1jaGlsZHJlbi13aG8taGF2ZS1leHBlcmllbmNlZC1tYWx0cmVhdG1l
bnQtZHVyaW5nLXRoZS1maXJzdC15ZWFyLW9mLWxpZmUtYW4tZXZlbnQtcmVsYXRlZC1wb3RlbnRp
YWwtc3R1ZHktZGl2LnBkZjwvdXJsPjwvcmVsYXRlZC11cmxzPjwvdXJscz48ZWxlY3Ryb25pYy1y
ZXNvdXJjZS1udW0+MTAuMTAxNy9TMDk1NDU3OTQxMTAwMDEyNTwvZWxlY3Ryb25pYy1yZXNvdXJj
ZS1udW0+PHJlbW90ZS1kYXRhYmFzZS1uYW1lPnBzeWg8L3JlbW90ZS1kYXRhYmFzZS1uYW1lPjxy
ZW1vdGUtZGF0YWJhc2UtcHJvdmlkZXI+RUJTQ09ob3N0PC9yZW1vdGUtZGF0YWJhc2UtcHJvdmlk
ZXI+PC9yZWNvcmQ+PC9DaXRl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urtis and Cicchetti (2011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E886B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46DC8" w14:textId="3138BF4F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3.50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43D57" w14:textId="5E39D9F0" w:rsidR="000D306F" w:rsidRPr="00235D68" w:rsidRDefault="00BB3542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E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2087A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BE9F0" w14:textId="53FC440F" w:rsidR="000D306F" w:rsidRPr="00BB3542" w:rsidRDefault="00BB3542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  <w:r w:rsidR="00DE1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A902F" w14:textId="33F41C21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="00BB35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A0628" w14:textId="582530C1" w:rsidR="000D306F" w:rsidRPr="00235D68" w:rsidRDefault="00521DC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4</w:t>
            </w:r>
            <w:r w:rsidR="00DE1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B1761" w14:textId="519F2DD6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  <w:r w:rsidR="00521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D306F" w:rsidRPr="00235D68" w14:paraId="2901FA02" w14:textId="77777777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195A5" w14:textId="1713DE67" w:rsidR="000D306F" w:rsidRPr="00235D68" w:rsidRDefault="000D306F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EJmFwb3M7SG9uZHQ8L0F1dGhv
cj48WWVhcj4yMDE3PC9ZZWFyPjxSZWNOdW0+NjE8L1JlY051bT48RGlzcGxheVRleHQ+RCZhcG9z
O0hvbmR0IGV0IGFsLiAoMjAxNyk8L0Rpc3BsYXlUZXh0PjxyZWNvcmQ+PHJlYy1udW1iZXI+NjE8
L3JlYy1udW1iZXI+PGZvcmVpZ24ta2V5cz48a2V5IGFwcD0iRU4iIGRiLWlkPSJ0d3g1encyMDZz
eGQ5b2VhOXpzdnIycG52dnZ2Znp3eHJ0dHciIHRpbWVzdGFtcD0iMTU1MTE1MjI0MSI+NjE8L2tl
eT48L2ZvcmVpZ24ta2V5cz48cmVmLXR5cGUgbmFtZT0iSm91cm5hbCBBcnRpY2xlIj4xNzwvcmVm
LXR5cGU+PGNvbnRyaWJ1dG9ycz48YXV0aG9ycz48YXV0aG9yPkQmYXBvcztIb25kdCwgRmFiaWVu
PC9hdXRob3I+PGF1dGhvcj5MYXNzb25kZSwgTWFyeXNlPC9hdXRob3I+PGF1dGhvcj5UaGViYXVs
dC1EYWdoZXIsIEZhbm55PC9hdXRob3I+PGF1dGhvcj5CZXJuaWVyLCBBbm5pZTwvYXV0aG9yPjxh
dXRob3I+R3JhdmVsLCBKb2NlbHluPC9hdXRob3I+PGF1dGhvcj5WYW5uYXNpbmcsIFBoZXRzYW1v
bmU8L2F1dGhvcj48YXV0aG9yPkJlYXVjaGFtcCwgTWlyaWFtIEguPC9hdXRob3I+PC9hdXRob3Jz
PjwvY29udHJpYnV0b3JzPjxhdXRoLWFkZHJlc3M+QmVhdWNoYW1wLCBNaXJpYW0gSC4sIERlcGFy
dGVtZW50IGRlIFBzeWNob2xvZ2llLCBVbml2ZXJzaXRlIGRlIE1vbnRyZWFsLCBDLlAuIDYxMjgs
IFN1Y2N1cnNhbGUgQ2VudHJlLVZpbGxlLCBNb250cmVhbCwgUFEsIENhbmFkYSwgSDNDIDNKNzwv
YXV0aC1hZGRyZXNzPjx0aXRsZXM+PHRpdGxlPkVsZWN0cm9waHlzaW9sb2dpY2FsIGNvcnJlbGF0
ZXMgb2YgZW1vdGlvbmFsIGZhY2UgcHJvY2Vzc2luZyBhZnRlciBtaWxkIHRyYXVtYXRpYyBicmFp
biBpbmp1cnkgaW4gcHJlc2Nob29sIGNoaWxkcmVuPC90aXRsZT48c2Vjb25kYXJ5LXRpdGxlPkNv
Z25pdGl2ZSwgQWZmZWN0aXZlICZhbXA7IEJlaGF2aW9yYWwgTmV1cm9zY2llbmNlPC9zZWNvbmRh
cnktdGl0bGU+PC90aXRsZXM+PHBlcmlvZGljYWw+PGZ1bGwtdGl0bGU+Q29nbml0aXZlLCBBZmZl
Y3RpdmUgJmFtcDsgQmVoYXZpb3JhbCBOZXVyb3NjaWVuY2U8L2Z1bGwtdGl0bGU+PC9wZXJpb2Rp
Y2FsPjxwYWdlcz4xMjQtMTQyPC9wYWdlcz48dm9sdW1lPjE3PC92b2x1bWU+PG51bWJlcj4xPC9u
dW1iZXI+PGtleXdvcmRzPjxrZXl3b3JkPk1pbGQgdHJhdW1hdGljIGJyYWluIGluanVyeTwva2V5
d29yZD48a2V5d29yZD5FbW90aW9uYWwgZmFjaWFsIGV4cHJlc3Npb248L2tleXdvcmQ+PGtleXdv
cmQ+U29jaWFsIHNraWxsczwva2V5d29yZD48a2V5d29yZD5DaGlsZGhvb2Q8L2tleXdvcmQ+PGtl
eXdvcmQ+RXZlbnQtcmVsYXRlZCBwb3RlbnRpYWw8L2tleXdvcmQ+PGtleXdvcmQ+QnJhaW48L2tl
eXdvcmQ+PGtleXdvcmQ+QnJhaW4gSW5qdXJpZXMsIFRyYXVtYXRpYzwva2V5d29yZD48a2V5d29y
ZD5DaGlsZCwgUHJlc2Nob29sPC9rZXl3b3JkPjxrZXl3b3JkPkNvaG9ydCBTdHVkaWVzPC9rZXl3
b3JkPjxrZXl3b3JkPkVsZWN0cm9lbmNlcGhhbG9ncmFwaHk8L2tleXdvcmQ+PGtleXdvcmQ+RW1v
dGlvbnM8L2tleXdvcmQ+PGtleXdvcmQ+RXZva2VkIFBvdGVudGlhbHM8L2tleXdvcmQ+PGtleXdv
cmQ+RmFjaWFsIFJlY29nbml0aW9uPC9rZXl3b3JkPjxrZXl3b3JkPkZlbWFsZTwva2V5d29yZD48
a2V5d29yZD5GdW5jdGlvbmFsIExhdGVyYWxpdHk8L2tleXdvcmQ+PGtleXdvcmQ+SHVtYW5zPC9r
ZXl3b3JkPjxrZXl3b3JkPk1hbGU8L2tleXdvcmQ+PGtleXdvcmQ+TmV1cm9wc3ljaG9sb2dpY2Fs
IFRlc3RzPC9rZXl3b3JkPjxrZXl3b3JkPlBob3RpYyBTdGltdWxhdGlvbjwva2V5d29yZD48a2V5
d29yZD5QcmluY2lwYWwgQ29tcG9uZW50IEFuYWx5c2lzPC9rZXl3b3JkPjxrZXl3b3JkPlNpZ25h
bCBQcm9jZXNzaW5nLCBDb21wdXRlci1Bc3Npc3RlZDwva2V5d29yZD48a2V5d29yZD5Tb2NpYWwg
UGVyY2VwdGlvbjwva2V5d29yZD48a2V5d29yZD5FbGVjdHJvcGh5c2lvbG9neTwva2V5d29yZD48
a2V5d29yZD5GYWNpYWwgRXhwcmVzc2lvbnM8L2tleXdvcmQ+PGtleXdvcmQ+VHJhdW1hdGljIEJy
YWluIEluanVyeTwva2V5d29yZD48a2V5d29yZD5DaGlsZCBDaGFyYWN0ZXJpc3RpY3M8L2tleXdv
cmQ+PC9rZXl3b3Jkcz48ZGF0ZXM+PHllYXI+MjAxNzwveWVhcj48L2RhdGVzPjxwdWJsaXNoZXI+
U3ByaW5nZXI8L3B1Ymxpc2hlcj48aXNibj4xNTMwLTcwMjYmI3hEOzE1MzEtMTM1WDwvaXNibj48
YWNjZXNzaW9uLW51bT4yMDE2LTQ4MDAwLTAwMTwvYWNjZXNzaW9uLW51bT48dXJscz48cmVsYXRl
ZC11cmxzPjx1cmw+aHR0cDovL2V6cHJveHkuZGVha2luLmVkdS5hdS9sb2dpbj91cmw9aHR0cDov
L3NlYXJjaC5lYnNjb2hvc3QuY29tL2xvZ2luLmFzcHg/ZGlyZWN0PXRydWUmYW1wO0F1dGhUeXBl
PWlwLHNzbyZhbXA7ZGI9cHN5aCZhbXA7QU49MjAxNi00ODAwMC0wMDEmYW1wO3NpdGU9ZWhvc3Qt
bGl2ZSZhbXA7c2NvcGU9c2l0ZTwvdXJsPjx1cmw+T1JDSUQ6IDAwMDAtMDAwMS01OTAxLTQ5OTA8
L3VybD48dXJsPk9SQ0lEOiAwMDAwLTAwMDEtNTY4My0wNDkwPC91cmw+PHVybD5taXJpYW0uYmVh
dWNoYW1wQHVtb250cmVhbC5jYTwvdXJsPjwvcmVsYXRlZC11cmxzPjwvdXJscz48ZWxlY3Ryb25p
Yy1yZXNvdXJjZS1udW0+MTAuMzc1OC9zMTM0MTUtMDE2LTA0NjctNzwvZWxlY3Ryb25pYy1yZXNv
dXJjZS1udW0+PHJlbW90ZS1kYXRhYmFzZS1uYW1lPnBzeWg8L3JlbW90ZS1kYXRhYmFzZS1uYW1l
PjxyZW1vdGUtZGF0YWJhc2UtcHJvdmlkZXI+RUJTQ09ob3N0PC9yZW1vdGUtZGF0YWJhc2UtcHJv
dmlkZXI+PC9yZWNvcmQ+PC9DaXRl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EJmFwb3M7SG9uZHQ8L0F1dGhv
cj48WWVhcj4yMDE3PC9ZZWFyPjxSZWNOdW0+NjE8L1JlY051bT48RGlzcGxheVRleHQ+RCZhcG9z
O0hvbmR0IGV0IGFsLiAoMjAxNyk8L0Rpc3BsYXlUZXh0PjxyZWNvcmQ+PHJlYy1udW1iZXI+NjE8
L3JlYy1udW1iZXI+PGZvcmVpZ24ta2V5cz48a2V5IGFwcD0iRU4iIGRiLWlkPSJ0d3g1encyMDZz
eGQ5b2VhOXpzdnIycG52dnZ2Znp3eHJ0dHciIHRpbWVzdGFtcD0iMTU1MTE1MjI0MSI+NjE8L2tl
eT48L2ZvcmVpZ24ta2V5cz48cmVmLXR5cGUgbmFtZT0iSm91cm5hbCBBcnRpY2xlIj4xNzwvcmVm
LXR5cGU+PGNvbnRyaWJ1dG9ycz48YXV0aG9ycz48YXV0aG9yPkQmYXBvcztIb25kdCwgRmFiaWVu
PC9hdXRob3I+PGF1dGhvcj5MYXNzb25kZSwgTWFyeXNlPC9hdXRob3I+PGF1dGhvcj5UaGViYXVs
dC1EYWdoZXIsIEZhbm55PC9hdXRob3I+PGF1dGhvcj5CZXJuaWVyLCBBbm5pZTwvYXV0aG9yPjxh
dXRob3I+R3JhdmVsLCBKb2NlbHluPC9hdXRob3I+PGF1dGhvcj5WYW5uYXNpbmcsIFBoZXRzYW1v
bmU8L2F1dGhvcj48YXV0aG9yPkJlYXVjaGFtcCwgTWlyaWFtIEguPC9hdXRob3I+PC9hdXRob3Jz
PjwvY29udHJpYnV0b3JzPjxhdXRoLWFkZHJlc3M+QmVhdWNoYW1wLCBNaXJpYW0gSC4sIERlcGFy
dGVtZW50IGRlIFBzeWNob2xvZ2llLCBVbml2ZXJzaXRlIGRlIE1vbnRyZWFsLCBDLlAuIDYxMjgs
IFN1Y2N1cnNhbGUgQ2VudHJlLVZpbGxlLCBNb250cmVhbCwgUFEsIENhbmFkYSwgSDNDIDNKNzwv
YXV0aC1hZGRyZXNzPjx0aXRsZXM+PHRpdGxlPkVsZWN0cm9waHlzaW9sb2dpY2FsIGNvcnJlbGF0
ZXMgb2YgZW1vdGlvbmFsIGZhY2UgcHJvY2Vzc2luZyBhZnRlciBtaWxkIHRyYXVtYXRpYyBicmFp
biBpbmp1cnkgaW4gcHJlc2Nob29sIGNoaWxkcmVuPC90aXRsZT48c2Vjb25kYXJ5LXRpdGxlPkNv
Z25pdGl2ZSwgQWZmZWN0aXZlICZhbXA7IEJlaGF2aW9yYWwgTmV1cm9zY2llbmNlPC9zZWNvbmRh
cnktdGl0bGU+PC90aXRsZXM+PHBlcmlvZGljYWw+PGZ1bGwtdGl0bGU+Q29nbml0aXZlLCBBZmZl
Y3RpdmUgJmFtcDsgQmVoYXZpb3JhbCBOZXVyb3NjaWVuY2U8L2Z1bGwtdGl0bGU+PC9wZXJpb2Rp
Y2FsPjxwYWdlcz4xMjQtMTQyPC9wYWdlcz48dm9sdW1lPjE3PC92b2x1bWU+PG51bWJlcj4xPC9u
dW1iZXI+PGtleXdvcmRzPjxrZXl3b3JkPk1pbGQgdHJhdW1hdGljIGJyYWluIGluanVyeTwva2V5
d29yZD48a2V5d29yZD5FbW90aW9uYWwgZmFjaWFsIGV4cHJlc3Npb248L2tleXdvcmQ+PGtleXdv
cmQ+U29jaWFsIHNraWxsczwva2V5d29yZD48a2V5d29yZD5DaGlsZGhvb2Q8L2tleXdvcmQ+PGtl
eXdvcmQ+RXZlbnQtcmVsYXRlZCBwb3RlbnRpYWw8L2tleXdvcmQ+PGtleXdvcmQ+QnJhaW48L2tl
eXdvcmQ+PGtleXdvcmQ+QnJhaW4gSW5qdXJpZXMsIFRyYXVtYXRpYzwva2V5d29yZD48a2V5d29y
ZD5DaGlsZCwgUHJlc2Nob29sPC9rZXl3b3JkPjxrZXl3b3JkPkNvaG9ydCBTdHVkaWVzPC9rZXl3
b3JkPjxrZXl3b3JkPkVsZWN0cm9lbmNlcGhhbG9ncmFwaHk8L2tleXdvcmQ+PGtleXdvcmQ+RW1v
dGlvbnM8L2tleXdvcmQ+PGtleXdvcmQ+RXZva2VkIFBvdGVudGlhbHM8L2tleXdvcmQ+PGtleXdv
cmQ+RmFjaWFsIFJlY29nbml0aW9uPC9rZXl3b3JkPjxrZXl3b3JkPkZlbWFsZTwva2V5d29yZD48
a2V5d29yZD5GdW5jdGlvbmFsIExhdGVyYWxpdHk8L2tleXdvcmQ+PGtleXdvcmQ+SHVtYW5zPC9r
ZXl3b3JkPjxrZXl3b3JkPk1hbGU8L2tleXdvcmQ+PGtleXdvcmQ+TmV1cm9wc3ljaG9sb2dpY2Fs
IFRlc3RzPC9rZXl3b3JkPjxrZXl3b3JkPlBob3RpYyBTdGltdWxhdGlvbjwva2V5d29yZD48a2V5
d29yZD5QcmluY2lwYWwgQ29tcG9uZW50IEFuYWx5c2lzPC9rZXl3b3JkPjxrZXl3b3JkPlNpZ25h
bCBQcm9jZXNzaW5nLCBDb21wdXRlci1Bc3Npc3RlZDwva2V5d29yZD48a2V5d29yZD5Tb2NpYWwg
UGVyY2VwdGlvbjwva2V5d29yZD48a2V5d29yZD5FbGVjdHJvcGh5c2lvbG9neTwva2V5d29yZD48
a2V5d29yZD5GYWNpYWwgRXhwcmVzc2lvbnM8L2tleXdvcmQ+PGtleXdvcmQ+VHJhdW1hdGljIEJy
YWluIEluanVyeTwva2V5d29yZD48a2V5d29yZD5DaGlsZCBDaGFyYWN0ZXJpc3RpY3M8L2tleXdv
cmQ+PC9rZXl3b3Jkcz48ZGF0ZXM+PHllYXI+MjAxNzwveWVhcj48L2RhdGVzPjxwdWJsaXNoZXI+
U3ByaW5nZXI8L3B1Ymxpc2hlcj48aXNibj4xNTMwLTcwMjYmI3hEOzE1MzEtMTM1WDwvaXNibj48
YWNjZXNzaW9uLW51bT4yMDE2LTQ4MDAwLTAwMTwvYWNjZXNzaW9uLW51bT48dXJscz48cmVsYXRl
ZC11cmxzPjx1cmw+aHR0cDovL2V6cHJveHkuZGVha2luLmVkdS5hdS9sb2dpbj91cmw9aHR0cDov
L3NlYXJjaC5lYnNjb2hvc3QuY29tL2xvZ2luLmFzcHg/ZGlyZWN0PXRydWUmYW1wO0F1dGhUeXBl
PWlwLHNzbyZhbXA7ZGI9cHN5aCZhbXA7QU49MjAxNi00ODAwMC0wMDEmYW1wO3NpdGU9ZWhvc3Qt
bGl2ZSZhbXA7c2NvcGU9c2l0ZTwvdXJsPjx1cmw+T1JDSUQ6IDAwMDAtMDAwMS01OTAxLTQ5OTA8
L3VybD48dXJsPk9SQ0lEOiAwMDAwLTAwMDEtNTY4My0wNDkwPC91cmw+PHVybD5taXJpYW0uYmVh
dWNoYW1wQHVtb250cmVhbC5jYTwvdXJsPjwvcmVsYXRlZC11cmxzPjwvdXJscz48ZWxlY3Ryb25p
Yy1yZXNvdXJjZS1udW0+MTAuMzc1OC9zMTM0MTUtMDE2LTA0NjctNzwvZWxlY3Ryb25pYy1yZXNv
dXJjZS1udW0+PHJlbW90ZS1kYXRhYmFzZS1uYW1lPnBzeWg8L3JlbW90ZS1kYXRhYmFzZS1uYW1l
PjxyZW1vdGUtZGF0YWJhc2UtcHJvdmlkZXI+RUJTQ09ob3N0PC9yZW1vdGUtZGF0YWJhc2UtcHJv
dmlkZXI+PC9yZWNvcmQ+PC9DaXRl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D'Hondt et al. (2017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6B17C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3B404" w14:textId="442C14DF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9.00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DF2B8" w14:textId="407B8688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8</w:t>
            </w:r>
            <w:r w:rsidR="00DE1479" w:rsidRPr="00DE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53AAA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8399D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71C2B" w14:textId="7C800429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="00BB35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0792F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5D891" w14:textId="55F6925B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  <w:r w:rsidR="00521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D306F" w:rsidRPr="00235D68" w14:paraId="004621BC" w14:textId="77777777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0F591" w14:textId="0E1ADD8C" w:rsidR="000D306F" w:rsidRPr="00235D68" w:rsidRDefault="000D306F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EZW5uaXM8L0F1dGhvcj48WWVh
cj4yMDA5PC9ZZWFyPjxSZWNOdW0+NjA8L1JlY051bT48RGlzcGxheVRleHQ+RGVubmlzLCBNYWxv
bmUsIGFuZCBDaGVuICgyMDA5KTwvRGlzcGxheVRleHQ+PHJlY29yZD48cmVjLW51bWJlcj42MDwv
cmVjLW51bWJlcj48Zm9yZWlnbi1rZXlzPjxrZXkgYXBwPSJFTiIgZGItaWQ9InR3eDV6dzIwNnN4
ZDlvZWE5enN2cjJwbnZ2dnZmend4cnR0dyIgdGltZXN0YW1wPSIxNTUxMTUyMjQxIj42MDwva2V5
PjwvZm9yZWlnbi1rZXlzPjxyZWYtdHlwZSBuYW1lPSJKb3VybmFsIEFydGljbGUiPjE3PC9yZWYt
dHlwZT48Y29udHJpYnV0b3JzPjxhdXRob3JzPjxhdXRob3I+RGVubmlzLCBUcmFjeSBBLjwvYXV0
aG9yPjxhdXRob3I+TWFsb25lLCBNZWx2aWxsZSBNLjwvYXV0aG9yPjxhdXRob3I+Q2hlbiwgQ2hh
by1DaGVuZzwvYXV0aG9yPjwvYXV0aG9ycz48L2NvbnRyaWJ1dG9ycz48YXV0aC1hZGRyZXNzPkRl
bm5pcywgVHJhY3kgQS4sIEh1bnRlciBDb2xsZWdlIG9mIHRoZSBDaXR5LCBVbml2ZXJzaXR5IG9m
IE5ldyBZb3JrLCA2OTUgUGFyayBBdmVudWUsIE5ldyBZb3JrLCBOWSwgVVMsIDEwMDY1PC9hdXRo
LWFkZHJlc3M+PHRpdGxlcz48dGl0bGU+RW1vdGlvbmFsIGZhY2UgcHJvY2Vzc2luZyBhbmQgZW1v
dGlvbiByZWd1bGF0aW9uIGluIGNoaWxkcmVuOiBBbiBFUlAgc3R1ZHk8L3RpdGxlPjxzZWNvbmRh
cnktdGl0bGU+RGV2ZWxvcG1lbnRhbCBOZXVyb3BzeWNob2xvZ3k8L3NlY29uZGFyeS10aXRsZT48
L3RpdGxlcz48cGVyaW9kaWNhbD48ZnVsbC10aXRsZT5EZXZlbG9wbWVudGFsIE5ldXJvcHN5Y2hv
bG9neTwvZnVsbC10aXRsZT48L3BlcmlvZGljYWw+PHBhZ2VzPjg1LTEwMjwvcGFnZXM+PHZvbHVt
ZT4zNDwvdm9sdW1lPjxudW1iZXI+MTwvbnVtYmVyPjxrZXl3b3Jkcz48a2V5d29yZD5lbW90aW9u
YWwgZmFjZSBwcm9jZXNzaW5nPC9rZXl3b3JkPjxrZXl3b3JkPmVtb3Rpb24gcmVndWxhdGlvbjwv
a2V5d29yZD48a2V5d29yZD5uZXVyb3BoeXNpb2xvZ2ljYWwgcmVzcG9uc2VzPC9rZXl3b3JkPjxr
ZXl3b3JkPmVtb3Rpb25hbCBkaXN0cmFjdGVyczwva2V5d29yZD48a2V5d29yZD5hdHRlbnRpb24g
cGVyZm9ybWFuY2U8L2tleXdvcmQ+PGtleXdvcmQ+ZXZlbnQgcmVsYXRlZCBwb3RlbnRpYWxzPC9r
ZXl3b3JkPjxrZXl3b3JkPkFuYWx5c2lzIG9mIFZhcmlhbmNlPC9rZXl3b3JkPjxrZXl3b3JkPkF0
dGVudGlvbjwva2V5d29yZD48a2V5d29yZD5CcmFpbiBNYXBwaW5nPC9rZXl3b3JkPjxrZXl3b3Jk
PkNoaWxkPC9rZXl3b3JkPjxrZXl3b3JkPkNoaWxkLCBQcmVzY2hvb2w8L2tleXdvcmQ+PGtleXdv
cmQ+RWxlY3Ryb2VuY2VwaGFsb2dyYXBoeTwva2V5d29yZD48a2V5d29yZD5FbGVjdHJvb2N1bG9n
cmFwaHk8L2tleXdvcmQ+PGtleXdvcmQ+RW1vdGlvbnM8L2tleXdvcmQ+PGtleXdvcmQ+RXZva2Vk
IFBvdGVudGlhbHMsIFZpc3VhbDwva2V5d29yZD48a2V5d29yZD5GYWNlPC9rZXl3b3JkPjxrZXl3
b3JkPkZhY2lhbCBFeHByZXNzaW9uPC9rZXl3b3JkPjxrZXl3b3JkPkZlbWFsZTwva2V5d29yZD48
a2V5d29yZD5IdW1hbnM8L2tleXdvcmQ+PGtleXdvcmQ+TWFsZTwva2V5d29yZD48a2V5d29yZD5O
ZXVyb3BzeWNob2xvZ2ljYWwgVGVzdHM8L2tleXdvcmQ+PGtleXdvcmQ+UGF0dGVybiBSZWNvZ25p
dGlvbiwgVmlzdWFsPC9rZXl3b3JkPjxrZXl3b3JkPlBob3RpYyBTdGltdWxhdGlvbjwva2V5d29y
ZD48a2V5d29yZD5SZWFjdGlvbiBUaW1lPC9rZXl3b3JkPjxrZXl3b3JkPkVtb3Rpb25hbCBDb250
cm9sPC9rZXl3b3JkPjxrZXl3b3JkPkVtb3Rpb25hbCBEZXZlbG9wbWVudDwva2V5d29yZD48a2V5
d29yZD5GYWNlIFBlcmNlcHRpb248L2tleXdvcmQ+PGtleXdvcmQ+RmFjaWFsIEV4cHJlc3Npb25z
PC9rZXl3b3JkPjxrZXl3b3JkPk5ldXJvcGh5c2lvbG9neTwva2V5d29yZD48a2V5d29yZD5Fdm9r
ZWQgUG90ZW50aWFsczwva2V5d29yZD48a2V5d29yZD5QZXJmb3JtYW5jZTwva2V5d29yZD48L2tl
eXdvcmRzPjxkYXRlcz48eWVhcj4yMDA5PC95ZWFyPjwvZGF0ZXM+PHB1Ymxpc2hlcj5UYXlsb3Ig
JmFtcDsgRnJhbmNpczwvcHVibGlzaGVyPjxpc2JuPjg3NTYtNTY0MSYjeEQ7MTUzMi02OTQyPC9p
c2JuPjxhY2Nlc3Npb24tbnVtPjIwMDktMDA2ODgtMDA1PC9hY2Nlc3Npb24tbnVtPjx1cmxzPjxy
ZWxhdGVkLXVybHM+PHVybD5odHRwOi8vZXpwcm94eS5kZWFraW4uZWR1LmF1L2xvZ2luP3VybD1o
dHRwOi8vc2VhcmNoLmVic2NvaG9zdC5jb20vbG9naW4uYXNweD9kaXJlY3Q9dHJ1ZSZhbXA7QXV0
aFR5cGU9aXAsc3NvJmFtcDtkYj1wc3loJmFtcDtBTj0yMDA5LTAwNjg4LTAwNSZhbXA7c2l0ZT1l
aG9zdC1saXZlJmFtcDtzY29wZT1zaXRlPC91cmw+PHVybD50cmFjeS5kZW5uaXNAaHVudGVyLmN1
bnkuZWR1PC91cmw+PC9yZWxhdGVkLXVybHM+PC91cmxzPjxlbGVjdHJvbmljLXJlc291cmNlLW51
bT4xMC4xMDgwLzg3NTY1NjQwODAyNTY0ODg3PC9lbGVjdHJvbmljLXJlc291cmNlLW51bT48cmVt
b3RlLWRhdGFiYXNlLW5hbWU+cHN5aDwvcmVtb3RlLWRhdGFiYXNlLW5hbWU+PHJlbW90ZS1kYXRh
YmFzZS1wcm92aWRlcj5FQlNDT2hvc3Q8L3JlbW90ZS1kYXRhYmFzZS1wcm92aWRlcj48L3JlY29y
ZD48L0NpdGU+PC9FbmROb3RlPn=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EZW5uaXM8L0F1dGhvcj48WWVh
cj4yMDA5PC9ZZWFyPjxSZWNOdW0+NjA8L1JlY051bT48RGlzcGxheVRleHQ+RGVubmlzLCBNYWxv
bmUsIGFuZCBDaGVuICgyMDA5KTwvRGlzcGxheVRleHQ+PHJlY29yZD48cmVjLW51bWJlcj42MDwv
cmVjLW51bWJlcj48Zm9yZWlnbi1rZXlzPjxrZXkgYXBwPSJFTiIgZGItaWQ9InR3eDV6dzIwNnN4
ZDlvZWE5enN2cjJwbnZ2dnZmend4cnR0dyIgdGltZXN0YW1wPSIxNTUxMTUyMjQxIj42MDwva2V5
PjwvZm9yZWlnbi1rZXlzPjxyZWYtdHlwZSBuYW1lPSJKb3VybmFsIEFydGljbGUiPjE3PC9yZWYt
dHlwZT48Y29udHJpYnV0b3JzPjxhdXRob3JzPjxhdXRob3I+RGVubmlzLCBUcmFjeSBBLjwvYXV0
aG9yPjxhdXRob3I+TWFsb25lLCBNZWx2aWxsZSBNLjwvYXV0aG9yPjxhdXRob3I+Q2hlbiwgQ2hh
by1DaGVuZzwvYXV0aG9yPjwvYXV0aG9ycz48L2NvbnRyaWJ1dG9ycz48YXV0aC1hZGRyZXNzPkRl
bm5pcywgVHJhY3kgQS4sIEh1bnRlciBDb2xsZWdlIG9mIHRoZSBDaXR5LCBVbml2ZXJzaXR5IG9m
IE5ldyBZb3JrLCA2OTUgUGFyayBBdmVudWUsIE5ldyBZb3JrLCBOWSwgVVMsIDEwMDY1PC9hdXRo
LWFkZHJlc3M+PHRpdGxlcz48dGl0bGU+RW1vdGlvbmFsIGZhY2UgcHJvY2Vzc2luZyBhbmQgZW1v
dGlvbiByZWd1bGF0aW9uIGluIGNoaWxkcmVuOiBBbiBFUlAgc3R1ZHk8L3RpdGxlPjxzZWNvbmRh
cnktdGl0bGU+RGV2ZWxvcG1lbnRhbCBOZXVyb3BzeWNob2xvZ3k8L3NlY29uZGFyeS10aXRsZT48
L3RpdGxlcz48cGVyaW9kaWNhbD48ZnVsbC10aXRsZT5EZXZlbG9wbWVudGFsIE5ldXJvcHN5Y2hv
bG9neTwvZnVsbC10aXRsZT48L3BlcmlvZGljYWw+PHBhZ2VzPjg1LTEwMjwvcGFnZXM+PHZvbHVt
ZT4zNDwvdm9sdW1lPjxudW1iZXI+MTwvbnVtYmVyPjxrZXl3b3Jkcz48a2V5d29yZD5lbW90aW9u
YWwgZmFjZSBwcm9jZXNzaW5nPC9rZXl3b3JkPjxrZXl3b3JkPmVtb3Rpb24gcmVndWxhdGlvbjwv
a2V5d29yZD48a2V5d29yZD5uZXVyb3BoeXNpb2xvZ2ljYWwgcmVzcG9uc2VzPC9rZXl3b3JkPjxr
ZXl3b3JkPmVtb3Rpb25hbCBkaXN0cmFjdGVyczwva2V5d29yZD48a2V5d29yZD5hdHRlbnRpb24g
cGVyZm9ybWFuY2U8L2tleXdvcmQ+PGtleXdvcmQ+ZXZlbnQgcmVsYXRlZCBwb3RlbnRpYWxzPC9r
ZXl3b3JkPjxrZXl3b3JkPkFuYWx5c2lzIG9mIFZhcmlhbmNlPC9rZXl3b3JkPjxrZXl3b3JkPkF0
dGVudGlvbjwva2V5d29yZD48a2V5d29yZD5CcmFpbiBNYXBwaW5nPC9rZXl3b3JkPjxrZXl3b3Jk
PkNoaWxkPC9rZXl3b3JkPjxrZXl3b3JkPkNoaWxkLCBQcmVzY2hvb2w8L2tleXdvcmQ+PGtleXdv
cmQ+RWxlY3Ryb2VuY2VwaGFsb2dyYXBoeTwva2V5d29yZD48a2V5d29yZD5FbGVjdHJvb2N1bG9n
cmFwaHk8L2tleXdvcmQ+PGtleXdvcmQ+RW1vdGlvbnM8L2tleXdvcmQ+PGtleXdvcmQ+RXZva2Vk
IFBvdGVudGlhbHMsIFZpc3VhbDwva2V5d29yZD48a2V5d29yZD5GYWNlPC9rZXl3b3JkPjxrZXl3
b3JkPkZhY2lhbCBFeHByZXNzaW9uPC9rZXl3b3JkPjxrZXl3b3JkPkZlbWFsZTwva2V5d29yZD48
a2V5d29yZD5IdW1hbnM8L2tleXdvcmQ+PGtleXdvcmQ+TWFsZTwva2V5d29yZD48a2V5d29yZD5O
ZXVyb3BzeWNob2xvZ2ljYWwgVGVzdHM8L2tleXdvcmQ+PGtleXdvcmQ+UGF0dGVybiBSZWNvZ25p
dGlvbiwgVmlzdWFsPC9rZXl3b3JkPjxrZXl3b3JkPlBob3RpYyBTdGltdWxhdGlvbjwva2V5d29y
ZD48a2V5d29yZD5SZWFjdGlvbiBUaW1lPC9rZXl3b3JkPjxrZXl3b3JkPkVtb3Rpb25hbCBDb250
cm9sPC9rZXl3b3JkPjxrZXl3b3JkPkVtb3Rpb25hbCBEZXZlbG9wbWVudDwva2V5d29yZD48a2V5
d29yZD5GYWNlIFBlcmNlcHRpb248L2tleXdvcmQ+PGtleXdvcmQ+RmFjaWFsIEV4cHJlc3Npb25z
PC9rZXl3b3JkPjxrZXl3b3JkPk5ldXJvcGh5c2lvbG9neTwva2V5d29yZD48a2V5d29yZD5Fdm9r
ZWQgUG90ZW50aWFsczwva2V5d29yZD48a2V5d29yZD5QZXJmb3JtYW5jZTwva2V5d29yZD48L2tl
eXdvcmRzPjxkYXRlcz48eWVhcj4yMDA5PC95ZWFyPjwvZGF0ZXM+PHB1Ymxpc2hlcj5UYXlsb3Ig
JmFtcDsgRnJhbmNpczwvcHVibGlzaGVyPjxpc2JuPjg3NTYtNTY0MSYjeEQ7MTUzMi02OTQyPC9p
c2JuPjxhY2Nlc3Npb24tbnVtPjIwMDktMDA2ODgtMDA1PC9hY2Nlc3Npb24tbnVtPjx1cmxzPjxy
ZWxhdGVkLXVybHM+PHVybD5odHRwOi8vZXpwcm94eS5kZWFraW4uZWR1LmF1L2xvZ2luP3VybD1o
dHRwOi8vc2VhcmNoLmVic2NvaG9zdC5jb20vbG9naW4uYXNweD9kaXJlY3Q9dHJ1ZSZhbXA7QXV0
aFR5cGU9aXAsc3NvJmFtcDtkYj1wc3loJmFtcDtBTj0yMDA5LTAwNjg4LTAwNSZhbXA7c2l0ZT1l
aG9zdC1saXZlJmFtcDtzY29wZT1zaXRlPC91cmw+PHVybD50cmFjeS5kZW5uaXNAaHVudGVyLmN1
bnkuZWR1PC91cmw+PC9yZWxhdGVkLXVybHM+PC91cmxzPjxlbGVjdHJvbmljLXJlc291cmNlLW51
bT4xMC4xMDgwLzg3NTY1NjQwODAyNTY0ODg3PC9lbGVjdHJvbmljLXJlc291cmNlLW51bT48cmVt
b3RlLWRhdGFiYXNlLW5hbWU+cHN5aDwvcmVtb3RlLWRhdGFiYXNlLW5hbWU+PHJlbW90ZS1kYXRh
YmFzZS1wcm92aWRlcj5FQlNDT2hvc3Q8L3JlbW90ZS1kYXRhYmFzZS1wcm92aWRlcj48L3JlY29y
ZD48L0NpdGU+PC9FbmROb3RlPn=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Dennis, et al (2009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9A986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8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93819" w14:textId="5434FEBB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8.01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9D652" w14:textId="3F1F770A" w:rsidR="000D306F" w:rsidRPr="00BB3542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</w:t>
            </w:r>
            <w:r w:rsidR="00BB35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  <w:r w:rsidR="00DE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FED52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01AFC" w14:textId="19475948" w:rsidR="000D306F" w:rsidRPr="00235D68" w:rsidRDefault="00BB3542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  <w:r w:rsidR="00DE1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8183A" w14:textId="07EEA65A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="00BB35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656D7" w14:textId="2CFC372A" w:rsidR="000D306F" w:rsidRPr="00235D68" w:rsidRDefault="00521DC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4</w:t>
            </w:r>
            <w:r w:rsidR="00DE1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E53EB" w14:textId="59E3885A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  <w:r w:rsidR="00521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D306F" w:rsidRPr="00235D68" w14:paraId="79BD4E94" w14:textId="77777777" w:rsidTr="00882787">
        <w:trPr>
          <w:trHeight w:val="290"/>
        </w:trPr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88E817" w14:textId="40FD34D4" w:rsidR="000D306F" w:rsidRPr="00235D68" w:rsidRDefault="000D306F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Ib3luaWFrPC9BdXRob3I+PFll
YXI+MjAxOTwvWWVhcj48UmVjTnVtPjczMjwvUmVjTnVtPjxEaXNwbGF5VGV4dD5Ib3luaWFrIGV0
IGFsLiAoMjAxOSk8L0Rpc3BsYXlUZXh0PjxyZWNvcmQ+PHJlYy1udW1iZXI+NzMyPC9yZWMtbnVt
YmVyPjxmb3JlaWduLWtleXM+PGtleSBhcHA9IkVOIiBkYi1pZD0idHd4NXp3MjA2c3hkOW9lYTl6
c3ZyMnBudnZ2dmZ6d3hydHR3IiB0aW1lc3RhbXA9IjE1NTExNTM3MjUiPjczMjwva2V5PjwvZm9y
ZWlnbi1rZXlzPjxyZWYtdHlwZSBuYW1lPSJKb3VybmFsIEFydGljbGUiPjE3PC9yZWYtdHlwZT48
Y29udHJpYnV0b3JzPjxhdXRob3JzPjxhdXRob3I+SG95bmlhaywgQy4gUC48L2F1dGhvcj48YXV0
aG9yPkJhdGVzLCBKLiBFLjwvYXV0aG9yPjxhdXRob3I+UGV0ZXJzZW4sIEkuIFQuPC9hdXRob3I+
PGF1dGhvcj5ZYW5nLCBDLiBMLjwvYXV0aG9yPjxhdXRob3I+RGFyY3ksIEkuPC9hdXRob3I+PGF1
dGhvcj5Gb250YWluZSwgTi4gTS4gRy48L2F1dGhvcj48L2F1dGhvcnM+PC9jb250cmlidXRvcnM+
PHRpdGxlcz48dGl0bGU+RGltaW5pc2hlZCBOZXVyYWwgUmVzcG9uc2VzIHRvIEVtb3Rpb25hbGx5
IFZhbGVuY2VkIEZhY2lhbCBTdGltdWxpOiBBIFBvdGVudGlhbCBCaW9tYXJrZXIgZm9yIFVuZW1v
dGlvbmFsIFRyYWl0cyBpbiBFYXJseSBDaGlsZGhvb2Q8L3RpdGxlPjxzZWNvbmRhcnktdGl0bGU+
Q2hpbGQgcHN5Y2hpYXRyeSBhbmQgaHVtYW4gZGV2ZWxvcG1lbnQ8L3NlY29uZGFyeS10aXRsZT48
L3RpdGxlcz48cGVyaW9kaWNhbD48ZnVsbC10aXRsZT5DaGlsZCBQc3ljaGlhdHJ5IGFuZCBIdW1h
biBEZXZlbG9wbWVudDwvZnVsbC10aXRsZT48L3BlcmlvZGljYWw+PHBhZ2VzPjcyLTgyPC9wYWdl
cz48dm9sdW1lPjUwPC92b2x1bWU+PG51bWJlcj4xPC9udW1iZXI+PGtleXdvcmRzPjxrZXl3b3Jk
PmFydGljbGU8L2tleXdvcmQ+PGtleXdvcmQ+Y2hpbGQ8L2tleXdvcmQ+PGtleXdvcmQ+Y2hpbGRo
b29kPC9rZXl3b3JkPjxrZXl3b3JkPmNvbnRyb2xsZWQgc3R1ZHk8L2tleXdvcmQ+PGtleXdvcmQ+
ZWxlY3Ryb2VuY2VwaGFsb2dyYXBoeTwva2V5d29yZD48a2V5d29yZD5ldmVudCByZWxhdGVkIHBv
dGVudGlhbDwva2V5d29yZD48a2V5d29yZD5mYWNpYWwgcmVjb2duaXRpb248L2tleXdvcmQ+PGtl
eXdvcmQ+ZmVhcjwva2V5d29yZD48a2V5d29yZD5mZW1hbGU8L2tleXdvcmQ+PGtleXdvcmQ+aGFw
cGluZXNzPC9rZXl3b3JkPjxrZXl3b3JkPmh1bWFuPC9rZXl3b3JkPjxrZXl3b3JkPmh1bWFuIGV4
cGVyaW1lbnQ8L2tleXdvcmQ+PGtleXdvcmQ+aW5mYW50PC9rZXl3b3JkPjxrZXl3b3JkPm1hbGU8
L2tleXdvcmQ+PGtleXdvcmQ+bmVydmUgcG90ZW50aWFsPC9rZXl3b3JkPjxrZXl3b3JkPnByb2Js
ZW0gYmVoYXZpb3I8L2tleXdvcmQ+PGtleXdvcmQ+c3RpbXVsdXM8L2tleXdvcmQ+PGtleXdvcmQ+
YmlvbG9naWNhbCBtYXJrZXI8L2tleXdvcmQ+PC9rZXl3b3Jkcz48ZGF0ZXM+PHllYXI+MjAxOTwv
eWVhcj48L2RhdGVzPjxpc2JuPjE1NzMtMzMyNzwvaXNibj48d29yay10eXBlPkFydGljbGU8L3dv
cmstdHlwZT48dXJscz48cmVsYXRlZC11cmxzPjx1cmw+aHR0cDovL3d3dy5lbWJhc2UuY29tL3Nl
YXJjaC9yZXN1bHRzP3N1YmFjdGlvbj12aWV3cmVjb3JkJmFtcDtmcm9tPWV4cG9ydCZhbXA7aWQ9
TDYyNjM3Nzg3MTwvdXJsPjx1cmw+aHR0cDovL2R4LmRvaS5vcmcvMTAuMTAwNy9zMTA1NzgtMDE4
LTA4MjEtOTwvdXJsPjx1cmw+aHR0cHM6Ly9saW5rLnNwcmluZ2VyLmNvbS9jb250ZW50L3BkZi8x
MC4xMDA3JTJGczEwNTc4LTAxOC0wODIxLTkucGRmPC91cmw+PC9yZWxhdGVkLXVybHM+PC91cmxz
PjxjdXN0b201PjI5OTM0NzcxPC9jdXN0b201PjxlbGVjdHJvbmljLXJlc291cmNlLW51bT4xMC4x
MDA3L3MxMDU3OC0wMTgtMDgyMS05PC9lbGVjdHJvbmljLXJlc291cmNlLW51bT48cmVtb3RlLWRh
dGFiYXNlLW5hbWU+TWVkbGluZTwvcmVtb3RlLWRhdGFiYXNlLW5hbWU+PGxhbmd1YWdlPkVuZ2xp
c2g8L2xhbmd1YWdlPjwvcmVjb3JkPjwvQ2l0ZT48L0VuZE5vdGU+AG=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Ib3luaWFrPC9BdXRob3I+PFll
YXI+MjAxOTwvWWVhcj48UmVjTnVtPjczMjwvUmVjTnVtPjxEaXNwbGF5VGV4dD5Ib3luaWFrIGV0
IGFsLiAoMjAxOSk8L0Rpc3BsYXlUZXh0PjxyZWNvcmQ+PHJlYy1udW1iZXI+NzMyPC9yZWMtbnVt
YmVyPjxmb3JlaWduLWtleXM+PGtleSBhcHA9IkVOIiBkYi1pZD0idHd4NXp3MjA2c3hkOW9lYTl6
c3ZyMnBudnZ2dmZ6d3hydHR3IiB0aW1lc3RhbXA9IjE1NTExNTM3MjUiPjczMjwva2V5PjwvZm9y
ZWlnbi1rZXlzPjxyZWYtdHlwZSBuYW1lPSJKb3VybmFsIEFydGljbGUiPjE3PC9yZWYtdHlwZT48
Y29udHJpYnV0b3JzPjxhdXRob3JzPjxhdXRob3I+SG95bmlhaywgQy4gUC48L2F1dGhvcj48YXV0
aG9yPkJhdGVzLCBKLiBFLjwvYXV0aG9yPjxhdXRob3I+UGV0ZXJzZW4sIEkuIFQuPC9hdXRob3I+
PGF1dGhvcj5ZYW5nLCBDLiBMLjwvYXV0aG9yPjxhdXRob3I+RGFyY3ksIEkuPC9hdXRob3I+PGF1
dGhvcj5Gb250YWluZSwgTi4gTS4gRy48L2F1dGhvcj48L2F1dGhvcnM+PC9jb250cmlidXRvcnM+
PHRpdGxlcz48dGl0bGU+RGltaW5pc2hlZCBOZXVyYWwgUmVzcG9uc2VzIHRvIEVtb3Rpb25hbGx5
IFZhbGVuY2VkIEZhY2lhbCBTdGltdWxpOiBBIFBvdGVudGlhbCBCaW9tYXJrZXIgZm9yIFVuZW1v
dGlvbmFsIFRyYWl0cyBpbiBFYXJseSBDaGlsZGhvb2Q8L3RpdGxlPjxzZWNvbmRhcnktdGl0bGU+
Q2hpbGQgcHN5Y2hpYXRyeSBhbmQgaHVtYW4gZGV2ZWxvcG1lbnQ8L3NlY29uZGFyeS10aXRsZT48
L3RpdGxlcz48cGVyaW9kaWNhbD48ZnVsbC10aXRsZT5DaGlsZCBQc3ljaGlhdHJ5IGFuZCBIdW1h
biBEZXZlbG9wbWVudDwvZnVsbC10aXRsZT48L3BlcmlvZGljYWw+PHBhZ2VzPjcyLTgyPC9wYWdl
cz48dm9sdW1lPjUwPC92b2x1bWU+PG51bWJlcj4xPC9udW1iZXI+PGtleXdvcmRzPjxrZXl3b3Jk
PmFydGljbGU8L2tleXdvcmQ+PGtleXdvcmQ+Y2hpbGQ8L2tleXdvcmQ+PGtleXdvcmQ+Y2hpbGRo
b29kPC9rZXl3b3JkPjxrZXl3b3JkPmNvbnRyb2xsZWQgc3R1ZHk8L2tleXdvcmQ+PGtleXdvcmQ+
ZWxlY3Ryb2VuY2VwaGFsb2dyYXBoeTwva2V5d29yZD48a2V5d29yZD5ldmVudCByZWxhdGVkIHBv
dGVudGlhbDwva2V5d29yZD48a2V5d29yZD5mYWNpYWwgcmVjb2duaXRpb248L2tleXdvcmQ+PGtl
eXdvcmQ+ZmVhcjwva2V5d29yZD48a2V5d29yZD5mZW1hbGU8L2tleXdvcmQ+PGtleXdvcmQ+aGFw
cGluZXNzPC9rZXl3b3JkPjxrZXl3b3JkPmh1bWFuPC9rZXl3b3JkPjxrZXl3b3JkPmh1bWFuIGV4
cGVyaW1lbnQ8L2tleXdvcmQ+PGtleXdvcmQ+aW5mYW50PC9rZXl3b3JkPjxrZXl3b3JkPm1hbGU8
L2tleXdvcmQ+PGtleXdvcmQ+bmVydmUgcG90ZW50aWFsPC9rZXl3b3JkPjxrZXl3b3JkPnByb2Js
ZW0gYmVoYXZpb3I8L2tleXdvcmQ+PGtleXdvcmQ+c3RpbXVsdXM8L2tleXdvcmQ+PGtleXdvcmQ+
YmlvbG9naWNhbCBtYXJrZXI8L2tleXdvcmQ+PC9rZXl3b3Jkcz48ZGF0ZXM+PHllYXI+MjAxOTwv
eWVhcj48L2RhdGVzPjxpc2JuPjE1NzMtMzMyNzwvaXNibj48d29yay10eXBlPkFydGljbGU8L3dv
cmstdHlwZT48dXJscz48cmVsYXRlZC11cmxzPjx1cmw+aHR0cDovL3d3dy5lbWJhc2UuY29tL3Nl
YXJjaC9yZXN1bHRzP3N1YmFjdGlvbj12aWV3cmVjb3JkJmFtcDtmcm9tPWV4cG9ydCZhbXA7aWQ9
TDYyNjM3Nzg3MTwvdXJsPjx1cmw+aHR0cDovL2R4LmRvaS5vcmcvMTAuMTAwNy9zMTA1NzgtMDE4
LTA4MjEtOTwvdXJsPjx1cmw+aHR0cHM6Ly9saW5rLnNwcmluZ2VyLmNvbS9jb250ZW50L3BkZi8x
MC4xMDA3JTJGczEwNTc4LTAxOC0wODIxLTkucGRmPC91cmw+PC9yZWxhdGVkLXVybHM+PC91cmxz
PjxjdXN0b201PjI5OTM0NzcxPC9jdXN0b201PjxlbGVjdHJvbmljLXJlc291cmNlLW51bT4xMC4x
MDA3L3MxMDU3OC0wMTgtMDgyMS05PC9lbGVjdHJvbmljLXJlc291cmNlLW51bT48cmVtb3RlLWRh
dGFiYXNlLW5hbWU+TWVkbGluZTwvcmVtb3RlLWRhdGFiYXNlLW5hbWU+PGxhbmd1YWdlPkVuZ2xp
c2g8L2xhbmd1YWdlPjwvcmVjb3JkPjwvQ2l0ZT48L0VuZE5vdGU+AG=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Hoyniak et al. (2019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3C7614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3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8A9636" w14:textId="26F4CE28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9.76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B17142" w14:textId="6E63EB62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8</w:t>
            </w:r>
            <w:r w:rsidR="00DE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52AA12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9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9535E1D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E4E55D3" w14:textId="1957EA2C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="00BB35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E3F70F2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2DCBFF7" w14:textId="672D754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  <w:r w:rsidR="00521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D306F" w:rsidRPr="00235D68" w14:paraId="30CCCAF6" w14:textId="77777777" w:rsidTr="00882787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7C7A86" w14:textId="5E14E899" w:rsidR="000D306F" w:rsidRPr="00235D68" w:rsidRDefault="000D306F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&lt;EndNote&gt;&lt;Cite AuthorYear="1"&gt;&lt;Author&gt;Luyster&lt;/Author&gt;&lt;Year&gt;2017&lt;/Year&gt;&lt;RecNum&gt;151&lt;/RecNum&gt;&lt;DisplayText&gt;Luyster, Bick, Westerlund, and Nelson (2017)&lt;/DisplayText&gt;&lt;record&gt;&lt;rec-number&gt;151&lt;/rec-number&gt;&lt;foreign-keys&gt;&lt;key app="EN" db-id="twx5zw206sxd9oea9zsvr2pnvvvvfzwxrttw" timestamp="1551152243"&gt;151&lt;/key&gt;&lt;/foreign-keys&gt;&lt;ref-type name="Journal Article"&gt;17&lt;/ref-type&gt;&lt;contributors&gt;&lt;authors&gt;&lt;author&gt;Luyster, Rhiannon J.&lt;/author&gt;&lt;author&gt;Bick, Johanna&lt;/author&gt;&lt;author&gt;Westerlund, Alissa&lt;/author&gt;&lt;author&gt;Nelson, Charles A.&lt;/author&gt;&lt;/authors&gt;&lt;/contributors&gt;&lt;titles&gt;&lt;title&gt;Testing the effects of expression, intensity and age on emotional face processing in asd&lt;/title&gt;&lt;secondary-title&gt;Neuropsychologia&lt;/secondary-title&gt;&lt;/titles&gt;&lt;periodical&gt;&lt;full-title&gt;Neuropsychologia&lt;/full-title&gt;&lt;/periodical&gt;&lt;keywords&gt;&lt;keyword&gt;Social cognition&lt;/keyword&gt;&lt;keyword&gt;ERP&lt;/keyword&gt;&lt;keyword&gt;Face processing&lt;/keyword&gt;&lt;keyword&gt;Emotion perception&lt;/keyword&gt;&lt;keyword&gt;Autism spectrum disorder&lt;/keyword&gt;&lt;keyword&gt;No terms assigned&lt;/keyword&gt;&lt;/keywords&gt;&lt;dates&gt;&lt;year&gt;2017&lt;/year&gt;&lt;/dates&gt;&lt;publisher&gt;Elsevier Science&lt;/publisher&gt;&lt;isbn&gt;0028-3932&amp;#xD;1873-3514&lt;/isbn&gt;&lt;accession-num&gt;2017-28360-001&lt;/accession-num&gt;&lt;urls&gt;&lt;related-urls&gt;&lt;url&gt;http://ezproxy.deakin.edu.au/login?url=http://search.ebscohost.com/login.aspx?direct=true&amp;amp;AuthType=ip,sso&amp;amp;db=psyh&amp;amp;AN=2017-28360-001&amp;amp;site=ehost-live&amp;amp;scope=site&lt;/url&gt;&lt;/related-urls&gt;&lt;/urls&gt;&lt;electronic-resource-num&gt;10.1016/j.neuropsychologia.2017.06.023&lt;/electronic-resource-num&gt;&lt;remote-database-name&gt;psyh&lt;/remote-database-name&gt;&lt;remote-database-provider&gt;EBSCOhost&lt;/remote-database-provider&gt;&lt;/record&gt;&lt;/Cite&gt;&lt;/EndNote&gt;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Luyster, et al (2017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756323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2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690451" w14:textId="3DC00D2E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6.60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D75FA7" w14:textId="54D3A37B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3</w:t>
            </w:r>
            <w:r w:rsidR="00DE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7D8DC4" w14:textId="79AE3ADA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</w:t>
            </w:r>
            <w:r w:rsidR="00BB35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B47B09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E0D227" w14:textId="3219D8E5" w:rsidR="000D306F" w:rsidRPr="00235D68" w:rsidRDefault="00BB3542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EAD964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A2A626" w14:textId="51DF1E61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  <w:r w:rsidR="00521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D306F" w:rsidRPr="00235D68" w14:paraId="454E4C4A" w14:textId="77777777" w:rsidTr="00882787">
        <w:trPr>
          <w:trHeight w:val="290"/>
        </w:trPr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2F9F6" w14:textId="3126BC8E" w:rsidR="000D306F" w:rsidRPr="00235D68" w:rsidRDefault="000D306F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lastRenderedPageBreak/>
              <w:fldChar w:fldCharType="begin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&lt;EndNote&gt;&lt;Cite AuthorYear="1"&gt;&lt;Author&gt;Magnuson&lt;/Author&gt;&lt;Year&gt;2020&lt;/Year&gt;&lt;RecNum&gt;2995&lt;/RecNum&gt;&lt;DisplayText&gt;Magnuson, Iarocci, Doesburg, and Moreno (2020)&lt;/DisplayText&gt;&lt;record&gt;&lt;rec-number&gt;2995&lt;/rec-number&gt;&lt;foreign-keys&gt;&lt;key app="EN" db-id="twx5zw206sxd9oea9zsvr2pnvvvvfzwxrttw" timestamp="1587445740"&gt;2995&lt;/key&gt;&lt;/foreign-keys&gt;&lt;ref-type name="Journal Article"&gt;17&lt;/ref-type&gt;&lt;contributors&gt;&lt;authors&gt;&lt;author&gt;Magnuson, Justine R.&lt;/author&gt;&lt;author&gt;Iarocci, Grace&lt;/author&gt;&lt;author&gt;Doesburg, Sam M.&lt;/author&gt;&lt;author&gt;Moreno, Sylvain&lt;/author&gt;&lt;/authors&gt;&lt;/contributors&gt;&lt;titles&gt;&lt;title&gt;Increased Intra-Subject Variability of Reaction Times and Single-Trial Event-Related Potential Components in Children With Autism Spectrum Disorder&lt;/title&gt;&lt;secondary-title&gt;Autism Research&lt;/secondary-title&gt;&lt;/titles&gt;&lt;periodical&gt;&lt;full-title&gt;Autism Research&lt;/full-title&gt;&lt;/periodical&gt;&lt;pages&gt;221-229&lt;/pages&gt;&lt;volume&gt;13&lt;/volume&gt;&lt;number&gt;2&lt;/number&gt;&lt;dates&gt;&lt;year&gt;2020&lt;/year&gt;&lt;pub-dates&gt;&lt;date&gt;Feb&lt;/date&gt;&lt;/pub-dates&gt;&lt;/dates&gt;&lt;isbn&gt;1939-3792&lt;/isbn&gt;&lt;accession-num&gt;WOS:000488536300001&lt;/accession-num&gt;&lt;urls&gt;&lt;related-urls&gt;&lt;url&gt;&lt;style face="underline" font="default" size="100%"&gt;&amp;lt;Go to ISI&amp;gt;://WOS:000488536300001&lt;/style&gt;&lt;/url&gt;&lt;url&gt;https://onlinelibrary.wiley.com/doi/abs/10.1002/aur.2210&lt;/url&gt;&lt;/related-urls&gt;&lt;/urls&gt;&lt;electronic-resource-num&gt;10.1002/aur.2210&lt;/electronic-resource-num&gt;&lt;/record&gt;&lt;/Cite&gt;&lt;/EndNote&gt;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Magnuson, et al (2020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C2DDC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60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7FC14" w14:textId="58218B2D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4.53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E7D15" w14:textId="10232FB1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7</w:t>
            </w:r>
            <w:r w:rsidR="00DE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1652B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9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831AF5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ADF7E7" w14:textId="0B2D7FEC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="00BB35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0C3D05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8DDC6F" w14:textId="3A65D2AD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="00521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0D306F" w:rsidRPr="00235D68" w14:paraId="5E4F2D96" w14:textId="77777777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F927D" w14:textId="361C6DE0" w:rsidR="000D306F" w:rsidRPr="00235D68" w:rsidRDefault="000D306F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&lt;EndNote&gt;&lt;Cite AuthorYear="1"&gt;&lt;Author&gt;Meaux&lt;/Author&gt;&lt;Year&gt;2014&lt;/Year&gt;&lt;RecNum&gt;2087&lt;/RecNum&gt;&lt;DisplayText&gt;Meaux et al. (2014)&lt;/DisplayText&gt;&lt;record&gt;&lt;rec-number&gt;2087&lt;/rec-number&gt;&lt;foreign-keys&gt;&lt;key app="EN" db-id="twx5zw206sxd9oea9zsvr2pnvvvvfzwxrttw" timestamp="1551155482"&gt;2087&lt;/key&gt;&lt;/foreign-keys&gt;&lt;ref-type name="Journal Article"&gt;17&lt;/ref-type&gt;&lt;contributors&gt;&lt;authors&gt;&lt;author&gt;Meaux, E.&lt;/author&gt;&lt;author&gt;Hernandez, N.&lt;/author&gt;&lt;author&gt;Carteau-Martin, I.&lt;/author&gt;&lt;author&gt;Martineau, J.&lt;/author&gt;&lt;author&gt;Barthelemy, C.&lt;/author&gt;&lt;author&gt;Bonnet-Brilhault, F.&lt;/author&gt;&lt;author&gt;Batty, M.&lt;/author&gt;&lt;/authors&gt;&lt;/contributors&gt;&lt;titles&gt;&lt;title&gt;Event-related potential and eye tracking evidence of the developmental dynamics of face processing&lt;/title&gt;&lt;secondary-title&gt;European Journal of Neuroscience&lt;/secondary-title&gt;&lt;alt-title&gt;Eur. J. Neurosci.&lt;/alt-title&gt;&lt;/titles&gt;&lt;periodical&gt;&lt;full-title&gt;European Journal of Neuroscience&lt;/full-title&gt;&lt;/periodical&gt;&lt;pages&gt;1349-1362&lt;/pages&gt;&lt;volume&gt;39&lt;/volume&gt;&lt;number&gt;8&lt;/number&gt;&lt;keywords&gt;&lt;keyword&gt;eye-tracking&lt;/keyword&gt;&lt;keyword&gt;visual event-related potentials&lt;/keyword&gt;&lt;keyword&gt;development&lt;/keyword&gt;&lt;keyword&gt;faces&lt;/keyword&gt;&lt;keyword&gt;contrast-reversed faces&lt;/keyword&gt;&lt;keyword&gt;facial expressions&lt;/keyword&gt;&lt;keyword&gt;gaze-fixation&lt;/keyword&gt;&lt;keyword&gt;selective&lt;/keyword&gt;&lt;keyword&gt;attention&lt;/keyword&gt;&lt;keyword&gt;recognition memory&lt;/keyword&gt;&lt;keyword&gt;brain activation&lt;/keyword&gt;&lt;keyword&gt;unfamiliar faces&lt;/keyword&gt;&lt;keyword&gt;emotional faces&lt;/keyword&gt;&lt;keyword&gt;inverted faces&lt;/keyword&gt;&lt;keyword&gt;1st fixations&lt;/keyword&gt;&lt;/keywords&gt;&lt;dates&gt;&lt;year&gt;2014&lt;/year&gt;&lt;pub-dates&gt;&lt;date&gt;Apr&lt;/date&gt;&lt;/pub-dates&gt;&lt;/dates&gt;&lt;isbn&gt;0953-816X&lt;/isbn&gt;&lt;accession-num&gt;WOS:000334506400010&lt;/accession-num&gt;&lt;work-type&gt;Review&lt;/work-type&gt;&lt;urls&gt;&lt;related-urls&gt;&lt;url&gt;&amp;lt;Go to ISI&amp;gt;://WOS:000334506400010&lt;/url&gt;&lt;url&gt;https://www.onlinelibrary.wiley.com/doi/pdf/10.1111/ejn.12496&lt;/url&gt;&lt;/related-urls&gt;&lt;/urls&gt;&lt;electronic-resource-num&gt;10.1111/ejn.12496&lt;/electronic-resource-num&gt;&lt;language&gt;English&lt;/language&gt;&lt;/record&gt;&lt;/Cite&gt;&lt;/EndNote&gt;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Meaux et al. (2014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38D7F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7EA92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ECE09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317CB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4AF7F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D726D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BB0E3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DE6E2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306F" w:rsidRPr="00235D68" w14:paraId="6764CEAF" w14:textId="77777777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19509" w14:textId="29E96BCD" w:rsidR="000D306F" w:rsidRPr="00235D68" w:rsidRDefault="000D306F" w:rsidP="00882787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F7885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F88FD" w14:textId="08ED4D9E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7.30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749B9" w14:textId="307A55E6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68</w:t>
            </w:r>
            <w:r w:rsidR="00DE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402C4" w14:textId="316552CE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</w:t>
            </w:r>
            <w:r w:rsidR="00BB35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AFAC2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2D158" w14:textId="5727399D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="00BB35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61A40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9D7B2" w14:textId="6ECAD40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  <w:r w:rsidR="00521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D306F" w:rsidRPr="00235D68" w14:paraId="03793B68" w14:textId="77777777" w:rsidTr="00882787">
        <w:trPr>
          <w:trHeight w:val="290"/>
        </w:trPr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59F5B4" w14:textId="01786BC6" w:rsidR="000D306F" w:rsidRPr="00235D68" w:rsidRDefault="000D306F" w:rsidP="00882787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2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33C3F9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93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F1E92B" w14:textId="031DAB94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.66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8AFBED" w14:textId="4D429CD0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3</w:t>
            </w:r>
            <w:r w:rsidR="00DE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EF7CC1" w14:textId="3950B0F6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</w:t>
            </w:r>
            <w:r w:rsidR="00BB35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691C0CB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09E0CEE" w14:textId="0897102C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="00521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A62D07E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BE536EE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9</w:t>
            </w:r>
          </w:p>
        </w:tc>
      </w:tr>
      <w:tr w:rsidR="000D306F" w:rsidRPr="00235D68" w14:paraId="79CAEC8C" w14:textId="77777777" w:rsidTr="009D4D61">
        <w:trPr>
          <w:trHeight w:val="290"/>
        </w:trPr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E8AA52" w14:textId="28F1D8C4" w:rsidR="000D306F" w:rsidRPr="00235D68" w:rsidRDefault="000D306F" w:rsidP="00882787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3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DAE5B3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98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AB0308" w14:textId="13E5AE5D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5.63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A01F2E" w14:textId="3B95E202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76</w:t>
            </w:r>
            <w:r w:rsidR="00DE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D8CFF3" w14:textId="7284E852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</w:t>
            </w:r>
            <w:r w:rsidR="00BB35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CAE6582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97909F6" w14:textId="04242A3E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="00521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380051F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1515F8A" w14:textId="6B26D445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  <w:r w:rsidR="00521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D306F" w:rsidRPr="00235D68" w14:paraId="32759848" w14:textId="77777777" w:rsidTr="00882787">
        <w:trPr>
          <w:trHeight w:val="290"/>
        </w:trPr>
        <w:tc>
          <w:tcPr>
            <w:tcW w:w="11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2B92894" w14:textId="61158E88" w:rsidR="000D306F" w:rsidRPr="00235D68" w:rsidRDefault="000D306F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NaWtpPC9BdXRob3I+PFllYXI+
MjAxMTwvWWVhcj48UmVjTnVtPjE3MjwvUmVjTnVtPjxEaXNwbGF5VGV4dD5NaWtpIGV0IGFsLiAo
MjAxMSk8L0Rpc3BsYXlUZXh0PjxyZWNvcmQ+PHJlYy1udW1iZXI+MTcyPC9yZWMtbnVtYmVyPjxm
b3JlaWduLWtleXM+PGtleSBhcHA9IkVOIiBkYi1pZD0idHd4NXp3MjA2c3hkOW9lYTl6c3ZyMnBu
dnZ2dmZ6d3hydHR3IiB0aW1lc3RhbXA9IjE1NTExNTIyNDQiPjE3Mjwva2V5PjwvZm9yZWlnbi1r
ZXlzPjxyZWYtdHlwZSBuYW1lPSJKb3VybmFsIEFydGljbGUiPjE3PC9yZWYtdHlwZT48Y29udHJp
YnV0b3JzPjxhdXRob3JzPjxhdXRob3I+TWlraSwgS2Vuc2FrdTwvYXV0aG9yPjxhdXRob3I+V2F0
YW5hYmUsIFNob2tvPC9hdXRob3I+PGF1dGhvcj5UZXJ1eWEsIE1pa2E8L2F1dGhvcj48YXV0aG9y
PlRha2VzaGltYSwgWWFzdXl1a2k8L2F1dGhvcj48YXV0aG9yPlVyYWthd2EsIFRvbW9rYXp1PC9h
dXRob3I+PGF1dGhvcj5IaXJhaSwgTWFzYWhpcm88L2F1dGhvcj48YXV0aG9yPkhvbmRhLCBZdWtp
a288L2F1dGhvcj48YXV0aG9yPktha2lnaSwgUnl1c3VrZTwvYXV0aG9yPjwvYXV0aG9ycz48L2Nv
bnRyaWJ1dG9ycz48YXV0aC1hZGRyZXNzPk1pa2ksIEtlbnNha3UsIERlcGFydG1lbnQgb2YgSW50
ZWdyYXRpdmUgUGh5c2lvbG9neSwgTmF0aW9uYWwgSW5zdGl0dXRlIGZvciBQaHlzaW9sb2dpY2Fs
IFNjaWVuY2VzLCAzOCBOaXNoaWdvbmFrYSBNeW9kYWlqaSwgQWljaGksIE9rYXpha2ksIEphcGFu
LCA0NDQtIDg1ODU8L2F1dGgtYWRkcmVzcz48dGl0bGVzPjx0aXRsZT5UaGUgZGV2ZWxvcG1lbnQg
b2YgdGhlIHBlcmNlcHRpb24gb2YgZmFjaWFsIGVtb3Rpb25hbCBjaGFuZ2UgZXhhbWluZWQgdXNp
bmcgRVJQczwvdGl0bGU+PHNlY29uZGFyeS10aXRsZT5DbGluaWNhbCBOZXVyb3BoeXNpb2xvZ3k8
L3NlY29uZGFyeS10aXRsZT48L3RpdGxlcz48cGVyaW9kaWNhbD48ZnVsbC10aXRsZT5DbGluaWNh
bCBOZXVyb3BoeXNpb2xvZ3k8L2Z1bGwtdGl0bGU+PC9wZXJpb2RpY2FsPjxwYWdlcz41MzAtNTM4
PC9wYWdlcz48dm9sdW1lPjEyMjwvdm9sdW1lPjxudW1iZXI+MzwvbnVtYmVyPjxrZXl3b3Jkcz48
a2V5d29yZD5mYWNpYWwgZW1vdGlvbmFsIGNoYW5nZTwva2V5d29yZD48a2V5d29yZD5ldmVudCBy
ZWxhdGVkIHBvdGVudGlhbHM8L2tleXdvcmQ+PGtleXdvcmQ+ZmFjaWFsIHBlcmNlcHRpb248L2tl
eXdvcmQ+PGtleXdvcmQ+QWRvbGVzY2VudDwva2V5d29yZD48a2V5d29yZD5BZHVsdDwva2V5d29y
ZD48a2V5d29yZD5BZ2luZzwva2V5d29yZD48a2V5d29yZD5BbmFseXNpcyBvZiBWYXJpYW5jZTwv
a2V5d29yZD48a2V5d29yZD5CcmFpbjwva2V5d29yZD48a2V5d29yZD5DaGlsZDwva2V5d29yZD48
a2V5d29yZD5EYXRhIEludGVycHJldGF0aW9uLCBTdGF0aXN0aWNhbDwva2V5d29yZD48a2V5d29y
ZD5FbGVjdHJvZW5jZXBoYWxvZ3JhcGh5PC9rZXl3b3JkPjxrZXl3b3JkPkVtb3Rpb25zPC9rZXl3
b3JkPjxrZXl3b3JkPkV2b2tlZCBQb3RlbnRpYWxzPC9rZXl3b3JkPjxrZXl3b3JkPkZhY2lhbCBF
eHByZXNzaW9uPC9rZXl3b3JkPjxrZXl3b3JkPkZlbWFsZTwva2V5d29yZD48a2V5d29yZD5IdW1h
bnM8L2tleXdvcmQ+PGtleXdvcmQ+TWFsZTwva2V5d29yZD48a2V5d29yZD5QaG90aWMgU3RpbXVs
YXRpb248L2tleXdvcmQ+PGtleXdvcmQ+U29jaWFsIFBlcmNlcHRpb248L2tleXdvcmQ+PGtleXdv
cmQ+VGVtcG9yYWwgTG9iZTwva2V5d29yZD48a2V5d29yZD5Zb3VuZyBBZHVsdDwva2V5d29yZD48
a2V5d29yZD5GYWNlIFBlcmNlcHRpb248L2tleXdvcmQ+PGtleXdvcmQ+RmFjaWFsIEV4cHJlc3Np
b25zPC9rZXl3b3JkPjxrZXl3b3JkPlBlcmNlcHR1YWwgRGV2ZWxvcG1lbnQ8L2tleXdvcmQ+PGtl
eXdvcmQ+VmlzdWFsIEV2b2tlZCBQb3RlbnRpYWxzPC9rZXl3b3JkPjwva2V5d29yZHM+PGRhdGVz
Pjx5ZWFyPjIwMTE8L3llYXI+PC9kYXRlcz48cHVibGlzaGVyPkVsc2V2aWVyIFNjaWVuY2U8L3B1
Ymxpc2hlcj48aXNibj4xMzg4LTI0NTc8L2lzYm4+PGFjY2Vzc2lvbi1udW0+MjAxMS0wMTU1NS0w
MTg8L2FjY2Vzc2lvbi1udW0+PHVybHM+PHJlbGF0ZWQtdXJscz48dXJsPmh0dHA6Ly9lenByb3h5
LmRlYWtpbi5lZHUuYXUvbG9naW4/dXJsPWh0dHA6Ly9zZWFyY2guZWJzY29ob3N0LmNvbS9sb2dp
bi5hc3B4P2RpcmVjdD10cnVlJmFtcDtBdXRoVHlwZT1pcCxzc28mYW1wO2RiPXBzeWgmYW1wO0FO
PTIwMTEtMDE1NTUtMDE4JmFtcDtzaXRlPWVob3N0LWxpdmUmYW1wO3Njb3BlPXNpdGU8L3VybD48
dXJsPmtlbnNha3VAbmlwcy5hYy5qcDwvdXJsPjx1cmw+aHR0cHM6Ly9hYy5lbHMtY2RuLmNvbS9T
MTM4ODI0NTcxMDAwNTkyNC8xLXMyLjAtUzEzODgyNDU3MTAwMDU5MjQtbWFpbi5wZGY/X3RpZD1k
ODM0Mzk4MS1jYjllLTQwMmUtOWExOS0wMzNiZDgzMzNkYmYmYW1wO2FjZG5hdD0xNTUxMjQwNzI4
XzZlMTBjOTQyMzIwNWU5YTkyNDg1MTQ3MTNmYTQ0NDljPC91cmw+PC9yZWxhdGVkLXVybHM+PC91
cmxzPjxlbGVjdHJvbmljLXJlc291cmNlLW51bT4xMC4xMDE2L2ouY2xpbnBoLjIwMTAuMDcuMDEz
PC9lbGVjdHJvbmljLXJlc291cmNlLW51bT48cmVtb3RlLWRhdGFiYXNlLW5hbWU+cHN5aDwvcmVt
b3RlLWRhdGFiYXNlLW5hbWU+PHJlbW90ZS1kYXRhYmFzZS1wcm92aWRlcj5FQlNDT2hvc3Q8L3Jl
bW90ZS1kYXRhYmFzZS1wcm92aWRlcj48L3JlY29yZD48L0NpdGU+PC9FbmROb3RlPgB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NaWtpPC9BdXRob3I+PFllYXI+
MjAxMTwvWWVhcj48UmVjTnVtPjE3MjwvUmVjTnVtPjxEaXNwbGF5VGV4dD5NaWtpIGV0IGFsLiAo
MjAxMSk8L0Rpc3BsYXlUZXh0PjxyZWNvcmQ+PHJlYy1udW1iZXI+MTcyPC9yZWMtbnVtYmVyPjxm
b3JlaWduLWtleXM+PGtleSBhcHA9IkVOIiBkYi1pZD0idHd4NXp3MjA2c3hkOW9lYTl6c3ZyMnBu
dnZ2dmZ6d3hydHR3IiB0aW1lc3RhbXA9IjE1NTExNTIyNDQiPjE3Mjwva2V5PjwvZm9yZWlnbi1r
ZXlzPjxyZWYtdHlwZSBuYW1lPSJKb3VybmFsIEFydGljbGUiPjE3PC9yZWYtdHlwZT48Y29udHJp
YnV0b3JzPjxhdXRob3JzPjxhdXRob3I+TWlraSwgS2Vuc2FrdTwvYXV0aG9yPjxhdXRob3I+V2F0
YW5hYmUsIFNob2tvPC9hdXRob3I+PGF1dGhvcj5UZXJ1eWEsIE1pa2E8L2F1dGhvcj48YXV0aG9y
PlRha2VzaGltYSwgWWFzdXl1a2k8L2F1dGhvcj48YXV0aG9yPlVyYWthd2EsIFRvbW9rYXp1PC9h
dXRob3I+PGF1dGhvcj5IaXJhaSwgTWFzYWhpcm88L2F1dGhvcj48YXV0aG9yPkhvbmRhLCBZdWtp
a288L2F1dGhvcj48YXV0aG9yPktha2lnaSwgUnl1c3VrZTwvYXV0aG9yPjwvYXV0aG9ycz48L2Nv
bnRyaWJ1dG9ycz48YXV0aC1hZGRyZXNzPk1pa2ksIEtlbnNha3UsIERlcGFydG1lbnQgb2YgSW50
ZWdyYXRpdmUgUGh5c2lvbG9neSwgTmF0aW9uYWwgSW5zdGl0dXRlIGZvciBQaHlzaW9sb2dpY2Fs
IFNjaWVuY2VzLCAzOCBOaXNoaWdvbmFrYSBNeW9kYWlqaSwgQWljaGksIE9rYXpha2ksIEphcGFu
LCA0NDQtIDg1ODU8L2F1dGgtYWRkcmVzcz48dGl0bGVzPjx0aXRsZT5UaGUgZGV2ZWxvcG1lbnQg
b2YgdGhlIHBlcmNlcHRpb24gb2YgZmFjaWFsIGVtb3Rpb25hbCBjaGFuZ2UgZXhhbWluZWQgdXNp
bmcgRVJQczwvdGl0bGU+PHNlY29uZGFyeS10aXRsZT5DbGluaWNhbCBOZXVyb3BoeXNpb2xvZ3k8
L3NlY29uZGFyeS10aXRsZT48L3RpdGxlcz48cGVyaW9kaWNhbD48ZnVsbC10aXRsZT5DbGluaWNh
bCBOZXVyb3BoeXNpb2xvZ3k8L2Z1bGwtdGl0bGU+PC9wZXJpb2RpY2FsPjxwYWdlcz41MzAtNTM4
PC9wYWdlcz48dm9sdW1lPjEyMjwvdm9sdW1lPjxudW1iZXI+MzwvbnVtYmVyPjxrZXl3b3Jkcz48
a2V5d29yZD5mYWNpYWwgZW1vdGlvbmFsIGNoYW5nZTwva2V5d29yZD48a2V5d29yZD5ldmVudCBy
ZWxhdGVkIHBvdGVudGlhbHM8L2tleXdvcmQ+PGtleXdvcmQ+ZmFjaWFsIHBlcmNlcHRpb248L2tl
eXdvcmQ+PGtleXdvcmQ+QWRvbGVzY2VudDwva2V5d29yZD48a2V5d29yZD5BZHVsdDwva2V5d29y
ZD48a2V5d29yZD5BZ2luZzwva2V5d29yZD48a2V5d29yZD5BbmFseXNpcyBvZiBWYXJpYW5jZTwv
a2V5d29yZD48a2V5d29yZD5CcmFpbjwva2V5d29yZD48a2V5d29yZD5DaGlsZDwva2V5d29yZD48
a2V5d29yZD5EYXRhIEludGVycHJldGF0aW9uLCBTdGF0aXN0aWNhbDwva2V5d29yZD48a2V5d29y
ZD5FbGVjdHJvZW5jZXBoYWxvZ3JhcGh5PC9rZXl3b3JkPjxrZXl3b3JkPkVtb3Rpb25zPC9rZXl3
b3JkPjxrZXl3b3JkPkV2b2tlZCBQb3RlbnRpYWxzPC9rZXl3b3JkPjxrZXl3b3JkPkZhY2lhbCBF
eHByZXNzaW9uPC9rZXl3b3JkPjxrZXl3b3JkPkZlbWFsZTwva2V5d29yZD48a2V5d29yZD5IdW1h
bnM8L2tleXdvcmQ+PGtleXdvcmQ+TWFsZTwva2V5d29yZD48a2V5d29yZD5QaG90aWMgU3RpbXVs
YXRpb248L2tleXdvcmQ+PGtleXdvcmQ+U29jaWFsIFBlcmNlcHRpb248L2tleXdvcmQ+PGtleXdv
cmQ+VGVtcG9yYWwgTG9iZTwva2V5d29yZD48a2V5d29yZD5Zb3VuZyBBZHVsdDwva2V5d29yZD48
a2V5d29yZD5GYWNlIFBlcmNlcHRpb248L2tleXdvcmQ+PGtleXdvcmQ+RmFjaWFsIEV4cHJlc3Np
b25zPC9rZXl3b3JkPjxrZXl3b3JkPlBlcmNlcHR1YWwgRGV2ZWxvcG1lbnQ8L2tleXdvcmQ+PGtl
eXdvcmQ+VmlzdWFsIEV2b2tlZCBQb3RlbnRpYWxzPC9rZXl3b3JkPjwva2V5d29yZHM+PGRhdGVz
Pjx5ZWFyPjIwMTE8L3llYXI+PC9kYXRlcz48cHVibGlzaGVyPkVsc2V2aWVyIFNjaWVuY2U8L3B1
Ymxpc2hlcj48aXNibj4xMzg4LTI0NTc8L2lzYm4+PGFjY2Vzc2lvbi1udW0+MjAxMS0wMTU1NS0w
MTg8L2FjY2Vzc2lvbi1udW0+PHVybHM+PHJlbGF0ZWQtdXJscz48dXJsPmh0dHA6Ly9lenByb3h5
LmRlYWtpbi5lZHUuYXUvbG9naW4/dXJsPWh0dHA6Ly9zZWFyY2guZWJzY29ob3N0LmNvbS9sb2dp
bi5hc3B4P2RpcmVjdD10cnVlJmFtcDtBdXRoVHlwZT1pcCxzc28mYW1wO2RiPXBzeWgmYW1wO0FO
PTIwMTEtMDE1NTUtMDE4JmFtcDtzaXRlPWVob3N0LWxpdmUmYW1wO3Njb3BlPXNpdGU8L3VybD48
dXJsPmtlbnNha3VAbmlwcy5hYy5qcDwvdXJsPjx1cmw+aHR0cHM6Ly9hYy5lbHMtY2RuLmNvbS9T
MTM4ODI0NTcxMDAwNTkyNC8xLXMyLjAtUzEzODgyNDU3MTAwMDU5MjQtbWFpbi5wZGY/X3RpZD1k
ODM0Mzk4MS1jYjllLTQwMmUtOWExOS0wMzNiZDgzMzNkYmYmYW1wO2FjZG5hdD0xNTUxMjQwNzI4
XzZlMTBjOTQyMzIwNWU5YTkyNDg1MTQ3MTNmYTQ0NDljPC91cmw+PC9yZWxhdGVkLXVybHM+PC91
cmxzPjxlbGVjdHJvbmljLXJlc291cmNlLW51bT4xMC4xMDE2L2ouY2xpbnBoLjIwMTAuMDcuMDEz
PC9lbGVjdHJvbmljLXJlc291cmNlLW51bT48cmVtb3RlLWRhdGFiYXNlLW5hbWU+cHN5aDwvcmVt
b3RlLWRhdGFiYXNlLW5hbWU+PHJlbW90ZS1kYXRhYmFzZS1wcm92aWRlcj5FQlNDT2hvc3Q8L3Jl
bW90ZS1kYXRhYmFzZS1wcm92aWRlcj48L3JlY29yZD48L0NpdGU+PC9FbmROb3RlPgB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Miki et al. (2011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4569646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CFD379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F08CD7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5803AC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</w:tcPr>
          <w:p w14:paraId="6591C928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</w:tcPr>
          <w:p w14:paraId="24DEDE0C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</w:tcPr>
          <w:p w14:paraId="14F93606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left w:val="nil"/>
              <w:right w:val="nil"/>
            </w:tcBorders>
            <w:shd w:val="clear" w:color="auto" w:fill="auto"/>
          </w:tcPr>
          <w:p w14:paraId="379A387B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306F" w:rsidRPr="00235D68" w14:paraId="356E81C4" w14:textId="77777777" w:rsidTr="00882787">
        <w:trPr>
          <w:trHeight w:val="290"/>
        </w:trPr>
        <w:tc>
          <w:tcPr>
            <w:tcW w:w="11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1B8A2" w14:textId="7D38423A" w:rsidR="000D306F" w:rsidRPr="00235D68" w:rsidRDefault="000D306F" w:rsidP="00882787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1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50FC6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30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AC837" w14:textId="4BF68F4E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6.07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FC30A" w14:textId="323F42C6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96</w:t>
            </w:r>
            <w:r w:rsidR="00DE1479" w:rsidRPr="00DE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A4767" w14:textId="5F1095D9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</w:t>
            </w:r>
            <w:r w:rsidR="00BB35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51FC20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42634A" w14:textId="7CC0CD37" w:rsidR="000D306F" w:rsidRPr="00235D68" w:rsidRDefault="00521DC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E7FDE6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58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044F98" w14:textId="61E3B328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  <w:r w:rsidR="00521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D306F" w:rsidRPr="00235D68" w14:paraId="2ECBE437" w14:textId="77777777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5064E" w14:textId="3FA64AE3" w:rsidR="000D306F" w:rsidRPr="00235D68" w:rsidRDefault="000D306F" w:rsidP="00882787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FD0D5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7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B1D78" w14:textId="74977989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2.93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6773B" w14:textId="2ED39956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55</w:t>
            </w:r>
            <w:r w:rsidR="00DE1479" w:rsidRPr="00DE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90F30" w14:textId="131A45CD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</w:t>
            </w:r>
            <w:r w:rsidR="00BB35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88ED6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C7EE3" w14:textId="55FBA05B" w:rsidR="000D306F" w:rsidRPr="00235D68" w:rsidRDefault="00521DC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C8776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567CC" w14:textId="42AF9D23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  <w:r w:rsidR="00521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D306F" w:rsidRPr="00235D68" w14:paraId="702FCB88" w14:textId="77777777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EDA0F" w14:textId="1EC24306" w:rsidR="000D306F" w:rsidRPr="00235D68" w:rsidRDefault="000D306F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&lt;EndNote&gt;&lt;Cite AuthorYear="1"&gt;&lt;Author&gt;O&amp;apos;Toole&lt;/Author&gt;&lt;Year&gt;2013&lt;/Year&gt;&lt;RecNum&gt;2129&lt;/RecNum&gt;&lt;DisplayText&gt;O&amp;apos;Toole, DeCicco, Berthod, and Dennis (2013)&lt;/DisplayText&gt;&lt;record&gt;&lt;rec-number&gt;2129&lt;/rec-number&gt;&lt;foreign-keys&gt;&lt;key app="EN" db-id="twx5zw206sxd9oea9zsvr2pnvvvvfzwxrttw" timestamp="1551155484"&gt;2129&lt;/key&gt;&lt;/foreign-keys&gt;&lt;ref-type name="Journal Article"&gt;17&lt;/ref-type&gt;&lt;contributors&gt;&lt;authors&gt;&lt;author&gt;O&amp;apos;Toole, L. J.&lt;/author&gt;&lt;author&gt;DeCicco, J. M.&lt;/author&gt;&lt;author&gt;Berthod, S.&lt;/author&gt;&lt;author&gt;Dennis, T. A.&lt;/author&gt;&lt;/authors&gt;&lt;/contributors&gt;&lt;titles&gt;&lt;title&gt;The N170 to Angry Faces Predicts Anxiety in Typically Developing Children Over a Two-Year Period&lt;/title&gt;&lt;secondary-title&gt;Developmental Neuropsychology&lt;/secondary-title&gt;&lt;alt-title&gt;Dev. Neuropsychol.&lt;/alt-title&gt;&lt;/titles&gt;&lt;periodical&gt;&lt;full-title&gt;Developmental Neuropsychology&lt;/full-title&gt;&lt;/periodical&gt;&lt;pages&gt;352-363&lt;/pages&gt;&lt;volume&gt;38&lt;/volume&gt;&lt;number&gt;5&lt;/number&gt;&lt;keywords&gt;&lt;keyword&gt;behavioral-inhibition&lt;/keyword&gt;&lt;keyword&gt;emotional expressions&lt;/keyword&gt;&lt;keyword&gt;facial expressions&lt;/keyword&gt;&lt;keyword&gt;childhood anxiety&lt;/keyword&gt;&lt;keyword&gt;time-course&lt;/keyword&gt;&lt;keyword&gt;attention&lt;/keyword&gt;&lt;keyword&gt;threat&lt;/keyword&gt;&lt;keyword&gt;bias&lt;/keyword&gt;&lt;keyword&gt;erp&lt;/keyword&gt;&lt;keyword&gt;efficiency&lt;/keyword&gt;&lt;/keywords&gt;&lt;dates&gt;&lt;year&gt;2013&lt;/year&gt;&lt;pub-dates&gt;&lt;date&gt;Jul&lt;/date&gt;&lt;/pub-dates&gt;&lt;/dates&gt;&lt;isbn&gt;8756-5641&lt;/isbn&gt;&lt;accession-num&gt;WOS:000321886000005&lt;/accession-num&gt;&lt;work-type&gt;Article&lt;/work-type&gt;&lt;urls&gt;&lt;related-urls&gt;&lt;url&gt;&amp;lt;Go to ISI&amp;gt;://WOS:000321886000005&lt;/url&gt;&lt;url&gt;https://www.tandfonline.com/doi/pdf/10.1080/87565641.2013.802321?needAccess=true&lt;/url&gt;&lt;/related-urls&gt;&lt;/urls&gt;&lt;electronic-resource-num&gt;10.1080/87565641.2013.802321&lt;/electronic-resource-num&gt;&lt;language&gt;English&lt;/language&gt;&lt;/record&gt;&lt;/Cite&gt;&lt;/EndNote&gt;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O'Toole, et al. (2013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0679C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1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3B6AC" w14:textId="6B4BAACD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1.61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3A6A6" w14:textId="670B4A80" w:rsidR="000D306F" w:rsidRPr="00DE1479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9</w:t>
            </w:r>
            <w:r w:rsidR="00DE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CF0B1" w14:textId="37713CEA" w:rsidR="000D306F" w:rsidRPr="00235D68" w:rsidRDefault="00BB3542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A8D99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6E226" w14:textId="0B654408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="00521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EB527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881FE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9</w:t>
            </w:r>
          </w:p>
        </w:tc>
      </w:tr>
      <w:tr w:rsidR="000D306F" w:rsidRPr="00235D68" w14:paraId="1AB692D1" w14:textId="77777777" w:rsidTr="00EF6BC8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00D93" w14:textId="30C0F1A3" w:rsidR="000D306F" w:rsidRPr="00235D68" w:rsidRDefault="000D306F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UeWU8L0F1dGhvcj48WWVhcj4y
MDE0PC9ZZWFyPjxSZWNOdW0+MjQyPC9SZWNOdW0+PERpc3BsYXlUZXh0PlR5ZSBldCBhbC4gKDIw
MTQpPC9EaXNwbGF5VGV4dD48cmVjb3JkPjxyZWMtbnVtYmVyPjI0MjwvcmVjLW51bWJlcj48Zm9y
ZWlnbi1rZXlzPjxrZXkgYXBwPSJFTiIgZGItaWQ9InR3eDV6dzIwNnN4ZDlvZWE5enN2cjJwbnZ2
dnZmend4cnR0dyIgdGltZXN0YW1wPSIxNTUxMTUyMjQ1Ij4yNDI8L2tleT48L2ZvcmVpZ24ta2V5
cz48cmVmLXR5cGUgbmFtZT0iSm91cm5hbCBBcnRpY2xlIj4xNzwvcmVmLXR5cGU+PGNvbnRyaWJ1
dG9ycz48YXV0aG9ycz48YXV0aG9yPlR5ZSwgQ2hhcmxvdHRlPC9hdXRob3I+PGF1dGhvcj5CYXR0
YWdsaWEsIE1hcmNvPC9hdXRob3I+PGF1dGhvcj5CZXJ0b2xldHRpLCBFbGVvbm9yYTwvYXV0aG9y
PjxhdXRob3I+QXNod29vZCwgS2FyZW4gTC48L2F1dGhvcj48YXV0aG9yPkF6YWRpLCBCYWhhcmU8
L2F1dGhvcj48YXV0aG9yPkFzaGVyc29uLCBQaGlsaXA8L2F1dGhvcj48YXV0aG9yPkJvbHRvbiwg
UGF0cmljazwvYXV0aG9yPjxhdXRob3I+TWNMb3VnaGxpbiwgR3LDoWlubmU8L2F1dGhvcj48L2F1
dGhvcnM+PC9jb250cmlidXRvcnM+PGF1dGgtYWRkcmVzcz5UeWUsIENoYXJsb3R0ZSwgTVJDIFNH
RFAgQ2VudHJlLCBJbnN0aXR1dGUgb2YgUHN5Y2hpYXRyeSwgRGUgQ3Jlc3BpZ255IFBhcmssIExv
bmRvbiwgVW5pdGVkIEtpbmdkb20sIFNFNSA4QUY8L2F1dGgtYWRkcmVzcz48dGl0bGVzPjx0aXRs
ZT5BbHRlcmVkIG5ldXJvcGh5c2lvbG9naWNhbCByZXNwb25zZXMgdG8gZW1vdGlvbmFsIGZhY2Vz
IGRpc2NyaW1pbmF0ZSBjaGlsZHJlbiB3aXRoIEFTRCwgQURIRCBhbmQgQVNEICsgQURIRDwvdGl0
bGU+PHNlY29uZGFyeS10aXRsZT5CaW9sb2dpY2FsIFBzeWNob2xvZ3k8L3NlY29uZGFyeS10aXRs
ZT48L3RpdGxlcz48cGVyaW9kaWNhbD48ZnVsbC10aXRsZT5CaW9sb2dpY2FsIFBzeWNob2xvZ3k8
L2Z1bGwtdGl0bGU+PC9wZXJpb2RpY2FsPjxwYWdlcz4xMjUtMTM0PC9wYWdlcz48dm9sdW1lPjEw
Mzwvdm9sdW1lPjxrZXl3b3Jkcz48a2V5d29yZD5BU0Q8L2tleXdvcmQ+PGtleXdvcmQ+QURIRDwv
a2V5d29yZD48a2V5d29yZD5Db21vcmJpZGl0eTwva2V5d29yZD48a2V5d29yZD5FbW90aW9uPC9r
ZXl3b3JkPjxrZXl3b3JkPkV2ZW50LXJlbGF0ZWQgcG90ZW50aWFscyAoRVJQKTwva2V5d29yZD48
a2V5d29yZD5BZG9sZXNjZW50PC9rZXl3b3JkPjxrZXl3b3JkPkF0dGVudGlvbiBEZWZpY2l0IERp
c29yZGVyIHdpdGggSHlwZXJhY3Rpdml0eTwva2V5d29yZD48a2V5d29yZD5CcmFpbjwva2V5d29y
ZD48a2V5d29yZD5DaGlsZDwva2V5d29yZD48a2V5d29yZD5DaGlsZCBEZXZlbG9wbWVudCBEaXNv
cmRlcnMsIFBlcnZhc2l2ZTwva2V5d29yZD48a2V5d29yZD5EaWFnbm9zaXMsIERpZmZlcmVudGlh
bDwva2V5d29yZD48a2V5d29yZD5FbGVjdHJvZW5jZXBoYWxvZ3JhcGh5PC9rZXl3b3JkPjxrZXl3
b3JkPkVtb3Rpb25zPC9rZXl3b3JkPjxrZXl3b3JkPkV2b2tlZCBQb3RlbnRpYWxzPC9rZXl3b3Jk
PjxrZXl3b3JkPkZhY2U8L2tleXdvcmQ+PGtleXdvcmQ+RmFjaWFsIEV4cHJlc3Npb248L2tleXdv
cmQ+PGtleXdvcmQ+SHVtYW5zPC9rZXl3b3JkPjxrZXl3b3JkPk1hbGU8L2tleXdvcmQ+PGtleXdv
cmQ+QXV0aXNtIFNwZWN0cnVtIERpc29yZGVyczwva2V5d29yZD48a2V5d29yZD5GYWNpYWwgRXhw
cmVzc2lvbnM8L2tleXdvcmQ+PGtleXdvcmQ+TmV1cm9waHlzaW9sb2d5PC9rZXl3b3JkPjwva2V5
d29yZHM+PGRhdGVzPjx5ZWFyPjIwMTQ8L3llYXI+PC9kYXRlcz48cHVibGlzaGVyPkVsc2V2aWVy
IFNjaWVuY2U8L3B1Ymxpc2hlcj48aXNibj4wMzAxLTA1MTEmI3hEOzE4NzMtNjI0NjwvaXNibj48
YWNjZXNzaW9uLW51bT4yMDE0LTU0MTY1LTAxODwvYWNjZXNzaW9uLW51bT48dXJscz48cmVsYXRl
ZC11cmxzPjx1cmw+aHR0cDovL2V6cHJveHkuZGVha2luLmVkdS5hdS9sb2dpbj91cmw9aHR0cDov
L3NlYXJjaC5lYnNjb2hvc3QuY29tL2xvZ2luLmFzcHg/ZGlyZWN0PXRydWUmYW1wO0F1dGhUeXBl
PWlwLHNzbyZhbXA7ZGI9cHN5aCZhbXA7QU49MjAxNC01NDE2NS0wMTgmYW1wO3NpdGU9ZWhvc3Qt
bGl2ZSZhbXA7c2NvcGU9c2l0ZTwvdXJsPjx1cmw+T1JDSUQ6IDAwMDAtMDAwMS01ODg1LTg5MTM8
L3VybD48dXJsPk9SQ0lEOiAwMDAwLTAwMDItODU2Ny05NTQ3PC91cmw+PHVybD5jaGFybG90dGUu
dHllQGtjbC5hYy51azwvdXJsPjwvcmVsYXRlZC11cmxzPjwvdXJscz48ZWxlY3Ryb25pYy1yZXNv
dXJjZS1udW0+MTAuMTAxNi9qLmJpb3BzeWNoby4yMDE0LjA4LjAxMzwvZWxlY3Ryb25pYy1yZXNv
dXJjZS1udW0+PHJlbW90ZS1kYXRhYmFzZS1uYW1lPnBzeWg8L3JlbW90ZS1kYXRhYmFzZS1uYW1l
PjxyZW1vdGUtZGF0YWJhc2UtcHJvdmlkZXI+RUJTQ09ob3N0PC9yZW1vdGUtZGF0YWJhc2UtcHJv
dmlkZXI+PC9yZWNvcmQ+PC9DaXRl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UeWU8L0F1dGhvcj48WWVhcj4y
MDE0PC9ZZWFyPjxSZWNOdW0+MjQyPC9SZWNOdW0+PERpc3BsYXlUZXh0PlR5ZSBldCBhbC4gKDIw
MTQpPC9EaXNwbGF5VGV4dD48cmVjb3JkPjxyZWMtbnVtYmVyPjI0MjwvcmVjLW51bWJlcj48Zm9y
ZWlnbi1rZXlzPjxrZXkgYXBwPSJFTiIgZGItaWQ9InR3eDV6dzIwNnN4ZDlvZWE5enN2cjJwbnZ2
dnZmend4cnR0dyIgdGltZXN0YW1wPSIxNTUxMTUyMjQ1Ij4yNDI8L2tleT48L2ZvcmVpZ24ta2V5
cz48cmVmLXR5cGUgbmFtZT0iSm91cm5hbCBBcnRpY2xlIj4xNzwvcmVmLXR5cGU+PGNvbnRyaWJ1
dG9ycz48YXV0aG9ycz48YXV0aG9yPlR5ZSwgQ2hhcmxvdHRlPC9hdXRob3I+PGF1dGhvcj5CYXR0
YWdsaWEsIE1hcmNvPC9hdXRob3I+PGF1dGhvcj5CZXJ0b2xldHRpLCBFbGVvbm9yYTwvYXV0aG9y
PjxhdXRob3I+QXNod29vZCwgS2FyZW4gTC48L2F1dGhvcj48YXV0aG9yPkF6YWRpLCBCYWhhcmU8
L2F1dGhvcj48YXV0aG9yPkFzaGVyc29uLCBQaGlsaXA8L2F1dGhvcj48YXV0aG9yPkJvbHRvbiwg
UGF0cmljazwvYXV0aG9yPjxhdXRob3I+TWNMb3VnaGxpbiwgR3LDoWlubmU8L2F1dGhvcj48L2F1
dGhvcnM+PC9jb250cmlidXRvcnM+PGF1dGgtYWRkcmVzcz5UeWUsIENoYXJsb3R0ZSwgTVJDIFNH
RFAgQ2VudHJlLCBJbnN0aXR1dGUgb2YgUHN5Y2hpYXRyeSwgRGUgQ3Jlc3BpZ255IFBhcmssIExv
bmRvbiwgVW5pdGVkIEtpbmdkb20sIFNFNSA4QUY8L2F1dGgtYWRkcmVzcz48dGl0bGVzPjx0aXRs
ZT5BbHRlcmVkIG5ldXJvcGh5c2lvbG9naWNhbCByZXNwb25zZXMgdG8gZW1vdGlvbmFsIGZhY2Vz
IGRpc2NyaW1pbmF0ZSBjaGlsZHJlbiB3aXRoIEFTRCwgQURIRCBhbmQgQVNEICsgQURIRDwvdGl0
bGU+PHNlY29uZGFyeS10aXRsZT5CaW9sb2dpY2FsIFBzeWNob2xvZ3k8L3NlY29uZGFyeS10aXRs
ZT48L3RpdGxlcz48cGVyaW9kaWNhbD48ZnVsbC10aXRsZT5CaW9sb2dpY2FsIFBzeWNob2xvZ3k8
L2Z1bGwtdGl0bGU+PC9wZXJpb2RpY2FsPjxwYWdlcz4xMjUtMTM0PC9wYWdlcz48dm9sdW1lPjEw
Mzwvdm9sdW1lPjxrZXl3b3Jkcz48a2V5d29yZD5BU0Q8L2tleXdvcmQ+PGtleXdvcmQ+QURIRDwv
a2V5d29yZD48a2V5d29yZD5Db21vcmJpZGl0eTwva2V5d29yZD48a2V5d29yZD5FbW90aW9uPC9r
ZXl3b3JkPjxrZXl3b3JkPkV2ZW50LXJlbGF0ZWQgcG90ZW50aWFscyAoRVJQKTwva2V5d29yZD48
a2V5d29yZD5BZG9sZXNjZW50PC9rZXl3b3JkPjxrZXl3b3JkPkF0dGVudGlvbiBEZWZpY2l0IERp
c29yZGVyIHdpdGggSHlwZXJhY3Rpdml0eTwva2V5d29yZD48a2V5d29yZD5CcmFpbjwva2V5d29y
ZD48a2V5d29yZD5DaGlsZDwva2V5d29yZD48a2V5d29yZD5DaGlsZCBEZXZlbG9wbWVudCBEaXNv
cmRlcnMsIFBlcnZhc2l2ZTwva2V5d29yZD48a2V5d29yZD5EaWFnbm9zaXMsIERpZmZlcmVudGlh
bDwva2V5d29yZD48a2V5d29yZD5FbGVjdHJvZW5jZXBoYWxvZ3JhcGh5PC9rZXl3b3JkPjxrZXl3
b3JkPkVtb3Rpb25zPC9rZXl3b3JkPjxrZXl3b3JkPkV2b2tlZCBQb3RlbnRpYWxzPC9rZXl3b3Jk
PjxrZXl3b3JkPkZhY2U8L2tleXdvcmQ+PGtleXdvcmQ+RmFjaWFsIEV4cHJlc3Npb248L2tleXdv
cmQ+PGtleXdvcmQ+SHVtYW5zPC9rZXl3b3JkPjxrZXl3b3JkPk1hbGU8L2tleXdvcmQ+PGtleXdv
cmQ+QXV0aXNtIFNwZWN0cnVtIERpc29yZGVyczwva2V5d29yZD48a2V5d29yZD5GYWNpYWwgRXhw
cmVzc2lvbnM8L2tleXdvcmQ+PGtleXdvcmQ+TmV1cm9waHlzaW9sb2d5PC9rZXl3b3JkPjwva2V5
d29yZHM+PGRhdGVzPjx5ZWFyPjIwMTQ8L3llYXI+PC9kYXRlcz48cHVibGlzaGVyPkVsc2V2aWVy
IFNjaWVuY2U8L3B1Ymxpc2hlcj48aXNibj4wMzAxLTA1MTEmI3hEOzE4NzMtNjI0NjwvaXNibj48
YWNjZXNzaW9uLW51bT4yMDE0LTU0MTY1LTAxODwvYWNjZXNzaW9uLW51bT48dXJscz48cmVsYXRl
ZC11cmxzPjx1cmw+aHR0cDovL2V6cHJveHkuZGVha2luLmVkdS5hdS9sb2dpbj91cmw9aHR0cDov
L3NlYXJjaC5lYnNjb2hvc3QuY29tL2xvZ2luLmFzcHg/ZGlyZWN0PXRydWUmYW1wO0F1dGhUeXBl
PWlwLHNzbyZhbXA7ZGI9cHN5aCZhbXA7QU49MjAxNC01NDE2NS0wMTgmYW1wO3NpdGU9ZWhvc3Qt
bGl2ZSZhbXA7c2NvcGU9c2l0ZTwvdXJsPjx1cmw+T1JDSUQ6IDAwMDAtMDAwMS01ODg1LTg5MTM8
L3VybD48dXJsPk9SQ0lEOiAwMDAwLTAwMDItODU2Ny05NTQ3PC91cmw+PHVybD5jaGFybG90dGUu
dHllQGtjbC5hYy51azwvdXJsPjwvcmVsYXRlZC11cmxzPjwvdXJscz48ZWxlY3Ryb25pYy1yZXNv
dXJjZS1udW0+MTAuMTAxNi9qLmJpb3BzeWNoby4yMDE0LjA4LjAxMzwvZWxlY3Ryb25pYy1yZXNv
dXJjZS1udW0+PHJlbW90ZS1kYXRhYmFzZS1uYW1lPnBzeWg8L3JlbW90ZS1kYXRhYmFzZS1uYW1l
PjxyZW1vdGUtZGF0YWJhc2UtcHJvdmlkZXI+RUJTQ09ob3N0PC9yZW1vdGUtZGF0YWJhc2UtcHJv
dmlkZXI+PC9yZWNvcmQ+PC9DaXRl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Tye et al. (2014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5B345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5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B2314" w14:textId="135494BF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7.00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D74E9" w14:textId="4CDA2F98" w:rsidR="000D306F" w:rsidRPr="00235D68" w:rsidRDefault="00BB3542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  <w:r w:rsidR="00DE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ABC6E" w14:textId="6F7439C3" w:rsidR="000D306F" w:rsidRPr="00235D68" w:rsidRDefault="00BB3542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B7AC3" w14:textId="5C9C1B05" w:rsidR="000D306F" w:rsidRPr="00235D68" w:rsidRDefault="00BB3542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  <w:r w:rsidR="00DE1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16A87" w14:textId="6F4AA70F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="00521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06ECB" w14:textId="4CF2D54C" w:rsidR="000D306F" w:rsidRPr="00521DCF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4</w:t>
            </w:r>
            <w:r w:rsidR="00DE1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752F7" w14:textId="5D2956A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  <w:r w:rsidR="00521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D306F" w:rsidRPr="00235D68" w14:paraId="358AD2E8" w14:textId="77777777" w:rsidTr="00984F55">
        <w:trPr>
          <w:trHeight w:val="290"/>
        </w:trPr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2B2188" w14:textId="084611FF" w:rsidR="000D306F" w:rsidRPr="00235D68" w:rsidRDefault="000D306F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Xb25nPC9BdXRob3I+PFllYXI+
MjAwODwvWWVhcj48UmVjTnVtPjI2MTwvUmVjTnVtPjxEaXNwbGF5VGV4dD5Xb25nLCBGdW5nLCBD
aHVhLCBhbmQgTWNBbG9uYW4gKDIwMDgpPC9EaXNwbGF5VGV4dD48cmVjb3JkPjxyZWMtbnVtYmVy
PjI2MTwvcmVjLW51bWJlcj48Zm9yZWlnbi1rZXlzPjxrZXkgYXBwPSJFTiIgZGItaWQ9InR3eDV6
dzIwNnN4ZDlvZWE5enN2cjJwbnZ2dnZmend4cnR0dyIgdGltZXN0YW1wPSIxNTUxMTUyMjQ1Ij4y
NjE8L2tleT48L2ZvcmVpZ24ta2V5cz48cmVmLXR5cGUgbmFtZT0iSm91cm5hbCBBcnRpY2xlIj4x
NzwvcmVmLXR5cGU+PGNvbnRyaWJ1dG9ycz48YXV0aG9ycz48YXV0aG9yPldvbmcsIFRlcmVzYSBL
LiBXLjwvYXV0aG9yPjxhdXRob3I+RnVuZywgUGV0ZXIgQy4gVy48L2F1dGhvcj48YXV0aG9yPkNo
dWEsIFNpZXcgRS48L2F1dGhvcj48YXV0aG9yPk1jQWxvbmFuLCBHcmFpbm5lIE0uPC9hdXRob3I+
PC9hdXRob3JzPjwvY29udHJpYnV0b3JzPjxhdXRoLWFkZHJlc3M+V29uZywgVGVyZXNhIEsuIFcu
LCAxMC02NCBMYWJvcmF0b3J5IEJsb2NrLCAyMSBTYXNzb29uIFJvYWQsIFBva2Z1bGFtLCBIb25n
IEtvbmc8L2F1dGgtYWRkcmVzcz48dGl0bGVzPjx0aXRsZT5BYm5vcm1hbCBzcGF0aW90ZW1wb3Jh
bCBwcm9jZXNzaW5nIG9mIGVtb3Rpb25hbCBmYWNpYWwgZXhwcmVzc2lvbnMgaW4gY2hpbGRob29k
IGF1dGlzbTogRGlwb2xlIHNvdXJjZSBhbmFseXNpcyBvZiBldmVudC1yZWxhdGVkIHBvdGVudGlh
bHM8L3RpdGxlPjxzZWNvbmRhcnktdGl0bGU+RXVyb3BlYW4gSm91cm5hbCBvZiBOZXVyb3NjaWVu
Y2U8L3NlY29uZGFyeS10aXRsZT48L3RpdGxlcz48cGVyaW9kaWNhbD48ZnVsbC10aXRsZT5FdXJv
cGVhbiBKb3VybmFsIG9mIE5ldXJvc2NpZW5jZTwvZnVsbC10aXRsZT48L3BlcmlvZGljYWw+PHBh
Z2VzPjQwNy00MTY8L3BhZ2VzPjx2b2x1bWU+Mjg8L3ZvbHVtZT48bnVtYmVyPjI8L251bWJlcj48
a2V5d29yZHM+PGtleXdvcmQ+YWJub3JtYWwgc3BhdGlvdGVtcG9yYWwgcHJvY2Vzc2luZzwva2V5
d29yZD48a2V5d29yZD5lbW90aW9uYWwgZmFjaWFsIGV4cHJlc3Npb25zPC9rZXl3b3JkPjxrZXl3
b3JkPmNoaWxkaG9vZCBhdXRpc208L2tleXdvcmQ+PGtleXdvcmQ+ZXZlbnQtcmVsYXRlZCBwb3Rl
bnRpYWxzPC9rZXl3b3JkPjxrZXl3b3JkPkF1dGlzdGljIERpc29yZGVyPC9rZXl3b3JkPjxrZXl3
b3JkPkJyYWluPC9rZXl3b3JkPjxrZXl3b3JkPkNoaWxkPC9rZXl3b3JkPjxrZXl3b3JkPkNoaWxk
IEJlaGF2aW9yPC9rZXl3b3JkPjxrZXl3b3JkPkVsZWN0cm9lbmNlcGhhbG9ncmFwaHk8L2tleXdv
cmQ+PGtleXdvcmQ+RW1vdGlvbnM8L2tleXdvcmQ+PGtleXdvcmQ+RXZva2VkIFBvdGVudGlhbHM8
L2tleXdvcmQ+PGtleXdvcmQ+RmFjaWFsIEV4cHJlc3Npb248L2tleXdvcmQ+PGtleXdvcmQ+SHVt
YW5zPC9rZXl3b3JkPjxrZXl3b3JkPk1hbGU8L2tleXdvcmQ+PGtleXdvcmQ+UHJlZnJvbnRhbCBD
b3J0ZXg8L2tleXdvcmQ+PGtleXdvcmQ+UmVhY3Rpb24gVGltZTwva2V5d29yZD48a2V5d29yZD5T
Y2FscDwva2V5d29yZD48a2V5d29yZD5Tb21hdG9zZW5zb3J5IENvcnRleDwva2V5d29yZD48a2V5
d29yZD5UaW1lIEZhY3RvcnM8L2tleXdvcmQ+PGtleXdvcmQ+VmlzdWFsIENvcnRleDwva2V5d29y
ZD48a2V5d29yZD5BYm5vcm1hbCBQc3ljaG9sb2d5PC9rZXl3b3JkPjxrZXl3b3JkPkF1dGlzbSBT
cGVjdHJ1bSBEaXNvcmRlcnM8L2tleXdvcmQ+PGtleXdvcmQ+Q2hpbGRob29kIERldmVsb3BtZW50
PC9rZXl3b3JkPjxrZXl3b3JkPkZhY2lhbCBFeHByZXNzaW9uczwva2V5d29yZD48L2tleXdvcmRz
PjxkYXRlcz48eWVhcj4yMDA4PC95ZWFyPjwvZGF0ZXM+PHB1Ymxpc2hlcj5XaWxleS1CbGFja3dl
bGwgUHVibGlzaGluZyBMdGQuPC9wdWJsaXNoZXI+PGlzYm4+MDk1My04MTZYJiN4RDsxNDYwLTk1
Njg8L2lzYm4+PGFjY2Vzc2lvbi1udW0+MjAwOC0xMDI4Ni0wMTg8L2FjY2Vzc2lvbi1udW0+PHVy
bHM+PHJlbGF0ZWQtdXJscz48dXJsPmh0dHA6Ly9lenByb3h5LmRlYWtpbi5lZHUuYXUvbG9naW4/
dXJsPWh0dHA6Ly9zZWFyY2guZWJzY29ob3N0LmNvbS9sb2dpbi5hc3B4P2RpcmVjdD10cnVlJmFt
cDtBdXRoVHlwZT1pcCxzc28mYW1wO2RiPXBzeWgmYW1wO0FOPTIwMDgtMTAyODYtMDE4JmFtcDtz
aXRlPWVob3N0LWxpdmUmYW1wO3Njb3BlPXNpdGU8L3VybD48dXJsPk9SQ0lEOiAwMDAwLTAwMDIt
NDQ2Ni0yMzQzPC91cmw+PHVybD53b25na3d0QGdtYWlsLmNvbTwvdXJsPjx1cmw+aHR0cHM6Ly9v
bmxpbmVsaWJyYXJ5LndpbGV5LmNvbS9kb2kvcGRmLzEwLjExMTEvai4xNDYwLTk1NjguMjAwOC4w
NjMyOC54PC91cmw+PC9yZWxhdGVkLXVybHM+PC91cmxzPjxlbGVjdHJvbmljLXJlc291cmNlLW51
bT4xMC4xMTExL2ouMTQ2MC05NTY4LjIwMDguMDYzMjgueDwvZWxlY3Ryb25pYy1yZXNvdXJjZS1u
dW0+PHJlbW90ZS1kYXRhYmFzZS1uYW1lPnBzeWg8L3JlbW90ZS1kYXRhYmFzZS1uYW1lPjxyZW1v
dGUtZGF0YWJhc2UtcHJvdmlkZXI+RUJTQ09ob3N0PC9yZW1vdGUtZGF0YWJhc2UtcHJvdmlkZXI+
PC9yZWNvcmQ+PC9DaXRl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Xb25nPC9BdXRob3I+PFllYXI+
MjAwODwvWWVhcj48UmVjTnVtPjI2MTwvUmVjTnVtPjxEaXNwbGF5VGV4dD5Xb25nLCBGdW5nLCBD
aHVhLCBhbmQgTWNBbG9uYW4gKDIwMDgpPC9EaXNwbGF5VGV4dD48cmVjb3JkPjxyZWMtbnVtYmVy
PjI2MTwvcmVjLW51bWJlcj48Zm9yZWlnbi1rZXlzPjxrZXkgYXBwPSJFTiIgZGItaWQ9InR3eDV6
dzIwNnN4ZDlvZWE5enN2cjJwbnZ2dnZmend4cnR0dyIgdGltZXN0YW1wPSIxNTUxMTUyMjQ1Ij4y
NjE8L2tleT48L2ZvcmVpZ24ta2V5cz48cmVmLXR5cGUgbmFtZT0iSm91cm5hbCBBcnRpY2xlIj4x
NzwvcmVmLXR5cGU+PGNvbnRyaWJ1dG9ycz48YXV0aG9ycz48YXV0aG9yPldvbmcsIFRlcmVzYSBL
LiBXLjwvYXV0aG9yPjxhdXRob3I+RnVuZywgUGV0ZXIgQy4gVy48L2F1dGhvcj48YXV0aG9yPkNo
dWEsIFNpZXcgRS48L2F1dGhvcj48YXV0aG9yPk1jQWxvbmFuLCBHcmFpbm5lIE0uPC9hdXRob3I+
PC9hdXRob3JzPjwvY29udHJpYnV0b3JzPjxhdXRoLWFkZHJlc3M+V29uZywgVGVyZXNhIEsuIFcu
LCAxMC02NCBMYWJvcmF0b3J5IEJsb2NrLCAyMSBTYXNzb29uIFJvYWQsIFBva2Z1bGFtLCBIb25n
IEtvbmc8L2F1dGgtYWRkcmVzcz48dGl0bGVzPjx0aXRsZT5BYm5vcm1hbCBzcGF0aW90ZW1wb3Jh
bCBwcm9jZXNzaW5nIG9mIGVtb3Rpb25hbCBmYWNpYWwgZXhwcmVzc2lvbnMgaW4gY2hpbGRob29k
IGF1dGlzbTogRGlwb2xlIHNvdXJjZSBhbmFseXNpcyBvZiBldmVudC1yZWxhdGVkIHBvdGVudGlh
bHM8L3RpdGxlPjxzZWNvbmRhcnktdGl0bGU+RXVyb3BlYW4gSm91cm5hbCBvZiBOZXVyb3NjaWVu
Y2U8L3NlY29uZGFyeS10aXRsZT48L3RpdGxlcz48cGVyaW9kaWNhbD48ZnVsbC10aXRsZT5FdXJv
cGVhbiBKb3VybmFsIG9mIE5ldXJvc2NpZW5jZTwvZnVsbC10aXRsZT48L3BlcmlvZGljYWw+PHBh
Z2VzPjQwNy00MTY8L3BhZ2VzPjx2b2x1bWU+Mjg8L3ZvbHVtZT48bnVtYmVyPjI8L251bWJlcj48
a2V5d29yZHM+PGtleXdvcmQ+YWJub3JtYWwgc3BhdGlvdGVtcG9yYWwgcHJvY2Vzc2luZzwva2V5
d29yZD48a2V5d29yZD5lbW90aW9uYWwgZmFjaWFsIGV4cHJlc3Npb25zPC9rZXl3b3JkPjxrZXl3
b3JkPmNoaWxkaG9vZCBhdXRpc208L2tleXdvcmQ+PGtleXdvcmQ+ZXZlbnQtcmVsYXRlZCBwb3Rl
bnRpYWxzPC9rZXl3b3JkPjxrZXl3b3JkPkF1dGlzdGljIERpc29yZGVyPC9rZXl3b3JkPjxrZXl3
b3JkPkJyYWluPC9rZXl3b3JkPjxrZXl3b3JkPkNoaWxkPC9rZXl3b3JkPjxrZXl3b3JkPkNoaWxk
IEJlaGF2aW9yPC9rZXl3b3JkPjxrZXl3b3JkPkVsZWN0cm9lbmNlcGhhbG9ncmFwaHk8L2tleXdv
cmQ+PGtleXdvcmQ+RW1vdGlvbnM8L2tleXdvcmQ+PGtleXdvcmQ+RXZva2VkIFBvdGVudGlhbHM8
L2tleXdvcmQ+PGtleXdvcmQ+RmFjaWFsIEV4cHJlc3Npb248L2tleXdvcmQ+PGtleXdvcmQ+SHVt
YW5zPC9rZXl3b3JkPjxrZXl3b3JkPk1hbGU8L2tleXdvcmQ+PGtleXdvcmQ+UHJlZnJvbnRhbCBD
b3J0ZXg8L2tleXdvcmQ+PGtleXdvcmQ+UmVhY3Rpb24gVGltZTwva2V5d29yZD48a2V5d29yZD5T
Y2FscDwva2V5d29yZD48a2V5d29yZD5Tb21hdG9zZW5zb3J5IENvcnRleDwva2V5d29yZD48a2V5
d29yZD5UaW1lIEZhY3RvcnM8L2tleXdvcmQ+PGtleXdvcmQ+VmlzdWFsIENvcnRleDwva2V5d29y
ZD48a2V5d29yZD5BYm5vcm1hbCBQc3ljaG9sb2d5PC9rZXl3b3JkPjxrZXl3b3JkPkF1dGlzbSBT
cGVjdHJ1bSBEaXNvcmRlcnM8L2tleXdvcmQ+PGtleXdvcmQ+Q2hpbGRob29kIERldmVsb3BtZW50
PC9rZXl3b3JkPjxrZXl3b3JkPkZhY2lhbCBFeHByZXNzaW9uczwva2V5d29yZD48L2tleXdvcmRz
PjxkYXRlcz48eWVhcj4yMDA4PC95ZWFyPjwvZGF0ZXM+PHB1Ymxpc2hlcj5XaWxleS1CbGFja3dl
bGwgUHVibGlzaGluZyBMdGQuPC9wdWJsaXNoZXI+PGlzYm4+MDk1My04MTZYJiN4RDsxNDYwLTk1
Njg8L2lzYm4+PGFjY2Vzc2lvbi1udW0+MjAwOC0xMDI4Ni0wMTg8L2FjY2Vzc2lvbi1udW0+PHVy
bHM+PHJlbGF0ZWQtdXJscz48dXJsPmh0dHA6Ly9lenByb3h5LmRlYWtpbi5lZHUuYXUvbG9naW4/
dXJsPWh0dHA6Ly9zZWFyY2guZWJzY29ob3N0LmNvbS9sb2dpbi5hc3B4P2RpcmVjdD10cnVlJmFt
cDtBdXRoVHlwZT1pcCxzc28mYW1wO2RiPXBzeWgmYW1wO0FOPTIwMDgtMTAyODYtMDE4JmFtcDtz
aXRlPWVob3N0LWxpdmUmYW1wO3Njb3BlPXNpdGU8L3VybD48dXJsPk9SQ0lEOiAwMDAwLTAwMDIt
NDQ2Ni0yMzQzPC91cmw+PHVybD53b25na3d0QGdtYWlsLmNvbTwvdXJsPjx1cmw+aHR0cHM6Ly9v
bmxpbmVsaWJyYXJ5LndpbGV5LmNvbS9kb2kvcGRmLzEwLjExMTEvai4xNDYwLTk1NjguMjAwOC4w
NjMyOC54PC91cmw+PC9yZWxhdGVkLXVybHM+PC91cmxzPjxlbGVjdHJvbmljLXJlc291cmNlLW51
bT4xMC4xMTExL2ouMTQ2MC05NTY4LjIwMDguMDYzMjgueDwvZWxlY3Ryb25pYy1yZXNvdXJjZS1u
dW0+PHJlbW90ZS1kYXRhYmFzZS1uYW1lPnBzeWg8L3JlbW90ZS1kYXRhYmFzZS1uYW1lPjxyZW1v
dGUtZGF0YWJhc2UtcHJvdmlkZXI+RUJTQ09ob3N0PC9yZW1vdGUtZGF0YWJhc2UtcHJvdmlkZXI+
PC9yZWNvcmQ+PC9DaXRl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ong, et al. (2008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B254CB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50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6BC948" w14:textId="271721CD" w:rsidR="000D306F" w:rsidRPr="00D245ED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4.62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c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15D1AF" w14:textId="3E94ED5D" w:rsidR="000D306F" w:rsidRPr="00235D68" w:rsidRDefault="00BB3542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  <w:r w:rsidR="00DE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19EA3C" w14:textId="3709D084" w:rsidR="000D306F" w:rsidRPr="00235D68" w:rsidRDefault="00BB3542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93BDA75" w14:textId="13A81487" w:rsidR="000D306F" w:rsidRPr="00235D68" w:rsidRDefault="00BB3542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  <w:r w:rsidR="00DE1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838B277" w14:textId="47A1E07E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="00521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22351A6" w14:textId="27BF40A4" w:rsidR="000D306F" w:rsidRPr="00235D68" w:rsidRDefault="00521DC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4</w:t>
            </w:r>
            <w:r w:rsidR="00DE1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0004603" w14:textId="6EE0C72F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  <w:r w:rsidR="00521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D306F" w:rsidRPr="00235D68" w14:paraId="217C025E" w14:textId="77777777" w:rsidTr="00984F55">
        <w:trPr>
          <w:trHeight w:val="290"/>
        </w:trPr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C9E4C0" w14:textId="71FF5AAC" w:rsidR="000D306F" w:rsidRPr="00235D68" w:rsidRDefault="000D306F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Zb3VuZzwvQXV0aG9yPjxZZWFy
PjIwMTc8L1llYXI+PFJlY051bT4yNjc8L1JlY051bT48RGlzcGxheVRleHQ+WW91bmcsIEx1eXN0
ZXIsIEZveCwgWmVhbmFoLCBhbmQgTmVsc29uICgyMDE3KTwvRGlzcGxheVRleHQ+PHJlY29yZD48
cmVjLW51bWJlcj4yNjc8L3JlYy1udW1iZXI+PGZvcmVpZ24ta2V5cz48a2V5IGFwcD0iRU4iIGRi
LWlkPSJ0d3g1encyMDZzeGQ5b2VhOXpzdnIycG52dnZ2Znp3eHJ0dHciIHRpbWVzdGFtcD0iMTU1
MTE1MjI0NSI+MjY3PC9rZXk+PC9mb3JlaWduLWtleXM+PHJlZi10eXBlIG5hbWU9IkpvdXJuYWwg
QXJ0aWNsZSI+MTc8L3JlZi10eXBlPjxjb250cmlidXRvcnM+PGF1dGhvcnM+PGF1dGhvcj5Zb3Vu
ZywgQXVkcmV5PC9hdXRob3I+PGF1dGhvcj5MdXlzdGVyLCBSaGlhbm5vbiBKLjwvYXV0aG9yPjxh
dXRob3I+Rm94LCBOYXRoYW4gQS48L2F1dGhvcj48YXV0aG9yPlplYW5haCwgQ2hhcmxlcyBILjwv
YXV0aG9yPjxhdXRob3I+TmVsc29uLCBDaGFybGVzIEEuLCBJSUk8L2F1dGhvcj48L2F1dGhvcnM+
PC9jb250cmlidXRvcnM+PGF1dGgtYWRkcmVzcz5MdXlzdGVyLCBSaGlhbm5vbiBKLiwgRW1lcnNv
biBDb2xsZWdlLCAxMjAgQm95bHN0b24gU3QsIEJvc3RvbiwgTUEsIFVTLCAwMjExNjwvYXV0aC1h
ZGRyZXNzPjx0aXRsZXM+PHRpdGxlPlRoZSBlZmZlY3RzIG9mIGVhcmx5IGluc3RpdHV0aW9uYWxp
emF0aW9uIG9uIGVtb3Rpb25hbCBmYWNlIHByb2Nlc3Npbmc6IEV2aWRlbmNlIGZvciBzcGFyaW5n
IHZpYSBhbiBleHBlcmllbmNl4oCQZGVwZW5kZW50IG1lY2hhbmlzbTwvdGl0bGU+PHNlY29uZGFy
eS10aXRsZT5Ccml0aXNoIEpvdXJuYWwgb2YgRGV2ZWxvcG1lbnRhbCBQc3ljaG9sb2d5PC9zZWNv
bmRhcnktdGl0bGU+PC90aXRsZXM+PHBlcmlvZGljYWw+PGZ1bGwtdGl0bGU+QnJpdGlzaCBKb3Vy
bmFsIG9mIERldmVsb3BtZW50YWwgUHN5Y2hvbG9neTwvZnVsbC10aXRsZT48L3BlcmlvZGljYWw+
PHBhZ2VzPjQzOS00NTM8L3BhZ2VzPjx2b2x1bWU+MzU8L3ZvbHVtZT48bnVtYmVyPjM8L251bWJl
cj48a2V5d29yZHM+PGtleXdvcmQ+ZmFjZSBwcm9jZXNzaW5nPC9rZXl3b3JkPjxrZXl3b3JkPmZv
c3RlciBjYXJlPC9rZXl3b3JkPjxrZXl3b3JkPmluc3RpdHV0aW9uYWxpemF0aW9uPC9rZXl3b3Jk
PjxrZXl3b3JkPmludGVydmVudGlvbjwva2V5d29yZD48a2V5d29yZD5FeHByZXNzZWQgRW1vdGlv
bjwva2V5d29yZD48a2V5d29yZD5GYWNpYWwgRXhwcmVzc2lvbnM8L2tleXdvcmQ+PGtleXdvcmQ+
RXZva2VkIFBvdGVudGlhbHM8L2tleXdvcmQ+PGtleXdvcmQ+Rm9zdGVyIENoaWxkcmVuPC9rZXl3
b3JkPjwva2V5d29yZHM+PGRhdGVzPjx5ZWFyPjIwMTc8L3llYXI+PC9kYXRlcz48cHVibGlzaGVy
PldpbGV5LUJsYWNrd2VsbCBQdWJsaXNoaW5nIEx0ZC48L3B1Ymxpc2hlcj48aXNibj4wMjYxLTUx
MFgmI3hEOzIwNDQtODM1WDwvaXNibj48YWNjZXNzaW9uLW51bT4yMDE3LTIwMjY2LTAwMTwvYWNj
ZXNzaW9uLW51bT48dXJscz48cmVsYXRlZC11cmxzPjx1cmw+aHR0cDovL2V6cHJveHkuZGVha2lu
LmVkdS5hdS9sb2dpbj91cmw9aHR0cDovL3NlYXJjaC5lYnNjb2hvc3QuY29tL2xvZ2luLmFzcHg/
ZGlyZWN0PXRydWUmYW1wO0F1dGhUeXBlPWlwLHNzbyZhbXA7ZGI9cHN5aCZhbXA7QU49MjAxNy0y
MDI2Ni0wMDEmYW1wO3NpdGU9ZWhvc3QtbGl2ZSZhbXA7c2NvcGU9c2l0ZTwvdXJsPjx1cmw+Umhp
YW5ub25fbHV5c3RlckBlbWVyc29uLmVkdTwvdXJsPjx1cmw+aHR0cHM6Ly9vbmxpbmVsaWJyYXJ5
LndpbGV5LmNvbS9kb2kvcGRmLzEwLjExMTEvYmpkcC4xMjE4NTwvdXJsPjwvcmVsYXRlZC11cmxz
PjwvdXJscz48ZWxlY3Ryb25pYy1yZXNvdXJjZS1udW0+MTAuMTExMS9iamRwLjEyMTg1PC9lbGVj
dHJvbmljLXJlc291cmNlLW51bT48cmVtb3RlLWRhdGFiYXNlLW5hbWU+cHN5aDwvcmVtb3RlLWRh
dGFiYXNlLW5hbWU+PHJlbW90ZS1kYXRhYmFzZS1wcm92aWRlcj5FQlNDT2hvc3Q8L3JlbW90ZS1k
YXRhYmFzZS1wcm92aWRlcj48L3JlY29yZD48L0NpdGU+PC9FbmROb3RlPgB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Zb3VuZzwvQXV0aG9yPjxZZWFy
PjIwMTc8L1llYXI+PFJlY051bT4yNjc8L1JlY051bT48RGlzcGxheVRleHQ+WW91bmcsIEx1eXN0
ZXIsIEZveCwgWmVhbmFoLCBhbmQgTmVsc29uICgyMDE3KTwvRGlzcGxheVRleHQ+PHJlY29yZD48
cmVjLW51bWJlcj4yNjc8L3JlYy1udW1iZXI+PGZvcmVpZ24ta2V5cz48a2V5IGFwcD0iRU4iIGRi
LWlkPSJ0d3g1encyMDZzeGQ5b2VhOXpzdnIycG52dnZ2Znp3eHJ0dHciIHRpbWVzdGFtcD0iMTU1
MTE1MjI0NSI+MjY3PC9rZXk+PC9mb3JlaWduLWtleXM+PHJlZi10eXBlIG5hbWU9IkpvdXJuYWwg
QXJ0aWNsZSI+MTc8L3JlZi10eXBlPjxjb250cmlidXRvcnM+PGF1dGhvcnM+PGF1dGhvcj5Zb3Vu
ZywgQXVkcmV5PC9hdXRob3I+PGF1dGhvcj5MdXlzdGVyLCBSaGlhbm5vbiBKLjwvYXV0aG9yPjxh
dXRob3I+Rm94LCBOYXRoYW4gQS48L2F1dGhvcj48YXV0aG9yPlplYW5haCwgQ2hhcmxlcyBILjwv
YXV0aG9yPjxhdXRob3I+TmVsc29uLCBDaGFybGVzIEEuLCBJSUk8L2F1dGhvcj48L2F1dGhvcnM+
PC9jb250cmlidXRvcnM+PGF1dGgtYWRkcmVzcz5MdXlzdGVyLCBSaGlhbm5vbiBKLiwgRW1lcnNv
biBDb2xsZWdlLCAxMjAgQm95bHN0b24gU3QsIEJvc3RvbiwgTUEsIFVTLCAwMjExNjwvYXV0aC1h
ZGRyZXNzPjx0aXRsZXM+PHRpdGxlPlRoZSBlZmZlY3RzIG9mIGVhcmx5IGluc3RpdHV0aW9uYWxp
emF0aW9uIG9uIGVtb3Rpb25hbCBmYWNlIHByb2Nlc3Npbmc6IEV2aWRlbmNlIGZvciBzcGFyaW5n
IHZpYSBhbiBleHBlcmllbmNl4oCQZGVwZW5kZW50IG1lY2hhbmlzbTwvdGl0bGU+PHNlY29uZGFy
eS10aXRsZT5Ccml0aXNoIEpvdXJuYWwgb2YgRGV2ZWxvcG1lbnRhbCBQc3ljaG9sb2d5PC9zZWNv
bmRhcnktdGl0bGU+PC90aXRsZXM+PHBlcmlvZGljYWw+PGZ1bGwtdGl0bGU+QnJpdGlzaCBKb3Vy
bmFsIG9mIERldmVsb3BtZW50YWwgUHN5Y2hvbG9neTwvZnVsbC10aXRsZT48L3BlcmlvZGljYWw+
PHBhZ2VzPjQzOS00NTM8L3BhZ2VzPjx2b2x1bWU+MzU8L3ZvbHVtZT48bnVtYmVyPjM8L251bWJl
cj48a2V5d29yZHM+PGtleXdvcmQ+ZmFjZSBwcm9jZXNzaW5nPC9rZXl3b3JkPjxrZXl3b3JkPmZv
c3RlciBjYXJlPC9rZXl3b3JkPjxrZXl3b3JkPmluc3RpdHV0aW9uYWxpemF0aW9uPC9rZXl3b3Jk
PjxrZXl3b3JkPmludGVydmVudGlvbjwva2V5d29yZD48a2V5d29yZD5FeHByZXNzZWQgRW1vdGlv
bjwva2V5d29yZD48a2V5d29yZD5GYWNpYWwgRXhwcmVzc2lvbnM8L2tleXdvcmQ+PGtleXdvcmQ+
RXZva2VkIFBvdGVudGlhbHM8L2tleXdvcmQ+PGtleXdvcmQ+Rm9zdGVyIENoaWxkcmVuPC9rZXl3
b3JkPjwva2V5d29yZHM+PGRhdGVzPjx5ZWFyPjIwMTc8L3llYXI+PC9kYXRlcz48cHVibGlzaGVy
PldpbGV5LUJsYWNrd2VsbCBQdWJsaXNoaW5nIEx0ZC48L3B1Ymxpc2hlcj48aXNibj4wMjYxLTUx
MFgmI3hEOzIwNDQtODM1WDwvaXNibj48YWNjZXNzaW9uLW51bT4yMDE3LTIwMjY2LTAwMTwvYWNj
ZXNzaW9uLW51bT48dXJscz48cmVsYXRlZC11cmxzPjx1cmw+aHR0cDovL2V6cHJveHkuZGVha2lu
LmVkdS5hdS9sb2dpbj91cmw9aHR0cDovL3NlYXJjaC5lYnNjb2hvc3QuY29tL2xvZ2luLmFzcHg/
ZGlyZWN0PXRydWUmYW1wO0F1dGhUeXBlPWlwLHNzbyZhbXA7ZGI9cHN5aCZhbXA7QU49MjAxNy0y
MDI2Ni0wMDEmYW1wO3NpdGU9ZWhvc3QtbGl2ZSZhbXA7c2NvcGU9c2l0ZTwvdXJsPjx1cmw+Umhp
YW5ub25fbHV5c3RlckBlbWVyc29uLmVkdTwvdXJsPjx1cmw+aHR0cHM6Ly9vbmxpbmVsaWJyYXJ5
LndpbGV5LmNvbS9kb2kvcGRmLzEwLjExMTEvYmpkcC4xMjE4NTwvdXJsPjwvcmVsYXRlZC11cmxz
PjwvdXJscz48ZWxlY3Ryb25pYy1yZXNvdXJjZS1udW0+MTAuMTExMS9iamRwLjEyMTg1PC9lbGVj
dHJvbmljLXJlc291cmNlLW51bT48cmVtb3RlLWRhdGFiYXNlLW5hbWU+cHN5aDwvcmVtb3RlLWRh
dGFiYXNlLW5hbWU+PHJlbW90ZS1kYXRhYmFzZS1wcm92aWRlcj5FQlNDT2hvc3Q8L3JlbW90ZS1k
YXRhYmFzZS1wcm92aWRlcj48L3JlY29yZD48L0NpdGU+PC9FbmROb3RlPgB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Young, et al. (2017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5964C1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7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7B1323" w14:textId="5FBCFCCE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5.37</w:t>
            </w:r>
            <w:r w:rsidR="00D2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99E316" w14:textId="0DF40FB5" w:rsidR="000D306F" w:rsidRPr="00DE1479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1</w:t>
            </w:r>
            <w:r w:rsidR="00DE1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A96D67" w14:textId="06497465" w:rsidR="000D306F" w:rsidRPr="00235D68" w:rsidRDefault="00BB3542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D6DAEA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991C52" w14:textId="0A0BDD0D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="00521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E06368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528318" w14:textId="77777777" w:rsidR="000D306F" w:rsidRPr="00235D68" w:rsidRDefault="000D306F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9</w:t>
            </w:r>
          </w:p>
        </w:tc>
      </w:tr>
    </w:tbl>
    <w:p w14:paraId="77FD606A" w14:textId="77777777" w:rsidR="00984F55" w:rsidRDefault="00984F55" w:rsidP="00882787">
      <w:pPr>
        <w:rPr>
          <w:rFonts w:ascii="Times New Roman" w:hAnsi="Times New Roman" w:cs="Times New Roman"/>
          <w:sz w:val="24"/>
          <w:szCs w:val="24"/>
        </w:rPr>
      </w:pPr>
    </w:p>
    <w:p w14:paraId="76195B50" w14:textId="22678245" w:rsidR="00882787" w:rsidRDefault="00882787" w:rsidP="00882787">
      <w:pPr>
        <w:rPr>
          <w:rFonts w:ascii="Times New Roman" w:hAnsi="Times New Roman" w:cs="Times New Roman"/>
          <w:sz w:val="24"/>
          <w:szCs w:val="24"/>
        </w:rPr>
      </w:pPr>
      <w:r w:rsidRPr="002A0E62">
        <w:rPr>
          <w:rFonts w:ascii="Times New Roman" w:hAnsi="Times New Roman" w:cs="Times New Roman"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SE = standard error; Age = average age across dataset measured in years; N170 Latency = average N170 Latency across dataset measured in </w:t>
      </w:r>
      <w:r>
        <w:rPr>
          <w:rFonts w:ascii="Times New Roman" w:hAnsi="Times New Roman" w:cs="Times New Roman"/>
          <w:bCs/>
          <w:sz w:val="24"/>
          <w:szCs w:val="24"/>
        </w:rPr>
        <w:t>ms post stimulus onset</w:t>
      </w:r>
    </w:p>
    <w:p w14:paraId="45D108BE" w14:textId="77777777" w:rsidR="00882787" w:rsidRPr="00882787" w:rsidRDefault="00882787" w:rsidP="00882787">
      <w:pPr>
        <w:rPr>
          <w:rFonts w:ascii="Times New Roman" w:hAnsi="Times New Roman" w:cs="Times New Roman"/>
          <w:sz w:val="24"/>
          <w:szCs w:val="24"/>
        </w:rPr>
      </w:pPr>
      <w:r w:rsidRPr="00882787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882787">
        <w:rPr>
          <w:rFonts w:ascii="Times New Roman" w:hAnsi="Times New Roman" w:cs="Times New Roman"/>
          <w:sz w:val="24"/>
          <w:szCs w:val="24"/>
        </w:rPr>
        <w:t xml:space="preserve"> = value received from author; </w:t>
      </w:r>
      <w:r w:rsidRPr="00882787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882787">
        <w:rPr>
          <w:rFonts w:ascii="Times New Roman" w:hAnsi="Times New Roman" w:cs="Times New Roman"/>
          <w:sz w:val="24"/>
          <w:szCs w:val="24"/>
        </w:rPr>
        <w:t xml:space="preserve"> = value stated in article; </w:t>
      </w:r>
      <w:r w:rsidRPr="00882787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882787">
        <w:rPr>
          <w:rFonts w:ascii="Times New Roman" w:hAnsi="Times New Roman" w:cs="Times New Roman"/>
          <w:sz w:val="24"/>
          <w:szCs w:val="24"/>
        </w:rPr>
        <w:t xml:space="preserve"> = value estimated using plot digitizer; </w:t>
      </w:r>
      <w:r w:rsidRPr="00882787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882787">
        <w:rPr>
          <w:rFonts w:ascii="Times New Roman" w:hAnsi="Times New Roman" w:cs="Times New Roman"/>
          <w:sz w:val="24"/>
          <w:szCs w:val="24"/>
        </w:rPr>
        <w:t xml:space="preserve"> = value required imputation</w:t>
      </w:r>
    </w:p>
    <w:p w14:paraId="45D499B7" w14:textId="7BB1AA1C" w:rsidR="005A480C" w:rsidRDefault="005A480C">
      <w:pPr>
        <w:rPr>
          <w:rFonts w:ascii="Times New Roman" w:hAnsi="Times New Roman" w:cs="Times New Roman"/>
          <w:sz w:val="20"/>
          <w:szCs w:val="20"/>
        </w:rPr>
      </w:pPr>
    </w:p>
    <w:p w14:paraId="69D7F1F9" w14:textId="77777777" w:rsidR="00D245ED" w:rsidRPr="006E22D2" w:rsidRDefault="00D245ED">
      <w:pPr>
        <w:rPr>
          <w:rFonts w:ascii="Times New Roman" w:hAnsi="Times New Roman" w:cs="Times New Roman"/>
          <w:sz w:val="20"/>
          <w:szCs w:val="20"/>
        </w:rPr>
      </w:pPr>
    </w:p>
    <w:p w14:paraId="146F8E4E" w14:textId="4E68AA0F" w:rsidR="00235D68" w:rsidRDefault="00235D68">
      <w:pPr>
        <w:rPr>
          <w:rFonts w:ascii="Times New Roman" w:hAnsi="Times New Roman" w:cs="Times New Roman"/>
          <w:sz w:val="20"/>
          <w:szCs w:val="20"/>
        </w:rPr>
      </w:pPr>
    </w:p>
    <w:p w14:paraId="2050DC7D" w14:textId="77777777" w:rsidR="00984F55" w:rsidRDefault="00984F55">
      <w:pPr>
        <w:rPr>
          <w:rFonts w:ascii="Times New Roman" w:hAnsi="Times New Roman" w:cs="Times New Roman"/>
          <w:sz w:val="20"/>
          <w:szCs w:val="20"/>
        </w:rPr>
      </w:pPr>
    </w:p>
    <w:p w14:paraId="062CA745" w14:textId="71E221A3" w:rsidR="00235D68" w:rsidRPr="004E1AF0" w:rsidRDefault="000D30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E1AF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7595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E1AF0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6F72D805" w14:textId="2D871EA5" w:rsidR="004E1AF0" w:rsidRPr="004E1AF0" w:rsidRDefault="004E1AF0" w:rsidP="004E1AF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E1AF0">
        <w:rPr>
          <w:rFonts w:ascii="Times New Roman" w:hAnsi="Times New Roman" w:cs="Times New Roman"/>
          <w:i/>
          <w:iCs/>
          <w:sz w:val="24"/>
          <w:szCs w:val="24"/>
        </w:rPr>
        <w:t xml:space="preserve">Values Included for N170 Amplitude Meta-Regression </w:t>
      </w:r>
      <w:r w:rsidR="009D4D61">
        <w:rPr>
          <w:rFonts w:ascii="Times New Roman" w:hAnsi="Times New Roman" w:cs="Times New Roman"/>
          <w:i/>
          <w:iCs/>
          <w:sz w:val="24"/>
          <w:szCs w:val="24"/>
        </w:rPr>
        <w:t>Using</w:t>
      </w:r>
      <w:r w:rsidRPr="004E1AF0">
        <w:rPr>
          <w:rFonts w:ascii="Times New Roman" w:hAnsi="Times New Roman" w:cs="Times New Roman"/>
          <w:i/>
          <w:iCs/>
          <w:sz w:val="24"/>
          <w:szCs w:val="24"/>
        </w:rPr>
        <w:t xml:space="preserve"> the </w:t>
      </w:r>
      <w:r w:rsidR="007D1416">
        <w:rPr>
          <w:rFonts w:ascii="Times New Roman" w:hAnsi="Times New Roman" w:cs="Times New Roman"/>
          <w:i/>
          <w:iCs/>
          <w:sz w:val="24"/>
          <w:szCs w:val="24"/>
        </w:rPr>
        <w:t>Median</w:t>
      </w:r>
      <w:r w:rsidRPr="004E1AF0">
        <w:rPr>
          <w:rFonts w:ascii="Times New Roman" w:hAnsi="Times New Roman" w:cs="Times New Roman"/>
          <w:i/>
          <w:iCs/>
          <w:sz w:val="24"/>
          <w:szCs w:val="24"/>
        </w:rPr>
        <w:t xml:space="preserve"> Minimum, </w:t>
      </w:r>
      <w:r>
        <w:rPr>
          <w:rFonts w:ascii="Times New Roman" w:hAnsi="Times New Roman" w:cs="Times New Roman"/>
          <w:i/>
          <w:iCs/>
          <w:sz w:val="24"/>
          <w:szCs w:val="24"/>
        </w:rPr>
        <w:t>and</w:t>
      </w:r>
      <w:r w:rsidRPr="004E1AF0">
        <w:rPr>
          <w:rFonts w:ascii="Times New Roman" w:hAnsi="Times New Roman" w:cs="Times New Roman"/>
          <w:i/>
          <w:iCs/>
          <w:sz w:val="24"/>
          <w:szCs w:val="24"/>
        </w:rPr>
        <w:t xml:space="preserve"> Maximum Standard Erro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61"/>
        <w:gridCol w:w="994"/>
        <w:gridCol w:w="1842"/>
        <w:gridCol w:w="991"/>
        <w:gridCol w:w="1558"/>
        <w:gridCol w:w="994"/>
        <w:gridCol w:w="1700"/>
        <w:gridCol w:w="1200"/>
        <w:gridCol w:w="1418"/>
      </w:tblGrid>
      <w:tr w:rsidR="00287E48" w:rsidRPr="00235D68" w14:paraId="71D902ED" w14:textId="77777777" w:rsidTr="00287E48">
        <w:trPr>
          <w:trHeight w:val="290"/>
          <w:tblHeader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8D33C" w14:textId="46B80EB6" w:rsidR="00287E48" w:rsidRPr="00235D68" w:rsidRDefault="00287E48" w:rsidP="00882787">
            <w:pPr>
              <w:spacing w:after="0" w:line="36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taset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C82AF" w14:textId="1E193CC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E3DE7" w14:textId="654FA550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170 </w:t>
            </w:r>
            <w:r w:rsidR="00882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tude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E9A7F3" w14:textId="265A1F48" w:rsidR="00287E48" w:rsidRPr="00235D68" w:rsidRDefault="00A04CDB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edian 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CF7BB" w14:textId="6A6EDBE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nimum </w:t>
            </w:r>
          </w:p>
        </w:tc>
        <w:tc>
          <w:tcPr>
            <w:tcW w:w="9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8B4B2" w14:textId="7EDD9891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ximum </w:t>
            </w:r>
          </w:p>
        </w:tc>
      </w:tr>
      <w:tr w:rsidR="00287E48" w:rsidRPr="00235D68" w14:paraId="55D2A0A4" w14:textId="39068324" w:rsidTr="00287E48">
        <w:trPr>
          <w:trHeight w:val="290"/>
          <w:tblHeader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7409A" w14:textId="44984D95" w:rsidR="00287E48" w:rsidRPr="00235D68" w:rsidRDefault="00287E48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63701" w14:textId="541160B3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1EAE4" w14:textId="7B49F5CD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CF1C4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3A3E0" w14:textId="5F66DA56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V weight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84BB1A" w14:textId="53CFDC08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5F9F1C" w14:textId="6B751706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V weight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A410BA" w14:textId="4DE369BF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E1CAE7" w14:textId="0670AEC0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V weight</w:t>
            </w:r>
          </w:p>
        </w:tc>
      </w:tr>
      <w:tr w:rsidR="00287E48" w:rsidRPr="00235D68" w14:paraId="6787E77F" w14:textId="7631DD0D" w:rsidTr="00287E48">
        <w:trPr>
          <w:trHeight w:val="290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98C5F" w14:textId="50B1D166" w:rsidR="00287E48" w:rsidRPr="00235D68" w:rsidRDefault="00287E48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BcGljZWxsYTwvQXV0aG9yPjxZ
ZWFyPjIwMTM8L1llYXI+PFJlY051bT42PC9SZWNOdW0+PERpc3BsYXlUZXh0PkFwaWNlbGxhLCBT
aWNjYSwgRmVkZXJpY28sIENhbXBhdGVsbGksIGFuZCBNdXJhdG9yaSAoMjAxMyk8L0Rpc3BsYXlU
ZXh0PjxyZWNvcmQ+PHJlYy1udW1iZXI+NjwvcmVjLW51bWJlcj48Zm9yZWlnbi1rZXlzPjxrZXkg
YXBwPSJFTiIgZGItaWQ9InR3eDV6dzIwNnN4ZDlvZWE5enN2cjJwbnZ2dnZmend4cnR0dyIgdGlt
ZXN0YW1wPSIxNTUxMTUyMjM5Ij42PC9rZXk+PC9mb3JlaWduLWtleXM+PHJlZi10eXBlIG5hbWU9
IkpvdXJuYWwgQXJ0aWNsZSI+MTc8L3JlZi10eXBlPjxjb250cmlidXRvcnM+PGF1dGhvcnM+PGF1
dGhvcj5BcGljZWxsYSwgRmFiaW88L2F1dGhvcj48YXV0aG9yPlNpY2NhLCBGZWRlcmljbzwvYXV0
aG9yPjxhdXRob3I+RmVkZXJpY28sIFJvc2FyaW8gUi48L2F1dGhvcj48YXV0aG9yPkNhbXBhdGVs
bGksIEdpdWxpYTwvYXV0aG9yPjxhdXRob3I+TXVyYXRvcmksIEZpbGlwcG88L2F1dGhvcj48L2F1
dGhvcnM+PC9jb250cmlidXRvcnM+PGF1dGgtYWRkcmVzcz5BcGljZWxsYSwgRmFiaW8sIFN0ZWxs
YSBNYXJpcyBTY2llbnRpZmljIEluc3RpdHV0ZSwgVmlhbGUgZGVsIFRpcnJlbm8sIDMzMSwgQ2Fs
YW1icm9uZSwgSS01NjAxOCwgUGlzYSwgSXRhbHk8L2F1dGgtYWRkcmVzcz48dGl0bGVzPjx0aXRs
ZT5GdXNpZm9ybSBHeXJ1cyByZXNwb25zZXMgdG8gbmV1dHJhbCBhbmQgZW1vdGlvbmFsIGZhY2Vz
IGluIGNoaWxkcmVuIHdpdGggQXV0aXNtIFNwZWN0cnVtIERpc29yZGVyczogQSBIaWdoIERlbnNp
dHkgRVJQIHN0dWR5PC90aXRsZT48c2Vjb25kYXJ5LXRpdGxlPkJlaGF2aW91cmFsIEJyYWluIFJl
c2VhcmNoPC9zZWNvbmRhcnktdGl0bGU+PC90aXRsZXM+PHBlcmlvZGljYWw+PGZ1bGwtdGl0bGU+
QmVoYXZpb3VyYWwgQnJhaW4gUmVzZWFyY2g8L2Z1bGwtdGl0bGU+PC9wZXJpb2RpY2FsPjxwYWdl
cz4xNTUtMTYyPC9wYWdlcz48dm9sdW1lPjI1MTwvdm9sdW1lPjxrZXl3b3Jkcz48a2V5d29yZD5h
dXRpc20gc3BlY3RydW0gZGlzb3JkZXI8L2tleXdvcmQ+PGtleXdvcmQ+ZmFjZSBwcm9jZXNzaW5n
IGRlZmljaXQ8L2tleXdvcmQ+PGtleXdvcmQ+ZnVuY3Rpb25hbCBtYWduZXRpYyByZXNvbmFuY2Ug
aW1hZ2luZzwva2V5d29yZD48a2V5d29yZD5lbW90aW9uYWwgZmFjZXM8L2tleXdvcmQ+PGtleXdv
cmQ+ZnVzaWZvcm0gZ3lydXM8L2tleXdvcmQ+PGtleXdvcmQ+ZXZlbnQgcmVsYXRlZCBwb3RlbnRp
YWxzPC9rZXl3b3JkPjxrZXl3b3JkPkFkb2xlc2NlbnQ8L2tleXdvcmQ+PGtleXdvcmQ+QXR0ZW50
aW9uPC9rZXl3b3JkPjxrZXl3b3JkPkF1dGlzdGljIERpc29yZGVyPC9rZXl3b3JkPjxrZXl3b3Jk
PkJyYWluIE1hcHBpbmc8L2tleXdvcmQ+PGtleXdvcmQ+Q2hpbGQ8L2tleXdvcmQ+PGtleXdvcmQ+
RWxlY3Ryb2VuY2VwaGFsb2dyYXBoeTwva2V5d29yZD48a2V5d29yZD5FbW90aW9uczwva2V5d29y
ZD48a2V5d29yZD5Fdm9rZWQgUG90ZW50aWFsczwva2V5d29yZD48a2V5d29yZD5GYWNpYWwgRXhw
cmVzc2lvbjwva2V5d29yZD48a2V5d29yZD5GZWFyPC9rZXl3b3JkPjxrZXl3b3JkPkZlbWFsZTwv
a2V5d29yZD48a2V5d29yZD5IYXBwaW5lc3M8L2tleXdvcmQ+PGtleXdvcmQ+SHVtYW5zPC9rZXl3
b3JkPjxrZXl3b3JkPk1hbGU8L2tleXdvcmQ+PGtleXdvcmQ+T2NjaXBpdGFsIExvYmU8L2tleXdv
cmQ+PGtleXdvcmQ+UGhvdGljIFN0aW11bGF0aW9uPC9rZXl3b3JkPjxrZXl3b3JkPlJlYWN0aW9u
IFRpbWU8L2tleXdvcmQ+PGtleXdvcmQ+VGVtcG9yYWwgTG9iZTwva2V5d29yZD48a2V5d29yZD5B
dXRpc20gU3BlY3RydW0gRGlzb3JkZXJzPC9rZXl3b3JkPjxrZXl3b3JkPkZhY2UgUGVyY2VwdGlv
bjwva2V5d29yZD48a2V5d29yZD5FbW90aW9uYWwgUmVzcG9uc2VzPC9rZXl3b3JkPjwva2V5d29y
ZHM+PGRhdGVzPjx5ZWFyPjIwMTM8L3llYXI+PC9kYXRlcz48cHVibGlzaGVyPkVsc2V2aWVyIFNj
aWVuY2U8L3B1Ymxpc2hlcj48aXNibj4wMTY2LTQzMjg8L2lzYm4+PGFjY2Vzc2lvbi1udW0+MjAx
Mi0zMDkzOC0wMDE8L2FjY2Vzc2lvbi1udW0+PHVybHM+PHJlbGF0ZWQtdXJscz48dXJsPmh0dHA6
Ly9lenByb3h5LmRlYWtpbi5lZHUuYXUvbG9naW4/dXJsPWh0dHA6Ly9zZWFyY2guZWJzY29ob3N0
LmNvbS9sb2dpbi5hc3B4P2RpcmVjdD10cnVlJmFtcDtBdXRoVHlwZT1pcCxzc28mYW1wO2RiPXBz
eWgmYW1wO0FOPTIwMTItMzA5MzgtMDAxJmFtcDtzaXRlPWVob3N0LWxpdmUmYW1wO3Njb3BlPXNp
dGU8L3VybD48dXJsPk9SQ0lEOiAwMDAwLTAwMDItNDkxNy01MjUzPC91cmw+PHVybD5mLm11cmF0
b3JpQGlucGUudW5pcGkuaXQ8L3VybD48dXJsPmdjYW1wYXRlbGxpQGlucGUudW5pcGkuaXQ8L3Vy
bD48dXJsPnJyZmVkZXJpY29AaW5wZS51bmlwaS5pdDwvdXJsPjx1cmw+ZmFwaWNlbGxhQGlucGUu
dW5pcGkuaXQ8L3VybD48L3JlbGF0ZWQtdXJscz48L3VybHM+PGVsZWN0cm9uaWMtcmVzb3VyY2Ut
bnVtPjEwLjEwMTYvai5iYnIuMjAxMi4xMC4wNDA8L2VsZWN0cm9uaWMtcmVzb3VyY2UtbnVtPjxy
ZW1vdGUtZGF0YWJhc2UtbmFtZT5wc3loPC9yZW1vdGUtZGF0YWJhc2UtbmFtZT48cmVtb3RlLWRh
dGFiYXNlLXByb3ZpZGVyPkVCU0NPaG9zdDwvcmVtb3RlLWRhdGFiYXNlLXByb3ZpZGVyPjwvcmVj
b3JkPjwvQ2l0ZT48L0VuZE5vdGU+AG=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BcGljZWxsYTwvQXV0aG9yPjxZ
ZWFyPjIwMTM8L1llYXI+PFJlY051bT42PC9SZWNOdW0+PERpc3BsYXlUZXh0PkFwaWNlbGxhLCBT
aWNjYSwgRmVkZXJpY28sIENhbXBhdGVsbGksIGFuZCBNdXJhdG9yaSAoMjAxMyk8L0Rpc3BsYXlU
ZXh0PjxyZWNvcmQ+PHJlYy1udW1iZXI+NjwvcmVjLW51bWJlcj48Zm9yZWlnbi1rZXlzPjxrZXkg
YXBwPSJFTiIgZGItaWQ9InR3eDV6dzIwNnN4ZDlvZWE5enN2cjJwbnZ2dnZmend4cnR0dyIgdGlt
ZXN0YW1wPSIxNTUxMTUyMjM5Ij42PC9rZXk+PC9mb3JlaWduLWtleXM+PHJlZi10eXBlIG5hbWU9
IkpvdXJuYWwgQXJ0aWNsZSI+MTc8L3JlZi10eXBlPjxjb250cmlidXRvcnM+PGF1dGhvcnM+PGF1
dGhvcj5BcGljZWxsYSwgRmFiaW88L2F1dGhvcj48YXV0aG9yPlNpY2NhLCBGZWRlcmljbzwvYXV0
aG9yPjxhdXRob3I+RmVkZXJpY28sIFJvc2FyaW8gUi48L2F1dGhvcj48YXV0aG9yPkNhbXBhdGVs
bGksIEdpdWxpYTwvYXV0aG9yPjxhdXRob3I+TXVyYXRvcmksIEZpbGlwcG88L2F1dGhvcj48L2F1
dGhvcnM+PC9jb250cmlidXRvcnM+PGF1dGgtYWRkcmVzcz5BcGljZWxsYSwgRmFiaW8sIFN0ZWxs
YSBNYXJpcyBTY2llbnRpZmljIEluc3RpdHV0ZSwgVmlhbGUgZGVsIFRpcnJlbm8sIDMzMSwgQ2Fs
YW1icm9uZSwgSS01NjAxOCwgUGlzYSwgSXRhbHk8L2F1dGgtYWRkcmVzcz48dGl0bGVzPjx0aXRs
ZT5GdXNpZm9ybSBHeXJ1cyByZXNwb25zZXMgdG8gbmV1dHJhbCBhbmQgZW1vdGlvbmFsIGZhY2Vz
IGluIGNoaWxkcmVuIHdpdGggQXV0aXNtIFNwZWN0cnVtIERpc29yZGVyczogQSBIaWdoIERlbnNp
dHkgRVJQIHN0dWR5PC90aXRsZT48c2Vjb25kYXJ5LXRpdGxlPkJlaGF2aW91cmFsIEJyYWluIFJl
c2VhcmNoPC9zZWNvbmRhcnktdGl0bGU+PC90aXRsZXM+PHBlcmlvZGljYWw+PGZ1bGwtdGl0bGU+
QmVoYXZpb3VyYWwgQnJhaW4gUmVzZWFyY2g8L2Z1bGwtdGl0bGU+PC9wZXJpb2RpY2FsPjxwYWdl
cz4xNTUtMTYyPC9wYWdlcz48dm9sdW1lPjI1MTwvdm9sdW1lPjxrZXl3b3Jkcz48a2V5d29yZD5h
dXRpc20gc3BlY3RydW0gZGlzb3JkZXI8L2tleXdvcmQ+PGtleXdvcmQ+ZmFjZSBwcm9jZXNzaW5n
IGRlZmljaXQ8L2tleXdvcmQ+PGtleXdvcmQ+ZnVuY3Rpb25hbCBtYWduZXRpYyByZXNvbmFuY2Ug
aW1hZ2luZzwva2V5d29yZD48a2V5d29yZD5lbW90aW9uYWwgZmFjZXM8L2tleXdvcmQ+PGtleXdv
cmQ+ZnVzaWZvcm0gZ3lydXM8L2tleXdvcmQ+PGtleXdvcmQ+ZXZlbnQgcmVsYXRlZCBwb3RlbnRp
YWxzPC9rZXl3b3JkPjxrZXl3b3JkPkFkb2xlc2NlbnQ8L2tleXdvcmQ+PGtleXdvcmQ+QXR0ZW50
aW9uPC9rZXl3b3JkPjxrZXl3b3JkPkF1dGlzdGljIERpc29yZGVyPC9rZXl3b3JkPjxrZXl3b3Jk
PkJyYWluIE1hcHBpbmc8L2tleXdvcmQ+PGtleXdvcmQ+Q2hpbGQ8L2tleXdvcmQ+PGtleXdvcmQ+
RWxlY3Ryb2VuY2VwaGFsb2dyYXBoeTwva2V5d29yZD48a2V5d29yZD5FbW90aW9uczwva2V5d29y
ZD48a2V5d29yZD5Fdm9rZWQgUG90ZW50aWFsczwva2V5d29yZD48a2V5d29yZD5GYWNpYWwgRXhw
cmVzc2lvbjwva2V5d29yZD48a2V5d29yZD5GZWFyPC9rZXl3b3JkPjxrZXl3b3JkPkZlbWFsZTwv
a2V5d29yZD48a2V5d29yZD5IYXBwaW5lc3M8L2tleXdvcmQ+PGtleXdvcmQ+SHVtYW5zPC9rZXl3
b3JkPjxrZXl3b3JkPk1hbGU8L2tleXdvcmQ+PGtleXdvcmQ+T2NjaXBpdGFsIExvYmU8L2tleXdv
cmQ+PGtleXdvcmQ+UGhvdGljIFN0aW11bGF0aW9uPC9rZXl3b3JkPjxrZXl3b3JkPlJlYWN0aW9u
IFRpbWU8L2tleXdvcmQ+PGtleXdvcmQ+VGVtcG9yYWwgTG9iZTwva2V5d29yZD48a2V5d29yZD5B
dXRpc20gU3BlY3RydW0gRGlzb3JkZXJzPC9rZXl3b3JkPjxrZXl3b3JkPkZhY2UgUGVyY2VwdGlv
bjwva2V5d29yZD48a2V5d29yZD5FbW90aW9uYWwgUmVzcG9uc2VzPC9rZXl3b3JkPjwva2V5d29y
ZHM+PGRhdGVzPjx5ZWFyPjIwMTM8L3llYXI+PC9kYXRlcz48cHVibGlzaGVyPkVsc2V2aWVyIFNj
aWVuY2U8L3B1Ymxpc2hlcj48aXNibj4wMTY2LTQzMjg8L2lzYm4+PGFjY2Vzc2lvbi1udW0+MjAx
Mi0zMDkzOC0wMDE8L2FjY2Vzc2lvbi1udW0+PHVybHM+PHJlbGF0ZWQtdXJscz48dXJsPmh0dHA6
Ly9lenByb3h5LmRlYWtpbi5lZHUuYXUvbG9naW4/dXJsPWh0dHA6Ly9zZWFyY2guZWJzY29ob3N0
LmNvbS9sb2dpbi5hc3B4P2RpcmVjdD10cnVlJmFtcDtBdXRoVHlwZT1pcCxzc28mYW1wO2RiPXBz
eWgmYW1wO0FOPTIwMTItMzA5MzgtMDAxJmFtcDtzaXRlPWVob3N0LWxpdmUmYW1wO3Njb3BlPXNp
dGU8L3VybD48dXJsPk9SQ0lEOiAwMDAwLTAwMDItNDkxNy01MjUzPC91cmw+PHVybD5mLm11cmF0
b3JpQGlucGUudW5pcGkuaXQ8L3VybD48dXJsPmdjYW1wYXRlbGxpQGlucGUudW5pcGkuaXQ8L3Vy
bD48dXJsPnJyZmVkZXJpY29AaW5wZS51bmlwaS5pdDwvdXJsPjx1cmw+ZmFwaWNlbGxhQGlucGUu
dW5pcGkuaXQ8L3VybD48L3JlbGF0ZWQtdXJscz48L3VybHM+PGVsZWN0cm9uaWMtcmVzb3VyY2Ut
bnVtPjEwLjEwMTYvai5iYnIuMjAxMi4xMC4wNDA8L2VsZWN0cm9uaWMtcmVzb3VyY2UtbnVtPjxy
ZW1vdGUtZGF0YWJhc2UtbmFtZT5wc3loPC9yZW1vdGUtZGF0YWJhc2UtbmFtZT48cmVtb3RlLWRh
dGFiYXNlLXByb3ZpZGVyPkVCU0NPaG9zdDwvcmVtb3RlLWRhdGFiYXNlLXByb3ZpZGVyPjwvcmVj
b3JkPjwvQ2l0ZT48L0VuZE5vdGU+AG=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Apicella et al. (2013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D55A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70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92A2" w14:textId="4B7CAE38" w:rsidR="00287E48" w:rsidRPr="00A56C35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8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418B" w14:textId="55487295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2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5287" w14:textId="1EB32E2C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AB534A" w14:textId="12258546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BD0BF0" w14:textId="5088650C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3A2D91" w14:textId="5F78F9E1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FA3375" w14:textId="0474B735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287E48" w:rsidRPr="00235D68" w14:paraId="734F1843" w14:textId="2694F389" w:rsidTr="005574AE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8E6E6" w14:textId="35D039AC" w:rsidR="00287E48" w:rsidRPr="00235D68" w:rsidRDefault="00287E48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CYXR0YWdsaWE8L0F1dGhvcj48
WWVhcj4yMDA3PC9ZZWFyPjxSZWNOdW0+MTU8L1JlY051bT48RGlzcGxheVRleHQ+QmF0dGFnbGlh
IGV0IGFsLiAoMjAwNyk8L0Rpc3BsYXlUZXh0PjxyZWNvcmQ+PHJlYy1udW1iZXI+MTU8L3JlYy1u
dW1iZXI+PGZvcmVpZ24ta2V5cz48a2V5IGFwcD0iRU4iIGRiLWlkPSJ0d3g1encyMDZzeGQ5b2Vh
OXpzdnIycG52dnZ2Znp3eHJ0dHciIHRpbWVzdGFtcD0iMTU1MTE1MjIzOSI+MTU8L2tleT48L2Zv
cmVpZ24ta2V5cz48cmVmLXR5cGUgbmFtZT0iSm91cm5hbCBBcnRpY2xlIj4xNzwvcmVmLXR5cGU+
PGNvbnRyaWJ1dG9ycz48YXV0aG9ycz48YXV0aG9yPkJhdHRhZ2xpYSwgTS48L2F1dGhvcj48YXV0
aG9yPlphbm9uaSwgQS48L2F1dGhvcj48YXV0aG9yPkdpb3JkYSwgUi48L2F1dGhvcj48YXV0aG9y
PlBvenpvbGksIFUuPC9hdXRob3I+PGF1dGhvcj5DaXR0ZXJpbywgQS48L2F1dGhvcj48YXV0aG9y
PkJlcmksIFMuPC9hdXRob3I+PGF1dGhvcj5PZ2xpYXJpLCBBLjwvYXV0aG9yPjxhdXRob3I+Tm9i
aWxlLCBNLjwvYXV0aG9yPjxhdXRob3I+TWFyaW5vLCBDLjwvYXV0aG9yPjxhdXRob3I+TW9sdGVu
aSwgTS48L2F1dGhvcj48L2F1dGhvcnM+PC9jb250cmlidXRvcnM+PGF1dGgtYWRkcmVzcz5CYXR0
YWdsaWEsIE0uLCBVaFNSLUROUywgMjAgdmlhIFN0YW1pcmEgZCZhcG9zO0FuY29uYSwgMjAxMjcs
IE1pbGFuLCBJdGFseTwvYXV0aC1hZGRyZXNzPjx0aXRsZXM+PHRpdGxlPkVmZmVjdCBvZiB0aGUg
Y2F0ZWNob2wtTy1tZXRoeWx0cmFuc2ZlcmFzZSB2YWzCueKBteKBuG1ldCBnZW5vdHlwZSBvbiBj
aGlsZHJlbiZhcG9zO3MgZWFybHkgcGhhc2VzIG9mIGZhY2lhbCBzdGltdWxpIHByb2Nlc3Npbmc8
L3RpdGxlPjxzZWNvbmRhcnktdGl0bGU+R2VuZXMsIEJyYWluICZhbXA7IEJlaGF2aW9yPC9zZWNv
bmRhcnktdGl0bGU+PC90aXRsZXM+PHBlcmlvZGljYWw+PGZ1bGwtdGl0bGU+R2VuZXMsIEJyYWlu
ICZhbXA7IEJlaGF2aW9yPC9mdWxsLXRpdGxlPjwvcGVyaW9kaWNhbD48cGFnZXM+MzY0LTM3NDwv
cGFnZXM+PHZvbHVtZT42PC92b2x1bWU+PG51bWJlcj40PC9udW1iZXI+PGtleXdvcmRzPjxrZXl3
b3JkPmNoaWxkcmVuPC9rZXl3b3JkPjxrZXl3b3JkPmZhY2lhbCBleHByZXNzaW9uczwva2V5d29y
ZD48a2V5d29yZD5lbW90aW9uczwva2V5d29yZD48a2V5d29yZD5lYXJseSBmYWNlIHByb2Nlc3Np
bmc8L2tleXdvcmQ+PGtleXdvcmQ+dmlzdWFsIGV2ZW50LXJlbGF0ZWQgcG90ZW50aWFsczwva2V5
d29yZD48a2V5d29yZD5pbmRpdmlkdWFsIHZhcmlhYmlsaXR5PC9rZXl3b3JkPjxrZXl3b3JkPmdl
bmV0aWMgdmFyaWF0aW9uPC9rZXl3b3JkPjxrZXl3b3JkPnBvbHltb3JwaGlzbTwva2V5d29yZD48
a2V5d29yZD5tZXRoeWx0cmFuc2ZlcmFzZSBnZW5lPC9rZXl3b3JkPjxrZXl3b3JkPkNhdGVjaG9s
IE8tTWV0aHlsdHJhbnNmZXJhc2U8L2tleXdvcmQ+PGtleXdvcmQ+Q2hpbGQ8L2tleXdvcmQ+PGtl
eXdvcmQ+RGlzY3JpbWluYXRpb24gKFBzeWNob2xvZ3kpPC9rZXl3b3JkPjxrZXl3b3JkPkV2b2tl
ZCBQb3RlbnRpYWxzLCBWaXN1YWw8L2tleXdvcmQ+PGtleXdvcmQ+RmFjaWFsIEV4cHJlc3Npb248
L2tleXdvcmQ+PGtleXdvcmQ+RmVtYWxlPC9rZXl3b3JkPjxrZXl3b3JkPkdlbm90eXBlPC9rZXl3
b3JkPjxrZXl3b3JkPkh1bWFuczwva2V5d29yZD48a2V5d29yZD5NYWxlPC9rZXl3b3JkPjxrZXl3
b3JkPk1lbnRhbCBQcm9jZXNzZXM8L2tleXdvcmQ+PGtleXdvcmQ+UGF0dGVybiBSZWNvZ25pdGlv
biwgVmlzdWFsPC9rZXl3b3JkPjxrZXl3b3JkPlJlYWN0aW9uIFRpbWU8L2tleXdvcmQ+PGtleXdv
cmQ+U29jaWFsIFBlcmNlcHRpb248L2tleXdvcmQ+PGtleXdvcmQ+RXZva2VkIFBvdGVudGlhbHM8
L2tleXdvcmQ+PGtleXdvcmQ+RmFjZSBQZXJjZXB0aW9uPC9rZXl3b3JkPjxrZXl3b3JkPkdlbmVz
PC9rZXl3b3JkPjxrZXl3b3JkPkluZGl2aWR1YWwgRGlmZmVyZW5jZXM8L2tleXdvcmQ+PGtleXdv
cmQ+RW1vdGlvbmFsIFN0YXRlczwva2V5d29yZD48a2V5d29yZD5HZW5ldGljczwva2V5d29yZD48
L2tleXdvcmRzPjxkYXRlcz48eWVhcj4yMDA3PC95ZWFyPjwvZGF0ZXM+PHB1Ymxpc2hlcj5CbGFj
a3dlbGwgUHVibGlzaGluZzwvcHVibGlzaGVyPjxpc2JuPjE2MDEtMTg0OCYjeEQ7MTYwMS0xODNY
PC9pc2JuPjxhY2Nlc3Npb24tbnVtPjIwMDctMDg0NzctMDA4PC9hY2Nlc3Npb24tbnVtPjx1cmxz
PjxyZWxhdGVkLXVybHM+PHVybD5odHRwOi8vZXpwcm94eS5kZWFraW4uZWR1LmF1L2xvZ2luP3Vy
bD1odHRwOi8vc2VhcmNoLmVic2NvaG9zdC5jb20vbG9naW4uYXNweD9kaXJlY3Q9dHJ1ZSZhbXA7
QXV0aFR5cGU9aXAsc3NvJmFtcDtkYj1wc3loJmFtcDtBTj0yMDA3LTA4NDc3LTAwOCZhbXA7c2l0
ZT1laG9zdC1saXZlJmFtcDtzY29wZT1zaXRlPC91cmw+PHVybD5PUkNJRDogMDAwMC0wMDAxLTYy
NjgtNTg4MzwvdXJsPjx1cmw+T1JDSUQ6IDAwMDAtMDAwMi05OTE3LTQyNzU8L3VybD48dXJsPk9S
Q0lEOiAwMDAwLTAwMDMtMDY3MC03MTA2PC91cmw+PHVybD5PUkNJRDogMDAwMC0wMDAxLTgxNzUt
OTYwNjwvdXJsPjx1cmw+bWFyY28uYmF0dGFnbGlhQGhzci5pdDwvdXJsPjwvcmVsYXRlZC11cmxz
PjwvdXJscz48ZWxlY3Ryb25pYy1yZXNvdXJjZS1udW0+MTAuMTExMS9qLjE2MDEtMTgzWC4yMDA2
LjAwMjY1Lng8L2VsZWN0cm9uaWMtcmVzb3VyY2UtbnVtPjxyZW1vdGUtZGF0YWJhc2UtbmFtZT5w
c3loPC9yZW1vdGUtZGF0YWJhc2UtbmFtZT48cmVtb3RlLWRhdGFiYXNlLXByb3ZpZGVyPkVCU0NP
aG9zdDwvcmVtb3RlLWRhdGFiYXNlLXByb3ZpZGVyPjwvcmVjb3JkPjwvQ2l0ZT48L0VuZE5vdGU+
AG=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CYXR0YWdsaWE8L0F1dGhvcj48
WWVhcj4yMDA3PC9ZZWFyPjxSZWNOdW0+MTU8L1JlY051bT48RGlzcGxheVRleHQ+QmF0dGFnbGlh
IGV0IGFsLiAoMjAwNyk8L0Rpc3BsYXlUZXh0PjxyZWNvcmQ+PHJlYy1udW1iZXI+MTU8L3JlYy1u
dW1iZXI+PGZvcmVpZ24ta2V5cz48a2V5IGFwcD0iRU4iIGRiLWlkPSJ0d3g1encyMDZzeGQ5b2Vh
OXpzdnIycG52dnZ2Znp3eHJ0dHciIHRpbWVzdGFtcD0iMTU1MTE1MjIzOSI+MTU8L2tleT48L2Zv
cmVpZ24ta2V5cz48cmVmLXR5cGUgbmFtZT0iSm91cm5hbCBBcnRpY2xlIj4xNzwvcmVmLXR5cGU+
PGNvbnRyaWJ1dG9ycz48YXV0aG9ycz48YXV0aG9yPkJhdHRhZ2xpYSwgTS48L2F1dGhvcj48YXV0
aG9yPlphbm9uaSwgQS48L2F1dGhvcj48YXV0aG9yPkdpb3JkYSwgUi48L2F1dGhvcj48YXV0aG9y
PlBvenpvbGksIFUuPC9hdXRob3I+PGF1dGhvcj5DaXR0ZXJpbywgQS48L2F1dGhvcj48YXV0aG9y
PkJlcmksIFMuPC9hdXRob3I+PGF1dGhvcj5PZ2xpYXJpLCBBLjwvYXV0aG9yPjxhdXRob3I+Tm9i
aWxlLCBNLjwvYXV0aG9yPjxhdXRob3I+TWFyaW5vLCBDLjwvYXV0aG9yPjxhdXRob3I+TW9sdGVu
aSwgTS48L2F1dGhvcj48L2F1dGhvcnM+PC9jb250cmlidXRvcnM+PGF1dGgtYWRkcmVzcz5CYXR0
YWdsaWEsIE0uLCBVaFNSLUROUywgMjAgdmlhIFN0YW1pcmEgZCZhcG9zO0FuY29uYSwgMjAxMjcs
IE1pbGFuLCBJdGFseTwvYXV0aC1hZGRyZXNzPjx0aXRsZXM+PHRpdGxlPkVmZmVjdCBvZiB0aGUg
Y2F0ZWNob2wtTy1tZXRoeWx0cmFuc2ZlcmFzZSB2YWzCueKBteKBuG1ldCBnZW5vdHlwZSBvbiBj
aGlsZHJlbiZhcG9zO3MgZWFybHkgcGhhc2VzIG9mIGZhY2lhbCBzdGltdWxpIHByb2Nlc3Npbmc8
L3RpdGxlPjxzZWNvbmRhcnktdGl0bGU+R2VuZXMsIEJyYWluICZhbXA7IEJlaGF2aW9yPC9zZWNv
bmRhcnktdGl0bGU+PC90aXRsZXM+PHBlcmlvZGljYWw+PGZ1bGwtdGl0bGU+R2VuZXMsIEJyYWlu
ICZhbXA7IEJlaGF2aW9yPC9mdWxsLXRpdGxlPjwvcGVyaW9kaWNhbD48cGFnZXM+MzY0LTM3NDwv
cGFnZXM+PHZvbHVtZT42PC92b2x1bWU+PG51bWJlcj40PC9udW1iZXI+PGtleXdvcmRzPjxrZXl3
b3JkPmNoaWxkcmVuPC9rZXl3b3JkPjxrZXl3b3JkPmZhY2lhbCBleHByZXNzaW9uczwva2V5d29y
ZD48a2V5d29yZD5lbW90aW9uczwva2V5d29yZD48a2V5d29yZD5lYXJseSBmYWNlIHByb2Nlc3Np
bmc8L2tleXdvcmQ+PGtleXdvcmQ+dmlzdWFsIGV2ZW50LXJlbGF0ZWQgcG90ZW50aWFsczwva2V5
d29yZD48a2V5d29yZD5pbmRpdmlkdWFsIHZhcmlhYmlsaXR5PC9rZXl3b3JkPjxrZXl3b3JkPmdl
bmV0aWMgdmFyaWF0aW9uPC9rZXl3b3JkPjxrZXl3b3JkPnBvbHltb3JwaGlzbTwva2V5d29yZD48
a2V5d29yZD5tZXRoeWx0cmFuc2ZlcmFzZSBnZW5lPC9rZXl3b3JkPjxrZXl3b3JkPkNhdGVjaG9s
IE8tTWV0aHlsdHJhbnNmZXJhc2U8L2tleXdvcmQ+PGtleXdvcmQ+Q2hpbGQ8L2tleXdvcmQ+PGtl
eXdvcmQ+RGlzY3JpbWluYXRpb24gKFBzeWNob2xvZ3kpPC9rZXl3b3JkPjxrZXl3b3JkPkV2b2tl
ZCBQb3RlbnRpYWxzLCBWaXN1YWw8L2tleXdvcmQ+PGtleXdvcmQ+RmFjaWFsIEV4cHJlc3Npb248
L2tleXdvcmQ+PGtleXdvcmQ+RmVtYWxlPC9rZXl3b3JkPjxrZXl3b3JkPkdlbm90eXBlPC9rZXl3
b3JkPjxrZXl3b3JkPkh1bWFuczwva2V5d29yZD48a2V5d29yZD5NYWxlPC9rZXl3b3JkPjxrZXl3
b3JkPk1lbnRhbCBQcm9jZXNzZXM8L2tleXdvcmQ+PGtleXdvcmQ+UGF0dGVybiBSZWNvZ25pdGlv
biwgVmlzdWFsPC9rZXl3b3JkPjxrZXl3b3JkPlJlYWN0aW9uIFRpbWU8L2tleXdvcmQ+PGtleXdv
cmQ+U29jaWFsIFBlcmNlcHRpb248L2tleXdvcmQ+PGtleXdvcmQ+RXZva2VkIFBvdGVudGlhbHM8
L2tleXdvcmQ+PGtleXdvcmQ+RmFjZSBQZXJjZXB0aW9uPC9rZXl3b3JkPjxrZXl3b3JkPkdlbmVz
PC9rZXl3b3JkPjxrZXl3b3JkPkluZGl2aWR1YWwgRGlmZmVyZW5jZXM8L2tleXdvcmQ+PGtleXdv
cmQ+RW1vdGlvbmFsIFN0YXRlczwva2V5d29yZD48a2V5d29yZD5HZW5ldGljczwva2V5d29yZD48
L2tleXdvcmRzPjxkYXRlcz48eWVhcj4yMDA3PC95ZWFyPjwvZGF0ZXM+PHB1Ymxpc2hlcj5CbGFj
a3dlbGwgUHVibGlzaGluZzwvcHVibGlzaGVyPjxpc2JuPjE2MDEtMTg0OCYjeEQ7MTYwMS0xODNY
PC9pc2JuPjxhY2Nlc3Npb24tbnVtPjIwMDctMDg0NzctMDA4PC9hY2Nlc3Npb24tbnVtPjx1cmxz
PjxyZWxhdGVkLXVybHM+PHVybD5odHRwOi8vZXpwcm94eS5kZWFraW4uZWR1LmF1L2xvZ2luP3Vy
bD1odHRwOi8vc2VhcmNoLmVic2NvaG9zdC5jb20vbG9naW4uYXNweD9kaXJlY3Q9dHJ1ZSZhbXA7
QXV0aFR5cGU9aXAsc3NvJmFtcDtkYj1wc3loJmFtcDtBTj0yMDA3LTA4NDc3LTAwOCZhbXA7c2l0
ZT1laG9zdC1saXZlJmFtcDtzY29wZT1zaXRlPC91cmw+PHVybD5PUkNJRDogMDAwMC0wMDAxLTYy
NjgtNTg4MzwvdXJsPjx1cmw+T1JDSUQ6IDAwMDAtMDAwMi05OTE3LTQyNzU8L3VybD48dXJsPk9S
Q0lEOiAwMDAwLTAwMDMtMDY3MC03MTA2PC91cmw+PHVybD5PUkNJRDogMDAwMC0wMDAxLTgxNzUt
OTYwNjwvdXJsPjx1cmw+bWFyY28uYmF0dGFnbGlhQGhzci5pdDwvdXJsPjwvcmVsYXRlZC11cmxz
PjwvdXJscz48ZWxlY3Ryb25pYy1yZXNvdXJjZS1udW0+MTAuMTExMS9qLjE2MDEtMTgzWC4yMDA2
LjAwMjY1Lng8L2VsZWN0cm9uaWMtcmVzb3VyY2UtbnVtPjxyZW1vdGUtZGF0YWJhc2UtbmFtZT5w
c3loPC9yZW1vdGUtZGF0YWJhc2UtbmFtZT48cmVtb3RlLWRhdGFiYXNlLXByb3ZpZGVyPkVCU0NP
aG9zdDwvcmVtb3RlLWRhdGFiYXNlLXByb3ZpZGVyPjwvcmVjb3JkPjwvQ2l0ZT48L0VuZE5vdGU+
AG=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Battaglia et al. (2007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F7BF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8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3750" w14:textId="46E89DC5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1.29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D75F" w14:textId="33C08814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2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3326" w14:textId="7052BF41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B7E5D" w14:textId="1034A089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6BF07" w14:textId="2DABAF16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92D1F" w14:textId="74E7E4F5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F9521" w14:textId="42A4331D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287E48" w:rsidRPr="00235D68" w14:paraId="0D4D26F2" w14:textId="7718DBF7" w:rsidTr="005574AE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2ABEA" w14:textId="32FABF47" w:rsidR="00287E48" w:rsidRPr="00235D68" w:rsidRDefault="00287E48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&lt;EndNote&gt;&lt;Cite AuthorYear="1"&gt;&lt;Author&gt;Battaglia&lt;/Author&gt;&lt;Year&gt;2017&lt;/Year&gt;&lt;RecNum&gt;778&lt;/RecNum&gt;&lt;DisplayText&gt;Battaglia et al. (2017)&lt;/DisplayText&gt;&lt;record&gt;&lt;rec-number&gt;778&lt;/rec-number&gt;&lt;foreign-keys&gt;&lt;key app="EN" db-id="twx5zw206sxd9oea9zsvr2pnvvvvfzwxrttw" timestamp="1551153727"&gt;778&lt;/key&gt;&lt;/foreign-keys&gt;&lt;ref-type name="Journal Article"&gt;17&lt;/ref-type&gt;&lt;contributors&gt;&lt;authors&gt;&lt;author&gt;Battaglia, M.&lt;/author&gt;&lt;author&gt;Michelini, G.&lt;/author&gt;&lt;author&gt;Pezzica, E.&lt;/author&gt;&lt;author&gt;Ogliari, A.&lt;/author&gt;&lt;author&gt;Fagnani, C.&lt;/author&gt;&lt;author&gt;Stazi, M. A.&lt;/author&gt;&lt;author&gt;Bertoletti, E.&lt;/author&gt;&lt;author&gt;Scaini, S.&lt;/author&gt;&lt;/authors&gt;&lt;/contributors&gt;&lt;titles&gt;&lt;title&gt;Shared genetic influences among childhood shyness, social competences, and cortical responses to emotions&lt;/title&gt;&lt;secondary-title&gt;Journal of experimental child psychology&lt;/secondary-title&gt;&lt;/titles&gt;&lt;periodical&gt;&lt;full-title&gt;Journal of Experimental Child Psychology&lt;/full-title&gt;&lt;/periodical&gt;&lt;pages&gt;67-80&lt;/pages&gt;&lt;volume&gt;160&lt;/volume&gt;&lt;keywords&gt;&lt;keyword&gt;brain cortex&lt;/keyword&gt;&lt;keyword&gt;child&lt;/keyword&gt;&lt;keyword&gt;emotion&lt;/keyword&gt;&lt;keyword&gt;facial expression&lt;/keyword&gt;&lt;keyword&gt;female&lt;/keyword&gt;&lt;keyword&gt;human&lt;/keyword&gt;&lt;keyword&gt;male&lt;/keyword&gt;&lt;keyword&gt;physiology&lt;/keyword&gt;&lt;keyword&gt;psychology&lt;/keyword&gt;&lt;keyword&gt;shyness&lt;/keyword&gt;&lt;keyword&gt;social competence&lt;/keyword&gt;&lt;keyword&gt;twins&lt;/keyword&gt;&lt;keyword&gt;visual evoked potential&lt;/keyword&gt;&lt;/keywords&gt;&lt;dates&gt;&lt;year&gt;2017&lt;/year&gt;&lt;/dates&gt;&lt;isbn&gt;1096-0457&lt;/isbn&gt;&lt;work-type&gt;Article&lt;/work-type&gt;&lt;urls&gt;&lt;related-urls&gt;&lt;url&gt;http://www.embase.com/search/results?subaction=viewrecord&amp;amp;from=export&amp;amp;id=L619874275&lt;/url&gt;&lt;url&gt;http://dx.doi.org/10.1016/j.jecp.2017.03.012&lt;/url&gt;&lt;/related-urls&gt;&lt;/urls&gt;&lt;custom5&gt;28432866&lt;/custom5&gt;&lt;electronic-resource-num&gt;10.1016/j.jecp.2017.03.012&lt;/electronic-resource-num&gt;&lt;remote-database-name&gt;Medline&lt;/remote-database-name&gt;&lt;language&gt;English&lt;/language&gt;&lt;/record&gt;&lt;/Cite&gt;&lt;/EndNote&gt;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Battaglia et al. (2017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074D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2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D5FA" w14:textId="13532FB5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1.31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9291" w14:textId="23A54AAD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  <w:r w:rsidR="007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87BE" w14:textId="54CCC95B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  <w:r w:rsidR="00A0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D7A57" w14:textId="55312195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60962" w14:textId="5C3640F9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DF628" w14:textId="7B5192D3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B8FCA" w14:textId="014ECF52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287E48" w:rsidRPr="00235D68" w14:paraId="0465A049" w14:textId="77777777" w:rsidTr="005574AE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12351" w14:textId="5888D218" w:rsidR="00287E48" w:rsidRPr="00235D68" w:rsidRDefault="00287E48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CYXR0eTwvQXV0aG9yPjxZZWFy
PjIwMDY8L1llYXI+PFJlY051bT4xNzwvUmVjTnVtPjxEaXNwbGF5VGV4dD5NYWdhbGkgQmF0dHkg
YW5kIFRheWxvciAoMjAwNik8L0Rpc3BsYXlUZXh0PjxyZWNvcmQ+PHJlYy1udW1iZXI+MTc8L3Jl
Yy1udW1iZXI+PGZvcmVpZ24ta2V5cz48a2V5IGFwcD0iRU4iIGRiLWlkPSJ0d3g1encyMDZzeGQ5
b2VhOXpzdnIycG52dnZ2Znp3eHJ0dHciIHRpbWVzdGFtcD0iMTU1MTE1MjIzOSI+MTc8L2tleT48
L2ZvcmVpZ24ta2V5cz48cmVmLXR5cGUgbmFtZT0iSm91cm5hbCBBcnRpY2xlIj4xNzwvcmVmLXR5
cGU+PGNvbnRyaWJ1dG9ycz48YXV0aG9ycz48YXV0aG9yPkJhdHR5LCBNYWdhbGk8L2F1dGhvcj48
YXV0aG9yPlRheWxvciwgTWFyZ290IEouPC9hdXRob3I+PC9hdXRob3JzPjwvY29udHJpYnV0b3Jz
PjxhdXRoLWFkZHJlc3M+QmF0dHksIE1hZ2FsaSwgQ0hSVSwgSG9waXRhbCBCcmV0b25uZWF1LCBT
ZXJ2aWNlIGQmYXBvcztFeHBsb3JhdGlvbnMgZm9uY3Rpb25uZWxsZXMsIElOU0VSTSBVNjE5LCAy
IEJpZCBUb25uZWxlLCAzNzA0NCwgVG91cnMsIEZyYW5jZSwgQ2VkZXggOTwvYXV0aC1hZGRyZXNz
Pjx0aXRsZXM+PHRpdGxlPlRoZSBkZXZlbG9wbWVudCBvZiBlbW90aW9uYWwgZmFjZSBwcm9jZXNz
aW5nIGR1cmluZyBjaGlsZGhvb2Q8L3RpdGxlPjxzZWNvbmRhcnktdGl0bGU+RGV2ZWxvcG1lbnRh
bCBTY2llbmNlPC9zZWNvbmRhcnktdGl0bGU+PC90aXRsZXM+PHBlcmlvZGljYWw+PGZ1bGwtdGl0
bGU+RGV2ZWxvcG1lbnRhbCBTY2llbmNlPC9mdWxsLXRpdGxlPjwvcGVyaW9kaWNhbD48cGFnZXM+
MjA3LTIyMDwvcGFnZXM+PHZvbHVtZT45PC92b2x1bWU+PG51bWJlcj4yPC9udW1iZXI+PGtleXdv
cmRzPjxrZXl3b3JkPmZhY2UgcHJvY2Vzc2luZzwva2V5d29yZD48a2V5d29yZD5leHByZXNzaW9u
IHJlY29nbml0aW9uPC9rZXl3b3JkPjxrZXl3b3JkPmZhY2lhbCBlbW90aW9uIHBlcmNlcHRpb248
L2tleXdvcmQ+PGtleXdvcmQ+ZXZlbnQgcmVsYXRlZCBwb3RlbnRpYWxzPC9rZXl3b3JkPjxrZXl3
b3JkPkFkb2xlc2NlbnQ8L2tleXdvcmQ+PGtleXdvcmQ+Q2hpbGQ8L2tleXdvcmQ+PGtleXdvcmQ+
Q2hpbGQgRGV2ZWxvcG1lbnQ8L2tleXdvcmQ+PGtleXdvcmQ+Q2hpbGQsIFByZXNjaG9vbDwva2V5
d29yZD48a2V5d29yZD5FbW90aW9uczwva2V5d29yZD48a2V5d29yZD5GYWNpYWwgRXhwcmVzc2lv
bjwva2V5d29yZD48a2V5d29yZD5GZW1hbGU8L2tleXdvcmQ+PGtleXdvcmQ+SHVtYW5zPC9rZXl3
b3JkPjxrZXl3b3JkPk1hbGU8L2tleXdvcmQ+PGtleXdvcmQ+TWVudGFsIFByb2Nlc3Nlczwva2V5
d29yZD48a2V5d29yZD5Ob252ZXJiYWwgQ29tbXVuaWNhdGlvbjwva2V5d29yZD48a2V5d29yZD5Q
ZXJjZXB0aW9uPC9rZXl3b3JkPjxrZXl3b3JkPkFnZSBEaWZmZXJlbmNlczwva2V5d29yZD48a2V5
d29yZD5Fdm9rZWQgUG90ZW50aWFsczwva2V5d29yZD48a2V5d29yZD5GYWNlIFBlcmNlcHRpb248
L2tleXdvcmQ+PGtleXdvcmQ+RmFjaWFsIEV4cHJlc3Npb25zPC9rZXl3b3JkPjwva2V5d29yZHM+
PGRhdGVzPjx5ZWFyPjIwMDY8L3llYXI+PC9kYXRlcz48cHVibGlzaGVyPkJsYWNrd2VsbCBQdWJs
aXNoaW5nPC9wdWJsaXNoZXI+PGlzYm4+MTM2My03NTVYJiN4RDsxNDY3LTc2ODc8L2lzYm4+PGFj
Y2Vzc2lvbi1udW0+MjAwNi0yMTIyMi0wMTM8L2FjY2Vzc2lvbi1udW0+PHVybHM+PHJlbGF0ZWQt
dXJscz48dXJsPmh0dHA6Ly9lenByb3h5LmRlYWtpbi5lZHUuYXUvbG9naW4/dXJsPWh0dHA6Ly9z
ZWFyY2guZWJzY29ob3N0LmNvbS9sb2dpbi5hc3B4P2RpcmVjdD10cnVlJmFtcDtBdXRoVHlwZT1p
cCxzc28mYW1wO2RiPXBzeWgmYW1wO0FOPTIwMDYtMjEyMjItMDEzJmFtcDtzaXRlPWVob3N0LWxp
dmUmYW1wO3Njb3BlPXNpdGU8L3VybD48dXJsPm0uYmF0dHlAY2h1LXRvdXJzLmZyPC91cmw+PC9y
ZWxhdGVkLXVybHM+PC91cmxzPjxlbGVjdHJvbmljLXJlc291cmNlLW51bT4xMC4xMTExL2ouMTQ2
Ny03Njg3LjIwMDYuMDA0ODAueDwvZWxlY3Ryb25pYy1yZXNvdXJjZS1udW0+PHJlbW90ZS1kYXRh
YmFzZS1uYW1lPnBzeWg8L3JlbW90ZS1kYXRhYmFzZS1uYW1lPjxyZW1vdGUtZGF0YWJhc2UtcHJv
dmlkZXI+RUJTQ09ob3N0PC9yZW1vdGUtZGF0YWJhc2UtcHJvdmlkZXI+PC9yZWNvcmQ+PC9DaXRl
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CYXR0eTwvQXV0aG9yPjxZZWFy
PjIwMDY8L1llYXI+PFJlY051bT4xNzwvUmVjTnVtPjxEaXNwbGF5VGV4dD5NYWdhbGkgQmF0dHkg
YW5kIFRheWxvciAoMjAwNik8L0Rpc3BsYXlUZXh0PjxyZWNvcmQ+PHJlYy1udW1iZXI+MTc8L3Jl
Yy1udW1iZXI+PGZvcmVpZ24ta2V5cz48a2V5IGFwcD0iRU4iIGRiLWlkPSJ0d3g1encyMDZzeGQ5
b2VhOXpzdnIycG52dnZ2Znp3eHJ0dHciIHRpbWVzdGFtcD0iMTU1MTE1MjIzOSI+MTc8L2tleT48
L2ZvcmVpZ24ta2V5cz48cmVmLXR5cGUgbmFtZT0iSm91cm5hbCBBcnRpY2xlIj4xNzwvcmVmLXR5
cGU+PGNvbnRyaWJ1dG9ycz48YXV0aG9ycz48YXV0aG9yPkJhdHR5LCBNYWdhbGk8L2F1dGhvcj48
YXV0aG9yPlRheWxvciwgTWFyZ290IEouPC9hdXRob3I+PC9hdXRob3JzPjwvY29udHJpYnV0b3Jz
PjxhdXRoLWFkZHJlc3M+QmF0dHksIE1hZ2FsaSwgQ0hSVSwgSG9waXRhbCBCcmV0b25uZWF1LCBT
ZXJ2aWNlIGQmYXBvcztFeHBsb3JhdGlvbnMgZm9uY3Rpb25uZWxsZXMsIElOU0VSTSBVNjE5LCAy
IEJpZCBUb25uZWxlLCAzNzA0NCwgVG91cnMsIEZyYW5jZSwgQ2VkZXggOTwvYXV0aC1hZGRyZXNz
Pjx0aXRsZXM+PHRpdGxlPlRoZSBkZXZlbG9wbWVudCBvZiBlbW90aW9uYWwgZmFjZSBwcm9jZXNz
aW5nIGR1cmluZyBjaGlsZGhvb2Q8L3RpdGxlPjxzZWNvbmRhcnktdGl0bGU+RGV2ZWxvcG1lbnRh
bCBTY2llbmNlPC9zZWNvbmRhcnktdGl0bGU+PC90aXRsZXM+PHBlcmlvZGljYWw+PGZ1bGwtdGl0
bGU+RGV2ZWxvcG1lbnRhbCBTY2llbmNlPC9mdWxsLXRpdGxlPjwvcGVyaW9kaWNhbD48cGFnZXM+
MjA3LTIyMDwvcGFnZXM+PHZvbHVtZT45PC92b2x1bWU+PG51bWJlcj4yPC9udW1iZXI+PGtleXdv
cmRzPjxrZXl3b3JkPmZhY2UgcHJvY2Vzc2luZzwva2V5d29yZD48a2V5d29yZD5leHByZXNzaW9u
IHJlY29nbml0aW9uPC9rZXl3b3JkPjxrZXl3b3JkPmZhY2lhbCBlbW90aW9uIHBlcmNlcHRpb248
L2tleXdvcmQ+PGtleXdvcmQ+ZXZlbnQgcmVsYXRlZCBwb3RlbnRpYWxzPC9rZXl3b3JkPjxrZXl3
b3JkPkFkb2xlc2NlbnQ8L2tleXdvcmQ+PGtleXdvcmQ+Q2hpbGQ8L2tleXdvcmQ+PGtleXdvcmQ+
Q2hpbGQgRGV2ZWxvcG1lbnQ8L2tleXdvcmQ+PGtleXdvcmQ+Q2hpbGQsIFByZXNjaG9vbDwva2V5
d29yZD48a2V5d29yZD5FbW90aW9uczwva2V5d29yZD48a2V5d29yZD5GYWNpYWwgRXhwcmVzc2lv
bjwva2V5d29yZD48a2V5d29yZD5GZW1hbGU8L2tleXdvcmQ+PGtleXdvcmQ+SHVtYW5zPC9rZXl3
b3JkPjxrZXl3b3JkPk1hbGU8L2tleXdvcmQ+PGtleXdvcmQ+TWVudGFsIFByb2Nlc3Nlczwva2V5
d29yZD48a2V5d29yZD5Ob252ZXJiYWwgQ29tbXVuaWNhdGlvbjwva2V5d29yZD48a2V5d29yZD5Q
ZXJjZXB0aW9uPC9rZXl3b3JkPjxrZXl3b3JkPkFnZSBEaWZmZXJlbmNlczwva2V5d29yZD48a2V5
d29yZD5Fdm9rZWQgUG90ZW50aWFsczwva2V5d29yZD48a2V5d29yZD5GYWNlIFBlcmNlcHRpb248
L2tleXdvcmQ+PGtleXdvcmQ+RmFjaWFsIEV4cHJlc3Npb25zPC9rZXl3b3JkPjwva2V5d29yZHM+
PGRhdGVzPjx5ZWFyPjIwMDY8L3llYXI+PC9kYXRlcz48cHVibGlzaGVyPkJsYWNrd2VsbCBQdWJs
aXNoaW5nPC9wdWJsaXNoZXI+PGlzYm4+MTM2My03NTVYJiN4RDsxNDY3LTc2ODc8L2lzYm4+PGFj
Y2Vzc2lvbi1udW0+MjAwNi0yMTIyMi0wMTM8L2FjY2Vzc2lvbi1udW0+PHVybHM+PHJlbGF0ZWQt
dXJscz48dXJsPmh0dHA6Ly9lenByb3h5LmRlYWtpbi5lZHUuYXUvbG9naW4/dXJsPWh0dHA6Ly9z
ZWFyY2guZWJzY29ob3N0LmNvbS9sb2dpbi5hc3B4P2RpcmVjdD10cnVlJmFtcDtBdXRoVHlwZT1p
cCxzc28mYW1wO2RiPXBzeWgmYW1wO0FOPTIwMDYtMjEyMjItMDEzJmFtcDtzaXRlPWVob3N0LWxp
dmUmYW1wO3Njb3BlPXNpdGU8L3VybD48dXJsPm0uYmF0dHlAY2h1LXRvdXJzLmZyPC91cmw+PC9y
ZWxhdGVkLXVybHM+PC91cmxzPjxlbGVjdHJvbmljLXJlc291cmNlLW51bT4xMC4xMTExL2ouMTQ2
Ny03Njg3LjIwMDYuMDA0ODAueDwvZWxlY3Ryb25pYy1yZXNvdXJjZS1udW0+PHJlbW90ZS1kYXRh
YmFzZS1uYW1lPnBzeWg8L3JlbW90ZS1kYXRhYmFzZS1uYW1lPjxyZW1vdGUtZGF0YWJhc2UtcHJv
dmlkZXI+RUJTQ09ob3N0PC9yZW1vdGUtZGF0YWJhc2UtcHJvdmlkZXI+PC9yZWNvcmQ+PC9DaXRl
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Batty and Taylor (2006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4A056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7C8C6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E4359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A8B11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5EDEF" w14:textId="7777777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5ACE3" w14:textId="7777777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649BE" w14:textId="7777777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7F098" w14:textId="7777777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7E48" w:rsidRPr="00235D68" w14:paraId="68D5F7FD" w14:textId="2987F201" w:rsidTr="005574AE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BB7C0" w14:textId="18A64749" w:rsidR="00287E48" w:rsidRPr="00235D68" w:rsidRDefault="00287E48" w:rsidP="00882787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3689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7822" w14:textId="6F09F3A8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.81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92A9" w14:textId="2137BADC" w:rsidR="00287E48" w:rsidRPr="00A56C35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1CDC" w14:textId="7BF14A01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D4E89" w14:textId="4837279C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E7563" w14:textId="1D122EC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03B3E" w14:textId="1CB13D7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BDDFD" w14:textId="42550F43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87E48" w:rsidRPr="00235D68" w14:paraId="47FFA8E7" w14:textId="626013A4" w:rsidTr="005574AE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79D78" w14:textId="09D1AB60" w:rsidR="00287E48" w:rsidRPr="00235D68" w:rsidRDefault="00287E48" w:rsidP="00882787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E867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0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1D63" w14:textId="4EAFD9B6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6.77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240C" w14:textId="09C38D11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CC55" w14:textId="72B100D8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6A100" w14:textId="5C546061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6F71F" w14:textId="18478F9A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F8E05" w14:textId="64DD192E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E6787" w14:textId="73870829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287E48" w:rsidRPr="00235D68" w14:paraId="16BF7D1F" w14:textId="61365D90" w:rsidTr="005574AE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F7F75" w14:textId="0E24FA1B" w:rsidR="00287E48" w:rsidRPr="00235D68" w:rsidRDefault="00287E48" w:rsidP="00882787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87AB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9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BECD" w14:textId="117F68CC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5.80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7254" w14:textId="6F2DF60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A84E" w14:textId="7101B90E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D2F28" w14:textId="723AF53D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F6082" w14:textId="6D5CBEDE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A2B91" w14:textId="73DA568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04E00" w14:textId="32CE41A1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287E48" w:rsidRPr="00235D68" w14:paraId="307B9825" w14:textId="6FAD5D65" w:rsidTr="005574AE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FDE5C" w14:textId="59949587" w:rsidR="00287E48" w:rsidRPr="00235D68" w:rsidRDefault="00287E48" w:rsidP="00882787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4FEF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1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4391" w14:textId="67E95A62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.09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F8B4" w14:textId="471C4604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E1F1" w14:textId="337E671D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D4299" w14:textId="3CF6FA8D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A0DC7" w14:textId="615A42EB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AC153" w14:textId="37F5AAB4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4CE38" w14:textId="69E77394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87E48" w:rsidRPr="00235D68" w14:paraId="0ED9DE8F" w14:textId="2CC83527" w:rsidTr="005574AE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882C3" w14:textId="1347C018" w:rsidR="00287E48" w:rsidRPr="00235D68" w:rsidRDefault="00287E48" w:rsidP="00882787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299C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9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B71F" w14:textId="74A7041E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63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DB14" w14:textId="5C16359E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7EA8" w14:textId="134683D4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1A8B7" w14:textId="3B2B9BBC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DE7B2" w14:textId="3E9D417A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B4541" w14:textId="02F99001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BE7D8" w14:textId="7540EEF2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287E48" w:rsidRPr="00235D68" w14:paraId="2576D45C" w14:textId="77777777" w:rsidTr="005574AE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B5B00" w14:textId="42A11137" w:rsidR="00287E48" w:rsidRPr="00235D68" w:rsidRDefault="00287E48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&lt;EndNote&gt;&lt;Cite AuthorYear="1"&gt;&lt;Author&gt;Batty&lt;/Author&gt;&lt;Year&gt;2011&lt;/Year&gt;&lt;RecNum&gt;2224&lt;/RecNum&gt;&lt;DisplayText&gt;M. Batty, Meaux, Wittemeyer, Roge, and Taylor (2011)&lt;/DisplayText&gt;&lt;record&gt;&lt;rec-number&gt;2224&lt;/rec-number&gt;&lt;foreign-keys&gt;&lt;key app="EN" db-id="twx5zw206sxd9oea9zsvr2pnvvvvfzwxrttw" timestamp="1551155488"&gt;2224&lt;/key&gt;&lt;/foreign-keys&gt;&lt;ref-type name="Journal Article"&gt;17&lt;/ref-type&gt;&lt;contributors&gt;&lt;authors&gt;&lt;author&gt;Batty, M.&lt;/author&gt;&lt;author&gt;Meaux, E.&lt;/author&gt;&lt;author&gt;Wittemeyer, K.&lt;/author&gt;&lt;author&gt;Roge, B.&lt;/author&gt;&lt;author&gt;Taylor, M. J.&lt;/author&gt;&lt;/authors&gt;&lt;/contributors&gt;&lt;titles&gt;&lt;title&gt;Early processing of emotional faces in children with autism: An event-related potential study&lt;/title&gt;&lt;secondary-title&gt;Journal of Experimental Child Psychology&lt;/secondary-title&gt;&lt;alt-title&gt;J. Exp. Child Psychol.&lt;/alt-title&gt;&lt;/titles&gt;&lt;periodical&gt;&lt;full-title&gt;Journal of Experimental Child Psychology&lt;/full-title&gt;&lt;/periodical&gt;&lt;pages&gt;430-444&lt;/pages&gt;&lt;volume&gt;109&lt;/volume&gt;&lt;number&gt;4&lt;/number&gt;&lt;keywords&gt;&lt;keyword&gt;Emotional faces&lt;/keyword&gt;&lt;keyword&gt;Autism&lt;/keyword&gt;&lt;keyword&gt;Development&lt;/keyword&gt;&lt;keyword&gt;Event-related potentials (ERPs)&lt;/keyword&gt;&lt;keyword&gt;Visual processing&lt;/keyword&gt;&lt;keyword&gt;Autism spectrum disorders (ASDs)&lt;/keyword&gt;&lt;keyword&gt;high-functioning autism&lt;/keyword&gt;&lt;keyword&gt;facial expressions&lt;/keyword&gt;&lt;keyword&gt;spectrum disorders&lt;/keyword&gt;&lt;keyword&gt;asperger-syndrome&lt;/keyword&gt;&lt;keyword&gt;young-children&lt;/keyword&gt;&lt;keyword&gt;methodological issues&lt;/keyword&gt;&lt;keyword&gt;social-perception&lt;/keyword&gt;&lt;keyword&gt;childhood autism&lt;/keyword&gt;&lt;keyword&gt;neural substrate&lt;/keyword&gt;&lt;keyword&gt;nonhuman primate&lt;/keyword&gt;&lt;/keywords&gt;&lt;dates&gt;&lt;year&gt;2011&lt;/year&gt;&lt;pub-dates&gt;&lt;date&gt;Aug&lt;/date&gt;&lt;/pub-dates&gt;&lt;/dates&gt;&lt;isbn&gt;0022-0965&lt;/isbn&gt;&lt;accession-num&gt;WOS:000291131400004&lt;/accession-num&gt;&lt;work-type&gt;Article&lt;/work-type&gt;&lt;urls&gt;&lt;related-urls&gt;&lt;url&gt;&lt;style face="underline" font="default" size="100%"&gt;&amp;lt;Go to ISI&amp;gt;://WOS:000291131400004&lt;/style&gt;&lt;/url&gt;&lt;/related-urls&gt;&lt;/urls&gt;&lt;electronic-resource-num&gt;10.1016/j.jecp.2011.02.001&lt;/electronic-resource-num&gt;&lt;language&gt;English&lt;/language&gt;&lt;/record&gt;&lt;/Cite&gt;&lt;/EndNote&gt;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Batty et al. (2011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ED4E8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AB42E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F11C3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969DC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F1F39" w14:textId="7777777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DA2C0" w14:textId="7777777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97FCF" w14:textId="7777777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8FCCC" w14:textId="7777777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7E48" w:rsidRPr="00235D68" w14:paraId="6EAAABFC" w14:textId="38EA18AB" w:rsidTr="005574AE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BBA3D" w14:textId="7C03C0CD" w:rsidR="00287E48" w:rsidRPr="00235D68" w:rsidRDefault="00287E48" w:rsidP="00882787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8908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5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8486" w14:textId="2C4EA0AE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0.25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FF85" w14:textId="7DAEDF81" w:rsidR="00287E48" w:rsidRPr="00A04CDB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47F0" w14:textId="014AF089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5AF99" w14:textId="613FFE89" w:rsidR="00287E48" w:rsidRPr="00573EC1" w:rsidRDefault="00573EC1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  <w:r w:rsidR="00A5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C1166" w14:textId="02B55598" w:rsidR="00287E48" w:rsidRPr="00573EC1" w:rsidRDefault="007D1416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2D201" w14:textId="0CC2033E" w:rsidR="00287E48" w:rsidRPr="00573EC1" w:rsidRDefault="00573EC1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  <w:r w:rsidR="00A5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131BD" w14:textId="02368C0E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87E48" w:rsidRPr="00235D68" w14:paraId="0D1B8C6D" w14:textId="199DDC6E" w:rsidTr="005574AE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4CEAC" w14:textId="5D0FBF50" w:rsidR="00287E48" w:rsidRPr="00235D68" w:rsidRDefault="00287E48" w:rsidP="00882787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5427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7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A607" w14:textId="468BA17A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7.73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446B" w14:textId="644DA860" w:rsidR="00287E48" w:rsidRPr="00235D68" w:rsidRDefault="00A04CDB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899A" w14:textId="4E0D893F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CB3D3" w14:textId="0735346D" w:rsidR="00287E48" w:rsidRPr="00573EC1" w:rsidRDefault="00573EC1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  <w:r w:rsidR="00A5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7F0A6" w14:textId="24DA7DC4" w:rsidR="00287E48" w:rsidRPr="00573EC1" w:rsidRDefault="007D1416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E5934" w14:textId="33D64C56" w:rsidR="00287E48" w:rsidRPr="00573EC1" w:rsidRDefault="00573EC1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  <w:r w:rsidR="00A5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E2759" w14:textId="1919E10F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87E48" w:rsidRPr="00235D68" w14:paraId="7F0F0851" w14:textId="77777777" w:rsidTr="005574AE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C8096" w14:textId="402B59E5" w:rsidR="00287E48" w:rsidRPr="00235D68" w:rsidRDefault="00287E48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CZXJ0b2xldHRpPC9BdXRob3I+
PFllYXI+MjAxMjwvWWVhcj48UmVjTnVtPjIzPC9SZWNOdW0+PERpc3BsYXlUZXh0PkJlcnRvbGV0
dGksIFphbm9uaSwgR2lvcmRhLCBhbmQgQmF0dGFnbGlhICgyMDEyKTwvRGlzcGxheVRleHQ+PHJl
Y29yZD48cmVjLW51bWJlcj4yMzwvcmVjLW51bWJlcj48Zm9yZWlnbi1rZXlzPjxrZXkgYXBwPSJF
TiIgZGItaWQ9InR3eDV6dzIwNnN4ZDlvZWE5enN2cjJwbnZ2dnZmend4cnR0dyIgdGltZXN0YW1w
PSIxNTUxMTUyMjM5Ij4yMzwva2V5PjwvZm9yZWlnbi1rZXlzPjxyZWYtdHlwZSBuYW1lPSJKb3Vy
bmFsIEFydGljbGUiPjE3PC9yZWYtdHlwZT48Y29udHJpYnV0b3JzPjxhdXRob3JzPjxhdXRob3I+
QmVydG9sZXR0aSwgRWxlb25vcmE8L2F1dGhvcj48YXV0aG9yPlphbm9uaSwgQW5uYWxpc2E8L2F1
dGhvcj48YXV0aG9yPkdpb3JkYSwgUm9iZXJ0bzwvYXV0aG9yPjxhdXRob3I+QmF0dGFnbGlhLCBN
YXJjbzwvYXV0aG9yPjwvYXV0aG9ycz48L2NvbnRyaWJ1dG9ycz48YXV0aC1hZGRyZXNzPkJlcnRv
bGV0dGksIEVsZW9ub3JhLCBBY2FkZW1pYyBDZW50cmUgZm9yIHRoZSBTdHVkeSBvZiBCZWhhdmlv
dXJhbCBQbGFzdGljaXR5LCDigJhWaXRhLVNhbHV0ZeKAmSBTYW4gUmFmZmFlbGUgVW5pdmVyc2l0
eSwgMjAgdmlhIFMuIETigJlBbmNvbmEsIDIwMTI3LCBNaWxhbiwgSXRhbHk8L2F1dGgtYWRkcmVz
cz48dGl0bGVzPjx0aXRsZT5JbmZsdWVuY2Ugb2YgdGhlIE9QUk0xIGdlbmUgcG9seW1vcnBoaXNt
IHVwb24gY2hpbGRyZW4mYXBvcztzIGRlZ3JlZSBvZiB3aXRoZHJhd2FsIGFuZCBicmFpbiBhY3Rp
dmF0aW9uIGluIHJlc3BvbnNlIHRvIGZhY2lhbCBleHByZXNzaW9uczwvdGl0bGU+PHNlY29uZGFy
eS10aXRsZT5EZXZlbG9wbWVudGFsIENvZ25pdGl2ZSBOZXVyb3NjaWVuY2U8L3NlY29uZGFyeS10
aXRsZT48L3RpdGxlcz48cGVyaW9kaWNhbD48ZnVsbC10aXRsZT5EZXZlbG9wbWVudGFsIENvZ25p
dGl2ZSBOZXVyb3NjaWVuY2U8L2Z1bGwtdGl0bGU+PC9wZXJpb2RpY2FsPjxwYWdlcz4xMDMtMTA5
PC9wYWdlcz48dm9sdW1lPjI8L3ZvbHVtZT48bnVtYmVyPjE8L251bWJlcj48a2V5d29yZHM+PGtl
eXdvcmQ+Z2VuZSBwb2x5bW9ycGhpc208L2tleXdvcmQ+PGtleXdvcmQ+Y2hpbGQgd2l0aGRyYXdh
bDwva2V5d29yZD48a2V5d29yZD5icmFpbiBhY3RpdmF0aW9uPC9rZXl3b3JkPjxrZXl3b3JkPmZh
Y2lhbCBleHByZXNzaW9uczwva2V5d29yZD48a2V5d29yZD5BbmFseXNpcyBvZiBWYXJpYW5jZTwv
a2V5d29yZD48a2V5d29yZD5CcmFpbjwva2V5d29yZD48a2V5d29yZD5DaGlsZDwva2V5d29yZD48
a2V5d29yZD5DaGlsZCBCZWhhdmlvciBEaXNvcmRlcnM8L2tleXdvcmQ+PGtleXdvcmQ+RXZva2Vk
IFBvdGVudGlhbHM8L2tleXdvcmQ+PGtleXdvcmQ+RmFjaWFsIEV4cHJlc3Npb248L2tleXdvcmQ+
PGtleXdvcmQ+RmVtYWxlPC9rZXl3b3JkPjxrZXl3b3JkPkhldGVyb3p5Z290ZTwva2V5d29yZD48
a2V5d29yZD5Ib21venlnb3RlPC9rZXl3b3JkPjxrZXl3b3JkPkh1bWFuczwva2V5d29yZD48a2V5
d29yZD5NYWduZXRpYyBSZXNvbmFuY2UgSW1hZ2luZzwva2V5d29yZD48a2V5d29yZD5NYWxlPC9r
ZXl3b3JkPjxrZXl3b3JkPlBvbHltb3JwaGlzbSwgR2VuZXRpYzwva2V5d29yZD48a2V5d29yZD5S
ZWNlcHRvcnMsIE9waW9pZCwgbXU8L2tleXdvcmQ+PGtleXdvcmQ+UmVqZWN0aW9uIChQc3ljaG9s
b2d5KTwva2V5d29yZD48a2V5d29yZD5Tb2NpYWwgQmVoYXZpb3I8L2tleXdvcmQ+PGtleXdvcmQ+
R2VuZXM8L2tleXdvcmQ+PGtleXdvcmQ+UG9seW1vcnBoaXNtPC9rZXl3b3JkPjxrZXl3b3JkPldp
dGhkcmF3YWwgKERlZmVuc2UgTWVjaGFuaXNtKTwva2V5d29yZD48L2tleXdvcmRzPjxkYXRlcz48
eWVhcj4yMDEyPC95ZWFyPjwvZGF0ZXM+PHB1Ymxpc2hlcj5FbHNldmllciBTY2llbmNlPC9wdWJs
aXNoZXI+PGlzYm4+MTg3OC05MjkzJiN4RDsxODc4LTkzMDc8L2lzYm4+PGFjY2Vzc2lvbi1udW0+
MjAxMS0yODM5Ni0wMDk8L2FjY2Vzc2lvbi1udW0+PHVybHM+PHJlbGF0ZWQtdXJscz48dXJsPmh0
dHA6Ly9lenByb3h5LmRlYWtpbi5lZHUuYXUvbG9naW4/dXJsPWh0dHA6Ly9zZWFyY2guZWJzY29o
b3N0LmNvbS9sb2dpbi5hc3B4P2RpcmVjdD10cnVlJmFtcDtBdXRoVHlwZT1pcCxzc28mYW1wO2Ri
PXBzeWgmYW1wO0FOPTIwMTEtMjgzOTYtMDA5JmFtcDtzaXRlPWVob3N0LWxpdmUmYW1wO3Njb3Bl
PXNpdGU8L3VybD48dXJsPk9SQ0lEOiAwMDAwLTAwMDEtODE3NS05NjA2PC91cmw+PHVybD5iZXJ0
b2xldHRpLmVsZW9ub3JhQGhzci5pdDwvdXJsPjwvcmVsYXRlZC11cmxzPjwvdXJscz48ZWxlY3Ry
b25pYy1yZXNvdXJjZS1udW0+MTAuMTAxNi9qLmRjbi4yMDExLjA1LjAwMTwvZWxlY3Ryb25pYy1y
ZXNvdXJjZS1udW0+PHJlbW90ZS1kYXRhYmFzZS1uYW1lPnBzeWg8L3JlbW90ZS1kYXRhYmFzZS1u
YW1lPjxyZW1vdGUtZGF0YWJhc2UtcHJvdmlkZXI+RUJTQ09ob3N0PC9yZW1vdGUtZGF0YWJhc2Ut
cHJvdmlkZXI+PC9yZWNvcmQ+PC9DaXRl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CZXJ0b2xldHRpPC9BdXRob3I+
PFllYXI+MjAxMjwvWWVhcj48UmVjTnVtPjIzPC9SZWNOdW0+PERpc3BsYXlUZXh0PkJlcnRvbGV0
dGksIFphbm9uaSwgR2lvcmRhLCBhbmQgQmF0dGFnbGlhICgyMDEyKTwvRGlzcGxheVRleHQ+PHJl
Y29yZD48cmVjLW51bWJlcj4yMzwvcmVjLW51bWJlcj48Zm9yZWlnbi1rZXlzPjxrZXkgYXBwPSJF
TiIgZGItaWQ9InR3eDV6dzIwNnN4ZDlvZWE5enN2cjJwbnZ2dnZmend4cnR0dyIgdGltZXN0YW1w
PSIxNTUxMTUyMjM5Ij4yMzwva2V5PjwvZm9yZWlnbi1rZXlzPjxyZWYtdHlwZSBuYW1lPSJKb3Vy
bmFsIEFydGljbGUiPjE3PC9yZWYtdHlwZT48Y29udHJpYnV0b3JzPjxhdXRob3JzPjxhdXRob3I+
QmVydG9sZXR0aSwgRWxlb25vcmE8L2F1dGhvcj48YXV0aG9yPlphbm9uaSwgQW5uYWxpc2E8L2F1
dGhvcj48YXV0aG9yPkdpb3JkYSwgUm9iZXJ0bzwvYXV0aG9yPjxhdXRob3I+QmF0dGFnbGlhLCBN
YXJjbzwvYXV0aG9yPjwvYXV0aG9ycz48L2NvbnRyaWJ1dG9ycz48YXV0aC1hZGRyZXNzPkJlcnRv
bGV0dGksIEVsZW9ub3JhLCBBY2FkZW1pYyBDZW50cmUgZm9yIHRoZSBTdHVkeSBvZiBCZWhhdmlv
dXJhbCBQbGFzdGljaXR5LCDigJhWaXRhLVNhbHV0ZeKAmSBTYW4gUmFmZmFlbGUgVW5pdmVyc2l0
eSwgMjAgdmlhIFMuIETigJlBbmNvbmEsIDIwMTI3LCBNaWxhbiwgSXRhbHk8L2F1dGgtYWRkcmVz
cz48dGl0bGVzPjx0aXRsZT5JbmZsdWVuY2Ugb2YgdGhlIE9QUk0xIGdlbmUgcG9seW1vcnBoaXNt
IHVwb24gY2hpbGRyZW4mYXBvcztzIGRlZ3JlZSBvZiB3aXRoZHJhd2FsIGFuZCBicmFpbiBhY3Rp
dmF0aW9uIGluIHJlc3BvbnNlIHRvIGZhY2lhbCBleHByZXNzaW9uczwvdGl0bGU+PHNlY29uZGFy
eS10aXRsZT5EZXZlbG9wbWVudGFsIENvZ25pdGl2ZSBOZXVyb3NjaWVuY2U8L3NlY29uZGFyeS10
aXRsZT48L3RpdGxlcz48cGVyaW9kaWNhbD48ZnVsbC10aXRsZT5EZXZlbG9wbWVudGFsIENvZ25p
dGl2ZSBOZXVyb3NjaWVuY2U8L2Z1bGwtdGl0bGU+PC9wZXJpb2RpY2FsPjxwYWdlcz4xMDMtMTA5
PC9wYWdlcz48dm9sdW1lPjI8L3ZvbHVtZT48bnVtYmVyPjE8L251bWJlcj48a2V5d29yZHM+PGtl
eXdvcmQ+Z2VuZSBwb2x5bW9ycGhpc208L2tleXdvcmQ+PGtleXdvcmQ+Y2hpbGQgd2l0aGRyYXdh
bDwva2V5d29yZD48a2V5d29yZD5icmFpbiBhY3RpdmF0aW9uPC9rZXl3b3JkPjxrZXl3b3JkPmZh
Y2lhbCBleHByZXNzaW9uczwva2V5d29yZD48a2V5d29yZD5BbmFseXNpcyBvZiBWYXJpYW5jZTwv
a2V5d29yZD48a2V5d29yZD5CcmFpbjwva2V5d29yZD48a2V5d29yZD5DaGlsZDwva2V5d29yZD48
a2V5d29yZD5DaGlsZCBCZWhhdmlvciBEaXNvcmRlcnM8L2tleXdvcmQ+PGtleXdvcmQ+RXZva2Vk
IFBvdGVudGlhbHM8L2tleXdvcmQ+PGtleXdvcmQ+RmFjaWFsIEV4cHJlc3Npb248L2tleXdvcmQ+
PGtleXdvcmQ+RmVtYWxlPC9rZXl3b3JkPjxrZXl3b3JkPkhldGVyb3p5Z290ZTwva2V5d29yZD48
a2V5d29yZD5Ib21venlnb3RlPC9rZXl3b3JkPjxrZXl3b3JkPkh1bWFuczwva2V5d29yZD48a2V5
d29yZD5NYWduZXRpYyBSZXNvbmFuY2UgSW1hZ2luZzwva2V5d29yZD48a2V5d29yZD5NYWxlPC9r
ZXl3b3JkPjxrZXl3b3JkPlBvbHltb3JwaGlzbSwgR2VuZXRpYzwva2V5d29yZD48a2V5d29yZD5S
ZWNlcHRvcnMsIE9waW9pZCwgbXU8L2tleXdvcmQ+PGtleXdvcmQ+UmVqZWN0aW9uIChQc3ljaG9s
b2d5KTwva2V5d29yZD48a2V5d29yZD5Tb2NpYWwgQmVoYXZpb3I8L2tleXdvcmQ+PGtleXdvcmQ+
R2VuZXM8L2tleXdvcmQ+PGtleXdvcmQ+UG9seW1vcnBoaXNtPC9rZXl3b3JkPjxrZXl3b3JkPldp
dGhkcmF3YWwgKERlZmVuc2UgTWVjaGFuaXNtKTwva2V5d29yZD48L2tleXdvcmRzPjxkYXRlcz48
eWVhcj4yMDEyPC95ZWFyPjwvZGF0ZXM+PHB1Ymxpc2hlcj5FbHNldmllciBTY2llbmNlPC9wdWJs
aXNoZXI+PGlzYm4+MTg3OC05MjkzJiN4RDsxODc4LTkzMDc8L2lzYm4+PGFjY2Vzc2lvbi1udW0+
MjAxMS0yODM5Ni0wMDk8L2FjY2Vzc2lvbi1udW0+PHVybHM+PHJlbGF0ZWQtdXJscz48dXJsPmh0
dHA6Ly9lenByb3h5LmRlYWtpbi5lZHUuYXUvbG9naW4/dXJsPWh0dHA6Ly9zZWFyY2guZWJzY29o
b3N0LmNvbS9sb2dpbi5hc3B4P2RpcmVjdD10cnVlJmFtcDtBdXRoVHlwZT1pcCxzc28mYW1wO2Ri
PXBzeWgmYW1wO0FOPTIwMTEtMjgzOTYtMDA5JmFtcDtzaXRlPWVob3N0LWxpdmUmYW1wO3Njb3Bl
PXNpdGU8L3VybD48dXJsPk9SQ0lEOiAwMDAwLTAwMDEtODE3NS05NjA2PC91cmw+PHVybD5iZXJ0
b2xldHRpLmVsZW9ub3JhQGhzci5pdDwvdXJsPjwvcmVsYXRlZC11cmxzPjwvdXJscz48ZWxlY3Ry
b25pYy1yZXNvdXJjZS1udW0+MTAuMTAxNi9qLmRjbi4yMDExLjA1LjAwMTwvZWxlY3Ryb25pYy1y
ZXNvdXJjZS1udW0+PHJlbW90ZS1kYXRhYmFzZS1uYW1lPnBzeWg8L3JlbW90ZS1kYXRhYmFzZS1u
YW1lPjxyZW1vdGUtZGF0YWJhc2UtcHJvdmlkZXI+RUJTQ09ob3N0PC9yZW1vdGUtZGF0YWJhc2Ut
cHJvdmlkZXI+PC9yZWNvcmQ+PC9DaXRl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Bertoletti, et al. (2012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DE0C5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4BD15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6AE76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FCAEB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88258" w14:textId="7777777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D562B" w14:textId="7777777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F6E30" w14:textId="7777777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2F49D" w14:textId="7777777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7E48" w:rsidRPr="00235D68" w14:paraId="2AE617EF" w14:textId="17D874CD" w:rsidTr="005574AE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6DCE7" w14:textId="47502D8F" w:rsidR="00287E48" w:rsidRPr="00235D68" w:rsidRDefault="00287E48" w:rsidP="00882787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89AB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140F" w14:textId="3A3B1554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8.04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48C1" w14:textId="09CF0CA5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14FE" w14:textId="3F8BAE23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819FF" w14:textId="4A232B68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8C4BC" w14:textId="4C3CC0F5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5C4D9" w14:textId="0D66E40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58C6D" w14:textId="15AE84D2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287E48" w:rsidRPr="00235D68" w14:paraId="6F1EFB1B" w14:textId="7DE91506" w:rsidTr="005574AE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1067C" w14:textId="4E91BFD9" w:rsidR="00287E48" w:rsidRPr="00235D68" w:rsidRDefault="00287E48" w:rsidP="00882787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BB01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D210" w14:textId="3C4CBCB0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0.64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8E60" w14:textId="0C29FEB3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B531" w14:textId="217BA2AA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  <w:r w:rsidR="00A0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431D8" w14:textId="715F839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09FB0" w14:textId="5045BA82" w:rsidR="00287E48" w:rsidRPr="00573EC1" w:rsidRDefault="007D1416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0006C" w14:textId="14F66F78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888CE" w14:textId="347B5A6B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287E48" w:rsidRPr="00235D68" w14:paraId="705EFE6A" w14:textId="1B0529F8" w:rsidTr="00882787">
        <w:trPr>
          <w:trHeight w:val="290"/>
        </w:trPr>
        <w:tc>
          <w:tcPr>
            <w:tcW w:w="1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9420A4" w14:textId="03B6E1C3" w:rsidR="00287E48" w:rsidRPr="00235D68" w:rsidRDefault="00287E48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DdXJ0aXM8L0F1dGhvcj48WWVh
cj4yMDExPC9ZZWFyPjxSZWNOdW0+NDU8L1JlY051bT48RGlzcGxheVRleHQ+Q3VydGlzIGFuZCBD
aWNjaGV0dGkgKDIwMTEpPC9EaXNwbGF5VGV4dD48cmVjb3JkPjxyZWMtbnVtYmVyPjQ1PC9yZWMt
bnVtYmVyPjxmb3JlaWduLWtleXM+PGtleSBhcHA9IkVOIiBkYi1pZD0idHd4NXp3MjA2c3hkOW9l
YTl6c3ZyMnBudnZ2dmZ6d3hydHR3IiB0aW1lc3RhbXA9IjE1NTExNTIyNDAiPjQ1PC9rZXk+PC9m
b3JlaWduLWtleXM+PHJlZi10eXBlIG5hbWU9IkpvdXJuYWwgQXJ0aWNsZSI+MTc8L3JlZi10eXBl
Pjxjb250cmlidXRvcnM+PGF1dGhvcnM+PGF1dGhvcj5DdXJ0aXMsIFcuIEpvaG48L2F1dGhvcj48
YXV0aG9yPkNpY2NoZXR0aSwgRGFudGU8L2F1dGhvcj48L2F1dGhvcnM+PC9jb250cmlidXRvcnM+
PGF1dGgtYWRkcmVzcz5DdXJ0aXMsIFcuIEpvaG4sIERlcGFydG1lbnQgb2YgUHN5Y2hvbG9neSwg
VW5pdmVyc2l0eSBvZiBLZW50dWNreSwgMjA3QyBLYXN0bGUgSGFsbCwgTGV4aW5ndG9uLCBLWSwg
VVMsIDQwNTA2PC9hdXRoLWFkZHJlc3M+PHRpdGxlcz48dGl0bGU+QWZmZWN0aXZlIGZhY2lhbCBl
eHByZXNzaW9uIHByb2Nlc3NpbmcgaW4geW91bmcgY2hpbGRyZW4gd2hvIGhhdmUgZXhwZXJpZW5j
ZWQgbWFsdHJlYXRtZW50IGR1cmluZyB0aGUgZmlyc3QgeWVhciBvZiBsaWZlOiBBbiBldmVudC1y
ZWxhdGVkIHBvdGVudGlhbCBzdHVkeTwvdGl0bGU+PHNlY29uZGFyeS10aXRsZT5EZXZlbG9wbWVu
dCBhbmQgUHN5Y2hvcGF0aG9sb2d5PC9zZWNvbmRhcnktdGl0bGU+PC90aXRsZXM+PHBlcmlvZGlj
YWw+PGZ1bGwtdGl0bGU+RGV2ZWxvcG1lbnQgYW5kIFBzeWNob3BhdGhvbG9neTwvZnVsbC10aXRs
ZT48L3BlcmlvZGljYWw+PHBhZ2VzPjM3My0zOTU8L3BhZ2VzPjx2b2x1bWU+MjM8L3ZvbHVtZT48
bnVtYmVyPjI8L251bWJlcj48a2V5d29yZHM+PGtleXdvcmQ+YWZmZWN0aXZlIGZhY2lhbCBleHBy
ZXNzaW9uIHByb2Nlc3Npbmc8L2tleXdvcmQ+PGtleXdvcmQ+eW91bmcgY2hpbGRyZW48L2tleXdv
cmQ+PGtleXdvcmQ+bWFsdHJlYXRtZW50PC9rZXl3b3JkPjxrZXl3b3JkPmV2ZW50LXJlbGF0ZWQg
cG90ZW50aWFsczwva2V5d29yZD48a2V5d29yZD5BZmZlY3Q8L2tleXdvcmQ+PGtleXdvcmQ+QnJh
aW48L2tleXdvcmQ+PGtleXdvcmQ+QnJhaW4gTWFwcGluZzwva2V5d29yZD48a2V5d29yZD5DaGls
ZCBBYnVzZTwva2V5d29yZD48a2V5d29yZD5DaGlsZCwgUHJlc2Nob29sPC9rZXl3b3JkPjxrZXl3
b3JkPkVsZWN0cm9lbmNlcGhhbG9ncmFwaHk8L2tleXdvcmQ+PGtleXdvcmQ+RXZva2VkIFBvdGVu
dGlhbHM8L2tleXdvcmQ+PGtleXdvcmQ+RmFjaWFsIEV4cHJlc3Npb248L2tleXdvcmQ+PGtleXdv
cmQ+RmVtYWxlPC9rZXl3b3JkPjxrZXl3b3JkPkh1bWFuczwva2V5d29yZD48a2V5d29yZD5JbmZh
bnQ8L2tleXdvcmQ+PGtleXdvcmQ+TWFsZTwva2V5d29yZD48a2V5d29yZD5QYXR0ZXJuIFJlY29n
bml0aW9uLCBWaXN1YWw8L2tleXdvcmQ+PGtleXdvcmQ+UmVhY3Rpb24gVGltZTwva2V5d29yZD48
a2V5d29yZD5DaGlsZGhvb2QgRGV2ZWxvcG1lbnQ8L2tleXdvcmQ+PGtleXdvcmQ+RW1vdGlvbmFs
IFN0YXRlczwva2V5d29yZD48a2V5d29yZD5GYWNpYWwgRXhwcmVzc2lvbnM8L2tleXdvcmQ+PGtl
eXdvcmQ+Q29nbml0aXZlIFByb2Nlc3Nlczwva2V5d29yZD48L2tleXdvcmRzPjxkYXRlcz48eWVh
cj4yMDExPC95ZWFyPjwvZGF0ZXM+PHB1Ymxpc2hlcj5DYW1icmlkZ2UgVW5pdmVyc2l0eSBQcmVz
czwvcHVibGlzaGVyPjxpc2JuPjA5NTQtNTc5NCYjeEQ7MTQ2OS0yMTk4PC9pc2JuPjxhY2Nlc3Np
b24tbnVtPjIwMTEtMDk0ODctMDAzPC9hY2Nlc3Npb24tbnVtPjx1cmxzPjxyZWxhdGVkLXVybHM+
PHVybD5odHRwOi8vZXpwcm94eS5kZWFraW4uZWR1LmF1L2xvZ2luP3VybD1odHRwOi8vc2VhcmNo
LmVic2NvaG9zdC5jb20vbG9naW4uYXNweD9kaXJlY3Q9dHJ1ZSZhbXA7QXV0aFR5cGU9aXAsc3Nv
JmFtcDtkYj1wc3loJmFtcDtBTj0yMDExLTA5NDg3LTAwMyZhbXA7c2l0ZT1laG9zdC1saXZlJmFt
cDtzY29wZT1zaXRlPC91cmw+PHVybD5qb2huLmN1cnRpc0B1a3kuZWR1PC91cmw+PHVybD5odHRw
czovL3d3dy5jYW1icmlkZ2Uub3JnL2NvcmUvc2VydmljZXMvYW9wLWNhbWJyaWRnZS1jb3JlL2Nv
bnRlbnQvdmlldy85NjQ1MTQyRTkwMDU3MDQxQTQzOTc0NDlDMzA0ODBGRS9TMDk1NDU3OTQxMTAw
MDEyNWEucGRmL2Rpdi1jbGFzcy10aXRsZS1hZmZlY3RpdmUtZmFjaWFsLWV4cHJlc3Npb24tcHJv
Y2Vzc2luZy1pbi15b3VuZy1jaGlsZHJlbi13aG8taGF2ZS1leHBlcmllbmNlZC1tYWx0cmVhdG1l
bnQtZHVyaW5nLXRoZS1maXJzdC15ZWFyLW9mLWxpZmUtYW4tZXZlbnQtcmVsYXRlZC1wb3RlbnRp
YWwtc3R1ZHktZGl2LnBkZjwvdXJsPjwvcmVsYXRlZC11cmxzPjwvdXJscz48ZWxlY3Ryb25pYy1y
ZXNvdXJjZS1udW0+MTAuMTAxNy9TMDk1NDU3OTQxMTAwMDEyNTwvZWxlY3Ryb25pYy1yZXNvdXJj
ZS1udW0+PHJlbW90ZS1kYXRhYmFzZS1uYW1lPnBzeWg8L3JlbW90ZS1kYXRhYmFzZS1uYW1lPjxy
ZW1vdGUtZGF0YWJhc2UtcHJvdmlkZXI+RUJTQ09ob3N0PC9yZW1vdGUtZGF0YWJhc2UtcHJvdmlk
ZXI+PC9yZWNvcmQ+PC9DaXRl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DdXJ0aXM8L0F1dGhvcj48WWVh
cj4yMDExPC9ZZWFyPjxSZWNOdW0+NDU8L1JlY051bT48RGlzcGxheVRleHQ+Q3VydGlzIGFuZCBD
aWNjaGV0dGkgKDIwMTEpPC9EaXNwbGF5VGV4dD48cmVjb3JkPjxyZWMtbnVtYmVyPjQ1PC9yZWMt
bnVtYmVyPjxmb3JlaWduLWtleXM+PGtleSBhcHA9IkVOIiBkYi1pZD0idHd4NXp3MjA2c3hkOW9l
YTl6c3ZyMnBudnZ2dmZ6d3hydHR3IiB0aW1lc3RhbXA9IjE1NTExNTIyNDAiPjQ1PC9rZXk+PC9m
b3JlaWduLWtleXM+PHJlZi10eXBlIG5hbWU9IkpvdXJuYWwgQXJ0aWNsZSI+MTc8L3JlZi10eXBl
Pjxjb250cmlidXRvcnM+PGF1dGhvcnM+PGF1dGhvcj5DdXJ0aXMsIFcuIEpvaG48L2F1dGhvcj48
YXV0aG9yPkNpY2NoZXR0aSwgRGFudGU8L2F1dGhvcj48L2F1dGhvcnM+PC9jb250cmlidXRvcnM+
PGF1dGgtYWRkcmVzcz5DdXJ0aXMsIFcuIEpvaG4sIERlcGFydG1lbnQgb2YgUHN5Y2hvbG9neSwg
VW5pdmVyc2l0eSBvZiBLZW50dWNreSwgMjA3QyBLYXN0bGUgSGFsbCwgTGV4aW5ndG9uLCBLWSwg
VVMsIDQwNTA2PC9hdXRoLWFkZHJlc3M+PHRpdGxlcz48dGl0bGU+QWZmZWN0aXZlIGZhY2lhbCBl
eHByZXNzaW9uIHByb2Nlc3NpbmcgaW4geW91bmcgY2hpbGRyZW4gd2hvIGhhdmUgZXhwZXJpZW5j
ZWQgbWFsdHJlYXRtZW50IGR1cmluZyB0aGUgZmlyc3QgeWVhciBvZiBsaWZlOiBBbiBldmVudC1y
ZWxhdGVkIHBvdGVudGlhbCBzdHVkeTwvdGl0bGU+PHNlY29uZGFyeS10aXRsZT5EZXZlbG9wbWVu
dCBhbmQgUHN5Y2hvcGF0aG9sb2d5PC9zZWNvbmRhcnktdGl0bGU+PC90aXRsZXM+PHBlcmlvZGlj
YWw+PGZ1bGwtdGl0bGU+RGV2ZWxvcG1lbnQgYW5kIFBzeWNob3BhdGhvbG9neTwvZnVsbC10aXRs
ZT48L3BlcmlvZGljYWw+PHBhZ2VzPjM3My0zOTU8L3BhZ2VzPjx2b2x1bWU+MjM8L3ZvbHVtZT48
bnVtYmVyPjI8L251bWJlcj48a2V5d29yZHM+PGtleXdvcmQ+YWZmZWN0aXZlIGZhY2lhbCBleHBy
ZXNzaW9uIHByb2Nlc3Npbmc8L2tleXdvcmQ+PGtleXdvcmQ+eW91bmcgY2hpbGRyZW48L2tleXdv
cmQ+PGtleXdvcmQ+bWFsdHJlYXRtZW50PC9rZXl3b3JkPjxrZXl3b3JkPmV2ZW50LXJlbGF0ZWQg
cG90ZW50aWFsczwva2V5d29yZD48a2V5d29yZD5BZmZlY3Q8L2tleXdvcmQ+PGtleXdvcmQ+QnJh
aW48L2tleXdvcmQ+PGtleXdvcmQ+QnJhaW4gTWFwcGluZzwva2V5d29yZD48a2V5d29yZD5DaGls
ZCBBYnVzZTwva2V5d29yZD48a2V5d29yZD5DaGlsZCwgUHJlc2Nob29sPC9rZXl3b3JkPjxrZXl3
b3JkPkVsZWN0cm9lbmNlcGhhbG9ncmFwaHk8L2tleXdvcmQ+PGtleXdvcmQ+RXZva2VkIFBvdGVu
dGlhbHM8L2tleXdvcmQ+PGtleXdvcmQ+RmFjaWFsIEV4cHJlc3Npb248L2tleXdvcmQ+PGtleXdv
cmQ+RmVtYWxlPC9rZXl3b3JkPjxrZXl3b3JkPkh1bWFuczwva2V5d29yZD48a2V5d29yZD5JbmZh
bnQ8L2tleXdvcmQ+PGtleXdvcmQ+TWFsZTwva2V5d29yZD48a2V5d29yZD5QYXR0ZXJuIFJlY29n
bml0aW9uLCBWaXN1YWw8L2tleXdvcmQ+PGtleXdvcmQ+UmVhY3Rpb24gVGltZTwva2V5d29yZD48
a2V5d29yZD5DaGlsZGhvb2QgRGV2ZWxvcG1lbnQ8L2tleXdvcmQ+PGtleXdvcmQ+RW1vdGlvbmFs
IFN0YXRlczwva2V5d29yZD48a2V5d29yZD5GYWNpYWwgRXhwcmVzc2lvbnM8L2tleXdvcmQ+PGtl
eXdvcmQ+Q29nbml0aXZlIFByb2Nlc3Nlczwva2V5d29yZD48L2tleXdvcmRzPjxkYXRlcz48eWVh
cj4yMDExPC95ZWFyPjwvZGF0ZXM+PHB1Ymxpc2hlcj5DYW1icmlkZ2UgVW5pdmVyc2l0eSBQcmVz
czwvcHVibGlzaGVyPjxpc2JuPjA5NTQtNTc5NCYjeEQ7MTQ2OS0yMTk4PC9pc2JuPjxhY2Nlc3Np
b24tbnVtPjIwMTEtMDk0ODctMDAzPC9hY2Nlc3Npb24tbnVtPjx1cmxzPjxyZWxhdGVkLXVybHM+
PHVybD5odHRwOi8vZXpwcm94eS5kZWFraW4uZWR1LmF1L2xvZ2luP3VybD1odHRwOi8vc2VhcmNo
LmVic2NvaG9zdC5jb20vbG9naW4uYXNweD9kaXJlY3Q9dHJ1ZSZhbXA7QXV0aFR5cGU9aXAsc3Nv
JmFtcDtkYj1wc3loJmFtcDtBTj0yMDExLTA5NDg3LTAwMyZhbXA7c2l0ZT1laG9zdC1saXZlJmFt
cDtzY29wZT1zaXRlPC91cmw+PHVybD5qb2huLmN1cnRpc0B1a3kuZWR1PC91cmw+PHVybD5odHRw
czovL3d3dy5jYW1icmlkZ2Uub3JnL2NvcmUvc2VydmljZXMvYW9wLWNhbWJyaWRnZS1jb3JlL2Nv
bnRlbnQvdmlldy85NjQ1MTQyRTkwMDU3MDQxQTQzOTc0NDlDMzA0ODBGRS9TMDk1NDU3OTQxMTAw
MDEyNWEucGRmL2Rpdi1jbGFzcy10aXRsZS1hZmZlY3RpdmUtZmFjaWFsLWV4cHJlc3Npb24tcHJv
Y2Vzc2luZy1pbi15b3VuZy1jaGlsZHJlbi13aG8taGF2ZS1leHBlcmllbmNlZC1tYWx0cmVhdG1l
bnQtZHVyaW5nLXRoZS1maXJzdC15ZWFyLW9mLWxpZmUtYW4tZXZlbnQtcmVsYXRlZC1wb3RlbnRp
YWwtc3R1ZHktZGl2LnBkZjwvdXJsPjwvcmVsYXRlZC11cmxzPjwvdXJscz48ZWxlY3Ryb25pYy1y
ZXNvdXJjZS1udW0+MTAuMTAxNy9TMDk1NDU3OTQxMTAwMDEyNTwvZWxlY3Ryb25pYy1yZXNvdXJj
ZS1udW0+PHJlbW90ZS1kYXRhYmFzZS1uYW1lPnBzeWg8L3JlbW90ZS1kYXRhYmFzZS1uYW1lPjxy
ZW1vdGUtZGF0YWJhc2UtcHJvdmlkZXI+RUJTQ09ob3N0PC9yZW1vdGUtZGF0YWJhc2UtcHJvdmlk
ZXI+PC9yZWNvcmQ+PC9DaXRl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urtis and Cicchetti (2011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E15C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3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FBCD" w14:textId="0CC3E24A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10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99C0" w14:textId="64295631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6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3004" w14:textId="277A19D4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9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vAlign w:val="bottom"/>
          </w:tcPr>
          <w:p w14:paraId="1D98AC3D" w14:textId="02768D69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vAlign w:val="bottom"/>
          </w:tcPr>
          <w:p w14:paraId="23C6362D" w14:textId="4625076B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vAlign w:val="bottom"/>
          </w:tcPr>
          <w:p w14:paraId="49CA2983" w14:textId="3BF52350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vAlign w:val="bottom"/>
          </w:tcPr>
          <w:p w14:paraId="3027CE8F" w14:textId="31B6C485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287E48" w:rsidRPr="00235D68" w14:paraId="72B35756" w14:textId="022C1806" w:rsidTr="00882787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53171B" w14:textId="7F57625F" w:rsidR="00287E48" w:rsidRPr="00235D68" w:rsidRDefault="00287E48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EJmFwb3M7SG9uZHQ8L0F1dGhv
cj48WWVhcj4yMDE3PC9ZZWFyPjxSZWNOdW0+NjE8L1JlY051bT48RGlzcGxheVRleHQ+RCZhcG9z
O0hvbmR0IGV0IGFsLiAoMjAxNyk8L0Rpc3BsYXlUZXh0PjxyZWNvcmQ+PHJlYy1udW1iZXI+NjE8
L3JlYy1udW1iZXI+PGZvcmVpZ24ta2V5cz48a2V5IGFwcD0iRU4iIGRiLWlkPSJ0d3g1encyMDZz
eGQ5b2VhOXpzdnIycG52dnZ2Znp3eHJ0dHciIHRpbWVzdGFtcD0iMTU1MTE1MjI0MSI+NjE8L2tl
eT48L2ZvcmVpZ24ta2V5cz48cmVmLXR5cGUgbmFtZT0iSm91cm5hbCBBcnRpY2xlIj4xNzwvcmVm
LXR5cGU+PGNvbnRyaWJ1dG9ycz48YXV0aG9ycz48YXV0aG9yPkQmYXBvcztIb25kdCwgRmFiaWVu
PC9hdXRob3I+PGF1dGhvcj5MYXNzb25kZSwgTWFyeXNlPC9hdXRob3I+PGF1dGhvcj5UaGViYXVs
dC1EYWdoZXIsIEZhbm55PC9hdXRob3I+PGF1dGhvcj5CZXJuaWVyLCBBbm5pZTwvYXV0aG9yPjxh
dXRob3I+R3JhdmVsLCBKb2NlbHluPC9hdXRob3I+PGF1dGhvcj5WYW5uYXNpbmcsIFBoZXRzYW1v
bmU8L2F1dGhvcj48YXV0aG9yPkJlYXVjaGFtcCwgTWlyaWFtIEguPC9hdXRob3I+PC9hdXRob3Jz
PjwvY29udHJpYnV0b3JzPjxhdXRoLWFkZHJlc3M+QmVhdWNoYW1wLCBNaXJpYW0gSC4sIERlcGFy
dGVtZW50IGRlIFBzeWNob2xvZ2llLCBVbml2ZXJzaXRlIGRlIE1vbnRyZWFsLCBDLlAuIDYxMjgs
IFN1Y2N1cnNhbGUgQ2VudHJlLVZpbGxlLCBNb250cmVhbCwgUFEsIENhbmFkYSwgSDNDIDNKNzwv
YXV0aC1hZGRyZXNzPjx0aXRsZXM+PHRpdGxlPkVsZWN0cm9waHlzaW9sb2dpY2FsIGNvcnJlbGF0
ZXMgb2YgZW1vdGlvbmFsIGZhY2UgcHJvY2Vzc2luZyBhZnRlciBtaWxkIHRyYXVtYXRpYyBicmFp
biBpbmp1cnkgaW4gcHJlc2Nob29sIGNoaWxkcmVuPC90aXRsZT48c2Vjb25kYXJ5LXRpdGxlPkNv
Z25pdGl2ZSwgQWZmZWN0aXZlICZhbXA7IEJlaGF2aW9yYWwgTmV1cm9zY2llbmNlPC9zZWNvbmRh
cnktdGl0bGU+PC90aXRsZXM+PHBlcmlvZGljYWw+PGZ1bGwtdGl0bGU+Q29nbml0aXZlLCBBZmZl
Y3RpdmUgJmFtcDsgQmVoYXZpb3JhbCBOZXVyb3NjaWVuY2U8L2Z1bGwtdGl0bGU+PC9wZXJpb2Rp
Y2FsPjxwYWdlcz4xMjQtMTQyPC9wYWdlcz48dm9sdW1lPjE3PC92b2x1bWU+PG51bWJlcj4xPC9u
dW1iZXI+PGtleXdvcmRzPjxrZXl3b3JkPk1pbGQgdHJhdW1hdGljIGJyYWluIGluanVyeTwva2V5
d29yZD48a2V5d29yZD5FbW90aW9uYWwgZmFjaWFsIGV4cHJlc3Npb248L2tleXdvcmQ+PGtleXdv
cmQ+U29jaWFsIHNraWxsczwva2V5d29yZD48a2V5d29yZD5DaGlsZGhvb2Q8L2tleXdvcmQ+PGtl
eXdvcmQ+RXZlbnQtcmVsYXRlZCBwb3RlbnRpYWw8L2tleXdvcmQ+PGtleXdvcmQ+QnJhaW48L2tl
eXdvcmQ+PGtleXdvcmQ+QnJhaW4gSW5qdXJpZXMsIFRyYXVtYXRpYzwva2V5d29yZD48a2V5d29y
ZD5DaGlsZCwgUHJlc2Nob29sPC9rZXl3b3JkPjxrZXl3b3JkPkNvaG9ydCBTdHVkaWVzPC9rZXl3
b3JkPjxrZXl3b3JkPkVsZWN0cm9lbmNlcGhhbG9ncmFwaHk8L2tleXdvcmQ+PGtleXdvcmQ+RW1v
dGlvbnM8L2tleXdvcmQ+PGtleXdvcmQ+RXZva2VkIFBvdGVudGlhbHM8L2tleXdvcmQ+PGtleXdv
cmQ+RmFjaWFsIFJlY29nbml0aW9uPC9rZXl3b3JkPjxrZXl3b3JkPkZlbWFsZTwva2V5d29yZD48
a2V5d29yZD5GdW5jdGlvbmFsIExhdGVyYWxpdHk8L2tleXdvcmQ+PGtleXdvcmQ+SHVtYW5zPC9r
ZXl3b3JkPjxrZXl3b3JkPk1hbGU8L2tleXdvcmQ+PGtleXdvcmQ+TmV1cm9wc3ljaG9sb2dpY2Fs
IFRlc3RzPC9rZXl3b3JkPjxrZXl3b3JkPlBob3RpYyBTdGltdWxhdGlvbjwva2V5d29yZD48a2V5
d29yZD5QcmluY2lwYWwgQ29tcG9uZW50IEFuYWx5c2lzPC9rZXl3b3JkPjxrZXl3b3JkPlNpZ25h
bCBQcm9jZXNzaW5nLCBDb21wdXRlci1Bc3Npc3RlZDwva2V5d29yZD48a2V5d29yZD5Tb2NpYWwg
UGVyY2VwdGlvbjwva2V5d29yZD48a2V5d29yZD5FbGVjdHJvcGh5c2lvbG9neTwva2V5d29yZD48
a2V5d29yZD5GYWNpYWwgRXhwcmVzc2lvbnM8L2tleXdvcmQ+PGtleXdvcmQ+VHJhdW1hdGljIEJy
YWluIEluanVyeTwva2V5d29yZD48a2V5d29yZD5DaGlsZCBDaGFyYWN0ZXJpc3RpY3M8L2tleXdv
cmQ+PC9rZXl3b3Jkcz48ZGF0ZXM+PHllYXI+MjAxNzwveWVhcj48L2RhdGVzPjxwdWJsaXNoZXI+
U3ByaW5nZXI8L3B1Ymxpc2hlcj48aXNibj4xNTMwLTcwMjYmI3hEOzE1MzEtMTM1WDwvaXNibj48
YWNjZXNzaW9uLW51bT4yMDE2LTQ4MDAwLTAwMTwvYWNjZXNzaW9uLW51bT48dXJscz48cmVsYXRl
ZC11cmxzPjx1cmw+aHR0cDovL2V6cHJveHkuZGVha2luLmVkdS5hdS9sb2dpbj91cmw9aHR0cDov
L3NlYXJjaC5lYnNjb2hvc3QuY29tL2xvZ2luLmFzcHg/ZGlyZWN0PXRydWUmYW1wO0F1dGhUeXBl
PWlwLHNzbyZhbXA7ZGI9cHN5aCZhbXA7QU49MjAxNi00ODAwMC0wMDEmYW1wO3NpdGU9ZWhvc3Qt
bGl2ZSZhbXA7c2NvcGU9c2l0ZTwvdXJsPjx1cmw+T1JDSUQ6IDAwMDAtMDAwMS01OTAxLTQ5OTA8
L3VybD48dXJsPk9SQ0lEOiAwMDAwLTAwMDEtNTY4My0wNDkwPC91cmw+PHVybD5taXJpYW0uYmVh
dWNoYW1wQHVtb250cmVhbC5jYTwvdXJsPjwvcmVsYXRlZC11cmxzPjwvdXJscz48ZWxlY3Ryb25p
Yy1yZXNvdXJjZS1udW0+MTAuMzc1OC9zMTM0MTUtMDE2LTA0NjctNzwvZWxlY3Ryb25pYy1yZXNv
dXJjZS1udW0+PHJlbW90ZS1kYXRhYmFzZS1uYW1lPnBzeWg8L3JlbW90ZS1kYXRhYmFzZS1uYW1l
PjxyZW1vdGUtZGF0YWJhc2UtcHJvdmlkZXI+RUJTQ09ob3N0PC9yZW1vdGUtZGF0YWJhc2UtcHJv
dmlkZXI+PC9yZWNvcmQ+PC9DaXRl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EJmFwb3M7SG9uZHQ8L0F1dGhv
cj48WWVhcj4yMDE3PC9ZZWFyPjxSZWNOdW0+NjE8L1JlY051bT48RGlzcGxheVRleHQ+RCZhcG9z
O0hvbmR0IGV0IGFsLiAoMjAxNyk8L0Rpc3BsYXlUZXh0PjxyZWNvcmQ+PHJlYy1udW1iZXI+NjE8
L3JlYy1udW1iZXI+PGZvcmVpZ24ta2V5cz48a2V5IGFwcD0iRU4iIGRiLWlkPSJ0d3g1encyMDZz
eGQ5b2VhOXpzdnIycG52dnZ2Znp3eHJ0dHciIHRpbWVzdGFtcD0iMTU1MTE1MjI0MSI+NjE8L2tl
eT48L2ZvcmVpZ24ta2V5cz48cmVmLXR5cGUgbmFtZT0iSm91cm5hbCBBcnRpY2xlIj4xNzwvcmVm
LXR5cGU+PGNvbnRyaWJ1dG9ycz48YXV0aG9ycz48YXV0aG9yPkQmYXBvcztIb25kdCwgRmFiaWVu
PC9hdXRob3I+PGF1dGhvcj5MYXNzb25kZSwgTWFyeXNlPC9hdXRob3I+PGF1dGhvcj5UaGViYXVs
dC1EYWdoZXIsIEZhbm55PC9hdXRob3I+PGF1dGhvcj5CZXJuaWVyLCBBbm5pZTwvYXV0aG9yPjxh
dXRob3I+R3JhdmVsLCBKb2NlbHluPC9hdXRob3I+PGF1dGhvcj5WYW5uYXNpbmcsIFBoZXRzYW1v
bmU8L2F1dGhvcj48YXV0aG9yPkJlYXVjaGFtcCwgTWlyaWFtIEguPC9hdXRob3I+PC9hdXRob3Jz
PjwvY29udHJpYnV0b3JzPjxhdXRoLWFkZHJlc3M+QmVhdWNoYW1wLCBNaXJpYW0gSC4sIERlcGFy
dGVtZW50IGRlIFBzeWNob2xvZ2llLCBVbml2ZXJzaXRlIGRlIE1vbnRyZWFsLCBDLlAuIDYxMjgs
IFN1Y2N1cnNhbGUgQ2VudHJlLVZpbGxlLCBNb250cmVhbCwgUFEsIENhbmFkYSwgSDNDIDNKNzwv
YXV0aC1hZGRyZXNzPjx0aXRsZXM+PHRpdGxlPkVsZWN0cm9waHlzaW9sb2dpY2FsIGNvcnJlbGF0
ZXMgb2YgZW1vdGlvbmFsIGZhY2UgcHJvY2Vzc2luZyBhZnRlciBtaWxkIHRyYXVtYXRpYyBicmFp
biBpbmp1cnkgaW4gcHJlc2Nob29sIGNoaWxkcmVuPC90aXRsZT48c2Vjb25kYXJ5LXRpdGxlPkNv
Z25pdGl2ZSwgQWZmZWN0aXZlICZhbXA7IEJlaGF2aW9yYWwgTmV1cm9zY2llbmNlPC9zZWNvbmRh
cnktdGl0bGU+PC90aXRsZXM+PHBlcmlvZGljYWw+PGZ1bGwtdGl0bGU+Q29nbml0aXZlLCBBZmZl
Y3RpdmUgJmFtcDsgQmVoYXZpb3JhbCBOZXVyb3NjaWVuY2U8L2Z1bGwtdGl0bGU+PC9wZXJpb2Rp
Y2FsPjxwYWdlcz4xMjQtMTQyPC9wYWdlcz48dm9sdW1lPjE3PC92b2x1bWU+PG51bWJlcj4xPC9u
dW1iZXI+PGtleXdvcmRzPjxrZXl3b3JkPk1pbGQgdHJhdW1hdGljIGJyYWluIGluanVyeTwva2V5
d29yZD48a2V5d29yZD5FbW90aW9uYWwgZmFjaWFsIGV4cHJlc3Npb248L2tleXdvcmQ+PGtleXdv
cmQ+U29jaWFsIHNraWxsczwva2V5d29yZD48a2V5d29yZD5DaGlsZGhvb2Q8L2tleXdvcmQ+PGtl
eXdvcmQ+RXZlbnQtcmVsYXRlZCBwb3RlbnRpYWw8L2tleXdvcmQ+PGtleXdvcmQ+QnJhaW48L2tl
eXdvcmQ+PGtleXdvcmQ+QnJhaW4gSW5qdXJpZXMsIFRyYXVtYXRpYzwva2V5d29yZD48a2V5d29y
ZD5DaGlsZCwgUHJlc2Nob29sPC9rZXl3b3JkPjxrZXl3b3JkPkNvaG9ydCBTdHVkaWVzPC9rZXl3
b3JkPjxrZXl3b3JkPkVsZWN0cm9lbmNlcGhhbG9ncmFwaHk8L2tleXdvcmQ+PGtleXdvcmQ+RW1v
dGlvbnM8L2tleXdvcmQ+PGtleXdvcmQ+RXZva2VkIFBvdGVudGlhbHM8L2tleXdvcmQ+PGtleXdv
cmQ+RmFjaWFsIFJlY29nbml0aW9uPC9rZXl3b3JkPjxrZXl3b3JkPkZlbWFsZTwva2V5d29yZD48
a2V5d29yZD5GdW5jdGlvbmFsIExhdGVyYWxpdHk8L2tleXdvcmQ+PGtleXdvcmQ+SHVtYW5zPC9r
ZXl3b3JkPjxrZXl3b3JkPk1hbGU8L2tleXdvcmQ+PGtleXdvcmQ+TmV1cm9wc3ljaG9sb2dpY2Fs
IFRlc3RzPC9rZXl3b3JkPjxrZXl3b3JkPlBob3RpYyBTdGltdWxhdGlvbjwva2V5d29yZD48a2V5
d29yZD5QcmluY2lwYWwgQ29tcG9uZW50IEFuYWx5c2lzPC9rZXl3b3JkPjxrZXl3b3JkPlNpZ25h
bCBQcm9jZXNzaW5nLCBDb21wdXRlci1Bc3Npc3RlZDwva2V5d29yZD48a2V5d29yZD5Tb2NpYWwg
UGVyY2VwdGlvbjwva2V5d29yZD48a2V5d29yZD5FbGVjdHJvcGh5c2lvbG9neTwva2V5d29yZD48
a2V5d29yZD5GYWNpYWwgRXhwcmVzc2lvbnM8L2tleXdvcmQ+PGtleXdvcmQ+VHJhdW1hdGljIEJy
YWluIEluanVyeTwva2V5d29yZD48a2V5d29yZD5DaGlsZCBDaGFyYWN0ZXJpc3RpY3M8L2tleXdv
cmQ+PC9rZXl3b3Jkcz48ZGF0ZXM+PHllYXI+MjAxNzwveWVhcj48L2RhdGVzPjxwdWJsaXNoZXI+
U3ByaW5nZXI8L3B1Ymxpc2hlcj48aXNibj4xNTMwLTcwMjYmI3hEOzE1MzEtMTM1WDwvaXNibj48
YWNjZXNzaW9uLW51bT4yMDE2LTQ4MDAwLTAwMTwvYWNjZXNzaW9uLW51bT48dXJscz48cmVsYXRl
ZC11cmxzPjx1cmw+aHR0cDovL2V6cHJveHkuZGVha2luLmVkdS5hdS9sb2dpbj91cmw9aHR0cDov
L3NlYXJjaC5lYnNjb2hvc3QuY29tL2xvZ2luLmFzcHg/ZGlyZWN0PXRydWUmYW1wO0F1dGhUeXBl
PWlwLHNzbyZhbXA7ZGI9cHN5aCZhbXA7QU49MjAxNi00ODAwMC0wMDEmYW1wO3NpdGU9ZWhvc3Qt
bGl2ZSZhbXA7c2NvcGU9c2l0ZTwvdXJsPjx1cmw+T1JDSUQ6IDAwMDAtMDAwMS01OTAxLTQ5OTA8
L3VybD48dXJsPk9SQ0lEOiAwMDAwLTAwMDEtNTY4My0wNDkwPC91cmw+PHVybD5taXJpYW0uYmVh
dWNoYW1wQHVtb250cmVhbC5jYTwvdXJsPjwvcmVsYXRlZC11cmxzPjwvdXJscz48ZWxlY3Ryb25p
Yy1yZXNvdXJjZS1udW0+MTAuMzc1OC9zMTM0MTUtMDE2LTA0NjctNzwvZWxlY3Ryb25pYy1yZXNv
dXJjZS1udW0+PHJlbW90ZS1kYXRhYmFzZS1uYW1lPnBzeWg8L3JlbW90ZS1kYXRhYmFzZS1uYW1l
PjxyZW1vdGUtZGF0YWJhc2UtcHJvdmlkZXI+RUJTQ09ob3N0PC9yZW1vdGUtZGF0YWJhc2UtcHJv
dmlkZXI+PC9yZWNvcmQ+PC9DaXRl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D'Hondt et al. (2017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A1E2F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72141" w14:textId="3CAF0B9A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0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3713D" w14:textId="4585634D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1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BF498" w14:textId="123DB1C3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B664E8" w14:textId="56909CE2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5599C2" w14:textId="6263DA49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D1E623" w14:textId="4C3D8020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A24A03" w14:textId="28A0B142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87E48" w:rsidRPr="00235D68" w14:paraId="66C4EF87" w14:textId="1CFE38E6" w:rsidTr="00882787">
        <w:trPr>
          <w:trHeight w:val="290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A82A3" w14:textId="1B21C548" w:rsidR="00287E48" w:rsidRPr="00235D68" w:rsidRDefault="00287E48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lastRenderedPageBreak/>
              <w:fldChar w:fldCharType="begin">
                <w:fldData xml:space="preserve">PEVuZE5vdGU+PENpdGUgQXV0aG9yWWVhcj0iMSI+PEF1dGhvcj5EZW5uaXM8L0F1dGhvcj48WWVh
cj4yMDA5PC9ZZWFyPjxSZWNOdW0+NjA8L1JlY051bT48RGlzcGxheVRleHQ+RGVubmlzLCBNYWxv
bmUsIGFuZCBDaGVuICgyMDA5KTwvRGlzcGxheVRleHQ+PHJlY29yZD48cmVjLW51bWJlcj42MDwv
cmVjLW51bWJlcj48Zm9yZWlnbi1rZXlzPjxrZXkgYXBwPSJFTiIgZGItaWQ9InR3eDV6dzIwNnN4
ZDlvZWE5enN2cjJwbnZ2dnZmend4cnR0dyIgdGltZXN0YW1wPSIxNTUxMTUyMjQxIj42MDwva2V5
PjwvZm9yZWlnbi1rZXlzPjxyZWYtdHlwZSBuYW1lPSJKb3VybmFsIEFydGljbGUiPjE3PC9yZWYt
dHlwZT48Y29udHJpYnV0b3JzPjxhdXRob3JzPjxhdXRob3I+RGVubmlzLCBUcmFjeSBBLjwvYXV0
aG9yPjxhdXRob3I+TWFsb25lLCBNZWx2aWxsZSBNLjwvYXV0aG9yPjxhdXRob3I+Q2hlbiwgQ2hh
by1DaGVuZzwvYXV0aG9yPjwvYXV0aG9ycz48L2NvbnRyaWJ1dG9ycz48YXV0aC1hZGRyZXNzPkRl
bm5pcywgVHJhY3kgQS4sIEh1bnRlciBDb2xsZWdlIG9mIHRoZSBDaXR5LCBVbml2ZXJzaXR5IG9m
IE5ldyBZb3JrLCA2OTUgUGFyayBBdmVudWUsIE5ldyBZb3JrLCBOWSwgVVMsIDEwMDY1PC9hdXRo
LWFkZHJlc3M+PHRpdGxlcz48dGl0bGU+RW1vdGlvbmFsIGZhY2UgcHJvY2Vzc2luZyBhbmQgZW1v
dGlvbiByZWd1bGF0aW9uIGluIGNoaWxkcmVuOiBBbiBFUlAgc3R1ZHk8L3RpdGxlPjxzZWNvbmRh
cnktdGl0bGU+RGV2ZWxvcG1lbnRhbCBOZXVyb3BzeWNob2xvZ3k8L3NlY29uZGFyeS10aXRsZT48
L3RpdGxlcz48cGVyaW9kaWNhbD48ZnVsbC10aXRsZT5EZXZlbG9wbWVudGFsIE5ldXJvcHN5Y2hv
bG9neTwvZnVsbC10aXRsZT48L3BlcmlvZGljYWw+PHBhZ2VzPjg1LTEwMjwvcGFnZXM+PHZvbHVt
ZT4zNDwvdm9sdW1lPjxudW1iZXI+MTwvbnVtYmVyPjxrZXl3b3Jkcz48a2V5d29yZD5lbW90aW9u
YWwgZmFjZSBwcm9jZXNzaW5nPC9rZXl3b3JkPjxrZXl3b3JkPmVtb3Rpb24gcmVndWxhdGlvbjwv
a2V5d29yZD48a2V5d29yZD5uZXVyb3BoeXNpb2xvZ2ljYWwgcmVzcG9uc2VzPC9rZXl3b3JkPjxr
ZXl3b3JkPmVtb3Rpb25hbCBkaXN0cmFjdGVyczwva2V5d29yZD48a2V5d29yZD5hdHRlbnRpb24g
cGVyZm9ybWFuY2U8L2tleXdvcmQ+PGtleXdvcmQ+ZXZlbnQgcmVsYXRlZCBwb3RlbnRpYWxzPC9r
ZXl3b3JkPjxrZXl3b3JkPkFuYWx5c2lzIG9mIFZhcmlhbmNlPC9rZXl3b3JkPjxrZXl3b3JkPkF0
dGVudGlvbjwva2V5d29yZD48a2V5d29yZD5CcmFpbiBNYXBwaW5nPC9rZXl3b3JkPjxrZXl3b3Jk
PkNoaWxkPC9rZXl3b3JkPjxrZXl3b3JkPkNoaWxkLCBQcmVzY2hvb2w8L2tleXdvcmQ+PGtleXdv
cmQ+RWxlY3Ryb2VuY2VwaGFsb2dyYXBoeTwva2V5d29yZD48a2V5d29yZD5FbGVjdHJvb2N1bG9n
cmFwaHk8L2tleXdvcmQ+PGtleXdvcmQ+RW1vdGlvbnM8L2tleXdvcmQ+PGtleXdvcmQ+RXZva2Vk
IFBvdGVudGlhbHMsIFZpc3VhbDwva2V5d29yZD48a2V5d29yZD5GYWNlPC9rZXl3b3JkPjxrZXl3
b3JkPkZhY2lhbCBFeHByZXNzaW9uPC9rZXl3b3JkPjxrZXl3b3JkPkZlbWFsZTwva2V5d29yZD48
a2V5d29yZD5IdW1hbnM8L2tleXdvcmQ+PGtleXdvcmQ+TWFsZTwva2V5d29yZD48a2V5d29yZD5O
ZXVyb3BzeWNob2xvZ2ljYWwgVGVzdHM8L2tleXdvcmQ+PGtleXdvcmQ+UGF0dGVybiBSZWNvZ25p
dGlvbiwgVmlzdWFsPC9rZXl3b3JkPjxrZXl3b3JkPlBob3RpYyBTdGltdWxhdGlvbjwva2V5d29y
ZD48a2V5d29yZD5SZWFjdGlvbiBUaW1lPC9rZXl3b3JkPjxrZXl3b3JkPkVtb3Rpb25hbCBDb250
cm9sPC9rZXl3b3JkPjxrZXl3b3JkPkVtb3Rpb25hbCBEZXZlbG9wbWVudDwva2V5d29yZD48a2V5
d29yZD5GYWNlIFBlcmNlcHRpb248L2tleXdvcmQ+PGtleXdvcmQ+RmFjaWFsIEV4cHJlc3Npb25z
PC9rZXl3b3JkPjxrZXl3b3JkPk5ldXJvcGh5c2lvbG9neTwva2V5d29yZD48a2V5d29yZD5Fdm9r
ZWQgUG90ZW50aWFsczwva2V5d29yZD48a2V5d29yZD5QZXJmb3JtYW5jZTwva2V5d29yZD48L2tl
eXdvcmRzPjxkYXRlcz48eWVhcj4yMDA5PC95ZWFyPjwvZGF0ZXM+PHB1Ymxpc2hlcj5UYXlsb3Ig
JmFtcDsgRnJhbmNpczwvcHVibGlzaGVyPjxpc2JuPjg3NTYtNTY0MSYjeEQ7MTUzMi02OTQyPC9p
c2JuPjxhY2Nlc3Npb24tbnVtPjIwMDktMDA2ODgtMDA1PC9hY2Nlc3Npb24tbnVtPjx1cmxzPjxy
ZWxhdGVkLXVybHM+PHVybD5odHRwOi8vZXpwcm94eS5kZWFraW4uZWR1LmF1L2xvZ2luP3VybD1o
dHRwOi8vc2VhcmNoLmVic2NvaG9zdC5jb20vbG9naW4uYXNweD9kaXJlY3Q9dHJ1ZSZhbXA7QXV0
aFR5cGU9aXAsc3NvJmFtcDtkYj1wc3loJmFtcDtBTj0yMDA5LTAwNjg4LTAwNSZhbXA7c2l0ZT1l
aG9zdC1saXZlJmFtcDtzY29wZT1zaXRlPC91cmw+PHVybD50cmFjeS5kZW5uaXNAaHVudGVyLmN1
bnkuZWR1PC91cmw+PC9yZWxhdGVkLXVybHM+PC91cmxzPjxlbGVjdHJvbmljLXJlc291cmNlLW51
bT4xMC4xMDgwLzg3NTY1NjQwODAyNTY0ODg3PC9lbGVjdHJvbmljLXJlc291cmNlLW51bT48cmVt
b3RlLWRhdGFiYXNlLW5hbWU+cHN5aDwvcmVtb3RlLWRhdGFiYXNlLW5hbWU+PHJlbW90ZS1kYXRh
YmFzZS1wcm92aWRlcj5FQlNDT2hvc3Q8L3JlbW90ZS1kYXRhYmFzZS1wcm92aWRlcj48L3JlY29y
ZD48L0NpdGU+PC9FbmROb3RlPn=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EZW5uaXM8L0F1dGhvcj48WWVh
cj4yMDA5PC9ZZWFyPjxSZWNOdW0+NjA8L1JlY051bT48RGlzcGxheVRleHQ+RGVubmlzLCBNYWxv
bmUsIGFuZCBDaGVuICgyMDA5KTwvRGlzcGxheVRleHQ+PHJlY29yZD48cmVjLW51bWJlcj42MDwv
cmVjLW51bWJlcj48Zm9yZWlnbi1rZXlzPjxrZXkgYXBwPSJFTiIgZGItaWQ9InR3eDV6dzIwNnN4
ZDlvZWE5enN2cjJwbnZ2dnZmend4cnR0dyIgdGltZXN0YW1wPSIxNTUxMTUyMjQxIj42MDwva2V5
PjwvZm9yZWlnbi1rZXlzPjxyZWYtdHlwZSBuYW1lPSJKb3VybmFsIEFydGljbGUiPjE3PC9yZWYt
dHlwZT48Y29udHJpYnV0b3JzPjxhdXRob3JzPjxhdXRob3I+RGVubmlzLCBUcmFjeSBBLjwvYXV0
aG9yPjxhdXRob3I+TWFsb25lLCBNZWx2aWxsZSBNLjwvYXV0aG9yPjxhdXRob3I+Q2hlbiwgQ2hh
by1DaGVuZzwvYXV0aG9yPjwvYXV0aG9ycz48L2NvbnRyaWJ1dG9ycz48YXV0aC1hZGRyZXNzPkRl
bm5pcywgVHJhY3kgQS4sIEh1bnRlciBDb2xsZWdlIG9mIHRoZSBDaXR5LCBVbml2ZXJzaXR5IG9m
IE5ldyBZb3JrLCA2OTUgUGFyayBBdmVudWUsIE5ldyBZb3JrLCBOWSwgVVMsIDEwMDY1PC9hdXRo
LWFkZHJlc3M+PHRpdGxlcz48dGl0bGU+RW1vdGlvbmFsIGZhY2UgcHJvY2Vzc2luZyBhbmQgZW1v
dGlvbiByZWd1bGF0aW9uIGluIGNoaWxkcmVuOiBBbiBFUlAgc3R1ZHk8L3RpdGxlPjxzZWNvbmRh
cnktdGl0bGU+RGV2ZWxvcG1lbnRhbCBOZXVyb3BzeWNob2xvZ3k8L3NlY29uZGFyeS10aXRsZT48
L3RpdGxlcz48cGVyaW9kaWNhbD48ZnVsbC10aXRsZT5EZXZlbG9wbWVudGFsIE5ldXJvcHN5Y2hv
bG9neTwvZnVsbC10aXRsZT48L3BlcmlvZGljYWw+PHBhZ2VzPjg1LTEwMjwvcGFnZXM+PHZvbHVt
ZT4zNDwvdm9sdW1lPjxudW1iZXI+MTwvbnVtYmVyPjxrZXl3b3Jkcz48a2V5d29yZD5lbW90aW9u
YWwgZmFjZSBwcm9jZXNzaW5nPC9rZXl3b3JkPjxrZXl3b3JkPmVtb3Rpb24gcmVndWxhdGlvbjwv
a2V5d29yZD48a2V5d29yZD5uZXVyb3BoeXNpb2xvZ2ljYWwgcmVzcG9uc2VzPC9rZXl3b3JkPjxr
ZXl3b3JkPmVtb3Rpb25hbCBkaXN0cmFjdGVyczwva2V5d29yZD48a2V5d29yZD5hdHRlbnRpb24g
cGVyZm9ybWFuY2U8L2tleXdvcmQ+PGtleXdvcmQ+ZXZlbnQgcmVsYXRlZCBwb3RlbnRpYWxzPC9r
ZXl3b3JkPjxrZXl3b3JkPkFuYWx5c2lzIG9mIFZhcmlhbmNlPC9rZXl3b3JkPjxrZXl3b3JkPkF0
dGVudGlvbjwva2V5d29yZD48a2V5d29yZD5CcmFpbiBNYXBwaW5nPC9rZXl3b3JkPjxrZXl3b3Jk
PkNoaWxkPC9rZXl3b3JkPjxrZXl3b3JkPkNoaWxkLCBQcmVzY2hvb2w8L2tleXdvcmQ+PGtleXdv
cmQ+RWxlY3Ryb2VuY2VwaGFsb2dyYXBoeTwva2V5d29yZD48a2V5d29yZD5FbGVjdHJvb2N1bG9n
cmFwaHk8L2tleXdvcmQ+PGtleXdvcmQ+RW1vdGlvbnM8L2tleXdvcmQ+PGtleXdvcmQ+RXZva2Vk
IFBvdGVudGlhbHMsIFZpc3VhbDwva2V5d29yZD48a2V5d29yZD5GYWNlPC9rZXl3b3JkPjxrZXl3
b3JkPkZhY2lhbCBFeHByZXNzaW9uPC9rZXl3b3JkPjxrZXl3b3JkPkZlbWFsZTwva2V5d29yZD48
a2V5d29yZD5IdW1hbnM8L2tleXdvcmQ+PGtleXdvcmQ+TWFsZTwva2V5d29yZD48a2V5d29yZD5O
ZXVyb3BzeWNob2xvZ2ljYWwgVGVzdHM8L2tleXdvcmQ+PGtleXdvcmQ+UGF0dGVybiBSZWNvZ25p
dGlvbiwgVmlzdWFsPC9rZXl3b3JkPjxrZXl3b3JkPlBob3RpYyBTdGltdWxhdGlvbjwva2V5d29y
ZD48a2V5d29yZD5SZWFjdGlvbiBUaW1lPC9rZXl3b3JkPjxrZXl3b3JkPkVtb3Rpb25hbCBDb250
cm9sPC9rZXl3b3JkPjxrZXl3b3JkPkVtb3Rpb25hbCBEZXZlbG9wbWVudDwva2V5d29yZD48a2V5
d29yZD5GYWNlIFBlcmNlcHRpb248L2tleXdvcmQ+PGtleXdvcmQ+RmFjaWFsIEV4cHJlc3Npb25z
PC9rZXl3b3JkPjxrZXl3b3JkPk5ldXJvcGh5c2lvbG9neTwva2V5d29yZD48a2V5d29yZD5Fdm9r
ZWQgUG90ZW50aWFsczwva2V5d29yZD48a2V5d29yZD5QZXJmb3JtYW5jZTwva2V5d29yZD48L2tl
eXdvcmRzPjxkYXRlcz48eWVhcj4yMDA5PC95ZWFyPjwvZGF0ZXM+PHB1Ymxpc2hlcj5UYXlsb3Ig
JmFtcDsgRnJhbmNpczwvcHVibGlzaGVyPjxpc2JuPjg3NTYtNTY0MSYjeEQ7MTUzMi02OTQyPC9p
c2JuPjxhY2Nlc3Npb24tbnVtPjIwMDktMDA2ODgtMDA1PC9hY2Nlc3Npb24tbnVtPjx1cmxzPjxy
ZWxhdGVkLXVybHM+PHVybD5odHRwOi8vZXpwcm94eS5kZWFraW4uZWR1LmF1L2xvZ2luP3VybD1o
dHRwOi8vc2VhcmNoLmVic2NvaG9zdC5jb20vbG9naW4uYXNweD9kaXJlY3Q9dHJ1ZSZhbXA7QXV0
aFR5cGU9aXAsc3NvJmFtcDtkYj1wc3loJmFtcDtBTj0yMDA5LTAwNjg4LTAwNSZhbXA7c2l0ZT1l
aG9zdC1saXZlJmFtcDtzY29wZT1zaXRlPC91cmw+PHVybD50cmFjeS5kZW5uaXNAaHVudGVyLmN1
bnkuZWR1PC91cmw+PC9yZWxhdGVkLXVybHM+PC91cmxzPjxlbGVjdHJvbmljLXJlc291cmNlLW51
bT4xMC4xMDgwLzg3NTY1NjQwODAyNTY0ODg3PC9lbGVjdHJvbmljLXJlc291cmNlLW51bT48cmVt
b3RlLWRhdGFiYXNlLW5hbWU+cHN5aDwvcmVtb3RlLWRhdGFiYXNlLW5hbWU+PHJlbW90ZS1kYXRh
YmFzZS1wcm92aWRlcj5FQlNDT2hvc3Q8L3JlbW90ZS1kYXRhYmFzZS1wcm92aWRlcj48L3JlY29y
ZD48L0NpdGU+PC9FbmROb3RlPn=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Dennis, et al (2009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A5EC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82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1CDA" w14:textId="627606DF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48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C9FD" w14:textId="7C2A4AA6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6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ACE0" w14:textId="1DC0DDE3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9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47197E" w14:textId="081B50F6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FF91B9" w14:textId="089E7C7E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BC3983" w14:textId="55E87435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D99802" w14:textId="636D586F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287E48" w:rsidRPr="00235D68" w14:paraId="6976FF39" w14:textId="39A9775E" w:rsidTr="005574AE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60C4C" w14:textId="2A26E0DF" w:rsidR="00287E48" w:rsidRPr="00235D68" w:rsidRDefault="00287E48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Ib3luaWFrPC9BdXRob3I+PFll
YXI+MjAxOTwvWWVhcj48UmVjTnVtPjczMjwvUmVjTnVtPjxEaXNwbGF5VGV4dD5Ib3luaWFrIGV0
IGFsLiAoMjAxOSk8L0Rpc3BsYXlUZXh0PjxyZWNvcmQ+PHJlYy1udW1iZXI+NzMyPC9yZWMtbnVt
YmVyPjxmb3JlaWduLWtleXM+PGtleSBhcHA9IkVOIiBkYi1pZD0idHd4NXp3MjA2c3hkOW9lYTl6
c3ZyMnBudnZ2dmZ6d3hydHR3IiB0aW1lc3RhbXA9IjE1NTExNTM3MjUiPjczMjwva2V5PjwvZm9y
ZWlnbi1rZXlzPjxyZWYtdHlwZSBuYW1lPSJKb3VybmFsIEFydGljbGUiPjE3PC9yZWYtdHlwZT48
Y29udHJpYnV0b3JzPjxhdXRob3JzPjxhdXRob3I+SG95bmlhaywgQy4gUC48L2F1dGhvcj48YXV0
aG9yPkJhdGVzLCBKLiBFLjwvYXV0aG9yPjxhdXRob3I+UGV0ZXJzZW4sIEkuIFQuPC9hdXRob3I+
PGF1dGhvcj5ZYW5nLCBDLiBMLjwvYXV0aG9yPjxhdXRob3I+RGFyY3ksIEkuPC9hdXRob3I+PGF1
dGhvcj5Gb250YWluZSwgTi4gTS4gRy48L2F1dGhvcj48L2F1dGhvcnM+PC9jb250cmlidXRvcnM+
PHRpdGxlcz48dGl0bGU+RGltaW5pc2hlZCBOZXVyYWwgUmVzcG9uc2VzIHRvIEVtb3Rpb25hbGx5
IFZhbGVuY2VkIEZhY2lhbCBTdGltdWxpOiBBIFBvdGVudGlhbCBCaW9tYXJrZXIgZm9yIFVuZW1v
dGlvbmFsIFRyYWl0cyBpbiBFYXJseSBDaGlsZGhvb2Q8L3RpdGxlPjxzZWNvbmRhcnktdGl0bGU+
Q2hpbGQgcHN5Y2hpYXRyeSBhbmQgaHVtYW4gZGV2ZWxvcG1lbnQ8L3NlY29uZGFyeS10aXRsZT48
L3RpdGxlcz48cGVyaW9kaWNhbD48ZnVsbC10aXRsZT5DaGlsZCBQc3ljaGlhdHJ5IGFuZCBIdW1h
biBEZXZlbG9wbWVudDwvZnVsbC10aXRsZT48L3BlcmlvZGljYWw+PHBhZ2VzPjcyLTgyPC9wYWdl
cz48dm9sdW1lPjUwPC92b2x1bWU+PG51bWJlcj4xPC9udW1iZXI+PGtleXdvcmRzPjxrZXl3b3Jk
PmFydGljbGU8L2tleXdvcmQ+PGtleXdvcmQ+Y2hpbGQ8L2tleXdvcmQ+PGtleXdvcmQ+Y2hpbGRo
b29kPC9rZXl3b3JkPjxrZXl3b3JkPmNvbnRyb2xsZWQgc3R1ZHk8L2tleXdvcmQ+PGtleXdvcmQ+
ZWxlY3Ryb2VuY2VwaGFsb2dyYXBoeTwva2V5d29yZD48a2V5d29yZD5ldmVudCByZWxhdGVkIHBv
dGVudGlhbDwva2V5d29yZD48a2V5d29yZD5mYWNpYWwgcmVjb2duaXRpb248L2tleXdvcmQ+PGtl
eXdvcmQ+ZmVhcjwva2V5d29yZD48a2V5d29yZD5mZW1hbGU8L2tleXdvcmQ+PGtleXdvcmQ+aGFw
cGluZXNzPC9rZXl3b3JkPjxrZXl3b3JkPmh1bWFuPC9rZXl3b3JkPjxrZXl3b3JkPmh1bWFuIGV4
cGVyaW1lbnQ8L2tleXdvcmQ+PGtleXdvcmQ+aW5mYW50PC9rZXl3b3JkPjxrZXl3b3JkPm1hbGU8
L2tleXdvcmQ+PGtleXdvcmQ+bmVydmUgcG90ZW50aWFsPC9rZXl3b3JkPjxrZXl3b3JkPnByb2Js
ZW0gYmVoYXZpb3I8L2tleXdvcmQ+PGtleXdvcmQ+c3RpbXVsdXM8L2tleXdvcmQ+PGtleXdvcmQ+
YmlvbG9naWNhbCBtYXJrZXI8L2tleXdvcmQ+PC9rZXl3b3Jkcz48ZGF0ZXM+PHllYXI+MjAxOTwv
eWVhcj48L2RhdGVzPjxpc2JuPjE1NzMtMzMyNzwvaXNibj48d29yay10eXBlPkFydGljbGU8L3dv
cmstdHlwZT48dXJscz48cmVsYXRlZC11cmxzPjx1cmw+aHR0cDovL3d3dy5lbWJhc2UuY29tL3Nl
YXJjaC9yZXN1bHRzP3N1YmFjdGlvbj12aWV3cmVjb3JkJmFtcDtmcm9tPWV4cG9ydCZhbXA7aWQ9
TDYyNjM3Nzg3MTwvdXJsPjx1cmw+aHR0cDovL2R4LmRvaS5vcmcvMTAuMTAwNy9zMTA1NzgtMDE4
LTA4MjEtOTwvdXJsPjx1cmw+aHR0cHM6Ly9saW5rLnNwcmluZ2VyLmNvbS9jb250ZW50L3BkZi8x
MC4xMDA3JTJGczEwNTc4LTAxOC0wODIxLTkucGRmPC91cmw+PC9yZWxhdGVkLXVybHM+PC91cmxz
PjxjdXN0b201PjI5OTM0NzcxPC9jdXN0b201PjxlbGVjdHJvbmljLXJlc291cmNlLW51bT4xMC4x
MDA3L3MxMDU3OC0wMTgtMDgyMS05PC9lbGVjdHJvbmljLXJlc291cmNlLW51bT48cmVtb3RlLWRh
dGFiYXNlLW5hbWU+TWVkbGluZTwvcmVtb3RlLWRhdGFiYXNlLW5hbWU+PGxhbmd1YWdlPkVuZ2xp
c2g8L2xhbmd1YWdlPjwvcmVjb3JkPjwvQ2l0ZT48L0VuZE5vdGU+AG=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Ib3luaWFrPC9BdXRob3I+PFll
YXI+MjAxOTwvWWVhcj48UmVjTnVtPjczMjwvUmVjTnVtPjxEaXNwbGF5VGV4dD5Ib3luaWFrIGV0
IGFsLiAoMjAxOSk8L0Rpc3BsYXlUZXh0PjxyZWNvcmQ+PHJlYy1udW1iZXI+NzMyPC9yZWMtbnVt
YmVyPjxmb3JlaWduLWtleXM+PGtleSBhcHA9IkVOIiBkYi1pZD0idHd4NXp3MjA2c3hkOW9lYTl6
c3ZyMnBudnZ2dmZ6d3hydHR3IiB0aW1lc3RhbXA9IjE1NTExNTM3MjUiPjczMjwva2V5PjwvZm9y
ZWlnbi1rZXlzPjxyZWYtdHlwZSBuYW1lPSJKb3VybmFsIEFydGljbGUiPjE3PC9yZWYtdHlwZT48
Y29udHJpYnV0b3JzPjxhdXRob3JzPjxhdXRob3I+SG95bmlhaywgQy4gUC48L2F1dGhvcj48YXV0
aG9yPkJhdGVzLCBKLiBFLjwvYXV0aG9yPjxhdXRob3I+UGV0ZXJzZW4sIEkuIFQuPC9hdXRob3I+
PGF1dGhvcj5ZYW5nLCBDLiBMLjwvYXV0aG9yPjxhdXRob3I+RGFyY3ksIEkuPC9hdXRob3I+PGF1
dGhvcj5Gb250YWluZSwgTi4gTS4gRy48L2F1dGhvcj48L2F1dGhvcnM+PC9jb250cmlidXRvcnM+
PHRpdGxlcz48dGl0bGU+RGltaW5pc2hlZCBOZXVyYWwgUmVzcG9uc2VzIHRvIEVtb3Rpb25hbGx5
IFZhbGVuY2VkIEZhY2lhbCBTdGltdWxpOiBBIFBvdGVudGlhbCBCaW9tYXJrZXIgZm9yIFVuZW1v
dGlvbmFsIFRyYWl0cyBpbiBFYXJseSBDaGlsZGhvb2Q8L3RpdGxlPjxzZWNvbmRhcnktdGl0bGU+
Q2hpbGQgcHN5Y2hpYXRyeSBhbmQgaHVtYW4gZGV2ZWxvcG1lbnQ8L3NlY29uZGFyeS10aXRsZT48
L3RpdGxlcz48cGVyaW9kaWNhbD48ZnVsbC10aXRsZT5DaGlsZCBQc3ljaGlhdHJ5IGFuZCBIdW1h
biBEZXZlbG9wbWVudDwvZnVsbC10aXRsZT48L3BlcmlvZGljYWw+PHBhZ2VzPjcyLTgyPC9wYWdl
cz48dm9sdW1lPjUwPC92b2x1bWU+PG51bWJlcj4xPC9udW1iZXI+PGtleXdvcmRzPjxrZXl3b3Jk
PmFydGljbGU8L2tleXdvcmQ+PGtleXdvcmQ+Y2hpbGQ8L2tleXdvcmQ+PGtleXdvcmQ+Y2hpbGRo
b29kPC9rZXl3b3JkPjxrZXl3b3JkPmNvbnRyb2xsZWQgc3R1ZHk8L2tleXdvcmQ+PGtleXdvcmQ+
ZWxlY3Ryb2VuY2VwaGFsb2dyYXBoeTwva2V5d29yZD48a2V5d29yZD5ldmVudCByZWxhdGVkIHBv
dGVudGlhbDwva2V5d29yZD48a2V5d29yZD5mYWNpYWwgcmVjb2duaXRpb248L2tleXdvcmQ+PGtl
eXdvcmQ+ZmVhcjwva2V5d29yZD48a2V5d29yZD5mZW1hbGU8L2tleXdvcmQ+PGtleXdvcmQ+aGFw
cGluZXNzPC9rZXl3b3JkPjxrZXl3b3JkPmh1bWFuPC9rZXl3b3JkPjxrZXl3b3JkPmh1bWFuIGV4
cGVyaW1lbnQ8L2tleXdvcmQ+PGtleXdvcmQ+aW5mYW50PC9rZXl3b3JkPjxrZXl3b3JkPm1hbGU8
L2tleXdvcmQ+PGtleXdvcmQ+bmVydmUgcG90ZW50aWFsPC9rZXl3b3JkPjxrZXl3b3JkPnByb2Js
ZW0gYmVoYXZpb3I8L2tleXdvcmQ+PGtleXdvcmQ+c3RpbXVsdXM8L2tleXdvcmQ+PGtleXdvcmQ+
YmlvbG9naWNhbCBtYXJrZXI8L2tleXdvcmQ+PC9rZXl3b3Jkcz48ZGF0ZXM+PHllYXI+MjAxOTwv
eWVhcj48L2RhdGVzPjxpc2JuPjE1NzMtMzMyNzwvaXNibj48d29yay10eXBlPkFydGljbGU8L3dv
cmstdHlwZT48dXJscz48cmVsYXRlZC11cmxzPjx1cmw+aHR0cDovL3d3dy5lbWJhc2UuY29tL3Nl
YXJjaC9yZXN1bHRzP3N1YmFjdGlvbj12aWV3cmVjb3JkJmFtcDtmcm9tPWV4cG9ydCZhbXA7aWQ9
TDYyNjM3Nzg3MTwvdXJsPjx1cmw+aHR0cDovL2R4LmRvaS5vcmcvMTAuMTAwNy9zMTA1NzgtMDE4
LTA4MjEtOTwvdXJsPjx1cmw+aHR0cHM6Ly9saW5rLnNwcmluZ2VyLmNvbS9jb250ZW50L3BkZi8x
MC4xMDA3JTJGczEwNTc4LTAxOC0wODIxLTkucGRmPC91cmw+PC9yZWxhdGVkLXVybHM+PC91cmxz
PjxjdXN0b201PjI5OTM0NzcxPC9jdXN0b201PjxlbGVjdHJvbmljLXJlc291cmNlLW51bT4xMC4x
MDA3L3MxMDU3OC0wMTgtMDgyMS05PC9lbGVjdHJvbmljLXJlc291cmNlLW51bT48cmVtb3RlLWRh
dGFiYXNlLW5hbWU+TWVkbGluZTwvcmVtb3RlLWRhdGFiYXNlLW5hbWU+PGxhbmd1YWdlPkVuZ2xp
c2g8L2xhbmd1YWdlPjwvcmVjb3JkPjwvQ2l0ZT48L0VuZE5vdGU+AG=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Hoyniak et al. (2019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9BEC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1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375F" w14:textId="0BED3410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9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F15B" w14:textId="6EDFF519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1296" w14:textId="13E09CDB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  <w:r w:rsidR="00A0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FBC0C" w14:textId="0E83767B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DA63D" w14:textId="4D1DDFF4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0426B" w14:textId="26E126A2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5278B" w14:textId="694C517E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87E48" w:rsidRPr="00235D68" w14:paraId="1D433CA1" w14:textId="1EDAC389" w:rsidTr="005574AE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A1BC8" w14:textId="45618C36" w:rsidR="00287E48" w:rsidRPr="00235D68" w:rsidRDefault="00287E48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IdW08L0F1dGhvcj48WWVhcj4y
MDEzPC9ZZWFyPjxSZWNOdW0+OTU8L1JlY051bT48RGlzcGxheVRleHQ+SHVtLCBNYW5hc3Npcywg
YW5kIExld2lzICgyMDEzYSk8L0Rpc3BsYXlUZXh0PjxyZWNvcmQ+PHJlYy1udW1iZXI+OTU8L3Jl
Yy1udW1iZXI+PGZvcmVpZ24ta2V5cz48a2V5IGFwcD0iRU4iIGRiLWlkPSJ0d3g1encyMDZzeGQ5
b2VhOXpzdnIycG52dnZ2Znp3eHJ0dHciIHRpbWVzdGFtcD0iMTU1MTE1MjI0MiI+OTU8L2tleT48
L2ZvcmVpZ24ta2V5cz48cmVmLXR5cGUgbmFtZT0iSm91cm5hbCBBcnRpY2xlIj4xNzwvcmVmLXR5
cGU+PGNvbnRyaWJ1dG9ycz48YXV0aG9ycz48YXV0aG9yPkh1bSwgS2F0aHJ5biBNLjwvYXV0aG9y
PjxhdXRob3I+TWFuYXNzaXMsIEthdGhhcmluYTwvYXV0aG9yPjxhdXRob3I+TGV3aXMsIE1hcmMg
RC48L2F1dGhvcj48L2F1dGhvcnM+PC9jb250cmlidXRvcnM+PGF1dGgtYWRkcmVzcz5IdW0sIEth
dGhyeW4gTS4sIFVuaXZlcnNpdHkgb2YgVG9yb250bywgSHVtYW4gRGV2ZWxvcG1lbnQgYW5kIEFw
cGxpZWQgUHN5Y2hvbG9neSwgMjUyIEJsb29yIFN0cmVldCBXZXN0LCBUb3JvbnRvLCBPTiwgQ2Fu
YWRhLCBNNVMgMVY2PC9hdXRoLWFkZHJlc3M+PHRpdGxlcz48dGl0bGU+TmV1cmFsIG1lY2hhbmlz
bXMgb2YgZW1vdGlvbiByZWd1bGF0aW9uIGluIGNoaWxkaG9vZCBhbnhpZXR5PC90aXRsZT48c2Vj
b25kYXJ5LXRpdGxlPkpvdXJuYWwgb2YgQ2hpbGQgUHN5Y2hvbG9neSBhbmQgUHN5Y2hpYXRyeTwv
c2Vjb25kYXJ5LXRpdGxlPjwvdGl0bGVzPjxwZXJpb2RpY2FsPjxmdWxsLXRpdGxlPkpvdXJuYWwg
b2YgQ2hpbGQgUHN5Y2hvbG9neSBhbmQgUHN5Y2hpYXRyeTwvZnVsbC10aXRsZT48L3BlcmlvZGlj
YWw+PHBhZ2VzPjU1Mi01NjQ8L3BhZ2VzPjx2b2x1bWU+NTQ8L3ZvbHVtZT48bnVtYmVyPjU8L251
bWJlcj48a2V5d29yZHM+PGtleXdvcmQ+Y2hpbGRob29kIGFueGlldHk8L2tleXdvcmQ+PGtleXdv
cmQ+ZW1vdGlvbnM8L2tleXdvcmQ+PGtleXdvcmQ+ZW1vdGlvbiByZWd1bGF0aW9uPC9rZXl3b3Jk
PjxrZXl3b3JkPmV2ZW50IHJlbGF0ZWQgcG90ZW50aWFsczwva2V5d29yZD48a2V5d29yZD5hbXln
ZGFsYTwva2V5d29yZD48a2V5d29yZD5jb2duaXRpdmUgY29udHJvbDwva2V5d29yZD48a2V5d29y
ZD5BZmZlY3Q8L2tleXdvcmQ+PGtleXdvcmQ+QW54aWV0eSBEaXNvcmRlcnM8L2tleXdvcmQ+PGtl
eXdvcmQ+QXJvdXNhbDwva2V5d29yZD48a2V5d29yZD5CcmFpbiBNYXBwaW5nPC9rZXl3b3JkPjxr
ZXl3b3JkPkNlcmVicmFsIENvcnRleDwva2V5d29yZD48a2V5d29yZD5DaGlsZDwva2V5d29yZD48
a2V5d29yZD5Db21vcmJpZGl0eTwva2V5d29yZD48a2V5d29yZD5FbGVjdHJvZW5jZXBoYWxvZ3Jh
cGh5PC9rZXl3b3JkPjxrZXl3b3JkPkVtb3Rpb25hbCBJbnRlbGxpZ2VuY2U8L2tleXdvcmQ+PGtl
eXdvcmQ+RXZva2VkIFBvdGVudGlhbHM8L2tleXdvcmQ+PGtleXdvcmQ+RmFjaWFsIEV4cHJlc3Np
b248L2tleXdvcmQ+PGtleXdvcmQ+RmVtYWxlPC9rZXl3b3JkPjxrZXl3b3JkPkZyb250YWwgTG9i
ZTwva2V5d29yZD48a2V5d29yZD5IdW1hbnM8L2tleXdvcmQ+PGtleXdvcmQ+TWFsZTwva2V5d29y
ZD48a2V5d29yZD5PY2NpcGl0YWwgTG9iZTwva2V5d29yZD48a2V5d29yZD5QYXR0ZXJuIFJlY29n
bml0aW9uLCBWaXN1YWw8L2tleXdvcmQ+PGtleXdvcmQ+U2lnbmFsIFByb2Nlc3NpbmcsIENvbXB1
dGVyLUFzc2lzdGVkPC9rZXl3b3JkPjxrZXl3b3JkPkVtb3Rpb25hbCBSZWd1bGF0aW9uPC9rZXl3
b3JkPjxrZXl3b3JkPkFueGlldHk8L2tleXdvcmQ+PC9rZXl3b3Jkcz48ZGF0ZXM+PHllYXI+MjAx
MzwveWVhcj48L2RhdGVzPjxwdWJsaXNoZXI+V2lsZXktQmxhY2t3ZWxsIFB1Ymxpc2hpbmcgTHRk
LjwvcHVibGlzaGVyPjxpc2JuPjAwMjEtOTYzMCYjeEQ7MTQ2OS03NjEwPC9pc2JuPjxhY2Nlc3Np
b24tbnVtPjIwMTMtMTM0NjAtMDA4PC9hY2Nlc3Npb24tbnVtPjx1cmxzPjxyZWxhdGVkLXVybHM+
PHVybD5odHRwOi8vZXpwcm94eS5kZWFraW4uZWR1LmF1L2xvZ2luP3VybD1odHRwOi8vc2VhcmNo
LmVic2NvaG9zdC5jb20vbG9naW4uYXNweD9kaXJlY3Q9dHJ1ZSZhbXA7QXV0aFR5cGU9aXAsc3Nv
JmFtcDtkYj1wc3loJmFtcDtBTj0yMDEzLTEzNDYwLTAwOCZhbXA7c2l0ZT1laG9zdC1saXZlJmFt
cDtzY29wZT1zaXRlPC91cmw+PHVybD5rYXRocnluLmh1bUB1dG9yb250by5jYTwvdXJsPjwvcmVs
YXRlZC11cmxzPjwvdXJscz48ZWxlY3Ryb25pYy1yZXNvdXJjZS1udW0+MTAuMTExMS9qLjE0Njkt
NzYxMC4yMDEyLjAyNjA5Lng8L2VsZWN0cm9uaWMtcmVzb3VyY2UtbnVtPjxyZW1vdGUtZGF0YWJh
c2UtbmFtZT5wc3loPC9yZW1vdGUtZGF0YWJhc2UtbmFtZT48cmVtb3RlLWRhdGFiYXNlLXByb3Zp
ZGVyPkVCU0NPaG9zdDwvcmVtb3RlLWRhdGFiYXNlLXByb3ZpZGVyPjwvcmVjb3JkPjwvQ2l0ZT48
L0VuZE5vdGU+AG=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IdW08L0F1dGhvcj48WWVhcj4y
MDEzPC9ZZWFyPjxSZWNOdW0+OTU8L1JlY051bT48RGlzcGxheVRleHQ+SHVtLCBNYW5hc3Npcywg
YW5kIExld2lzICgyMDEzYSk8L0Rpc3BsYXlUZXh0PjxyZWNvcmQ+PHJlYy1udW1iZXI+OTU8L3Jl
Yy1udW1iZXI+PGZvcmVpZ24ta2V5cz48a2V5IGFwcD0iRU4iIGRiLWlkPSJ0d3g1encyMDZzeGQ5
b2VhOXpzdnIycG52dnZ2Znp3eHJ0dHciIHRpbWVzdGFtcD0iMTU1MTE1MjI0MiI+OTU8L2tleT48
L2ZvcmVpZ24ta2V5cz48cmVmLXR5cGUgbmFtZT0iSm91cm5hbCBBcnRpY2xlIj4xNzwvcmVmLXR5
cGU+PGNvbnRyaWJ1dG9ycz48YXV0aG9ycz48YXV0aG9yPkh1bSwgS2F0aHJ5biBNLjwvYXV0aG9y
PjxhdXRob3I+TWFuYXNzaXMsIEthdGhhcmluYTwvYXV0aG9yPjxhdXRob3I+TGV3aXMsIE1hcmMg
RC48L2F1dGhvcj48L2F1dGhvcnM+PC9jb250cmlidXRvcnM+PGF1dGgtYWRkcmVzcz5IdW0sIEth
dGhyeW4gTS4sIFVuaXZlcnNpdHkgb2YgVG9yb250bywgSHVtYW4gRGV2ZWxvcG1lbnQgYW5kIEFw
cGxpZWQgUHN5Y2hvbG9neSwgMjUyIEJsb29yIFN0cmVldCBXZXN0LCBUb3JvbnRvLCBPTiwgQ2Fu
YWRhLCBNNVMgMVY2PC9hdXRoLWFkZHJlc3M+PHRpdGxlcz48dGl0bGU+TmV1cmFsIG1lY2hhbmlz
bXMgb2YgZW1vdGlvbiByZWd1bGF0aW9uIGluIGNoaWxkaG9vZCBhbnhpZXR5PC90aXRsZT48c2Vj
b25kYXJ5LXRpdGxlPkpvdXJuYWwgb2YgQ2hpbGQgUHN5Y2hvbG9neSBhbmQgUHN5Y2hpYXRyeTwv
c2Vjb25kYXJ5LXRpdGxlPjwvdGl0bGVzPjxwZXJpb2RpY2FsPjxmdWxsLXRpdGxlPkpvdXJuYWwg
b2YgQ2hpbGQgUHN5Y2hvbG9neSBhbmQgUHN5Y2hpYXRyeTwvZnVsbC10aXRsZT48L3BlcmlvZGlj
YWw+PHBhZ2VzPjU1Mi01NjQ8L3BhZ2VzPjx2b2x1bWU+NTQ8L3ZvbHVtZT48bnVtYmVyPjU8L251
bWJlcj48a2V5d29yZHM+PGtleXdvcmQ+Y2hpbGRob29kIGFueGlldHk8L2tleXdvcmQ+PGtleXdv
cmQ+ZW1vdGlvbnM8L2tleXdvcmQ+PGtleXdvcmQ+ZW1vdGlvbiByZWd1bGF0aW9uPC9rZXl3b3Jk
PjxrZXl3b3JkPmV2ZW50IHJlbGF0ZWQgcG90ZW50aWFsczwva2V5d29yZD48a2V5d29yZD5hbXln
ZGFsYTwva2V5d29yZD48a2V5d29yZD5jb2duaXRpdmUgY29udHJvbDwva2V5d29yZD48a2V5d29y
ZD5BZmZlY3Q8L2tleXdvcmQ+PGtleXdvcmQ+QW54aWV0eSBEaXNvcmRlcnM8L2tleXdvcmQ+PGtl
eXdvcmQ+QXJvdXNhbDwva2V5d29yZD48a2V5d29yZD5CcmFpbiBNYXBwaW5nPC9rZXl3b3JkPjxr
ZXl3b3JkPkNlcmVicmFsIENvcnRleDwva2V5d29yZD48a2V5d29yZD5DaGlsZDwva2V5d29yZD48
a2V5d29yZD5Db21vcmJpZGl0eTwva2V5d29yZD48a2V5d29yZD5FbGVjdHJvZW5jZXBoYWxvZ3Jh
cGh5PC9rZXl3b3JkPjxrZXl3b3JkPkVtb3Rpb25hbCBJbnRlbGxpZ2VuY2U8L2tleXdvcmQ+PGtl
eXdvcmQ+RXZva2VkIFBvdGVudGlhbHM8L2tleXdvcmQ+PGtleXdvcmQ+RmFjaWFsIEV4cHJlc3Np
b248L2tleXdvcmQ+PGtleXdvcmQ+RmVtYWxlPC9rZXl3b3JkPjxrZXl3b3JkPkZyb250YWwgTG9i
ZTwva2V5d29yZD48a2V5d29yZD5IdW1hbnM8L2tleXdvcmQ+PGtleXdvcmQ+TWFsZTwva2V5d29y
ZD48a2V5d29yZD5PY2NpcGl0YWwgTG9iZTwva2V5d29yZD48a2V5d29yZD5QYXR0ZXJuIFJlY29n
bml0aW9uLCBWaXN1YWw8L2tleXdvcmQ+PGtleXdvcmQ+U2lnbmFsIFByb2Nlc3NpbmcsIENvbXB1
dGVyLUFzc2lzdGVkPC9rZXl3b3JkPjxrZXl3b3JkPkVtb3Rpb25hbCBSZWd1bGF0aW9uPC9rZXl3
b3JkPjxrZXl3b3JkPkFueGlldHk8L2tleXdvcmQ+PC9rZXl3b3Jkcz48ZGF0ZXM+PHllYXI+MjAx
MzwveWVhcj48L2RhdGVzPjxwdWJsaXNoZXI+V2lsZXktQmxhY2t3ZWxsIFB1Ymxpc2hpbmcgTHRk
LjwvcHVibGlzaGVyPjxpc2JuPjAwMjEtOTYzMCYjeEQ7MTQ2OS03NjEwPC9pc2JuPjxhY2Nlc3Np
b24tbnVtPjIwMTMtMTM0NjAtMDA4PC9hY2Nlc3Npb24tbnVtPjx1cmxzPjxyZWxhdGVkLXVybHM+
PHVybD5odHRwOi8vZXpwcm94eS5kZWFraW4uZWR1LmF1L2xvZ2luP3VybD1odHRwOi8vc2VhcmNo
LmVic2NvaG9zdC5jb20vbG9naW4uYXNweD9kaXJlY3Q9dHJ1ZSZhbXA7QXV0aFR5cGU9aXAsc3Nv
JmFtcDtkYj1wc3loJmFtcDtBTj0yMDEzLTEzNDYwLTAwOCZhbXA7c2l0ZT1laG9zdC1saXZlJmFt
cDtzY29wZT1zaXRlPC91cmw+PHVybD5rYXRocnluLmh1bUB1dG9yb250by5jYTwvdXJsPjwvcmVs
YXRlZC11cmxzPjwvdXJscz48ZWxlY3Ryb25pYy1yZXNvdXJjZS1udW0+MTAuMTExMS9qLjE0Njkt
NzYxMC4yMDEyLjAyNjA5Lng8L2VsZWN0cm9uaWMtcmVzb3VyY2UtbnVtPjxyZW1vdGUtZGF0YWJh
c2UtbmFtZT5wc3loPC9yZW1vdGUtZGF0YWJhc2UtbmFtZT48cmVtb3RlLWRhdGFiYXNlLXByb3Zp
ZGVyPkVCU0NPaG9zdDwvcmVtb3RlLWRhdGFiYXNlLXByb3ZpZGVyPjwvcmVjb3JkPjwvQ2l0ZT48
L0VuZE5vdGU+AG=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Hum, et al (2013a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749E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1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CC78" w14:textId="620DF6F9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8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06DC" w14:textId="019A16C1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1C15" w14:textId="147D844F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7962B" w14:textId="1336C5E3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79D51" w14:textId="0EA15F5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E1245" w14:textId="0EF1CAC2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C0F8C" w14:textId="29D6D461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287E48" w:rsidRPr="00235D68" w14:paraId="55313E09" w14:textId="1D3D5137" w:rsidTr="00882787">
        <w:trPr>
          <w:trHeight w:val="290"/>
        </w:trPr>
        <w:tc>
          <w:tcPr>
            <w:tcW w:w="1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79AEA7" w14:textId="70E70856" w:rsidR="00287E48" w:rsidRPr="00235D68" w:rsidRDefault="00287E48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&lt;EndNote&gt;&lt;Cite AuthorYear="1"&gt;&lt;Author&gt;Luyster&lt;/Author&gt;&lt;Year&gt;2017&lt;/Year&gt;&lt;RecNum&gt;151&lt;/RecNum&gt;&lt;DisplayText&gt;Luyster, Bick, Westerlund, and Nelson (2017)&lt;/DisplayText&gt;&lt;record&gt;&lt;rec-number&gt;151&lt;/rec-number&gt;&lt;foreign-keys&gt;&lt;key app="EN" db-id="twx5zw206sxd9oea9zsvr2pnvvvvfzwxrttw" timestamp="1551152243"&gt;151&lt;/key&gt;&lt;/foreign-keys&gt;&lt;ref-type name="Journal Article"&gt;17&lt;/ref-type&gt;&lt;contributors&gt;&lt;authors&gt;&lt;author&gt;Luyster, Rhiannon J.&lt;/author&gt;&lt;author&gt;Bick, Johanna&lt;/author&gt;&lt;author&gt;Westerlund, Alissa&lt;/author&gt;&lt;author&gt;Nelson, Charles A.&lt;/author&gt;&lt;/authors&gt;&lt;/contributors&gt;&lt;titles&gt;&lt;title&gt;Testing the effects of expression, intensity and age on emotional face processing in asd&lt;/title&gt;&lt;secondary-title&gt;Neuropsychologia&lt;/secondary-title&gt;&lt;/titles&gt;&lt;periodical&gt;&lt;full-title&gt;Neuropsychologia&lt;/full-title&gt;&lt;/periodical&gt;&lt;keywords&gt;&lt;keyword&gt;Social cognition&lt;/keyword&gt;&lt;keyword&gt;ERP&lt;/keyword&gt;&lt;keyword&gt;Face processing&lt;/keyword&gt;&lt;keyword&gt;Emotion perception&lt;/keyword&gt;&lt;keyword&gt;Autism spectrum disorder&lt;/keyword&gt;&lt;keyword&gt;No terms assigned&lt;/keyword&gt;&lt;/keywords&gt;&lt;dates&gt;&lt;year&gt;2017&lt;/year&gt;&lt;/dates&gt;&lt;publisher&gt;Elsevier Science&lt;/publisher&gt;&lt;isbn&gt;0028-3932&amp;#xD;1873-3514&lt;/isbn&gt;&lt;accession-num&gt;2017-28360-001&lt;/accession-num&gt;&lt;urls&gt;&lt;related-urls&gt;&lt;url&gt;http://ezproxy.deakin.edu.au/login?url=http://search.ebscohost.com/login.aspx?direct=true&amp;amp;AuthType=ip,sso&amp;amp;db=psyh&amp;amp;AN=2017-28360-001&amp;amp;site=ehost-live&amp;amp;scope=site&lt;/url&gt;&lt;/related-urls&gt;&lt;/urls&gt;&lt;electronic-resource-num&gt;10.1016/j.neuropsychologia.2017.06.023&lt;/electronic-resource-num&gt;&lt;remote-database-name&gt;psyh&lt;/remote-database-name&gt;&lt;remote-database-provider&gt;EBSCOhost&lt;/remote-database-provider&gt;&lt;/record&gt;&lt;/Cite&gt;&lt;/EndNote&gt;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Luyster, et al (2017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FF0E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29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A589" w14:textId="701ACDF0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2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6139" w14:textId="51C442E5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2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8321" w14:textId="6080022E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  <w:r w:rsidR="00A0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vAlign w:val="bottom"/>
          </w:tcPr>
          <w:p w14:paraId="0FE5A080" w14:textId="6B85AE8E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vAlign w:val="bottom"/>
          </w:tcPr>
          <w:p w14:paraId="060AAF04" w14:textId="53A42EAF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vAlign w:val="bottom"/>
          </w:tcPr>
          <w:p w14:paraId="2B4EA472" w14:textId="2352EDC2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vAlign w:val="bottom"/>
          </w:tcPr>
          <w:p w14:paraId="54617F46" w14:textId="2532D873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87E48" w:rsidRPr="00235D68" w14:paraId="114ED971" w14:textId="3B5C8788" w:rsidTr="009D4D61">
        <w:trPr>
          <w:trHeight w:val="290"/>
        </w:trPr>
        <w:tc>
          <w:tcPr>
            <w:tcW w:w="1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25D02F" w14:textId="770F2268" w:rsidR="00287E48" w:rsidRPr="00235D68" w:rsidRDefault="00287E48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&lt;EndNote&gt;&lt;Cite AuthorYear="1"&gt;&lt;Author&gt;Magnuson&lt;/Author&gt;&lt;Year&gt;2020&lt;/Year&gt;&lt;RecNum&gt;2995&lt;/RecNum&gt;&lt;DisplayText&gt;Magnuson, Iarocci, Doesburg, and Moreno (2020)&lt;/DisplayText&gt;&lt;record&gt;&lt;rec-number&gt;2995&lt;/rec-number&gt;&lt;foreign-keys&gt;&lt;key app="EN" db-id="twx5zw206sxd9oea9zsvr2pnvvvvfzwxrttw" timestamp="1587445740"&gt;2995&lt;/key&gt;&lt;/foreign-keys&gt;&lt;ref-type name="Journal Article"&gt;17&lt;/ref-type&gt;&lt;contributors&gt;&lt;authors&gt;&lt;author&gt;Magnuson, Justine R.&lt;/author&gt;&lt;author&gt;Iarocci, Grace&lt;/author&gt;&lt;author&gt;Doesburg, Sam M.&lt;/author&gt;&lt;author&gt;Moreno, Sylvain&lt;/author&gt;&lt;/authors&gt;&lt;/contributors&gt;&lt;titles&gt;&lt;title&gt;Increased Intra-Subject Variability of Reaction Times and Single-Trial Event-Related Potential Components in Children With Autism Spectrum Disorder&lt;/title&gt;&lt;secondary-title&gt;Autism Research&lt;/secondary-title&gt;&lt;/titles&gt;&lt;periodical&gt;&lt;full-title&gt;Autism Research&lt;/full-title&gt;&lt;/periodical&gt;&lt;pages&gt;221-229&lt;/pages&gt;&lt;volume&gt;13&lt;/volume&gt;&lt;number&gt;2&lt;/number&gt;&lt;dates&gt;&lt;year&gt;2020&lt;/year&gt;&lt;pub-dates&gt;&lt;date&gt;Feb&lt;/date&gt;&lt;/pub-dates&gt;&lt;/dates&gt;&lt;isbn&gt;1939-3792&lt;/isbn&gt;&lt;accession-num&gt;WOS:000488536300001&lt;/accession-num&gt;&lt;urls&gt;&lt;related-urls&gt;&lt;url&gt;&lt;style face="underline" font="default" size="100%"&gt;&amp;lt;Go to ISI&amp;gt;://WOS:000488536300001&lt;/style&gt;&lt;/url&gt;&lt;url&gt;https://onlinelibrary.wiley.com/doi/abs/10.1002/aur.2210&lt;/url&gt;&lt;/related-urls&gt;&lt;/urls&gt;&lt;electronic-resource-num&gt;10.1002/aur.2210&lt;/electronic-resource-num&gt;&lt;/record&gt;&lt;/Cite&gt;&lt;/EndNote&gt;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Magnuson, et al (2020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9104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60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1104" w14:textId="016F440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8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8E03" w14:textId="609A6992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CE78" w14:textId="1CEE3B31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2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vAlign w:val="bottom"/>
          </w:tcPr>
          <w:p w14:paraId="126F92D1" w14:textId="7B60EDE4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vAlign w:val="bottom"/>
          </w:tcPr>
          <w:p w14:paraId="19D26B6C" w14:textId="0DEF77B5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vAlign w:val="bottom"/>
          </w:tcPr>
          <w:p w14:paraId="51C4ABFA" w14:textId="792ED494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vAlign w:val="bottom"/>
          </w:tcPr>
          <w:p w14:paraId="67C843D8" w14:textId="5D9638FD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287E48" w:rsidRPr="00235D68" w14:paraId="3C8DCD5F" w14:textId="77777777" w:rsidTr="00882787">
        <w:trPr>
          <w:trHeight w:val="290"/>
        </w:trPr>
        <w:tc>
          <w:tcPr>
            <w:tcW w:w="116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5E885EC" w14:textId="1AA7DD54" w:rsidR="00287E48" w:rsidRPr="00235D68" w:rsidRDefault="00287E48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&lt;EndNote&gt;&lt;Cite AuthorYear="1"&gt;&lt;Author&gt;Meaux&lt;/Author&gt;&lt;Year&gt;2014&lt;/Year&gt;&lt;RecNum&gt;2087&lt;/RecNum&gt;&lt;DisplayText&gt;Meaux et al. (2014)&lt;/DisplayText&gt;&lt;record&gt;&lt;rec-number&gt;2087&lt;/rec-number&gt;&lt;foreign-keys&gt;&lt;key app="EN" db-id="twx5zw206sxd9oea9zsvr2pnvvvvfzwxrttw" timestamp="1551155482"&gt;2087&lt;/key&gt;&lt;/foreign-keys&gt;&lt;ref-type name="Journal Article"&gt;17&lt;/ref-type&gt;&lt;contributors&gt;&lt;authors&gt;&lt;author&gt;Meaux, E.&lt;/author&gt;&lt;author&gt;Hernandez, N.&lt;/author&gt;&lt;author&gt;Carteau-Martin, I.&lt;/author&gt;&lt;author&gt;Martineau, J.&lt;/author&gt;&lt;author&gt;Barthelemy, C.&lt;/author&gt;&lt;author&gt;Bonnet-Brilhault, F.&lt;/author&gt;&lt;author&gt;Batty, M.&lt;/author&gt;&lt;/authors&gt;&lt;/contributors&gt;&lt;titles&gt;&lt;title&gt;Event-related potential and eye tracking evidence of the developmental dynamics of face processing&lt;/title&gt;&lt;secondary-title&gt;European Journal of Neuroscience&lt;/secondary-title&gt;&lt;alt-title&gt;Eur. J. Neurosci.&lt;/alt-title&gt;&lt;/titles&gt;&lt;periodical&gt;&lt;full-title&gt;European Journal of Neuroscience&lt;/full-title&gt;&lt;/periodical&gt;&lt;pages&gt;1349-1362&lt;/pages&gt;&lt;volume&gt;39&lt;/volume&gt;&lt;number&gt;8&lt;/number&gt;&lt;keywords&gt;&lt;keyword&gt;eye-tracking&lt;/keyword&gt;&lt;keyword&gt;visual event-related potentials&lt;/keyword&gt;&lt;keyword&gt;development&lt;/keyword&gt;&lt;keyword&gt;faces&lt;/keyword&gt;&lt;keyword&gt;contrast-reversed faces&lt;/keyword&gt;&lt;keyword&gt;facial expressions&lt;/keyword&gt;&lt;keyword&gt;gaze-fixation&lt;/keyword&gt;&lt;keyword&gt;selective&lt;/keyword&gt;&lt;keyword&gt;attention&lt;/keyword&gt;&lt;keyword&gt;recognition memory&lt;/keyword&gt;&lt;keyword&gt;brain activation&lt;/keyword&gt;&lt;keyword&gt;unfamiliar faces&lt;/keyword&gt;&lt;keyword&gt;emotional faces&lt;/keyword&gt;&lt;keyword&gt;inverted faces&lt;/keyword&gt;&lt;keyword&gt;1st fixations&lt;/keyword&gt;&lt;/keywords&gt;&lt;dates&gt;&lt;year&gt;2014&lt;/year&gt;&lt;pub-dates&gt;&lt;date&gt;Apr&lt;/date&gt;&lt;/pub-dates&gt;&lt;/dates&gt;&lt;isbn&gt;0953-816X&lt;/isbn&gt;&lt;accession-num&gt;WOS:000334506400010&lt;/accession-num&gt;&lt;work-type&gt;Review&lt;/work-type&gt;&lt;urls&gt;&lt;related-urls&gt;&lt;url&gt;&amp;lt;Go to ISI&amp;gt;://WOS:000334506400010&lt;/url&gt;&lt;url&gt;https://www.onlinelibrary.wiley.com/doi/pdf/10.1111/ejn.12496&lt;/url&gt;&lt;/related-urls&gt;&lt;/urls&gt;&lt;electronic-resource-num&gt;10.1111/ejn.12496&lt;/electronic-resource-num&gt;&lt;language&gt;English&lt;/language&gt;&lt;/record&gt;&lt;/Cite&gt;&lt;/EndNote&gt;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Meaux et al. (2014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6683B5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D7697A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F66C66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A9614B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6" w:type="pct"/>
            <w:tcBorders>
              <w:left w:val="nil"/>
              <w:right w:val="nil"/>
            </w:tcBorders>
            <w:vAlign w:val="bottom"/>
          </w:tcPr>
          <w:p w14:paraId="6E0644B9" w14:textId="7777777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vAlign w:val="bottom"/>
          </w:tcPr>
          <w:p w14:paraId="01875C2E" w14:textId="7777777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vAlign w:val="bottom"/>
          </w:tcPr>
          <w:p w14:paraId="40E804A3" w14:textId="7777777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tcBorders>
              <w:left w:val="nil"/>
              <w:right w:val="nil"/>
            </w:tcBorders>
            <w:vAlign w:val="bottom"/>
          </w:tcPr>
          <w:p w14:paraId="2006B656" w14:textId="7777777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7E48" w:rsidRPr="00235D68" w14:paraId="625C4196" w14:textId="08DFB4B3" w:rsidTr="00882787">
        <w:trPr>
          <w:trHeight w:val="290"/>
        </w:trPr>
        <w:tc>
          <w:tcPr>
            <w:tcW w:w="11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883AB" w14:textId="7669C6B2" w:rsidR="00287E48" w:rsidRPr="00235D68" w:rsidRDefault="00287E48" w:rsidP="00882787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1</w:t>
            </w:r>
          </w:p>
        </w:tc>
        <w:tc>
          <w:tcPr>
            <w:tcW w:w="3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F2C4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8</w:t>
            </w: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C47F" w14:textId="7BC08E1D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0.11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3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2962" w14:textId="20286FFB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7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6826" w14:textId="0A2C557E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6</w:t>
            </w:r>
          </w:p>
        </w:tc>
        <w:tc>
          <w:tcPr>
            <w:tcW w:w="356" w:type="pct"/>
            <w:tcBorders>
              <w:left w:val="nil"/>
              <w:bottom w:val="nil"/>
              <w:right w:val="nil"/>
            </w:tcBorders>
            <w:vAlign w:val="bottom"/>
          </w:tcPr>
          <w:p w14:paraId="498C3078" w14:textId="39AC11EE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vAlign w:val="bottom"/>
          </w:tcPr>
          <w:p w14:paraId="3383C7FD" w14:textId="39019C02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6D52E1F3" w14:textId="140C878D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  <w:vAlign w:val="bottom"/>
          </w:tcPr>
          <w:p w14:paraId="0923FAD7" w14:textId="77B2B182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287E48" w:rsidRPr="00235D68" w14:paraId="161C2651" w14:textId="445ACC58" w:rsidTr="005574AE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CF1C9" w14:textId="26A4C509" w:rsidR="00287E48" w:rsidRPr="00235D68" w:rsidRDefault="00287E48" w:rsidP="00882787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5AC7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9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F3D9" w14:textId="497E7F71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85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8C0C" w14:textId="7E5F09FC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7564" w14:textId="272C607A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  <w:r w:rsidR="00A04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3C64B" w14:textId="2B843059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7383B" w14:textId="02623BBC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FBC45" w14:textId="32F7815D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E1552" w14:textId="309F9D5F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87E48" w:rsidRPr="00235D68" w14:paraId="49C6BAF8" w14:textId="3664E453" w:rsidTr="005574AE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6B29D" w14:textId="7F064118" w:rsidR="00287E48" w:rsidRPr="00235D68" w:rsidRDefault="00287E48" w:rsidP="00882787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0BED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9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E68F" w14:textId="39C83B5F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.84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FA47" w14:textId="2F4B4742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5938" w14:textId="357AF0EF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B2CBD" w14:textId="68BFABDA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3D23D" w14:textId="7348998D" w:rsidR="00287E48" w:rsidRPr="00573EC1" w:rsidRDefault="007D1416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B4190" w14:textId="69B1CC08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80F74" w14:textId="3938C3E3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287E48" w:rsidRPr="00235D68" w14:paraId="42D8947D" w14:textId="77777777" w:rsidTr="005574AE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A7566" w14:textId="2DFC3FBD" w:rsidR="00287E48" w:rsidRPr="00235D68" w:rsidRDefault="00287E48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NaWtpPC9BdXRob3I+PFllYXI+
MjAxMTwvWWVhcj48UmVjTnVtPjE3MjwvUmVjTnVtPjxEaXNwbGF5VGV4dD5NaWtpIGV0IGFsLiAo
MjAxMSk8L0Rpc3BsYXlUZXh0PjxyZWNvcmQ+PHJlYy1udW1iZXI+MTcyPC9yZWMtbnVtYmVyPjxm
b3JlaWduLWtleXM+PGtleSBhcHA9IkVOIiBkYi1pZD0idHd4NXp3MjA2c3hkOW9lYTl6c3ZyMnBu
dnZ2dmZ6d3hydHR3IiB0aW1lc3RhbXA9IjE1NTExNTIyNDQiPjE3Mjwva2V5PjwvZm9yZWlnbi1r
ZXlzPjxyZWYtdHlwZSBuYW1lPSJKb3VybmFsIEFydGljbGUiPjE3PC9yZWYtdHlwZT48Y29udHJp
YnV0b3JzPjxhdXRob3JzPjxhdXRob3I+TWlraSwgS2Vuc2FrdTwvYXV0aG9yPjxhdXRob3I+V2F0
YW5hYmUsIFNob2tvPC9hdXRob3I+PGF1dGhvcj5UZXJ1eWEsIE1pa2E8L2F1dGhvcj48YXV0aG9y
PlRha2VzaGltYSwgWWFzdXl1a2k8L2F1dGhvcj48YXV0aG9yPlVyYWthd2EsIFRvbW9rYXp1PC9h
dXRob3I+PGF1dGhvcj5IaXJhaSwgTWFzYWhpcm88L2F1dGhvcj48YXV0aG9yPkhvbmRhLCBZdWtp
a288L2F1dGhvcj48YXV0aG9yPktha2lnaSwgUnl1c3VrZTwvYXV0aG9yPjwvYXV0aG9ycz48L2Nv
bnRyaWJ1dG9ycz48YXV0aC1hZGRyZXNzPk1pa2ksIEtlbnNha3UsIERlcGFydG1lbnQgb2YgSW50
ZWdyYXRpdmUgUGh5c2lvbG9neSwgTmF0aW9uYWwgSW5zdGl0dXRlIGZvciBQaHlzaW9sb2dpY2Fs
IFNjaWVuY2VzLCAzOCBOaXNoaWdvbmFrYSBNeW9kYWlqaSwgQWljaGksIE9rYXpha2ksIEphcGFu
LCA0NDQtIDg1ODU8L2F1dGgtYWRkcmVzcz48dGl0bGVzPjx0aXRsZT5UaGUgZGV2ZWxvcG1lbnQg
b2YgdGhlIHBlcmNlcHRpb24gb2YgZmFjaWFsIGVtb3Rpb25hbCBjaGFuZ2UgZXhhbWluZWQgdXNp
bmcgRVJQczwvdGl0bGU+PHNlY29uZGFyeS10aXRsZT5DbGluaWNhbCBOZXVyb3BoeXNpb2xvZ3k8
L3NlY29uZGFyeS10aXRsZT48L3RpdGxlcz48cGVyaW9kaWNhbD48ZnVsbC10aXRsZT5DbGluaWNh
bCBOZXVyb3BoeXNpb2xvZ3k8L2Z1bGwtdGl0bGU+PC9wZXJpb2RpY2FsPjxwYWdlcz41MzAtNTM4
PC9wYWdlcz48dm9sdW1lPjEyMjwvdm9sdW1lPjxudW1iZXI+MzwvbnVtYmVyPjxrZXl3b3Jkcz48
a2V5d29yZD5mYWNpYWwgZW1vdGlvbmFsIGNoYW5nZTwva2V5d29yZD48a2V5d29yZD5ldmVudCBy
ZWxhdGVkIHBvdGVudGlhbHM8L2tleXdvcmQ+PGtleXdvcmQ+ZmFjaWFsIHBlcmNlcHRpb248L2tl
eXdvcmQ+PGtleXdvcmQ+QWRvbGVzY2VudDwva2V5d29yZD48a2V5d29yZD5BZHVsdDwva2V5d29y
ZD48a2V5d29yZD5BZ2luZzwva2V5d29yZD48a2V5d29yZD5BbmFseXNpcyBvZiBWYXJpYW5jZTwv
a2V5d29yZD48a2V5d29yZD5CcmFpbjwva2V5d29yZD48a2V5d29yZD5DaGlsZDwva2V5d29yZD48
a2V5d29yZD5EYXRhIEludGVycHJldGF0aW9uLCBTdGF0aXN0aWNhbDwva2V5d29yZD48a2V5d29y
ZD5FbGVjdHJvZW5jZXBoYWxvZ3JhcGh5PC9rZXl3b3JkPjxrZXl3b3JkPkVtb3Rpb25zPC9rZXl3
b3JkPjxrZXl3b3JkPkV2b2tlZCBQb3RlbnRpYWxzPC9rZXl3b3JkPjxrZXl3b3JkPkZhY2lhbCBF
eHByZXNzaW9uPC9rZXl3b3JkPjxrZXl3b3JkPkZlbWFsZTwva2V5d29yZD48a2V5d29yZD5IdW1h
bnM8L2tleXdvcmQ+PGtleXdvcmQ+TWFsZTwva2V5d29yZD48a2V5d29yZD5QaG90aWMgU3RpbXVs
YXRpb248L2tleXdvcmQ+PGtleXdvcmQ+U29jaWFsIFBlcmNlcHRpb248L2tleXdvcmQ+PGtleXdv
cmQ+VGVtcG9yYWwgTG9iZTwva2V5d29yZD48a2V5d29yZD5Zb3VuZyBBZHVsdDwva2V5d29yZD48
a2V5d29yZD5GYWNlIFBlcmNlcHRpb248L2tleXdvcmQ+PGtleXdvcmQ+RmFjaWFsIEV4cHJlc3Np
b25zPC9rZXl3b3JkPjxrZXl3b3JkPlBlcmNlcHR1YWwgRGV2ZWxvcG1lbnQ8L2tleXdvcmQ+PGtl
eXdvcmQ+VmlzdWFsIEV2b2tlZCBQb3RlbnRpYWxzPC9rZXl3b3JkPjwva2V5d29yZHM+PGRhdGVz
Pjx5ZWFyPjIwMTE8L3llYXI+PC9kYXRlcz48cHVibGlzaGVyPkVsc2V2aWVyIFNjaWVuY2U8L3B1
Ymxpc2hlcj48aXNibj4xMzg4LTI0NTc8L2lzYm4+PGFjY2Vzc2lvbi1udW0+MjAxMS0wMTU1NS0w
MTg8L2FjY2Vzc2lvbi1udW0+PHVybHM+PHJlbGF0ZWQtdXJscz48dXJsPmh0dHA6Ly9lenByb3h5
LmRlYWtpbi5lZHUuYXUvbG9naW4/dXJsPWh0dHA6Ly9zZWFyY2guZWJzY29ob3N0LmNvbS9sb2dp
bi5hc3B4P2RpcmVjdD10cnVlJmFtcDtBdXRoVHlwZT1pcCxzc28mYW1wO2RiPXBzeWgmYW1wO0FO
PTIwMTEtMDE1NTUtMDE4JmFtcDtzaXRlPWVob3N0LWxpdmUmYW1wO3Njb3BlPXNpdGU8L3VybD48
dXJsPmtlbnNha3VAbmlwcy5hYy5qcDwvdXJsPjx1cmw+aHR0cHM6Ly9hYy5lbHMtY2RuLmNvbS9T
MTM4ODI0NTcxMDAwNTkyNC8xLXMyLjAtUzEzODgyNDU3MTAwMDU5MjQtbWFpbi5wZGY/X3RpZD1k
ODM0Mzk4MS1jYjllLTQwMmUtOWExOS0wMzNiZDgzMzNkYmYmYW1wO2FjZG5hdD0xNTUxMjQwNzI4
XzZlMTBjOTQyMzIwNWU5YTkyNDg1MTQ3MTNmYTQ0NDljPC91cmw+PC9yZWxhdGVkLXVybHM+PC91
cmxzPjxlbGVjdHJvbmljLXJlc291cmNlLW51bT4xMC4xMDE2L2ouY2xpbnBoLjIwMTAuMDcuMDEz
PC9lbGVjdHJvbmljLXJlc291cmNlLW51bT48cmVtb3RlLWRhdGFiYXNlLW5hbWU+cHN5aDwvcmVt
b3RlLWRhdGFiYXNlLW5hbWU+PHJlbW90ZS1kYXRhYmFzZS1wcm92aWRlcj5FQlNDT2hvc3Q8L3Jl
bW90ZS1kYXRhYmFzZS1wcm92aWRlcj48L3JlY29yZD48L0NpdGU+PC9FbmROb3RlPgB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NaWtpPC9BdXRob3I+PFllYXI+
MjAxMTwvWWVhcj48UmVjTnVtPjE3MjwvUmVjTnVtPjxEaXNwbGF5VGV4dD5NaWtpIGV0IGFsLiAo
MjAxMSk8L0Rpc3BsYXlUZXh0PjxyZWNvcmQ+PHJlYy1udW1iZXI+MTcyPC9yZWMtbnVtYmVyPjxm
b3JlaWduLWtleXM+PGtleSBhcHA9IkVOIiBkYi1pZD0idHd4NXp3MjA2c3hkOW9lYTl6c3ZyMnBu
dnZ2dmZ6d3hydHR3IiB0aW1lc3RhbXA9IjE1NTExNTIyNDQiPjE3Mjwva2V5PjwvZm9yZWlnbi1r
ZXlzPjxyZWYtdHlwZSBuYW1lPSJKb3VybmFsIEFydGljbGUiPjE3PC9yZWYtdHlwZT48Y29udHJp
YnV0b3JzPjxhdXRob3JzPjxhdXRob3I+TWlraSwgS2Vuc2FrdTwvYXV0aG9yPjxhdXRob3I+V2F0
YW5hYmUsIFNob2tvPC9hdXRob3I+PGF1dGhvcj5UZXJ1eWEsIE1pa2E8L2F1dGhvcj48YXV0aG9y
PlRha2VzaGltYSwgWWFzdXl1a2k8L2F1dGhvcj48YXV0aG9yPlVyYWthd2EsIFRvbW9rYXp1PC9h
dXRob3I+PGF1dGhvcj5IaXJhaSwgTWFzYWhpcm88L2F1dGhvcj48YXV0aG9yPkhvbmRhLCBZdWtp
a288L2F1dGhvcj48YXV0aG9yPktha2lnaSwgUnl1c3VrZTwvYXV0aG9yPjwvYXV0aG9ycz48L2Nv
bnRyaWJ1dG9ycz48YXV0aC1hZGRyZXNzPk1pa2ksIEtlbnNha3UsIERlcGFydG1lbnQgb2YgSW50
ZWdyYXRpdmUgUGh5c2lvbG9neSwgTmF0aW9uYWwgSW5zdGl0dXRlIGZvciBQaHlzaW9sb2dpY2Fs
IFNjaWVuY2VzLCAzOCBOaXNoaWdvbmFrYSBNeW9kYWlqaSwgQWljaGksIE9rYXpha2ksIEphcGFu
LCA0NDQtIDg1ODU8L2F1dGgtYWRkcmVzcz48dGl0bGVzPjx0aXRsZT5UaGUgZGV2ZWxvcG1lbnQg
b2YgdGhlIHBlcmNlcHRpb24gb2YgZmFjaWFsIGVtb3Rpb25hbCBjaGFuZ2UgZXhhbWluZWQgdXNp
bmcgRVJQczwvdGl0bGU+PHNlY29uZGFyeS10aXRsZT5DbGluaWNhbCBOZXVyb3BoeXNpb2xvZ3k8
L3NlY29uZGFyeS10aXRsZT48L3RpdGxlcz48cGVyaW9kaWNhbD48ZnVsbC10aXRsZT5DbGluaWNh
bCBOZXVyb3BoeXNpb2xvZ3k8L2Z1bGwtdGl0bGU+PC9wZXJpb2RpY2FsPjxwYWdlcz41MzAtNTM4
PC9wYWdlcz48dm9sdW1lPjEyMjwvdm9sdW1lPjxudW1iZXI+MzwvbnVtYmVyPjxrZXl3b3Jkcz48
a2V5d29yZD5mYWNpYWwgZW1vdGlvbmFsIGNoYW5nZTwva2V5d29yZD48a2V5d29yZD5ldmVudCBy
ZWxhdGVkIHBvdGVudGlhbHM8L2tleXdvcmQ+PGtleXdvcmQ+ZmFjaWFsIHBlcmNlcHRpb248L2tl
eXdvcmQ+PGtleXdvcmQ+QWRvbGVzY2VudDwva2V5d29yZD48a2V5d29yZD5BZHVsdDwva2V5d29y
ZD48a2V5d29yZD5BZ2luZzwva2V5d29yZD48a2V5d29yZD5BbmFseXNpcyBvZiBWYXJpYW5jZTwv
a2V5d29yZD48a2V5d29yZD5CcmFpbjwva2V5d29yZD48a2V5d29yZD5DaGlsZDwva2V5d29yZD48
a2V5d29yZD5EYXRhIEludGVycHJldGF0aW9uLCBTdGF0aXN0aWNhbDwva2V5d29yZD48a2V5d29y
ZD5FbGVjdHJvZW5jZXBoYWxvZ3JhcGh5PC9rZXl3b3JkPjxrZXl3b3JkPkVtb3Rpb25zPC9rZXl3
b3JkPjxrZXl3b3JkPkV2b2tlZCBQb3RlbnRpYWxzPC9rZXl3b3JkPjxrZXl3b3JkPkZhY2lhbCBF
eHByZXNzaW9uPC9rZXl3b3JkPjxrZXl3b3JkPkZlbWFsZTwva2V5d29yZD48a2V5d29yZD5IdW1h
bnM8L2tleXdvcmQ+PGtleXdvcmQ+TWFsZTwva2V5d29yZD48a2V5d29yZD5QaG90aWMgU3RpbXVs
YXRpb248L2tleXdvcmQ+PGtleXdvcmQ+U29jaWFsIFBlcmNlcHRpb248L2tleXdvcmQ+PGtleXdv
cmQ+VGVtcG9yYWwgTG9iZTwva2V5d29yZD48a2V5d29yZD5Zb3VuZyBBZHVsdDwva2V5d29yZD48
a2V5d29yZD5GYWNlIFBlcmNlcHRpb248L2tleXdvcmQ+PGtleXdvcmQ+RmFjaWFsIEV4cHJlc3Np
b25zPC9rZXl3b3JkPjxrZXl3b3JkPlBlcmNlcHR1YWwgRGV2ZWxvcG1lbnQ8L2tleXdvcmQ+PGtl
eXdvcmQ+VmlzdWFsIEV2b2tlZCBQb3RlbnRpYWxzPC9rZXl3b3JkPjwva2V5d29yZHM+PGRhdGVz
Pjx5ZWFyPjIwMTE8L3llYXI+PC9kYXRlcz48cHVibGlzaGVyPkVsc2V2aWVyIFNjaWVuY2U8L3B1
Ymxpc2hlcj48aXNibj4xMzg4LTI0NTc8L2lzYm4+PGFjY2Vzc2lvbi1udW0+MjAxMS0wMTU1NS0w
MTg8L2FjY2Vzc2lvbi1udW0+PHVybHM+PHJlbGF0ZWQtdXJscz48dXJsPmh0dHA6Ly9lenByb3h5
LmRlYWtpbi5lZHUuYXUvbG9naW4/dXJsPWh0dHA6Ly9zZWFyY2guZWJzY29ob3N0LmNvbS9sb2dp
bi5hc3B4P2RpcmVjdD10cnVlJmFtcDtBdXRoVHlwZT1pcCxzc28mYW1wO2RiPXBzeWgmYW1wO0FO
PTIwMTEtMDE1NTUtMDE4JmFtcDtzaXRlPWVob3N0LWxpdmUmYW1wO3Njb3BlPXNpdGU8L3VybD48
dXJsPmtlbnNha3VAbmlwcy5hYy5qcDwvdXJsPjx1cmw+aHR0cHM6Ly9hYy5lbHMtY2RuLmNvbS9T
MTM4ODI0NTcxMDAwNTkyNC8xLXMyLjAtUzEzODgyNDU3MTAwMDU5MjQtbWFpbi5wZGY/X3RpZD1k
ODM0Mzk4MS1jYjllLTQwMmUtOWExOS0wMzNiZDgzMzNkYmYmYW1wO2FjZG5hdD0xNTUxMjQwNzI4
XzZlMTBjOTQyMzIwNWU5YTkyNDg1MTQ3MTNmYTQ0NDljPC91cmw+PC9yZWxhdGVkLXVybHM+PC91
cmxzPjxlbGVjdHJvbmljLXJlc291cmNlLW51bT4xMC4xMDE2L2ouY2xpbnBoLjIwMTAuMDcuMDEz
PC9lbGVjdHJvbmljLXJlc291cmNlLW51bT48cmVtb3RlLWRhdGFiYXNlLW5hbWU+cHN5aDwvcmVt
b3RlLWRhdGFiYXNlLW5hbWU+PHJlbW90ZS1kYXRhYmFzZS1wcm92aWRlcj5FQlNDT2hvc3Q8L3Jl
bW90ZS1kYXRhYmFzZS1wcm92aWRlcj48L3JlY29yZD48L0NpdGU+PC9FbmROb3RlPgB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Miki et al. (2011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6BB32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851CC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6B06A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A99EA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F83D2" w14:textId="7777777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0D2A6" w14:textId="7777777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E0F75" w14:textId="7777777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3DD96" w14:textId="7777777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7E48" w:rsidRPr="00235D68" w14:paraId="5932117B" w14:textId="7F95C408" w:rsidTr="005574AE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F9F39" w14:textId="69CC0E96" w:rsidR="00287E48" w:rsidRPr="00235D68" w:rsidRDefault="00287E48" w:rsidP="00882787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3375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3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5D07" w14:textId="450FFCA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8.16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B887" w14:textId="16ADA92B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C47F" w14:textId="05144574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923B5" w14:textId="15C06904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21AB8" w14:textId="2A50518D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FDCBE" w14:textId="7A075022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E6084" w14:textId="6EB51A6D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287E48" w:rsidRPr="00235D68" w14:paraId="0A1AAF1E" w14:textId="04197A4E" w:rsidTr="005574AE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57140" w14:textId="63551E1D" w:rsidR="00287E48" w:rsidRPr="00235D68" w:rsidRDefault="00287E48" w:rsidP="00882787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roup 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8EB9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7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6CEE" w14:textId="1EDE89E1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7.25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C53F" w14:textId="63D4007D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D31B" w14:textId="5905E459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25F47" w14:textId="62011C54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60DC3" w14:textId="11FA9634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AC080" w14:textId="03A2DD7A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5A759" w14:textId="7F235CEB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287E48" w:rsidRPr="00235D68" w14:paraId="41F97248" w14:textId="1CA1F732" w:rsidTr="005574AE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CD27D" w14:textId="354AE657" w:rsidR="00287E48" w:rsidRPr="00235D68" w:rsidRDefault="00287E48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&lt;EndNote&gt;&lt;Cite AuthorYear="1"&gt;&lt;Author&gt;O&amp;apos;Toole&lt;/Author&gt;&lt;Year&gt;2013&lt;/Year&gt;&lt;RecNum&gt;2129&lt;/RecNum&gt;&lt;DisplayText&gt;O&amp;apos;Toole, DeCicco, Berthod, and Dennis (2013)&lt;/DisplayText&gt;&lt;record&gt;&lt;rec-number&gt;2129&lt;/rec-number&gt;&lt;foreign-keys&gt;&lt;key app="EN" db-id="twx5zw206sxd9oea9zsvr2pnvvvvfzwxrttw" timestamp="1551155484"&gt;2129&lt;/key&gt;&lt;/foreign-keys&gt;&lt;ref-type name="Journal Article"&gt;17&lt;/ref-type&gt;&lt;contributors&gt;&lt;authors&gt;&lt;author&gt;O&amp;apos;Toole, L. J.&lt;/author&gt;&lt;author&gt;DeCicco, J. M.&lt;/author&gt;&lt;author&gt;Berthod, S.&lt;/author&gt;&lt;author&gt;Dennis, T. A.&lt;/author&gt;&lt;/authors&gt;&lt;/contributors&gt;&lt;titles&gt;&lt;title&gt;The N170 to Angry Faces Predicts Anxiety in Typically Developing Children Over a Two-Year Period&lt;/title&gt;&lt;secondary-title&gt;Developmental Neuropsychology&lt;/secondary-title&gt;&lt;alt-title&gt;Dev. Neuropsychol.&lt;/alt-title&gt;&lt;/titles&gt;&lt;periodical&gt;&lt;full-title&gt;Developmental Neuropsychology&lt;/full-title&gt;&lt;/periodical&gt;&lt;pages&gt;352-363&lt;/pages&gt;&lt;volume&gt;38&lt;/volume&gt;&lt;number&gt;5&lt;/number&gt;&lt;keywords&gt;&lt;keyword&gt;behavioral-inhibition&lt;/keyword&gt;&lt;keyword&gt;emotional expressions&lt;/keyword&gt;&lt;keyword&gt;facial expressions&lt;/keyword&gt;&lt;keyword&gt;childhood anxiety&lt;/keyword&gt;&lt;keyword&gt;time-course&lt;/keyword&gt;&lt;keyword&gt;attention&lt;/keyword&gt;&lt;keyword&gt;threat&lt;/keyword&gt;&lt;keyword&gt;bias&lt;/keyword&gt;&lt;keyword&gt;erp&lt;/keyword&gt;&lt;keyword&gt;efficiency&lt;/keyword&gt;&lt;/keywords&gt;&lt;dates&gt;&lt;year&gt;2013&lt;/year&gt;&lt;pub-dates&gt;&lt;date&gt;Jul&lt;/date&gt;&lt;/pub-dates&gt;&lt;/dates&gt;&lt;isbn&gt;8756-5641&lt;/isbn&gt;&lt;accession-num&gt;WOS:000321886000005&lt;/accession-num&gt;&lt;work-type&gt;Article&lt;/work-type&gt;&lt;urls&gt;&lt;related-urls&gt;&lt;url&gt;&amp;lt;Go to ISI&amp;gt;://WOS:000321886000005&lt;/url&gt;&lt;url&gt;https://www.tandfonline.com/doi/pdf/10.1080/87565641.2013.802321?needAccess=true&lt;/url&gt;&lt;/related-urls&gt;&lt;/urls&gt;&lt;electronic-resource-num&gt;10.1080/87565641.2013.802321&lt;/electronic-resource-num&gt;&lt;language&gt;English&lt;/language&gt;&lt;/record&gt;&lt;/Cite&gt;&lt;/EndNote&gt;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O'Toole, et al. (2013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CEEA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1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2A7C" w14:textId="75399992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9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BD1A" w14:textId="19CFE9D8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510E" w14:textId="613BCD0D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52720" w14:textId="0312CECA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EFAD8" w14:textId="06B85D10" w:rsidR="00287E48" w:rsidRPr="00573EC1" w:rsidRDefault="007D1416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5EB26" w14:textId="07C5CE29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5084B" w14:textId="32A5F100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87E48" w:rsidRPr="00235D68" w14:paraId="57F293DD" w14:textId="4C6BD187" w:rsidTr="005574AE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21916" w14:textId="04601C6D" w:rsidR="00287E48" w:rsidRPr="00235D68" w:rsidRDefault="00287E48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UeWU8L0F1dGhvcj48WWVhcj4y
MDE0PC9ZZWFyPjxSZWNOdW0+MjQyPC9SZWNOdW0+PERpc3BsYXlUZXh0PlR5ZSBldCBhbC4gKDIw
MTQpPC9EaXNwbGF5VGV4dD48cmVjb3JkPjxyZWMtbnVtYmVyPjI0MjwvcmVjLW51bWJlcj48Zm9y
ZWlnbi1rZXlzPjxrZXkgYXBwPSJFTiIgZGItaWQ9InR3eDV6dzIwNnN4ZDlvZWE5enN2cjJwbnZ2
dnZmend4cnR0dyIgdGltZXN0YW1wPSIxNTUxMTUyMjQ1Ij4yNDI8L2tleT48L2ZvcmVpZ24ta2V5
cz48cmVmLXR5cGUgbmFtZT0iSm91cm5hbCBBcnRpY2xlIj4xNzwvcmVmLXR5cGU+PGNvbnRyaWJ1
dG9ycz48YXV0aG9ycz48YXV0aG9yPlR5ZSwgQ2hhcmxvdHRlPC9hdXRob3I+PGF1dGhvcj5CYXR0
YWdsaWEsIE1hcmNvPC9hdXRob3I+PGF1dGhvcj5CZXJ0b2xldHRpLCBFbGVvbm9yYTwvYXV0aG9y
PjxhdXRob3I+QXNod29vZCwgS2FyZW4gTC48L2F1dGhvcj48YXV0aG9yPkF6YWRpLCBCYWhhcmU8
L2F1dGhvcj48YXV0aG9yPkFzaGVyc29uLCBQaGlsaXA8L2F1dGhvcj48YXV0aG9yPkJvbHRvbiwg
UGF0cmljazwvYXV0aG9yPjxhdXRob3I+TWNMb3VnaGxpbiwgR3LDoWlubmU8L2F1dGhvcj48L2F1
dGhvcnM+PC9jb250cmlidXRvcnM+PGF1dGgtYWRkcmVzcz5UeWUsIENoYXJsb3R0ZSwgTVJDIFNH
RFAgQ2VudHJlLCBJbnN0aXR1dGUgb2YgUHN5Y2hpYXRyeSwgRGUgQ3Jlc3BpZ255IFBhcmssIExv
bmRvbiwgVW5pdGVkIEtpbmdkb20sIFNFNSA4QUY8L2F1dGgtYWRkcmVzcz48dGl0bGVzPjx0aXRs
ZT5BbHRlcmVkIG5ldXJvcGh5c2lvbG9naWNhbCByZXNwb25zZXMgdG8gZW1vdGlvbmFsIGZhY2Vz
IGRpc2NyaW1pbmF0ZSBjaGlsZHJlbiB3aXRoIEFTRCwgQURIRCBhbmQgQVNEICsgQURIRDwvdGl0
bGU+PHNlY29uZGFyeS10aXRsZT5CaW9sb2dpY2FsIFBzeWNob2xvZ3k8L3NlY29uZGFyeS10aXRs
ZT48L3RpdGxlcz48cGVyaW9kaWNhbD48ZnVsbC10aXRsZT5CaW9sb2dpY2FsIFBzeWNob2xvZ3k8
L2Z1bGwtdGl0bGU+PC9wZXJpb2RpY2FsPjxwYWdlcz4xMjUtMTM0PC9wYWdlcz48dm9sdW1lPjEw
Mzwvdm9sdW1lPjxrZXl3b3Jkcz48a2V5d29yZD5BU0Q8L2tleXdvcmQ+PGtleXdvcmQ+QURIRDwv
a2V5d29yZD48a2V5d29yZD5Db21vcmJpZGl0eTwva2V5d29yZD48a2V5d29yZD5FbW90aW9uPC9r
ZXl3b3JkPjxrZXl3b3JkPkV2ZW50LXJlbGF0ZWQgcG90ZW50aWFscyAoRVJQKTwva2V5d29yZD48
a2V5d29yZD5BZG9sZXNjZW50PC9rZXl3b3JkPjxrZXl3b3JkPkF0dGVudGlvbiBEZWZpY2l0IERp
c29yZGVyIHdpdGggSHlwZXJhY3Rpdml0eTwva2V5d29yZD48a2V5d29yZD5CcmFpbjwva2V5d29y
ZD48a2V5d29yZD5DaGlsZDwva2V5d29yZD48a2V5d29yZD5DaGlsZCBEZXZlbG9wbWVudCBEaXNv
cmRlcnMsIFBlcnZhc2l2ZTwva2V5d29yZD48a2V5d29yZD5EaWFnbm9zaXMsIERpZmZlcmVudGlh
bDwva2V5d29yZD48a2V5d29yZD5FbGVjdHJvZW5jZXBoYWxvZ3JhcGh5PC9rZXl3b3JkPjxrZXl3
b3JkPkVtb3Rpb25zPC9rZXl3b3JkPjxrZXl3b3JkPkV2b2tlZCBQb3RlbnRpYWxzPC9rZXl3b3Jk
PjxrZXl3b3JkPkZhY2U8L2tleXdvcmQ+PGtleXdvcmQ+RmFjaWFsIEV4cHJlc3Npb248L2tleXdv
cmQ+PGtleXdvcmQ+SHVtYW5zPC9rZXl3b3JkPjxrZXl3b3JkPk1hbGU8L2tleXdvcmQ+PGtleXdv
cmQ+QXV0aXNtIFNwZWN0cnVtIERpc29yZGVyczwva2V5d29yZD48a2V5d29yZD5GYWNpYWwgRXhw
cmVzc2lvbnM8L2tleXdvcmQ+PGtleXdvcmQ+TmV1cm9waHlzaW9sb2d5PC9rZXl3b3JkPjwva2V5
d29yZHM+PGRhdGVzPjx5ZWFyPjIwMTQ8L3llYXI+PC9kYXRlcz48cHVibGlzaGVyPkVsc2V2aWVy
IFNjaWVuY2U8L3B1Ymxpc2hlcj48aXNibj4wMzAxLTA1MTEmI3hEOzE4NzMtNjI0NjwvaXNibj48
YWNjZXNzaW9uLW51bT4yMDE0LTU0MTY1LTAxODwvYWNjZXNzaW9uLW51bT48dXJscz48cmVsYXRl
ZC11cmxzPjx1cmw+aHR0cDovL2V6cHJveHkuZGVha2luLmVkdS5hdS9sb2dpbj91cmw9aHR0cDov
L3NlYXJjaC5lYnNjb2hvc3QuY29tL2xvZ2luLmFzcHg/ZGlyZWN0PXRydWUmYW1wO0F1dGhUeXBl
PWlwLHNzbyZhbXA7ZGI9cHN5aCZhbXA7QU49MjAxNC01NDE2NS0wMTgmYW1wO3NpdGU9ZWhvc3Qt
bGl2ZSZhbXA7c2NvcGU9c2l0ZTwvdXJsPjx1cmw+T1JDSUQ6IDAwMDAtMDAwMS01ODg1LTg5MTM8
L3VybD48dXJsPk9SQ0lEOiAwMDAwLTAwMDItODU2Ny05NTQ3PC91cmw+PHVybD5jaGFybG90dGUu
dHllQGtjbC5hYy51azwvdXJsPjwvcmVsYXRlZC11cmxzPjwvdXJscz48ZWxlY3Ryb25pYy1yZXNv
dXJjZS1udW0+MTAuMTAxNi9qLmJpb3BzeWNoby4yMDE0LjA4LjAxMzwvZWxlY3Ryb25pYy1yZXNv
dXJjZS1udW0+PHJlbW90ZS1kYXRhYmFzZS1uYW1lPnBzeWg8L3JlbW90ZS1kYXRhYmFzZS1uYW1l
PjxyZW1vdGUtZGF0YWJhc2UtcHJvdmlkZXI+RUJTQ09ob3N0PC9yZW1vdGUtZGF0YWJhc2UtcHJv
dmlkZXI+PC9yZWNvcmQ+PC9DaXRl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UeWU8L0F1dGhvcj48WWVhcj4y
MDE0PC9ZZWFyPjxSZWNOdW0+MjQyPC9SZWNOdW0+PERpc3BsYXlUZXh0PlR5ZSBldCBhbC4gKDIw
MTQpPC9EaXNwbGF5VGV4dD48cmVjb3JkPjxyZWMtbnVtYmVyPjI0MjwvcmVjLW51bWJlcj48Zm9y
ZWlnbi1rZXlzPjxrZXkgYXBwPSJFTiIgZGItaWQ9InR3eDV6dzIwNnN4ZDlvZWE5enN2cjJwbnZ2
dnZmend4cnR0dyIgdGltZXN0YW1wPSIxNTUxMTUyMjQ1Ij4yNDI8L2tleT48L2ZvcmVpZ24ta2V5
cz48cmVmLXR5cGUgbmFtZT0iSm91cm5hbCBBcnRpY2xlIj4xNzwvcmVmLXR5cGU+PGNvbnRyaWJ1
dG9ycz48YXV0aG9ycz48YXV0aG9yPlR5ZSwgQ2hhcmxvdHRlPC9hdXRob3I+PGF1dGhvcj5CYXR0
YWdsaWEsIE1hcmNvPC9hdXRob3I+PGF1dGhvcj5CZXJ0b2xldHRpLCBFbGVvbm9yYTwvYXV0aG9y
PjxhdXRob3I+QXNod29vZCwgS2FyZW4gTC48L2F1dGhvcj48YXV0aG9yPkF6YWRpLCBCYWhhcmU8
L2F1dGhvcj48YXV0aG9yPkFzaGVyc29uLCBQaGlsaXA8L2F1dGhvcj48YXV0aG9yPkJvbHRvbiwg
UGF0cmljazwvYXV0aG9yPjxhdXRob3I+TWNMb3VnaGxpbiwgR3LDoWlubmU8L2F1dGhvcj48L2F1
dGhvcnM+PC9jb250cmlidXRvcnM+PGF1dGgtYWRkcmVzcz5UeWUsIENoYXJsb3R0ZSwgTVJDIFNH
RFAgQ2VudHJlLCBJbnN0aXR1dGUgb2YgUHN5Y2hpYXRyeSwgRGUgQ3Jlc3BpZ255IFBhcmssIExv
bmRvbiwgVW5pdGVkIEtpbmdkb20sIFNFNSA4QUY8L2F1dGgtYWRkcmVzcz48dGl0bGVzPjx0aXRs
ZT5BbHRlcmVkIG5ldXJvcGh5c2lvbG9naWNhbCByZXNwb25zZXMgdG8gZW1vdGlvbmFsIGZhY2Vz
IGRpc2NyaW1pbmF0ZSBjaGlsZHJlbiB3aXRoIEFTRCwgQURIRCBhbmQgQVNEICsgQURIRDwvdGl0
bGU+PHNlY29uZGFyeS10aXRsZT5CaW9sb2dpY2FsIFBzeWNob2xvZ3k8L3NlY29uZGFyeS10aXRs
ZT48L3RpdGxlcz48cGVyaW9kaWNhbD48ZnVsbC10aXRsZT5CaW9sb2dpY2FsIFBzeWNob2xvZ3k8
L2Z1bGwtdGl0bGU+PC9wZXJpb2RpY2FsPjxwYWdlcz4xMjUtMTM0PC9wYWdlcz48dm9sdW1lPjEw
Mzwvdm9sdW1lPjxrZXl3b3Jkcz48a2V5d29yZD5BU0Q8L2tleXdvcmQ+PGtleXdvcmQ+QURIRDwv
a2V5d29yZD48a2V5d29yZD5Db21vcmJpZGl0eTwva2V5d29yZD48a2V5d29yZD5FbW90aW9uPC9r
ZXl3b3JkPjxrZXl3b3JkPkV2ZW50LXJlbGF0ZWQgcG90ZW50aWFscyAoRVJQKTwva2V5d29yZD48
a2V5d29yZD5BZG9sZXNjZW50PC9rZXl3b3JkPjxrZXl3b3JkPkF0dGVudGlvbiBEZWZpY2l0IERp
c29yZGVyIHdpdGggSHlwZXJhY3Rpdml0eTwva2V5d29yZD48a2V5d29yZD5CcmFpbjwva2V5d29y
ZD48a2V5d29yZD5DaGlsZDwva2V5d29yZD48a2V5d29yZD5DaGlsZCBEZXZlbG9wbWVudCBEaXNv
cmRlcnMsIFBlcnZhc2l2ZTwva2V5d29yZD48a2V5d29yZD5EaWFnbm9zaXMsIERpZmZlcmVudGlh
bDwva2V5d29yZD48a2V5d29yZD5FbGVjdHJvZW5jZXBoYWxvZ3JhcGh5PC9rZXl3b3JkPjxrZXl3
b3JkPkVtb3Rpb25zPC9rZXl3b3JkPjxrZXl3b3JkPkV2b2tlZCBQb3RlbnRpYWxzPC9rZXl3b3Jk
PjxrZXl3b3JkPkZhY2U8L2tleXdvcmQ+PGtleXdvcmQ+RmFjaWFsIEV4cHJlc3Npb248L2tleXdv
cmQ+PGtleXdvcmQ+SHVtYW5zPC9rZXl3b3JkPjxrZXl3b3JkPk1hbGU8L2tleXdvcmQ+PGtleXdv
cmQ+QXV0aXNtIFNwZWN0cnVtIERpc29yZGVyczwva2V5d29yZD48a2V5d29yZD5GYWNpYWwgRXhw
cmVzc2lvbnM8L2tleXdvcmQ+PGtleXdvcmQ+TmV1cm9waHlzaW9sb2d5PC9rZXl3b3JkPjwva2V5
d29yZHM+PGRhdGVzPjx5ZWFyPjIwMTQ8L3llYXI+PC9kYXRlcz48cHVibGlzaGVyPkVsc2V2aWVy
IFNjaWVuY2U8L3B1Ymxpc2hlcj48aXNibj4wMzAxLTA1MTEmI3hEOzE4NzMtNjI0NjwvaXNibj48
YWNjZXNzaW9uLW51bT4yMDE0LTU0MTY1LTAxODwvYWNjZXNzaW9uLW51bT48dXJscz48cmVsYXRl
ZC11cmxzPjx1cmw+aHR0cDovL2V6cHJveHkuZGVha2luLmVkdS5hdS9sb2dpbj91cmw9aHR0cDov
L3NlYXJjaC5lYnNjb2hvc3QuY29tL2xvZ2luLmFzcHg/ZGlyZWN0PXRydWUmYW1wO0F1dGhUeXBl
PWlwLHNzbyZhbXA7ZGI9cHN5aCZhbXA7QU49MjAxNC01NDE2NS0wMTgmYW1wO3NpdGU9ZWhvc3Qt
bGl2ZSZhbXA7c2NvcGU9c2l0ZTwvdXJsPjx1cmw+T1JDSUQ6IDAwMDAtMDAwMS01ODg1LTg5MTM8
L3VybD48dXJsPk9SQ0lEOiAwMDAwLTAwMDItODU2Ny05NTQ3PC91cmw+PHVybD5jaGFybG90dGUu
dHllQGtjbC5hYy51azwvdXJsPjwvcmVsYXRlZC11cmxzPjwvdXJscz48ZWxlY3Ryb25pYy1yZXNv
dXJjZS1udW0+MTAuMTAxNi9qLmJpb3BzeWNoby4yMDE0LjA4LjAxMzwvZWxlY3Ryb25pYy1yZXNv
dXJjZS1udW0+PHJlbW90ZS1kYXRhYmFzZS1uYW1lPnBzeWg8L3JlbW90ZS1kYXRhYmFzZS1uYW1l
PjxyZW1vdGUtZGF0YWJhc2UtcHJvdmlkZXI+RUJTQ09ob3N0PC9yZW1vdGUtZGF0YWJhc2UtcHJv
dmlkZXI+PC9yZWNvcmQ+PC9DaXRl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Tye et al. (2014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2E2A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5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6894" w14:textId="2A5EA6B5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6.28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A127" w14:textId="039FDF97" w:rsidR="00287E48" w:rsidRPr="00235D68" w:rsidRDefault="00A04CDB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0F2A" w14:textId="1508C09D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77C38" w14:textId="30BEE721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  <w:r w:rsidR="00A5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BFFD3" w14:textId="742CBD1F" w:rsidR="00287E48" w:rsidRPr="00573EC1" w:rsidRDefault="007D1416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1317A" w14:textId="4E459BA3" w:rsidR="00287E48" w:rsidRPr="00573EC1" w:rsidRDefault="00573EC1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  <w:r w:rsidR="00A5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20F4B" w14:textId="6A231BDB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87E48" w:rsidRPr="00235D68" w14:paraId="41243593" w14:textId="6A21959F" w:rsidTr="00984F55">
        <w:trPr>
          <w:trHeight w:val="290"/>
        </w:trPr>
        <w:tc>
          <w:tcPr>
            <w:tcW w:w="1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1F601A" w14:textId="0A67B5D7" w:rsidR="00287E48" w:rsidRPr="00235D68" w:rsidRDefault="00287E48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Xb25nPC9BdXRob3I+PFllYXI+
MjAwODwvWWVhcj48UmVjTnVtPjI2MTwvUmVjTnVtPjxEaXNwbGF5VGV4dD5Xb25nLCBGdW5nLCBD
aHVhLCBhbmQgTWNBbG9uYW4gKDIwMDgpPC9EaXNwbGF5VGV4dD48cmVjb3JkPjxyZWMtbnVtYmVy
PjI2MTwvcmVjLW51bWJlcj48Zm9yZWlnbi1rZXlzPjxrZXkgYXBwPSJFTiIgZGItaWQ9InR3eDV6
dzIwNnN4ZDlvZWE5enN2cjJwbnZ2dnZmend4cnR0dyIgdGltZXN0YW1wPSIxNTUxMTUyMjQ1Ij4y
NjE8L2tleT48L2ZvcmVpZ24ta2V5cz48cmVmLXR5cGUgbmFtZT0iSm91cm5hbCBBcnRpY2xlIj4x
NzwvcmVmLXR5cGU+PGNvbnRyaWJ1dG9ycz48YXV0aG9ycz48YXV0aG9yPldvbmcsIFRlcmVzYSBL
LiBXLjwvYXV0aG9yPjxhdXRob3I+RnVuZywgUGV0ZXIgQy4gVy48L2F1dGhvcj48YXV0aG9yPkNo
dWEsIFNpZXcgRS48L2F1dGhvcj48YXV0aG9yPk1jQWxvbmFuLCBHcmFpbm5lIE0uPC9hdXRob3I+
PC9hdXRob3JzPjwvY29udHJpYnV0b3JzPjxhdXRoLWFkZHJlc3M+V29uZywgVGVyZXNhIEsuIFcu
LCAxMC02NCBMYWJvcmF0b3J5IEJsb2NrLCAyMSBTYXNzb29uIFJvYWQsIFBva2Z1bGFtLCBIb25n
IEtvbmc8L2F1dGgtYWRkcmVzcz48dGl0bGVzPjx0aXRsZT5BYm5vcm1hbCBzcGF0aW90ZW1wb3Jh
bCBwcm9jZXNzaW5nIG9mIGVtb3Rpb25hbCBmYWNpYWwgZXhwcmVzc2lvbnMgaW4gY2hpbGRob29k
IGF1dGlzbTogRGlwb2xlIHNvdXJjZSBhbmFseXNpcyBvZiBldmVudC1yZWxhdGVkIHBvdGVudGlh
bHM8L3RpdGxlPjxzZWNvbmRhcnktdGl0bGU+RXVyb3BlYW4gSm91cm5hbCBvZiBOZXVyb3NjaWVu
Y2U8L3NlY29uZGFyeS10aXRsZT48L3RpdGxlcz48cGVyaW9kaWNhbD48ZnVsbC10aXRsZT5FdXJv
cGVhbiBKb3VybmFsIG9mIE5ldXJvc2NpZW5jZTwvZnVsbC10aXRsZT48L3BlcmlvZGljYWw+PHBh
Z2VzPjQwNy00MTY8L3BhZ2VzPjx2b2x1bWU+Mjg8L3ZvbHVtZT48bnVtYmVyPjI8L251bWJlcj48
a2V5d29yZHM+PGtleXdvcmQ+YWJub3JtYWwgc3BhdGlvdGVtcG9yYWwgcHJvY2Vzc2luZzwva2V5
d29yZD48a2V5d29yZD5lbW90aW9uYWwgZmFjaWFsIGV4cHJlc3Npb25zPC9rZXl3b3JkPjxrZXl3
b3JkPmNoaWxkaG9vZCBhdXRpc208L2tleXdvcmQ+PGtleXdvcmQ+ZXZlbnQtcmVsYXRlZCBwb3Rl
bnRpYWxzPC9rZXl3b3JkPjxrZXl3b3JkPkF1dGlzdGljIERpc29yZGVyPC9rZXl3b3JkPjxrZXl3
b3JkPkJyYWluPC9rZXl3b3JkPjxrZXl3b3JkPkNoaWxkPC9rZXl3b3JkPjxrZXl3b3JkPkNoaWxk
IEJlaGF2aW9yPC9rZXl3b3JkPjxrZXl3b3JkPkVsZWN0cm9lbmNlcGhhbG9ncmFwaHk8L2tleXdv
cmQ+PGtleXdvcmQ+RW1vdGlvbnM8L2tleXdvcmQ+PGtleXdvcmQ+RXZva2VkIFBvdGVudGlhbHM8
L2tleXdvcmQ+PGtleXdvcmQ+RmFjaWFsIEV4cHJlc3Npb248L2tleXdvcmQ+PGtleXdvcmQ+SHVt
YW5zPC9rZXl3b3JkPjxrZXl3b3JkPk1hbGU8L2tleXdvcmQ+PGtleXdvcmQ+UHJlZnJvbnRhbCBD
b3J0ZXg8L2tleXdvcmQ+PGtleXdvcmQ+UmVhY3Rpb24gVGltZTwva2V5d29yZD48a2V5d29yZD5T
Y2FscDwva2V5d29yZD48a2V5d29yZD5Tb21hdG9zZW5zb3J5IENvcnRleDwva2V5d29yZD48a2V5
d29yZD5UaW1lIEZhY3RvcnM8L2tleXdvcmQ+PGtleXdvcmQ+VmlzdWFsIENvcnRleDwva2V5d29y
ZD48a2V5d29yZD5BYm5vcm1hbCBQc3ljaG9sb2d5PC9rZXl3b3JkPjxrZXl3b3JkPkF1dGlzbSBT
cGVjdHJ1bSBEaXNvcmRlcnM8L2tleXdvcmQ+PGtleXdvcmQ+Q2hpbGRob29kIERldmVsb3BtZW50
PC9rZXl3b3JkPjxrZXl3b3JkPkZhY2lhbCBFeHByZXNzaW9uczwva2V5d29yZD48L2tleXdvcmRz
PjxkYXRlcz48eWVhcj4yMDA4PC95ZWFyPjwvZGF0ZXM+PHB1Ymxpc2hlcj5XaWxleS1CbGFja3dl
bGwgUHVibGlzaGluZyBMdGQuPC9wdWJsaXNoZXI+PGlzYm4+MDk1My04MTZYJiN4RDsxNDYwLTk1
Njg8L2lzYm4+PGFjY2Vzc2lvbi1udW0+MjAwOC0xMDI4Ni0wMTg8L2FjY2Vzc2lvbi1udW0+PHVy
bHM+PHJlbGF0ZWQtdXJscz48dXJsPmh0dHA6Ly9lenByb3h5LmRlYWtpbi5lZHUuYXUvbG9naW4/
dXJsPWh0dHA6Ly9zZWFyY2guZWJzY29ob3N0LmNvbS9sb2dpbi5hc3B4P2RpcmVjdD10cnVlJmFt
cDtBdXRoVHlwZT1pcCxzc28mYW1wO2RiPXBzeWgmYW1wO0FOPTIwMDgtMTAyODYtMDE4JmFtcDtz
aXRlPWVob3N0LWxpdmUmYW1wO3Njb3BlPXNpdGU8L3VybD48dXJsPk9SQ0lEOiAwMDAwLTAwMDIt
NDQ2Ni0yMzQzPC91cmw+PHVybD53b25na3d0QGdtYWlsLmNvbTwvdXJsPjx1cmw+aHR0cHM6Ly9v
bmxpbmVsaWJyYXJ5LndpbGV5LmNvbS9kb2kvcGRmLzEwLjExMTEvai4xNDYwLTk1NjguMjAwOC4w
NjMyOC54PC91cmw+PC9yZWxhdGVkLXVybHM+PC91cmxzPjxlbGVjdHJvbmljLXJlc291cmNlLW51
bT4xMC4xMTExL2ouMTQ2MC05NTY4LjIwMDguMDYzMjgueDwvZWxlY3Ryb25pYy1yZXNvdXJjZS1u
dW0+PHJlbW90ZS1kYXRhYmFzZS1uYW1lPnBzeWg8L3JlbW90ZS1kYXRhYmFzZS1uYW1lPjxyZW1v
dGUtZGF0YWJhc2UtcHJvdmlkZXI+RUJTQ09ob3N0PC9yZW1vdGUtZGF0YWJhc2UtcHJvdmlkZXI+
PC9yZWNvcmQ+PC9DaXRl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Xb25nPC9BdXRob3I+PFllYXI+
MjAwODwvWWVhcj48UmVjTnVtPjI2MTwvUmVjTnVtPjxEaXNwbGF5VGV4dD5Xb25nLCBGdW5nLCBD
aHVhLCBhbmQgTWNBbG9uYW4gKDIwMDgpPC9EaXNwbGF5VGV4dD48cmVjb3JkPjxyZWMtbnVtYmVy
PjI2MTwvcmVjLW51bWJlcj48Zm9yZWlnbi1rZXlzPjxrZXkgYXBwPSJFTiIgZGItaWQ9InR3eDV6
dzIwNnN4ZDlvZWE5enN2cjJwbnZ2dnZmend4cnR0dyIgdGltZXN0YW1wPSIxNTUxMTUyMjQ1Ij4y
NjE8L2tleT48L2ZvcmVpZ24ta2V5cz48cmVmLXR5cGUgbmFtZT0iSm91cm5hbCBBcnRpY2xlIj4x
NzwvcmVmLXR5cGU+PGNvbnRyaWJ1dG9ycz48YXV0aG9ycz48YXV0aG9yPldvbmcsIFRlcmVzYSBL
LiBXLjwvYXV0aG9yPjxhdXRob3I+RnVuZywgUGV0ZXIgQy4gVy48L2F1dGhvcj48YXV0aG9yPkNo
dWEsIFNpZXcgRS48L2F1dGhvcj48YXV0aG9yPk1jQWxvbmFuLCBHcmFpbm5lIE0uPC9hdXRob3I+
PC9hdXRob3JzPjwvY29udHJpYnV0b3JzPjxhdXRoLWFkZHJlc3M+V29uZywgVGVyZXNhIEsuIFcu
LCAxMC02NCBMYWJvcmF0b3J5IEJsb2NrLCAyMSBTYXNzb29uIFJvYWQsIFBva2Z1bGFtLCBIb25n
IEtvbmc8L2F1dGgtYWRkcmVzcz48dGl0bGVzPjx0aXRsZT5BYm5vcm1hbCBzcGF0aW90ZW1wb3Jh
bCBwcm9jZXNzaW5nIG9mIGVtb3Rpb25hbCBmYWNpYWwgZXhwcmVzc2lvbnMgaW4gY2hpbGRob29k
IGF1dGlzbTogRGlwb2xlIHNvdXJjZSBhbmFseXNpcyBvZiBldmVudC1yZWxhdGVkIHBvdGVudGlh
bHM8L3RpdGxlPjxzZWNvbmRhcnktdGl0bGU+RXVyb3BlYW4gSm91cm5hbCBvZiBOZXVyb3NjaWVu
Y2U8L3NlY29uZGFyeS10aXRsZT48L3RpdGxlcz48cGVyaW9kaWNhbD48ZnVsbC10aXRsZT5FdXJv
cGVhbiBKb3VybmFsIG9mIE5ldXJvc2NpZW5jZTwvZnVsbC10aXRsZT48L3BlcmlvZGljYWw+PHBh
Z2VzPjQwNy00MTY8L3BhZ2VzPjx2b2x1bWU+Mjg8L3ZvbHVtZT48bnVtYmVyPjI8L251bWJlcj48
a2V5d29yZHM+PGtleXdvcmQ+YWJub3JtYWwgc3BhdGlvdGVtcG9yYWwgcHJvY2Vzc2luZzwva2V5
d29yZD48a2V5d29yZD5lbW90aW9uYWwgZmFjaWFsIGV4cHJlc3Npb25zPC9rZXl3b3JkPjxrZXl3
b3JkPmNoaWxkaG9vZCBhdXRpc208L2tleXdvcmQ+PGtleXdvcmQ+ZXZlbnQtcmVsYXRlZCBwb3Rl
bnRpYWxzPC9rZXl3b3JkPjxrZXl3b3JkPkF1dGlzdGljIERpc29yZGVyPC9rZXl3b3JkPjxrZXl3
b3JkPkJyYWluPC9rZXl3b3JkPjxrZXl3b3JkPkNoaWxkPC9rZXl3b3JkPjxrZXl3b3JkPkNoaWxk
IEJlaGF2aW9yPC9rZXl3b3JkPjxrZXl3b3JkPkVsZWN0cm9lbmNlcGhhbG9ncmFwaHk8L2tleXdv
cmQ+PGtleXdvcmQ+RW1vdGlvbnM8L2tleXdvcmQ+PGtleXdvcmQ+RXZva2VkIFBvdGVudGlhbHM8
L2tleXdvcmQ+PGtleXdvcmQ+RmFjaWFsIEV4cHJlc3Npb248L2tleXdvcmQ+PGtleXdvcmQ+SHVt
YW5zPC9rZXl3b3JkPjxrZXl3b3JkPk1hbGU8L2tleXdvcmQ+PGtleXdvcmQ+UHJlZnJvbnRhbCBD
b3J0ZXg8L2tleXdvcmQ+PGtleXdvcmQ+UmVhY3Rpb24gVGltZTwva2V5d29yZD48a2V5d29yZD5T
Y2FscDwva2V5d29yZD48a2V5d29yZD5Tb21hdG9zZW5zb3J5IENvcnRleDwva2V5d29yZD48a2V5
d29yZD5UaW1lIEZhY3RvcnM8L2tleXdvcmQ+PGtleXdvcmQ+VmlzdWFsIENvcnRleDwva2V5d29y
ZD48a2V5d29yZD5BYm5vcm1hbCBQc3ljaG9sb2d5PC9rZXl3b3JkPjxrZXl3b3JkPkF1dGlzbSBT
cGVjdHJ1bSBEaXNvcmRlcnM8L2tleXdvcmQ+PGtleXdvcmQ+Q2hpbGRob29kIERldmVsb3BtZW50
PC9rZXl3b3JkPjxrZXl3b3JkPkZhY2lhbCBFeHByZXNzaW9uczwva2V5d29yZD48L2tleXdvcmRz
PjxkYXRlcz48eWVhcj4yMDA4PC95ZWFyPjwvZGF0ZXM+PHB1Ymxpc2hlcj5XaWxleS1CbGFja3dl
bGwgUHVibGlzaGluZyBMdGQuPC9wdWJsaXNoZXI+PGlzYm4+MDk1My04MTZYJiN4RDsxNDYwLTk1
Njg8L2lzYm4+PGFjY2Vzc2lvbi1udW0+MjAwOC0xMDI4Ni0wMTg8L2FjY2Vzc2lvbi1udW0+PHVy
bHM+PHJlbGF0ZWQtdXJscz48dXJsPmh0dHA6Ly9lenByb3h5LmRlYWtpbi5lZHUuYXUvbG9naW4/
dXJsPWh0dHA6Ly9zZWFyY2guZWJzY29ob3N0LmNvbS9sb2dpbi5hc3B4P2RpcmVjdD10cnVlJmFt
cDtBdXRoVHlwZT1pcCxzc28mYW1wO2RiPXBzeWgmYW1wO0FOPTIwMDgtMTAyODYtMDE4JmFtcDtz
aXRlPWVob3N0LWxpdmUmYW1wO3Njb3BlPXNpdGU8L3VybD48dXJsPk9SQ0lEOiAwMDAwLTAwMDIt
NDQ2Ni0yMzQzPC91cmw+PHVybD53b25na3d0QGdtYWlsLmNvbTwvdXJsPjx1cmw+aHR0cHM6Ly9v
bmxpbmVsaWJyYXJ5LndpbGV5LmNvbS9kb2kvcGRmLzEwLjExMTEvai4xNDYwLTk1NjguMjAwOC4w
NjMyOC54PC91cmw+PC9yZWxhdGVkLXVybHM+PC91cmxzPjxlbGVjdHJvbmljLXJlc291cmNlLW51
bT4xMC4xMTExL2ouMTQ2MC05NTY4LjIwMDguMDYzMjgueDwvZWxlY3Ryb25pYy1yZXNvdXJjZS1u
dW0+PHJlbW90ZS1kYXRhYmFzZS1uYW1lPnBzeWg8L3JlbW90ZS1kYXRhYmFzZS1uYW1lPjxyZW1v
dGUtZGF0YWJhc2UtcHJvdmlkZXI+RUJTQ09ob3N0PC9yZW1vdGUtZGF0YWJhc2UtcHJvdmlkZXI+
PC9yZWNvcmQ+PC9DaXRlPjwvRW5kTm90ZT5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Wong, et al. (2008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7E9E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50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297C" w14:textId="741B3C36" w:rsidR="00287E48" w:rsidRPr="00A56C35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66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c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340B" w14:textId="75DB11B2" w:rsidR="00287E48" w:rsidRPr="00235D68" w:rsidRDefault="00A04CDB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541A" w14:textId="13D74A7F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1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vAlign w:val="bottom"/>
          </w:tcPr>
          <w:p w14:paraId="7F6318FB" w14:textId="221D0CBF" w:rsidR="00287E48" w:rsidRPr="00573EC1" w:rsidRDefault="00573EC1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  <w:r w:rsidR="00A5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vAlign w:val="bottom"/>
          </w:tcPr>
          <w:p w14:paraId="02AD39DB" w14:textId="4DAC9FA3" w:rsidR="00287E48" w:rsidRPr="00573EC1" w:rsidRDefault="007D1416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vAlign w:val="bottom"/>
          </w:tcPr>
          <w:p w14:paraId="2AF1671C" w14:textId="7BF7773D" w:rsidR="00287E48" w:rsidRPr="00573EC1" w:rsidRDefault="00573EC1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  <w:r w:rsidR="00A56C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vAlign w:val="bottom"/>
          </w:tcPr>
          <w:p w14:paraId="2575EBC0" w14:textId="2D17CD3B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87E48" w:rsidRPr="00235D68" w14:paraId="16D992E5" w14:textId="37E1E94F" w:rsidTr="00984F55">
        <w:trPr>
          <w:trHeight w:val="290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2810DC" w14:textId="6E7B49BE" w:rsidR="00287E48" w:rsidRPr="00235D68" w:rsidRDefault="00287E48" w:rsidP="008827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Zb3VuZzwvQXV0aG9yPjxZZWFy
PjIwMTc8L1llYXI+PFJlY051bT4yNjc8L1JlY051bT48RGlzcGxheVRleHQ+WW91bmcsIEx1eXN0
ZXIsIEZveCwgWmVhbmFoLCBhbmQgTmVsc29uICgyMDE3KTwvRGlzcGxheVRleHQ+PHJlY29yZD48
cmVjLW51bWJlcj4yNjc8L3JlYy1udW1iZXI+PGZvcmVpZ24ta2V5cz48a2V5IGFwcD0iRU4iIGRi
LWlkPSJ0d3g1encyMDZzeGQ5b2VhOXpzdnIycG52dnZ2Znp3eHJ0dHciIHRpbWVzdGFtcD0iMTU1
MTE1MjI0NSI+MjY3PC9rZXk+PC9mb3JlaWduLWtleXM+PHJlZi10eXBlIG5hbWU9IkpvdXJuYWwg
QXJ0aWNsZSI+MTc8L3JlZi10eXBlPjxjb250cmlidXRvcnM+PGF1dGhvcnM+PGF1dGhvcj5Zb3Vu
ZywgQXVkcmV5PC9hdXRob3I+PGF1dGhvcj5MdXlzdGVyLCBSaGlhbm5vbiBKLjwvYXV0aG9yPjxh
dXRob3I+Rm94LCBOYXRoYW4gQS48L2F1dGhvcj48YXV0aG9yPlplYW5haCwgQ2hhcmxlcyBILjwv
YXV0aG9yPjxhdXRob3I+TmVsc29uLCBDaGFybGVzIEEuLCBJSUk8L2F1dGhvcj48L2F1dGhvcnM+
PC9jb250cmlidXRvcnM+PGF1dGgtYWRkcmVzcz5MdXlzdGVyLCBSaGlhbm5vbiBKLiwgRW1lcnNv
biBDb2xsZWdlLCAxMjAgQm95bHN0b24gU3QsIEJvc3RvbiwgTUEsIFVTLCAwMjExNjwvYXV0aC1h
ZGRyZXNzPjx0aXRsZXM+PHRpdGxlPlRoZSBlZmZlY3RzIG9mIGVhcmx5IGluc3RpdHV0aW9uYWxp
emF0aW9uIG9uIGVtb3Rpb25hbCBmYWNlIHByb2Nlc3Npbmc6IEV2aWRlbmNlIGZvciBzcGFyaW5n
IHZpYSBhbiBleHBlcmllbmNl4oCQZGVwZW5kZW50IG1lY2hhbmlzbTwvdGl0bGU+PHNlY29uZGFy
eS10aXRsZT5Ccml0aXNoIEpvdXJuYWwgb2YgRGV2ZWxvcG1lbnRhbCBQc3ljaG9sb2d5PC9zZWNv
bmRhcnktdGl0bGU+PC90aXRsZXM+PHBlcmlvZGljYWw+PGZ1bGwtdGl0bGU+QnJpdGlzaCBKb3Vy
bmFsIG9mIERldmVsb3BtZW50YWwgUHN5Y2hvbG9neTwvZnVsbC10aXRsZT48L3BlcmlvZGljYWw+
PHBhZ2VzPjQzOS00NTM8L3BhZ2VzPjx2b2x1bWU+MzU8L3ZvbHVtZT48bnVtYmVyPjM8L251bWJl
cj48a2V5d29yZHM+PGtleXdvcmQ+ZmFjZSBwcm9jZXNzaW5nPC9rZXl3b3JkPjxrZXl3b3JkPmZv
c3RlciBjYXJlPC9rZXl3b3JkPjxrZXl3b3JkPmluc3RpdHV0aW9uYWxpemF0aW9uPC9rZXl3b3Jk
PjxrZXl3b3JkPmludGVydmVudGlvbjwva2V5d29yZD48a2V5d29yZD5FeHByZXNzZWQgRW1vdGlv
bjwva2V5d29yZD48a2V5d29yZD5GYWNpYWwgRXhwcmVzc2lvbnM8L2tleXdvcmQ+PGtleXdvcmQ+
RXZva2VkIFBvdGVudGlhbHM8L2tleXdvcmQ+PGtleXdvcmQ+Rm9zdGVyIENoaWxkcmVuPC9rZXl3
b3JkPjwva2V5d29yZHM+PGRhdGVzPjx5ZWFyPjIwMTc8L3llYXI+PC9kYXRlcz48cHVibGlzaGVy
PldpbGV5LUJsYWNrd2VsbCBQdWJsaXNoaW5nIEx0ZC48L3B1Ymxpc2hlcj48aXNibj4wMjYxLTUx
MFgmI3hEOzIwNDQtODM1WDwvaXNibj48YWNjZXNzaW9uLW51bT4yMDE3LTIwMjY2LTAwMTwvYWNj
ZXNzaW9uLW51bT48dXJscz48cmVsYXRlZC11cmxzPjx1cmw+aHR0cDovL2V6cHJveHkuZGVha2lu
LmVkdS5hdS9sb2dpbj91cmw9aHR0cDovL3NlYXJjaC5lYnNjb2hvc3QuY29tL2xvZ2luLmFzcHg/
ZGlyZWN0PXRydWUmYW1wO0F1dGhUeXBlPWlwLHNzbyZhbXA7ZGI9cHN5aCZhbXA7QU49MjAxNy0y
MDI2Ni0wMDEmYW1wO3NpdGU9ZWhvc3QtbGl2ZSZhbXA7c2NvcGU9c2l0ZTwvdXJsPjx1cmw+Umhp
YW5ub25fbHV5c3RlckBlbWVyc29uLmVkdTwvdXJsPjx1cmw+aHR0cHM6Ly9vbmxpbmVsaWJyYXJ5
LndpbGV5LmNvbS9kb2kvcGRmLzEwLjExMTEvYmpkcC4xMjE4NTwvdXJsPjwvcmVsYXRlZC11cmxz
PjwvdXJscz48ZWxlY3Ryb25pYy1yZXNvdXJjZS1udW0+MTAuMTExMS9iamRwLjEyMTg1PC9lbGVj
dHJvbmljLXJlc291cmNlLW51bT48cmVtb3RlLWRhdGFiYXNlLW5hbWU+cHN5aDwvcmVtb3RlLWRh
dGFiYXNlLW5hbWU+PHJlbW90ZS1kYXRhYmFzZS1wcm92aWRlcj5FQlNDT2hvc3Q8L3JlbW90ZS1k
YXRhYmFzZS1wcm92aWRlcj48L3JlY29yZD48L0NpdGU+PC9FbmROb3RlPgB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begin">
                <w:fldData xml:space="preserve">PEVuZE5vdGU+PENpdGUgQXV0aG9yWWVhcj0iMSI+PEF1dGhvcj5Zb3VuZzwvQXV0aG9yPjxZZWFy
PjIwMTc8L1llYXI+PFJlY051bT4yNjc8L1JlY051bT48RGlzcGxheVRleHQ+WW91bmcsIEx1eXN0
ZXIsIEZveCwgWmVhbmFoLCBhbmQgTmVsc29uICgyMDE3KTwvRGlzcGxheVRleHQ+PHJlY29yZD48
cmVjLW51bWJlcj4yNjc8L3JlYy1udW1iZXI+PGZvcmVpZ24ta2V5cz48a2V5IGFwcD0iRU4iIGRi
LWlkPSJ0d3g1encyMDZzeGQ5b2VhOXpzdnIycG52dnZ2Znp3eHJ0dHciIHRpbWVzdGFtcD0iMTU1
MTE1MjI0NSI+MjY3PC9rZXk+PC9mb3JlaWduLWtleXM+PHJlZi10eXBlIG5hbWU9IkpvdXJuYWwg
QXJ0aWNsZSI+MTc8L3JlZi10eXBlPjxjb250cmlidXRvcnM+PGF1dGhvcnM+PGF1dGhvcj5Zb3Vu
ZywgQXVkcmV5PC9hdXRob3I+PGF1dGhvcj5MdXlzdGVyLCBSaGlhbm5vbiBKLjwvYXV0aG9yPjxh
dXRob3I+Rm94LCBOYXRoYW4gQS48L2F1dGhvcj48YXV0aG9yPlplYW5haCwgQ2hhcmxlcyBILjwv
YXV0aG9yPjxhdXRob3I+TmVsc29uLCBDaGFybGVzIEEuLCBJSUk8L2F1dGhvcj48L2F1dGhvcnM+
PC9jb250cmlidXRvcnM+PGF1dGgtYWRkcmVzcz5MdXlzdGVyLCBSaGlhbm5vbiBKLiwgRW1lcnNv
biBDb2xsZWdlLCAxMjAgQm95bHN0b24gU3QsIEJvc3RvbiwgTUEsIFVTLCAwMjExNjwvYXV0aC1h
ZGRyZXNzPjx0aXRsZXM+PHRpdGxlPlRoZSBlZmZlY3RzIG9mIGVhcmx5IGluc3RpdHV0aW9uYWxp
emF0aW9uIG9uIGVtb3Rpb25hbCBmYWNlIHByb2Nlc3Npbmc6IEV2aWRlbmNlIGZvciBzcGFyaW5n
IHZpYSBhbiBleHBlcmllbmNl4oCQZGVwZW5kZW50IG1lY2hhbmlzbTwvdGl0bGU+PHNlY29uZGFy
eS10aXRsZT5Ccml0aXNoIEpvdXJuYWwgb2YgRGV2ZWxvcG1lbnRhbCBQc3ljaG9sb2d5PC9zZWNv
bmRhcnktdGl0bGU+PC90aXRsZXM+PHBlcmlvZGljYWw+PGZ1bGwtdGl0bGU+QnJpdGlzaCBKb3Vy
bmFsIG9mIERldmVsb3BtZW50YWwgUHN5Y2hvbG9neTwvZnVsbC10aXRsZT48L3BlcmlvZGljYWw+
PHBhZ2VzPjQzOS00NTM8L3BhZ2VzPjx2b2x1bWU+MzU8L3ZvbHVtZT48bnVtYmVyPjM8L251bWJl
cj48a2V5d29yZHM+PGtleXdvcmQ+ZmFjZSBwcm9jZXNzaW5nPC9rZXl3b3JkPjxrZXl3b3JkPmZv
c3RlciBjYXJlPC9rZXl3b3JkPjxrZXl3b3JkPmluc3RpdHV0aW9uYWxpemF0aW9uPC9rZXl3b3Jk
PjxrZXl3b3JkPmludGVydmVudGlvbjwva2V5d29yZD48a2V5d29yZD5FeHByZXNzZWQgRW1vdGlv
bjwva2V5d29yZD48a2V5d29yZD5GYWNpYWwgRXhwcmVzc2lvbnM8L2tleXdvcmQ+PGtleXdvcmQ+
RXZva2VkIFBvdGVudGlhbHM8L2tleXdvcmQ+PGtleXdvcmQ+Rm9zdGVyIENoaWxkcmVuPC9rZXl3
b3JkPjwva2V5d29yZHM+PGRhdGVzPjx5ZWFyPjIwMTc8L3llYXI+PC9kYXRlcz48cHVibGlzaGVy
PldpbGV5LUJsYWNrd2VsbCBQdWJsaXNoaW5nIEx0ZC48L3B1Ymxpc2hlcj48aXNibj4wMjYxLTUx
MFgmI3hEOzIwNDQtODM1WDwvaXNibj48YWNjZXNzaW9uLW51bT4yMDE3LTIwMjY2LTAwMTwvYWNj
ZXNzaW9uLW51bT48dXJscz48cmVsYXRlZC11cmxzPjx1cmw+aHR0cDovL2V6cHJveHkuZGVha2lu
LmVkdS5hdS9sb2dpbj91cmw9aHR0cDovL3NlYXJjaC5lYnNjb2hvc3QuY29tL2xvZ2luLmFzcHg/
ZGlyZWN0PXRydWUmYW1wO0F1dGhUeXBlPWlwLHNzbyZhbXA7ZGI9cHN5aCZhbXA7QU49MjAxNy0y
MDI2Ni0wMDEmYW1wO3NpdGU9ZWhvc3QtbGl2ZSZhbXA7c2NvcGU9c2l0ZTwvdXJsPjx1cmw+Umhp
YW5ub25fbHV5c3RlckBlbWVyc29uLmVkdTwvdXJsPjx1cmw+aHR0cHM6Ly9vbmxpbmVsaWJyYXJ5
LndpbGV5LmNvbS9kb2kvcGRmLzEwLjExMTEvYmpkcC4xMjE4NTwvdXJsPjwvcmVsYXRlZC11cmxz
PjwvdXJscz48ZWxlY3Ryb25pYy1yZXNvdXJjZS1udW0+MTAuMTExMS9iamRwLjEyMTg1PC9lbGVj
dHJvbmljLXJlc291cmNlLW51bT48cmVtb3RlLWRhdGFiYXNlLW5hbWU+cHN5aDwvcmVtb3RlLWRh
dGFiYXNlLW5hbWU+PHJlbW90ZS1kYXRhYmFzZS1wcm92aWRlcj5FQlNDT2hvc3Q8L3JlbW90ZS1k
YXRhYmFzZS1wcm92aWRlcj48L3JlY29yZD48L0NpdGU+PC9FbmROb3RlPgB=
</w:fldData>
              </w:fldCha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instrText xml:space="preserve"> ADDIN EN.CITE.DATA </w:instrTex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Pr="00235D68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Young, et al. (2017)</w:t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235D6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B9434" w14:textId="77777777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7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48EA8" w14:textId="1FE30670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55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186FE" w14:textId="0EA0F1AD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</w:t>
            </w:r>
            <w:r w:rsidR="00A56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48E73" w14:textId="65AB5221" w:rsidR="00287E48" w:rsidRPr="00235D68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24E1CE" w14:textId="6D523D07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E7805D" w14:textId="0ED60F59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4DE341" w14:textId="047ECA51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C05D41" w14:textId="7B245825" w:rsidR="00287E48" w:rsidRPr="00573EC1" w:rsidRDefault="00287E48" w:rsidP="008827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3E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D14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</w:tbl>
    <w:p w14:paraId="243E8EFD" w14:textId="77777777" w:rsidR="00984F55" w:rsidRDefault="00984F55" w:rsidP="00A56C35">
      <w:pPr>
        <w:rPr>
          <w:rFonts w:ascii="Times New Roman" w:hAnsi="Times New Roman" w:cs="Times New Roman"/>
          <w:sz w:val="24"/>
          <w:szCs w:val="24"/>
        </w:rPr>
      </w:pPr>
    </w:p>
    <w:p w14:paraId="4FBDEA0B" w14:textId="1CA29519" w:rsidR="00882787" w:rsidRDefault="002A0E62" w:rsidP="00A56C35">
      <w:pPr>
        <w:rPr>
          <w:rFonts w:ascii="Times New Roman" w:hAnsi="Times New Roman" w:cs="Times New Roman"/>
          <w:sz w:val="24"/>
          <w:szCs w:val="24"/>
        </w:rPr>
      </w:pPr>
      <w:r w:rsidRPr="002A0E62">
        <w:rPr>
          <w:rFonts w:ascii="Times New Roman" w:hAnsi="Times New Roman" w:cs="Times New Roman"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>SE = standard error</w:t>
      </w:r>
      <w:r w:rsidR="00882787">
        <w:rPr>
          <w:rFonts w:ascii="Times New Roman" w:hAnsi="Times New Roman" w:cs="Times New Roman"/>
          <w:sz w:val="24"/>
          <w:szCs w:val="24"/>
        </w:rPr>
        <w:t xml:space="preserve">; Age = average age across dataset measured in years; N170 Amplitude = average N170 amplitude across dataset measured in </w:t>
      </w:r>
      <w:r w:rsidR="00882787" w:rsidRPr="00882787">
        <w:rPr>
          <w:rFonts w:ascii="Times New Roman" w:hAnsi="Times New Roman" w:cs="Times New Roman"/>
          <w:bCs/>
          <w:sz w:val="24"/>
          <w:szCs w:val="24"/>
        </w:rPr>
        <w:t>µV</w:t>
      </w:r>
    </w:p>
    <w:p w14:paraId="6C7EFF60" w14:textId="23AC5119" w:rsidR="00D7234A" w:rsidRPr="0059284F" w:rsidRDefault="00A56C35" w:rsidP="0059284F">
      <w:pPr>
        <w:rPr>
          <w:rFonts w:ascii="Times New Roman" w:hAnsi="Times New Roman" w:cs="Times New Roman"/>
          <w:sz w:val="24"/>
          <w:szCs w:val="24"/>
        </w:rPr>
        <w:sectPr w:rsidR="00D7234A" w:rsidRPr="0059284F" w:rsidSect="00235D6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82787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882787">
        <w:rPr>
          <w:rFonts w:ascii="Times New Roman" w:hAnsi="Times New Roman" w:cs="Times New Roman"/>
          <w:sz w:val="24"/>
          <w:szCs w:val="24"/>
        </w:rPr>
        <w:t xml:space="preserve"> = value received from author; </w:t>
      </w:r>
      <w:r w:rsidRPr="00882787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882787">
        <w:rPr>
          <w:rFonts w:ascii="Times New Roman" w:hAnsi="Times New Roman" w:cs="Times New Roman"/>
          <w:sz w:val="24"/>
          <w:szCs w:val="24"/>
        </w:rPr>
        <w:t xml:space="preserve"> = value stated in article; </w:t>
      </w:r>
      <w:r w:rsidRPr="00882787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882787">
        <w:rPr>
          <w:rFonts w:ascii="Times New Roman" w:hAnsi="Times New Roman" w:cs="Times New Roman"/>
          <w:sz w:val="24"/>
          <w:szCs w:val="24"/>
        </w:rPr>
        <w:t xml:space="preserve"> = value estimated using plot digitizer; </w:t>
      </w:r>
      <w:r w:rsidRPr="00882787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882787">
        <w:rPr>
          <w:rFonts w:ascii="Times New Roman" w:hAnsi="Times New Roman" w:cs="Times New Roman"/>
          <w:sz w:val="24"/>
          <w:szCs w:val="24"/>
        </w:rPr>
        <w:t xml:space="preserve"> = value required imputatio</w:t>
      </w:r>
      <w:r w:rsidR="0059284F">
        <w:rPr>
          <w:rFonts w:ascii="Times New Roman" w:hAnsi="Times New Roman" w:cs="Times New Roman"/>
          <w:sz w:val="24"/>
          <w:szCs w:val="24"/>
        </w:rPr>
        <w:t>n</w:t>
      </w:r>
    </w:p>
    <w:bookmarkEnd w:id="0"/>
    <w:p w14:paraId="59ED5143" w14:textId="346EA84F" w:rsidR="00D7234A" w:rsidRPr="00984F55" w:rsidRDefault="00D7234A" w:rsidP="00A56C35">
      <w:pPr>
        <w:rPr>
          <w:rFonts w:ascii="Times New Roman" w:hAnsi="Times New Roman" w:cs="Times New Roman"/>
          <w:sz w:val="28"/>
          <w:szCs w:val="28"/>
        </w:rPr>
      </w:pPr>
    </w:p>
    <w:sectPr w:rsidR="00D7234A" w:rsidRPr="00984F55" w:rsidSect="0059284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010"/>
    <w:rsid w:val="00015212"/>
    <w:rsid w:val="000866B5"/>
    <w:rsid w:val="000B3825"/>
    <w:rsid w:val="000C3804"/>
    <w:rsid w:val="000D306F"/>
    <w:rsid w:val="0015335E"/>
    <w:rsid w:val="00181A2E"/>
    <w:rsid w:val="001A1715"/>
    <w:rsid w:val="001B04E6"/>
    <w:rsid w:val="00215AE7"/>
    <w:rsid w:val="00235D68"/>
    <w:rsid w:val="00287E48"/>
    <w:rsid w:val="002A0E62"/>
    <w:rsid w:val="002E4094"/>
    <w:rsid w:val="00323450"/>
    <w:rsid w:val="003E2E4D"/>
    <w:rsid w:val="003F0F92"/>
    <w:rsid w:val="00412CCF"/>
    <w:rsid w:val="004A3C1F"/>
    <w:rsid w:val="004A5D0B"/>
    <w:rsid w:val="004D3010"/>
    <w:rsid w:val="004E1AF0"/>
    <w:rsid w:val="00521DCF"/>
    <w:rsid w:val="00535A14"/>
    <w:rsid w:val="005574AE"/>
    <w:rsid w:val="005623C9"/>
    <w:rsid w:val="00573EC1"/>
    <w:rsid w:val="00582420"/>
    <w:rsid w:val="0059284F"/>
    <w:rsid w:val="005A480C"/>
    <w:rsid w:val="005F3884"/>
    <w:rsid w:val="00672F21"/>
    <w:rsid w:val="006B332C"/>
    <w:rsid w:val="006D0C77"/>
    <w:rsid w:val="006E22D2"/>
    <w:rsid w:val="007920D5"/>
    <w:rsid w:val="007A4B90"/>
    <w:rsid w:val="007D1416"/>
    <w:rsid w:val="00816B72"/>
    <w:rsid w:val="00882787"/>
    <w:rsid w:val="00883095"/>
    <w:rsid w:val="00894F61"/>
    <w:rsid w:val="008F3DDA"/>
    <w:rsid w:val="00960405"/>
    <w:rsid w:val="009742A9"/>
    <w:rsid w:val="00982112"/>
    <w:rsid w:val="00984F55"/>
    <w:rsid w:val="009920D9"/>
    <w:rsid w:val="009D4D61"/>
    <w:rsid w:val="00A04CDB"/>
    <w:rsid w:val="00A146D0"/>
    <w:rsid w:val="00A36A12"/>
    <w:rsid w:val="00A56C35"/>
    <w:rsid w:val="00B20D4D"/>
    <w:rsid w:val="00B271E7"/>
    <w:rsid w:val="00BB3542"/>
    <w:rsid w:val="00BC1DAB"/>
    <w:rsid w:val="00C8296A"/>
    <w:rsid w:val="00CB194B"/>
    <w:rsid w:val="00D245ED"/>
    <w:rsid w:val="00D33BDB"/>
    <w:rsid w:val="00D7234A"/>
    <w:rsid w:val="00D77634"/>
    <w:rsid w:val="00DE1479"/>
    <w:rsid w:val="00E02E37"/>
    <w:rsid w:val="00E7595D"/>
    <w:rsid w:val="00EF6BC8"/>
    <w:rsid w:val="00F548D6"/>
    <w:rsid w:val="00F84F42"/>
    <w:rsid w:val="00FC4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609C0"/>
  <w15:chartTrackingRefBased/>
  <w15:docId w15:val="{149A5382-8E0E-4951-952A-769312C7F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0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D301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D3010"/>
  </w:style>
  <w:style w:type="paragraph" w:styleId="BalloonText">
    <w:name w:val="Balloon Text"/>
    <w:basedOn w:val="Normal"/>
    <w:link w:val="BalloonTextChar"/>
    <w:uiPriority w:val="99"/>
    <w:semiHidden/>
    <w:unhideWhenUsed/>
    <w:rsid w:val="000866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6B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35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5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5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5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542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D7234A"/>
    <w:pPr>
      <w:widowControl w:val="0"/>
      <w:spacing w:after="0" w:line="240" w:lineRule="auto"/>
      <w:ind w:left="119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7234A"/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363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380C5F-647E-40C8-8A8C-3A838669F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6863</Words>
  <Characters>39120</Characters>
  <Application>Microsoft Office Word</Application>
  <DocSecurity>0</DocSecurity>
  <Lines>326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TY BIGELOW</dc:creator>
  <cp:keywords/>
  <dc:description/>
  <cp:lastModifiedBy>FELICITY BIGELOW</cp:lastModifiedBy>
  <cp:revision>3</cp:revision>
  <dcterms:created xsi:type="dcterms:W3CDTF">2021-04-22T01:25:00Z</dcterms:created>
  <dcterms:modified xsi:type="dcterms:W3CDTF">2021-04-22T01:32:00Z</dcterms:modified>
</cp:coreProperties>
</file>